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4B7E96" w14:textId="7536D5C9" w:rsidR="00BC2144" w:rsidRDefault="00BC2144" w:rsidP="00BC2144">
      <w:pPr>
        <w:rPr>
          <w:lang w:val="en-US"/>
        </w:rPr>
      </w:pPr>
    </w:p>
    <w:p w14:paraId="425D1D47" w14:textId="75796504" w:rsidR="006E0C17" w:rsidRPr="002D375B" w:rsidRDefault="00F93650" w:rsidP="006E0C17">
      <w:pPr>
        <w:pStyle w:val="Heading4"/>
        <w:jc w:val="center"/>
        <w:rPr>
          <w:rFonts w:ascii="Times New Roman" w:hAnsi="Times New Roman"/>
          <w:sz w:val="32"/>
          <w:lang w:val="en-US"/>
        </w:rPr>
      </w:pPr>
      <w:bookmarkStart w:id="0" w:name="_Hlk107999352"/>
      <w:r w:rsidRPr="00F93650">
        <w:rPr>
          <w:rFonts w:ascii="Times New Roman" w:hAnsi="Times New Roman"/>
          <w:sz w:val="32"/>
          <w:lang w:val="en-US"/>
        </w:rPr>
        <w:t xml:space="preserve">Citizens and Conspiratorial Anti-Science Beliefs: Opposition vs </w:t>
      </w:r>
      <w:r w:rsidR="00223C6B">
        <w:rPr>
          <w:rFonts w:ascii="Times New Roman" w:hAnsi="Times New Roman"/>
          <w:sz w:val="32"/>
          <w:lang w:val="en-US"/>
        </w:rPr>
        <w:t>S</w:t>
      </w:r>
      <w:r w:rsidRPr="00F93650">
        <w:rPr>
          <w:rFonts w:ascii="Times New Roman" w:hAnsi="Times New Roman"/>
          <w:sz w:val="32"/>
          <w:lang w:val="en-US"/>
        </w:rPr>
        <w:t xml:space="preserve">upport in 38 </w:t>
      </w:r>
      <w:r w:rsidR="00223C6B">
        <w:rPr>
          <w:rFonts w:ascii="Times New Roman" w:hAnsi="Times New Roman"/>
          <w:sz w:val="32"/>
          <w:lang w:val="en-US"/>
        </w:rPr>
        <w:t>C</w:t>
      </w:r>
      <w:r w:rsidRPr="00F93650">
        <w:rPr>
          <w:rFonts w:ascii="Times New Roman" w:hAnsi="Times New Roman"/>
          <w:sz w:val="32"/>
          <w:lang w:val="en-US"/>
        </w:rPr>
        <w:t>ountries across Europe</w:t>
      </w:r>
    </w:p>
    <w:bookmarkEnd w:id="0"/>
    <w:p w14:paraId="22C1860A" w14:textId="77777777" w:rsidR="00110372" w:rsidRPr="002D375B" w:rsidRDefault="00110372" w:rsidP="00110372">
      <w:pPr>
        <w:rPr>
          <w:lang w:val="en-US"/>
        </w:rPr>
      </w:pPr>
    </w:p>
    <w:p w14:paraId="753FF137" w14:textId="77777777" w:rsidR="00110372" w:rsidRPr="002D375B" w:rsidRDefault="00110372" w:rsidP="00110372">
      <w:pPr>
        <w:jc w:val="center"/>
        <w:rPr>
          <w:vertAlign w:val="superscript"/>
          <w:lang w:val="en-US"/>
        </w:rPr>
      </w:pPr>
      <w:r w:rsidRPr="002D375B">
        <w:rPr>
          <w:lang w:val="en-US"/>
        </w:rPr>
        <w:t>Joop de Boer *</w:t>
      </w:r>
    </w:p>
    <w:p w14:paraId="3115C50A" w14:textId="77777777" w:rsidR="00110372" w:rsidRPr="002D375B" w:rsidRDefault="00110372" w:rsidP="00110372">
      <w:pPr>
        <w:jc w:val="center"/>
        <w:rPr>
          <w:lang w:val="en-US"/>
        </w:rPr>
      </w:pPr>
      <w:r w:rsidRPr="002D375B">
        <w:rPr>
          <w:lang w:val="en-US"/>
        </w:rPr>
        <w:t>Harry Aiking</w:t>
      </w:r>
    </w:p>
    <w:p w14:paraId="2B34E66D" w14:textId="77777777" w:rsidR="00110372" w:rsidRPr="002D375B" w:rsidRDefault="00110372" w:rsidP="00110372">
      <w:pPr>
        <w:jc w:val="center"/>
        <w:rPr>
          <w:lang w:val="en-US"/>
        </w:rPr>
      </w:pPr>
      <w:r w:rsidRPr="002D375B">
        <w:rPr>
          <w:lang w:val="en-US"/>
        </w:rPr>
        <w:t>Institute for Environmental Studies, VU University, Amsterdam, The Netherlands</w:t>
      </w:r>
    </w:p>
    <w:p w14:paraId="2778BC9D" w14:textId="77777777" w:rsidR="00110372" w:rsidRPr="002D375B" w:rsidRDefault="00110372" w:rsidP="00110372">
      <w:pPr>
        <w:rPr>
          <w:lang w:val="en-US"/>
        </w:rPr>
      </w:pPr>
    </w:p>
    <w:p w14:paraId="6D5FFF37" w14:textId="77777777" w:rsidR="00620E5B" w:rsidRPr="00372E21" w:rsidRDefault="00620E5B" w:rsidP="00620E5B">
      <w:pPr>
        <w:rPr>
          <w:lang w:val="en-US"/>
        </w:rPr>
      </w:pPr>
    </w:p>
    <w:p w14:paraId="3B8FF525" w14:textId="79DC6D4E" w:rsidR="00372E21" w:rsidRDefault="00372E21" w:rsidP="00372E21">
      <w:pPr>
        <w:spacing w:line="240" w:lineRule="auto"/>
        <w:jc w:val="center"/>
        <w:rPr>
          <w:sz w:val="32"/>
          <w:lang w:val="en-US"/>
        </w:rPr>
      </w:pPr>
      <w:r>
        <w:rPr>
          <w:sz w:val="32"/>
          <w:lang w:val="en-US"/>
        </w:rPr>
        <w:t>Supplementa</w:t>
      </w:r>
      <w:r w:rsidR="00920F8F">
        <w:rPr>
          <w:sz w:val="32"/>
          <w:lang w:val="en-US"/>
        </w:rPr>
        <w:t>l</w:t>
      </w:r>
      <w:r>
        <w:rPr>
          <w:sz w:val="32"/>
          <w:lang w:val="en-US"/>
        </w:rPr>
        <w:t xml:space="preserve"> Material</w:t>
      </w:r>
    </w:p>
    <w:p w14:paraId="003501C0" w14:textId="5640F575" w:rsidR="00BC2144" w:rsidRDefault="00BC2144" w:rsidP="008D7FD9">
      <w:pPr>
        <w:pStyle w:val="Paper"/>
        <w:shd w:val="clear" w:color="auto" w:fill="FFFFFF" w:themeFill="background1"/>
        <w:rPr>
          <w:lang w:val="en-US"/>
        </w:rPr>
      </w:pPr>
    </w:p>
    <w:sdt>
      <w:sdtPr>
        <w:rPr>
          <w:rFonts w:asciiTheme="minorHAnsi" w:eastAsiaTheme="minorEastAsia" w:hAnsiTheme="minorHAnsi" w:cs="Times New Roman"/>
          <w:color w:val="auto"/>
          <w:sz w:val="22"/>
          <w:szCs w:val="22"/>
        </w:rPr>
        <w:id w:val="2125036387"/>
        <w:docPartObj>
          <w:docPartGallery w:val="Table of Contents"/>
          <w:docPartUnique/>
        </w:docPartObj>
      </w:sdtPr>
      <w:sdtEndPr/>
      <w:sdtContent>
        <w:p w14:paraId="205597C0" w14:textId="16FE92DE" w:rsidR="001865E2" w:rsidRPr="007F6B80" w:rsidRDefault="001865E2">
          <w:pPr>
            <w:pStyle w:val="TOCHeading"/>
            <w:rPr>
              <w:rFonts w:ascii="Times New Roman" w:eastAsia="Times New Roman" w:hAnsi="Times New Roman" w:cs="Times New Roman"/>
              <w:color w:val="auto"/>
              <w:sz w:val="28"/>
              <w:szCs w:val="28"/>
            </w:rPr>
          </w:pPr>
          <w:r w:rsidRPr="007F6B80">
            <w:rPr>
              <w:rFonts w:ascii="Times New Roman" w:eastAsia="Times New Roman" w:hAnsi="Times New Roman" w:cs="Times New Roman"/>
              <w:color w:val="auto"/>
              <w:sz w:val="28"/>
              <w:szCs w:val="28"/>
            </w:rPr>
            <w:t>Table of Contents</w:t>
          </w:r>
        </w:p>
        <w:p w14:paraId="5FB88288" w14:textId="4484D16D" w:rsidR="00522E32" w:rsidRDefault="00920F8F" w:rsidP="00313677">
          <w:pPr>
            <w:pStyle w:val="TOC1"/>
            <w:rPr>
              <w:b w:val="0"/>
              <w:bCs w:val="0"/>
              <w:sz w:val="24"/>
              <w:szCs w:val="24"/>
            </w:rPr>
          </w:pPr>
          <w:r>
            <w:rPr>
              <w:b w:val="0"/>
              <w:bCs w:val="0"/>
              <w:sz w:val="24"/>
              <w:szCs w:val="24"/>
            </w:rPr>
            <w:t>Supplemental</w:t>
          </w:r>
          <w:r w:rsidR="00652A61">
            <w:rPr>
              <w:b w:val="0"/>
              <w:bCs w:val="0"/>
              <w:sz w:val="24"/>
              <w:szCs w:val="24"/>
            </w:rPr>
            <w:t xml:space="preserve"> List 1. </w:t>
          </w:r>
          <w:r w:rsidR="00165428">
            <w:rPr>
              <w:b w:val="0"/>
              <w:bCs w:val="0"/>
              <w:sz w:val="24"/>
              <w:szCs w:val="24"/>
            </w:rPr>
            <w:t>Text of the items</w:t>
          </w:r>
          <w:r w:rsidR="0078621E">
            <w:rPr>
              <w:b w:val="0"/>
              <w:bCs w:val="0"/>
              <w:sz w:val="24"/>
              <w:szCs w:val="24"/>
            </w:rPr>
            <w:t xml:space="preserve"> used in the questionnaire</w:t>
          </w:r>
          <w:r w:rsidR="001D4788" w:rsidRPr="001D4788">
            <w:t xml:space="preserve"> </w:t>
          </w:r>
          <w:r w:rsidR="001D4788" w:rsidRPr="001D4788">
            <w:rPr>
              <w:b w:val="0"/>
              <w:bCs w:val="0"/>
              <w:sz w:val="24"/>
              <w:szCs w:val="24"/>
            </w:rPr>
            <w:tab/>
          </w:r>
          <w:r w:rsidR="001D4788">
            <w:rPr>
              <w:b w:val="0"/>
              <w:bCs w:val="0"/>
              <w:sz w:val="24"/>
              <w:szCs w:val="24"/>
            </w:rPr>
            <w:t xml:space="preserve">                            </w:t>
          </w:r>
          <w:r w:rsidR="001D4788" w:rsidRPr="001D4788">
            <w:rPr>
              <w:b w:val="0"/>
              <w:bCs w:val="0"/>
              <w:sz w:val="24"/>
              <w:szCs w:val="24"/>
            </w:rPr>
            <w:t>2</w:t>
          </w:r>
        </w:p>
        <w:p w14:paraId="0EAB6DEE" w14:textId="32711D0F" w:rsidR="001865E2" w:rsidRDefault="00920F8F" w:rsidP="00313677">
          <w:pPr>
            <w:pStyle w:val="TOC1"/>
            <w:rPr>
              <w:b w:val="0"/>
              <w:bCs w:val="0"/>
              <w:sz w:val="24"/>
              <w:szCs w:val="24"/>
            </w:rPr>
          </w:pPr>
          <w:r>
            <w:rPr>
              <w:b w:val="0"/>
              <w:bCs w:val="0"/>
              <w:sz w:val="24"/>
              <w:szCs w:val="24"/>
            </w:rPr>
            <w:t>Supplemental</w:t>
          </w:r>
          <w:r w:rsidR="00DB059B" w:rsidRPr="00DB059B">
            <w:rPr>
              <w:b w:val="0"/>
              <w:bCs w:val="0"/>
              <w:sz w:val="24"/>
              <w:szCs w:val="24"/>
            </w:rPr>
            <w:t xml:space="preserve"> Table S</w:t>
          </w:r>
          <w:r w:rsidR="00DB059B">
            <w:rPr>
              <w:b w:val="0"/>
              <w:bCs w:val="0"/>
              <w:sz w:val="24"/>
              <w:szCs w:val="24"/>
            </w:rPr>
            <w:t xml:space="preserve">1. </w:t>
          </w:r>
          <w:bookmarkStart w:id="1" w:name="_Hlk144485457"/>
          <w:bookmarkStart w:id="2" w:name="_Hlk144485598"/>
          <w:r w:rsidR="00CB3C38">
            <w:rPr>
              <w:b w:val="0"/>
              <w:bCs w:val="0"/>
              <w:sz w:val="24"/>
              <w:szCs w:val="24"/>
            </w:rPr>
            <w:t xml:space="preserve">Correlations between the </w:t>
          </w:r>
          <w:r w:rsidR="008F6F48">
            <w:rPr>
              <w:b w:val="0"/>
              <w:bCs w:val="0"/>
              <w:sz w:val="24"/>
              <w:szCs w:val="24"/>
            </w:rPr>
            <w:t>country</w:t>
          </w:r>
          <w:r w:rsidR="00CB3C38">
            <w:rPr>
              <w:b w:val="0"/>
              <w:bCs w:val="0"/>
              <w:sz w:val="24"/>
              <w:szCs w:val="24"/>
            </w:rPr>
            <w:t>-level variables</w:t>
          </w:r>
          <w:bookmarkEnd w:id="1"/>
          <w:r w:rsidR="008F6F48">
            <w:rPr>
              <w:b w:val="0"/>
              <w:bCs w:val="0"/>
              <w:sz w:val="24"/>
              <w:szCs w:val="24"/>
            </w:rPr>
            <w:t xml:space="preserve"> </w:t>
          </w:r>
          <w:r w:rsidR="001C0184" w:rsidRPr="001C0184">
            <w:rPr>
              <w:b w:val="0"/>
              <w:bCs w:val="0"/>
              <w:sz w:val="24"/>
              <w:szCs w:val="24"/>
            </w:rPr>
            <w:t xml:space="preserve">Affluence and Women’s representation </w:t>
          </w:r>
          <w:r w:rsidR="008F6F48">
            <w:rPr>
              <w:b w:val="0"/>
              <w:bCs w:val="0"/>
              <w:sz w:val="24"/>
              <w:szCs w:val="24"/>
            </w:rPr>
            <w:t>and Schwartz</w:t>
          </w:r>
          <w:r w:rsidR="005841DE">
            <w:rPr>
              <w:b w:val="0"/>
              <w:bCs w:val="0"/>
              <w:sz w:val="24"/>
              <w:szCs w:val="24"/>
            </w:rPr>
            <w:t>’s</w:t>
          </w:r>
          <w:r w:rsidR="008F6F48">
            <w:rPr>
              <w:b w:val="0"/>
              <w:bCs w:val="0"/>
              <w:sz w:val="24"/>
              <w:szCs w:val="24"/>
            </w:rPr>
            <w:t xml:space="preserve"> cultural values indicators</w:t>
          </w:r>
          <w:bookmarkEnd w:id="2"/>
          <w:r w:rsidR="001865E2" w:rsidRPr="00B33308">
            <w:rPr>
              <w:b w:val="0"/>
              <w:bCs w:val="0"/>
              <w:sz w:val="24"/>
              <w:szCs w:val="24"/>
            </w:rPr>
            <w:ptab w:relativeTo="margin" w:alignment="right" w:leader="dot"/>
          </w:r>
          <w:r w:rsidR="00083940">
            <w:rPr>
              <w:b w:val="0"/>
              <w:bCs w:val="0"/>
              <w:sz w:val="24"/>
              <w:szCs w:val="24"/>
            </w:rPr>
            <w:t>6</w:t>
          </w:r>
        </w:p>
        <w:p w14:paraId="66A6B1FF" w14:textId="6A0A8A84" w:rsidR="002668A6" w:rsidRPr="002668A6" w:rsidRDefault="00920F8F" w:rsidP="002668A6">
          <w:pPr>
            <w:rPr>
              <w:lang w:val="en-US"/>
            </w:rPr>
          </w:pPr>
          <w:r>
            <w:rPr>
              <w:lang w:val="en-US"/>
            </w:rPr>
            <w:t>Supplemental</w:t>
          </w:r>
          <w:r w:rsidR="00165428">
            <w:rPr>
              <w:lang w:val="en-US"/>
            </w:rPr>
            <w:t xml:space="preserve"> Figure </w:t>
          </w:r>
          <w:r w:rsidR="003A07BF">
            <w:rPr>
              <w:lang w:val="en-US"/>
            </w:rPr>
            <w:t xml:space="preserve">1. </w:t>
          </w:r>
          <w:r w:rsidR="00D17408" w:rsidRPr="00D17408">
            <w:rPr>
              <w:lang w:val="en-US"/>
            </w:rPr>
            <w:t>Mean of the two CAS items with number of true saying answers</w:t>
          </w:r>
          <w:r w:rsidR="00E228AD">
            <w:rPr>
              <w:lang w:val="en-US"/>
            </w:rPr>
            <w:t xml:space="preserve"> </w:t>
          </w:r>
          <w:r w:rsidR="00E228AD" w:rsidRPr="00E228AD">
            <w:rPr>
              <w:lang w:val="en-US"/>
            </w:rPr>
            <w:t xml:space="preserve">                                      </w:t>
          </w:r>
          <w:r w:rsidR="00E228AD">
            <w:rPr>
              <w:lang w:val="en-US"/>
            </w:rPr>
            <w:t xml:space="preserve">                                                                              </w:t>
          </w:r>
          <w:r w:rsidR="00E228AD" w:rsidRPr="00E228AD">
            <w:rPr>
              <w:lang w:val="en-US"/>
            </w:rPr>
            <w:t xml:space="preserve">      </w:t>
          </w:r>
          <w:r w:rsidR="00083940">
            <w:rPr>
              <w:lang w:val="en-US"/>
            </w:rPr>
            <w:t>7</w:t>
          </w:r>
        </w:p>
        <w:p w14:paraId="4C2CB66E" w14:textId="4F1F6864" w:rsidR="00882DB9" w:rsidRDefault="00920F8F" w:rsidP="00882DB9">
          <w:pPr>
            <w:rPr>
              <w:lang w:val="en-US"/>
            </w:rPr>
          </w:pPr>
          <w:r>
            <w:rPr>
              <w:lang w:val="en-US"/>
            </w:rPr>
            <w:t>Supplemental</w:t>
          </w:r>
          <w:r w:rsidR="00CE4F24">
            <w:rPr>
              <w:lang w:val="en-US"/>
            </w:rPr>
            <w:t xml:space="preserve"> Figure </w:t>
          </w:r>
          <w:r w:rsidR="003A07BF">
            <w:rPr>
              <w:lang w:val="en-US"/>
            </w:rPr>
            <w:t>2</w:t>
          </w:r>
          <w:r w:rsidR="003A58AE">
            <w:rPr>
              <w:lang w:val="en-US"/>
            </w:rPr>
            <w:t xml:space="preserve">. </w:t>
          </w:r>
          <w:r w:rsidR="0048358B" w:rsidRPr="0048358B">
            <w:rPr>
              <w:lang w:val="en-US"/>
            </w:rPr>
            <w:t>Positions of the sources of information about developments in science and technology in the multidimensional space</w:t>
          </w:r>
          <w:r w:rsidR="00D77D9B">
            <w:rPr>
              <w:lang w:val="en-US"/>
            </w:rPr>
            <w:t xml:space="preserve"> </w:t>
          </w:r>
          <w:bookmarkStart w:id="3" w:name="_Hlk160904047"/>
          <w:r w:rsidR="0048358B">
            <w:rPr>
              <w:lang w:val="en-US"/>
            </w:rPr>
            <w:t xml:space="preserve">                     </w:t>
          </w:r>
          <w:r w:rsidR="00D77D9B">
            <w:rPr>
              <w:lang w:val="en-US"/>
            </w:rPr>
            <w:t xml:space="preserve">                        </w:t>
          </w:r>
          <w:bookmarkEnd w:id="3"/>
          <w:r w:rsidR="00083940">
            <w:rPr>
              <w:lang w:val="en-US"/>
            </w:rPr>
            <w:t>8</w:t>
          </w:r>
        </w:p>
        <w:p w14:paraId="7589979D" w14:textId="7D61C96B" w:rsidR="008A7161" w:rsidRPr="00882DB9" w:rsidRDefault="00920F8F" w:rsidP="00882DB9">
          <w:pPr>
            <w:rPr>
              <w:lang w:val="en-US"/>
            </w:rPr>
          </w:pPr>
          <w:r>
            <w:rPr>
              <w:lang w:val="en-US"/>
            </w:rPr>
            <w:t>Supplemental</w:t>
          </w:r>
          <w:r w:rsidR="008A7161" w:rsidRPr="008A7161">
            <w:rPr>
              <w:lang w:val="en-US"/>
            </w:rPr>
            <w:t xml:space="preserve"> Figure 3. Mean of the two CAS items with number of correct knowledge answers</w:t>
          </w:r>
          <w:r w:rsidR="008A7161">
            <w:rPr>
              <w:lang w:val="en-US"/>
            </w:rPr>
            <w:t xml:space="preserve">                                                                                                         9</w:t>
          </w:r>
        </w:p>
        <w:p w14:paraId="34369C37" w14:textId="5EAAB150" w:rsidR="00E63D9A" w:rsidRPr="00360540" w:rsidRDefault="00920F8F" w:rsidP="00360540">
          <w:pPr>
            <w:pStyle w:val="TOC1"/>
            <w:rPr>
              <w:b w:val="0"/>
              <w:bCs w:val="0"/>
              <w:sz w:val="24"/>
              <w:szCs w:val="24"/>
            </w:rPr>
          </w:pPr>
          <w:bookmarkStart w:id="4" w:name="_Hlk144450265"/>
          <w:bookmarkStart w:id="5" w:name="_Hlk144452547"/>
          <w:r>
            <w:rPr>
              <w:b w:val="0"/>
              <w:bCs w:val="0"/>
              <w:sz w:val="24"/>
              <w:szCs w:val="24"/>
            </w:rPr>
            <w:t>Supplemental</w:t>
          </w:r>
          <w:r w:rsidR="00313677" w:rsidRPr="00B33308">
            <w:rPr>
              <w:b w:val="0"/>
              <w:bCs w:val="0"/>
              <w:sz w:val="24"/>
              <w:szCs w:val="24"/>
            </w:rPr>
            <w:t xml:space="preserve"> Table S2</w:t>
          </w:r>
          <w:bookmarkEnd w:id="4"/>
          <w:r w:rsidR="00313677" w:rsidRPr="00B33308">
            <w:rPr>
              <w:b w:val="0"/>
              <w:bCs w:val="0"/>
              <w:sz w:val="24"/>
              <w:szCs w:val="24"/>
            </w:rPr>
            <w:t xml:space="preserve">. </w:t>
          </w:r>
          <w:bookmarkEnd w:id="5"/>
          <w:r w:rsidR="000610E0" w:rsidRPr="000610E0">
            <w:rPr>
              <w:b w:val="0"/>
              <w:bCs w:val="0"/>
              <w:sz w:val="24"/>
              <w:szCs w:val="24"/>
            </w:rPr>
            <w:t xml:space="preserve">Correlations between the individual-level variables </w:t>
          </w:r>
          <w:r w:rsidR="001865E2" w:rsidRPr="00B33308">
            <w:rPr>
              <w:b w:val="0"/>
              <w:bCs w:val="0"/>
              <w:sz w:val="24"/>
              <w:szCs w:val="24"/>
            </w:rPr>
            <w:ptab w:relativeTo="margin" w:alignment="right" w:leader="dot"/>
          </w:r>
          <w:r w:rsidR="008A7161">
            <w:rPr>
              <w:b w:val="0"/>
              <w:bCs w:val="0"/>
              <w:sz w:val="24"/>
              <w:szCs w:val="24"/>
            </w:rPr>
            <w:t>10</w:t>
          </w:r>
        </w:p>
        <w:p w14:paraId="0A5F1DD7" w14:textId="0E851A3C" w:rsidR="004D4E20" w:rsidRPr="00360540" w:rsidRDefault="00920F8F" w:rsidP="004D4E20">
          <w:pPr>
            <w:pStyle w:val="TOC1"/>
            <w:rPr>
              <w:b w:val="0"/>
              <w:bCs w:val="0"/>
              <w:sz w:val="24"/>
              <w:szCs w:val="24"/>
            </w:rPr>
          </w:pPr>
          <w:r>
            <w:rPr>
              <w:b w:val="0"/>
              <w:bCs w:val="0"/>
              <w:sz w:val="24"/>
              <w:szCs w:val="24"/>
            </w:rPr>
            <w:t>Supplemental</w:t>
          </w:r>
          <w:r w:rsidR="004D4E20" w:rsidRPr="00B33308">
            <w:rPr>
              <w:b w:val="0"/>
              <w:bCs w:val="0"/>
              <w:sz w:val="24"/>
              <w:szCs w:val="24"/>
            </w:rPr>
            <w:t xml:space="preserve"> </w:t>
          </w:r>
          <w:r w:rsidR="004D4E20" w:rsidRPr="004D4E20">
            <w:rPr>
              <w:b w:val="0"/>
              <w:bCs w:val="0"/>
              <w:sz w:val="24"/>
              <w:szCs w:val="24"/>
            </w:rPr>
            <w:t xml:space="preserve">Table S3. Using the CAS beliefs separately as dependent variables in the multilevel regression analysis </w:t>
          </w:r>
          <w:r w:rsidR="004D4E20" w:rsidRPr="00B33308">
            <w:rPr>
              <w:b w:val="0"/>
              <w:bCs w:val="0"/>
              <w:sz w:val="24"/>
              <w:szCs w:val="24"/>
            </w:rPr>
            <w:ptab w:relativeTo="margin" w:alignment="right" w:leader="dot"/>
          </w:r>
          <w:r w:rsidR="00083940">
            <w:rPr>
              <w:b w:val="0"/>
              <w:bCs w:val="0"/>
              <w:sz w:val="24"/>
              <w:szCs w:val="24"/>
            </w:rPr>
            <w:t>1</w:t>
          </w:r>
          <w:r w:rsidR="008A7161">
            <w:rPr>
              <w:b w:val="0"/>
              <w:bCs w:val="0"/>
              <w:sz w:val="24"/>
              <w:szCs w:val="24"/>
            </w:rPr>
            <w:t>1</w:t>
          </w:r>
        </w:p>
        <w:p w14:paraId="3E432B9C" w14:textId="3AF9EBE6" w:rsidR="001865E2" w:rsidRDefault="00920F8F">
          <w:pPr>
            <w:pStyle w:val="TOC3"/>
            <w:ind w:left="446"/>
          </w:pPr>
        </w:p>
      </w:sdtContent>
    </w:sdt>
    <w:p w14:paraId="6AB64F9A" w14:textId="77777777" w:rsidR="008A4AC4" w:rsidRPr="008A4AC4" w:rsidRDefault="008A4AC4" w:rsidP="008A4AC4">
      <w:pPr>
        <w:pStyle w:val="Paper"/>
        <w:shd w:val="clear" w:color="auto" w:fill="FFFFFF" w:themeFill="background1"/>
        <w:rPr>
          <w:lang w:val="en-US"/>
        </w:rPr>
      </w:pPr>
      <w:r w:rsidRPr="008A4AC4">
        <w:rPr>
          <w:lang w:val="en-US"/>
        </w:rPr>
        <w:t>* Address for correspondence:</w:t>
      </w:r>
    </w:p>
    <w:p w14:paraId="29AEEA5A" w14:textId="1818B4FF" w:rsidR="00BC2144" w:rsidRDefault="008A4AC4" w:rsidP="008A4AC4">
      <w:pPr>
        <w:pStyle w:val="Paper"/>
        <w:shd w:val="clear" w:color="auto" w:fill="FFFFFF" w:themeFill="background1"/>
        <w:rPr>
          <w:lang w:val="en-US"/>
        </w:rPr>
      </w:pPr>
      <w:r w:rsidRPr="008A4AC4">
        <w:rPr>
          <w:lang w:val="nl-NL"/>
        </w:rPr>
        <w:t>Joop de Boer, Institute for Environmental Studies</w:t>
      </w:r>
      <w:r>
        <w:rPr>
          <w:lang w:val="nl-NL"/>
        </w:rPr>
        <w:t xml:space="preserve">, </w:t>
      </w:r>
      <w:r w:rsidRPr="008A4AC4">
        <w:rPr>
          <w:lang w:val="nl-NL"/>
        </w:rPr>
        <w:t>VU University</w:t>
      </w:r>
      <w:r>
        <w:rPr>
          <w:lang w:val="nl-NL"/>
        </w:rPr>
        <w:t xml:space="preserve">, </w:t>
      </w:r>
      <w:r w:rsidRPr="008A4AC4">
        <w:rPr>
          <w:lang w:val="nl-NL"/>
        </w:rPr>
        <w:t>De Boelelaan 1111</w:t>
      </w:r>
      <w:r>
        <w:rPr>
          <w:lang w:val="nl-NL"/>
        </w:rPr>
        <w:t xml:space="preserve">, </w:t>
      </w:r>
      <w:r w:rsidRPr="008A4AC4">
        <w:rPr>
          <w:lang w:val="nl-NL"/>
        </w:rPr>
        <w:t>1081 HV Amsterdam</w:t>
      </w:r>
      <w:r>
        <w:rPr>
          <w:lang w:val="nl-NL"/>
        </w:rPr>
        <w:t xml:space="preserve">, </w:t>
      </w:r>
      <w:r w:rsidRPr="008A4AC4">
        <w:rPr>
          <w:lang w:val="en-US"/>
        </w:rPr>
        <w:t>The Netherlands</w:t>
      </w:r>
      <w:r>
        <w:rPr>
          <w:lang w:val="en-US"/>
        </w:rPr>
        <w:t xml:space="preserve">, </w:t>
      </w:r>
      <w:r w:rsidRPr="008A4AC4">
        <w:rPr>
          <w:lang w:val="en-US"/>
        </w:rPr>
        <w:t>E-mail: joop.de.boer@vu.nl</w:t>
      </w:r>
    </w:p>
    <w:p w14:paraId="48CB6E6D" w14:textId="77777777" w:rsidR="00110372" w:rsidRPr="00BC2144" w:rsidRDefault="00110372" w:rsidP="008D7FD9">
      <w:pPr>
        <w:pStyle w:val="Paper"/>
        <w:shd w:val="clear" w:color="auto" w:fill="FFFFFF" w:themeFill="background1"/>
        <w:rPr>
          <w:lang w:val="en-US"/>
        </w:rPr>
      </w:pPr>
    </w:p>
    <w:p w14:paraId="3BB6FDB5" w14:textId="77777777" w:rsidR="001440BF" w:rsidRPr="00BC2144" w:rsidRDefault="001440BF" w:rsidP="001440BF">
      <w:pPr>
        <w:spacing w:line="240" w:lineRule="auto"/>
        <w:rPr>
          <w:noProof/>
          <w:lang w:val="en-US"/>
        </w:rPr>
        <w:sectPr w:rsidR="001440BF" w:rsidRPr="00BC2144" w:rsidSect="00313574">
          <w:headerReference w:type="default" r:id="rId8"/>
          <w:headerReference w:type="first" r:id="rId9"/>
          <w:pgSz w:w="11907" w:h="16839" w:code="9"/>
          <w:pgMar w:top="1440" w:right="1800" w:bottom="1440" w:left="1800" w:header="720" w:footer="720" w:gutter="0"/>
          <w:cols w:space="720"/>
          <w:titlePg/>
          <w:docGrid w:linePitch="360"/>
        </w:sectPr>
      </w:pPr>
    </w:p>
    <w:p w14:paraId="41D4F8DD" w14:textId="3BC3DCA9" w:rsidR="00B11459" w:rsidRDefault="00920F8F">
      <w:pPr>
        <w:spacing w:line="240" w:lineRule="auto"/>
        <w:rPr>
          <w:noProof/>
          <w:u w:val="single"/>
          <w:lang w:val="en-US"/>
        </w:rPr>
      </w:pPr>
      <w:bookmarkStart w:id="6" w:name="_Hlk118809559"/>
      <w:bookmarkStart w:id="7" w:name="_Hlk123131678"/>
      <w:r>
        <w:rPr>
          <w:noProof/>
          <w:u w:val="single"/>
          <w:lang w:val="en-US"/>
        </w:rPr>
        <w:lastRenderedPageBreak/>
        <w:t>Supplemental</w:t>
      </w:r>
      <w:r w:rsidR="00B11459">
        <w:rPr>
          <w:noProof/>
          <w:u w:val="single"/>
          <w:lang w:val="en-US"/>
        </w:rPr>
        <w:t xml:space="preserve"> List 1. </w:t>
      </w:r>
      <w:r w:rsidR="00B11459" w:rsidRPr="00B11459">
        <w:rPr>
          <w:noProof/>
          <w:u w:val="single"/>
          <w:lang w:val="en-US"/>
        </w:rPr>
        <w:t>Text of the items used in the questionnaire</w:t>
      </w:r>
    </w:p>
    <w:p w14:paraId="3E1A4DFF" w14:textId="77777777" w:rsidR="00B11459" w:rsidRDefault="00B11459">
      <w:pPr>
        <w:spacing w:line="240" w:lineRule="auto"/>
        <w:rPr>
          <w:noProof/>
          <w:u w:val="single"/>
          <w:lang w:val="en-US"/>
        </w:rPr>
      </w:pPr>
    </w:p>
    <w:p w14:paraId="2C35C81F" w14:textId="47C9C137" w:rsidR="00FD6818" w:rsidRPr="00FD6818" w:rsidRDefault="00FD6818" w:rsidP="003E0330">
      <w:pPr>
        <w:spacing w:line="240" w:lineRule="auto"/>
        <w:rPr>
          <w:noProof/>
          <w:lang w:val="en-US"/>
        </w:rPr>
      </w:pPr>
      <w:r w:rsidRPr="00FD6818">
        <w:rPr>
          <w:noProof/>
          <w:lang w:val="en-US"/>
        </w:rPr>
        <w:t xml:space="preserve">Source: </w:t>
      </w:r>
      <w:r w:rsidR="003E0330" w:rsidRPr="003E0330">
        <w:rPr>
          <w:noProof/>
          <w:lang w:val="en-US"/>
        </w:rPr>
        <w:t>Eurobarometer 95.2</w:t>
      </w:r>
      <w:r w:rsidR="002906FB">
        <w:rPr>
          <w:noProof/>
          <w:lang w:val="en-US"/>
        </w:rPr>
        <w:t xml:space="preserve"> (</w:t>
      </w:r>
      <w:r w:rsidR="003E0330" w:rsidRPr="003E0330">
        <w:rPr>
          <w:noProof/>
          <w:lang w:val="en-US"/>
        </w:rPr>
        <w:t>April-May 2021</w:t>
      </w:r>
      <w:r w:rsidR="002906FB">
        <w:rPr>
          <w:noProof/>
          <w:lang w:val="en-US"/>
        </w:rPr>
        <w:t xml:space="preserve">) </w:t>
      </w:r>
      <w:r w:rsidR="00E50C9B">
        <w:rPr>
          <w:noProof/>
          <w:lang w:val="en-US"/>
        </w:rPr>
        <w:t>Basic bilingual questionnaire</w:t>
      </w:r>
      <w:r w:rsidR="00E50C9B" w:rsidRPr="00D415B0">
        <w:rPr>
          <w:noProof/>
          <w:lang w:val="en-US"/>
        </w:rPr>
        <w:t xml:space="preserve"> </w:t>
      </w:r>
      <w:r w:rsidR="00D415B0" w:rsidRPr="00D415B0">
        <w:rPr>
          <w:noProof/>
          <w:lang w:val="en-US"/>
        </w:rPr>
        <w:t>ZA7782</w:t>
      </w:r>
      <w:r w:rsidR="00E50C9B">
        <w:rPr>
          <w:noProof/>
          <w:lang w:val="en-US"/>
        </w:rPr>
        <w:t xml:space="preserve">. </w:t>
      </w:r>
      <w:r w:rsidR="000D7E96" w:rsidRPr="000D7E96">
        <w:rPr>
          <w:noProof/>
          <w:lang w:val="en-US"/>
        </w:rPr>
        <w:t>Kantar Public, Brussels;</w:t>
      </w:r>
      <w:r w:rsidR="000D4D8A">
        <w:rPr>
          <w:noProof/>
          <w:lang w:val="en-US"/>
        </w:rPr>
        <w:t xml:space="preserve"> </w:t>
      </w:r>
      <w:r w:rsidR="000D7E96" w:rsidRPr="000D7E96">
        <w:rPr>
          <w:noProof/>
          <w:lang w:val="en-US"/>
        </w:rPr>
        <w:t>GESIS, Cologne</w:t>
      </w:r>
      <w:r w:rsidR="000D4D8A">
        <w:rPr>
          <w:noProof/>
          <w:lang w:val="en-US"/>
        </w:rPr>
        <w:t>.</w:t>
      </w:r>
    </w:p>
    <w:p w14:paraId="29C0BDCB" w14:textId="77777777" w:rsidR="00FD6818" w:rsidRDefault="00FD6818">
      <w:pPr>
        <w:spacing w:line="240" w:lineRule="auto"/>
        <w:rPr>
          <w:noProof/>
          <w:u w:val="single"/>
          <w:lang w:val="en-US"/>
        </w:rPr>
      </w:pPr>
    </w:p>
    <w:p w14:paraId="0D3531C1" w14:textId="4DD19092" w:rsidR="00B11459" w:rsidRPr="003313AF" w:rsidRDefault="003313AF">
      <w:pPr>
        <w:spacing w:line="240" w:lineRule="auto"/>
        <w:rPr>
          <w:noProof/>
          <w:lang w:val="en-US"/>
        </w:rPr>
      </w:pPr>
      <w:r w:rsidRPr="003313AF">
        <w:rPr>
          <w:noProof/>
          <w:lang w:val="en-US"/>
        </w:rPr>
        <w:t>For each of the following statements, please indicate whether you believe them to be true or false. If you don't know, you can just indicate so.</w:t>
      </w:r>
    </w:p>
    <w:p w14:paraId="1DA05493" w14:textId="629D86BB" w:rsidR="00861AA6" w:rsidRDefault="00DB5782" w:rsidP="000A0CF4">
      <w:pPr>
        <w:spacing w:line="240" w:lineRule="auto"/>
        <w:rPr>
          <w:noProof/>
          <w:lang w:val="en-US"/>
        </w:rPr>
      </w:pPr>
      <w:r>
        <w:rPr>
          <w:noProof/>
          <w:lang w:val="en-US"/>
        </w:rPr>
        <w:t>(</w:t>
      </w:r>
      <w:r w:rsidR="00861AA6" w:rsidRPr="00861AA6">
        <w:rPr>
          <w:noProof/>
          <w:lang w:val="en-US"/>
        </w:rPr>
        <w:t>ROTATE RESPONSE LIST</w:t>
      </w:r>
      <w:r>
        <w:rPr>
          <w:noProof/>
          <w:lang w:val="en-US"/>
        </w:rPr>
        <w:t>)</w:t>
      </w:r>
    </w:p>
    <w:p w14:paraId="5A40C4E4" w14:textId="7DC58586" w:rsidR="000A0CF4" w:rsidRPr="000A0CF4" w:rsidRDefault="000A0CF4" w:rsidP="000A0CF4">
      <w:pPr>
        <w:spacing w:line="240" w:lineRule="auto"/>
        <w:rPr>
          <w:noProof/>
          <w:lang w:val="en-US"/>
        </w:rPr>
      </w:pPr>
      <w:r w:rsidRPr="000A0CF4">
        <w:rPr>
          <w:noProof/>
          <w:lang w:val="en-US"/>
        </w:rPr>
        <w:t>The earliest humans lived at the same time as the dinosaurs</w:t>
      </w:r>
    </w:p>
    <w:p w14:paraId="01CE330D" w14:textId="77777777" w:rsidR="000A0CF4" w:rsidRPr="000A0CF4" w:rsidRDefault="000A0CF4" w:rsidP="000A0CF4">
      <w:pPr>
        <w:spacing w:line="240" w:lineRule="auto"/>
        <w:rPr>
          <w:noProof/>
          <w:lang w:val="en-US"/>
        </w:rPr>
      </w:pPr>
      <w:r w:rsidRPr="000A0CF4">
        <w:rPr>
          <w:noProof/>
          <w:lang w:val="en-US"/>
        </w:rPr>
        <w:t>The continents on which we live have been moving for millions of years and will continue to move in the future</w:t>
      </w:r>
    </w:p>
    <w:p w14:paraId="17B0BEEE" w14:textId="77777777" w:rsidR="000A0CF4" w:rsidRPr="000A0CF4" w:rsidRDefault="000A0CF4" w:rsidP="000A0CF4">
      <w:pPr>
        <w:spacing w:line="240" w:lineRule="auto"/>
        <w:rPr>
          <w:noProof/>
          <w:lang w:val="en-US"/>
        </w:rPr>
      </w:pPr>
      <w:r w:rsidRPr="000A0CF4">
        <w:rPr>
          <w:noProof/>
          <w:lang w:val="en-US"/>
        </w:rPr>
        <w:t>Antibiotics kill viruses as well as bacteria</w:t>
      </w:r>
    </w:p>
    <w:p w14:paraId="729961C3" w14:textId="77777777" w:rsidR="000A0CF4" w:rsidRPr="000A0CF4" w:rsidRDefault="000A0CF4" w:rsidP="000A0CF4">
      <w:pPr>
        <w:spacing w:line="240" w:lineRule="auto"/>
        <w:rPr>
          <w:noProof/>
          <w:lang w:val="en-US"/>
        </w:rPr>
      </w:pPr>
      <w:r w:rsidRPr="000A0CF4">
        <w:rPr>
          <w:noProof/>
          <w:lang w:val="en-US"/>
        </w:rPr>
        <w:t>The oxygen we breathe comes from plants</w:t>
      </w:r>
    </w:p>
    <w:p w14:paraId="0148639D" w14:textId="77777777" w:rsidR="000A0CF4" w:rsidRPr="000A0CF4" w:rsidRDefault="000A0CF4" w:rsidP="000A0CF4">
      <w:pPr>
        <w:spacing w:line="240" w:lineRule="auto"/>
        <w:rPr>
          <w:noProof/>
          <w:lang w:val="en-US"/>
        </w:rPr>
      </w:pPr>
      <w:r w:rsidRPr="000A0CF4">
        <w:rPr>
          <w:noProof/>
          <w:lang w:val="en-US"/>
        </w:rPr>
        <w:t>Lasers work by focusing sound waves</w:t>
      </w:r>
    </w:p>
    <w:p w14:paraId="5122358E" w14:textId="77777777" w:rsidR="000A0CF4" w:rsidRPr="000A0CF4" w:rsidRDefault="000A0CF4" w:rsidP="000A0CF4">
      <w:pPr>
        <w:spacing w:line="240" w:lineRule="auto"/>
        <w:rPr>
          <w:noProof/>
          <w:lang w:val="en-US"/>
        </w:rPr>
      </w:pPr>
      <w:r w:rsidRPr="000A0CF4">
        <w:rPr>
          <w:noProof/>
          <w:lang w:val="en-US"/>
        </w:rPr>
        <w:t>The world's human population is currently more than 10 billion</w:t>
      </w:r>
    </w:p>
    <w:p w14:paraId="286D7948" w14:textId="77777777" w:rsidR="000A0CF4" w:rsidRPr="000A0CF4" w:rsidRDefault="000A0CF4" w:rsidP="000A0CF4">
      <w:pPr>
        <w:spacing w:line="240" w:lineRule="auto"/>
        <w:rPr>
          <w:noProof/>
          <w:lang w:val="en-US"/>
        </w:rPr>
      </w:pPr>
      <w:r w:rsidRPr="000A0CF4">
        <w:rPr>
          <w:noProof/>
          <w:lang w:val="en-US"/>
        </w:rPr>
        <w:t>The methods used by the natural sciences and the social sciences are equally scientific</w:t>
      </w:r>
    </w:p>
    <w:p w14:paraId="0AD2854B" w14:textId="77777777" w:rsidR="000A0CF4" w:rsidRPr="000A0CF4" w:rsidRDefault="000A0CF4" w:rsidP="000A0CF4">
      <w:pPr>
        <w:spacing w:line="240" w:lineRule="auto"/>
        <w:rPr>
          <w:noProof/>
          <w:lang w:val="en-US"/>
        </w:rPr>
      </w:pPr>
      <w:r w:rsidRPr="000A0CF4">
        <w:rPr>
          <w:noProof/>
          <w:lang w:val="en-US"/>
        </w:rPr>
        <w:t>Human beings, as we know them today, developed from earlier species of animals</w:t>
      </w:r>
    </w:p>
    <w:p w14:paraId="49504252" w14:textId="77777777" w:rsidR="000A0CF4" w:rsidRPr="000A0CF4" w:rsidRDefault="000A0CF4" w:rsidP="000A0CF4">
      <w:pPr>
        <w:spacing w:line="240" w:lineRule="auto"/>
        <w:rPr>
          <w:noProof/>
          <w:lang w:val="en-US"/>
        </w:rPr>
      </w:pPr>
      <w:r w:rsidRPr="000A0CF4">
        <w:rPr>
          <w:noProof/>
          <w:lang w:val="en-US"/>
        </w:rPr>
        <w:t>Climate change is for the most part caused by natural cycles rather than human activities</w:t>
      </w:r>
    </w:p>
    <w:p w14:paraId="270D26D9" w14:textId="77777777" w:rsidR="000A0CF4" w:rsidRPr="000A0CF4" w:rsidRDefault="000A0CF4" w:rsidP="000A0CF4">
      <w:pPr>
        <w:spacing w:line="240" w:lineRule="auto"/>
        <w:rPr>
          <w:noProof/>
          <w:lang w:val="en-US"/>
        </w:rPr>
      </w:pPr>
      <w:r w:rsidRPr="000A0CF4">
        <w:rPr>
          <w:noProof/>
          <w:lang w:val="en-US"/>
        </w:rPr>
        <w:t>The cure for cancer exists but is hidden from the public by commercial interests</w:t>
      </w:r>
    </w:p>
    <w:p w14:paraId="4C448868" w14:textId="3E980B41" w:rsidR="000A0CF4" w:rsidRDefault="000A0CF4" w:rsidP="000A0CF4">
      <w:pPr>
        <w:spacing w:line="240" w:lineRule="auto"/>
        <w:rPr>
          <w:noProof/>
          <w:lang w:val="en-US"/>
        </w:rPr>
      </w:pPr>
      <w:r w:rsidRPr="000A0CF4">
        <w:rPr>
          <w:noProof/>
          <w:lang w:val="en-US"/>
        </w:rPr>
        <w:t>Viruses have been produced in government laboratories to control our freedom</w:t>
      </w:r>
    </w:p>
    <w:p w14:paraId="6365C5CF" w14:textId="77777777" w:rsidR="00D0509D" w:rsidRDefault="00D0509D" w:rsidP="000A0CF4">
      <w:pPr>
        <w:spacing w:line="240" w:lineRule="auto"/>
        <w:rPr>
          <w:noProof/>
          <w:lang w:val="en-US"/>
        </w:rPr>
      </w:pPr>
    </w:p>
    <w:p w14:paraId="25B5FE34" w14:textId="3F161869" w:rsidR="00D0509D" w:rsidRDefault="004F798A" w:rsidP="000A0CF4">
      <w:pPr>
        <w:spacing w:line="240" w:lineRule="auto"/>
        <w:rPr>
          <w:noProof/>
          <w:lang w:val="en-US"/>
        </w:rPr>
      </w:pPr>
      <w:r w:rsidRPr="004F798A">
        <w:rPr>
          <w:noProof/>
          <w:lang w:val="en-US"/>
        </w:rPr>
        <w:t>Of the following list of sources of information about developments in science and technology, please choose the two main sources that you use (watch, read, or listen) the most.</w:t>
      </w:r>
    </w:p>
    <w:p w14:paraId="67BF3418" w14:textId="3DDC350D" w:rsidR="008F7106" w:rsidRDefault="00DB5782" w:rsidP="000A0CF4">
      <w:pPr>
        <w:spacing w:line="240" w:lineRule="auto"/>
        <w:rPr>
          <w:noProof/>
          <w:lang w:val="en-US"/>
        </w:rPr>
      </w:pPr>
      <w:r>
        <w:rPr>
          <w:noProof/>
          <w:lang w:val="en-US"/>
        </w:rPr>
        <w:t>(</w:t>
      </w:r>
      <w:r w:rsidR="008F7106" w:rsidRPr="008F7106">
        <w:rPr>
          <w:noProof/>
          <w:lang w:val="en-US"/>
        </w:rPr>
        <w:t>ROTATE RESPONSE LIST</w:t>
      </w:r>
      <w:r w:rsidR="00F67441">
        <w:rPr>
          <w:noProof/>
          <w:lang w:val="en-US"/>
        </w:rPr>
        <w:t xml:space="preserve"> / </w:t>
      </w:r>
      <w:r w:rsidR="00F67441" w:rsidRPr="00F67441">
        <w:rPr>
          <w:noProof/>
          <w:lang w:val="en-US"/>
        </w:rPr>
        <w:t>MAX. 2 ANSWERS</w:t>
      </w:r>
      <w:r>
        <w:rPr>
          <w:noProof/>
          <w:lang w:val="en-US"/>
        </w:rPr>
        <w:t>)</w:t>
      </w:r>
    </w:p>
    <w:p w14:paraId="3752DA94" w14:textId="77777777" w:rsidR="007F384E" w:rsidRPr="007F384E" w:rsidRDefault="007F384E" w:rsidP="007F384E">
      <w:pPr>
        <w:spacing w:line="240" w:lineRule="auto"/>
        <w:rPr>
          <w:noProof/>
          <w:lang w:val="en-US"/>
        </w:rPr>
      </w:pPr>
      <w:r w:rsidRPr="007F384E">
        <w:rPr>
          <w:noProof/>
          <w:lang w:val="en-US"/>
        </w:rPr>
        <w:t>Television, on a TV set or via the internet</w:t>
      </w:r>
    </w:p>
    <w:p w14:paraId="0098229B" w14:textId="77777777" w:rsidR="007F384E" w:rsidRPr="007F384E" w:rsidRDefault="007F384E" w:rsidP="007F384E">
      <w:pPr>
        <w:spacing w:line="240" w:lineRule="auto"/>
        <w:rPr>
          <w:noProof/>
          <w:lang w:val="en-US"/>
        </w:rPr>
      </w:pPr>
      <w:r w:rsidRPr="007F384E">
        <w:rPr>
          <w:noProof/>
          <w:lang w:val="en-US"/>
        </w:rPr>
        <w:t>Newspapers, either online or in print</w:t>
      </w:r>
    </w:p>
    <w:p w14:paraId="677448AE" w14:textId="77777777" w:rsidR="007F384E" w:rsidRPr="007F384E" w:rsidRDefault="007F384E" w:rsidP="007F384E">
      <w:pPr>
        <w:spacing w:line="240" w:lineRule="auto"/>
        <w:rPr>
          <w:noProof/>
          <w:lang w:val="en-US"/>
        </w:rPr>
      </w:pPr>
      <w:r w:rsidRPr="007F384E">
        <w:rPr>
          <w:noProof/>
          <w:lang w:val="en-US"/>
        </w:rPr>
        <w:t>Online encyclopaedias e.g. Wikipedia</w:t>
      </w:r>
    </w:p>
    <w:p w14:paraId="73153A23" w14:textId="77777777" w:rsidR="007F384E" w:rsidRPr="007F384E" w:rsidRDefault="007F384E" w:rsidP="007F384E">
      <w:pPr>
        <w:spacing w:line="240" w:lineRule="auto"/>
        <w:rPr>
          <w:noProof/>
          <w:lang w:val="en-US"/>
        </w:rPr>
      </w:pPr>
      <w:r w:rsidRPr="007F384E">
        <w:rPr>
          <w:noProof/>
          <w:lang w:val="en-US"/>
        </w:rPr>
        <w:t>Magazines, either online or in print</w:t>
      </w:r>
    </w:p>
    <w:p w14:paraId="106450D8" w14:textId="77777777" w:rsidR="007F384E" w:rsidRPr="007F384E" w:rsidRDefault="007F384E" w:rsidP="007F384E">
      <w:pPr>
        <w:spacing w:line="240" w:lineRule="auto"/>
        <w:rPr>
          <w:noProof/>
          <w:lang w:val="en-US"/>
        </w:rPr>
      </w:pPr>
      <w:r w:rsidRPr="007F384E">
        <w:rPr>
          <w:noProof/>
          <w:lang w:val="en-US"/>
        </w:rPr>
        <w:t>Radio, including podcasts</w:t>
      </w:r>
    </w:p>
    <w:p w14:paraId="737E3952" w14:textId="77777777" w:rsidR="007F384E" w:rsidRPr="007F384E" w:rsidRDefault="007F384E" w:rsidP="007F384E">
      <w:pPr>
        <w:spacing w:line="240" w:lineRule="auto"/>
        <w:rPr>
          <w:noProof/>
          <w:lang w:val="en-US"/>
        </w:rPr>
      </w:pPr>
      <w:r w:rsidRPr="007F384E">
        <w:rPr>
          <w:noProof/>
          <w:lang w:val="en-US"/>
        </w:rPr>
        <w:t>Books, either in print or e-books</w:t>
      </w:r>
    </w:p>
    <w:p w14:paraId="4C69EA3C" w14:textId="77777777" w:rsidR="007F384E" w:rsidRPr="007F384E" w:rsidRDefault="007F384E" w:rsidP="007F384E">
      <w:pPr>
        <w:spacing w:line="240" w:lineRule="auto"/>
        <w:rPr>
          <w:noProof/>
          <w:lang w:val="en-US"/>
        </w:rPr>
      </w:pPr>
      <w:r w:rsidRPr="007F384E">
        <w:rPr>
          <w:noProof/>
          <w:lang w:val="en-US"/>
        </w:rPr>
        <w:t>Online social networks and blogs (e.g. video hosting websites)</w:t>
      </w:r>
    </w:p>
    <w:p w14:paraId="74F6F4DE" w14:textId="164BEBEC" w:rsidR="004F798A" w:rsidRDefault="007F384E" w:rsidP="007F384E">
      <w:pPr>
        <w:spacing w:line="240" w:lineRule="auto"/>
        <w:rPr>
          <w:noProof/>
          <w:lang w:val="en-US"/>
        </w:rPr>
      </w:pPr>
      <w:r w:rsidRPr="007F384E">
        <w:rPr>
          <w:noProof/>
          <w:lang w:val="en-US"/>
        </w:rPr>
        <w:t>Scientific journals, either online or in print</w:t>
      </w:r>
    </w:p>
    <w:p w14:paraId="44C60FFB" w14:textId="77777777" w:rsidR="007F384E" w:rsidRDefault="007F384E" w:rsidP="007F384E">
      <w:pPr>
        <w:spacing w:line="240" w:lineRule="auto"/>
        <w:rPr>
          <w:noProof/>
          <w:lang w:val="en-US"/>
        </w:rPr>
      </w:pPr>
    </w:p>
    <w:p w14:paraId="650629D0" w14:textId="507BB407" w:rsidR="007F384E" w:rsidRDefault="00A06403" w:rsidP="007F384E">
      <w:pPr>
        <w:spacing w:line="240" w:lineRule="auto"/>
        <w:rPr>
          <w:noProof/>
          <w:lang w:val="en-US"/>
        </w:rPr>
      </w:pPr>
      <w:r w:rsidRPr="00A06403">
        <w:rPr>
          <w:noProof/>
          <w:lang w:val="en-US"/>
        </w:rPr>
        <w:lastRenderedPageBreak/>
        <w:t>The following is a list of characteristics that can be associated with scientists today. For each characteristic, indicate if you think it describes scientists well or describes them badly</w:t>
      </w:r>
    </w:p>
    <w:p w14:paraId="7ACD2BA7" w14:textId="501672E6" w:rsidR="0057335D" w:rsidRDefault="00DB5782" w:rsidP="007F384E">
      <w:pPr>
        <w:spacing w:line="240" w:lineRule="auto"/>
        <w:rPr>
          <w:noProof/>
          <w:lang w:val="en-US"/>
        </w:rPr>
      </w:pPr>
      <w:r>
        <w:rPr>
          <w:noProof/>
          <w:lang w:val="en-US"/>
        </w:rPr>
        <w:t>(</w:t>
      </w:r>
      <w:r w:rsidR="00B65D36" w:rsidRPr="00B65D36">
        <w:rPr>
          <w:noProof/>
          <w:lang w:val="en-US"/>
        </w:rPr>
        <w:t>RANDOMISE RESPONSE LIST</w:t>
      </w:r>
      <w:r>
        <w:rPr>
          <w:noProof/>
          <w:lang w:val="en-US"/>
        </w:rPr>
        <w:t>)</w:t>
      </w:r>
    </w:p>
    <w:p w14:paraId="0AB11647" w14:textId="77777777" w:rsidR="009E50E6" w:rsidRPr="009E50E6" w:rsidRDefault="009E50E6" w:rsidP="009E50E6">
      <w:pPr>
        <w:spacing w:line="240" w:lineRule="auto"/>
        <w:rPr>
          <w:noProof/>
          <w:lang w:val="en-US"/>
        </w:rPr>
      </w:pPr>
      <w:r w:rsidRPr="009E50E6">
        <w:rPr>
          <w:noProof/>
          <w:lang w:val="en-US"/>
        </w:rPr>
        <w:t>Reliable</w:t>
      </w:r>
    </w:p>
    <w:p w14:paraId="46B06A79" w14:textId="77777777" w:rsidR="009E50E6" w:rsidRPr="009E50E6" w:rsidRDefault="009E50E6" w:rsidP="009E50E6">
      <w:pPr>
        <w:spacing w:line="240" w:lineRule="auto"/>
        <w:rPr>
          <w:noProof/>
          <w:lang w:val="en-US"/>
        </w:rPr>
      </w:pPr>
      <w:r w:rsidRPr="009E50E6">
        <w:rPr>
          <w:noProof/>
          <w:lang w:val="en-US"/>
        </w:rPr>
        <w:t>Collaborative</w:t>
      </w:r>
    </w:p>
    <w:p w14:paraId="78F18523" w14:textId="77777777" w:rsidR="009E50E6" w:rsidRPr="009E50E6" w:rsidRDefault="009E50E6" w:rsidP="009E50E6">
      <w:pPr>
        <w:spacing w:line="240" w:lineRule="auto"/>
        <w:rPr>
          <w:noProof/>
          <w:lang w:val="en-US"/>
        </w:rPr>
      </w:pPr>
      <w:r w:rsidRPr="009E50E6">
        <w:rPr>
          <w:noProof/>
          <w:lang w:val="en-US"/>
        </w:rPr>
        <w:t>Narrow minded</w:t>
      </w:r>
    </w:p>
    <w:p w14:paraId="648D801B" w14:textId="77777777" w:rsidR="009E50E6" w:rsidRPr="009E50E6" w:rsidRDefault="009E50E6" w:rsidP="009E50E6">
      <w:pPr>
        <w:spacing w:line="240" w:lineRule="auto"/>
        <w:rPr>
          <w:noProof/>
          <w:lang w:val="en-US"/>
        </w:rPr>
      </w:pPr>
      <w:r w:rsidRPr="009E50E6">
        <w:rPr>
          <w:noProof/>
          <w:lang w:val="en-US"/>
        </w:rPr>
        <w:t>Bad at communicating</w:t>
      </w:r>
    </w:p>
    <w:p w14:paraId="23787755" w14:textId="77777777" w:rsidR="009E50E6" w:rsidRPr="009E50E6" w:rsidRDefault="009E50E6" w:rsidP="009E50E6">
      <w:pPr>
        <w:spacing w:line="240" w:lineRule="auto"/>
        <w:rPr>
          <w:noProof/>
          <w:lang w:val="en-US"/>
        </w:rPr>
      </w:pPr>
      <w:r w:rsidRPr="009E50E6">
        <w:rPr>
          <w:noProof/>
          <w:lang w:val="en-US"/>
        </w:rPr>
        <w:t>Honest</w:t>
      </w:r>
    </w:p>
    <w:p w14:paraId="5F86C474" w14:textId="77777777" w:rsidR="009E50E6" w:rsidRPr="009E50E6" w:rsidRDefault="009E50E6" w:rsidP="009E50E6">
      <w:pPr>
        <w:spacing w:line="240" w:lineRule="auto"/>
        <w:rPr>
          <w:noProof/>
          <w:lang w:val="en-US"/>
        </w:rPr>
      </w:pPr>
      <w:r w:rsidRPr="009E50E6">
        <w:rPr>
          <w:noProof/>
          <w:lang w:val="en-US"/>
        </w:rPr>
        <w:t>Arrogant</w:t>
      </w:r>
    </w:p>
    <w:p w14:paraId="502B8868" w14:textId="77777777" w:rsidR="009E50E6" w:rsidRPr="009E50E6" w:rsidRDefault="009E50E6" w:rsidP="009E50E6">
      <w:pPr>
        <w:spacing w:line="240" w:lineRule="auto"/>
        <w:rPr>
          <w:noProof/>
          <w:lang w:val="en-US"/>
        </w:rPr>
      </w:pPr>
      <w:r w:rsidRPr="009E50E6">
        <w:rPr>
          <w:noProof/>
          <w:lang w:val="en-US"/>
        </w:rPr>
        <w:t>Altruistic</w:t>
      </w:r>
    </w:p>
    <w:p w14:paraId="311CD7B2" w14:textId="77777777" w:rsidR="009E50E6" w:rsidRPr="009E50E6" w:rsidRDefault="009E50E6" w:rsidP="009E50E6">
      <w:pPr>
        <w:spacing w:line="240" w:lineRule="auto"/>
        <w:rPr>
          <w:noProof/>
          <w:lang w:val="en-US"/>
        </w:rPr>
      </w:pPr>
      <w:r w:rsidRPr="009E50E6">
        <w:rPr>
          <w:noProof/>
          <w:lang w:val="en-US"/>
        </w:rPr>
        <w:t>Immoral</w:t>
      </w:r>
    </w:p>
    <w:p w14:paraId="3A8BA04E" w14:textId="77777777" w:rsidR="009E50E6" w:rsidRPr="009E50E6" w:rsidRDefault="009E50E6" w:rsidP="009E50E6">
      <w:pPr>
        <w:spacing w:line="240" w:lineRule="auto"/>
        <w:rPr>
          <w:noProof/>
          <w:lang w:val="en-US"/>
        </w:rPr>
      </w:pPr>
      <w:r w:rsidRPr="009E50E6">
        <w:rPr>
          <w:noProof/>
          <w:lang w:val="en-US"/>
        </w:rPr>
        <w:t>Intelligent</w:t>
      </w:r>
    </w:p>
    <w:p w14:paraId="521C4E95" w14:textId="1991A59B" w:rsidR="00A06403" w:rsidRDefault="009E50E6" w:rsidP="009E50E6">
      <w:pPr>
        <w:spacing w:line="240" w:lineRule="auto"/>
        <w:rPr>
          <w:noProof/>
          <w:lang w:val="en-US"/>
        </w:rPr>
      </w:pPr>
      <w:r w:rsidRPr="009E50E6">
        <w:rPr>
          <w:noProof/>
          <w:lang w:val="en-US"/>
        </w:rPr>
        <w:t>Know best what is good for people</w:t>
      </w:r>
    </w:p>
    <w:p w14:paraId="47AD9695" w14:textId="77777777" w:rsidR="009E50E6" w:rsidRDefault="009E50E6" w:rsidP="009E50E6">
      <w:pPr>
        <w:spacing w:line="240" w:lineRule="auto"/>
        <w:rPr>
          <w:noProof/>
          <w:lang w:val="en-US"/>
        </w:rPr>
      </w:pPr>
    </w:p>
    <w:p w14:paraId="08348055" w14:textId="7E940294" w:rsidR="009E50E6" w:rsidRDefault="00BE6C8D" w:rsidP="009E50E6">
      <w:pPr>
        <w:spacing w:line="240" w:lineRule="auto"/>
        <w:rPr>
          <w:noProof/>
          <w:lang w:val="en-US"/>
        </w:rPr>
      </w:pPr>
      <w:r w:rsidRPr="00BE6C8D">
        <w:rPr>
          <w:noProof/>
          <w:lang w:val="en-US"/>
        </w:rPr>
        <w:t>The following is a list of areas where new technologies are currently being developed. For each of these, do you think it will have a positive, a negative or no effect on our way of life in the next 20 years?</w:t>
      </w:r>
    </w:p>
    <w:p w14:paraId="2732D7A8" w14:textId="0629C031" w:rsidR="00B65D36" w:rsidRDefault="00DB5782" w:rsidP="009E50E6">
      <w:pPr>
        <w:spacing w:line="240" w:lineRule="auto"/>
        <w:rPr>
          <w:noProof/>
          <w:lang w:val="en-US"/>
        </w:rPr>
      </w:pPr>
      <w:r>
        <w:rPr>
          <w:noProof/>
          <w:lang w:val="en-US"/>
        </w:rPr>
        <w:t>(</w:t>
      </w:r>
      <w:r w:rsidR="00BD3BE9" w:rsidRPr="00BD3BE9">
        <w:rPr>
          <w:noProof/>
          <w:lang w:val="en-US"/>
        </w:rPr>
        <w:t>ROTATE RESPONSE LIST</w:t>
      </w:r>
      <w:r>
        <w:rPr>
          <w:noProof/>
          <w:lang w:val="en-US"/>
        </w:rPr>
        <w:t>)</w:t>
      </w:r>
    </w:p>
    <w:p w14:paraId="0F1BF2F2" w14:textId="77777777" w:rsidR="00001FA7" w:rsidRPr="00001FA7" w:rsidRDefault="00001FA7" w:rsidP="00001FA7">
      <w:pPr>
        <w:spacing w:line="240" w:lineRule="auto"/>
        <w:rPr>
          <w:noProof/>
          <w:lang w:val="en-US"/>
        </w:rPr>
      </w:pPr>
      <w:r w:rsidRPr="00001FA7">
        <w:rPr>
          <w:noProof/>
          <w:lang w:val="en-US"/>
        </w:rPr>
        <w:t>Solar energy</w:t>
      </w:r>
    </w:p>
    <w:p w14:paraId="3E43F326" w14:textId="77777777" w:rsidR="00001FA7" w:rsidRPr="00001FA7" w:rsidRDefault="00001FA7" w:rsidP="00001FA7">
      <w:pPr>
        <w:spacing w:line="240" w:lineRule="auto"/>
        <w:rPr>
          <w:noProof/>
          <w:lang w:val="en-US"/>
        </w:rPr>
      </w:pPr>
      <w:r w:rsidRPr="00001FA7">
        <w:rPr>
          <w:noProof/>
          <w:lang w:val="en-US"/>
        </w:rPr>
        <w:t>Wind energy</w:t>
      </w:r>
    </w:p>
    <w:p w14:paraId="4FD3CC59" w14:textId="77777777" w:rsidR="00001FA7" w:rsidRPr="00001FA7" w:rsidRDefault="00001FA7" w:rsidP="00001FA7">
      <w:pPr>
        <w:spacing w:line="240" w:lineRule="auto"/>
        <w:rPr>
          <w:noProof/>
          <w:lang w:val="en-US"/>
        </w:rPr>
      </w:pPr>
      <w:r w:rsidRPr="00001FA7">
        <w:rPr>
          <w:noProof/>
          <w:lang w:val="en-US"/>
        </w:rPr>
        <w:t>Information and communication Technology</w:t>
      </w:r>
    </w:p>
    <w:p w14:paraId="0B53607B" w14:textId="77777777" w:rsidR="00001FA7" w:rsidRPr="00001FA7" w:rsidRDefault="00001FA7" w:rsidP="00001FA7">
      <w:pPr>
        <w:spacing w:line="240" w:lineRule="auto"/>
        <w:rPr>
          <w:noProof/>
          <w:lang w:val="en-US"/>
        </w:rPr>
      </w:pPr>
      <w:r w:rsidRPr="00001FA7">
        <w:rPr>
          <w:noProof/>
          <w:lang w:val="en-US"/>
        </w:rPr>
        <w:t>Brain and cognitive enhancement</w:t>
      </w:r>
    </w:p>
    <w:p w14:paraId="18A9029D" w14:textId="77777777" w:rsidR="00001FA7" w:rsidRPr="00001FA7" w:rsidRDefault="00001FA7" w:rsidP="00001FA7">
      <w:pPr>
        <w:spacing w:line="240" w:lineRule="auto"/>
        <w:rPr>
          <w:noProof/>
          <w:lang w:val="en-US"/>
        </w:rPr>
      </w:pPr>
      <w:r w:rsidRPr="00001FA7">
        <w:rPr>
          <w:noProof/>
          <w:lang w:val="en-US"/>
        </w:rPr>
        <w:t>Vaccines and combatting infectious diseases</w:t>
      </w:r>
    </w:p>
    <w:p w14:paraId="6B6EDEB9" w14:textId="26D5EFCB" w:rsidR="009E50E6" w:rsidRDefault="00001FA7" w:rsidP="00001FA7">
      <w:pPr>
        <w:spacing w:line="240" w:lineRule="auto"/>
        <w:rPr>
          <w:noProof/>
          <w:lang w:val="en-US"/>
        </w:rPr>
      </w:pPr>
      <w:r w:rsidRPr="00001FA7">
        <w:rPr>
          <w:noProof/>
          <w:lang w:val="en-US"/>
        </w:rPr>
        <w:t>Biotechnology and genetic engineering</w:t>
      </w:r>
    </w:p>
    <w:p w14:paraId="40EEA8AE" w14:textId="77777777" w:rsidR="004750E6" w:rsidRPr="004750E6" w:rsidRDefault="004750E6" w:rsidP="004750E6">
      <w:pPr>
        <w:spacing w:line="240" w:lineRule="auto"/>
        <w:rPr>
          <w:noProof/>
          <w:lang w:val="en-US"/>
        </w:rPr>
      </w:pPr>
      <w:r w:rsidRPr="004750E6">
        <w:rPr>
          <w:noProof/>
          <w:lang w:val="en-US"/>
        </w:rPr>
        <w:t>Space exploration</w:t>
      </w:r>
    </w:p>
    <w:p w14:paraId="1EC9F2F4" w14:textId="77777777" w:rsidR="004750E6" w:rsidRPr="004750E6" w:rsidRDefault="004750E6" w:rsidP="004750E6">
      <w:pPr>
        <w:spacing w:line="240" w:lineRule="auto"/>
        <w:rPr>
          <w:noProof/>
          <w:lang w:val="en-US"/>
        </w:rPr>
      </w:pPr>
      <w:r w:rsidRPr="004750E6">
        <w:rPr>
          <w:noProof/>
          <w:lang w:val="en-US"/>
        </w:rPr>
        <w:t>Nanotechnology</w:t>
      </w:r>
    </w:p>
    <w:p w14:paraId="447A4904" w14:textId="77777777" w:rsidR="004750E6" w:rsidRPr="004750E6" w:rsidRDefault="004750E6" w:rsidP="004750E6">
      <w:pPr>
        <w:spacing w:line="240" w:lineRule="auto"/>
        <w:rPr>
          <w:noProof/>
          <w:lang w:val="en-US"/>
        </w:rPr>
      </w:pPr>
      <w:r w:rsidRPr="004750E6">
        <w:rPr>
          <w:noProof/>
          <w:lang w:val="en-US"/>
        </w:rPr>
        <w:t>Nuclear energy for energy production</w:t>
      </w:r>
    </w:p>
    <w:p w14:paraId="440ED8C0" w14:textId="224FF825" w:rsidR="00001FA7" w:rsidRDefault="004750E6" w:rsidP="004750E6">
      <w:pPr>
        <w:spacing w:line="240" w:lineRule="auto"/>
        <w:rPr>
          <w:noProof/>
          <w:lang w:val="en-US"/>
        </w:rPr>
      </w:pPr>
      <w:r w:rsidRPr="004750E6">
        <w:rPr>
          <w:noProof/>
          <w:lang w:val="en-US"/>
        </w:rPr>
        <w:t>Artificial Intelligence</w:t>
      </w:r>
    </w:p>
    <w:p w14:paraId="68DB14CB" w14:textId="77777777" w:rsidR="004750E6" w:rsidRDefault="004750E6" w:rsidP="004750E6">
      <w:pPr>
        <w:spacing w:line="240" w:lineRule="auto"/>
        <w:rPr>
          <w:noProof/>
          <w:lang w:val="en-US"/>
        </w:rPr>
      </w:pPr>
    </w:p>
    <w:p w14:paraId="64F404BF" w14:textId="663EB982" w:rsidR="004750E6" w:rsidRDefault="00F377DA" w:rsidP="004750E6">
      <w:pPr>
        <w:spacing w:line="240" w:lineRule="auto"/>
        <w:rPr>
          <w:noProof/>
          <w:lang w:val="en-US"/>
        </w:rPr>
      </w:pPr>
      <w:r w:rsidRPr="00F377DA">
        <w:rPr>
          <w:noProof/>
          <w:lang w:val="en-US"/>
        </w:rPr>
        <w:t>On the whole, are you very satisfied, fairly satisfied, not very satisfied or not at all satisfied with the way democracy works in (OUR COUNTRY)?</w:t>
      </w:r>
    </w:p>
    <w:p w14:paraId="49D1ADA5" w14:textId="77777777" w:rsidR="00CC5453" w:rsidRPr="00CC5453" w:rsidRDefault="00CC5453" w:rsidP="00CC5453">
      <w:pPr>
        <w:spacing w:line="240" w:lineRule="auto"/>
        <w:rPr>
          <w:noProof/>
          <w:lang w:val="en-US"/>
        </w:rPr>
      </w:pPr>
      <w:r w:rsidRPr="00CC5453">
        <w:rPr>
          <w:noProof/>
          <w:lang w:val="en-US"/>
        </w:rPr>
        <w:lastRenderedPageBreak/>
        <w:t>Very satisfied</w:t>
      </w:r>
    </w:p>
    <w:p w14:paraId="0BFF81EA" w14:textId="77777777" w:rsidR="00CC5453" w:rsidRPr="00CC5453" w:rsidRDefault="00CC5453" w:rsidP="00CC5453">
      <w:pPr>
        <w:spacing w:line="240" w:lineRule="auto"/>
        <w:rPr>
          <w:noProof/>
          <w:lang w:val="en-US"/>
        </w:rPr>
      </w:pPr>
      <w:r w:rsidRPr="00CC5453">
        <w:rPr>
          <w:noProof/>
          <w:lang w:val="en-US"/>
        </w:rPr>
        <w:t>Fairly satisfied</w:t>
      </w:r>
    </w:p>
    <w:p w14:paraId="6427A1DB" w14:textId="77777777" w:rsidR="00CC5453" w:rsidRPr="00CC5453" w:rsidRDefault="00CC5453" w:rsidP="00CC5453">
      <w:pPr>
        <w:spacing w:line="240" w:lineRule="auto"/>
        <w:rPr>
          <w:noProof/>
          <w:lang w:val="en-US"/>
        </w:rPr>
      </w:pPr>
      <w:r w:rsidRPr="00CC5453">
        <w:rPr>
          <w:noProof/>
          <w:lang w:val="en-US"/>
        </w:rPr>
        <w:t>Not very satisfied</w:t>
      </w:r>
    </w:p>
    <w:p w14:paraId="5F794312" w14:textId="77777777" w:rsidR="00CC5453" w:rsidRPr="00CC5453" w:rsidRDefault="00CC5453" w:rsidP="00CC5453">
      <w:pPr>
        <w:spacing w:line="240" w:lineRule="auto"/>
        <w:rPr>
          <w:noProof/>
          <w:lang w:val="en-US"/>
        </w:rPr>
      </w:pPr>
      <w:r w:rsidRPr="00CC5453">
        <w:rPr>
          <w:noProof/>
          <w:lang w:val="en-US"/>
        </w:rPr>
        <w:t>Not at all satisfied</w:t>
      </w:r>
    </w:p>
    <w:p w14:paraId="0B8A2F00" w14:textId="4A0EF4B0" w:rsidR="004750E6" w:rsidRDefault="00CC5453" w:rsidP="00CC5453">
      <w:pPr>
        <w:spacing w:line="240" w:lineRule="auto"/>
        <w:rPr>
          <w:noProof/>
          <w:lang w:val="en-US"/>
        </w:rPr>
      </w:pPr>
      <w:r w:rsidRPr="00CC5453">
        <w:rPr>
          <w:noProof/>
          <w:lang w:val="en-US"/>
        </w:rPr>
        <w:t>Don't know</w:t>
      </w:r>
    </w:p>
    <w:p w14:paraId="04CA3ACE" w14:textId="3696900A" w:rsidR="00CC5453" w:rsidRDefault="00FE768A" w:rsidP="00CC5453">
      <w:pPr>
        <w:spacing w:line="240" w:lineRule="auto"/>
        <w:rPr>
          <w:noProof/>
          <w:lang w:val="en-US"/>
        </w:rPr>
      </w:pPr>
      <w:r w:rsidRPr="00FE768A">
        <w:rPr>
          <w:noProof/>
          <w:lang w:val="en-US"/>
        </w:rPr>
        <w:t>To what extent do you agree or disagree with each of the following statement</w:t>
      </w:r>
    </w:p>
    <w:p w14:paraId="4704CFE3" w14:textId="77777777" w:rsidR="00353F3C" w:rsidRDefault="00D761C2" w:rsidP="00CC5453">
      <w:pPr>
        <w:spacing w:line="240" w:lineRule="auto"/>
      </w:pPr>
      <w:r w:rsidRPr="00D761C2">
        <w:rPr>
          <w:noProof/>
          <w:lang w:val="en-US"/>
        </w:rPr>
        <w:t>My voice counts in (OUR COUNTRY)</w:t>
      </w:r>
      <w:r w:rsidR="00353F3C" w:rsidRPr="00353F3C">
        <w:t xml:space="preserve"> </w:t>
      </w:r>
    </w:p>
    <w:p w14:paraId="26DD2943" w14:textId="608E6BA4" w:rsidR="00062E7E" w:rsidRDefault="00D45169" w:rsidP="00CC5453">
      <w:pPr>
        <w:spacing w:line="240" w:lineRule="auto"/>
      </w:pPr>
      <w:r w:rsidRPr="00D45169">
        <w:t>Totally agree</w:t>
      </w:r>
    </w:p>
    <w:p w14:paraId="502A513D" w14:textId="2512042C" w:rsidR="00D45169" w:rsidRDefault="00BE5459" w:rsidP="00CC5453">
      <w:pPr>
        <w:spacing w:line="240" w:lineRule="auto"/>
      </w:pPr>
      <w:r w:rsidRPr="00BE5459">
        <w:t>Tend to agree</w:t>
      </w:r>
    </w:p>
    <w:p w14:paraId="37948767" w14:textId="3D3AFEDF" w:rsidR="00BE5459" w:rsidRDefault="00BE5459" w:rsidP="00CC5453">
      <w:pPr>
        <w:spacing w:line="240" w:lineRule="auto"/>
      </w:pPr>
      <w:r w:rsidRPr="00BE5459">
        <w:t>Tend to disagree</w:t>
      </w:r>
    </w:p>
    <w:p w14:paraId="57202A01" w14:textId="5CB2F59F" w:rsidR="00D45169" w:rsidRDefault="00DC4E44" w:rsidP="00CC5453">
      <w:pPr>
        <w:spacing w:line="240" w:lineRule="auto"/>
      </w:pPr>
      <w:r w:rsidRPr="00DC4E44">
        <w:t>Totally disagree</w:t>
      </w:r>
    </w:p>
    <w:p w14:paraId="1AD303C4" w14:textId="51A7C95C" w:rsidR="00DC4E44" w:rsidRDefault="00DC4E44" w:rsidP="00CC5453">
      <w:pPr>
        <w:spacing w:line="240" w:lineRule="auto"/>
      </w:pPr>
      <w:r w:rsidRPr="00DC4E44">
        <w:t>Don't know</w:t>
      </w:r>
    </w:p>
    <w:p w14:paraId="173613D3" w14:textId="16668FD9" w:rsidR="00FE768A" w:rsidRDefault="00353F3C" w:rsidP="00CC5453">
      <w:pPr>
        <w:spacing w:line="240" w:lineRule="auto"/>
        <w:rPr>
          <w:noProof/>
          <w:lang w:val="en-US"/>
        </w:rPr>
      </w:pPr>
      <w:r w:rsidRPr="00353F3C">
        <w:rPr>
          <w:noProof/>
          <w:lang w:val="en-US"/>
        </w:rPr>
        <w:t>At the present time, would you say that, in general, things are going in the right direction or in the wrong direction, in…(OUR COUNTRY)?</w:t>
      </w:r>
    </w:p>
    <w:p w14:paraId="57E60C9F" w14:textId="1F43B60B" w:rsidR="009E50E6" w:rsidRDefault="00D720F9" w:rsidP="009E50E6">
      <w:pPr>
        <w:spacing w:line="240" w:lineRule="auto"/>
        <w:rPr>
          <w:noProof/>
          <w:lang w:val="en-US"/>
        </w:rPr>
      </w:pPr>
      <w:r w:rsidRPr="00D720F9">
        <w:rPr>
          <w:noProof/>
          <w:lang w:val="en-US"/>
        </w:rPr>
        <w:t>Things are going in the right direction</w:t>
      </w:r>
    </w:p>
    <w:p w14:paraId="03E55EDF" w14:textId="269C195C" w:rsidR="00D720F9" w:rsidRDefault="005C6698" w:rsidP="009E50E6">
      <w:pPr>
        <w:spacing w:line="240" w:lineRule="auto"/>
        <w:rPr>
          <w:noProof/>
          <w:lang w:val="en-US"/>
        </w:rPr>
      </w:pPr>
      <w:r w:rsidRPr="005C6698">
        <w:rPr>
          <w:noProof/>
          <w:lang w:val="en-US"/>
        </w:rPr>
        <w:t>Things are going in the wrong direction</w:t>
      </w:r>
    </w:p>
    <w:p w14:paraId="58811BB9" w14:textId="7DE82208" w:rsidR="00D720F9" w:rsidRDefault="00062E7E" w:rsidP="009E50E6">
      <w:pPr>
        <w:spacing w:line="240" w:lineRule="auto"/>
        <w:rPr>
          <w:noProof/>
          <w:lang w:val="en-US"/>
        </w:rPr>
      </w:pPr>
      <w:r w:rsidRPr="00062E7E">
        <w:rPr>
          <w:noProof/>
          <w:lang w:val="en-US"/>
        </w:rPr>
        <w:t>Don't know</w:t>
      </w:r>
    </w:p>
    <w:p w14:paraId="59EA1197" w14:textId="77777777" w:rsidR="00DC4E44" w:rsidRDefault="00DC4E44" w:rsidP="009E50E6">
      <w:pPr>
        <w:spacing w:line="240" w:lineRule="auto"/>
        <w:rPr>
          <w:noProof/>
          <w:lang w:val="en-US"/>
        </w:rPr>
      </w:pPr>
    </w:p>
    <w:p w14:paraId="2B493E3F" w14:textId="2CE4A065" w:rsidR="00997833" w:rsidRDefault="00997833" w:rsidP="009E50E6">
      <w:pPr>
        <w:spacing w:line="240" w:lineRule="auto"/>
        <w:rPr>
          <w:noProof/>
          <w:lang w:val="en-US"/>
        </w:rPr>
      </w:pPr>
      <w:r w:rsidRPr="00997833">
        <w:rPr>
          <w:noProof/>
          <w:lang w:val="en-US"/>
        </w:rPr>
        <w:t>How old were you when you stopped full-time education?</w:t>
      </w:r>
    </w:p>
    <w:p w14:paraId="32288B8A" w14:textId="145D54A3" w:rsidR="00FB22D7" w:rsidRDefault="002D352D" w:rsidP="009E50E6">
      <w:pPr>
        <w:spacing w:line="240" w:lineRule="auto"/>
        <w:rPr>
          <w:noProof/>
          <w:lang w:val="en-US"/>
        </w:rPr>
      </w:pPr>
      <w:r>
        <w:rPr>
          <w:noProof/>
          <w:lang w:val="en-US"/>
        </w:rPr>
        <w:t xml:space="preserve">The answers were </w:t>
      </w:r>
      <w:r w:rsidR="009F5672" w:rsidRPr="009F5672">
        <w:rPr>
          <w:noProof/>
          <w:lang w:val="en-US"/>
        </w:rPr>
        <w:t xml:space="preserve">categorized as </w:t>
      </w:r>
      <w:r>
        <w:rPr>
          <w:noProof/>
          <w:lang w:val="en-US"/>
        </w:rPr>
        <w:t xml:space="preserve">(1) </w:t>
      </w:r>
      <w:r w:rsidR="009F5672" w:rsidRPr="009F5672">
        <w:rPr>
          <w:noProof/>
          <w:lang w:val="en-US"/>
        </w:rPr>
        <w:t xml:space="preserve">at the age of 15 or below, </w:t>
      </w:r>
      <w:r>
        <w:rPr>
          <w:noProof/>
          <w:lang w:val="en-US"/>
        </w:rPr>
        <w:t xml:space="preserve">(2) </w:t>
      </w:r>
      <w:r w:rsidR="009F5672" w:rsidRPr="009F5672">
        <w:rPr>
          <w:noProof/>
          <w:lang w:val="en-US"/>
        </w:rPr>
        <w:t xml:space="preserve">15-19 or </w:t>
      </w:r>
      <w:r>
        <w:rPr>
          <w:noProof/>
          <w:lang w:val="en-US"/>
        </w:rPr>
        <w:t xml:space="preserve">(3) </w:t>
      </w:r>
      <w:r w:rsidR="009F5672" w:rsidRPr="009F5672">
        <w:rPr>
          <w:noProof/>
          <w:lang w:val="en-US"/>
        </w:rPr>
        <w:t>20 or above; those who were still studying were classified based on their current age</w:t>
      </w:r>
      <w:r w:rsidR="00F21796">
        <w:rPr>
          <w:noProof/>
          <w:lang w:val="en-US"/>
        </w:rPr>
        <w:t>.</w:t>
      </w:r>
    </w:p>
    <w:p w14:paraId="112C50C4" w14:textId="77777777" w:rsidR="00997833" w:rsidRDefault="00997833" w:rsidP="009E50E6">
      <w:pPr>
        <w:spacing w:line="240" w:lineRule="auto"/>
        <w:rPr>
          <w:noProof/>
          <w:lang w:val="en-US"/>
        </w:rPr>
      </w:pPr>
    </w:p>
    <w:p w14:paraId="02C23346" w14:textId="32768F71" w:rsidR="007E72D9" w:rsidRDefault="004223A4" w:rsidP="009E50E6">
      <w:pPr>
        <w:spacing w:line="240" w:lineRule="auto"/>
        <w:rPr>
          <w:noProof/>
          <w:lang w:val="en-US"/>
        </w:rPr>
      </w:pPr>
      <w:r w:rsidRPr="004223A4">
        <w:rPr>
          <w:noProof/>
          <w:lang w:val="en-US"/>
        </w:rPr>
        <w:t>On a scale of 1 to 10, how religious or spiritual do you consider yourself? 1 means that you are not at all religious or spiritual, 10 that you are very strongly religious or spiritual. The remaining numbers indicate something between these two positions.</w:t>
      </w:r>
    </w:p>
    <w:p w14:paraId="15B0978B" w14:textId="56275119" w:rsidR="00EE1E82" w:rsidRPr="00EE1E82" w:rsidRDefault="00EE1E82" w:rsidP="00EE1E82">
      <w:pPr>
        <w:spacing w:line="240" w:lineRule="auto"/>
        <w:rPr>
          <w:noProof/>
          <w:lang w:val="en-US"/>
        </w:rPr>
      </w:pPr>
      <w:r>
        <w:rPr>
          <w:noProof/>
          <w:lang w:val="en-US"/>
        </w:rPr>
        <w:t xml:space="preserve">1 </w:t>
      </w:r>
      <w:r w:rsidRPr="00EE1E82">
        <w:rPr>
          <w:noProof/>
          <w:lang w:val="en-US"/>
        </w:rPr>
        <w:t>Not at all religious or spiritual</w:t>
      </w:r>
    </w:p>
    <w:p w14:paraId="32B25DE1" w14:textId="77777777" w:rsidR="00EE1E82" w:rsidRPr="00EE1E82" w:rsidRDefault="00EE1E82" w:rsidP="00EE1E82">
      <w:pPr>
        <w:spacing w:line="240" w:lineRule="auto"/>
        <w:rPr>
          <w:noProof/>
          <w:lang w:val="en-US"/>
        </w:rPr>
      </w:pPr>
      <w:r w:rsidRPr="00EE1E82">
        <w:rPr>
          <w:noProof/>
          <w:lang w:val="en-US"/>
        </w:rPr>
        <w:t>2</w:t>
      </w:r>
    </w:p>
    <w:p w14:paraId="7FC844EB" w14:textId="77777777" w:rsidR="00EE1E82" w:rsidRPr="00EE1E82" w:rsidRDefault="00EE1E82" w:rsidP="00EE1E82">
      <w:pPr>
        <w:spacing w:line="240" w:lineRule="auto"/>
        <w:rPr>
          <w:noProof/>
          <w:lang w:val="en-US"/>
        </w:rPr>
      </w:pPr>
      <w:r w:rsidRPr="00EE1E82">
        <w:rPr>
          <w:noProof/>
          <w:lang w:val="en-US"/>
        </w:rPr>
        <w:t>3</w:t>
      </w:r>
    </w:p>
    <w:p w14:paraId="4108F6D0" w14:textId="77777777" w:rsidR="00EE1E82" w:rsidRPr="00EE1E82" w:rsidRDefault="00EE1E82" w:rsidP="00EE1E82">
      <w:pPr>
        <w:spacing w:line="240" w:lineRule="auto"/>
        <w:rPr>
          <w:noProof/>
          <w:lang w:val="en-US"/>
        </w:rPr>
      </w:pPr>
      <w:r w:rsidRPr="00EE1E82">
        <w:rPr>
          <w:noProof/>
          <w:lang w:val="en-US"/>
        </w:rPr>
        <w:t>4</w:t>
      </w:r>
    </w:p>
    <w:p w14:paraId="0FF164C1" w14:textId="77777777" w:rsidR="00EE1E82" w:rsidRPr="00EE1E82" w:rsidRDefault="00EE1E82" w:rsidP="00EE1E82">
      <w:pPr>
        <w:spacing w:line="240" w:lineRule="auto"/>
        <w:rPr>
          <w:noProof/>
          <w:lang w:val="en-US"/>
        </w:rPr>
      </w:pPr>
      <w:r w:rsidRPr="00EE1E82">
        <w:rPr>
          <w:noProof/>
          <w:lang w:val="en-US"/>
        </w:rPr>
        <w:t>5</w:t>
      </w:r>
    </w:p>
    <w:p w14:paraId="3AB2F5C3" w14:textId="77777777" w:rsidR="00EE1E82" w:rsidRPr="00EE1E82" w:rsidRDefault="00EE1E82" w:rsidP="00EE1E82">
      <w:pPr>
        <w:spacing w:line="240" w:lineRule="auto"/>
        <w:rPr>
          <w:noProof/>
          <w:lang w:val="en-US"/>
        </w:rPr>
      </w:pPr>
      <w:r w:rsidRPr="00EE1E82">
        <w:rPr>
          <w:noProof/>
          <w:lang w:val="en-US"/>
        </w:rPr>
        <w:t>6</w:t>
      </w:r>
    </w:p>
    <w:p w14:paraId="7E8B15C6" w14:textId="77777777" w:rsidR="00EE1E82" w:rsidRPr="00EE1E82" w:rsidRDefault="00EE1E82" w:rsidP="00EE1E82">
      <w:pPr>
        <w:spacing w:line="240" w:lineRule="auto"/>
        <w:rPr>
          <w:noProof/>
          <w:lang w:val="en-US"/>
        </w:rPr>
      </w:pPr>
      <w:r w:rsidRPr="00EE1E82">
        <w:rPr>
          <w:noProof/>
          <w:lang w:val="en-US"/>
        </w:rPr>
        <w:t>7</w:t>
      </w:r>
    </w:p>
    <w:p w14:paraId="38CF4843" w14:textId="77777777" w:rsidR="00EE1E82" w:rsidRPr="00EE1E82" w:rsidRDefault="00EE1E82" w:rsidP="00EE1E82">
      <w:pPr>
        <w:spacing w:line="240" w:lineRule="auto"/>
        <w:rPr>
          <w:noProof/>
          <w:lang w:val="en-US"/>
        </w:rPr>
      </w:pPr>
      <w:r w:rsidRPr="00EE1E82">
        <w:rPr>
          <w:noProof/>
          <w:lang w:val="en-US"/>
        </w:rPr>
        <w:lastRenderedPageBreak/>
        <w:t>8</w:t>
      </w:r>
    </w:p>
    <w:p w14:paraId="7B898931" w14:textId="03140B95" w:rsidR="007E72D9" w:rsidRDefault="00EE1E82" w:rsidP="00EE1E82">
      <w:pPr>
        <w:spacing w:line="240" w:lineRule="auto"/>
        <w:rPr>
          <w:noProof/>
          <w:lang w:val="en-US"/>
        </w:rPr>
      </w:pPr>
      <w:r w:rsidRPr="00EE1E82">
        <w:rPr>
          <w:noProof/>
          <w:lang w:val="en-US"/>
        </w:rPr>
        <w:t>9</w:t>
      </w:r>
    </w:p>
    <w:p w14:paraId="1F71B5A5" w14:textId="77777777" w:rsidR="0061194C" w:rsidRPr="0061194C" w:rsidRDefault="0061194C" w:rsidP="0061194C">
      <w:pPr>
        <w:spacing w:line="240" w:lineRule="auto"/>
        <w:rPr>
          <w:noProof/>
          <w:lang w:val="en-US"/>
        </w:rPr>
      </w:pPr>
      <w:r w:rsidRPr="0061194C">
        <w:rPr>
          <w:noProof/>
          <w:lang w:val="en-US"/>
        </w:rPr>
        <w:t>10 Very strongly religious or spiritual</w:t>
      </w:r>
    </w:p>
    <w:p w14:paraId="68523F46" w14:textId="77777777" w:rsidR="0061194C" w:rsidRPr="0061194C" w:rsidRDefault="0061194C" w:rsidP="0061194C">
      <w:pPr>
        <w:spacing w:line="240" w:lineRule="auto"/>
        <w:rPr>
          <w:noProof/>
          <w:lang w:val="en-US"/>
        </w:rPr>
      </w:pPr>
      <w:r w:rsidRPr="0061194C">
        <w:rPr>
          <w:noProof/>
          <w:lang w:val="en-US"/>
        </w:rPr>
        <w:t>Refusal</w:t>
      </w:r>
    </w:p>
    <w:p w14:paraId="036CE9A6" w14:textId="36525372" w:rsidR="00EE1E82" w:rsidRDefault="0061194C" w:rsidP="0061194C">
      <w:pPr>
        <w:spacing w:line="240" w:lineRule="auto"/>
        <w:rPr>
          <w:noProof/>
          <w:lang w:val="en-US"/>
        </w:rPr>
      </w:pPr>
      <w:r w:rsidRPr="0061194C">
        <w:rPr>
          <w:noProof/>
          <w:lang w:val="en-US"/>
        </w:rPr>
        <w:t>Don't know</w:t>
      </w:r>
    </w:p>
    <w:p w14:paraId="1647FCE2" w14:textId="77777777" w:rsidR="0061194C" w:rsidRDefault="0061194C" w:rsidP="0061194C">
      <w:pPr>
        <w:spacing w:line="240" w:lineRule="auto"/>
        <w:rPr>
          <w:noProof/>
          <w:lang w:val="en-US"/>
        </w:rPr>
      </w:pPr>
    </w:p>
    <w:p w14:paraId="0FD63DE4" w14:textId="1F557FD7" w:rsidR="0061194C" w:rsidRDefault="00A039B9" w:rsidP="0061194C">
      <w:pPr>
        <w:spacing w:line="240" w:lineRule="auto"/>
        <w:rPr>
          <w:noProof/>
          <w:lang w:val="en-US"/>
        </w:rPr>
      </w:pPr>
      <w:r w:rsidRPr="00A039B9">
        <w:rPr>
          <w:noProof/>
          <w:lang w:val="en-US"/>
        </w:rPr>
        <w:t>Do you consider yourself to be…</w:t>
      </w:r>
    </w:p>
    <w:p w14:paraId="4E9B9588" w14:textId="19A06516" w:rsidR="00BD6BB3" w:rsidRPr="00BD6BB3" w:rsidRDefault="00951647" w:rsidP="00BD6BB3">
      <w:pPr>
        <w:spacing w:line="240" w:lineRule="auto"/>
        <w:rPr>
          <w:noProof/>
          <w:lang w:val="en-US"/>
        </w:rPr>
      </w:pPr>
      <w:r>
        <w:rPr>
          <w:noProof/>
          <w:lang w:val="en-US"/>
        </w:rPr>
        <w:t>1</w:t>
      </w:r>
      <w:r w:rsidR="0022139D">
        <w:rPr>
          <w:noProof/>
          <w:lang w:val="en-US"/>
        </w:rPr>
        <w:t xml:space="preserve"> </w:t>
      </w:r>
      <w:r w:rsidR="00BD6BB3" w:rsidRPr="00BD6BB3">
        <w:rPr>
          <w:noProof/>
          <w:lang w:val="en-US"/>
        </w:rPr>
        <w:t>Catholic</w:t>
      </w:r>
    </w:p>
    <w:p w14:paraId="41C47473" w14:textId="3952C3BA" w:rsidR="00BD6BB3" w:rsidRPr="00BD6BB3" w:rsidRDefault="00951647" w:rsidP="00BD6BB3">
      <w:pPr>
        <w:spacing w:line="240" w:lineRule="auto"/>
        <w:rPr>
          <w:noProof/>
          <w:lang w:val="en-US"/>
        </w:rPr>
      </w:pPr>
      <w:r>
        <w:rPr>
          <w:noProof/>
          <w:lang w:val="en-US"/>
        </w:rPr>
        <w:t>2</w:t>
      </w:r>
      <w:r w:rsidR="0022139D">
        <w:rPr>
          <w:noProof/>
          <w:lang w:val="en-US"/>
        </w:rPr>
        <w:t xml:space="preserve"> </w:t>
      </w:r>
      <w:r w:rsidR="00BD6BB3" w:rsidRPr="00BD6BB3">
        <w:rPr>
          <w:noProof/>
          <w:lang w:val="en-US"/>
        </w:rPr>
        <w:t>Orthodox Christian</w:t>
      </w:r>
    </w:p>
    <w:p w14:paraId="28B424CA" w14:textId="372B7C08" w:rsidR="00BD6BB3" w:rsidRPr="00BD6BB3" w:rsidRDefault="00951647" w:rsidP="00BD6BB3">
      <w:pPr>
        <w:spacing w:line="240" w:lineRule="auto"/>
        <w:rPr>
          <w:noProof/>
          <w:lang w:val="en-US"/>
        </w:rPr>
      </w:pPr>
      <w:r>
        <w:rPr>
          <w:noProof/>
          <w:lang w:val="en-US"/>
        </w:rPr>
        <w:t>3</w:t>
      </w:r>
      <w:r w:rsidR="0022139D">
        <w:rPr>
          <w:noProof/>
          <w:lang w:val="en-US"/>
        </w:rPr>
        <w:t xml:space="preserve"> </w:t>
      </w:r>
      <w:r w:rsidR="00BD6BB3" w:rsidRPr="00BD6BB3">
        <w:rPr>
          <w:noProof/>
          <w:lang w:val="en-US"/>
        </w:rPr>
        <w:t>Protestant</w:t>
      </w:r>
    </w:p>
    <w:p w14:paraId="21F41806" w14:textId="45617536" w:rsidR="00BD6BB3" w:rsidRPr="00BD6BB3" w:rsidRDefault="00951647" w:rsidP="00BD6BB3">
      <w:pPr>
        <w:spacing w:line="240" w:lineRule="auto"/>
        <w:rPr>
          <w:noProof/>
          <w:lang w:val="en-US"/>
        </w:rPr>
      </w:pPr>
      <w:r>
        <w:rPr>
          <w:noProof/>
          <w:lang w:val="en-US"/>
        </w:rPr>
        <w:t>4</w:t>
      </w:r>
      <w:r w:rsidR="004D0342">
        <w:rPr>
          <w:noProof/>
          <w:lang w:val="en-US"/>
        </w:rPr>
        <w:t xml:space="preserve"> </w:t>
      </w:r>
      <w:r w:rsidR="00BD6BB3" w:rsidRPr="00BD6BB3">
        <w:rPr>
          <w:noProof/>
          <w:lang w:val="en-US"/>
        </w:rPr>
        <w:t>Other Christian</w:t>
      </w:r>
    </w:p>
    <w:p w14:paraId="2C4A7253" w14:textId="46DA845D" w:rsidR="00BD6BB3" w:rsidRPr="00BD6BB3" w:rsidRDefault="00951647" w:rsidP="00BD6BB3">
      <w:pPr>
        <w:spacing w:line="240" w:lineRule="auto"/>
        <w:rPr>
          <w:noProof/>
          <w:lang w:val="en-US"/>
        </w:rPr>
      </w:pPr>
      <w:r>
        <w:rPr>
          <w:noProof/>
          <w:lang w:val="en-US"/>
        </w:rPr>
        <w:t>5</w:t>
      </w:r>
      <w:r w:rsidR="004D0342">
        <w:rPr>
          <w:noProof/>
          <w:lang w:val="en-US"/>
        </w:rPr>
        <w:t xml:space="preserve"> </w:t>
      </w:r>
      <w:r w:rsidR="00BD6BB3" w:rsidRPr="00BD6BB3">
        <w:rPr>
          <w:noProof/>
          <w:lang w:val="en-US"/>
        </w:rPr>
        <w:t>Jewish</w:t>
      </w:r>
    </w:p>
    <w:p w14:paraId="22DAB208" w14:textId="4814C544" w:rsidR="00A039B9" w:rsidRDefault="00951647" w:rsidP="00BD6BB3">
      <w:pPr>
        <w:spacing w:line="240" w:lineRule="auto"/>
        <w:rPr>
          <w:noProof/>
          <w:lang w:val="en-US"/>
        </w:rPr>
      </w:pPr>
      <w:r>
        <w:rPr>
          <w:noProof/>
          <w:lang w:val="en-US"/>
        </w:rPr>
        <w:t>6</w:t>
      </w:r>
      <w:r w:rsidR="004D0342">
        <w:rPr>
          <w:noProof/>
          <w:lang w:val="en-US"/>
        </w:rPr>
        <w:t xml:space="preserve"> </w:t>
      </w:r>
      <w:r w:rsidR="00BD6BB3" w:rsidRPr="00BD6BB3">
        <w:rPr>
          <w:noProof/>
          <w:lang w:val="en-US"/>
        </w:rPr>
        <w:t xml:space="preserve">Muslim </w:t>
      </w:r>
      <w:r w:rsidR="00BD6BB3">
        <w:rPr>
          <w:noProof/>
          <w:lang w:val="en-US"/>
        </w:rPr>
        <w:t>–</w:t>
      </w:r>
      <w:r w:rsidR="00BD6BB3" w:rsidRPr="00BD6BB3">
        <w:rPr>
          <w:noProof/>
          <w:lang w:val="en-US"/>
        </w:rPr>
        <w:t xml:space="preserve"> Shia</w:t>
      </w:r>
    </w:p>
    <w:p w14:paraId="661F5B4B" w14:textId="5FE0A79B" w:rsidR="00BD6BB3" w:rsidRDefault="00951647" w:rsidP="00BD6BB3">
      <w:pPr>
        <w:spacing w:line="240" w:lineRule="auto"/>
        <w:rPr>
          <w:noProof/>
          <w:lang w:val="en-US"/>
        </w:rPr>
      </w:pPr>
      <w:r>
        <w:rPr>
          <w:noProof/>
          <w:lang w:val="en-US"/>
        </w:rPr>
        <w:t>7</w:t>
      </w:r>
      <w:r w:rsidR="004D0342">
        <w:rPr>
          <w:noProof/>
          <w:lang w:val="en-US"/>
        </w:rPr>
        <w:t xml:space="preserve"> </w:t>
      </w:r>
      <w:r w:rsidR="0023322B" w:rsidRPr="0023322B">
        <w:rPr>
          <w:noProof/>
          <w:lang w:val="en-US"/>
        </w:rPr>
        <w:t xml:space="preserve">Muslim </w:t>
      </w:r>
      <w:r w:rsidR="0023322B">
        <w:rPr>
          <w:noProof/>
          <w:lang w:val="en-US"/>
        </w:rPr>
        <w:t>–</w:t>
      </w:r>
      <w:r w:rsidR="0023322B" w:rsidRPr="0023322B">
        <w:rPr>
          <w:noProof/>
          <w:lang w:val="en-US"/>
        </w:rPr>
        <w:t xml:space="preserve"> Sunni</w:t>
      </w:r>
    </w:p>
    <w:p w14:paraId="6C489D59" w14:textId="488AC059" w:rsidR="00F52BF2" w:rsidRPr="00F52BF2" w:rsidRDefault="00951647" w:rsidP="00F52BF2">
      <w:pPr>
        <w:spacing w:line="240" w:lineRule="auto"/>
        <w:rPr>
          <w:noProof/>
          <w:lang w:val="en-US"/>
        </w:rPr>
      </w:pPr>
      <w:r>
        <w:rPr>
          <w:noProof/>
          <w:lang w:val="en-US"/>
        </w:rPr>
        <w:t>8</w:t>
      </w:r>
      <w:r w:rsidR="004D0342">
        <w:rPr>
          <w:noProof/>
          <w:lang w:val="en-US"/>
        </w:rPr>
        <w:t xml:space="preserve"> </w:t>
      </w:r>
      <w:r w:rsidR="00F52BF2" w:rsidRPr="00F52BF2">
        <w:rPr>
          <w:noProof/>
          <w:lang w:val="en-US"/>
        </w:rPr>
        <w:t>Other Muslim</w:t>
      </w:r>
    </w:p>
    <w:p w14:paraId="38C94AA1" w14:textId="0E01E469" w:rsidR="00F52BF2" w:rsidRPr="00F52BF2" w:rsidRDefault="00687B4B" w:rsidP="00F52BF2">
      <w:pPr>
        <w:spacing w:line="240" w:lineRule="auto"/>
        <w:rPr>
          <w:noProof/>
          <w:lang w:val="en-US"/>
        </w:rPr>
      </w:pPr>
      <w:r>
        <w:rPr>
          <w:noProof/>
          <w:lang w:val="en-US"/>
        </w:rPr>
        <w:t>9</w:t>
      </w:r>
      <w:r w:rsidR="004D0342">
        <w:rPr>
          <w:noProof/>
          <w:lang w:val="en-US"/>
        </w:rPr>
        <w:t xml:space="preserve"> </w:t>
      </w:r>
      <w:r w:rsidR="00F52BF2" w:rsidRPr="00F52BF2">
        <w:rPr>
          <w:noProof/>
          <w:lang w:val="en-US"/>
        </w:rPr>
        <w:t>Sikh</w:t>
      </w:r>
    </w:p>
    <w:p w14:paraId="1D40E087" w14:textId="79A44DF5" w:rsidR="00F52BF2" w:rsidRPr="00F52BF2" w:rsidRDefault="00687B4B" w:rsidP="00F52BF2">
      <w:pPr>
        <w:spacing w:line="240" w:lineRule="auto"/>
        <w:rPr>
          <w:noProof/>
          <w:lang w:val="en-US"/>
        </w:rPr>
      </w:pPr>
      <w:r>
        <w:rPr>
          <w:noProof/>
          <w:lang w:val="en-US"/>
        </w:rPr>
        <w:t>10</w:t>
      </w:r>
      <w:r w:rsidR="004D0342">
        <w:rPr>
          <w:noProof/>
          <w:lang w:val="en-US"/>
        </w:rPr>
        <w:t xml:space="preserve"> </w:t>
      </w:r>
      <w:r w:rsidR="00F52BF2" w:rsidRPr="00F52BF2">
        <w:rPr>
          <w:noProof/>
          <w:lang w:val="en-US"/>
        </w:rPr>
        <w:t>Buddhist</w:t>
      </w:r>
    </w:p>
    <w:p w14:paraId="5CF24CF2" w14:textId="2F4FAA97" w:rsidR="00F52BF2" w:rsidRPr="00F52BF2" w:rsidRDefault="00687B4B" w:rsidP="00F52BF2">
      <w:pPr>
        <w:spacing w:line="240" w:lineRule="auto"/>
        <w:rPr>
          <w:noProof/>
          <w:lang w:val="en-US"/>
        </w:rPr>
      </w:pPr>
      <w:r>
        <w:rPr>
          <w:noProof/>
          <w:lang w:val="en-US"/>
        </w:rPr>
        <w:t>11</w:t>
      </w:r>
      <w:r w:rsidR="004D0342">
        <w:rPr>
          <w:noProof/>
          <w:lang w:val="en-US"/>
        </w:rPr>
        <w:t xml:space="preserve"> </w:t>
      </w:r>
      <w:r w:rsidR="00F52BF2" w:rsidRPr="00F52BF2">
        <w:rPr>
          <w:noProof/>
          <w:lang w:val="en-US"/>
        </w:rPr>
        <w:t>Hindu</w:t>
      </w:r>
    </w:p>
    <w:p w14:paraId="567EB8B4" w14:textId="1E501CA1" w:rsidR="00F52BF2" w:rsidRPr="00F52BF2" w:rsidRDefault="00687B4B" w:rsidP="00F52BF2">
      <w:pPr>
        <w:spacing w:line="240" w:lineRule="auto"/>
        <w:rPr>
          <w:noProof/>
          <w:lang w:val="en-US"/>
        </w:rPr>
      </w:pPr>
      <w:r>
        <w:rPr>
          <w:noProof/>
          <w:lang w:val="en-US"/>
        </w:rPr>
        <w:t>12</w:t>
      </w:r>
      <w:r w:rsidR="004D0342">
        <w:rPr>
          <w:noProof/>
          <w:lang w:val="en-US"/>
        </w:rPr>
        <w:t xml:space="preserve"> </w:t>
      </w:r>
      <w:r w:rsidR="00F52BF2" w:rsidRPr="00F52BF2">
        <w:rPr>
          <w:noProof/>
          <w:lang w:val="en-US"/>
        </w:rPr>
        <w:t>Atheist</w:t>
      </w:r>
    </w:p>
    <w:p w14:paraId="5680B498" w14:textId="03D4646D" w:rsidR="00F52BF2" w:rsidRPr="00F52BF2" w:rsidRDefault="00687B4B" w:rsidP="00F52BF2">
      <w:pPr>
        <w:spacing w:line="240" w:lineRule="auto"/>
        <w:rPr>
          <w:noProof/>
          <w:lang w:val="en-US"/>
        </w:rPr>
      </w:pPr>
      <w:r>
        <w:rPr>
          <w:noProof/>
          <w:lang w:val="en-US"/>
        </w:rPr>
        <w:t>13</w:t>
      </w:r>
      <w:r w:rsidR="0022139D">
        <w:rPr>
          <w:noProof/>
          <w:lang w:val="en-US"/>
        </w:rPr>
        <w:t xml:space="preserve"> </w:t>
      </w:r>
      <w:r w:rsidR="00F52BF2" w:rsidRPr="00F52BF2">
        <w:rPr>
          <w:noProof/>
          <w:lang w:val="en-US"/>
        </w:rPr>
        <w:t>Non-believer or agnostic</w:t>
      </w:r>
    </w:p>
    <w:p w14:paraId="229D17F1" w14:textId="73619E7D" w:rsidR="00F52BF2" w:rsidRPr="00F52BF2" w:rsidRDefault="003B421B" w:rsidP="00F52BF2">
      <w:pPr>
        <w:spacing w:line="240" w:lineRule="auto"/>
        <w:rPr>
          <w:noProof/>
          <w:lang w:val="en-US"/>
        </w:rPr>
      </w:pPr>
      <w:r>
        <w:rPr>
          <w:noProof/>
          <w:lang w:val="en-US"/>
        </w:rPr>
        <w:t xml:space="preserve">14 </w:t>
      </w:r>
      <w:r w:rsidR="00F52BF2" w:rsidRPr="00F52BF2">
        <w:rPr>
          <w:noProof/>
          <w:lang w:val="en-US"/>
        </w:rPr>
        <w:t>Other</w:t>
      </w:r>
    </w:p>
    <w:p w14:paraId="7FAC4187" w14:textId="0647BFA7" w:rsidR="00F52BF2" w:rsidRPr="00F52BF2" w:rsidRDefault="00F52BF2" w:rsidP="00F52BF2">
      <w:pPr>
        <w:spacing w:line="240" w:lineRule="auto"/>
        <w:rPr>
          <w:noProof/>
          <w:lang w:val="en-US"/>
        </w:rPr>
      </w:pPr>
      <w:r w:rsidRPr="00F52BF2">
        <w:rPr>
          <w:noProof/>
          <w:lang w:val="en-US"/>
        </w:rPr>
        <w:t>Refusal</w:t>
      </w:r>
    </w:p>
    <w:p w14:paraId="27988A0C" w14:textId="7897F4AF" w:rsidR="0023322B" w:rsidRDefault="00F52BF2" w:rsidP="00F52BF2">
      <w:pPr>
        <w:spacing w:line="240" w:lineRule="auto"/>
        <w:rPr>
          <w:noProof/>
          <w:lang w:val="en-US"/>
        </w:rPr>
      </w:pPr>
      <w:r w:rsidRPr="00F52BF2">
        <w:rPr>
          <w:noProof/>
          <w:lang w:val="en-US"/>
        </w:rPr>
        <w:t>Don't know</w:t>
      </w:r>
    </w:p>
    <w:p w14:paraId="0C382C78" w14:textId="77777777" w:rsidR="001E2025" w:rsidRDefault="001E2025" w:rsidP="00F52BF2">
      <w:pPr>
        <w:spacing w:line="240" w:lineRule="auto"/>
        <w:rPr>
          <w:noProof/>
          <w:lang w:val="en-US"/>
        </w:rPr>
      </w:pPr>
    </w:p>
    <w:p w14:paraId="5A2A1C7E" w14:textId="70AD509D" w:rsidR="00F52BF2" w:rsidRPr="000A0CF4" w:rsidRDefault="001E2025" w:rsidP="00F52BF2">
      <w:pPr>
        <w:spacing w:line="240" w:lineRule="auto"/>
        <w:rPr>
          <w:noProof/>
          <w:lang w:val="en-US"/>
        </w:rPr>
      </w:pPr>
      <w:r>
        <w:rPr>
          <w:noProof/>
          <w:lang w:val="en-US"/>
        </w:rPr>
        <w:t xml:space="preserve">Codes: </w:t>
      </w:r>
      <w:r w:rsidR="00F24601">
        <w:rPr>
          <w:noProof/>
          <w:lang w:val="en-US"/>
        </w:rPr>
        <w:t>1, 3, 5, 10, 11,</w:t>
      </w:r>
      <w:r w:rsidR="003B421B">
        <w:rPr>
          <w:noProof/>
          <w:lang w:val="en-US"/>
        </w:rPr>
        <w:t xml:space="preserve"> 14</w:t>
      </w:r>
      <w:r w:rsidR="00F24601">
        <w:rPr>
          <w:noProof/>
          <w:lang w:val="en-US"/>
        </w:rPr>
        <w:t xml:space="preserve"> were considered </w:t>
      </w:r>
      <w:r w:rsidRPr="001E2025">
        <w:rPr>
          <w:noProof/>
          <w:lang w:val="en-US"/>
        </w:rPr>
        <w:t xml:space="preserve">“a religion that is not orthodox” and </w:t>
      </w:r>
      <w:r w:rsidR="00F24601" w:rsidRPr="0026492E">
        <w:rPr>
          <w:noProof/>
          <w:lang w:val="en-US"/>
        </w:rPr>
        <w:t>2,</w:t>
      </w:r>
      <w:r w:rsidR="00DF01E9">
        <w:rPr>
          <w:noProof/>
          <w:lang w:val="en-US"/>
        </w:rPr>
        <w:t xml:space="preserve"> </w:t>
      </w:r>
      <w:r w:rsidR="00F24601" w:rsidRPr="0026492E">
        <w:rPr>
          <w:noProof/>
          <w:lang w:val="en-US"/>
        </w:rPr>
        <w:t>6,</w:t>
      </w:r>
      <w:r w:rsidR="00DF01E9">
        <w:rPr>
          <w:noProof/>
          <w:lang w:val="en-US"/>
        </w:rPr>
        <w:t xml:space="preserve"> </w:t>
      </w:r>
      <w:r w:rsidR="00F24601" w:rsidRPr="0026492E">
        <w:rPr>
          <w:noProof/>
          <w:lang w:val="en-US"/>
        </w:rPr>
        <w:t>7,</w:t>
      </w:r>
      <w:r w:rsidR="00DF01E9">
        <w:rPr>
          <w:noProof/>
          <w:lang w:val="en-US"/>
        </w:rPr>
        <w:t xml:space="preserve"> </w:t>
      </w:r>
      <w:r w:rsidR="00F24601" w:rsidRPr="0026492E">
        <w:rPr>
          <w:noProof/>
          <w:lang w:val="en-US"/>
        </w:rPr>
        <w:t>8,</w:t>
      </w:r>
      <w:r w:rsidR="00E03A4A">
        <w:rPr>
          <w:noProof/>
          <w:lang w:val="en-US"/>
        </w:rPr>
        <w:t xml:space="preserve"> </w:t>
      </w:r>
      <w:r w:rsidR="00F24601" w:rsidRPr="0026492E">
        <w:rPr>
          <w:noProof/>
          <w:lang w:val="en-US"/>
        </w:rPr>
        <w:t>9</w:t>
      </w:r>
      <w:r w:rsidR="00F24601" w:rsidRPr="001E2025">
        <w:rPr>
          <w:noProof/>
          <w:lang w:val="en-US"/>
        </w:rPr>
        <w:t xml:space="preserve"> </w:t>
      </w:r>
      <w:r w:rsidR="00F24601">
        <w:rPr>
          <w:noProof/>
          <w:lang w:val="en-US"/>
        </w:rPr>
        <w:t xml:space="preserve">were considered </w:t>
      </w:r>
      <w:r w:rsidRPr="001E2025">
        <w:rPr>
          <w:noProof/>
          <w:lang w:val="en-US"/>
        </w:rPr>
        <w:t>“an orthodox religion”.</w:t>
      </w:r>
    </w:p>
    <w:p w14:paraId="0B4FFA84" w14:textId="47D7EE12" w:rsidR="00B11459" w:rsidRPr="000A0CF4" w:rsidRDefault="00B11459">
      <w:pPr>
        <w:spacing w:line="240" w:lineRule="auto"/>
        <w:rPr>
          <w:noProof/>
          <w:lang w:val="en-US"/>
        </w:rPr>
      </w:pPr>
      <w:r w:rsidRPr="000A0CF4">
        <w:rPr>
          <w:noProof/>
          <w:lang w:val="en-US"/>
        </w:rPr>
        <w:br w:type="page"/>
      </w:r>
    </w:p>
    <w:p w14:paraId="38D415F7" w14:textId="4DAD7AC5" w:rsidR="004E3654" w:rsidRPr="007E2725" w:rsidRDefault="00920F8F" w:rsidP="004E3654">
      <w:pPr>
        <w:spacing w:line="480" w:lineRule="auto"/>
        <w:rPr>
          <w:noProof/>
          <w:lang w:val="en-US"/>
        </w:rPr>
      </w:pPr>
      <w:r>
        <w:rPr>
          <w:noProof/>
          <w:u w:val="single"/>
          <w:lang w:val="en-US"/>
        </w:rPr>
        <w:lastRenderedPageBreak/>
        <w:t>Supplemental</w:t>
      </w:r>
      <w:r w:rsidR="004E3654" w:rsidRPr="007E2725">
        <w:rPr>
          <w:noProof/>
          <w:u w:val="single"/>
          <w:lang w:val="en-US"/>
        </w:rPr>
        <w:t xml:space="preserve"> Table S1. Correlations between the country-level variables </w:t>
      </w:r>
      <w:r w:rsidR="00A60C9C">
        <w:rPr>
          <w:noProof/>
          <w:u w:val="single"/>
          <w:lang w:val="en-US"/>
        </w:rPr>
        <w:t>Affluence and Women’s representation</w:t>
      </w:r>
      <w:r w:rsidR="001C0184">
        <w:rPr>
          <w:noProof/>
          <w:u w:val="single"/>
          <w:lang w:val="en-US"/>
        </w:rPr>
        <w:t xml:space="preserve"> </w:t>
      </w:r>
      <w:r w:rsidR="004E3654" w:rsidRPr="007E2725">
        <w:rPr>
          <w:noProof/>
          <w:u w:val="single"/>
          <w:lang w:val="en-US"/>
        </w:rPr>
        <w:t>and Schwartz</w:t>
      </w:r>
      <w:r w:rsidR="005841DE">
        <w:rPr>
          <w:noProof/>
          <w:u w:val="single"/>
          <w:lang w:val="en-US"/>
        </w:rPr>
        <w:t>’s</w:t>
      </w:r>
      <w:r w:rsidR="004E3654" w:rsidRPr="007E2725">
        <w:rPr>
          <w:noProof/>
          <w:u w:val="single"/>
          <w:lang w:val="en-US"/>
        </w:rPr>
        <w:t xml:space="preserve"> </w:t>
      </w:r>
      <w:r w:rsidR="000013D7">
        <w:rPr>
          <w:noProof/>
          <w:u w:val="single"/>
          <w:lang w:val="en-US"/>
        </w:rPr>
        <w:t xml:space="preserve">cultural </w:t>
      </w:r>
      <w:r w:rsidR="000013D7" w:rsidRPr="000013D7">
        <w:rPr>
          <w:noProof/>
          <w:u w:val="single"/>
          <w:lang w:val="en-US"/>
        </w:rPr>
        <w:t>value orientation scores</w:t>
      </w:r>
      <w:r w:rsidR="009B6526" w:rsidRPr="007E2725">
        <w:rPr>
          <w:noProof/>
          <w:u w:val="single"/>
          <w:lang w:val="en-US"/>
        </w:rPr>
        <w:t>)</w:t>
      </w:r>
    </w:p>
    <w:p w14:paraId="54762C31" w14:textId="77777777" w:rsidR="009952CE" w:rsidRDefault="009952CE">
      <w:pPr>
        <w:spacing w:line="240" w:lineRule="auto"/>
        <w:rPr>
          <w:noProof/>
          <w:u w:val="single"/>
          <w:lang w:val="en-US"/>
        </w:rPr>
      </w:pPr>
    </w:p>
    <w:p w14:paraId="45997F4B" w14:textId="77777777" w:rsidR="004E3654" w:rsidRDefault="004E3654">
      <w:pPr>
        <w:spacing w:line="240" w:lineRule="auto"/>
        <w:rPr>
          <w:noProof/>
          <w:u w:val="single"/>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134"/>
        <w:gridCol w:w="1134"/>
        <w:gridCol w:w="1134"/>
        <w:gridCol w:w="1134"/>
      </w:tblGrid>
      <w:tr w:rsidR="0035077B" w:rsidRPr="007E2725" w14:paraId="705AE35A" w14:textId="77777777" w:rsidTr="0035077B">
        <w:tc>
          <w:tcPr>
            <w:tcW w:w="2835" w:type="dxa"/>
          </w:tcPr>
          <w:p w14:paraId="71497CC3" w14:textId="77777777" w:rsidR="0035077B" w:rsidRPr="007E2725" w:rsidRDefault="0035077B" w:rsidP="00F04E39">
            <w:pPr>
              <w:spacing w:line="276" w:lineRule="auto"/>
              <w:rPr>
                <w:noProof/>
                <w:lang w:val="en-US"/>
              </w:rPr>
            </w:pPr>
          </w:p>
        </w:tc>
        <w:tc>
          <w:tcPr>
            <w:tcW w:w="1134" w:type="dxa"/>
          </w:tcPr>
          <w:p w14:paraId="2B44287F" w14:textId="77777777" w:rsidR="0035077B" w:rsidRPr="007E2725" w:rsidRDefault="0035077B" w:rsidP="00F04E39">
            <w:pPr>
              <w:spacing w:line="276" w:lineRule="auto"/>
              <w:jc w:val="center"/>
              <w:rPr>
                <w:noProof/>
                <w:lang w:val="en-US"/>
              </w:rPr>
            </w:pPr>
            <w:r w:rsidRPr="007E2725">
              <w:t>1</w:t>
            </w:r>
          </w:p>
        </w:tc>
        <w:tc>
          <w:tcPr>
            <w:tcW w:w="1134" w:type="dxa"/>
          </w:tcPr>
          <w:p w14:paraId="70D25A17" w14:textId="77777777" w:rsidR="0035077B" w:rsidRPr="007E2725" w:rsidRDefault="0035077B" w:rsidP="00F04E39">
            <w:pPr>
              <w:spacing w:line="276" w:lineRule="auto"/>
              <w:jc w:val="center"/>
              <w:rPr>
                <w:noProof/>
                <w:lang w:val="en-US"/>
              </w:rPr>
            </w:pPr>
            <w:r w:rsidRPr="007E2725">
              <w:t>2</w:t>
            </w:r>
          </w:p>
        </w:tc>
        <w:tc>
          <w:tcPr>
            <w:tcW w:w="1134" w:type="dxa"/>
          </w:tcPr>
          <w:p w14:paraId="50D708E9" w14:textId="77777777" w:rsidR="0035077B" w:rsidRPr="007E2725" w:rsidRDefault="0035077B" w:rsidP="00F04E39">
            <w:pPr>
              <w:spacing w:line="276" w:lineRule="auto"/>
              <w:jc w:val="center"/>
              <w:rPr>
                <w:noProof/>
                <w:lang w:val="en-US"/>
              </w:rPr>
            </w:pPr>
            <w:r w:rsidRPr="007E2725">
              <w:t>3</w:t>
            </w:r>
          </w:p>
        </w:tc>
        <w:tc>
          <w:tcPr>
            <w:tcW w:w="1134" w:type="dxa"/>
          </w:tcPr>
          <w:p w14:paraId="647DA37E" w14:textId="77777777" w:rsidR="0035077B" w:rsidRPr="007E2725" w:rsidRDefault="0035077B" w:rsidP="00F04E39">
            <w:pPr>
              <w:spacing w:line="276" w:lineRule="auto"/>
              <w:jc w:val="center"/>
              <w:rPr>
                <w:noProof/>
                <w:lang w:val="en-US"/>
              </w:rPr>
            </w:pPr>
            <w:r w:rsidRPr="007E2725">
              <w:t>4</w:t>
            </w:r>
          </w:p>
        </w:tc>
      </w:tr>
      <w:tr w:rsidR="0035077B" w:rsidRPr="007E2725" w14:paraId="5F77BE10" w14:textId="77777777" w:rsidTr="0035077B">
        <w:tc>
          <w:tcPr>
            <w:tcW w:w="2835" w:type="dxa"/>
          </w:tcPr>
          <w:p w14:paraId="69D0E1B0" w14:textId="0F3590A6" w:rsidR="0035077B" w:rsidRPr="007E2725" w:rsidRDefault="0035077B" w:rsidP="00F04E39">
            <w:pPr>
              <w:spacing w:line="276" w:lineRule="auto"/>
              <w:rPr>
                <w:noProof/>
                <w:lang w:val="en-US"/>
              </w:rPr>
            </w:pPr>
            <w:r w:rsidRPr="007E2725">
              <w:t>1 Affluence</w:t>
            </w:r>
          </w:p>
        </w:tc>
        <w:tc>
          <w:tcPr>
            <w:tcW w:w="1134" w:type="dxa"/>
          </w:tcPr>
          <w:p w14:paraId="0D6F0FA8" w14:textId="77777777" w:rsidR="0035077B" w:rsidRPr="007E2725" w:rsidRDefault="0035077B" w:rsidP="00F04E39">
            <w:pPr>
              <w:spacing w:line="276" w:lineRule="auto"/>
              <w:jc w:val="center"/>
              <w:rPr>
                <w:noProof/>
                <w:lang w:val="en-US"/>
              </w:rPr>
            </w:pPr>
          </w:p>
        </w:tc>
        <w:tc>
          <w:tcPr>
            <w:tcW w:w="1134" w:type="dxa"/>
          </w:tcPr>
          <w:p w14:paraId="78B85707" w14:textId="77777777" w:rsidR="0035077B" w:rsidRPr="007E2725" w:rsidRDefault="0035077B" w:rsidP="00F04E39">
            <w:pPr>
              <w:spacing w:line="276" w:lineRule="auto"/>
              <w:jc w:val="center"/>
              <w:rPr>
                <w:noProof/>
                <w:lang w:val="en-US"/>
              </w:rPr>
            </w:pPr>
          </w:p>
        </w:tc>
        <w:tc>
          <w:tcPr>
            <w:tcW w:w="1134" w:type="dxa"/>
          </w:tcPr>
          <w:p w14:paraId="52EF8DD2" w14:textId="77777777" w:rsidR="0035077B" w:rsidRPr="007E2725" w:rsidRDefault="0035077B" w:rsidP="00F04E39">
            <w:pPr>
              <w:spacing w:line="276" w:lineRule="auto"/>
              <w:jc w:val="center"/>
              <w:rPr>
                <w:noProof/>
                <w:lang w:val="en-US"/>
              </w:rPr>
            </w:pPr>
          </w:p>
        </w:tc>
        <w:tc>
          <w:tcPr>
            <w:tcW w:w="1134" w:type="dxa"/>
          </w:tcPr>
          <w:p w14:paraId="4B2088E1" w14:textId="77777777" w:rsidR="0035077B" w:rsidRPr="007E2725" w:rsidRDefault="0035077B" w:rsidP="00F04E39">
            <w:pPr>
              <w:spacing w:line="276" w:lineRule="auto"/>
              <w:jc w:val="center"/>
              <w:rPr>
                <w:noProof/>
                <w:lang w:val="en-US"/>
              </w:rPr>
            </w:pPr>
          </w:p>
        </w:tc>
      </w:tr>
      <w:tr w:rsidR="0035077B" w:rsidRPr="007E2725" w14:paraId="2806E587" w14:textId="77777777" w:rsidTr="0035077B">
        <w:tc>
          <w:tcPr>
            <w:tcW w:w="2835" w:type="dxa"/>
          </w:tcPr>
          <w:p w14:paraId="0FC3552A" w14:textId="0BF8CDBD" w:rsidR="0035077B" w:rsidRPr="007E2725" w:rsidRDefault="0035077B" w:rsidP="00F04E39">
            <w:pPr>
              <w:spacing w:line="276" w:lineRule="auto"/>
              <w:rPr>
                <w:noProof/>
                <w:lang w:val="en-US"/>
              </w:rPr>
            </w:pPr>
            <w:r w:rsidRPr="007E2725">
              <w:t>2 Women’s representation</w:t>
            </w:r>
          </w:p>
        </w:tc>
        <w:tc>
          <w:tcPr>
            <w:tcW w:w="1134" w:type="dxa"/>
          </w:tcPr>
          <w:p w14:paraId="53A6EE92" w14:textId="7F02E3CA" w:rsidR="0035077B" w:rsidRPr="007E2725" w:rsidRDefault="0035077B" w:rsidP="00F04E39">
            <w:pPr>
              <w:spacing w:line="276" w:lineRule="auto"/>
              <w:jc w:val="center"/>
              <w:rPr>
                <w:noProof/>
                <w:lang w:val="en-US"/>
              </w:rPr>
            </w:pPr>
            <w:r w:rsidRPr="007E2725">
              <w:t>.</w:t>
            </w:r>
            <w:r w:rsidR="0075029D" w:rsidRPr="007E2725">
              <w:t>48</w:t>
            </w:r>
          </w:p>
        </w:tc>
        <w:tc>
          <w:tcPr>
            <w:tcW w:w="1134" w:type="dxa"/>
          </w:tcPr>
          <w:p w14:paraId="461B275D" w14:textId="77777777" w:rsidR="0035077B" w:rsidRPr="007E2725" w:rsidRDefault="0035077B" w:rsidP="00F04E39">
            <w:pPr>
              <w:spacing w:line="276" w:lineRule="auto"/>
              <w:jc w:val="center"/>
              <w:rPr>
                <w:noProof/>
                <w:lang w:val="en-US"/>
              </w:rPr>
            </w:pPr>
          </w:p>
        </w:tc>
        <w:tc>
          <w:tcPr>
            <w:tcW w:w="1134" w:type="dxa"/>
          </w:tcPr>
          <w:p w14:paraId="1AC1E9D6" w14:textId="77777777" w:rsidR="0035077B" w:rsidRPr="007E2725" w:rsidRDefault="0035077B" w:rsidP="00F04E39">
            <w:pPr>
              <w:spacing w:line="276" w:lineRule="auto"/>
              <w:jc w:val="center"/>
              <w:rPr>
                <w:noProof/>
                <w:lang w:val="en-US"/>
              </w:rPr>
            </w:pPr>
          </w:p>
        </w:tc>
        <w:tc>
          <w:tcPr>
            <w:tcW w:w="1134" w:type="dxa"/>
          </w:tcPr>
          <w:p w14:paraId="1C34826C" w14:textId="77777777" w:rsidR="0035077B" w:rsidRPr="007E2725" w:rsidRDefault="0035077B" w:rsidP="00F04E39">
            <w:pPr>
              <w:spacing w:line="276" w:lineRule="auto"/>
              <w:jc w:val="center"/>
              <w:rPr>
                <w:noProof/>
                <w:lang w:val="en-US"/>
              </w:rPr>
            </w:pPr>
          </w:p>
        </w:tc>
      </w:tr>
      <w:tr w:rsidR="0035077B" w:rsidRPr="007E2725" w14:paraId="03826F95" w14:textId="77777777" w:rsidTr="0035077B">
        <w:tc>
          <w:tcPr>
            <w:tcW w:w="2835" w:type="dxa"/>
          </w:tcPr>
          <w:p w14:paraId="2BA04030" w14:textId="04CB7D63" w:rsidR="0035077B" w:rsidRPr="007E2725" w:rsidRDefault="0035077B" w:rsidP="004A64AB">
            <w:pPr>
              <w:spacing w:line="276" w:lineRule="auto"/>
              <w:rPr>
                <w:noProof/>
                <w:lang w:val="en-US"/>
              </w:rPr>
            </w:pPr>
            <w:r w:rsidRPr="007E2725">
              <w:t>3 Intellectual autonomy</w:t>
            </w:r>
          </w:p>
        </w:tc>
        <w:tc>
          <w:tcPr>
            <w:tcW w:w="1134" w:type="dxa"/>
          </w:tcPr>
          <w:p w14:paraId="3DCB4A9A" w14:textId="65118228" w:rsidR="0035077B" w:rsidRPr="007E2725" w:rsidRDefault="00A666DF" w:rsidP="00F04E39">
            <w:pPr>
              <w:spacing w:line="276" w:lineRule="auto"/>
              <w:jc w:val="center"/>
              <w:rPr>
                <w:noProof/>
                <w:lang w:val="en-US"/>
              </w:rPr>
            </w:pPr>
            <w:r w:rsidRPr="007E2725">
              <w:t>.54</w:t>
            </w:r>
          </w:p>
        </w:tc>
        <w:tc>
          <w:tcPr>
            <w:tcW w:w="1134" w:type="dxa"/>
          </w:tcPr>
          <w:p w14:paraId="3AF9D5A1" w14:textId="4D04A774" w:rsidR="0035077B" w:rsidRPr="007E2725" w:rsidRDefault="00315E34" w:rsidP="00F04E39">
            <w:pPr>
              <w:spacing w:line="276" w:lineRule="auto"/>
              <w:jc w:val="center"/>
              <w:rPr>
                <w:noProof/>
                <w:lang w:val="en-US"/>
              </w:rPr>
            </w:pPr>
            <w:r w:rsidRPr="007E2725">
              <w:t>.58</w:t>
            </w:r>
          </w:p>
        </w:tc>
        <w:tc>
          <w:tcPr>
            <w:tcW w:w="1134" w:type="dxa"/>
          </w:tcPr>
          <w:p w14:paraId="1D85599B" w14:textId="77777777" w:rsidR="0035077B" w:rsidRPr="007E2725" w:rsidRDefault="0035077B" w:rsidP="00F04E39">
            <w:pPr>
              <w:spacing w:line="276" w:lineRule="auto"/>
              <w:jc w:val="center"/>
              <w:rPr>
                <w:noProof/>
                <w:lang w:val="en-US"/>
              </w:rPr>
            </w:pPr>
          </w:p>
        </w:tc>
        <w:tc>
          <w:tcPr>
            <w:tcW w:w="1134" w:type="dxa"/>
          </w:tcPr>
          <w:p w14:paraId="1FCB5A2A" w14:textId="77777777" w:rsidR="0035077B" w:rsidRPr="007E2725" w:rsidRDefault="0035077B" w:rsidP="00F04E39">
            <w:pPr>
              <w:spacing w:line="276" w:lineRule="auto"/>
              <w:jc w:val="center"/>
              <w:rPr>
                <w:noProof/>
                <w:lang w:val="en-US"/>
              </w:rPr>
            </w:pPr>
          </w:p>
        </w:tc>
      </w:tr>
      <w:tr w:rsidR="0035077B" w:rsidRPr="007E2725" w14:paraId="4E497D26" w14:textId="77777777" w:rsidTr="0035077B">
        <w:tc>
          <w:tcPr>
            <w:tcW w:w="2835" w:type="dxa"/>
          </w:tcPr>
          <w:p w14:paraId="3DFF50CA" w14:textId="454CE294" w:rsidR="0035077B" w:rsidRPr="007E2725" w:rsidRDefault="0035077B" w:rsidP="00F04E39">
            <w:pPr>
              <w:spacing w:line="276" w:lineRule="auto"/>
              <w:rPr>
                <w:noProof/>
                <w:lang w:val="en-US"/>
              </w:rPr>
            </w:pPr>
            <w:r w:rsidRPr="007E2725">
              <w:t>4 Embeddedness</w:t>
            </w:r>
          </w:p>
        </w:tc>
        <w:tc>
          <w:tcPr>
            <w:tcW w:w="1134" w:type="dxa"/>
          </w:tcPr>
          <w:p w14:paraId="06CB2EED" w14:textId="2DEC22BF" w:rsidR="0035077B" w:rsidRPr="007E2725" w:rsidRDefault="00A666DF" w:rsidP="00F04E39">
            <w:pPr>
              <w:spacing w:line="276" w:lineRule="auto"/>
              <w:jc w:val="center"/>
              <w:rPr>
                <w:noProof/>
                <w:lang w:val="en-US"/>
              </w:rPr>
            </w:pPr>
            <w:r w:rsidRPr="007E2725">
              <w:t>-</w:t>
            </w:r>
            <w:r w:rsidR="0035077B" w:rsidRPr="007E2725">
              <w:t>.</w:t>
            </w:r>
            <w:r w:rsidRPr="007E2725">
              <w:t>73</w:t>
            </w:r>
          </w:p>
        </w:tc>
        <w:tc>
          <w:tcPr>
            <w:tcW w:w="1134" w:type="dxa"/>
          </w:tcPr>
          <w:p w14:paraId="3BD3EFE6" w14:textId="1987E8E1" w:rsidR="0035077B" w:rsidRPr="007E2725" w:rsidRDefault="00315E34" w:rsidP="00F04E39">
            <w:pPr>
              <w:spacing w:line="276" w:lineRule="auto"/>
              <w:jc w:val="center"/>
              <w:rPr>
                <w:noProof/>
                <w:lang w:val="en-US"/>
              </w:rPr>
            </w:pPr>
            <w:r w:rsidRPr="007E2725">
              <w:t>-.63</w:t>
            </w:r>
          </w:p>
        </w:tc>
        <w:tc>
          <w:tcPr>
            <w:tcW w:w="1134" w:type="dxa"/>
          </w:tcPr>
          <w:p w14:paraId="4CA70E11" w14:textId="53E05979" w:rsidR="0035077B" w:rsidRPr="007E2725" w:rsidRDefault="0035077B" w:rsidP="00F04E39">
            <w:pPr>
              <w:spacing w:line="276" w:lineRule="auto"/>
              <w:jc w:val="center"/>
              <w:rPr>
                <w:noProof/>
                <w:lang w:val="en-US"/>
              </w:rPr>
            </w:pPr>
            <w:r w:rsidRPr="007E2725">
              <w:t>-.</w:t>
            </w:r>
            <w:r w:rsidR="00315E34" w:rsidRPr="007E2725">
              <w:t>83</w:t>
            </w:r>
          </w:p>
        </w:tc>
        <w:tc>
          <w:tcPr>
            <w:tcW w:w="1134" w:type="dxa"/>
          </w:tcPr>
          <w:p w14:paraId="3FD36EE7" w14:textId="77777777" w:rsidR="0035077B" w:rsidRPr="007E2725" w:rsidRDefault="0035077B" w:rsidP="00F04E39">
            <w:pPr>
              <w:spacing w:line="276" w:lineRule="auto"/>
              <w:jc w:val="center"/>
              <w:rPr>
                <w:noProof/>
                <w:lang w:val="en-US"/>
              </w:rPr>
            </w:pPr>
          </w:p>
        </w:tc>
      </w:tr>
      <w:tr w:rsidR="0035077B" w:rsidRPr="007E2725" w14:paraId="21EF7B6F" w14:textId="77777777" w:rsidTr="0035077B">
        <w:tc>
          <w:tcPr>
            <w:tcW w:w="2835" w:type="dxa"/>
          </w:tcPr>
          <w:p w14:paraId="7452F431" w14:textId="2F2610CC" w:rsidR="0035077B" w:rsidRPr="007E2725" w:rsidRDefault="0035077B" w:rsidP="00F04E39">
            <w:pPr>
              <w:spacing w:line="276" w:lineRule="auto"/>
              <w:rPr>
                <w:noProof/>
                <w:lang w:val="en-US"/>
              </w:rPr>
            </w:pPr>
            <w:r w:rsidRPr="007E2725">
              <w:t>5 Egalitarianism</w:t>
            </w:r>
          </w:p>
        </w:tc>
        <w:tc>
          <w:tcPr>
            <w:tcW w:w="1134" w:type="dxa"/>
          </w:tcPr>
          <w:p w14:paraId="2D6EF064" w14:textId="7C2B8D9D" w:rsidR="0035077B" w:rsidRPr="007E2725" w:rsidRDefault="0035077B" w:rsidP="00F04E39">
            <w:pPr>
              <w:spacing w:line="276" w:lineRule="auto"/>
              <w:jc w:val="center"/>
              <w:rPr>
                <w:noProof/>
                <w:lang w:val="en-US"/>
              </w:rPr>
            </w:pPr>
            <w:r w:rsidRPr="007E2725">
              <w:t>.</w:t>
            </w:r>
            <w:r w:rsidR="00A666DF" w:rsidRPr="007E2725">
              <w:t>65</w:t>
            </w:r>
          </w:p>
        </w:tc>
        <w:tc>
          <w:tcPr>
            <w:tcW w:w="1134" w:type="dxa"/>
          </w:tcPr>
          <w:p w14:paraId="1408F815" w14:textId="132F6052" w:rsidR="0035077B" w:rsidRPr="007E2725" w:rsidRDefault="0035077B" w:rsidP="00F04E39">
            <w:pPr>
              <w:spacing w:line="276" w:lineRule="auto"/>
              <w:jc w:val="center"/>
              <w:rPr>
                <w:noProof/>
                <w:lang w:val="en-US"/>
              </w:rPr>
            </w:pPr>
            <w:r w:rsidRPr="007E2725">
              <w:t>.</w:t>
            </w:r>
            <w:r w:rsidR="00315E34" w:rsidRPr="007E2725">
              <w:t>54</w:t>
            </w:r>
          </w:p>
        </w:tc>
        <w:tc>
          <w:tcPr>
            <w:tcW w:w="1134" w:type="dxa"/>
          </w:tcPr>
          <w:p w14:paraId="3722099B" w14:textId="5AAAE8B8" w:rsidR="0035077B" w:rsidRPr="007E2725" w:rsidRDefault="0035077B" w:rsidP="00F04E39">
            <w:pPr>
              <w:spacing w:line="276" w:lineRule="auto"/>
              <w:jc w:val="center"/>
              <w:rPr>
                <w:noProof/>
                <w:lang w:val="en-US"/>
              </w:rPr>
            </w:pPr>
            <w:r w:rsidRPr="007E2725">
              <w:t>.</w:t>
            </w:r>
            <w:r w:rsidR="00645EAF" w:rsidRPr="007E2725">
              <w:t>54</w:t>
            </w:r>
          </w:p>
        </w:tc>
        <w:tc>
          <w:tcPr>
            <w:tcW w:w="1134" w:type="dxa"/>
          </w:tcPr>
          <w:p w14:paraId="2FD76031" w14:textId="7EC57CA7" w:rsidR="0035077B" w:rsidRPr="007E2725" w:rsidRDefault="0035077B" w:rsidP="00F04E39">
            <w:pPr>
              <w:spacing w:line="276" w:lineRule="auto"/>
              <w:jc w:val="center"/>
              <w:rPr>
                <w:noProof/>
                <w:lang w:val="en-US"/>
              </w:rPr>
            </w:pPr>
            <w:r w:rsidRPr="007E2725">
              <w:t>-.</w:t>
            </w:r>
            <w:r w:rsidR="00645EAF" w:rsidRPr="007E2725">
              <w:t>71</w:t>
            </w:r>
          </w:p>
        </w:tc>
      </w:tr>
    </w:tbl>
    <w:p w14:paraId="3D7FA6D0" w14:textId="4ED068B0" w:rsidR="004E3654" w:rsidRPr="00AC346E" w:rsidRDefault="00950C07">
      <w:pPr>
        <w:spacing w:line="240" w:lineRule="auto"/>
        <w:rPr>
          <w:noProof/>
          <w:lang w:val="en-US"/>
        </w:rPr>
      </w:pPr>
      <w:r w:rsidRPr="00950C07">
        <w:rPr>
          <w:noProof/>
          <w:lang w:val="en-US"/>
        </w:rPr>
        <w:t>(</w:t>
      </w:r>
      <w:r w:rsidR="00AC346E" w:rsidRPr="00AC346E">
        <w:rPr>
          <w:i/>
          <w:iCs/>
          <w:noProof/>
          <w:lang w:val="en-US"/>
        </w:rPr>
        <w:t>N</w:t>
      </w:r>
      <w:r w:rsidR="00AC346E" w:rsidRPr="00AC346E">
        <w:rPr>
          <w:noProof/>
          <w:lang w:val="en-US"/>
        </w:rPr>
        <w:t xml:space="preserve"> = 31</w:t>
      </w:r>
      <w:r>
        <w:rPr>
          <w:noProof/>
          <w:lang w:val="en-US"/>
        </w:rPr>
        <w:t>)</w:t>
      </w:r>
    </w:p>
    <w:p w14:paraId="64DE79BC" w14:textId="77777777" w:rsidR="004E3654" w:rsidRDefault="004E3654">
      <w:pPr>
        <w:spacing w:line="240" w:lineRule="auto"/>
        <w:rPr>
          <w:noProof/>
          <w:u w:val="single"/>
          <w:lang w:val="en-US"/>
        </w:rPr>
      </w:pPr>
    </w:p>
    <w:p w14:paraId="4C75D457" w14:textId="242BF4D6" w:rsidR="00415AF7" w:rsidRDefault="00C01C50">
      <w:pPr>
        <w:spacing w:line="240" w:lineRule="auto"/>
        <w:rPr>
          <w:noProof/>
          <w:u w:val="single"/>
          <w:lang w:val="en-US"/>
        </w:rPr>
      </w:pPr>
      <w:r w:rsidRPr="004D2312">
        <w:rPr>
          <w:i/>
          <w:iCs/>
          <w:noProof/>
          <w:lang w:val="en-US"/>
        </w:rPr>
        <w:t>Intellectual autonomy</w:t>
      </w:r>
      <w:r w:rsidRPr="00C01C50">
        <w:rPr>
          <w:noProof/>
          <w:lang w:val="en-US"/>
        </w:rPr>
        <w:t xml:space="preserve"> encourages individuals to pursue their own ideas and intellectual directions independently</w:t>
      </w:r>
      <w:r w:rsidRPr="003E2D5D">
        <w:rPr>
          <w:noProof/>
          <w:lang w:val="en-US"/>
        </w:rPr>
        <w:t>.</w:t>
      </w:r>
    </w:p>
    <w:p w14:paraId="7EF69E4C" w14:textId="36264A93" w:rsidR="00415AF7" w:rsidRPr="003E2D5D" w:rsidRDefault="00EE5A94">
      <w:pPr>
        <w:spacing w:line="240" w:lineRule="auto"/>
        <w:rPr>
          <w:noProof/>
          <w:lang w:val="en-US"/>
        </w:rPr>
      </w:pPr>
      <w:r>
        <w:rPr>
          <w:noProof/>
          <w:lang w:val="en-US"/>
        </w:rPr>
        <w:t>I</w:t>
      </w:r>
      <w:r w:rsidRPr="00EE5A94">
        <w:rPr>
          <w:noProof/>
          <w:lang w:val="en-US"/>
        </w:rPr>
        <w:t xml:space="preserve">n </w:t>
      </w:r>
      <w:r w:rsidRPr="004D2312">
        <w:rPr>
          <w:i/>
          <w:iCs/>
          <w:noProof/>
          <w:lang w:val="en-US"/>
        </w:rPr>
        <w:t xml:space="preserve">embeddedness </w:t>
      </w:r>
      <w:r w:rsidRPr="00EE5A94">
        <w:rPr>
          <w:noProof/>
          <w:lang w:val="en-US"/>
        </w:rPr>
        <w:t>cultures, people are viewed as entities embedded in the collectivity. Meaning in life is expected to come largely through social relationships, through identifying with the group, participating in its shared way of life, and striving toward its shared goals. Embedded cultures emphasize maintaining the status quo and restraining actions that might disrupt in-group solidarity or the traditional order.</w:t>
      </w:r>
    </w:p>
    <w:p w14:paraId="2CE110D8" w14:textId="22CD072B" w:rsidR="00620AE9" w:rsidRDefault="004D2312">
      <w:pPr>
        <w:spacing w:line="240" w:lineRule="auto"/>
        <w:rPr>
          <w:noProof/>
          <w:lang w:val="en-US"/>
        </w:rPr>
      </w:pPr>
      <w:r w:rsidRPr="004D2312">
        <w:rPr>
          <w:i/>
          <w:iCs/>
          <w:noProof/>
          <w:lang w:val="en-US"/>
        </w:rPr>
        <w:t>Egalitarian</w:t>
      </w:r>
      <w:r w:rsidRPr="004D2312">
        <w:rPr>
          <w:noProof/>
          <w:lang w:val="en-US"/>
        </w:rPr>
        <w:t xml:space="preserve"> cultures seek to induce people to recognize one another as moral equals who share basic interests as human beings. They try to socialize their members to internalize a commitment to cooperate and to feel concern for everyone's welfare. People are expected to act for the benefit of others as a matter of choice.</w:t>
      </w:r>
    </w:p>
    <w:p w14:paraId="05156DB2" w14:textId="77777777" w:rsidR="003E2D5D" w:rsidRPr="003E2D5D" w:rsidRDefault="003E2D5D">
      <w:pPr>
        <w:spacing w:line="240" w:lineRule="auto"/>
        <w:rPr>
          <w:noProof/>
          <w:lang w:val="en-US"/>
        </w:rPr>
      </w:pPr>
    </w:p>
    <w:p w14:paraId="03D7AD58" w14:textId="21A2DFB2" w:rsidR="00620AE9" w:rsidRPr="005F52C1" w:rsidRDefault="009B6526">
      <w:pPr>
        <w:spacing w:line="240" w:lineRule="auto"/>
        <w:rPr>
          <w:noProof/>
          <w:lang w:val="en-US"/>
        </w:rPr>
      </w:pPr>
      <w:r w:rsidRPr="005F52C1">
        <w:rPr>
          <w:noProof/>
          <w:vertAlign w:val="superscript"/>
          <w:lang w:val="en-US"/>
        </w:rPr>
        <w:t>1</w:t>
      </w:r>
      <w:r w:rsidRPr="005F52C1">
        <w:rPr>
          <w:noProof/>
          <w:lang w:val="en-US"/>
        </w:rPr>
        <w:t xml:space="preserve">) </w:t>
      </w:r>
      <w:r w:rsidR="005D3F2D" w:rsidRPr="005F52C1">
        <w:rPr>
          <w:noProof/>
          <w:lang w:val="en-US"/>
        </w:rPr>
        <w:t>Source:</w:t>
      </w:r>
      <w:r w:rsidR="005D3F2D" w:rsidRPr="005F52C1">
        <w:rPr>
          <w:noProof/>
          <w:u w:val="single"/>
          <w:lang w:val="en-US"/>
        </w:rPr>
        <w:t xml:space="preserve"> </w:t>
      </w:r>
      <w:r w:rsidR="00620AE9" w:rsidRPr="005F52C1">
        <w:rPr>
          <w:noProof/>
          <w:lang w:val="en-US"/>
        </w:rPr>
        <w:t xml:space="preserve">Schwartz SH (2008) The 7 Schwartz cultural value orientation scores for 80 countries. Data file. </w:t>
      </w:r>
      <w:hyperlink r:id="rId10" w:history="1">
        <w:r w:rsidR="00257587" w:rsidRPr="006A7CC4">
          <w:rPr>
            <w:rStyle w:val="Hyperlink"/>
          </w:rPr>
          <w:t>https://www.researchgate.net/publication/304715744_The_7_Schwartz_cultural_value_orientation_scores_for_80_countries</w:t>
        </w:r>
      </w:hyperlink>
      <w:r w:rsidR="00A26607">
        <w:rPr>
          <w:rStyle w:val="Hyperlink"/>
        </w:rPr>
        <w:t xml:space="preserve">. </w:t>
      </w:r>
      <w:r w:rsidR="00620AE9" w:rsidRPr="005F52C1">
        <w:rPr>
          <w:noProof/>
          <w:lang w:val="en-US"/>
        </w:rPr>
        <w:t>Accessed 1 July 2022.</w:t>
      </w:r>
    </w:p>
    <w:p w14:paraId="55AF2B1C" w14:textId="77777777" w:rsidR="009952CE" w:rsidRDefault="009952CE">
      <w:pPr>
        <w:spacing w:line="240" w:lineRule="auto"/>
        <w:rPr>
          <w:noProof/>
          <w:u w:val="single"/>
          <w:lang w:val="en-US"/>
        </w:rPr>
      </w:pPr>
    </w:p>
    <w:p w14:paraId="5C51683A" w14:textId="548A38BA" w:rsidR="009952CE" w:rsidRDefault="009952CE">
      <w:pPr>
        <w:spacing w:line="240" w:lineRule="auto"/>
        <w:rPr>
          <w:noProof/>
          <w:u w:val="single"/>
          <w:lang w:val="en-US"/>
        </w:rPr>
      </w:pPr>
      <w:r>
        <w:rPr>
          <w:noProof/>
          <w:u w:val="single"/>
          <w:lang w:val="en-US"/>
        </w:rPr>
        <w:br w:type="page"/>
      </w:r>
    </w:p>
    <w:p w14:paraId="62A4665E" w14:textId="597D18FA" w:rsidR="00BF5FD9" w:rsidRDefault="00920F8F" w:rsidP="00A45FC9">
      <w:pPr>
        <w:spacing w:line="240" w:lineRule="auto"/>
        <w:rPr>
          <w:noProof/>
          <w:u w:val="single"/>
          <w:lang w:val="en-US"/>
        </w:rPr>
      </w:pPr>
      <w:r>
        <w:rPr>
          <w:noProof/>
          <w:u w:val="single"/>
          <w:lang w:val="en-US"/>
        </w:rPr>
        <w:lastRenderedPageBreak/>
        <w:t>Supplemental</w:t>
      </w:r>
      <w:r w:rsidR="00BF5FD9">
        <w:rPr>
          <w:noProof/>
          <w:u w:val="single"/>
          <w:lang w:val="en-US"/>
        </w:rPr>
        <w:t xml:space="preserve"> Figure 1</w:t>
      </w:r>
      <w:r w:rsidR="001E2C14">
        <w:rPr>
          <w:noProof/>
          <w:u w:val="single"/>
          <w:lang w:val="en-US"/>
        </w:rPr>
        <w:t>.</w:t>
      </w:r>
      <w:r w:rsidR="00CE0EEA">
        <w:rPr>
          <w:noProof/>
          <w:u w:val="single"/>
          <w:lang w:val="en-US"/>
        </w:rPr>
        <w:t xml:space="preserve"> Mean </w:t>
      </w:r>
      <w:r w:rsidR="00C75899">
        <w:rPr>
          <w:noProof/>
          <w:u w:val="single"/>
          <w:lang w:val="en-US"/>
        </w:rPr>
        <w:t xml:space="preserve">of the two </w:t>
      </w:r>
      <w:r w:rsidR="00CE0EEA">
        <w:rPr>
          <w:noProof/>
          <w:u w:val="single"/>
          <w:lang w:val="en-US"/>
        </w:rPr>
        <w:t xml:space="preserve">CAS </w:t>
      </w:r>
      <w:r w:rsidR="00912B71">
        <w:rPr>
          <w:noProof/>
          <w:u w:val="single"/>
          <w:lang w:val="en-US"/>
        </w:rPr>
        <w:t>items with number of true sayin</w:t>
      </w:r>
      <w:r w:rsidR="00A22D18">
        <w:rPr>
          <w:noProof/>
          <w:u w:val="single"/>
          <w:lang w:val="en-US"/>
        </w:rPr>
        <w:t>g</w:t>
      </w:r>
      <w:r w:rsidR="00912B71">
        <w:rPr>
          <w:noProof/>
          <w:u w:val="single"/>
          <w:lang w:val="en-US"/>
        </w:rPr>
        <w:t xml:space="preserve"> </w:t>
      </w:r>
      <w:r w:rsidR="002068DA">
        <w:rPr>
          <w:noProof/>
          <w:u w:val="single"/>
          <w:lang w:val="en-US"/>
        </w:rPr>
        <w:t>answers</w:t>
      </w:r>
      <w:r w:rsidR="00912B71">
        <w:rPr>
          <w:noProof/>
          <w:u w:val="single"/>
          <w:lang w:val="en-US"/>
        </w:rPr>
        <w:t xml:space="preserve"> (</w:t>
      </w:r>
      <w:r w:rsidR="00A45FC9" w:rsidRPr="00A45FC9">
        <w:rPr>
          <w:noProof/>
          <w:u w:val="single"/>
          <w:lang w:val="en-US"/>
        </w:rPr>
        <w:t>Error bars with</w:t>
      </w:r>
      <w:r w:rsidR="00A45FC9">
        <w:rPr>
          <w:noProof/>
          <w:u w:val="single"/>
          <w:lang w:val="en-US"/>
        </w:rPr>
        <w:t xml:space="preserve"> </w:t>
      </w:r>
      <w:r w:rsidR="00A45FC9" w:rsidRPr="00A45FC9">
        <w:rPr>
          <w:noProof/>
          <w:u w:val="single"/>
          <w:lang w:val="en-US"/>
        </w:rPr>
        <w:t>95% confidence interval</w:t>
      </w:r>
      <w:r w:rsidR="00A22D18">
        <w:rPr>
          <w:noProof/>
          <w:u w:val="single"/>
          <w:lang w:val="en-US"/>
        </w:rPr>
        <w:t>)</w:t>
      </w:r>
      <w:r w:rsidR="00912B71">
        <w:rPr>
          <w:noProof/>
          <w:u w:val="single"/>
          <w:lang w:val="en-US"/>
        </w:rPr>
        <w:t>.</w:t>
      </w:r>
    </w:p>
    <w:p w14:paraId="0FAE6C70" w14:textId="77777777" w:rsidR="000B187A" w:rsidRDefault="000B187A">
      <w:pPr>
        <w:spacing w:line="240" w:lineRule="auto"/>
        <w:rPr>
          <w:noProof/>
          <w:u w:val="single"/>
          <w:lang w:val="en-US"/>
        </w:rPr>
      </w:pPr>
    </w:p>
    <w:p w14:paraId="01163B75" w14:textId="77777777" w:rsidR="000B187A" w:rsidRDefault="000B187A">
      <w:pPr>
        <w:spacing w:line="240" w:lineRule="auto"/>
        <w:rPr>
          <w:noProof/>
          <w:u w:val="single"/>
          <w:lang w:val="en-US"/>
        </w:rPr>
      </w:pPr>
    </w:p>
    <w:p w14:paraId="451D9070" w14:textId="276206F9" w:rsidR="005456EA" w:rsidRDefault="008108CC">
      <w:pPr>
        <w:spacing w:line="240" w:lineRule="auto"/>
        <w:rPr>
          <w:noProof/>
          <w:u w:val="single"/>
          <w:lang w:val="en-US"/>
        </w:rPr>
      </w:pPr>
      <w:r w:rsidRPr="008108CC">
        <w:rPr>
          <w:noProof/>
        </w:rPr>
        <w:drawing>
          <wp:inline distT="0" distB="0" distL="0" distR="0" wp14:anchorId="3C2F1917" wp14:editId="4206B765">
            <wp:extent cx="7290000" cy="4287600"/>
            <wp:effectExtent l="0" t="0" r="6350" b="0"/>
            <wp:docPr id="4047191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290000" cy="4287600"/>
                    </a:xfrm>
                    <a:prstGeom prst="rect">
                      <a:avLst/>
                    </a:prstGeom>
                    <a:noFill/>
                    <a:ln>
                      <a:noFill/>
                    </a:ln>
                  </pic:spPr>
                </pic:pic>
              </a:graphicData>
            </a:graphic>
          </wp:inline>
        </w:drawing>
      </w:r>
    </w:p>
    <w:p w14:paraId="639A9942" w14:textId="77777777" w:rsidR="00BF5FD9" w:rsidRDefault="00BF5FD9">
      <w:pPr>
        <w:spacing w:line="240" w:lineRule="auto"/>
        <w:rPr>
          <w:noProof/>
          <w:u w:val="single"/>
          <w:lang w:val="en-US"/>
        </w:rPr>
      </w:pPr>
    </w:p>
    <w:p w14:paraId="4D70F6C3" w14:textId="01B77A46" w:rsidR="002668A6" w:rsidRDefault="002668A6">
      <w:pPr>
        <w:spacing w:line="240" w:lineRule="auto"/>
        <w:rPr>
          <w:noProof/>
          <w:u w:val="single"/>
          <w:lang w:val="en-US"/>
        </w:rPr>
      </w:pPr>
      <w:r>
        <w:rPr>
          <w:noProof/>
          <w:u w:val="single"/>
          <w:lang w:val="en-US"/>
        </w:rPr>
        <w:br w:type="page"/>
      </w:r>
    </w:p>
    <w:p w14:paraId="232FAA28" w14:textId="7E89FB88" w:rsidR="007E6D05" w:rsidRDefault="00920F8F">
      <w:pPr>
        <w:spacing w:line="240" w:lineRule="auto"/>
        <w:rPr>
          <w:noProof/>
          <w:u w:val="single"/>
          <w:lang w:val="en-US"/>
        </w:rPr>
      </w:pPr>
      <w:r>
        <w:rPr>
          <w:noProof/>
          <w:u w:val="single"/>
          <w:lang w:val="en-US"/>
        </w:rPr>
        <w:lastRenderedPageBreak/>
        <w:t>Supplemental</w:t>
      </w:r>
      <w:r w:rsidR="007E6D05">
        <w:rPr>
          <w:noProof/>
          <w:u w:val="single"/>
          <w:lang w:val="en-US"/>
        </w:rPr>
        <w:t xml:space="preserve"> Figure</w:t>
      </w:r>
      <w:r w:rsidR="00BF5FD9">
        <w:rPr>
          <w:noProof/>
          <w:u w:val="single"/>
          <w:lang w:val="en-US"/>
        </w:rPr>
        <w:t xml:space="preserve"> 2</w:t>
      </w:r>
      <w:r w:rsidR="007E6D05">
        <w:rPr>
          <w:noProof/>
          <w:u w:val="single"/>
          <w:lang w:val="en-US"/>
        </w:rPr>
        <w:t xml:space="preserve">. </w:t>
      </w:r>
      <w:r w:rsidR="0022034A" w:rsidRPr="0022034A">
        <w:rPr>
          <w:noProof/>
          <w:u w:val="single"/>
          <w:lang w:val="en-US"/>
        </w:rPr>
        <w:t xml:space="preserve">Positions of the </w:t>
      </w:r>
      <w:r w:rsidR="00F31337" w:rsidRPr="00F31337">
        <w:rPr>
          <w:noProof/>
          <w:u w:val="single"/>
          <w:lang w:val="en-US"/>
        </w:rPr>
        <w:t xml:space="preserve">sources of information about developments in science and technology </w:t>
      </w:r>
      <w:r w:rsidR="0022034A" w:rsidRPr="0022034A">
        <w:rPr>
          <w:noProof/>
          <w:u w:val="single"/>
          <w:lang w:val="en-US"/>
        </w:rPr>
        <w:t>in the multidimensional space (Model = interval, Normalized Raw Stress = .0</w:t>
      </w:r>
      <w:r w:rsidR="00047494">
        <w:rPr>
          <w:noProof/>
          <w:u w:val="single"/>
          <w:lang w:val="en-US"/>
        </w:rPr>
        <w:t>0</w:t>
      </w:r>
      <w:r w:rsidR="0022034A" w:rsidRPr="0022034A">
        <w:rPr>
          <w:noProof/>
          <w:u w:val="single"/>
          <w:lang w:val="en-US"/>
        </w:rPr>
        <w:t xml:space="preserve">6, </w:t>
      </w:r>
      <w:r w:rsidR="0022034A" w:rsidRPr="004E741E">
        <w:rPr>
          <w:i/>
          <w:iCs/>
          <w:noProof/>
          <w:u w:val="single"/>
          <w:lang w:val="en-US"/>
        </w:rPr>
        <w:t>N</w:t>
      </w:r>
      <w:r w:rsidR="0022034A" w:rsidRPr="0022034A">
        <w:rPr>
          <w:noProof/>
          <w:u w:val="single"/>
          <w:lang w:val="en-US"/>
        </w:rPr>
        <w:t xml:space="preserve"> = </w:t>
      </w:r>
      <w:r w:rsidR="0024571F">
        <w:rPr>
          <w:noProof/>
          <w:u w:val="single"/>
          <w:lang w:val="en-US"/>
        </w:rPr>
        <w:t>37</w:t>
      </w:r>
      <w:r w:rsidR="0022034A" w:rsidRPr="0022034A">
        <w:rPr>
          <w:noProof/>
          <w:u w:val="single"/>
          <w:lang w:val="en-US"/>
        </w:rPr>
        <w:t>,</w:t>
      </w:r>
      <w:r w:rsidR="0024571F">
        <w:rPr>
          <w:noProof/>
          <w:u w:val="single"/>
          <w:lang w:val="en-US"/>
        </w:rPr>
        <w:t>079</w:t>
      </w:r>
      <w:r w:rsidR="0022034A" w:rsidRPr="0022034A">
        <w:rPr>
          <w:noProof/>
          <w:u w:val="single"/>
          <w:lang w:val="en-US"/>
        </w:rPr>
        <w:t>)</w:t>
      </w:r>
    </w:p>
    <w:p w14:paraId="50A00309" w14:textId="77777777" w:rsidR="006E3241" w:rsidRDefault="000A4B3C">
      <w:pPr>
        <w:spacing w:line="240" w:lineRule="auto"/>
        <w:rPr>
          <w:noProof/>
          <w:u w:val="single"/>
          <w:lang w:val="en-US"/>
        </w:rPr>
      </w:pPr>
      <w:r w:rsidRPr="000A4B3C">
        <w:rPr>
          <w:noProof/>
        </w:rPr>
        <w:drawing>
          <wp:inline distT="0" distB="0" distL="0" distR="0" wp14:anchorId="0E7D2682" wp14:editId="3AA27C4A">
            <wp:extent cx="7290000" cy="4287600"/>
            <wp:effectExtent l="0" t="0" r="6350" b="0"/>
            <wp:docPr id="101256931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290000" cy="4287600"/>
                    </a:xfrm>
                    <a:prstGeom prst="rect">
                      <a:avLst/>
                    </a:prstGeom>
                    <a:noFill/>
                    <a:ln>
                      <a:noFill/>
                    </a:ln>
                  </pic:spPr>
                </pic:pic>
              </a:graphicData>
            </a:graphic>
          </wp:inline>
        </w:drawing>
      </w:r>
    </w:p>
    <w:p w14:paraId="1D4ED8C7" w14:textId="77777777" w:rsidR="00787601" w:rsidRDefault="00B265A4">
      <w:pPr>
        <w:spacing w:line="240" w:lineRule="auto"/>
        <w:rPr>
          <w:noProof/>
          <w:u w:val="single"/>
          <w:lang w:val="en-US"/>
        </w:rPr>
      </w:pPr>
      <w:r>
        <w:rPr>
          <w:noProof/>
          <w:u w:val="single"/>
          <w:lang w:val="en-US"/>
        </w:rPr>
        <w:br w:type="page"/>
      </w:r>
    </w:p>
    <w:p w14:paraId="245636B8" w14:textId="676C6C8F" w:rsidR="00787601" w:rsidRDefault="00920F8F" w:rsidP="00787601">
      <w:pPr>
        <w:spacing w:line="240" w:lineRule="auto"/>
        <w:rPr>
          <w:noProof/>
          <w:u w:val="single"/>
          <w:lang w:val="en-US"/>
        </w:rPr>
      </w:pPr>
      <w:bookmarkStart w:id="8" w:name="_Hlk160961367"/>
      <w:r>
        <w:rPr>
          <w:noProof/>
          <w:u w:val="single"/>
          <w:lang w:val="en-US"/>
        </w:rPr>
        <w:lastRenderedPageBreak/>
        <w:t>Supplemental</w:t>
      </w:r>
      <w:r w:rsidR="00787601">
        <w:rPr>
          <w:noProof/>
          <w:u w:val="single"/>
          <w:lang w:val="en-US"/>
        </w:rPr>
        <w:t xml:space="preserve"> Figure 3. Mean of the two CAS items with number of correct knowledge answers</w:t>
      </w:r>
      <w:bookmarkEnd w:id="8"/>
      <w:r w:rsidR="00787601">
        <w:rPr>
          <w:noProof/>
          <w:u w:val="single"/>
          <w:lang w:val="en-US"/>
        </w:rPr>
        <w:t xml:space="preserve"> (</w:t>
      </w:r>
      <w:r w:rsidR="00787601" w:rsidRPr="00A45FC9">
        <w:rPr>
          <w:noProof/>
          <w:u w:val="single"/>
          <w:lang w:val="en-US"/>
        </w:rPr>
        <w:t>Error bars with</w:t>
      </w:r>
      <w:r w:rsidR="00787601">
        <w:rPr>
          <w:noProof/>
          <w:u w:val="single"/>
          <w:lang w:val="en-US"/>
        </w:rPr>
        <w:t xml:space="preserve"> </w:t>
      </w:r>
      <w:r w:rsidR="00787601" w:rsidRPr="00A45FC9">
        <w:rPr>
          <w:noProof/>
          <w:u w:val="single"/>
          <w:lang w:val="en-US"/>
        </w:rPr>
        <w:t>95% confidence interval</w:t>
      </w:r>
      <w:r w:rsidR="00787601">
        <w:rPr>
          <w:noProof/>
          <w:u w:val="single"/>
          <w:lang w:val="en-US"/>
        </w:rPr>
        <w:t>).</w:t>
      </w:r>
    </w:p>
    <w:p w14:paraId="2A86570F" w14:textId="77777777" w:rsidR="00787601" w:rsidRDefault="00787601">
      <w:pPr>
        <w:spacing w:line="240" w:lineRule="auto"/>
        <w:rPr>
          <w:noProof/>
          <w:u w:val="single"/>
          <w:lang w:val="en-US"/>
        </w:rPr>
      </w:pPr>
    </w:p>
    <w:p w14:paraId="62AC54C2" w14:textId="16B6A61C" w:rsidR="00EF6D5E" w:rsidRDefault="001904A3">
      <w:pPr>
        <w:spacing w:line="240" w:lineRule="auto"/>
        <w:rPr>
          <w:noProof/>
          <w:u w:val="single"/>
          <w:lang w:val="en-US"/>
        </w:rPr>
      </w:pPr>
      <w:r w:rsidRPr="001904A3">
        <w:rPr>
          <w:noProof/>
        </w:rPr>
        <w:drawing>
          <wp:inline distT="0" distB="0" distL="0" distR="0" wp14:anchorId="720807D3" wp14:editId="724F2C80">
            <wp:extent cx="7290000" cy="4287600"/>
            <wp:effectExtent l="0" t="0" r="6350" b="0"/>
            <wp:docPr id="11479876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290000" cy="4287600"/>
                    </a:xfrm>
                    <a:prstGeom prst="rect">
                      <a:avLst/>
                    </a:prstGeom>
                    <a:noFill/>
                    <a:ln>
                      <a:noFill/>
                    </a:ln>
                  </pic:spPr>
                </pic:pic>
              </a:graphicData>
            </a:graphic>
          </wp:inline>
        </w:drawing>
      </w:r>
    </w:p>
    <w:p w14:paraId="6741F996" w14:textId="74DF0316" w:rsidR="00787601" w:rsidRDefault="00787601">
      <w:pPr>
        <w:spacing w:line="240" w:lineRule="auto"/>
        <w:rPr>
          <w:noProof/>
          <w:u w:val="single"/>
          <w:lang w:val="en-US"/>
        </w:rPr>
      </w:pPr>
      <w:r>
        <w:rPr>
          <w:noProof/>
          <w:u w:val="single"/>
          <w:lang w:val="en-US"/>
        </w:rPr>
        <w:br w:type="page"/>
      </w:r>
    </w:p>
    <w:p w14:paraId="49D7662F" w14:textId="63C02EA0" w:rsidR="009679A6" w:rsidRPr="007E2725" w:rsidRDefault="00920F8F" w:rsidP="00A97D6E">
      <w:pPr>
        <w:spacing w:line="480" w:lineRule="auto"/>
        <w:rPr>
          <w:noProof/>
          <w:lang w:val="en-US"/>
        </w:rPr>
      </w:pPr>
      <w:r>
        <w:rPr>
          <w:noProof/>
          <w:u w:val="single"/>
          <w:lang w:val="en-US"/>
        </w:rPr>
        <w:lastRenderedPageBreak/>
        <w:t>Supplemental</w:t>
      </w:r>
      <w:r w:rsidR="009679A6" w:rsidRPr="007E2725">
        <w:rPr>
          <w:noProof/>
          <w:u w:val="single"/>
          <w:lang w:val="en-US"/>
        </w:rPr>
        <w:t xml:space="preserve"> Table </w:t>
      </w:r>
      <w:bookmarkEnd w:id="6"/>
      <w:r w:rsidR="00E23AB1" w:rsidRPr="007E2725">
        <w:rPr>
          <w:noProof/>
          <w:u w:val="single"/>
          <w:lang w:val="en-US"/>
        </w:rPr>
        <w:t>S</w:t>
      </w:r>
      <w:r w:rsidR="009952CE" w:rsidRPr="007E2725">
        <w:rPr>
          <w:noProof/>
          <w:u w:val="single"/>
          <w:lang w:val="en-US"/>
        </w:rPr>
        <w:t>2</w:t>
      </w:r>
      <w:r w:rsidR="00E23AB1" w:rsidRPr="007E2725">
        <w:rPr>
          <w:noProof/>
          <w:u w:val="single"/>
          <w:lang w:val="en-US"/>
        </w:rPr>
        <w:t>. Correlations between the individual-level variables</w:t>
      </w:r>
    </w:p>
    <w:bookmarkEnd w:id="7"/>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624"/>
        <w:gridCol w:w="624"/>
        <w:gridCol w:w="624"/>
        <w:gridCol w:w="624"/>
        <w:gridCol w:w="624"/>
        <w:gridCol w:w="624"/>
        <w:gridCol w:w="624"/>
        <w:gridCol w:w="624"/>
        <w:gridCol w:w="624"/>
        <w:gridCol w:w="624"/>
        <w:gridCol w:w="624"/>
        <w:gridCol w:w="624"/>
        <w:gridCol w:w="624"/>
        <w:gridCol w:w="624"/>
        <w:gridCol w:w="624"/>
        <w:gridCol w:w="624"/>
        <w:gridCol w:w="624"/>
      </w:tblGrid>
      <w:tr w:rsidR="00D41853" w:rsidRPr="004928AD" w14:paraId="6941285E" w14:textId="7FADEECD" w:rsidTr="00CE4E71">
        <w:tc>
          <w:tcPr>
            <w:tcW w:w="2127" w:type="dxa"/>
          </w:tcPr>
          <w:p w14:paraId="74EE54F5" w14:textId="77777777" w:rsidR="00D41853" w:rsidRPr="004928AD" w:rsidRDefault="00D41853" w:rsidP="00264105">
            <w:pPr>
              <w:spacing w:line="276" w:lineRule="auto"/>
              <w:rPr>
                <w:noProof/>
                <w:sz w:val="22"/>
                <w:szCs w:val="22"/>
                <w:lang w:val="en-US"/>
              </w:rPr>
            </w:pPr>
          </w:p>
        </w:tc>
        <w:tc>
          <w:tcPr>
            <w:tcW w:w="624" w:type="dxa"/>
          </w:tcPr>
          <w:p w14:paraId="763E2686" w14:textId="387F0601" w:rsidR="00D41853" w:rsidRPr="004928AD" w:rsidRDefault="00D41853" w:rsidP="00B74B22">
            <w:pPr>
              <w:spacing w:line="276" w:lineRule="auto"/>
              <w:jc w:val="center"/>
              <w:rPr>
                <w:noProof/>
                <w:sz w:val="22"/>
                <w:szCs w:val="22"/>
                <w:lang w:val="en-US"/>
              </w:rPr>
            </w:pPr>
            <w:r w:rsidRPr="004928AD">
              <w:rPr>
                <w:sz w:val="22"/>
                <w:szCs w:val="22"/>
              </w:rPr>
              <w:t>1</w:t>
            </w:r>
          </w:p>
        </w:tc>
        <w:tc>
          <w:tcPr>
            <w:tcW w:w="624" w:type="dxa"/>
          </w:tcPr>
          <w:p w14:paraId="4958D5B2" w14:textId="7C162E80" w:rsidR="00D41853" w:rsidRPr="004928AD" w:rsidRDefault="00D41853" w:rsidP="00B74B22">
            <w:pPr>
              <w:spacing w:line="276" w:lineRule="auto"/>
              <w:jc w:val="center"/>
              <w:rPr>
                <w:noProof/>
                <w:sz w:val="22"/>
                <w:szCs w:val="22"/>
                <w:lang w:val="en-US"/>
              </w:rPr>
            </w:pPr>
            <w:r w:rsidRPr="004928AD">
              <w:rPr>
                <w:sz w:val="22"/>
                <w:szCs w:val="22"/>
              </w:rPr>
              <w:t>2</w:t>
            </w:r>
          </w:p>
        </w:tc>
        <w:tc>
          <w:tcPr>
            <w:tcW w:w="624" w:type="dxa"/>
          </w:tcPr>
          <w:p w14:paraId="700AE09B" w14:textId="7A02D20B" w:rsidR="00D41853" w:rsidRPr="004928AD" w:rsidRDefault="00D41853" w:rsidP="00B74B22">
            <w:pPr>
              <w:spacing w:line="276" w:lineRule="auto"/>
              <w:jc w:val="center"/>
              <w:rPr>
                <w:noProof/>
                <w:sz w:val="22"/>
                <w:szCs w:val="22"/>
                <w:lang w:val="en-US"/>
              </w:rPr>
            </w:pPr>
            <w:r w:rsidRPr="004928AD">
              <w:rPr>
                <w:sz w:val="22"/>
                <w:szCs w:val="22"/>
              </w:rPr>
              <w:t>3</w:t>
            </w:r>
          </w:p>
        </w:tc>
        <w:tc>
          <w:tcPr>
            <w:tcW w:w="624" w:type="dxa"/>
          </w:tcPr>
          <w:p w14:paraId="6C579D6E" w14:textId="5940DF6A" w:rsidR="00D41853" w:rsidRPr="004928AD" w:rsidRDefault="00D41853" w:rsidP="00B74B22">
            <w:pPr>
              <w:spacing w:line="276" w:lineRule="auto"/>
              <w:jc w:val="center"/>
              <w:rPr>
                <w:noProof/>
                <w:sz w:val="22"/>
                <w:szCs w:val="22"/>
                <w:lang w:val="en-US"/>
              </w:rPr>
            </w:pPr>
            <w:r w:rsidRPr="004928AD">
              <w:rPr>
                <w:sz w:val="22"/>
                <w:szCs w:val="22"/>
              </w:rPr>
              <w:t>4</w:t>
            </w:r>
          </w:p>
        </w:tc>
        <w:tc>
          <w:tcPr>
            <w:tcW w:w="624" w:type="dxa"/>
          </w:tcPr>
          <w:p w14:paraId="783F805D" w14:textId="28C7C33F" w:rsidR="00D41853" w:rsidRPr="004928AD" w:rsidRDefault="00D41853" w:rsidP="00B74B22">
            <w:pPr>
              <w:spacing w:line="276" w:lineRule="auto"/>
              <w:jc w:val="center"/>
              <w:rPr>
                <w:noProof/>
                <w:sz w:val="22"/>
                <w:szCs w:val="22"/>
                <w:lang w:val="en-US"/>
              </w:rPr>
            </w:pPr>
            <w:r w:rsidRPr="004928AD">
              <w:rPr>
                <w:sz w:val="22"/>
                <w:szCs w:val="22"/>
              </w:rPr>
              <w:t>5</w:t>
            </w:r>
          </w:p>
        </w:tc>
        <w:tc>
          <w:tcPr>
            <w:tcW w:w="624" w:type="dxa"/>
          </w:tcPr>
          <w:p w14:paraId="372C7648" w14:textId="129A0448" w:rsidR="00D41853" w:rsidRPr="004928AD" w:rsidRDefault="00D41853" w:rsidP="00B74B22">
            <w:pPr>
              <w:spacing w:line="276" w:lineRule="auto"/>
              <w:jc w:val="center"/>
              <w:rPr>
                <w:noProof/>
                <w:sz w:val="22"/>
                <w:szCs w:val="22"/>
                <w:lang w:val="en-US"/>
              </w:rPr>
            </w:pPr>
            <w:r w:rsidRPr="004928AD">
              <w:rPr>
                <w:sz w:val="22"/>
                <w:szCs w:val="22"/>
              </w:rPr>
              <w:t>6</w:t>
            </w:r>
          </w:p>
        </w:tc>
        <w:tc>
          <w:tcPr>
            <w:tcW w:w="624" w:type="dxa"/>
          </w:tcPr>
          <w:p w14:paraId="3FC283CB" w14:textId="39A30111" w:rsidR="00D41853" w:rsidRPr="004928AD" w:rsidRDefault="00D41853" w:rsidP="00B74B22">
            <w:pPr>
              <w:spacing w:line="276" w:lineRule="auto"/>
              <w:jc w:val="center"/>
              <w:rPr>
                <w:noProof/>
                <w:sz w:val="22"/>
                <w:szCs w:val="22"/>
                <w:lang w:val="en-US"/>
              </w:rPr>
            </w:pPr>
            <w:r w:rsidRPr="004928AD">
              <w:rPr>
                <w:sz w:val="22"/>
                <w:szCs w:val="22"/>
              </w:rPr>
              <w:t>7</w:t>
            </w:r>
          </w:p>
        </w:tc>
        <w:tc>
          <w:tcPr>
            <w:tcW w:w="624" w:type="dxa"/>
          </w:tcPr>
          <w:p w14:paraId="2446E235" w14:textId="3D6CCAE2" w:rsidR="00D41853" w:rsidRPr="004928AD" w:rsidRDefault="00D41853" w:rsidP="00B74B22">
            <w:pPr>
              <w:spacing w:line="276" w:lineRule="auto"/>
              <w:jc w:val="center"/>
              <w:rPr>
                <w:noProof/>
                <w:sz w:val="22"/>
                <w:szCs w:val="22"/>
                <w:lang w:val="en-US"/>
              </w:rPr>
            </w:pPr>
            <w:r w:rsidRPr="004928AD">
              <w:rPr>
                <w:sz w:val="22"/>
                <w:szCs w:val="22"/>
              </w:rPr>
              <w:t>8</w:t>
            </w:r>
          </w:p>
        </w:tc>
        <w:tc>
          <w:tcPr>
            <w:tcW w:w="624" w:type="dxa"/>
          </w:tcPr>
          <w:p w14:paraId="4E60CE77" w14:textId="11B0148D" w:rsidR="00D41853" w:rsidRPr="004928AD" w:rsidRDefault="00D41853" w:rsidP="00B74B22">
            <w:pPr>
              <w:spacing w:line="276" w:lineRule="auto"/>
              <w:jc w:val="center"/>
              <w:rPr>
                <w:noProof/>
                <w:sz w:val="22"/>
                <w:szCs w:val="22"/>
                <w:lang w:val="en-US"/>
              </w:rPr>
            </w:pPr>
            <w:r w:rsidRPr="004928AD">
              <w:rPr>
                <w:sz w:val="22"/>
                <w:szCs w:val="22"/>
              </w:rPr>
              <w:t>9</w:t>
            </w:r>
          </w:p>
        </w:tc>
        <w:tc>
          <w:tcPr>
            <w:tcW w:w="624" w:type="dxa"/>
          </w:tcPr>
          <w:p w14:paraId="72DD8272" w14:textId="2B110D89" w:rsidR="00D41853" w:rsidRPr="004928AD" w:rsidRDefault="00D41853" w:rsidP="00B74B22">
            <w:pPr>
              <w:spacing w:line="276" w:lineRule="auto"/>
              <w:jc w:val="center"/>
              <w:rPr>
                <w:noProof/>
                <w:sz w:val="22"/>
                <w:szCs w:val="22"/>
                <w:lang w:val="en-US"/>
              </w:rPr>
            </w:pPr>
            <w:r w:rsidRPr="004928AD">
              <w:rPr>
                <w:sz w:val="22"/>
                <w:szCs w:val="22"/>
              </w:rPr>
              <w:t>10</w:t>
            </w:r>
          </w:p>
        </w:tc>
        <w:tc>
          <w:tcPr>
            <w:tcW w:w="624" w:type="dxa"/>
          </w:tcPr>
          <w:p w14:paraId="36E239BD" w14:textId="48410FF8" w:rsidR="00D41853" w:rsidRPr="004928AD" w:rsidRDefault="00D41853" w:rsidP="00B74B22">
            <w:pPr>
              <w:spacing w:line="276" w:lineRule="auto"/>
              <w:jc w:val="center"/>
              <w:rPr>
                <w:noProof/>
                <w:sz w:val="22"/>
                <w:szCs w:val="22"/>
                <w:lang w:val="en-US"/>
              </w:rPr>
            </w:pPr>
            <w:r w:rsidRPr="004928AD">
              <w:rPr>
                <w:sz w:val="22"/>
                <w:szCs w:val="22"/>
              </w:rPr>
              <w:t>11</w:t>
            </w:r>
          </w:p>
        </w:tc>
        <w:tc>
          <w:tcPr>
            <w:tcW w:w="624" w:type="dxa"/>
          </w:tcPr>
          <w:p w14:paraId="1FCDD7E9" w14:textId="030E76B6" w:rsidR="00D41853" w:rsidRPr="004928AD" w:rsidRDefault="00D41853" w:rsidP="00B74B22">
            <w:pPr>
              <w:spacing w:line="276" w:lineRule="auto"/>
              <w:jc w:val="center"/>
              <w:rPr>
                <w:noProof/>
                <w:sz w:val="22"/>
                <w:szCs w:val="22"/>
                <w:lang w:val="en-US"/>
              </w:rPr>
            </w:pPr>
            <w:r w:rsidRPr="004928AD">
              <w:rPr>
                <w:sz w:val="22"/>
                <w:szCs w:val="22"/>
              </w:rPr>
              <w:t>12</w:t>
            </w:r>
          </w:p>
        </w:tc>
        <w:tc>
          <w:tcPr>
            <w:tcW w:w="624" w:type="dxa"/>
          </w:tcPr>
          <w:p w14:paraId="36E0CDBA" w14:textId="5CECE0E2" w:rsidR="00D41853" w:rsidRPr="004928AD" w:rsidRDefault="00D41853" w:rsidP="00B74B22">
            <w:pPr>
              <w:spacing w:line="276" w:lineRule="auto"/>
              <w:jc w:val="center"/>
              <w:rPr>
                <w:noProof/>
                <w:sz w:val="22"/>
                <w:szCs w:val="22"/>
                <w:lang w:val="en-US"/>
              </w:rPr>
            </w:pPr>
            <w:r w:rsidRPr="004928AD">
              <w:rPr>
                <w:sz w:val="22"/>
                <w:szCs w:val="22"/>
              </w:rPr>
              <w:t>13</w:t>
            </w:r>
          </w:p>
        </w:tc>
        <w:tc>
          <w:tcPr>
            <w:tcW w:w="624" w:type="dxa"/>
          </w:tcPr>
          <w:p w14:paraId="4EAF2861" w14:textId="0C30461C" w:rsidR="00D41853" w:rsidRPr="004928AD" w:rsidRDefault="00D41853" w:rsidP="00B74B22">
            <w:pPr>
              <w:spacing w:line="276" w:lineRule="auto"/>
              <w:jc w:val="center"/>
              <w:rPr>
                <w:sz w:val="22"/>
                <w:szCs w:val="22"/>
              </w:rPr>
            </w:pPr>
            <w:r>
              <w:rPr>
                <w:sz w:val="22"/>
                <w:szCs w:val="22"/>
              </w:rPr>
              <w:t>14</w:t>
            </w:r>
          </w:p>
        </w:tc>
        <w:tc>
          <w:tcPr>
            <w:tcW w:w="624" w:type="dxa"/>
          </w:tcPr>
          <w:p w14:paraId="30ACFF76" w14:textId="609147D9" w:rsidR="00D41853" w:rsidRPr="004928AD" w:rsidRDefault="00D41853" w:rsidP="00B74B22">
            <w:pPr>
              <w:spacing w:line="276" w:lineRule="auto"/>
              <w:jc w:val="center"/>
              <w:rPr>
                <w:sz w:val="22"/>
                <w:szCs w:val="22"/>
              </w:rPr>
            </w:pPr>
            <w:r>
              <w:rPr>
                <w:sz w:val="22"/>
                <w:szCs w:val="22"/>
              </w:rPr>
              <w:t>15</w:t>
            </w:r>
          </w:p>
        </w:tc>
        <w:tc>
          <w:tcPr>
            <w:tcW w:w="624" w:type="dxa"/>
          </w:tcPr>
          <w:p w14:paraId="77D10CC2" w14:textId="45088686" w:rsidR="00D41853" w:rsidRPr="004928AD" w:rsidRDefault="00D41853" w:rsidP="00B74B22">
            <w:pPr>
              <w:spacing w:line="276" w:lineRule="auto"/>
              <w:jc w:val="center"/>
              <w:rPr>
                <w:sz w:val="22"/>
                <w:szCs w:val="22"/>
              </w:rPr>
            </w:pPr>
            <w:r>
              <w:rPr>
                <w:sz w:val="22"/>
                <w:szCs w:val="22"/>
              </w:rPr>
              <w:t>16</w:t>
            </w:r>
          </w:p>
        </w:tc>
        <w:tc>
          <w:tcPr>
            <w:tcW w:w="624" w:type="dxa"/>
          </w:tcPr>
          <w:p w14:paraId="29E365D7" w14:textId="6951DE42" w:rsidR="00D41853" w:rsidRPr="004928AD" w:rsidRDefault="00D41853" w:rsidP="00B74B22">
            <w:pPr>
              <w:spacing w:line="276" w:lineRule="auto"/>
              <w:jc w:val="center"/>
              <w:rPr>
                <w:sz w:val="22"/>
                <w:szCs w:val="22"/>
              </w:rPr>
            </w:pPr>
            <w:r>
              <w:rPr>
                <w:sz w:val="22"/>
                <w:szCs w:val="22"/>
              </w:rPr>
              <w:t>1</w:t>
            </w:r>
            <w:r w:rsidR="00FA06DC">
              <w:rPr>
                <w:sz w:val="22"/>
                <w:szCs w:val="22"/>
              </w:rPr>
              <w:t>7</w:t>
            </w:r>
          </w:p>
        </w:tc>
      </w:tr>
      <w:tr w:rsidR="00D41853" w:rsidRPr="004928AD" w14:paraId="364C97EF" w14:textId="2099C6F7" w:rsidTr="00CE4E71">
        <w:tc>
          <w:tcPr>
            <w:tcW w:w="2127" w:type="dxa"/>
          </w:tcPr>
          <w:p w14:paraId="03B68926" w14:textId="24EA2F5A" w:rsidR="00D41853" w:rsidRPr="004928AD" w:rsidRDefault="00D41853" w:rsidP="004928AD">
            <w:pPr>
              <w:spacing w:line="276" w:lineRule="auto"/>
              <w:rPr>
                <w:noProof/>
                <w:sz w:val="22"/>
                <w:szCs w:val="22"/>
                <w:lang w:val="en-US"/>
              </w:rPr>
            </w:pPr>
            <w:r>
              <w:rPr>
                <w:sz w:val="22"/>
                <w:szCs w:val="22"/>
              </w:rPr>
              <w:t xml:space="preserve">1 </w:t>
            </w:r>
            <w:r w:rsidRPr="004928AD">
              <w:rPr>
                <w:sz w:val="22"/>
                <w:szCs w:val="22"/>
              </w:rPr>
              <w:t>CAS beliefs</w:t>
            </w:r>
          </w:p>
        </w:tc>
        <w:tc>
          <w:tcPr>
            <w:tcW w:w="624" w:type="dxa"/>
          </w:tcPr>
          <w:p w14:paraId="0CB838F8" w14:textId="77777777" w:rsidR="00D41853" w:rsidRPr="004928AD" w:rsidRDefault="00D41853" w:rsidP="00B74B22">
            <w:pPr>
              <w:spacing w:line="276" w:lineRule="auto"/>
              <w:jc w:val="center"/>
              <w:rPr>
                <w:noProof/>
                <w:sz w:val="22"/>
                <w:szCs w:val="22"/>
                <w:lang w:val="en-US"/>
              </w:rPr>
            </w:pPr>
          </w:p>
        </w:tc>
        <w:tc>
          <w:tcPr>
            <w:tcW w:w="624" w:type="dxa"/>
          </w:tcPr>
          <w:p w14:paraId="126E447C" w14:textId="77777777" w:rsidR="00D41853" w:rsidRPr="004928AD" w:rsidRDefault="00D41853" w:rsidP="00B74B22">
            <w:pPr>
              <w:spacing w:line="276" w:lineRule="auto"/>
              <w:jc w:val="center"/>
              <w:rPr>
                <w:noProof/>
                <w:sz w:val="22"/>
                <w:szCs w:val="22"/>
                <w:lang w:val="en-US"/>
              </w:rPr>
            </w:pPr>
          </w:p>
        </w:tc>
        <w:tc>
          <w:tcPr>
            <w:tcW w:w="624" w:type="dxa"/>
          </w:tcPr>
          <w:p w14:paraId="2B45F9FA" w14:textId="77777777" w:rsidR="00D41853" w:rsidRPr="004928AD" w:rsidRDefault="00D41853" w:rsidP="00B74B22">
            <w:pPr>
              <w:spacing w:line="276" w:lineRule="auto"/>
              <w:jc w:val="center"/>
              <w:rPr>
                <w:noProof/>
                <w:sz w:val="22"/>
                <w:szCs w:val="22"/>
                <w:lang w:val="en-US"/>
              </w:rPr>
            </w:pPr>
          </w:p>
        </w:tc>
        <w:tc>
          <w:tcPr>
            <w:tcW w:w="624" w:type="dxa"/>
          </w:tcPr>
          <w:p w14:paraId="3693B6C0" w14:textId="77777777" w:rsidR="00D41853" w:rsidRPr="004928AD" w:rsidRDefault="00D41853" w:rsidP="00B74B22">
            <w:pPr>
              <w:spacing w:line="276" w:lineRule="auto"/>
              <w:jc w:val="center"/>
              <w:rPr>
                <w:noProof/>
                <w:sz w:val="22"/>
                <w:szCs w:val="22"/>
                <w:lang w:val="en-US"/>
              </w:rPr>
            </w:pPr>
          </w:p>
        </w:tc>
        <w:tc>
          <w:tcPr>
            <w:tcW w:w="624" w:type="dxa"/>
          </w:tcPr>
          <w:p w14:paraId="5BD6AFCD" w14:textId="77777777" w:rsidR="00D41853" w:rsidRPr="004928AD" w:rsidRDefault="00D41853" w:rsidP="00B74B22">
            <w:pPr>
              <w:spacing w:line="276" w:lineRule="auto"/>
              <w:jc w:val="center"/>
              <w:rPr>
                <w:noProof/>
                <w:sz w:val="22"/>
                <w:szCs w:val="22"/>
                <w:lang w:val="en-US"/>
              </w:rPr>
            </w:pPr>
          </w:p>
        </w:tc>
        <w:tc>
          <w:tcPr>
            <w:tcW w:w="624" w:type="dxa"/>
          </w:tcPr>
          <w:p w14:paraId="56233352" w14:textId="77777777" w:rsidR="00D41853" w:rsidRPr="004928AD" w:rsidRDefault="00D41853" w:rsidP="00B74B22">
            <w:pPr>
              <w:spacing w:line="276" w:lineRule="auto"/>
              <w:jc w:val="center"/>
              <w:rPr>
                <w:noProof/>
                <w:sz w:val="22"/>
                <w:szCs w:val="22"/>
                <w:lang w:val="en-US"/>
              </w:rPr>
            </w:pPr>
          </w:p>
        </w:tc>
        <w:tc>
          <w:tcPr>
            <w:tcW w:w="624" w:type="dxa"/>
          </w:tcPr>
          <w:p w14:paraId="1F74C78D" w14:textId="77777777" w:rsidR="00D41853" w:rsidRPr="004928AD" w:rsidRDefault="00D41853" w:rsidP="00B74B22">
            <w:pPr>
              <w:spacing w:line="276" w:lineRule="auto"/>
              <w:jc w:val="center"/>
              <w:rPr>
                <w:noProof/>
                <w:sz w:val="22"/>
                <w:szCs w:val="22"/>
                <w:lang w:val="en-US"/>
              </w:rPr>
            </w:pPr>
          </w:p>
        </w:tc>
        <w:tc>
          <w:tcPr>
            <w:tcW w:w="624" w:type="dxa"/>
          </w:tcPr>
          <w:p w14:paraId="5E18423D" w14:textId="77777777" w:rsidR="00D41853" w:rsidRPr="004928AD" w:rsidRDefault="00D41853" w:rsidP="00B74B22">
            <w:pPr>
              <w:spacing w:line="276" w:lineRule="auto"/>
              <w:jc w:val="center"/>
              <w:rPr>
                <w:noProof/>
                <w:sz w:val="22"/>
                <w:szCs w:val="22"/>
                <w:lang w:val="en-US"/>
              </w:rPr>
            </w:pPr>
          </w:p>
        </w:tc>
        <w:tc>
          <w:tcPr>
            <w:tcW w:w="624" w:type="dxa"/>
          </w:tcPr>
          <w:p w14:paraId="63B20C14" w14:textId="77777777" w:rsidR="00D41853" w:rsidRPr="004928AD" w:rsidRDefault="00D41853" w:rsidP="00B74B22">
            <w:pPr>
              <w:spacing w:line="276" w:lineRule="auto"/>
              <w:jc w:val="center"/>
              <w:rPr>
                <w:noProof/>
                <w:sz w:val="22"/>
                <w:szCs w:val="22"/>
                <w:lang w:val="en-US"/>
              </w:rPr>
            </w:pPr>
          </w:p>
        </w:tc>
        <w:tc>
          <w:tcPr>
            <w:tcW w:w="624" w:type="dxa"/>
          </w:tcPr>
          <w:p w14:paraId="40864703" w14:textId="77777777" w:rsidR="00D41853" w:rsidRPr="004928AD" w:rsidRDefault="00D41853" w:rsidP="00B74B22">
            <w:pPr>
              <w:spacing w:line="276" w:lineRule="auto"/>
              <w:jc w:val="center"/>
              <w:rPr>
                <w:noProof/>
                <w:sz w:val="22"/>
                <w:szCs w:val="22"/>
                <w:lang w:val="en-US"/>
              </w:rPr>
            </w:pPr>
          </w:p>
        </w:tc>
        <w:tc>
          <w:tcPr>
            <w:tcW w:w="624" w:type="dxa"/>
          </w:tcPr>
          <w:p w14:paraId="7A5F1F91" w14:textId="77777777" w:rsidR="00D41853" w:rsidRPr="004928AD" w:rsidRDefault="00D41853" w:rsidP="00B74B22">
            <w:pPr>
              <w:spacing w:line="276" w:lineRule="auto"/>
              <w:jc w:val="center"/>
              <w:rPr>
                <w:noProof/>
                <w:sz w:val="22"/>
                <w:szCs w:val="22"/>
                <w:lang w:val="en-US"/>
              </w:rPr>
            </w:pPr>
          </w:p>
        </w:tc>
        <w:tc>
          <w:tcPr>
            <w:tcW w:w="624" w:type="dxa"/>
          </w:tcPr>
          <w:p w14:paraId="2E4B09F1" w14:textId="77777777" w:rsidR="00D41853" w:rsidRPr="004928AD" w:rsidRDefault="00D41853" w:rsidP="00B74B22">
            <w:pPr>
              <w:spacing w:line="276" w:lineRule="auto"/>
              <w:jc w:val="center"/>
              <w:rPr>
                <w:noProof/>
                <w:sz w:val="22"/>
                <w:szCs w:val="22"/>
                <w:lang w:val="en-US"/>
              </w:rPr>
            </w:pPr>
          </w:p>
        </w:tc>
        <w:tc>
          <w:tcPr>
            <w:tcW w:w="624" w:type="dxa"/>
          </w:tcPr>
          <w:p w14:paraId="0FC93D98" w14:textId="77777777" w:rsidR="00D41853" w:rsidRPr="004928AD" w:rsidRDefault="00D41853" w:rsidP="00B74B22">
            <w:pPr>
              <w:spacing w:line="276" w:lineRule="auto"/>
              <w:jc w:val="center"/>
              <w:rPr>
                <w:noProof/>
                <w:sz w:val="22"/>
                <w:szCs w:val="22"/>
                <w:lang w:val="en-US"/>
              </w:rPr>
            </w:pPr>
          </w:p>
        </w:tc>
        <w:tc>
          <w:tcPr>
            <w:tcW w:w="624" w:type="dxa"/>
          </w:tcPr>
          <w:p w14:paraId="4672B76A" w14:textId="77777777" w:rsidR="00D41853" w:rsidRPr="004928AD" w:rsidRDefault="00D41853" w:rsidP="00B74B22">
            <w:pPr>
              <w:spacing w:line="276" w:lineRule="auto"/>
              <w:jc w:val="center"/>
              <w:rPr>
                <w:noProof/>
                <w:sz w:val="22"/>
                <w:szCs w:val="22"/>
                <w:lang w:val="en-US"/>
              </w:rPr>
            </w:pPr>
          </w:p>
        </w:tc>
        <w:tc>
          <w:tcPr>
            <w:tcW w:w="624" w:type="dxa"/>
          </w:tcPr>
          <w:p w14:paraId="39F33480" w14:textId="77777777" w:rsidR="00D41853" w:rsidRPr="004928AD" w:rsidRDefault="00D41853" w:rsidP="00B74B22">
            <w:pPr>
              <w:spacing w:line="276" w:lineRule="auto"/>
              <w:jc w:val="center"/>
              <w:rPr>
                <w:noProof/>
                <w:sz w:val="22"/>
                <w:szCs w:val="22"/>
                <w:lang w:val="en-US"/>
              </w:rPr>
            </w:pPr>
          </w:p>
        </w:tc>
        <w:tc>
          <w:tcPr>
            <w:tcW w:w="624" w:type="dxa"/>
          </w:tcPr>
          <w:p w14:paraId="4231E7EB" w14:textId="77777777" w:rsidR="00D41853" w:rsidRPr="004928AD" w:rsidRDefault="00D41853" w:rsidP="00B74B22">
            <w:pPr>
              <w:spacing w:line="276" w:lineRule="auto"/>
              <w:jc w:val="center"/>
              <w:rPr>
                <w:noProof/>
                <w:sz w:val="22"/>
                <w:szCs w:val="22"/>
                <w:lang w:val="en-US"/>
              </w:rPr>
            </w:pPr>
          </w:p>
        </w:tc>
        <w:tc>
          <w:tcPr>
            <w:tcW w:w="624" w:type="dxa"/>
          </w:tcPr>
          <w:p w14:paraId="0F9AFEE9" w14:textId="77777777" w:rsidR="00D41853" w:rsidRPr="004928AD" w:rsidRDefault="00D41853" w:rsidP="00B74B22">
            <w:pPr>
              <w:spacing w:line="276" w:lineRule="auto"/>
              <w:jc w:val="center"/>
              <w:rPr>
                <w:noProof/>
                <w:sz w:val="22"/>
                <w:szCs w:val="22"/>
                <w:lang w:val="en-US"/>
              </w:rPr>
            </w:pPr>
          </w:p>
        </w:tc>
      </w:tr>
      <w:tr w:rsidR="00A26468" w:rsidRPr="004928AD" w14:paraId="6023A816" w14:textId="187B9FF5" w:rsidTr="00CE4E71">
        <w:tc>
          <w:tcPr>
            <w:tcW w:w="2127" w:type="dxa"/>
          </w:tcPr>
          <w:p w14:paraId="336D69A4" w14:textId="4BB29957" w:rsidR="00A26468" w:rsidRPr="004928AD" w:rsidRDefault="00A26468" w:rsidP="00A26468">
            <w:pPr>
              <w:spacing w:line="276" w:lineRule="auto"/>
              <w:rPr>
                <w:noProof/>
                <w:sz w:val="22"/>
                <w:szCs w:val="22"/>
                <w:lang w:val="en-US"/>
              </w:rPr>
            </w:pPr>
            <w:r>
              <w:rPr>
                <w:sz w:val="22"/>
                <w:szCs w:val="22"/>
              </w:rPr>
              <w:t xml:space="preserve">2 </w:t>
            </w:r>
            <w:r w:rsidRPr="004928AD">
              <w:rPr>
                <w:sz w:val="22"/>
                <w:szCs w:val="22"/>
              </w:rPr>
              <w:t>True saying</w:t>
            </w:r>
          </w:p>
        </w:tc>
        <w:tc>
          <w:tcPr>
            <w:tcW w:w="624" w:type="dxa"/>
          </w:tcPr>
          <w:p w14:paraId="077A8CCD" w14:textId="2EAB5EE3" w:rsidR="00A26468" w:rsidRPr="00D31207" w:rsidRDefault="00D31207" w:rsidP="00B74B22">
            <w:pPr>
              <w:spacing w:line="276" w:lineRule="auto"/>
              <w:jc w:val="center"/>
              <w:rPr>
                <w:noProof/>
                <w:sz w:val="22"/>
                <w:szCs w:val="22"/>
                <w:lang w:val="en-US"/>
              </w:rPr>
            </w:pPr>
            <w:r>
              <w:rPr>
                <w:sz w:val="22"/>
                <w:szCs w:val="22"/>
              </w:rPr>
              <w:t>.</w:t>
            </w:r>
            <w:r w:rsidR="00A26468" w:rsidRPr="00D31207">
              <w:rPr>
                <w:sz w:val="22"/>
                <w:szCs w:val="22"/>
              </w:rPr>
              <w:t>30</w:t>
            </w:r>
          </w:p>
        </w:tc>
        <w:tc>
          <w:tcPr>
            <w:tcW w:w="624" w:type="dxa"/>
          </w:tcPr>
          <w:p w14:paraId="03784E3F" w14:textId="7430DCB5" w:rsidR="00A26468" w:rsidRPr="00D31207" w:rsidRDefault="00A26468" w:rsidP="00B74B22">
            <w:pPr>
              <w:spacing w:line="276" w:lineRule="auto"/>
              <w:jc w:val="center"/>
              <w:rPr>
                <w:noProof/>
                <w:sz w:val="22"/>
                <w:szCs w:val="22"/>
                <w:lang w:val="en-US"/>
              </w:rPr>
            </w:pPr>
          </w:p>
        </w:tc>
        <w:tc>
          <w:tcPr>
            <w:tcW w:w="624" w:type="dxa"/>
          </w:tcPr>
          <w:p w14:paraId="395E7C16" w14:textId="1864F5A8" w:rsidR="00A26468" w:rsidRPr="00D31207" w:rsidRDefault="00A26468" w:rsidP="00B74B22">
            <w:pPr>
              <w:spacing w:line="276" w:lineRule="auto"/>
              <w:jc w:val="center"/>
              <w:rPr>
                <w:noProof/>
                <w:sz w:val="22"/>
                <w:szCs w:val="22"/>
                <w:lang w:val="en-US"/>
              </w:rPr>
            </w:pPr>
          </w:p>
        </w:tc>
        <w:tc>
          <w:tcPr>
            <w:tcW w:w="624" w:type="dxa"/>
          </w:tcPr>
          <w:p w14:paraId="78CB307B" w14:textId="15848813" w:rsidR="00A26468" w:rsidRPr="00D31207" w:rsidRDefault="00A26468" w:rsidP="00B74B22">
            <w:pPr>
              <w:spacing w:line="276" w:lineRule="auto"/>
              <w:jc w:val="center"/>
              <w:rPr>
                <w:noProof/>
                <w:sz w:val="22"/>
                <w:szCs w:val="22"/>
                <w:lang w:val="en-US"/>
              </w:rPr>
            </w:pPr>
          </w:p>
        </w:tc>
        <w:tc>
          <w:tcPr>
            <w:tcW w:w="624" w:type="dxa"/>
          </w:tcPr>
          <w:p w14:paraId="260FCC61" w14:textId="17724317" w:rsidR="00A26468" w:rsidRPr="00D31207" w:rsidRDefault="00A26468" w:rsidP="00B74B22">
            <w:pPr>
              <w:spacing w:line="276" w:lineRule="auto"/>
              <w:jc w:val="center"/>
              <w:rPr>
                <w:noProof/>
                <w:sz w:val="22"/>
                <w:szCs w:val="22"/>
                <w:lang w:val="en-US"/>
              </w:rPr>
            </w:pPr>
          </w:p>
        </w:tc>
        <w:tc>
          <w:tcPr>
            <w:tcW w:w="624" w:type="dxa"/>
          </w:tcPr>
          <w:p w14:paraId="47207C14" w14:textId="768CED23" w:rsidR="00A26468" w:rsidRPr="00D31207" w:rsidRDefault="00A26468" w:rsidP="00B74B22">
            <w:pPr>
              <w:spacing w:line="276" w:lineRule="auto"/>
              <w:jc w:val="center"/>
              <w:rPr>
                <w:noProof/>
                <w:sz w:val="22"/>
                <w:szCs w:val="22"/>
                <w:lang w:val="en-US"/>
              </w:rPr>
            </w:pPr>
          </w:p>
        </w:tc>
        <w:tc>
          <w:tcPr>
            <w:tcW w:w="624" w:type="dxa"/>
          </w:tcPr>
          <w:p w14:paraId="4444F91C" w14:textId="5938E3ED" w:rsidR="00A26468" w:rsidRPr="00D31207" w:rsidRDefault="00A26468" w:rsidP="00B74B22">
            <w:pPr>
              <w:spacing w:line="276" w:lineRule="auto"/>
              <w:jc w:val="center"/>
              <w:rPr>
                <w:noProof/>
                <w:sz w:val="22"/>
                <w:szCs w:val="22"/>
                <w:lang w:val="en-US"/>
              </w:rPr>
            </w:pPr>
          </w:p>
        </w:tc>
        <w:tc>
          <w:tcPr>
            <w:tcW w:w="624" w:type="dxa"/>
          </w:tcPr>
          <w:p w14:paraId="25158BF4" w14:textId="5AF73854" w:rsidR="00A26468" w:rsidRPr="00D31207" w:rsidRDefault="00A26468" w:rsidP="00B74B22">
            <w:pPr>
              <w:spacing w:line="276" w:lineRule="auto"/>
              <w:jc w:val="center"/>
              <w:rPr>
                <w:noProof/>
                <w:sz w:val="22"/>
                <w:szCs w:val="22"/>
                <w:lang w:val="en-US"/>
              </w:rPr>
            </w:pPr>
          </w:p>
        </w:tc>
        <w:tc>
          <w:tcPr>
            <w:tcW w:w="624" w:type="dxa"/>
          </w:tcPr>
          <w:p w14:paraId="46A6CEE1" w14:textId="73B752FA" w:rsidR="00A26468" w:rsidRPr="00D31207" w:rsidRDefault="00A26468" w:rsidP="00B74B22">
            <w:pPr>
              <w:spacing w:line="276" w:lineRule="auto"/>
              <w:jc w:val="center"/>
              <w:rPr>
                <w:noProof/>
                <w:sz w:val="22"/>
                <w:szCs w:val="22"/>
                <w:lang w:val="en-US"/>
              </w:rPr>
            </w:pPr>
          </w:p>
        </w:tc>
        <w:tc>
          <w:tcPr>
            <w:tcW w:w="624" w:type="dxa"/>
          </w:tcPr>
          <w:p w14:paraId="085B7345" w14:textId="6DE48B0D" w:rsidR="00A26468" w:rsidRPr="00D31207" w:rsidRDefault="00A26468" w:rsidP="00B74B22">
            <w:pPr>
              <w:spacing w:line="276" w:lineRule="auto"/>
              <w:jc w:val="center"/>
              <w:rPr>
                <w:noProof/>
                <w:sz w:val="22"/>
                <w:szCs w:val="22"/>
                <w:lang w:val="en-US"/>
              </w:rPr>
            </w:pPr>
          </w:p>
        </w:tc>
        <w:tc>
          <w:tcPr>
            <w:tcW w:w="624" w:type="dxa"/>
          </w:tcPr>
          <w:p w14:paraId="3761D643" w14:textId="50F1F8D9" w:rsidR="00A26468" w:rsidRPr="00D31207" w:rsidRDefault="00A26468" w:rsidP="00B74B22">
            <w:pPr>
              <w:spacing w:line="276" w:lineRule="auto"/>
              <w:jc w:val="center"/>
              <w:rPr>
                <w:noProof/>
                <w:sz w:val="22"/>
                <w:szCs w:val="22"/>
                <w:lang w:val="en-US"/>
              </w:rPr>
            </w:pPr>
          </w:p>
        </w:tc>
        <w:tc>
          <w:tcPr>
            <w:tcW w:w="624" w:type="dxa"/>
          </w:tcPr>
          <w:p w14:paraId="3F65AB05" w14:textId="1C38FA95" w:rsidR="00A26468" w:rsidRPr="00D31207" w:rsidRDefault="00A26468" w:rsidP="00B74B22">
            <w:pPr>
              <w:spacing w:line="276" w:lineRule="auto"/>
              <w:jc w:val="center"/>
              <w:rPr>
                <w:noProof/>
                <w:sz w:val="22"/>
                <w:szCs w:val="22"/>
                <w:lang w:val="en-US"/>
              </w:rPr>
            </w:pPr>
          </w:p>
        </w:tc>
        <w:tc>
          <w:tcPr>
            <w:tcW w:w="624" w:type="dxa"/>
          </w:tcPr>
          <w:p w14:paraId="3A5EC11F" w14:textId="04C888E9" w:rsidR="00A26468" w:rsidRPr="00D31207" w:rsidRDefault="00A26468" w:rsidP="00B74B22">
            <w:pPr>
              <w:spacing w:line="276" w:lineRule="auto"/>
              <w:jc w:val="center"/>
              <w:rPr>
                <w:noProof/>
                <w:sz w:val="22"/>
                <w:szCs w:val="22"/>
                <w:lang w:val="en-US"/>
              </w:rPr>
            </w:pPr>
          </w:p>
        </w:tc>
        <w:tc>
          <w:tcPr>
            <w:tcW w:w="624" w:type="dxa"/>
          </w:tcPr>
          <w:p w14:paraId="59B43A11" w14:textId="77777777" w:rsidR="00A26468" w:rsidRPr="00D31207" w:rsidRDefault="00A26468" w:rsidP="00B74B22">
            <w:pPr>
              <w:spacing w:line="276" w:lineRule="auto"/>
              <w:jc w:val="center"/>
              <w:rPr>
                <w:sz w:val="22"/>
                <w:szCs w:val="22"/>
              </w:rPr>
            </w:pPr>
          </w:p>
        </w:tc>
        <w:tc>
          <w:tcPr>
            <w:tcW w:w="624" w:type="dxa"/>
          </w:tcPr>
          <w:p w14:paraId="722483A0" w14:textId="77777777" w:rsidR="00A26468" w:rsidRPr="00D31207" w:rsidRDefault="00A26468" w:rsidP="00B74B22">
            <w:pPr>
              <w:spacing w:line="276" w:lineRule="auto"/>
              <w:jc w:val="center"/>
              <w:rPr>
                <w:sz w:val="22"/>
                <w:szCs w:val="22"/>
              </w:rPr>
            </w:pPr>
          </w:p>
        </w:tc>
        <w:tc>
          <w:tcPr>
            <w:tcW w:w="624" w:type="dxa"/>
          </w:tcPr>
          <w:p w14:paraId="7DDA8F13" w14:textId="77777777" w:rsidR="00A26468" w:rsidRPr="00D31207" w:rsidRDefault="00A26468" w:rsidP="00B74B22">
            <w:pPr>
              <w:spacing w:line="276" w:lineRule="auto"/>
              <w:jc w:val="center"/>
              <w:rPr>
                <w:sz w:val="22"/>
                <w:szCs w:val="22"/>
              </w:rPr>
            </w:pPr>
          </w:p>
        </w:tc>
        <w:tc>
          <w:tcPr>
            <w:tcW w:w="624" w:type="dxa"/>
          </w:tcPr>
          <w:p w14:paraId="44AFD924" w14:textId="77777777" w:rsidR="00A26468" w:rsidRPr="00D31207" w:rsidRDefault="00A26468" w:rsidP="00B74B22">
            <w:pPr>
              <w:spacing w:line="276" w:lineRule="auto"/>
              <w:jc w:val="center"/>
              <w:rPr>
                <w:sz w:val="22"/>
                <w:szCs w:val="22"/>
              </w:rPr>
            </w:pPr>
          </w:p>
        </w:tc>
      </w:tr>
      <w:tr w:rsidR="00A26468" w:rsidRPr="004928AD" w14:paraId="555483BB" w14:textId="2F773D4D" w:rsidTr="00CE4E71">
        <w:tc>
          <w:tcPr>
            <w:tcW w:w="2127" w:type="dxa"/>
          </w:tcPr>
          <w:p w14:paraId="52F44E6D" w14:textId="3E4F291A" w:rsidR="00A26468" w:rsidRPr="004928AD" w:rsidRDefault="00A26468" w:rsidP="00A26468">
            <w:pPr>
              <w:spacing w:line="276" w:lineRule="auto"/>
              <w:rPr>
                <w:noProof/>
                <w:sz w:val="22"/>
                <w:szCs w:val="22"/>
                <w:lang w:val="en-US"/>
              </w:rPr>
            </w:pPr>
            <w:r>
              <w:rPr>
                <w:sz w:val="22"/>
                <w:szCs w:val="22"/>
              </w:rPr>
              <w:t xml:space="preserve">3 </w:t>
            </w:r>
            <w:r w:rsidRPr="004928AD">
              <w:rPr>
                <w:sz w:val="22"/>
                <w:szCs w:val="22"/>
              </w:rPr>
              <w:t>Correct knowledge</w:t>
            </w:r>
          </w:p>
        </w:tc>
        <w:tc>
          <w:tcPr>
            <w:tcW w:w="624" w:type="dxa"/>
          </w:tcPr>
          <w:p w14:paraId="01717DCC" w14:textId="3B1A151A" w:rsidR="00A26468" w:rsidRPr="00D31207" w:rsidRDefault="00A26468" w:rsidP="00B74B22">
            <w:pPr>
              <w:spacing w:line="276" w:lineRule="auto"/>
              <w:jc w:val="center"/>
              <w:rPr>
                <w:noProof/>
                <w:sz w:val="22"/>
                <w:szCs w:val="22"/>
                <w:lang w:val="en-US"/>
              </w:rPr>
            </w:pPr>
            <w:r w:rsidRPr="00D31207">
              <w:rPr>
                <w:sz w:val="22"/>
                <w:szCs w:val="22"/>
              </w:rPr>
              <w:t>-</w:t>
            </w:r>
            <w:r w:rsidR="00D31207">
              <w:rPr>
                <w:sz w:val="22"/>
                <w:szCs w:val="22"/>
              </w:rPr>
              <w:t>.</w:t>
            </w:r>
            <w:r w:rsidRPr="00D31207">
              <w:rPr>
                <w:sz w:val="22"/>
                <w:szCs w:val="22"/>
              </w:rPr>
              <w:t>37</w:t>
            </w:r>
          </w:p>
        </w:tc>
        <w:tc>
          <w:tcPr>
            <w:tcW w:w="624" w:type="dxa"/>
          </w:tcPr>
          <w:p w14:paraId="79F3B88C" w14:textId="41E1526A" w:rsidR="00A26468" w:rsidRPr="00D31207" w:rsidRDefault="00A26468" w:rsidP="00B74B22">
            <w:pPr>
              <w:spacing w:line="276" w:lineRule="auto"/>
              <w:jc w:val="center"/>
              <w:rPr>
                <w:noProof/>
                <w:sz w:val="22"/>
                <w:szCs w:val="22"/>
                <w:lang w:val="en-US"/>
              </w:rPr>
            </w:pPr>
            <w:r w:rsidRPr="00D31207">
              <w:rPr>
                <w:sz w:val="22"/>
                <w:szCs w:val="22"/>
              </w:rPr>
              <w:t>-</w:t>
            </w:r>
            <w:r w:rsidR="00D31207">
              <w:rPr>
                <w:sz w:val="22"/>
                <w:szCs w:val="22"/>
              </w:rPr>
              <w:t>.</w:t>
            </w:r>
            <w:r w:rsidRPr="00D31207">
              <w:rPr>
                <w:sz w:val="22"/>
                <w:szCs w:val="22"/>
              </w:rPr>
              <w:t>18</w:t>
            </w:r>
          </w:p>
        </w:tc>
        <w:tc>
          <w:tcPr>
            <w:tcW w:w="624" w:type="dxa"/>
          </w:tcPr>
          <w:p w14:paraId="15FBD0F8" w14:textId="582BA92F" w:rsidR="00A26468" w:rsidRPr="00D31207" w:rsidRDefault="00A26468" w:rsidP="00B74B22">
            <w:pPr>
              <w:spacing w:line="276" w:lineRule="auto"/>
              <w:jc w:val="center"/>
              <w:rPr>
                <w:noProof/>
                <w:sz w:val="22"/>
                <w:szCs w:val="22"/>
                <w:lang w:val="en-US"/>
              </w:rPr>
            </w:pPr>
          </w:p>
        </w:tc>
        <w:tc>
          <w:tcPr>
            <w:tcW w:w="624" w:type="dxa"/>
          </w:tcPr>
          <w:p w14:paraId="788C6DB7" w14:textId="496238D9" w:rsidR="00A26468" w:rsidRPr="00D31207" w:rsidRDefault="00A26468" w:rsidP="00B74B22">
            <w:pPr>
              <w:spacing w:line="276" w:lineRule="auto"/>
              <w:jc w:val="center"/>
              <w:rPr>
                <w:noProof/>
                <w:sz w:val="22"/>
                <w:szCs w:val="22"/>
                <w:lang w:val="en-US"/>
              </w:rPr>
            </w:pPr>
          </w:p>
        </w:tc>
        <w:tc>
          <w:tcPr>
            <w:tcW w:w="624" w:type="dxa"/>
          </w:tcPr>
          <w:p w14:paraId="3E5A0B74" w14:textId="70D8D4A2" w:rsidR="00A26468" w:rsidRPr="00D31207" w:rsidRDefault="00A26468" w:rsidP="00B74B22">
            <w:pPr>
              <w:spacing w:line="276" w:lineRule="auto"/>
              <w:jc w:val="center"/>
              <w:rPr>
                <w:noProof/>
                <w:sz w:val="22"/>
                <w:szCs w:val="22"/>
                <w:lang w:val="en-US"/>
              </w:rPr>
            </w:pPr>
          </w:p>
        </w:tc>
        <w:tc>
          <w:tcPr>
            <w:tcW w:w="624" w:type="dxa"/>
          </w:tcPr>
          <w:p w14:paraId="1F76324A" w14:textId="5D110425" w:rsidR="00A26468" w:rsidRPr="00D31207" w:rsidRDefault="00A26468" w:rsidP="00B74B22">
            <w:pPr>
              <w:spacing w:line="276" w:lineRule="auto"/>
              <w:jc w:val="center"/>
              <w:rPr>
                <w:noProof/>
                <w:sz w:val="22"/>
                <w:szCs w:val="22"/>
                <w:lang w:val="en-US"/>
              </w:rPr>
            </w:pPr>
          </w:p>
        </w:tc>
        <w:tc>
          <w:tcPr>
            <w:tcW w:w="624" w:type="dxa"/>
          </w:tcPr>
          <w:p w14:paraId="14740FDC" w14:textId="33C30E86" w:rsidR="00A26468" w:rsidRPr="00D31207" w:rsidRDefault="00A26468" w:rsidP="00B74B22">
            <w:pPr>
              <w:spacing w:line="276" w:lineRule="auto"/>
              <w:jc w:val="center"/>
              <w:rPr>
                <w:noProof/>
                <w:sz w:val="22"/>
                <w:szCs w:val="22"/>
                <w:lang w:val="en-US"/>
              </w:rPr>
            </w:pPr>
          </w:p>
        </w:tc>
        <w:tc>
          <w:tcPr>
            <w:tcW w:w="624" w:type="dxa"/>
          </w:tcPr>
          <w:p w14:paraId="43912FA2" w14:textId="45B45F91" w:rsidR="00A26468" w:rsidRPr="00D31207" w:rsidRDefault="00A26468" w:rsidP="00B74B22">
            <w:pPr>
              <w:spacing w:line="276" w:lineRule="auto"/>
              <w:jc w:val="center"/>
              <w:rPr>
                <w:noProof/>
                <w:sz w:val="22"/>
                <w:szCs w:val="22"/>
                <w:lang w:val="en-US"/>
              </w:rPr>
            </w:pPr>
          </w:p>
        </w:tc>
        <w:tc>
          <w:tcPr>
            <w:tcW w:w="624" w:type="dxa"/>
          </w:tcPr>
          <w:p w14:paraId="33DD22FC" w14:textId="447132BD" w:rsidR="00A26468" w:rsidRPr="00D31207" w:rsidRDefault="00A26468" w:rsidP="00B74B22">
            <w:pPr>
              <w:spacing w:line="276" w:lineRule="auto"/>
              <w:jc w:val="center"/>
              <w:rPr>
                <w:noProof/>
                <w:sz w:val="22"/>
                <w:szCs w:val="22"/>
                <w:lang w:val="en-US"/>
              </w:rPr>
            </w:pPr>
          </w:p>
        </w:tc>
        <w:tc>
          <w:tcPr>
            <w:tcW w:w="624" w:type="dxa"/>
          </w:tcPr>
          <w:p w14:paraId="4593DBD0" w14:textId="099C18D4" w:rsidR="00A26468" w:rsidRPr="00D31207" w:rsidRDefault="00A26468" w:rsidP="00B74B22">
            <w:pPr>
              <w:spacing w:line="276" w:lineRule="auto"/>
              <w:jc w:val="center"/>
              <w:rPr>
                <w:noProof/>
                <w:sz w:val="22"/>
                <w:szCs w:val="22"/>
                <w:lang w:val="en-US"/>
              </w:rPr>
            </w:pPr>
          </w:p>
        </w:tc>
        <w:tc>
          <w:tcPr>
            <w:tcW w:w="624" w:type="dxa"/>
          </w:tcPr>
          <w:p w14:paraId="5464923A" w14:textId="7C8EB3FE" w:rsidR="00A26468" w:rsidRPr="00D31207" w:rsidRDefault="00A26468" w:rsidP="00B74B22">
            <w:pPr>
              <w:spacing w:line="276" w:lineRule="auto"/>
              <w:jc w:val="center"/>
              <w:rPr>
                <w:noProof/>
                <w:sz w:val="22"/>
                <w:szCs w:val="22"/>
                <w:lang w:val="en-US"/>
              </w:rPr>
            </w:pPr>
          </w:p>
        </w:tc>
        <w:tc>
          <w:tcPr>
            <w:tcW w:w="624" w:type="dxa"/>
          </w:tcPr>
          <w:p w14:paraId="314AA8D7" w14:textId="6E66E5E7" w:rsidR="00A26468" w:rsidRPr="00D31207" w:rsidRDefault="00A26468" w:rsidP="00B74B22">
            <w:pPr>
              <w:spacing w:line="276" w:lineRule="auto"/>
              <w:jc w:val="center"/>
              <w:rPr>
                <w:noProof/>
                <w:sz w:val="22"/>
                <w:szCs w:val="22"/>
                <w:lang w:val="en-US"/>
              </w:rPr>
            </w:pPr>
          </w:p>
        </w:tc>
        <w:tc>
          <w:tcPr>
            <w:tcW w:w="624" w:type="dxa"/>
          </w:tcPr>
          <w:p w14:paraId="183C1DEB" w14:textId="5F161D17" w:rsidR="00A26468" w:rsidRPr="00D31207" w:rsidRDefault="00A26468" w:rsidP="00B74B22">
            <w:pPr>
              <w:spacing w:line="276" w:lineRule="auto"/>
              <w:jc w:val="center"/>
              <w:rPr>
                <w:noProof/>
                <w:sz w:val="22"/>
                <w:szCs w:val="22"/>
                <w:lang w:val="en-US"/>
              </w:rPr>
            </w:pPr>
          </w:p>
        </w:tc>
        <w:tc>
          <w:tcPr>
            <w:tcW w:w="624" w:type="dxa"/>
          </w:tcPr>
          <w:p w14:paraId="0C778027" w14:textId="77777777" w:rsidR="00A26468" w:rsidRPr="00D31207" w:rsidRDefault="00A26468" w:rsidP="00B74B22">
            <w:pPr>
              <w:spacing w:line="276" w:lineRule="auto"/>
              <w:jc w:val="center"/>
              <w:rPr>
                <w:sz w:val="22"/>
                <w:szCs w:val="22"/>
              </w:rPr>
            </w:pPr>
          </w:p>
        </w:tc>
        <w:tc>
          <w:tcPr>
            <w:tcW w:w="624" w:type="dxa"/>
          </w:tcPr>
          <w:p w14:paraId="5F7C0F17" w14:textId="77777777" w:rsidR="00A26468" w:rsidRPr="00D31207" w:rsidRDefault="00A26468" w:rsidP="00B74B22">
            <w:pPr>
              <w:spacing w:line="276" w:lineRule="auto"/>
              <w:jc w:val="center"/>
              <w:rPr>
                <w:sz w:val="22"/>
                <w:szCs w:val="22"/>
              </w:rPr>
            </w:pPr>
          </w:p>
        </w:tc>
        <w:tc>
          <w:tcPr>
            <w:tcW w:w="624" w:type="dxa"/>
          </w:tcPr>
          <w:p w14:paraId="355BC4AA" w14:textId="77777777" w:rsidR="00A26468" w:rsidRPr="00D31207" w:rsidRDefault="00A26468" w:rsidP="00B74B22">
            <w:pPr>
              <w:spacing w:line="276" w:lineRule="auto"/>
              <w:jc w:val="center"/>
              <w:rPr>
                <w:sz w:val="22"/>
                <w:szCs w:val="22"/>
              </w:rPr>
            </w:pPr>
          </w:p>
        </w:tc>
        <w:tc>
          <w:tcPr>
            <w:tcW w:w="624" w:type="dxa"/>
          </w:tcPr>
          <w:p w14:paraId="1C948966" w14:textId="77777777" w:rsidR="00A26468" w:rsidRPr="00D31207" w:rsidRDefault="00A26468" w:rsidP="00B74B22">
            <w:pPr>
              <w:spacing w:line="276" w:lineRule="auto"/>
              <w:jc w:val="center"/>
              <w:rPr>
                <w:sz w:val="22"/>
                <w:szCs w:val="22"/>
              </w:rPr>
            </w:pPr>
          </w:p>
        </w:tc>
      </w:tr>
      <w:tr w:rsidR="00A26468" w:rsidRPr="004928AD" w14:paraId="0875206B" w14:textId="2D45EE75" w:rsidTr="00CE4E71">
        <w:tc>
          <w:tcPr>
            <w:tcW w:w="2127" w:type="dxa"/>
          </w:tcPr>
          <w:p w14:paraId="264E8217" w14:textId="5F60E84C" w:rsidR="00A26468" w:rsidRPr="004928AD" w:rsidRDefault="00A26468" w:rsidP="00A26468">
            <w:pPr>
              <w:spacing w:line="276" w:lineRule="auto"/>
              <w:rPr>
                <w:noProof/>
                <w:sz w:val="22"/>
                <w:szCs w:val="22"/>
                <w:lang w:val="en-US"/>
              </w:rPr>
            </w:pPr>
            <w:r>
              <w:rPr>
                <w:sz w:val="22"/>
                <w:szCs w:val="22"/>
              </w:rPr>
              <w:t xml:space="preserve">4 </w:t>
            </w:r>
            <w:r w:rsidRPr="004928AD">
              <w:rPr>
                <w:sz w:val="22"/>
                <w:szCs w:val="22"/>
              </w:rPr>
              <w:t>Television</w:t>
            </w:r>
          </w:p>
        </w:tc>
        <w:tc>
          <w:tcPr>
            <w:tcW w:w="624" w:type="dxa"/>
          </w:tcPr>
          <w:p w14:paraId="2CE16813" w14:textId="79395DC3" w:rsidR="00A26468" w:rsidRPr="00D31207" w:rsidRDefault="00D31207" w:rsidP="00B74B22">
            <w:pPr>
              <w:spacing w:line="276" w:lineRule="auto"/>
              <w:jc w:val="center"/>
              <w:rPr>
                <w:noProof/>
                <w:sz w:val="22"/>
                <w:szCs w:val="22"/>
                <w:lang w:val="en-US"/>
              </w:rPr>
            </w:pPr>
            <w:r>
              <w:rPr>
                <w:sz w:val="22"/>
                <w:szCs w:val="22"/>
              </w:rPr>
              <w:t>.</w:t>
            </w:r>
            <w:r w:rsidR="00A26468" w:rsidRPr="00D31207">
              <w:rPr>
                <w:sz w:val="22"/>
                <w:szCs w:val="22"/>
              </w:rPr>
              <w:t>08</w:t>
            </w:r>
          </w:p>
        </w:tc>
        <w:tc>
          <w:tcPr>
            <w:tcW w:w="624" w:type="dxa"/>
          </w:tcPr>
          <w:p w14:paraId="5E6271D3" w14:textId="255256FE" w:rsidR="00A26468" w:rsidRPr="00D31207" w:rsidRDefault="00D31207" w:rsidP="00B74B22">
            <w:pPr>
              <w:spacing w:line="276" w:lineRule="auto"/>
              <w:jc w:val="center"/>
              <w:rPr>
                <w:noProof/>
                <w:sz w:val="22"/>
                <w:szCs w:val="22"/>
                <w:lang w:val="en-US"/>
              </w:rPr>
            </w:pPr>
            <w:r>
              <w:rPr>
                <w:sz w:val="22"/>
                <w:szCs w:val="22"/>
              </w:rPr>
              <w:t>.</w:t>
            </w:r>
            <w:r w:rsidR="00A26468" w:rsidRPr="00D31207">
              <w:rPr>
                <w:sz w:val="22"/>
                <w:szCs w:val="22"/>
              </w:rPr>
              <w:t>02</w:t>
            </w:r>
          </w:p>
        </w:tc>
        <w:tc>
          <w:tcPr>
            <w:tcW w:w="624" w:type="dxa"/>
          </w:tcPr>
          <w:p w14:paraId="01B58C17" w14:textId="474E0D4F" w:rsidR="00A26468" w:rsidRPr="00D31207" w:rsidRDefault="00A26468" w:rsidP="00B74B22">
            <w:pPr>
              <w:spacing w:line="276" w:lineRule="auto"/>
              <w:jc w:val="center"/>
              <w:rPr>
                <w:noProof/>
                <w:sz w:val="22"/>
                <w:szCs w:val="22"/>
                <w:lang w:val="en-US"/>
              </w:rPr>
            </w:pPr>
            <w:r w:rsidRPr="00D31207">
              <w:rPr>
                <w:sz w:val="22"/>
                <w:szCs w:val="22"/>
              </w:rPr>
              <w:t>-</w:t>
            </w:r>
            <w:r w:rsidR="00D31207">
              <w:rPr>
                <w:sz w:val="22"/>
                <w:szCs w:val="22"/>
              </w:rPr>
              <w:t>.</w:t>
            </w:r>
            <w:r w:rsidRPr="00D31207">
              <w:rPr>
                <w:sz w:val="22"/>
                <w:szCs w:val="22"/>
              </w:rPr>
              <w:t>12</w:t>
            </w:r>
          </w:p>
        </w:tc>
        <w:tc>
          <w:tcPr>
            <w:tcW w:w="624" w:type="dxa"/>
          </w:tcPr>
          <w:p w14:paraId="2CCBF911" w14:textId="732FC1DC" w:rsidR="00A26468" w:rsidRPr="00D31207" w:rsidRDefault="00A26468" w:rsidP="00B74B22">
            <w:pPr>
              <w:spacing w:line="276" w:lineRule="auto"/>
              <w:jc w:val="center"/>
              <w:rPr>
                <w:noProof/>
                <w:sz w:val="22"/>
                <w:szCs w:val="22"/>
                <w:lang w:val="en-US"/>
              </w:rPr>
            </w:pPr>
          </w:p>
        </w:tc>
        <w:tc>
          <w:tcPr>
            <w:tcW w:w="624" w:type="dxa"/>
          </w:tcPr>
          <w:p w14:paraId="281EC930" w14:textId="00C3D0D9" w:rsidR="00A26468" w:rsidRPr="00D31207" w:rsidRDefault="00A26468" w:rsidP="00B74B22">
            <w:pPr>
              <w:spacing w:line="276" w:lineRule="auto"/>
              <w:jc w:val="center"/>
              <w:rPr>
                <w:noProof/>
                <w:sz w:val="22"/>
                <w:szCs w:val="22"/>
                <w:lang w:val="en-US"/>
              </w:rPr>
            </w:pPr>
          </w:p>
        </w:tc>
        <w:tc>
          <w:tcPr>
            <w:tcW w:w="624" w:type="dxa"/>
          </w:tcPr>
          <w:p w14:paraId="4018EFE8" w14:textId="5EFBE66D" w:rsidR="00A26468" w:rsidRPr="00D31207" w:rsidRDefault="00A26468" w:rsidP="00B74B22">
            <w:pPr>
              <w:spacing w:line="276" w:lineRule="auto"/>
              <w:jc w:val="center"/>
              <w:rPr>
                <w:noProof/>
                <w:sz w:val="22"/>
                <w:szCs w:val="22"/>
                <w:lang w:val="en-US"/>
              </w:rPr>
            </w:pPr>
          </w:p>
        </w:tc>
        <w:tc>
          <w:tcPr>
            <w:tcW w:w="624" w:type="dxa"/>
          </w:tcPr>
          <w:p w14:paraId="17B87D56" w14:textId="1FC4E117" w:rsidR="00A26468" w:rsidRPr="00D31207" w:rsidRDefault="00A26468" w:rsidP="00B74B22">
            <w:pPr>
              <w:spacing w:line="276" w:lineRule="auto"/>
              <w:jc w:val="center"/>
              <w:rPr>
                <w:noProof/>
                <w:sz w:val="22"/>
                <w:szCs w:val="22"/>
                <w:lang w:val="en-US"/>
              </w:rPr>
            </w:pPr>
          </w:p>
        </w:tc>
        <w:tc>
          <w:tcPr>
            <w:tcW w:w="624" w:type="dxa"/>
          </w:tcPr>
          <w:p w14:paraId="1BAD0EDB" w14:textId="782432FC" w:rsidR="00A26468" w:rsidRPr="00D31207" w:rsidRDefault="00A26468" w:rsidP="00B74B22">
            <w:pPr>
              <w:spacing w:line="276" w:lineRule="auto"/>
              <w:jc w:val="center"/>
              <w:rPr>
                <w:noProof/>
                <w:sz w:val="22"/>
                <w:szCs w:val="22"/>
                <w:lang w:val="en-US"/>
              </w:rPr>
            </w:pPr>
          </w:p>
        </w:tc>
        <w:tc>
          <w:tcPr>
            <w:tcW w:w="624" w:type="dxa"/>
          </w:tcPr>
          <w:p w14:paraId="591FAD64" w14:textId="2DDFA75C" w:rsidR="00A26468" w:rsidRPr="00D31207" w:rsidRDefault="00A26468" w:rsidP="00B74B22">
            <w:pPr>
              <w:spacing w:line="276" w:lineRule="auto"/>
              <w:jc w:val="center"/>
              <w:rPr>
                <w:noProof/>
                <w:sz w:val="22"/>
                <w:szCs w:val="22"/>
                <w:lang w:val="en-US"/>
              </w:rPr>
            </w:pPr>
          </w:p>
        </w:tc>
        <w:tc>
          <w:tcPr>
            <w:tcW w:w="624" w:type="dxa"/>
          </w:tcPr>
          <w:p w14:paraId="2F4BBA42" w14:textId="3948833E" w:rsidR="00A26468" w:rsidRPr="00D31207" w:rsidRDefault="00A26468" w:rsidP="00B74B22">
            <w:pPr>
              <w:spacing w:line="276" w:lineRule="auto"/>
              <w:jc w:val="center"/>
              <w:rPr>
                <w:noProof/>
                <w:sz w:val="22"/>
                <w:szCs w:val="22"/>
                <w:lang w:val="en-US"/>
              </w:rPr>
            </w:pPr>
          </w:p>
        </w:tc>
        <w:tc>
          <w:tcPr>
            <w:tcW w:w="624" w:type="dxa"/>
          </w:tcPr>
          <w:p w14:paraId="07354328" w14:textId="04FB5715" w:rsidR="00A26468" w:rsidRPr="00D31207" w:rsidRDefault="00A26468" w:rsidP="00B74B22">
            <w:pPr>
              <w:spacing w:line="276" w:lineRule="auto"/>
              <w:jc w:val="center"/>
              <w:rPr>
                <w:noProof/>
                <w:sz w:val="22"/>
                <w:szCs w:val="22"/>
                <w:lang w:val="en-US"/>
              </w:rPr>
            </w:pPr>
          </w:p>
        </w:tc>
        <w:tc>
          <w:tcPr>
            <w:tcW w:w="624" w:type="dxa"/>
          </w:tcPr>
          <w:p w14:paraId="215E0C75" w14:textId="54EC36B3" w:rsidR="00A26468" w:rsidRPr="00D31207" w:rsidRDefault="00A26468" w:rsidP="00B74B22">
            <w:pPr>
              <w:spacing w:line="276" w:lineRule="auto"/>
              <w:jc w:val="center"/>
              <w:rPr>
                <w:noProof/>
                <w:sz w:val="22"/>
                <w:szCs w:val="22"/>
                <w:lang w:val="en-US"/>
              </w:rPr>
            </w:pPr>
          </w:p>
        </w:tc>
        <w:tc>
          <w:tcPr>
            <w:tcW w:w="624" w:type="dxa"/>
          </w:tcPr>
          <w:p w14:paraId="30109D73" w14:textId="03D9C877" w:rsidR="00A26468" w:rsidRPr="00D31207" w:rsidRDefault="00A26468" w:rsidP="00B74B22">
            <w:pPr>
              <w:spacing w:line="276" w:lineRule="auto"/>
              <w:jc w:val="center"/>
              <w:rPr>
                <w:noProof/>
                <w:sz w:val="22"/>
                <w:szCs w:val="22"/>
                <w:lang w:val="en-US"/>
              </w:rPr>
            </w:pPr>
          </w:p>
        </w:tc>
        <w:tc>
          <w:tcPr>
            <w:tcW w:w="624" w:type="dxa"/>
          </w:tcPr>
          <w:p w14:paraId="6ED9C276" w14:textId="77777777" w:rsidR="00A26468" w:rsidRPr="00D31207" w:rsidRDefault="00A26468" w:rsidP="00B74B22">
            <w:pPr>
              <w:spacing w:line="276" w:lineRule="auto"/>
              <w:jc w:val="center"/>
              <w:rPr>
                <w:sz w:val="22"/>
                <w:szCs w:val="22"/>
              </w:rPr>
            </w:pPr>
          </w:p>
        </w:tc>
        <w:tc>
          <w:tcPr>
            <w:tcW w:w="624" w:type="dxa"/>
          </w:tcPr>
          <w:p w14:paraId="33061F68" w14:textId="77777777" w:rsidR="00A26468" w:rsidRPr="00D31207" w:rsidRDefault="00A26468" w:rsidP="00B74B22">
            <w:pPr>
              <w:spacing w:line="276" w:lineRule="auto"/>
              <w:jc w:val="center"/>
              <w:rPr>
                <w:sz w:val="22"/>
                <w:szCs w:val="22"/>
              </w:rPr>
            </w:pPr>
          </w:p>
        </w:tc>
        <w:tc>
          <w:tcPr>
            <w:tcW w:w="624" w:type="dxa"/>
          </w:tcPr>
          <w:p w14:paraId="0CEF9A0C" w14:textId="77777777" w:rsidR="00A26468" w:rsidRPr="00D31207" w:rsidRDefault="00A26468" w:rsidP="00B74B22">
            <w:pPr>
              <w:spacing w:line="276" w:lineRule="auto"/>
              <w:jc w:val="center"/>
              <w:rPr>
                <w:sz w:val="22"/>
                <w:szCs w:val="22"/>
              </w:rPr>
            </w:pPr>
          </w:p>
        </w:tc>
        <w:tc>
          <w:tcPr>
            <w:tcW w:w="624" w:type="dxa"/>
          </w:tcPr>
          <w:p w14:paraId="5EF579DA" w14:textId="77777777" w:rsidR="00A26468" w:rsidRPr="00D31207" w:rsidRDefault="00A26468" w:rsidP="00B74B22">
            <w:pPr>
              <w:spacing w:line="276" w:lineRule="auto"/>
              <w:jc w:val="center"/>
              <w:rPr>
                <w:sz w:val="22"/>
                <w:szCs w:val="22"/>
              </w:rPr>
            </w:pPr>
          </w:p>
        </w:tc>
      </w:tr>
      <w:tr w:rsidR="00A26468" w:rsidRPr="004928AD" w14:paraId="334B7B7C" w14:textId="2E2F2A7A" w:rsidTr="00CE4E71">
        <w:tc>
          <w:tcPr>
            <w:tcW w:w="2127" w:type="dxa"/>
          </w:tcPr>
          <w:p w14:paraId="106961F8" w14:textId="12865C62" w:rsidR="00A26468" w:rsidRPr="004928AD" w:rsidRDefault="00A26468" w:rsidP="00A26468">
            <w:pPr>
              <w:spacing w:line="276" w:lineRule="auto"/>
              <w:rPr>
                <w:noProof/>
                <w:sz w:val="22"/>
                <w:szCs w:val="22"/>
                <w:lang w:val="en-US"/>
              </w:rPr>
            </w:pPr>
            <w:r>
              <w:rPr>
                <w:sz w:val="22"/>
                <w:szCs w:val="22"/>
              </w:rPr>
              <w:t xml:space="preserve">5 </w:t>
            </w:r>
            <w:r w:rsidRPr="004928AD">
              <w:rPr>
                <w:sz w:val="22"/>
                <w:szCs w:val="22"/>
              </w:rPr>
              <w:t>Social media</w:t>
            </w:r>
          </w:p>
        </w:tc>
        <w:tc>
          <w:tcPr>
            <w:tcW w:w="624" w:type="dxa"/>
          </w:tcPr>
          <w:p w14:paraId="35E02A4E" w14:textId="6C907F80" w:rsidR="00A26468" w:rsidRPr="00D31207" w:rsidRDefault="00D31207" w:rsidP="00B74B22">
            <w:pPr>
              <w:spacing w:line="276" w:lineRule="auto"/>
              <w:jc w:val="center"/>
              <w:rPr>
                <w:noProof/>
                <w:sz w:val="22"/>
                <w:szCs w:val="22"/>
                <w:lang w:val="en-US"/>
              </w:rPr>
            </w:pPr>
            <w:r>
              <w:rPr>
                <w:sz w:val="22"/>
                <w:szCs w:val="22"/>
              </w:rPr>
              <w:t>.</w:t>
            </w:r>
            <w:r w:rsidR="00A26468" w:rsidRPr="00D31207">
              <w:rPr>
                <w:sz w:val="22"/>
                <w:szCs w:val="22"/>
              </w:rPr>
              <w:t>12</w:t>
            </w:r>
          </w:p>
        </w:tc>
        <w:tc>
          <w:tcPr>
            <w:tcW w:w="624" w:type="dxa"/>
          </w:tcPr>
          <w:p w14:paraId="73C3C98D" w14:textId="667EF3C2" w:rsidR="00A26468" w:rsidRPr="00D31207" w:rsidRDefault="00D31207" w:rsidP="00B74B22">
            <w:pPr>
              <w:spacing w:line="276" w:lineRule="auto"/>
              <w:jc w:val="center"/>
              <w:rPr>
                <w:noProof/>
                <w:sz w:val="22"/>
                <w:szCs w:val="22"/>
                <w:lang w:val="en-US"/>
              </w:rPr>
            </w:pPr>
            <w:r>
              <w:rPr>
                <w:sz w:val="22"/>
                <w:szCs w:val="22"/>
              </w:rPr>
              <w:t>.</w:t>
            </w:r>
            <w:r w:rsidR="00A26468" w:rsidRPr="00D31207">
              <w:rPr>
                <w:sz w:val="22"/>
                <w:szCs w:val="22"/>
              </w:rPr>
              <w:t>06</w:t>
            </w:r>
          </w:p>
        </w:tc>
        <w:tc>
          <w:tcPr>
            <w:tcW w:w="624" w:type="dxa"/>
          </w:tcPr>
          <w:p w14:paraId="3918108C" w14:textId="33C86C94" w:rsidR="00A26468" w:rsidRPr="00D31207" w:rsidRDefault="00A26468" w:rsidP="00B74B22">
            <w:pPr>
              <w:spacing w:line="276" w:lineRule="auto"/>
              <w:jc w:val="center"/>
              <w:rPr>
                <w:noProof/>
                <w:sz w:val="22"/>
                <w:szCs w:val="22"/>
                <w:lang w:val="en-US"/>
              </w:rPr>
            </w:pPr>
            <w:r w:rsidRPr="00D31207">
              <w:rPr>
                <w:sz w:val="22"/>
                <w:szCs w:val="22"/>
              </w:rPr>
              <w:t>-</w:t>
            </w:r>
            <w:r w:rsidR="00D31207">
              <w:rPr>
                <w:sz w:val="22"/>
                <w:szCs w:val="22"/>
              </w:rPr>
              <w:t>.</w:t>
            </w:r>
            <w:r w:rsidRPr="00D31207">
              <w:rPr>
                <w:sz w:val="22"/>
                <w:szCs w:val="22"/>
              </w:rPr>
              <w:t>01</w:t>
            </w:r>
          </w:p>
        </w:tc>
        <w:tc>
          <w:tcPr>
            <w:tcW w:w="624" w:type="dxa"/>
          </w:tcPr>
          <w:p w14:paraId="6B3F9B1B" w14:textId="5E901C83" w:rsidR="00A26468" w:rsidRPr="00D31207" w:rsidRDefault="00A26468" w:rsidP="00B74B22">
            <w:pPr>
              <w:spacing w:line="276" w:lineRule="auto"/>
              <w:jc w:val="center"/>
              <w:rPr>
                <w:noProof/>
                <w:sz w:val="22"/>
                <w:szCs w:val="22"/>
                <w:lang w:val="en-US"/>
              </w:rPr>
            </w:pPr>
            <w:r w:rsidRPr="00D31207">
              <w:rPr>
                <w:sz w:val="22"/>
                <w:szCs w:val="22"/>
              </w:rPr>
              <w:t>-</w:t>
            </w:r>
            <w:r w:rsidR="00D31207">
              <w:rPr>
                <w:sz w:val="22"/>
                <w:szCs w:val="22"/>
              </w:rPr>
              <w:t>.</w:t>
            </w:r>
            <w:r w:rsidRPr="00D31207">
              <w:rPr>
                <w:sz w:val="22"/>
                <w:szCs w:val="22"/>
              </w:rPr>
              <w:t>18</w:t>
            </w:r>
          </w:p>
        </w:tc>
        <w:tc>
          <w:tcPr>
            <w:tcW w:w="624" w:type="dxa"/>
          </w:tcPr>
          <w:p w14:paraId="022E4942" w14:textId="22594ECC" w:rsidR="00A26468" w:rsidRPr="00D31207" w:rsidRDefault="00A26468" w:rsidP="00B74B22">
            <w:pPr>
              <w:spacing w:line="276" w:lineRule="auto"/>
              <w:jc w:val="center"/>
              <w:rPr>
                <w:noProof/>
                <w:sz w:val="22"/>
                <w:szCs w:val="22"/>
                <w:lang w:val="en-US"/>
              </w:rPr>
            </w:pPr>
          </w:p>
        </w:tc>
        <w:tc>
          <w:tcPr>
            <w:tcW w:w="624" w:type="dxa"/>
          </w:tcPr>
          <w:p w14:paraId="44BD1290" w14:textId="5C14BB10" w:rsidR="00A26468" w:rsidRPr="00D31207" w:rsidRDefault="00A26468" w:rsidP="00B74B22">
            <w:pPr>
              <w:spacing w:line="276" w:lineRule="auto"/>
              <w:jc w:val="center"/>
              <w:rPr>
                <w:noProof/>
                <w:sz w:val="22"/>
                <w:szCs w:val="22"/>
                <w:lang w:val="en-US"/>
              </w:rPr>
            </w:pPr>
          </w:p>
        </w:tc>
        <w:tc>
          <w:tcPr>
            <w:tcW w:w="624" w:type="dxa"/>
          </w:tcPr>
          <w:p w14:paraId="247DF0E3" w14:textId="5E3616C7" w:rsidR="00A26468" w:rsidRPr="00D31207" w:rsidRDefault="00A26468" w:rsidP="00B74B22">
            <w:pPr>
              <w:spacing w:line="276" w:lineRule="auto"/>
              <w:jc w:val="center"/>
              <w:rPr>
                <w:noProof/>
                <w:sz w:val="22"/>
                <w:szCs w:val="22"/>
                <w:lang w:val="en-US"/>
              </w:rPr>
            </w:pPr>
          </w:p>
        </w:tc>
        <w:tc>
          <w:tcPr>
            <w:tcW w:w="624" w:type="dxa"/>
          </w:tcPr>
          <w:p w14:paraId="0E8F0564" w14:textId="42E4CA6A" w:rsidR="00A26468" w:rsidRPr="00D31207" w:rsidRDefault="00A26468" w:rsidP="00B74B22">
            <w:pPr>
              <w:spacing w:line="276" w:lineRule="auto"/>
              <w:jc w:val="center"/>
              <w:rPr>
                <w:noProof/>
                <w:sz w:val="22"/>
                <w:szCs w:val="22"/>
                <w:lang w:val="en-US"/>
              </w:rPr>
            </w:pPr>
          </w:p>
        </w:tc>
        <w:tc>
          <w:tcPr>
            <w:tcW w:w="624" w:type="dxa"/>
          </w:tcPr>
          <w:p w14:paraId="1FCE8766" w14:textId="3FDAAB27" w:rsidR="00A26468" w:rsidRPr="00D31207" w:rsidRDefault="00A26468" w:rsidP="00B74B22">
            <w:pPr>
              <w:spacing w:line="276" w:lineRule="auto"/>
              <w:jc w:val="center"/>
              <w:rPr>
                <w:noProof/>
                <w:sz w:val="22"/>
                <w:szCs w:val="22"/>
                <w:lang w:val="en-US"/>
              </w:rPr>
            </w:pPr>
          </w:p>
        </w:tc>
        <w:tc>
          <w:tcPr>
            <w:tcW w:w="624" w:type="dxa"/>
          </w:tcPr>
          <w:p w14:paraId="512D2520" w14:textId="306C252B" w:rsidR="00A26468" w:rsidRPr="00D31207" w:rsidRDefault="00A26468" w:rsidP="00B74B22">
            <w:pPr>
              <w:spacing w:line="276" w:lineRule="auto"/>
              <w:jc w:val="center"/>
              <w:rPr>
                <w:noProof/>
                <w:sz w:val="22"/>
                <w:szCs w:val="22"/>
                <w:lang w:val="en-US"/>
              </w:rPr>
            </w:pPr>
          </w:p>
        </w:tc>
        <w:tc>
          <w:tcPr>
            <w:tcW w:w="624" w:type="dxa"/>
          </w:tcPr>
          <w:p w14:paraId="4BF62AFE" w14:textId="6711C980" w:rsidR="00A26468" w:rsidRPr="00D31207" w:rsidRDefault="00A26468" w:rsidP="00B74B22">
            <w:pPr>
              <w:spacing w:line="276" w:lineRule="auto"/>
              <w:jc w:val="center"/>
              <w:rPr>
                <w:noProof/>
                <w:sz w:val="22"/>
                <w:szCs w:val="22"/>
                <w:lang w:val="en-US"/>
              </w:rPr>
            </w:pPr>
          </w:p>
        </w:tc>
        <w:tc>
          <w:tcPr>
            <w:tcW w:w="624" w:type="dxa"/>
          </w:tcPr>
          <w:p w14:paraId="3DDC4178" w14:textId="75F22F69" w:rsidR="00A26468" w:rsidRPr="00D31207" w:rsidRDefault="00A26468" w:rsidP="00B74B22">
            <w:pPr>
              <w:spacing w:line="276" w:lineRule="auto"/>
              <w:jc w:val="center"/>
              <w:rPr>
                <w:noProof/>
                <w:sz w:val="22"/>
                <w:szCs w:val="22"/>
                <w:lang w:val="en-US"/>
              </w:rPr>
            </w:pPr>
          </w:p>
        </w:tc>
        <w:tc>
          <w:tcPr>
            <w:tcW w:w="624" w:type="dxa"/>
          </w:tcPr>
          <w:p w14:paraId="45C86159" w14:textId="19A1F9A0" w:rsidR="00A26468" w:rsidRPr="00D31207" w:rsidRDefault="00A26468" w:rsidP="00B74B22">
            <w:pPr>
              <w:spacing w:line="276" w:lineRule="auto"/>
              <w:jc w:val="center"/>
              <w:rPr>
                <w:noProof/>
                <w:sz w:val="22"/>
                <w:szCs w:val="22"/>
                <w:lang w:val="en-US"/>
              </w:rPr>
            </w:pPr>
          </w:p>
        </w:tc>
        <w:tc>
          <w:tcPr>
            <w:tcW w:w="624" w:type="dxa"/>
          </w:tcPr>
          <w:p w14:paraId="627D5CE4" w14:textId="77777777" w:rsidR="00A26468" w:rsidRPr="00D31207" w:rsidRDefault="00A26468" w:rsidP="00B74B22">
            <w:pPr>
              <w:spacing w:line="276" w:lineRule="auto"/>
              <w:jc w:val="center"/>
              <w:rPr>
                <w:sz w:val="22"/>
                <w:szCs w:val="22"/>
              </w:rPr>
            </w:pPr>
          </w:p>
        </w:tc>
        <w:tc>
          <w:tcPr>
            <w:tcW w:w="624" w:type="dxa"/>
          </w:tcPr>
          <w:p w14:paraId="7E61771C" w14:textId="77777777" w:rsidR="00A26468" w:rsidRPr="00D31207" w:rsidRDefault="00A26468" w:rsidP="00B74B22">
            <w:pPr>
              <w:spacing w:line="276" w:lineRule="auto"/>
              <w:jc w:val="center"/>
              <w:rPr>
                <w:sz w:val="22"/>
                <w:szCs w:val="22"/>
              </w:rPr>
            </w:pPr>
          </w:p>
        </w:tc>
        <w:tc>
          <w:tcPr>
            <w:tcW w:w="624" w:type="dxa"/>
          </w:tcPr>
          <w:p w14:paraId="7C2356AB" w14:textId="77777777" w:rsidR="00A26468" w:rsidRPr="00D31207" w:rsidRDefault="00A26468" w:rsidP="00B74B22">
            <w:pPr>
              <w:spacing w:line="276" w:lineRule="auto"/>
              <w:jc w:val="center"/>
              <w:rPr>
                <w:sz w:val="22"/>
                <w:szCs w:val="22"/>
              </w:rPr>
            </w:pPr>
          </w:p>
        </w:tc>
        <w:tc>
          <w:tcPr>
            <w:tcW w:w="624" w:type="dxa"/>
          </w:tcPr>
          <w:p w14:paraId="72C0D4BB" w14:textId="77777777" w:rsidR="00A26468" w:rsidRPr="00D31207" w:rsidRDefault="00A26468" w:rsidP="00B74B22">
            <w:pPr>
              <w:spacing w:line="276" w:lineRule="auto"/>
              <w:jc w:val="center"/>
              <w:rPr>
                <w:sz w:val="22"/>
                <w:szCs w:val="22"/>
              </w:rPr>
            </w:pPr>
          </w:p>
        </w:tc>
      </w:tr>
      <w:tr w:rsidR="00A26468" w:rsidRPr="004928AD" w14:paraId="0FFB111B" w14:textId="2C2C9B08" w:rsidTr="00CE4E71">
        <w:tc>
          <w:tcPr>
            <w:tcW w:w="2127" w:type="dxa"/>
          </w:tcPr>
          <w:p w14:paraId="71CD09F4" w14:textId="67ABB217" w:rsidR="00A26468" w:rsidRPr="004928AD" w:rsidRDefault="00A26468" w:rsidP="00A26468">
            <w:pPr>
              <w:spacing w:line="276" w:lineRule="auto"/>
              <w:rPr>
                <w:noProof/>
                <w:sz w:val="22"/>
                <w:szCs w:val="22"/>
                <w:lang w:val="en-US"/>
              </w:rPr>
            </w:pPr>
            <w:r>
              <w:rPr>
                <w:sz w:val="22"/>
                <w:szCs w:val="22"/>
              </w:rPr>
              <w:t xml:space="preserve">6 </w:t>
            </w:r>
            <w:r w:rsidRPr="004928AD">
              <w:rPr>
                <w:sz w:val="22"/>
                <w:szCs w:val="22"/>
              </w:rPr>
              <w:t>Newspaper</w:t>
            </w:r>
          </w:p>
        </w:tc>
        <w:tc>
          <w:tcPr>
            <w:tcW w:w="624" w:type="dxa"/>
          </w:tcPr>
          <w:p w14:paraId="6203C189" w14:textId="538A4FC4" w:rsidR="00A26468" w:rsidRPr="00D31207" w:rsidRDefault="00A26468" w:rsidP="00B74B22">
            <w:pPr>
              <w:spacing w:line="276" w:lineRule="auto"/>
              <w:jc w:val="center"/>
              <w:rPr>
                <w:noProof/>
                <w:sz w:val="22"/>
                <w:szCs w:val="22"/>
                <w:lang w:val="en-US"/>
              </w:rPr>
            </w:pPr>
            <w:r w:rsidRPr="00D31207">
              <w:rPr>
                <w:sz w:val="22"/>
                <w:szCs w:val="22"/>
              </w:rPr>
              <w:t>-</w:t>
            </w:r>
            <w:r w:rsidR="00D31207">
              <w:rPr>
                <w:sz w:val="22"/>
                <w:szCs w:val="22"/>
              </w:rPr>
              <w:t>.</w:t>
            </w:r>
            <w:r w:rsidRPr="00D31207">
              <w:rPr>
                <w:sz w:val="22"/>
                <w:szCs w:val="22"/>
              </w:rPr>
              <w:t>21</w:t>
            </w:r>
          </w:p>
        </w:tc>
        <w:tc>
          <w:tcPr>
            <w:tcW w:w="624" w:type="dxa"/>
          </w:tcPr>
          <w:p w14:paraId="45249430" w14:textId="630570D2" w:rsidR="00A26468" w:rsidRPr="00D31207" w:rsidRDefault="00A26468" w:rsidP="00B74B22">
            <w:pPr>
              <w:spacing w:line="276" w:lineRule="auto"/>
              <w:jc w:val="center"/>
              <w:rPr>
                <w:noProof/>
                <w:sz w:val="22"/>
                <w:szCs w:val="22"/>
                <w:lang w:val="en-US"/>
              </w:rPr>
            </w:pPr>
            <w:r w:rsidRPr="00D31207">
              <w:rPr>
                <w:sz w:val="22"/>
                <w:szCs w:val="22"/>
              </w:rPr>
              <w:t>-</w:t>
            </w:r>
            <w:r w:rsidR="00D31207">
              <w:rPr>
                <w:sz w:val="22"/>
                <w:szCs w:val="22"/>
              </w:rPr>
              <w:t>.</w:t>
            </w:r>
            <w:r w:rsidRPr="00D31207">
              <w:rPr>
                <w:sz w:val="22"/>
                <w:szCs w:val="22"/>
              </w:rPr>
              <w:t>10</w:t>
            </w:r>
          </w:p>
        </w:tc>
        <w:tc>
          <w:tcPr>
            <w:tcW w:w="624" w:type="dxa"/>
          </w:tcPr>
          <w:p w14:paraId="2755D31A" w14:textId="64E45446" w:rsidR="00A26468" w:rsidRPr="00D31207" w:rsidRDefault="00D31207" w:rsidP="00B74B22">
            <w:pPr>
              <w:spacing w:line="276" w:lineRule="auto"/>
              <w:jc w:val="center"/>
              <w:rPr>
                <w:noProof/>
                <w:sz w:val="22"/>
                <w:szCs w:val="22"/>
                <w:lang w:val="en-US"/>
              </w:rPr>
            </w:pPr>
            <w:r>
              <w:rPr>
                <w:sz w:val="22"/>
                <w:szCs w:val="22"/>
              </w:rPr>
              <w:t>.</w:t>
            </w:r>
            <w:r w:rsidR="00A26468" w:rsidRPr="00D31207">
              <w:rPr>
                <w:sz w:val="22"/>
                <w:szCs w:val="22"/>
              </w:rPr>
              <w:t>15</w:t>
            </w:r>
          </w:p>
        </w:tc>
        <w:tc>
          <w:tcPr>
            <w:tcW w:w="624" w:type="dxa"/>
          </w:tcPr>
          <w:p w14:paraId="229041DF" w14:textId="624C4F21" w:rsidR="00A26468" w:rsidRPr="00D31207" w:rsidRDefault="00A26468" w:rsidP="00B74B22">
            <w:pPr>
              <w:spacing w:line="276" w:lineRule="auto"/>
              <w:jc w:val="center"/>
              <w:rPr>
                <w:noProof/>
                <w:sz w:val="22"/>
                <w:szCs w:val="22"/>
                <w:lang w:val="en-US"/>
              </w:rPr>
            </w:pPr>
            <w:r w:rsidRPr="00D31207">
              <w:rPr>
                <w:sz w:val="22"/>
                <w:szCs w:val="22"/>
              </w:rPr>
              <w:t>-</w:t>
            </w:r>
            <w:r w:rsidR="00D31207">
              <w:rPr>
                <w:sz w:val="22"/>
                <w:szCs w:val="22"/>
              </w:rPr>
              <w:t>.</w:t>
            </w:r>
            <w:r w:rsidRPr="00D31207">
              <w:rPr>
                <w:sz w:val="22"/>
                <w:szCs w:val="22"/>
              </w:rPr>
              <w:t>08</w:t>
            </w:r>
          </w:p>
        </w:tc>
        <w:tc>
          <w:tcPr>
            <w:tcW w:w="624" w:type="dxa"/>
          </w:tcPr>
          <w:p w14:paraId="133BCF0C" w14:textId="0B7DCB9F" w:rsidR="00A26468" w:rsidRPr="00D31207" w:rsidRDefault="00A26468" w:rsidP="00B74B22">
            <w:pPr>
              <w:spacing w:line="276" w:lineRule="auto"/>
              <w:jc w:val="center"/>
              <w:rPr>
                <w:noProof/>
                <w:sz w:val="22"/>
                <w:szCs w:val="22"/>
                <w:lang w:val="en-US"/>
              </w:rPr>
            </w:pPr>
            <w:r w:rsidRPr="00D31207">
              <w:rPr>
                <w:sz w:val="22"/>
                <w:szCs w:val="22"/>
              </w:rPr>
              <w:t>-</w:t>
            </w:r>
            <w:r w:rsidR="00D31207">
              <w:rPr>
                <w:sz w:val="22"/>
                <w:szCs w:val="22"/>
              </w:rPr>
              <w:t>.</w:t>
            </w:r>
            <w:r w:rsidRPr="00D31207">
              <w:rPr>
                <w:sz w:val="22"/>
                <w:szCs w:val="22"/>
              </w:rPr>
              <w:t>25</w:t>
            </w:r>
          </w:p>
        </w:tc>
        <w:tc>
          <w:tcPr>
            <w:tcW w:w="624" w:type="dxa"/>
          </w:tcPr>
          <w:p w14:paraId="7882BA53" w14:textId="729B7DFC" w:rsidR="00A26468" w:rsidRPr="00D31207" w:rsidRDefault="00A26468" w:rsidP="00B74B22">
            <w:pPr>
              <w:spacing w:line="276" w:lineRule="auto"/>
              <w:jc w:val="center"/>
              <w:rPr>
                <w:noProof/>
                <w:sz w:val="22"/>
                <w:szCs w:val="22"/>
                <w:lang w:val="en-US"/>
              </w:rPr>
            </w:pPr>
          </w:p>
        </w:tc>
        <w:tc>
          <w:tcPr>
            <w:tcW w:w="624" w:type="dxa"/>
          </w:tcPr>
          <w:p w14:paraId="4A33007B" w14:textId="78B27E12" w:rsidR="00A26468" w:rsidRPr="00D31207" w:rsidRDefault="00A26468" w:rsidP="00B74B22">
            <w:pPr>
              <w:spacing w:line="276" w:lineRule="auto"/>
              <w:jc w:val="center"/>
              <w:rPr>
                <w:noProof/>
                <w:sz w:val="22"/>
                <w:szCs w:val="22"/>
                <w:lang w:val="en-US"/>
              </w:rPr>
            </w:pPr>
          </w:p>
        </w:tc>
        <w:tc>
          <w:tcPr>
            <w:tcW w:w="624" w:type="dxa"/>
          </w:tcPr>
          <w:p w14:paraId="21A6521E" w14:textId="015D7086" w:rsidR="00A26468" w:rsidRPr="00D31207" w:rsidRDefault="00A26468" w:rsidP="00B74B22">
            <w:pPr>
              <w:spacing w:line="276" w:lineRule="auto"/>
              <w:jc w:val="center"/>
              <w:rPr>
                <w:noProof/>
                <w:sz w:val="22"/>
                <w:szCs w:val="22"/>
                <w:lang w:val="en-US"/>
              </w:rPr>
            </w:pPr>
          </w:p>
        </w:tc>
        <w:tc>
          <w:tcPr>
            <w:tcW w:w="624" w:type="dxa"/>
          </w:tcPr>
          <w:p w14:paraId="04A8FDCD" w14:textId="28EF5A06" w:rsidR="00A26468" w:rsidRPr="00D31207" w:rsidRDefault="00A26468" w:rsidP="00B74B22">
            <w:pPr>
              <w:spacing w:line="276" w:lineRule="auto"/>
              <w:jc w:val="center"/>
              <w:rPr>
                <w:noProof/>
                <w:sz w:val="22"/>
                <w:szCs w:val="22"/>
                <w:lang w:val="en-US"/>
              </w:rPr>
            </w:pPr>
          </w:p>
        </w:tc>
        <w:tc>
          <w:tcPr>
            <w:tcW w:w="624" w:type="dxa"/>
          </w:tcPr>
          <w:p w14:paraId="621D5E17" w14:textId="7251030F" w:rsidR="00A26468" w:rsidRPr="00D31207" w:rsidRDefault="00A26468" w:rsidP="00B74B22">
            <w:pPr>
              <w:spacing w:line="276" w:lineRule="auto"/>
              <w:jc w:val="center"/>
              <w:rPr>
                <w:noProof/>
                <w:sz w:val="22"/>
                <w:szCs w:val="22"/>
                <w:lang w:val="en-US"/>
              </w:rPr>
            </w:pPr>
          </w:p>
        </w:tc>
        <w:tc>
          <w:tcPr>
            <w:tcW w:w="624" w:type="dxa"/>
          </w:tcPr>
          <w:p w14:paraId="1BAF702D" w14:textId="39259850" w:rsidR="00A26468" w:rsidRPr="00D31207" w:rsidRDefault="00A26468" w:rsidP="00B74B22">
            <w:pPr>
              <w:spacing w:line="276" w:lineRule="auto"/>
              <w:jc w:val="center"/>
              <w:rPr>
                <w:noProof/>
                <w:sz w:val="22"/>
                <w:szCs w:val="22"/>
                <w:lang w:val="en-US"/>
              </w:rPr>
            </w:pPr>
          </w:p>
        </w:tc>
        <w:tc>
          <w:tcPr>
            <w:tcW w:w="624" w:type="dxa"/>
          </w:tcPr>
          <w:p w14:paraId="346F1D54" w14:textId="126EA110" w:rsidR="00A26468" w:rsidRPr="00D31207" w:rsidRDefault="00A26468" w:rsidP="00B74B22">
            <w:pPr>
              <w:spacing w:line="276" w:lineRule="auto"/>
              <w:jc w:val="center"/>
              <w:rPr>
                <w:noProof/>
                <w:sz w:val="22"/>
                <w:szCs w:val="22"/>
                <w:lang w:val="en-US"/>
              </w:rPr>
            </w:pPr>
          </w:p>
        </w:tc>
        <w:tc>
          <w:tcPr>
            <w:tcW w:w="624" w:type="dxa"/>
          </w:tcPr>
          <w:p w14:paraId="25C4F516" w14:textId="180EFF8E" w:rsidR="00A26468" w:rsidRPr="00D31207" w:rsidRDefault="00A26468" w:rsidP="00B74B22">
            <w:pPr>
              <w:spacing w:line="276" w:lineRule="auto"/>
              <w:jc w:val="center"/>
              <w:rPr>
                <w:noProof/>
                <w:sz w:val="22"/>
                <w:szCs w:val="22"/>
                <w:lang w:val="en-US"/>
              </w:rPr>
            </w:pPr>
          </w:p>
        </w:tc>
        <w:tc>
          <w:tcPr>
            <w:tcW w:w="624" w:type="dxa"/>
          </w:tcPr>
          <w:p w14:paraId="46444052" w14:textId="77777777" w:rsidR="00A26468" w:rsidRPr="00D31207" w:rsidRDefault="00A26468" w:rsidP="00B74B22">
            <w:pPr>
              <w:spacing w:line="276" w:lineRule="auto"/>
              <w:jc w:val="center"/>
              <w:rPr>
                <w:sz w:val="22"/>
                <w:szCs w:val="22"/>
              </w:rPr>
            </w:pPr>
          </w:p>
        </w:tc>
        <w:tc>
          <w:tcPr>
            <w:tcW w:w="624" w:type="dxa"/>
          </w:tcPr>
          <w:p w14:paraId="43646F64" w14:textId="77777777" w:rsidR="00A26468" w:rsidRPr="00D31207" w:rsidRDefault="00A26468" w:rsidP="00B74B22">
            <w:pPr>
              <w:spacing w:line="276" w:lineRule="auto"/>
              <w:jc w:val="center"/>
              <w:rPr>
                <w:sz w:val="22"/>
                <w:szCs w:val="22"/>
              </w:rPr>
            </w:pPr>
          </w:p>
        </w:tc>
        <w:tc>
          <w:tcPr>
            <w:tcW w:w="624" w:type="dxa"/>
          </w:tcPr>
          <w:p w14:paraId="7F1234DA" w14:textId="77777777" w:rsidR="00A26468" w:rsidRPr="00D31207" w:rsidRDefault="00A26468" w:rsidP="00B74B22">
            <w:pPr>
              <w:spacing w:line="276" w:lineRule="auto"/>
              <w:jc w:val="center"/>
              <w:rPr>
                <w:sz w:val="22"/>
                <w:szCs w:val="22"/>
              </w:rPr>
            </w:pPr>
          </w:p>
        </w:tc>
        <w:tc>
          <w:tcPr>
            <w:tcW w:w="624" w:type="dxa"/>
          </w:tcPr>
          <w:p w14:paraId="7882941D" w14:textId="77777777" w:rsidR="00A26468" w:rsidRPr="00D31207" w:rsidRDefault="00A26468" w:rsidP="00B74B22">
            <w:pPr>
              <w:spacing w:line="276" w:lineRule="auto"/>
              <w:jc w:val="center"/>
              <w:rPr>
                <w:sz w:val="22"/>
                <w:szCs w:val="22"/>
              </w:rPr>
            </w:pPr>
          </w:p>
        </w:tc>
      </w:tr>
      <w:tr w:rsidR="00A26468" w:rsidRPr="004928AD" w14:paraId="017969B6" w14:textId="562B2905" w:rsidTr="00CE4E71">
        <w:tc>
          <w:tcPr>
            <w:tcW w:w="2127" w:type="dxa"/>
          </w:tcPr>
          <w:p w14:paraId="2DCBF08F" w14:textId="527222F9" w:rsidR="00A26468" w:rsidRPr="004928AD" w:rsidRDefault="00A26468" w:rsidP="00A26468">
            <w:pPr>
              <w:spacing w:line="276" w:lineRule="auto"/>
              <w:rPr>
                <w:noProof/>
                <w:sz w:val="22"/>
                <w:szCs w:val="22"/>
                <w:lang w:val="en-US"/>
              </w:rPr>
            </w:pPr>
            <w:r>
              <w:rPr>
                <w:sz w:val="22"/>
                <w:szCs w:val="22"/>
              </w:rPr>
              <w:t xml:space="preserve">7 </w:t>
            </w:r>
            <w:r w:rsidRPr="004928AD">
              <w:rPr>
                <w:sz w:val="22"/>
                <w:szCs w:val="22"/>
              </w:rPr>
              <w:t>Other media</w:t>
            </w:r>
          </w:p>
        </w:tc>
        <w:tc>
          <w:tcPr>
            <w:tcW w:w="624" w:type="dxa"/>
          </w:tcPr>
          <w:p w14:paraId="03D856D3" w14:textId="3BEEB082" w:rsidR="00A26468" w:rsidRPr="00D31207" w:rsidRDefault="00A26468" w:rsidP="00B74B22">
            <w:pPr>
              <w:spacing w:line="276" w:lineRule="auto"/>
              <w:jc w:val="center"/>
              <w:rPr>
                <w:noProof/>
                <w:sz w:val="22"/>
                <w:szCs w:val="22"/>
                <w:lang w:val="en-US"/>
              </w:rPr>
            </w:pPr>
            <w:r w:rsidRPr="00D31207">
              <w:rPr>
                <w:sz w:val="22"/>
                <w:szCs w:val="22"/>
              </w:rPr>
              <w:t>-</w:t>
            </w:r>
            <w:r w:rsidR="00D31207">
              <w:rPr>
                <w:sz w:val="22"/>
                <w:szCs w:val="22"/>
              </w:rPr>
              <w:t>.</w:t>
            </w:r>
            <w:r w:rsidRPr="00D31207">
              <w:rPr>
                <w:sz w:val="22"/>
                <w:szCs w:val="22"/>
              </w:rPr>
              <w:t>15</w:t>
            </w:r>
          </w:p>
        </w:tc>
        <w:tc>
          <w:tcPr>
            <w:tcW w:w="624" w:type="dxa"/>
          </w:tcPr>
          <w:p w14:paraId="1D878AF6" w14:textId="55FB8EEB" w:rsidR="00A26468" w:rsidRPr="00D31207" w:rsidRDefault="00A26468" w:rsidP="00B74B22">
            <w:pPr>
              <w:spacing w:line="276" w:lineRule="auto"/>
              <w:jc w:val="center"/>
              <w:rPr>
                <w:noProof/>
                <w:sz w:val="22"/>
                <w:szCs w:val="22"/>
                <w:lang w:val="en-US"/>
              </w:rPr>
            </w:pPr>
            <w:r w:rsidRPr="00D31207">
              <w:rPr>
                <w:sz w:val="22"/>
                <w:szCs w:val="22"/>
              </w:rPr>
              <w:t>-</w:t>
            </w:r>
            <w:r w:rsidR="00D31207">
              <w:rPr>
                <w:sz w:val="22"/>
                <w:szCs w:val="22"/>
              </w:rPr>
              <w:t>.</w:t>
            </w:r>
            <w:r w:rsidRPr="00D31207">
              <w:rPr>
                <w:sz w:val="22"/>
                <w:szCs w:val="22"/>
              </w:rPr>
              <w:t>09</w:t>
            </w:r>
          </w:p>
        </w:tc>
        <w:tc>
          <w:tcPr>
            <w:tcW w:w="624" w:type="dxa"/>
          </w:tcPr>
          <w:p w14:paraId="73EABC95" w14:textId="4E072AA5" w:rsidR="00A26468" w:rsidRPr="00D31207" w:rsidRDefault="00D31207" w:rsidP="00B74B22">
            <w:pPr>
              <w:spacing w:line="276" w:lineRule="auto"/>
              <w:jc w:val="center"/>
              <w:rPr>
                <w:noProof/>
                <w:sz w:val="22"/>
                <w:szCs w:val="22"/>
                <w:lang w:val="en-US"/>
              </w:rPr>
            </w:pPr>
            <w:r>
              <w:rPr>
                <w:sz w:val="22"/>
                <w:szCs w:val="22"/>
              </w:rPr>
              <w:t>.</w:t>
            </w:r>
            <w:r w:rsidR="00A26468" w:rsidRPr="00D31207">
              <w:rPr>
                <w:sz w:val="22"/>
                <w:szCs w:val="22"/>
              </w:rPr>
              <w:t>19</w:t>
            </w:r>
          </w:p>
        </w:tc>
        <w:tc>
          <w:tcPr>
            <w:tcW w:w="624" w:type="dxa"/>
          </w:tcPr>
          <w:p w14:paraId="0F518955" w14:textId="718F90F1" w:rsidR="00A26468" w:rsidRPr="00D31207" w:rsidRDefault="00A26468" w:rsidP="00B74B22">
            <w:pPr>
              <w:spacing w:line="276" w:lineRule="auto"/>
              <w:jc w:val="center"/>
              <w:rPr>
                <w:noProof/>
                <w:sz w:val="22"/>
                <w:szCs w:val="22"/>
                <w:lang w:val="en-US"/>
              </w:rPr>
            </w:pPr>
            <w:r w:rsidRPr="00D31207">
              <w:rPr>
                <w:sz w:val="22"/>
                <w:szCs w:val="22"/>
              </w:rPr>
              <w:t>-</w:t>
            </w:r>
            <w:r w:rsidR="00D31207">
              <w:rPr>
                <w:sz w:val="22"/>
                <w:szCs w:val="22"/>
              </w:rPr>
              <w:t>.</w:t>
            </w:r>
            <w:r w:rsidRPr="00D31207">
              <w:rPr>
                <w:sz w:val="22"/>
                <w:szCs w:val="22"/>
              </w:rPr>
              <w:t>41</w:t>
            </w:r>
          </w:p>
        </w:tc>
        <w:tc>
          <w:tcPr>
            <w:tcW w:w="624" w:type="dxa"/>
          </w:tcPr>
          <w:p w14:paraId="460E3641" w14:textId="5DC491F2" w:rsidR="00A26468" w:rsidRPr="00D31207" w:rsidRDefault="00A26468" w:rsidP="00B74B22">
            <w:pPr>
              <w:spacing w:line="276" w:lineRule="auto"/>
              <w:jc w:val="center"/>
              <w:rPr>
                <w:noProof/>
                <w:sz w:val="22"/>
                <w:szCs w:val="22"/>
                <w:lang w:val="en-US"/>
              </w:rPr>
            </w:pPr>
            <w:r w:rsidRPr="00D31207">
              <w:rPr>
                <w:sz w:val="22"/>
                <w:szCs w:val="22"/>
              </w:rPr>
              <w:t>-</w:t>
            </w:r>
            <w:r w:rsidR="00D31207">
              <w:rPr>
                <w:sz w:val="22"/>
                <w:szCs w:val="22"/>
              </w:rPr>
              <w:t>.</w:t>
            </w:r>
            <w:r w:rsidRPr="00D31207">
              <w:rPr>
                <w:sz w:val="22"/>
                <w:szCs w:val="22"/>
              </w:rPr>
              <w:t>23</w:t>
            </w:r>
          </w:p>
        </w:tc>
        <w:tc>
          <w:tcPr>
            <w:tcW w:w="624" w:type="dxa"/>
          </w:tcPr>
          <w:p w14:paraId="2A44342E" w14:textId="343379F7" w:rsidR="00A26468" w:rsidRPr="00D31207" w:rsidRDefault="00A26468" w:rsidP="00B74B22">
            <w:pPr>
              <w:spacing w:line="276" w:lineRule="auto"/>
              <w:jc w:val="center"/>
              <w:rPr>
                <w:noProof/>
                <w:sz w:val="22"/>
                <w:szCs w:val="22"/>
                <w:lang w:val="en-US"/>
              </w:rPr>
            </w:pPr>
            <w:r w:rsidRPr="00D31207">
              <w:rPr>
                <w:sz w:val="22"/>
                <w:szCs w:val="22"/>
              </w:rPr>
              <w:t>-</w:t>
            </w:r>
            <w:r w:rsidR="00D31207">
              <w:rPr>
                <w:sz w:val="22"/>
                <w:szCs w:val="22"/>
              </w:rPr>
              <w:t>.</w:t>
            </w:r>
            <w:r w:rsidRPr="00D31207">
              <w:rPr>
                <w:sz w:val="22"/>
                <w:szCs w:val="22"/>
              </w:rPr>
              <w:t>22</w:t>
            </w:r>
          </w:p>
        </w:tc>
        <w:tc>
          <w:tcPr>
            <w:tcW w:w="624" w:type="dxa"/>
          </w:tcPr>
          <w:p w14:paraId="15929704" w14:textId="17FF2088" w:rsidR="00A26468" w:rsidRPr="00D31207" w:rsidRDefault="00A26468" w:rsidP="00B74B22">
            <w:pPr>
              <w:spacing w:line="276" w:lineRule="auto"/>
              <w:jc w:val="center"/>
              <w:rPr>
                <w:noProof/>
                <w:sz w:val="22"/>
                <w:szCs w:val="22"/>
                <w:lang w:val="en-US"/>
              </w:rPr>
            </w:pPr>
          </w:p>
        </w:tc>
        <w:tc>
          <w:tcPr>
            <w:tcW w:w="624" w:type="dxa"/>
          </w:tcPr>
          <w:p w14:paraId="33B820D0" w14:textId="4F01ED72" w:rsidR="00A26468" w:rsidRPr="00D31207" w:rsidRDefault="00A26468" w:rsidP="00B74B22">
            <w:pPr>
              <w:spacing w:line="276" w:lineRule="auto"/>
              <w:jc w:val="center"/>
              <w:rPr>
                <w:noProof/>
                <w:sz w:val="22"/>
                <w:szCs w:val="22"/>
                <w:lang w:val="en-US"/>
              </w:rPr>
            </w:pPr>
          </w:p>
        </w:tc>
        <w:tc>
          <w:tcPr>
            <w:tcW w:w="624" w:type="dxa"/>
          </w:tcPr>
          <w:p w14:paraId="39CF936B" w14:textId="7B5034AE" w:rsidR="00A26468" w:rsidRPr="00D31207" w:rsidRDefault="00A26468" w:rsidP="00B74B22">
            <w:pPr>
              <w:spacing w:line="276" w:lineRule="auto"/>
              <w:jc w:val="center"/>
              <w:rPr>
                <w:noProof/>
                <w:sz w:val="22"/>
                <w:szCs w:val="22"/>
                <w:lang w:val="en-US"/>
              </w:rPr>
            </w:pPr>
          </w:p>
        </w:tc>
        <w:tc>
          <w:tcPr>
            <w:tcW w:w="624" w:type="dxa"/>
          </w:tcPr>
          <w:p w14:paraId="6B575120" w14:textId="59CBD250" w:rsidR="00A26468" w:rsidRPr="00D31207" w:rsidRDefault="00A26468" w:rsidP="00B74B22">
            <w:pPr>
              <w:spacing w:line="276" w:lineRule="auto"/>
              <w:jc w:val="center"/>
              <w:rPr>
                <w:noProof/>
                <w:sz w:val="22"/>
                <w:szCs w:val="22"/>
                <w:lang w:val="en-US"/>
              </w:rPr>
            </w:pPr>
          </w:p>
        </w:tc>
        <w:tc>
          <w:tcPr>
            <w:tcW w:w="624" w:type="dxa"/>
          </w:tcPr>
          <w:p w14:paraId="0FD02FFD" w14:textId="42B94D00" w:rsidR="00A26468" w:rsidRPr="00D31207" w:rsidRDefault="00A26468" w:rsidP="00B74B22">
            <w:pPr>
              <w:spacing w:line="276" w:lineRule="auto"/>
              <w:jc w:val="center"/>
              <w:rPr>
                <w:noProof/>
                <w:sz w:val="22"/>
                <w:szCs w:val="22"/>
                <w:lang w:val="en-US"/>
              </w:rPr>
            </w:pPr>
          </w:p>
        </w:tc>
        <w:tc>
          <w:tcPr>
            <w:tcW w:w="624" w:type="dxa"/>
          </w:tcPr>
          <w:p w14:paraId="40CDBE06" w14:textId="5C339A74" w:rsidR="00A26468" w:rsidRPr="00D31207" w:rsidRDefault="00A26468" w:rsidP="00B74B22">
            <w:pPr>
              <w:spacing w:line="276" w:lineRule="auto"/>
              <w:jc w:val="center"/>
              <w:rPr>
                <w:noProof/>
                <w:sz w:val="22"/>
                <w:szCs w:val="22"/>
                <w:lang w:val="en-US"/>
              </w:rPr>
            </w:pPr>
          </w:p>
        </w:tc>
        <w:tc>
          <w:tcPr>
            <w:tcW w:w="624" w:type="dxa"/>
          </w:tcPr>
          <w:p w14:paraId="2FFFC01A" w14:textId="560A177B" w:rsidR="00A26468" w:rsidRPr="00D31207" w:rsidRDefault="00A26468" w:rsidP="00B74B22">
            <w:pPr>
              <w:spacing w:line="276" w:lineRule="auto"/>
              <w:jc w:val="center"/>
              <w:rPr>
                <w:noProof/>
                <w:sz w:val="22"/>
                <w:szCs w:val="22"/>
                <w:lang w:val="en-US"/>
              </w:rPr>
            </w:pPr>
          </w:p>
        </w:tc>
        <w:tc>
          <w:tcPr>
            <w:tcW w:w="624" w:type="dxa"/>
          </w:tcPr>
          <w:p w14:paraId="50D175AA" w14:textId="77777777" w:rsidR="00A26468" w:rsidRPr="00D31207" w:rsidRDefault="00A26468" w:rsidP="00B74B22">
            <w:pPr>
              <w:spacing w:line="276" w:lineRule="auto"/>
              <w:jc w:val="center"/>
              <w:rPr>
                <w:sz w:val="22"/>
                <w:szCs w:val="22"/>
              </w:rPr>
            </w:pPr>
          </w:p>
        </w:tc>
        <w:tc>
          <w:tcPr>
            <w:tcW w:w="624" w:type="dxa"/>
          </w:tcPr>
          <w:p w14:paraId="0E9BD43A" w14:textId="77777777" w:rsidR="00A26468" w:rsidRPr="00D31207" w:rsidRDefault="00A26468" w:rsidP="00B74B22">
            <w:pPr>
              <w:spacing w:line="276" w:lineRule="auto"/>
              <w:jc w:val="center"/>
              <w:rPr>
                <w:sz w:val="22"/>
                <w:szCs w:val="22"/>
              </w:rPr>
            </w:pPr>
          </w:p>
        </w:tc>
        <w:tc>
          <w:tcPr>
            <w:tcW w:w="624" w:type="dxa"/>
          </w:tcPr>
          <w:p w14:paraId="0B2963E7" w14:textId="77777777" w:rsidR="00A26468" w:rsidRPr="00D31207" w:rsidRDefault="00A26468" w:rsidP="00B74B22">
            <w:pPr>
              <w:spacing w:line="276" w:lineRule="auto"/>
              <w:jc w:val="center"/>
              <w:rPr>
                <w:sz w:val="22"/>
                <w:szCs w:val="22"/>
              </w:rPr>
            </w:pPr>
          </w:p>
        </w:tc>
        <w:tc>
          <w:tcPr>
            <w:tcW w:w="624" w:type="dxa"/>
          </w:tcPr>
          <w:p w14:paraId="4DEA5C8D" w14:textId="77777777" w:rsidR="00A26468" w:rsidRPr="00D31207" w:rsidRDefault="00A26468" w:rsidP="00B74B22">
            <w:pPr>
              <w:spacing w:line="276" w:lineRule="auto"/>
              <w:jc w:val="center"/>
              <w:rPr>
                <w:sz w:val="22"/>
                <w:szCs w:val="22"/>
              </w:rPr>
            </w:pPr>
          </w:p>
        </w:tc>
      </w:tr>
      <w:tr w:rsidR="00A26468" w:rsidRPr="004928AD" w14:paraId="223F5B85" w14:textId="42BED41E" w:rsidTr="00CE4E71">
        <w:tc>
          <w:tcPr>
            <w:tcW w:w="2127" w:type="dxa"/>
          </w:tcPr>
          <w:p w14:paraId="29D90A70" w14:textId="4B106B9C" w:rsidR="00A26468" w:rsidRPr="004928AD" w:rsidRDefault="00A26468" w:rsidP="00A26468">
            <w:pPr>
              <w:spacing w:line="276" w:lineRule="auto"/>
              <w:rPr>
                <w:noProof/>
                <w:sz w:val="22"/>
                <w:szCs w:val="22"/>
                <w:lang w:val="en-US"/>
              </w:rPr>
            </w:pPr>
            <w:r>
              <w:rPr>
                <w:sz w:val="22"/>
                <w:szCs w:val="22"/>
              </w:rPr>
              <w:t xml:space="preserve">8 </w:t>
            </w:r>
            <w:r w:rsidRPr="004928AD">
              <w:rPr>
                <w:sz w:val="22"/>
                <w:szCs w:val="22"/>
              </w:rPr>
              <w:t>Internet</w:t>
            </w:r>
          </w:p>
        </w:tc>
        <w:tc>
          <w:tcPr>
            <w:tcW w:w="624" w:type="dxa"/>
          </w:tcPr>
          <w:p w14:paraId="067241AF" w14:textId="27B0127F" w:rsidR="00A26468" w:rsidRPr="00D31207" w:rsidRDefault="00A26468" w:rsidP="00B74B22">
            <w:pPr>
              <w:spacing w:line="276" w:lineRule="auto"/>
              <w:jc w:val="center"/>
              <w:rPr>
                <w:noProof/>
                <w:sz w:val="22"/>
                <w:szCs w:val="22"/>
                <w:lang w:val="en-US"/>
              </w:rPr>
            </w:pPr>
            <w:r w:rsidRPr="00D31207">
              <w:rPr>
                <w:sz w:val="22"/>
                <w:szCs w:val="22"/>
              </w:rPr>
              <w:t>-</w:t>
            </w:r>
            <w:r w:rsidR="00D31207">
              <w:rPr>
                <w:sz w:val="22"/>
                <w:szCs w:val="22"/>
              </w:rPr>
              <w:t>.</w:t>
            </w:r>
            <w:r w:rsidRPr="00D31207">
              <w:rPr>
                <w:sz w:val="22"/>
                <w:szCs w:val="22"/>
              </w:rPr>
              <w:t>14</w:t>
            </w:r>
          </w:p>
        </w:tc>
        <w:tc>
          <w:tcPr>
            <w:tcW w:w="624" w:type="dxa"/>
          </w:tcPr>
          <w:p w14:paraId="684E9121" w14:textId="42D82878" w:rsidR="00A26468" w:rsidRPr="00D31207" w:rsidRDefault="00A26468" w:rsidP="00B74B22">
            <w:pPr>
              <w:spacing w:line="276" w:lineRule="auto"/>
              <w:jc w:val="center"/>
              <w:rPr>
                <w:noProof/>
                <w:sz w:val="22"/>
                <w:szCs w:val="22"/>
                <w:lang w:val="en-US"/>
              </w:rPr>
            </w:pPr>
            <w:r w:rsidRPr="00D31207">
              <w:rPr>
                <w:sz w:val="22"/>
                <w:szCs w:val="22"/>
              </w:rPr>
              <w:t>-</w:t>
            </w:r>
            <w:r w:rsidR="00D31207">
              <w:rPr>
                <w:sz w:val="22"/>
                <w:szCs w:val="22"/>
              </w:rPr>
              <w:t>.</w:t>
            </w:r>
            <w:r w:rsidRPr="00D31207">
              <w:rPr>
                <w:sz w:val="22"/>
                <w:szCs w:val="22"/>
              </w:rPr>
              <w:t>03</w:t>
            </w:r>
          </w:p>
        </w:tc>
        <w:tc>
          <w:tcPr>
            <w:tcW w:w="624" w:type="dxa"/>
          </w:tcPr>
          <w:p w14:paraId="29228A2D" w14:textId="745EC3C6" w:rsidR="00A26468" w:rsidRPr="00D31207" w:rsidRDefault="00D31207" w:rsidP="00B74B22">
            <w:pPr>
              <w:spacing w:line="276" w:lineRule="auto"/>
              <w:jc w:val="center"/>
              <w:rPr>
                <w:noProof/>
                <w:sz w:val="22"/>
                <w:szCs w:val="22"/>
                <w:lang w:val="en-US"/>
              </w:rPr>
            </w:pPr>
            <w:r>
              <w:rPr>
                <w:sz w:val="22"/>
                <w:szCs w:val="22"/>
              </w:rPr>
              <w:t>.</w:t>
            </w:r>
            <w:r w:rsidR="00A26468" w:rsidRPr="00D31207">
              <w:rPr>
                <w:sz w:val="22"/>
                <w:szCs w:val="22"/>
              </w:rPr>
              <w:t>22</w:t>
            </w:r>
          </w:p>
        </w:tc>
        <w:tc>
          <w:tcPr>
            <w:tcW w:w="624" w:type="dxa"/>
          </w:tcPr>
          <w:p w14:paraId="2D1BA0CA" w14:textId="20B7BE41" w:rsidR="00A26468" w:rsidRPr="00D31207" w:rsidRDefault="00A26468" w:rsidP="00B74B22">
            <w:pPr>
              <w:spacing w:line="276" w:lineRule="auto"/>
              <w:jc w:val="center"/>
              <w:rPr>
                <w:noProof/>
                <w:sz w:val="22"/>
                <w:szCs w:val="22"/>
                <w:lang w:val="en-US"/>
              </w:rPr>
            </w:pPr>
            <w:r w:rsidRPr="00D31207">
              <w:rPr>
                <w:sz w:val="22"/>
                <w:szCs w:val="22"/>
              </w:rPr>
              <w:t>-</w:t>
            </w:r>
            <w:r w:rsidR="00D31207">
              <w:rPr>
                <w:sz w:val="22"/>
                <w:szCs w:val="22"/>
              </w:rPr>
              <w:t>.</w:t>
            </w:r>
            <w:r w:rsidRPr="00D31207">
              <w:rPr>
                <w:sz w:val="22"/>
                <w:szCs w:val="22"/>
              </w:rPr>
              <w:t>12</w:t>
            </w:r>
          </w:p>
        </w:tc>
        <w:tc>
          <w:tcPr>
            <w:tcW w:w="624" w:type="dxa"/>
          </w:tcPr>
          <w:p w14:paraId="17F420F4" w14:textId="652D897C" w:rsidR="00A26468" w:rsidRPr="00D31207" w:rsidRDefault="00D31207" w:rsidP="00B74B22">
            <w:pPr>
              <w:spacing w:line="276" w:lineRule="auto"/>
              <w:jc w:val="center"/>
              <w:rPr>
                <w:noProof/>
                <w:sz w:val="22"/>
                <w:szCs w:val="22"/>
                <w:lang w:val="en-US"/>
              </w:rPr>
            </w:pPr>
            <w:r>
              <w:rPr>
                <w:sz w:val="22"/>
                <w:szCs w:val="22"/>
              </w:rPr>
              <w:t>.</w:t>
            </w:r>
            <w:r w:rsidR="00A26468" w:rsidRPr="00D31207">
              <w:rPr>
                <w:sz w:val="22"/>
                <w:szCs w:val="22"/>
              </w:rPr>
              <w:t>19</w:t>
            </w:r>
          </w:p>
        </w:tc>
        <w:tc>
          <w:tcPr>
            <w:tcW w:w="624" w:type="dxa"/>
          </w:tcPr>
          <w:p w14:paraId="0BA0F3A1" w14:textId="68CA3AFE" w:rsidR="00A26468" w:rsidRPr="00D31207" w:rsidRDefault="00D31207" w:rsidP="00B74B22">
            <w:pPr>
              <w:spacing w:line="276" w:lineRule="auto"/>
              <w:jc w:val="center"/>
              <w:rPr>
                <w:noProof/>
                <w:sz w:val="22"/>
                <w:szCs w:val="22"/>
                <w:lang w:val="en-US"/>
              </w:rPr>
            </w:pPr>
            <w:r>
              <w:rPr>
                <w:sz w:val="22"/>
                <w:szCs w:val="22"/>
              </w:rPr>
              <w:t>.</w:t>
            </w:r>
            <w:r w:rsidR="00A26468" w:rsidRPr="00D31207">
              <w:rPr>
                <w:sz w:val="22"/>
                <w:szCs w:val="22"/>
              </w:rPr>
              <w:t>08</w:t>
            </w:r>
          </w:p>
        </w:tc>
        <w:tc>
          <w:tcPr>
            <w:tcW w:w="624" w:type="dxa"/>
          </w:tcPr>
          <w:p w14:paraId="38AF29CD" w14:textId="68834C90" w:rsidR="00A26468" w:rsidRPr="00D31207" w:rsidRDefault="00D31207" w:rsidP="00B74B22">
            <w:pPr>
              <w:spacing w:line="276" w:lineRule="auto"/>
              <w:jc w:val="center"/>
              <w:rPr>
                <w:noProof/>
                <w:sz w:val="22"/>
                <w:szCs w:val="22"/>
                <w:lang w:val="en-US"/>
              </w:rPr>
            </w:pPr>
            <w:r>
              <w:rPr>
                <w:sz w:val="22"/>
                <w:szCs w:val="22"/>
              </w:rPr>
              <w:t>.</w:t>
            </w:r>
            <w:r w:rsidR="00A26468" w:rsidRPr="00D31207">
              <w:rPr>
                <w:sz w:val="22"/>
                <w:szCs w:val="22"/>
              </w:rPr>
              <w:t>12</w:t>
            </w:r>
          </w:p>
        </w:tc>
        <w:tc>
          <w:tcPr>
            <w:tcW w:w="624" w:type="dxa"/>
          </w:tcPr>
          <w:p w14:paraId="32E36DCC" w14:textId="3EB0BD12" w:rsidR="00A26468" w:rsidRPr="00D31207" w:rsidRDefault="00A26468" w:rsidP="00B74B22">
            <w:pPr>
              <w:spacing w:line="276" w:lineRule="auto"/>
              <w:jc w:val="center"/>
              <w:rPr>
                <w:noProof/>
                <w:sz w:val="22"/>
                <w:szCs w:val="22"/>
                <w:lang w:val="en-US"/>
              </w:rPr>
            </w:pPr>
          </w:p>
        </w:tc>
        <w:tc>
          <w:tcPr>
            <w:tcW w:w="624" w:type="dxa"/>
          </w:tcPr>
          <w:p w14:paraId="59F7FA28" w14:textId="30DA385B" w:rsidR="00A26468" w:rsidRPr="00D31207" w:rsidRDefault="00A26468" w:rsidP="00B74B22">
            <w:pPr>
              <w:spacing w:line="276" w:lineRule="auto"/>
              <w:jc w:val="center"/>
              <w:rPr>
                <w:noProof/>
                <w:sz w:val="22"/>
                <w:szCs w:val="22"/>
                <w:lang w:val="en-US"/>
              </w:rPr>
            </w:pPr>
          </w:p>
        </w:tc>
        <w:tc>
          <w:tcPr>
            <w:tcW w:w="624" w:type="dxa"/>
          </w:tcPr>
          <w:p w14:paraId="1944C293" w14:textId="50E9B539" w:rsidR="00A26468" w:rsidRPr="00D31207" w:rsidRDefault="00A26468" w:rsidP="00B74B22">
            <w:pPr>
              <w:spacing w:line="276" w:lineRule="auto"/>
              <w:jc w:val="center"/>
              <w:rPr>
                <w:noProof/>
                <w:sz w:val="22"/>
                <w:szCs w:val="22"/>
                <w:lang w:val="en-US"/>
              </w:rPr>
            </w:pPr>
          </w:p>
        </w:tc>
        <w:tc>
          <w:tcPr>
            <w:tcW w:w="624" w:type="dxa"/>
          </w:tcPr>
          <w:p w14:paraId="7DE94668" w14:textId="3FDE5EDA" w:rsidR="00A26468" w:rsidRPr="00D31207" w:rsidRDefault="00A26468" w:rsidP="00B74B22">
            <w:pPr>
              <w:spacing w:line="276" w:lineRule="auto"/>
              <w:jc w:val="center"/>
              <w:rPr>
                <w:noProof/>
                <w:sz w:val="22"/>
                <w:szCs w:val="22"/>
                <w:lang w:val="en-US"/>
              </w:rPr>
            </w:pPr>
          </w:p>
        </w:tc>
        <w:tc>
          <w:tcPr>
            <w:tcW w:w="624" w:type="dxa"/>
          </w:tcPr>
          <w:p w14:paraId="793F0F25" w14:textId="241E7795" w:rsidR="00A26468" w:rsidRPr="00D31207" w:rsidRDefault="00A26468" w:rsidP="00B74B22">
            <w:pPr>
              <w:spacing w:line="276" w:lineRule="auto"/>
              <w:jc w:val="center"/>
              <w:rPr>
                <w:noProof/>
                <w:sz w:val="22"/>
                <w:szCs w:val="22"/>
                <w:lang w:val="en-US"/>
              </w:rPr>
            </w:pPr>
          </w:p>
        </w:tc>
        <w:tc>
          <w:tcPr>
            <w:tcW w:w="624" w:type="dxa"/>
          </w:tcPr>
          <w:p w14:paraId="0334F8F4" w14:textId="0EC48491" w:rsidR="00A26468" w:rsidRPr="00D31207" w:rsidRDefault="00A26468" w:rsidP="00B74B22">
            <w:pPr>
              <w:spacing w:line="276" w:lineRule="auto"/>
              <w:jc w:val="center"/>
              <w:rPr>
                <w:noProof/>
                <w:sz w:val="22"/>
                <w:szCs w:val="22"/>
                <w:lang w:val="en-US"/>
              </w:rPr>
            </w:pPr>
          </w:p>
        </w:tc>
        <w:tc>
          <w:tcPr>
            <w:tcW w:w="624" w:type="dxa"/>
          </w:tcPr>
          <w:p w14:paraId="2DDC5A6B" w14:textId="77777777" w:rsidR="00A26468" w:rsidRPr="00D31207" w:rsidRDefault="00A26468" w:rsidP="00B74B22">
            <w:pPr>
              <w:spacing w:line="276" w:lineRule="auto"/>
              <w:jc w:val="center"/>
              <w:rPr>
                <w:sz w:val="22"/>
                <w:szCs w:val="22"/>
              </w:rPr>
            </w:pPr>
          </w:p>
        </w:tc>
        <w:tc>
          <w:tcPr>
            <w:tcW w:w="624" w:type="dxa"/>
          </w:tcPr>
          <w:p w14:paraId="79857457" w14:textId="77777777" w:rsidR="00A26468" w:rsidRPr="00D31207" w:rsidRDefault="00A26468" w:rsidP="00B74B22">
            <w:pPr>
              <w:spacing w:line="276" w:lineRule="auto"/>
              <w:jc w:val="center"/>
              <w:rPr>
                <w:sz w:val="22"/>
                <w:szCs w:val="22"/>
              </w:rPr>
            </w:pPr>
          </w:p>
        </w:tc>
        <w:tc>
          <w:tcPr>
            <w:tcW w:w="624" w:type="dxa"/>
          </w:tcPr>
          <w:p w14:paraId="0FCD13A9" w14:textId="77777777" w:rsidR="00A26468" w:rsidRPr="00D31207" w:rsidRDefault="00A26468" w:rsidP="00B74B22">
            <w:pPr>
              <w:spacing w:line="276" w:lineRule="auto"/>
              <w:jc w:val="center"/>
              <w:rPr>
                <w:sz w:val="22"/>
                <w:szCs w:val="22"/>
              </w:rPr>
            </w:pPr>
          </w:p>
        </w:tc>
        <w:tc>
          <w:tcPr>
            <w:tcW w:w="624" w:type="dxa"/>
          </w:tcPr>
          <w:p w14:paraId="4977FD28" w14:textId="77777777" w:rsidR="00A26468" w:rsidRPr="00D31207" w:rsidRDefault="00A26468" w:rsidP="00B74B22">
            <w:pPr>
              <w:spacing w:line="276" w:lineRule="auto"/>
              <w:jc w:val="center"/>
              <w:rPr>
                <w:sz w:val="22"/>
                <w:szCs w:val="22"/>
              </w:rPr>
            </w:pPr>
          </w:p>
        </w:tc>
      </w:tr>
      <w:tr w:rsidR="00A26468" w:rsidRPr="004928AD" w14:paraId="261ABB6C" w14:textId="1AF80253" w:rsidTr="00CE4E71">
        <w:tc>
          <w:tcPr>
            <w:tcW w:w="2127" w:type="dxa"/>
          </w:tcPr>
          <w:p w14:paraId="73A6BD9B" w14:textId="218550CF" w:rsidR="00A26468" w:rsidRPr="004928AD" w:rsidRDefault="00A26468" w:rsidP="00A26468">
            <w:pPr>
              <w:spacing w:line="276" w:lineRule="auto"/>
              <w:rPr>
                <w:noProof/>
                <w:sz w:val="22"/>
                <w:szCs w:val="22"/>
                <w:lang w:val="en-US"/>
              </w:rPr>
            </w:pPr>
            <w:r>
              <w:rPr>
                <w:sz w:val="22"/>
                <w:szCs w:val="22"/>
              </w:rPr>
              <w:t xml:space="preserve">9 </w:t>
            </w:r>
            <w:r w:rsidR="00B51351" w:rsidRPr="00B51351">
              <w:rPr>
                <w:sz w:val="22"/>
                <w:szCs w:val="22"/>
              </w:rPr>
              <w:t>Qualifying scientists</w:t>
            </w:r>
          </w:p>
        </w:tc>
        <w:tc>
          <w:tcPr>
            <w:tcW w:w="624" w:type="dxa"/>
          </w:tcPr>
          <w:p w14:paraId="5EC4CE4E" w14:textId="4765B175" w:rsidR="00A26468" w:rsidRPr="00D31207" w:rsidRDefault="00A26468" w:rsidP="00B74B22">
            <w:pPr>
              <w:spacing w:line="276" w:lineRule="auto"/>
              <w:jc w:val="center"/>
              <w:rPr>
                <w:noProof/>
                <w:sz w:val="22"/>
                <w:szCs w:val="22"/>
                <w:lang w:val="en-US"/>
              </w:rPr>
            </w:pPr>
            <w:r w:rsidRPr="00D31207">
              <w:rPr>
                <w:sz w:val="22"/>
                <w:szCs w:val="22"/>
              </w:rPr>
              <w:t>-</w:t>
            </w:r>
            <w:r w:rsidR="00D31207">
              <w:rPr>
                <w:sz w:val="22"/>
                <w:szCs w:val="22"/>
              </w:rPr>
              <w:t>.</w:t>
            </w:r>
            <w:r w:rsidRPr="00D31207">
              <w:rPr>
                <w:sz w:val="22"/>
                <w:szCs w:val="22"/>
              </w:rPr>
              <w:t>17</w:t>
            </w:r>
          </w:p>
        </w:tc>
        <w:tc>
          <w:tcPr>
            <w:tcW w:w="624" w:type="dxa"/>
          </w:tcPr>
          <w:p w14:paraId="3F2B6EDC" w14:textId="29A1CFBA" w:rsidR="00A26468" w:rsidRPr="00D31207" w:rsidRDefault="00D31207" w:rsidP="00B74B22">
            <w:pPr>
              <w:spacing w:line="276" w:lineRule="auto"/>
              <w:jc w:val="center"/>
              <w:rPr>
                <w:noProof/>
                <w:sz w:val="22"/>
                <w:szCs w:val="22"/>
                <w:lang w:val="en-US"/>
              </w:rPr>
            </w:pPr>
            <w:r>
              <w:rPr>
                <w:sz w:val="22"/>
                <w:szCs w:val="22"/>
              </w:rPr>
              <w:t>.</w:t>
            </w:r>
            <w:r w:rsidR="00A26468" w:rsidRPr="00D31207">
              <w:rPr>
                <w:sz w:val="22"/>
                <w:szCs w:val="22"/>
              </w:rPr>
              <w:t>05</w:t>
            </w:r>
          </w:p>
        </w:tc>
        <w:tc>
          <w:tcPr>
            <w:tcW w:w="624" w:type="dxa"/>
          </w:tcPr>
          <w:p w14:paraId="0048D6AD" w14:textId="1AB25007" w:rsidR="00A26468" w:rsidRPr="00D31207" w:rsidRDefault="00D31207" w:rsidP="00B74B22">
            <w:pPr>
              <w:spacing w:line="276" w:lineRule="auto"/>
              <w:jc w:val="center"/>
              <w:rPr>
                <w:noProof/>
                <w:sz w:val="22"/>
                <w:szCs w:val="22"/>
                <w:lang w:val="en-US"/>
              </w:rPr>
            </w:pPr>
            <w:r>
              <w:rPr>
                <w:sz w:val="22"/>
                <w:szCs w:val="22"/>
              </w:rPr>
              <w:t>.</w:t>
            </w:r>
            <w:r w:rsidR="00A26468" w:rsidRPr="00D31207">
              <w:rPr>
                <w:sz w:val="22"/>
                <w:szCs w:val="22"/>
              </w:rPr>
              <w:t>14</w:t>
            </w:r>
          </w:p>
        </w:tc>
        <w:tc>
          <w:tcPr>
            <w:tcW w:w="624" w:type="dxa"/>
          </w:tcPr>
          <w:p w14:paraId="05605BC8" w14:textId="4571D7EB" w:rsidR="00A26468" w:rsidRPr="00D31207" w:rsidRDefault="00D31207" w:rsidP="00B74B22">
            <w:pPr>
              <w:spacing w:line="276" w:lineRule="auto"/>
              <w:jc w:val="center"/>
              <w:rPr>
                <w:noProof/>
                <w:sz w:val="22"/>
                <w:szCs w:val="22"/>
                <w:lang w:val="en-US"/>
              </w:rPr>
            </w:pPr>
            <w:r>
              <w:rPr>
                <w:sz w:val="22"/>
                <w:szCs w:val="22"/>
              </w:rPr>
              <w:t>.</w:t>
            </w:r>
            <w:r w:rsidR="00A26468" w:rsidRPr="00D31207">
              <w:rPr>
                <w:sz w:val="22"/>
                <w:szCs w:val="22"/>
              </w:rPr>
              <w:t>02</w:t>
            </w:r>
          </w:p>
        </w:tc>
        <w:tc>
          <w:tcPr>
            <w:tcW w:w="624" w:type="dxa"/>
          </w:tcPr>
          <w:p w14:paraId="5CADAC39" w14:textId="196762B5" w:rsidR="00A26468" w:rsidRPr="00D31207" w:rsidRDefault="00D31207" w:rsidP="00B74B22">
            <w:pPr>
              <w:spacing w:line="276" w:lineRule="auto"/>
              <w:jc w:val="center"/>
              <w:rPr>
                <w:noProof/>
                <w:sz w:val="22"/>
                <w:szCs w:val="22"/>
                <w:lang w:val="en-US"/>
              </w:rPr>
            </w:pPr>
            <w:r>
              <w:rPr>
                <w:sz w:val="22"/>
                <w:szCs w:val="22"/>
              </w:rPr>
              <w:t>.</w:t>
            </w:r>
            <w:r w:rsidR="00A26468" w:rsidRPr="00D31207">
              <w:rPr>
                <w:sz w:val="22"/>
                <w:szCs w:val="22"/>
              </w:rPr>
              <w:t>02</w:t>
            </w:r>
          </w:p>
        </w:tc>
        <w:tc>
          <w:tcPr>
            <w:tcW w:w="624" w:type="dxa"/>
          </w:tcPr>
          <w:p w14:paraId="0DB4E123" w14:textId="44798CB6" w:rsidR="00A26468" w:rsidRPr="00D31207" w:rsidRDefault="00D31207" w:rsidP="00B74B22">
            <w:pPr>
              <w:spacing w:line="276" w:lineRule="auto"/>
              <w:jc w:val="center"/>
              <w:rPr>
                <w:noProof/>
                <w:sz w:val="22"/>
                <w:szCs w:val="22"/>
                <w:lang w:val="en-US"/>
              </w:rPr>
            </w:pPr>
            <w:r>
              <w:rPr>
                <w:sz w:val="22"/>
                <w:szCs w:val="22"/>
              </w:rPr>
              <w:t>.</w:t>
            </w:r>
            <w:r w:rsidR="00A26468" w:rsidRPr="00D31207">
              <w:rPr>
                <w:sz w:val="22"/>
                <w:szCs w:val="22"/>
              </w:rPr>
              <w:t>05</w:t>
            </w:r>
          </w:p>
        </w:tc>
        <w:tc>
          <w:tcPr>
            <w:tcW w:w="624" w:type="dxa"/>
          </w:tcPr>
          <w:p w14:paraId="6F2DA18D" w14:textId="5FFEC520" w:rsidR="00A26468" w:rsidRPr="00D31207" w:rsidRDefault="00D31207" w:rsidP="00B74B22">
            <w:pPr>
              <w:spacing w:line="276" w:lineRule="auto"/>
              <w:jc w:val="center"/>
              <w:rPr>
                <w:noProof/>
                <w:sz w:val="22"/>
                <w:szCs w:val="22"/>
                <w:lang w:val="en-US"/>
              </w:rPr>
            </w:pPr>
            <w:r>
              <w:rPr>
                <w:sz w:val="22"/>
                <w:szCs w:val="22"/>
              </w:rPr>
              <w:t>.</w:t>
            </w:r>
            <w:r w:rsidR="00A26468" w:rsidRPr="00D31207">
              <w:rPr>
                <w:sz w:val="22"/>
                <w:szCs w:val="22"/>
              </w:rPr>
              <w:t>03</w:t>
            </w:r>
          </w:p>
        </w:tc>
        <w:tc>
          <w:tcPr>
            <w:tcW w:w="624" w:type="dxa"/>
          </w:tcPr>
          <w:p w14:paraId="449B9403" w14:textId="016AFA4D" w:rsidR="00A26468" w:rsidRPr="00D31207" w:rsidRDefault="00D31207" w:rsidP="00B74B22">
            <w:pPr>
              <w:spacing w:line="276" w:lineRule="auto"/>
              <w:jc w:val="center"/>
              <w:rPr>
                <w:noProof/>
                <w:sz w:val="22"/>
                <w:szCs w:val="22"/>
                <w:lang w:val="en-US"/>
              </w:rPr>
            </w:pPr>
            <w:r>
              <w:rPr>
                <w:sz w:val="22"/>
                <w:szCs w:val="22"/>
              </w:rPr>
              <w:t>.</w:t>
            </w:r>
            <w:r w:rsidR="00A26468" w:rsidRPr="00D31207">
              <w:rPr>
                <w:sz w:val="22"/>
                <w:szCs w:val="22"/>
              </w:rPr>
              <w:t>08</w:t>
            </w:r>
          </w:p>
        </w:tc>
        <w:tc>
          <w:tcPr>
            <w:tcW w:w="624" w:type="dxa"/>
          </w:tcPr>
          <w:p w14:paraId="1F89FF40" w14:textId="26CF1D00" w:rsidR="00A26468" w:rsidRPr="00D31207" w:rsidRDefault="00A26468" w:rsidP="00B74B22">
            <w:pPr>
              <w:spacing w:line="276" w:lineRule="auto"/>
              <w:jc w:val="center"/>
              <w:rPr>
                <w:noProof/>
                <w:sz w:val="22"/>
                <w:szCs w:val="22"/>
                <w:lang w:val="en-US"/>
              </w:rPr>
            </w:pPr>
          </w:p>
        </w:tc>
        <w:tc>
          <w:tcPr>
            <w:tcW w:w="624" w:type="dxa"/>
          </w:tcPr>
          <w:p w14:paraId="0C11EAA8" w14:textId="0EF9F8EC" w:rsidR="00A26468" w:rsidRPr="00D31207" w:rsidRDefault="00A26468" w:rsidP="00B74B22">
            <w:pPr>
              <w:spacing w:line="276" w:lineRule="auto"/>
              <w:jc w:val="center"/>
              <w:rPr>
                <w:noProof/>
                <w:sz w:val="22"/>
                <w:szCs w:val="22"/>
                <w:lang w:val="en-US"/>
              </w:rPr>
            </w:pPr>
          </w:p>
        </w:tc>
        <w:tc>
          <w:tcPr>
            <w:tcW w:w="624" w:type="dxa"/>
          </w:tcPr>
          <w:p w14:paraId="2663EF8C" w14:textId="077E2FBC" w:rsidR="00A26468" w:rsidRPr="00D31207" w:rsidRDefault="00A26468" w:rsidP="00B74B22">
            <w:pPr>
              <w:spacing w:line="276" w:lineRule="auto"/>
              <w:jc w:val="center"/>
              <w:rPr>
                <w:noProof/>
                <w:sz w:val="22"/>
                <w:szCs w:val="22"/>
                <w:lang w:val="en-US"/>
              </w:rPr>
            </w:pPr>
          </w:p>
        </w:tc>
        <w:tc>
          <w:tcPr>
            <w:tcW w:w="624" w:type="dxa"/>
          </w:tcPr>
          <w:p w14:paraId="62E99065" w14:textId="454BC981" w:rsidR="00A26468" w:rsidRPr="00D31207" w:rsidRDefault="00A26468" w:rsidP="00B74B22">
            <w:pPr>
              <w:spacing w:line="276" w:lineRule="auto"/>
              <w:jc w:val="center"/>
              <w:rPr>
                <w:noProof/>
                <w:sz w:val="22"/>
                <w:szCs w:val="22"/>
                <w:lang w:val="en-US"/>
              </w:rPr>
            </w:pPr>
          </w:p>
        </w:tc>
        <w:tc>
          <w:tcPr>
            <w:tcW w:w="624" w:type="dxa"/>
          </w:tcPr>
          <w:p w14:paraId="355557EC" w14:textId="36B7D3F9" w:rsidR="00A26468" w:rsidRPr="00D31207" w:rsidRDefault="00A26468" w:rsidP="00B74B22">
            <w:pPr>
              <w:spacing w:line="276" w:lineRule="auto"/>
              <w:jc w:val="center"/>
              <w:rPr>
                <w:noProof/>
                <w:sz w:val="22"/>
                <w:szCs w:val="22"/>
                <w:lang w:val="en-US"/>
              </w:rPr>
            </w:pPr>
          </w:p>
        </w:tc>
        <w:tc>
          <w:tcPr>
            <w:tcW w:w="624" w:type="dxa"/>
          </w:tcPr>
          <w:p w14:paraId="377DDA08" w14:textId="77777777" w:rsidR="00A26468" w:rsidRPr="00D31207" w:rsidRDefault="00A26468" w:rsidP="00B74B22">
            <w:pPr>
              <w:spacing w:line="276" w:lineRule="auto"/>
              <w:jc w:val="center"/>
              <w:rPr>
                <w:sz w:val="22"/>
                <w:szCs w:val="22"/>
              </w:rPr>
            </w:pPr>
          </w:p>
        </w:tc>
        <w:tc>
          <w:tcPr>
            <w:tcW w:w="624" w:type="dxa"/>
          </w:tcPr>
          <w:p w14:paraId="7222415D" w14:textId="77777777" w:rsidR="00A26468" w:rsidRPr="00D31207" w:rsidRDefault="00A26468" w:rsidP="00B74B22">
            <w:pPr>
              <w:spacing w:line="276" w:lineRule="auto"/>
              <w:jc w:val="center"/>
              <w:rPr>
                <w:sz w:val="22"/>
                <w:szCs w:val="22"/>
              </w:rPr>
            </w:pPr>
          </w:p>
        </w:tc>
        <w:tc>
          <w:tcPr>
            <w:tcW w:w="624" w:type="dxa"/>
          </w:tcPr>
          <w:p w14:paraId="27329289" w14:textId="77777777" w:rsidR="00A26468" w:rsidRPr="00D31207" w:rsidRDefault="00A26468" w:rsidP="00B74B22">
            <w:pPr>
              <w:spacing w:line="276" w:lineRule="auto"/>
              <w:jc w:val="center"/>
              <w:rPr>
                <w:sz w:val="22"/>
                <w:szCs w:val="22"/>
              </w:rPr>
            </w:pPr>
          </w:p>
        </w:tc>
        <w:tc>
          <w:tcPr>
            <w:tcW w:w="624" w:type="dxa"/>
          </w:tcPr>
          <w:p w14:paraId="5A2C4E16" w14:textId="77777777" w:rsidR="00A26468" w:rsidRPr="00D31207" w:rsidRDefault="00A26468" w:rsidP="00B74B22">
            <w:pPr>
              <w:spacing w:line="276" w:lineRule="auto"/>
              <w:jc w:val="center"/>
              <w:rPr>
                <w:sz w:val="22"/>
                <w:szCs w:val="22"/>
              </w:rPr>
            </w:pPr>
          </w:p>
        </w:tc>
      </w:tr>
      <w:tr w:rsidR="00A26468" w:rsidRPr="004928AD" w14:paraId="3DB52AE0" w14:textId="3B3DC5D5" w:rsidTr="00CE4E71">
        <w:tc>
          <w:tcPr>
            <w:tcW w:w="2127" w:type="dxa"/>
          </w:tcPr>
          <w:p w14:paraId="6A94EB09" w14:textId="7248DFFB" w:rsidR="00A26468" w:rsidRPr="004928AD" w:rsidRDefault="00A26468" w:rsidP="00A26468">
            <w:pPr>
              <w:spacing w:line="276" w:lineRule="auto"/>
              <w:rPr>
                <w:noProof/>
                <w:sz w:val="22"/>
                <w:szCs w:val="22"/>
                <w:lang w:val="en-US"/>
              </w:rPr>
            </w:pPr>
            <w:r>
              <w:rPr>
                <w:sz w:val="22"/>
                <w:szCs w:val="22"/>
              </w:rPr>
              <w:t xml:space="preserve">10 </w:t>
            </w:r>
            <w:r w:rsidR="00B51351">
              <w:rPr>
                <w:sz w:val="22"/>
                <w:szCs w:val="22"/>
              </w:rPr>
              <w:t>Disq</w:t>
            </w:r>
            <w:r w:rsidR="00B51351" w:rsidRPr="00B51351">
              <w:rPr>
                <w:sz w:val="22"/>
                <w:szCs w:val="22"/>
              </w:rPr>
              <w:t>ualifying scientists</w:t>
            </w:r>
          </w:p>
        </w:tc>
        <w:tc>
          <w:tcPr>
            <w:tcW w:w="624" w:type="dxa"/>
          </w:tcPr>
          <w:p w14:paraId="6E099913" w14:textId="2A92F48E" w:rsidR="00A26468" w:rsidRPr="00D31207" w:rsidRDefault="00D31207" w:rsidP="00B74B22">
            <w:pPr>
              <w:spacing w:line="276" w:lineRule="auto"/>
              <w:jc w:val="center"/>
              <w:rPr>
                <w:noProof/>
                <w:sz w:val="22"/>
                <w:szCs w:val="22"/>
                <w:lang w:val="en-US"/>
              </w:rPr>
            </w:pPr>
            <w:r>
              <w:rPr>
                <w:sz w:val="22"/>
                <w:szCs w:val="22"/>
              </w:rPr>
              <w:t>.</w:t>
            </w:r>
            <w:r w:rsidR="00A26468" w:rsidRPr="00D31207">
              <w:rPr>
                <w:sz w:val="22"/>
                <w:szCs w:val="22"/>
              </w:rPr>
              <w:t>22</w:t>
            </w:r>
          </w:p>
        </w:tc>
        <w:tc>
          <w:tcPr>
            <w:tcW w:w="624" w:type="dxa"/>
          </w:tcPr>
          <w:p w14:paraId="014261D2" w14:textId="7B835AD1" w:rsidR="00A26468" w:rsidRPr="00D31207" w:rsidRDefault="00D31207" w:rsidP="00B74B22">
            <w:pPr>
              <w:spacing w:line="276" w:lineRule="auto"/>
              <w:jc w:val="center"/>
              <w:rPr>
                <w:noProof/>
                <w:sz w:val="22"/>
                <w:szCs w:val="22"/>
                <w:lang w:val="en-US"/>
              </w:rPr>
            </w:pPr>
            <w:r>
              <w:rPr>
                <w:sz w:val="22"/>
                <w:szCs w:val="22"/>
              </w:rPr>
              <w:t>.</w:t>
            </w:r>
            <w:r w:rsidR="00A26468" w:rsidRPr="00D31207">
              <w:rPr>
                <w:sz w:val="22"/>
                <w:szCs w:val="22"/>
              </w:rPr>
              <w:t>05</w:t>
            </w:r>
          </w:p>
        </w:tc>
        <w:tc>
          <w:tcPr>
            <w:tcW w:w="624" w:type="dxa"/>
          </w:tcPr>
          <w:p w14:paraId="6AAF68C3" w14:textId="26336B99" w:rsidR="00A26468" w:rsidRPr="00D31207" w:rsidRDefault="00A26468" w:rsidP="00B74B22">
            <w:pPr>
              <w:spacing w:line="276" w:lineRule="auto"/>
              <w:jc w:val="center"/>
              <w:rPr>
                <w:noProof/>
                <w:sz w:val="22"/>
                <w:szCs w:val="22"/>
                <w:lang w:val="en-US"/>
              </w:rPr>
            </w:pPr>
            <w:r w:rsidRPr="00D31207">
              <w:rPr>
                <w:sz w:val="22"/>
                <w:szCs w:val="22"/>
              </w:rPr>
              <w:t>-</w:t>
            </w:r>
            <w:r w:rsidR="00D31207">
              <w:rPr>
                <w:sz w:val="22"/>
                <w:szCs w:val="22"/>
              </w:rPr>
              <w:t>.</w:t>
            </w:r>
            <w:r w:rsidRPr="00D31207">
              <w:rPr>
                <w:sz w:val="22"/>
                <w:szCs w:val="22"/>
              </w:rPr>
              <w:t>14</w:t>
            </w:r>
          </w:p>
        </w:tc>
        <w:tc>
          <w:tcPr>
            <w:tcW w:w="624" w:type="dxa"/>
          </w:tcPr>
          <w:p w14:paraId="6652F8E0" w14:textId="0ECDDCE0" w:rsidR="00A26468" w:rsidRPr="00D31207" w:rsidRDefault="00A26468" w:rsidP="00B74B22">
            <w:pPr>
              <w:spacing w:line="276" w:lineRule="auto"/>
              <w:jc w:val="center"/>
              <w:rPr>
                <w:noProof/>
                <w:sz w:val="22"/>
                <w:szCs w:val="22"/>
                <w:lang w:val="en-US"/>
              </w:rPr>
            </w:pPr>
            <w:r w:rsidRPr="00D31207">
              <w:rPr>
                <w:sz w:val="22"/>
                <w:szCs w:val="22"/>
              </w:rPr>
              <w:t>-</w:t>
            </w:r>
            <w:r w:rsidR="00D31207">
              <w:rPr>
                <w:sz w:val="22"/>
                <w:szCs w:val="22"/>
              </w:rPr>
              <w:t>.</w:t>
            </w:r>
            <w:r w:rsidRPr="00D31207">
              <w:rPr>
                <w:sz w:val="22"/>
                <w:szCs w:val="22"/>
              </w:rPr>
              <w:t>01</w:t>
            </w:r>
          </w:p>
        </w:tc>
        <w:tc>
          <w:tcPr>
            <w:tcW w:w="624" w:type="dxa"/>
          </w:tcPr>
          <w:p w14:paraId="18228E3B" w14:textId="1B8605D0" w:rsidR="00A26468" w:rsidRPr="00D31207" w:rsidRDefault="00D31207" w:rsidP="00B74B22">
            <w:pPr>
              <w:spacing w:line="276" w:lineRule="auto"/>
              <w:jc w:val="center"/>
              <w:rPr>
                <w:noProof/>
                <w:sz w:val="22"/>
                <w:szCs w:val="22"/>
                <w:lang w:val="en-US"/>
              </w:rPr>
            </w:pPr>
            <w:r>
              <w:rPr>
                <w:sz w:val="22"/>
                <w:szCs w:val="22"/>
              </w:rPr>
              <w:t>.</w:t>
            </w:r>
            <w:r w:rsidR="00A26468" w:rsidRPr="00D31207">
              <w:rPr>
                <w:sz w:val="22"/>
                <w:szCs w:val="22"/>
              </w:rPr>
              <w:t>00</w:t>
            </w:r>
          </w:p>
        </w:tc>
        <w:tc>
          <w:tcPr>
            <w:tcW w:w="624" w:type="dxa"/>
          </w:tcPr>
          <w:p w14:paraId="00B733A5" w14:textId="49281D18" w:rsidR="00A26468" w:rsidRPr="00D31207" w:rsidRDefault="00A26468" w:rsidP="00B74B22">
            <w:pPr>
              <w:spacing w:line="276" w:lineRule="auto"/>
              <w:jc w:val="center"/>
              <w:rPr>
                <w:noProof/>
                <w:sz w:val="22"/>
                <w:szCs w:val="22"/>
                <w:lang w:val="en-US"/>
              </w:rPr>
            </w:pPr>
            <w:r w:rsidRPr="00D31207">
              <w:rPr>
                <w:sz w:val="22"/>
                <w:szCs w:val="22"/>
              </w:rPr>
              <w:t>-</w:t>
            </w:r>
            <w:r w:rsidR="00D31207">
              <w:rPr>
                <w:sz w:val="22"/>
                <w:szCs w:val="22"/>
              </w:rPr>
              <w:t>.</w:t>
            </w:r>
            <w:r w:rsidRPr="00D31207">
              <w:rPr>
                <w:sz w:val="22"/>
                <w:szCs w:val="22"/>
              </w:rPr>
              <w:t>06</w:t>
            </w:r>
          </w:p>
        </w:tc>
        <w:tc>
          <w:tcPr>
            <w:tcW w:w="624" w:type="dxa"/>
          </w:tcPr>
          <w:p w14:paraId="0F44FBFD" w14:textId="1170F451" w:rsidR="00A26468" w:rsidRPr="00D31207" w:rsidRDefault="00A26468" w:rsidP="00B74B22">
            <w:pPr>
              <w:spacing w:line="276" w:lineRule="auto"/>
              <w:jc w:val="center"/>
              <w:rPr>
                <w:noProof/>
                <w:sz w:val="22"/>
                <w:szCs w:val="22"/>
                <w:lang w:val="en-US"/>
              </w:rPr>
            </w:pPr>
            <w:r w:rsidRPr="00D31207">
              <w:rPr>
                <w:sz w:val="22"/>
                <w:szCs w:val="22"/>
              </w:rPr>
              <w:t>-</w:t>
            </w:r>
            <w:r w:rsidR="00D31207">
              <w:rPr>
                <w:sz w:val="22"/>
                <w:szCs w:val="22"/>
              </w:rPr>
              <w:t>.</w:t>
            </w:r>
            <w:r w:rsidRPr="00D31207">
              <w:rPr>
                <w:sz w:val="22"/>
                <w:szCs w:val="22"/>
              </w:rPr>
              <w:t>03</w:t>
            </w:r>
          </w:p>
        </w:tc>
        <w:tc>
          <w:tcPr>
            <w:tcW w:w="624" w:type="dxa"/>
          </w:tcPr>
          <w:p w14:paraId="6483D17B" w14:textId="43291479" w:rsidR="00A26468" w:rsidRPr="00D31207" w:rsidRDefault="00A26468" w:rsidP="00B74B22">
            <w:pPr>
              <w:spacing w:line="276" w:lineRule="auto"/>
              <w:jc w:val="center"/>
              <w:rPr>
                <w:noProof/>
                <w:sz w:val="22"/>
                <w:szCs w:val="22"/>
                <w:lang w:val="en-US"/>
              </w:rPr>
            </w:pPr>
            <w:r w:rsidRPr="00D31207">
              <w:rPr>
                <w:sz w:val="22"/>
                <w:szCs w:val="22"/>
              </w:rPr>
              <w:t>-</w:t>
            </w:r>
            <w:r w:rsidR="00D31207">
              <w:rPr>
                <w:sz w:val="22"/>
                <w:szCs w:val="22"/>
              </w:rPr>
              <w:t>.</w:t>
            </w:r>
            <w:r w:rsidRPr="00D31207">
              <w:rPr>
                <w:sz w:val="22"/>
                <w:szCs w:val="22"/>
              </w:rPr>
              <w:t>09</w:t>
            </w:r>
          </w:p>
        </w:tc>
        <w:tc>
          <w:tcPr>
            <w:tcW w:w="624" w:type="dxa"/>
          </w:tcPr>
          <w:p w14:paraId="30084658" w14:textId="07D05C83" w:rsidR="00A26468" w:rsidRPr="00D31207" w:rsidRDefault="00A26468" w:rsidP="00B74B22">
            <w:pPr>
              <w:spacing w:line="276" w:lineRule="auto"/>
              <w:jc w:val="center"/>
              <w:rPr>
                <w:noProof/>
                <w:sz w:val="22"/>
                <w:szCs w:val="22"/>
                <w:lang w:val="en-US"/>
              </w:rPr>
            </w:pPr>
            <w:r w:rsidRPr="00D31207">
              <w:rPr>
                <w:sz w:val="22"/>
                <w:szCs w:val="22"/>
              </w:rPr>
              <w:t>-</w:t>
            </w:r>
            <w:r w:rsidR="00D31207">
              <w:rPr>
                <w:sz w:val="22"/>
                <w:szCs w:val="22"/>
              </w:rPr>
              <w:t>.</w:t>
            </w:r>
            <w:r w:rsidRPr="00D31207">
              <w:rPr>
                <w:sz w:val="22"/>
                <w:szCs w:val="22"/>
              </w:rPr>
              <w:t>37</w:t>
            </w:r>
          </w:p>
        </w:tc>
        <w:tc>
          <w:tcPr>
            <w:tcW w:w="624" w:type="dxa"/>
          </w:tcPr>
          <w:p w14:paraId="487F7A48" w14:textId="2EFB3145" w:rsidR="00A26468" w:rsidRPr="00D31207" w:rsidRDefault="00A26468" w:rsidP="00B74B22">
            <w:pPr>
              <w:spacing w:line="276" w:lineRule="auto"/>
              <w:jc w:val="center"/>
              <w:rPr>
                <w:noProof/>
                <w:sz w:val="22"/>
                <w:szCs w:val="22"/>
                <w:lang w:val="en-US"/>
              </w:rPr>
            </w:pPr>
          </w:p>
        </w:tc>
        <w:tc>
          <w:tcPr>
            <w:tcW w:w="624" w:type="dxa"/>
          </w:tcPr>
          <w:p w14:paraId="5D82ED9A" w14:textId="20A682F8" w:rsidR="00A26468" w:rsidRPr="00D31207" w:rsidRDefault="00A26468" w:rsidP="00B74B22">
            <w:pPr>
              <w:spacing w:line="276" w:lineRule="auto"/>
              <w:jc w:val="center"/>
              <w:rPr>
                <w:noProof/>
                <w:sz w:val="22"/>
                <w:szCs w:val="22"/>
                <w:lang w:val="en-US"/>
              </w:rPr>
            </w:pPr>
          </w:p>
        </w:tc>
        <w:tc>
          <w:tcPr>
            <w:tcW w:w="624" w:type="dxa"/>
          </w:tcPr>
          <w:p w14:paraId="02E217CC" w14:textId="1E3CE193" w:rsidR="00A26468" w:rsidRPr="00D31207" w:rsidRDefault="00A26468" w:rsidP="00B74B22">
            <w:pPr>
              <w:spacing w:line="276" w:lineRule="auto"/>
              <w:jc w:val="center"/>
              <w:rPr>
                <w:noProof/>
                <w:sz w:val="22"/>
                <w:szCs w:val="22"/>
                <w:lang w:val="en-US"/>
              </w:rPr>
            </w:pPr>
          </w:p>
        </w:tc>
        <w:tc>
          <w:tcPr>
            <w:tcW w:w="624" w:type="dxa"/>
          </w:tcPr>
          <w:p w14:paraId="36B7A156" w14:textId="76C5D302" w:rsidR="00A26468" w:rsidRPr="00D31207" w:rsidRDefault="00A26468" w:rsidP="00B74B22">
            <w:pPr>
              <w:spacing w:line="276" w:lineRule="auto"/>
              <w:jc w:val="center"/>
              <w:rPr>
                <w:noProof/>
                <w:sz w:val="22"/>
                <w:szCs w:val="22"/>
                <w:lang w:val="en-US"/>
              </w:rPr>
            </w:pPr>
          </w:p>
        </w:tc>
        <w:tc>
          <w:tcPr>
            <w:tcW w:w="624" w:type="dxa"/>
          </w:tcPr>
          <w:p w14:paraId="4BDB558B" w14:textId="77777777" w:rsidR="00A26468" w:rsidRPr="00D31207" w:rsidRDefault="00A26468" w:rsidP="00B74B22">
            <w:pPr>
              <w:spacing w:line="276" w:lineRule="auto"/>
              <w:jc w:val="center"/>
              <w:rPr>
                <w:sz w:val="22"/>
                <w:szCs w:val="22"/>
              </w:rPr>
            </w:pPr>
          </w:p>
        </w:tc>
        <w:tc>
          <w:tcPr>
            <w:tcW w:w="624" w:type="dxa"/>
          </w:tcPr>
          <w:p w14:paraId="386D952E" w14:textId="77777777" w:rsidR="00A26468" w:rsidRPr="00D31207" w:rsidRDefault="00A26468" w:rsidP="00B74B22">
            <w:pPr>
              <w:spacing w:line="276" w:lineRule="auto"/>
              <w:jc w:val="center"/>
              <w:rPr>
                <w:sz w:val="22"/>
                <w:szCs w:val="22"/>
              </w:rPr>
            </w:pPr>
          </w:p>
        </w:tc>
        <w:tc>
          <w:tcPr>
            <w:tcW w:w="624" w:type="dxa"/>
          </w:tcPr>
          <w:p w14:paraId="5F00DDD3" w14:textId="77777777" w:rsidR="00A26468" w:rsidRPr="00D31207" w:rsidRDefault="00A26468" w:rsidP="00B74B22">
            <w:pPr>
              <w:spacing w:line="276" w:lineRule="auto"/>
              <w:jc w:val="center"/>
              <w:rPr>
                <w:sz w:val="22"/>
                <w:szCs w:val="22"/>
              </w:rPr>
            </w:pPr>
          </w:p>
        </w:tc>
        <w:tc>
          <w:tcPr>
            <w:tcW w:w="624" w:type="dxa"/>
          </w:tcPr>
          <w:p w14:paraId="3F4AD8DF" w14:textId="77777777" w:rsidR="00A26468" w:rsidRPr="00D31207" w:rsidRDefault="00A26468" w:rsidP="00B74B22">
            <w:pPr>
              <w:spacing w:line="276" w:lineRule="auto"/>
              <w:jc w:val="center"/>
              <w:rPr>
                <w:sz w:val="22"/>
                <w:szCs w:val="22"/>
              </w:rPr>
            </w:pPr>
          </w:p>
        </w:tc>
      </w:tr>
      <w:tr w:rsidR="00A26468" w:rsidRPr="004928AD" w14:paraId="7549B626" w14:textId="61A93253" w:rsidTr="00CE4E71">
        <w:tc>
          <w:tcPr>
            <w:tcW w:w="2127" w:type="dxa"/>
          </w:tcPr>
          <w:p w14:paraId="6A3A9A8E" w14:textId="16D768DE" w:rsidR="00A26468" w:rsidRPr="004928AD" w:rsidRDefault="00A26468" w:rsidP="00A26468">
            <w:pPr>
              <w:spacing w:line="276" w:lineRule="auto"/>
              <w:rPr>
                <w:noProof/>
                <w:sz w:val="22"/>
                <w:szCs w:val="22"/>
                <w:lang w:val="en-US"/>
              </w:rPr>
            </w:pPr>
            <w:r>
              <w:rPr>
                <w:sz w:val="22"/>
                <w:szCs w:val="22"/>
              </w:rPr>
              <w:t xml:space="preserve">11 </w:t>
            </w:r>
            <w:r w:rsidR="008E07EA">
              <w:rPr>
                <w:sz w:val="22"/>
                <w:szCs w:val="22"/>
              </w:rPr>
              <w:t>V</w:t>
            </w:r>
            <w:r w:rsidRPr="004928AD">
              <w:rPr>
                <w:sz w:val="22"/>
                <w:szCs w:val="22"/>
              </w:rPr>
              <w:t>accines attitude</w:t>
            </w:r>
          </w:p>
        </w:tc>
        <w:tc>
          <w:tcPr>
            <w:tcW w:w="624" w:type="dxa"/>
          </w:tcPr>
          <w:p w14:paraId="654828DA" w14:textId="5D243885" w:rsidR="00A26468" w:rsidRPr="00D31207" w:rsidRDefault="00D31207" w:rsidP="00B74B22">
            <w:pPr>
              <w:spacing w:line="276" w:lineRule="auto"/>
              <w:jc w:val="center"/>
              <w:rPr>
                <w:noProof/>
                <w:sz w:val="22"/>
                <w:szCs w:val="22"/>
                <w:lang w:val="en-US"/>
              </w:rPr>
            </w:pPr>
            <w:r>
              <w:rPr>
                <w:sz w:val="22"/>
                <w:szCs w:val="22"/>
              </w:rPr>
              <w:t>.</w:t>
            </w:r>
            <w:r w:rsidR="00A26468" w:rsidRPr="00D31207">
              <w:rPr>
                <w:sz w:val="22"/>
                <w:szCs w:val="22"/>
              </w:rPr>
              <w:t>28</w:t>
            </w:r>
          </w:p>
        </w:tc>
        <w:tc>
          <w:tcPr>
            <w:tcW w:w="624" w:type="dxa"/>
          </w:tcPr>
          <w:p w14:paraId="1C542949" w14:textId="7AC3EC94" w:rsidR="00A26468" w:rsidRPr="00D31207" w:rsidRDefault="00D31207" w:rsidP="00B74B22">
            <w:pPr>
              <w:spacing w:line="276" w:lineRule="auto"/>
              <w:jc w:val="center"/>
              <w:rPr>
                <w:noProof/>
                <w:sz w:val="22"/>
                <w:szCs w:val="22"/>
                <w:lang w:val="en-US"/>
              </w:rPr>
            </w:pPr>
            <w:r>
              <w:rPr>
                <w:sz w:val="22"/>
                <w:szCs w:val="22"/>
              </w:rPr>
              <w:t>.</w:t>
            </w:r>
            <w:r w:rsidR="00A26468" w:rsidRPr="00D31207">
              <w:rPr>
                <w:sz w:val="22"/>
                <w:szCs w:val="22"/>
              </w:rPr>
              <w:t>04</w:t>
            </w:r>
          </w:p>
        </w:tc>
        <w:tc>
          <w:tcPr>
            <w:tcW w:w="624" w:type="dxa"/>
          </w:tcPr>
          <w:p w14:paraId="63C0932F" w14:textId="4C9AE222" w:rsidR="00A26468" w:rsidRPr="00D31207" w:rsidRDefault="00A26468" w:rsidP="00B74B22">
            <w:pPr>
              <w:spacing w:line="276" w:lineRule="auto"/>
              <w:jc w:val="center"/>
              <w:rPr>
                <w:noProof/>
                <w:sz w:val="22"/>
                <w:szCs w:val="22"/>
                <w:lang w:val="en-US"/>
              </w:rPr>
            </w:pPr>
            <w:r w:rsidRPr="00D31207">
              <w:rPr>
                <w:sz w:val="22"/>
                <w:szCs w:val="22"/>
              </w:rPr>
              <w:t>-</w:t>
            </w:r>
            <w:r w:rsidR="00D31207">
              <w:rPr>
                <w:sz w:val="22"/>
                <w:szCs w:val="22"/>
              </w:rPr>
              <w:t>.</w:t>
            </w:r>
            <w:r w:rsidRPr="00D31207">
              <w:rPr>
                <w:sz w:val="22"/>
                <w:szCs w:val="22"/>
              </w:rPr>
              <w:t>19</w:t>
            </w:r>
          </w:p>
        </w:tc>
        <w:tc>
          <w:tcPr>
            <w:tcW w:w="624" w:type="dxa"/>
          </w:tcPr>
          <w:p w14:paraId="6DDB5EB8" w14:textId="3861D54F" w:rsidR="00A26468" w:rsidRPr="00D31207" w:rsidRDefault="00A26468" w:rsidP="00B74B22">
            <w:pPr>
              <w:spacing w:line="276" w:lineRule="auto"/>
              <w:jc w:val="center"/>
              <w:rPr>
                <w:noProof/>
                <w:sz w:val="22"/>
                <w:szCs w:val="22"/>
                <w:lang w:val="en-US"/>
              </w:rPr>
            </w:pPr>
            <w:r w:rsidRPr="00D31207">
              <w:rPr>
                <w:sz w:val="22"/>
                <w:szCs w:val="22"/>
              </w:rPr>
              <w:t>-</w:t>
            </w:r>
            <w:r w:rsidR="00D31207">
              <w:rPr>
                <w:sz w:val="22"/>
                <w:szCs w:val="22"/>
              </w:rPr>
              <w:t>.</w:t>
            </w:r>
            <w:r w:rsidRPr="00D31207">
              <w:rPr>
                <w:sz w:val="22"/>
                <w:szCs w:val="22"/>
              </w:rPr>
              <w:t>04</w:t>
            </w:r>
          </w:p>
        </w:tc>
        <w:tc>
          <w:tcPr>
            <w:tcW w:w="624" w:type="dxa"/>
          </w:tcPr>
          <w:p w14:paraId="13CDA139" w14:textId="04C6C9C7" w:rsidR="00A26468" w:rsidRPr="00D31207" w:rsidRDefault="00D31207" w:rsidP="00B74B22">
            <w:pPr>
              <w:spacing w:line="276" w:lineRule="auto"/>
              <w:jc w:val="center"/>
              <w:rPr>
                <w:noProof/>
                <w:sz w:val="22"/>
                <w:szCs w:val="22"/>
                <w:lang w:val="en-US"/>
              </w:rPr>
            </w:pPr>
            <w:r>
              <w:rPr>
                <w:sz w:val="22"/>
                <w:szCs w:val="22"/>
              </w:rPr>
              <w:t>.</w:t>
            </w:r>
            <w:r w:rsidR="00A26468" w:rsidRPr="00D31207">
              <w:rPr>
                <w:sz w:val="22"/>
                <w:szCs w:val="22"/>
              </w:rPr>
              <w:t>05</w:t>
            </w:r>
          </w:p>
        </w:tc>
        <w:tc>
          <w:tcPr>
            <w:tcW w:w="624" w:type="dxa"/>
          </w:tcPr>
          <w:p w14:paraId="52AEBC3B" w14:textId="431E35E0" w:rsidR="00A26468" w:rsidRPr="00D31207" w:rsidRDefault="00A26468" w:rsidP="00B74B22">
            <w:pPr>
              <w:spacing w:line="276" w:lineRule="auto"/>
              <w:jc w:val="center"/>
              <w:rPr>
                <w:noProof/>
                <w:sz w:val="22"/>
                <w:szCs w:val="22"/>
                <w:lang w:val="en-US"/>
              </w:rPr>
            </w:pPr>
            <w:r w:rsidRPr="00D31207">
              <w:rPr>
                <w:sz w:val="22"/>
                <w:szCs w:val="22"/>
              </w:rPr>
              <w:t>-</w:t>
            </w:r>
            <w:r w:rsidR="00D31207">
              <w:rPr>
                <w:sz w:val="22"/>
                <w:szCs w:val="22"/>
              </w:rPr>
              <w:t>.</w:t>
            </w:r>
            <w:r w:rsidRPr="00D31207">
              <w:rPr>
                <w:sz w:val="22"/>
                <w:szCs w:val="22"/>
              </w:rPr>
              <w:t>12</w:t>
            </w:r>
          </w:p>
        </w:tc>
        <w:tc>
          <w:tcPr>
            <w:tcW w:w="624" w:type="dxa"/>
          </w:tcPr>
          <w:p w14:paraId="147809F0" w14:textId="6ACBFEB8" w:rsidR="00A26468" w:rsidRPr="00D31207" w:rsidRDefault="00A26468" w:rsidP="00B74B22">
            <w:pPr>
              <w:spacing w:line="276" w:lineRule="auto"/>
              <w:jc w:val="center"/>
              <w:rPr>
                <w:noProof/>
                <w:sz w:val="22"/>
                <w:szCs w:val="22"/>
                <w:lang w:val="en-US"/>
              </w:rPr>
            </w:pPr>
            <w:r w:rsidRPr="00D31207">
              <w:rPr>
                <w:sz w:val="22"/>
                <w:szCs w:val="22"/>
              </w:rPr>
              <w:t>-</w:t>
            </w:r>
            <w:r w:rsidR="00D31207">
              <w:rPr>
                <w:sz w:val="22"/>
                <w:szCs w:val="22"/>
              </w:rPr>
              <w:t>.</w:t>
            </w:r>
            <w:r w:rsidRPr="00D31207">
              <w:rPr>
                <w:sz w:val="22"/>
                <w:szCs w:val="22"/>
              </w:rPr>
              <w:t>04</w:t>
            </w:r>
          </w:p>
        </w:tc>
        <w:tc>
          <w:tcPr>
            <w:tcW w:w="624" w:type="dxa"/>
          </w:tcPr>
          <w:p w14:paraId="5C22023E" w14:textId="70FEA4C4" w:rsidR="00A26468" w:rsidRPr="00D31207" w:rsidRDefault="00A26468" w:rsidP="00B74B22">
            <w:pPr>
              <w:spacing w:line="276" w:lineRule="auto"/>
              <w:jc w:val="center"/>
              <w:rPr>
                <w:noProof/>
                <w:sz w:val="22"/>
                <w:szCs w:val="22"/>
                <w:lang w:val="en-US"/>
              </w:rPr>
            </w:pPr>
            <w:r w:rsidRPr="00D31207">
              <w:rPr>
                <w:sz w:val="22"/>
                <w:szCs w:val="22"/>
              </w:rPr>
              <w:t>-</w:t>
            </w:r>
            <w:r w:rsidR="00D31207">
              <w:rPr>
                <w:sz w:val="22"/>
                <w:szCs w:val="22"/>
              </w:rPr>
              <w:t>.</w:t>
            </w:r>
            <w:r w:rsidRPr="00D31207">
              <w:rPr>
                <w:sz w:val="22"/>
                <w:szCs w:val="22"/>
              </w:rPr>
              <w:t>09</w:t>
            </w:r>
          </w:p>
        </w:tc>
        <w:tc>
          <w:tcPr>
            <w:tcW w:w="624" w:type="dxa"/>
          </w:tcPr>
          <w:p w14:paraId="1FBCFE5C" w14:textId="5347F503" w:rsidR="00A26468" w:rsidRPr="00D31207" w:rsidRDefault="00A26468" w:rsidP="00B74B22">
            <w:pPr>
              <w:spacing w:line="276" w:lineRule="auto"/>
              <w:jc w:val="center"/>
              <w:rPr>
                <w:noProof/>
                <w:sz w:val="22"/>
                <w:szCs w:val="22"/>
                <w:lang w:val="en-US"/>
              </w:rPr>
            </w:pPr>
            <w:r w:rsidRPr="00D31207">
              <w:rPr>
                <w:sz w:val="22"/>
                <w:szCs w:val="22"/>
              </w:rPr>
              <w:t>-</w:t>
            </w:r>
            <w:r w:rsidR="00D31207">
              <w:rPr>
                <w:sz w:val="22"/>
                <w:szCs w:val="22"/>
              </w:rPr>
              <w:t>.</w:t>
            </w:r>
            <w:r w:rsidRPr="00D31207">
              <w:rPr>
                <w:sz w:val="22"/>
                <w:szCs w:val="22"/>
              </w:rPr>
              <w:t>30</w:t>
            </w:r>
          </w:p>
        </w:tc>
        <w:tc>
          <w:tcPr>
            <w:tcW w:w="624" w:type="dxa"/>
          </w:tcPr>
          <w:p w14:paraId="3076D03C" w14:textId="3828E410" w:rsidR="00A26468" w:rsidRPr="00D31207" w:rsidRDefault="00D31207" w:rsidP="00B74B22">
            <w:pPr>
              <w:spacing w:line="276" w:lineRule="auto"/>
              <w:jc w:val="center"/>
              <w:rPr>
                <w:noProof/>
                <w:sz w:val="22"/>
                <w:szCs w:val="22"/>
                <w:lang w:val="en-US"/>
              </w:rPr>
            </w:pPr>
            <w:r>
              <w:rPr>
                <w:sz w:val="22"/>
                <w:szCs w:val="22"/>
              </w:rPr>
              <w:t>.</w:t>
            </w:r>
            <w:r w:rsidR="00A26468" w:rsidRPr="00D31207">
              <w:rPr>
                <w:sz w:val="22"/>
                <w:szCs w:val="22"/>
              </w:rPr>
              <w:t>21</w:t>
            </w:r>
          </w:p>
        </w:tc>
        <w:tc>
          <w:tcPr>
            <w:tcW w:w="624" w:type="dxa"/>
          </w:tcPr>
          <w:p w14:paraId="591F6C35" w14:textId="0B08BAA0" w:rsidR="00A26468" w:rsidRPr="00D31207" w:rsidRDefault="00A26468" w:rsidP="00B74B22">
            <w:pPr>
              <w:spacing w:line="276" w:lineRule="auto"/>
              <w:jc w:val="center"/>
              <w:rPr>
                <w:noProof/>
                <w:sz w:val="22"/>
                <w:szCs w:val="22"/>
                <w:lang w:val="en-US"/>
              </w:rPr>
            </w:pPr>
          </w:p>
        </w:tc>
        <w:tc>
          <w:tcPr>
            <w:tcW w:w="624" w:type="dxa"/>
          </w:tcPr>
          <w:p w14:paraId="25870200" w14:textId="13FA7936" w:rsidR="00A26468" w:rsidRPr="00D31207" w:rsidRDefault="00A26468" w:rsidP="00B74B22">
            <w:pPr>
              <w:spacing w:line="276" w:lineRule="auto"/>
              <w:jc w:val="center"/>
              <w:rPr>
                <w:noProof/>
                <w:sz w:val="22"/>
                <w:szCs w:val="22"/>
                <w:lang w:val="en-US"/>
              </w:rPr>
            </w:pPr>
          </w:p>
        </w:tc>
        <w:tc>
          <w:tcPr>
            <w:tcW w:w="624" w:type="dxa"/>
          </w:tcPr>
          <w:p w14:paraId="47647E2F" w14:textId="5B818C91" w:rsidR="00A26468" w:rsidRPr="00D31207" w:rsidRDefault="00A26468" w:rsidP="00B74B22">
            <w:pPr>
              <w:spacing w:line="276" w:lineRule="auto"/>
              <w:jc w:val="center"/>
              <w:rPr>
                <w:noProof/>
                <w:sz w:val="22"/>
                <w:szCs w:val="22"/>
                <w:lang w:val="en-US"/>
              </w:rPr>
            </w:pPr>
          </w:p>
        </w:tc>
        <w:tc>
          <w:tcPr>
            <w:tcW w:w="624" w:type="dxa"/>
          </w:tcPr>
          <w:p w14:paraId="32FC73B1" w14:textId="77777777" w:rsidR="00A26468" w:rsidRPr="00D31207" w:rsidRDefault="00A26468" w:rsidP="00B74B22">
            <w:pPr>
              <w:spacing w:line="276" w:lineRule="auto"/>
              <w:jc w:val="center"/>
              <w:rPr>
                <w:sz w:val="22"/>
                <w:szCs w:val="22"/>
              </w:rPr>
            </w:pPr>
          </w:p>
        </w:tc>
        <w:tc>
          <w:tcPr>
            <w:tcW w:w="624" w:type="dxa"/>
          </w:tcPr>
          <w:p w14:paraId="19EF2977" w14:textId="77777777" w:rsidR="00A26468" w:rsidRPr="00D31207" w:rsidRDefault="00A26468" w:rsidP="00B74B22">
            <w:pPr>
              <w:spacing w:line="276" w:lineRule="auto"/>
              <w:jc w:val="center"/>
              <w:rPr>
                <w:sz w:val="22"/>
                <w:szCs w:val="22"/>
              </w:rPr>
            </w:pPr>
          </w:p>
        </w:tc>
        <w:tc>
          <w:tcPr>
            <w:tcW w:w="624" w:type="dxa"/>
          </w:tcPr>
          <w:p w14:paraId="07167DBF" w14:textId="77777777" w:rsidR="00A26468" w:rsidRPr="00D31207" w:rsidRDefault="00A26468" w:rsidP="00B74B22">
            <w:pPr>
              <w:spacing w:line="276" w:lineRule="auto"/>
              <w:jc w:val="center"/>
              <w:rPr>
                <w:sz w:val="22"/>
                <w:szCs w:val="22"/>
              </w:rPr>
            </w:pPr>
          </w:p>
        </w:tc>
        <w:tc>
          <w:tcPr>
            <w:tcW w:w="624" w:type="dxa"/>
          </w:tcPr>
          <w:p w14:paraId="04E2AEC1" w14:textId="77777777" w:rsidR="00A26468" w:rsidRPr="00D31207" w:rsidRDefault="00A26468" w:rsidP="00B74B22">
            <w:pPr>
              <w:spacing w:line="276" w:lineRule="auto"/>
              <w:jc w:val="center"/>
              <w:rPr>
                <w:sz w:val="22"/>
                <w:szCs w:val="22"/>
              </w:rPr>
            </w:pPr>
          </w:p>
        </w:tc>
      </w:tr>
      <w:tr w:rsidR="00A26468" w:rsidRPr="004928AD" w14:paraId="3CDDFF6F" w14:textId="035BBB70" w:rsidTr="00CE4E71">
        <w:tc>
          <w:tcPr>
            <w:tcW w:w="2127" w:type="dxa"/>
          </w:tcPr>
          <w:p w14:paraId="27DDD148" w14:textId="232E19DA" w:rsidR="00A26468" w:rsidRPr="004928AD" w:rsidRDefault="00A26468" w:rsidP="00A26468">
            <w:pPr>
              <w:spacing w:line="276" w:lineRule="auto"/>
              <w:rPr>
                <w:noProof/>
                <w:sz w:val="22"/>
                <w:szCs w:val="22"/>
                <w:lang w:val="en-US"/>
              </w:rPr>
            </w:pPr>
            <w:r>
              <w:rPr>
                <w:sz w:val="22"/>
                <w:szCs w:val="22"/>
              </w:rPr>
              <w:t xml:space="preserve">12 </w:t>
            </w:r>
            <w:r w:rsidR="003E5C0B">
              <w:rPr>
                <w:sz w:val="22"/>
                <w:szCs w:val="22"/>
              </w:rPr>
              <w:t>T</w:t>
            </w:r>
            <w:r w:rsidRPr="004928AD">
              <w:rPr>
                <w:sz w:val="22"/>
                <w:szCs w:val="22"/>
              </w:rPr>
              <w:t>echnology attitude</w:t>
            </w:r>
          </w:p>
        </w:tc>
        <w:tc>
          <w:tcPr>
            <w:tcW w:w="624" w:type="dxa"/>
          </w:tcPr>
          <w:p w14:paraId="03B28C34" w14:textId="165F0C04" w:rsidR="00A26468" w:rsidRPr="00D31207" w:rsidRDefault="00D31207" w:rsidP="00B74B22">
            <w:pPr>
              <w:spacing w:line="276" w:lineRule="auto"/>
              <w:jc w:val="center"/>
              <w:rPr>
                <w:noProof/>
                <w:sz w:val="22"/>
                <w:szCs w:val="22"/>
                <w:lang w:val="en-US"/>
              </w:rPr>
            </w:pPr>
            <w:r>
              <w:rPr>
                <w:sz w:val="22"/>
                <w:szCs w:val="22"/>
              </w:rPr>
              <w:t>.</w:t>
            </w:r>
            <w:r w:rsidR="00A26468" w:rsidRPr="00D31207">
              <w:rPr>
                <w:sz w:val="22"/>
                <w:szCs w:val="22"/>
              </w:rPr>
              <w:t>15</w:t>
            </w:r>
          </w:p>
        </w:tc>
        <w:tc>
          <w:tcPr>
            <w:tcW w:w="624" w:type="dxa"/>
          </w:tcPr>
          <w:p w14:paraId="73B96095" w14:textId="1BC061FE" w:rsidR="00A26468" w:rsidRPr="00D31207" w:rsidRDefault="00A26468" w:rsidP="00B74B22">
            <w:pPr>
              <w:spacing w:line="276" w:lineRule="auto"/>
              <w:jc w:val="center"/>
              <w:rPr>
                <w:noProof/>
                <w:sz w:val="22"/>
                <w:szCs w:val="22"/>
                <w:lang w:val="en-US"/>
              </w:rPr>
            </w:pPr>
            <w:r w:rsidRPr="00D31207">
              <w:rPr>
                <w:sz w:val="22"/>
                <w:szCs w:val="22"/>
              </w:rPr>
              <w:t>-</w:t>
            </w:r>
            <w:r w:rsidR="00D31207">
              <w:rPr>
                <w:sz w:val="22"/>
                <w:szCs w:val="22"/>
              </w:rPr>
              <w:t>.</w:t>
            </w:r>
            <w:r w:rsidRPr="00D31207">
              <w:rPr>
                <w:sz w:val="22"/>
                <w:szCs w:val="22"/>
              </w:rPr>
              <w:t>05</w:t>
            </w:r>
          </w:p>
        </w:tc>
        <w:tc>
          <w:tcPr>
            <w:tcW w:w="624" w:type="dxa"/>
          </w:tcPr>
          <w:p w14:paraId="29BB2F17" w14:textId="39D32DC8" w:rsidR="00A26468" w:rsidRPr="00D31207" w:rsidRDefault="00A26468" w:rsidP="00B74B22">
            <w:pPr>
              <w:spacing w:line="276" w:lineRule="auto"/>
              <w:jc w:val="center"/>
              <w:rPr>
                <w:noProof/>
                <w:sz w:val="22"/>
                <w:szCs w:val="22"/>
                <w:lang w:val="en-US"/>
              </w:rPr>
            </w:pPr>
            <w:r w:rsidRPr="00D31207">
              <w:rPr>
                <w:sz w:val="22"/>
                <w:szCs w:val="22"/>
              </w:rPr>
              <w:t>-</w:t>
            </w:r>
            <w:r w:rsidR="00D31207">
              <w:rPr>
                <w:sz w:val="22"/>
                <w:szCs w:val="22"/>
              </w:rPr>
              <w:t>.</w:t>
            </w:r>
            <w:r w:rsidRPr="00D31207">
              <w:rPr>
                <w:sz w:val="22"/>
                <w:szCs w:val="22"/>
              </w:rPr>
              <w:t>19</w:t>
            </w:r>
          </w:p>
        </w:tc>
        <w:tc>
          <w:tcPr>
            <w:tcW w:w="624" w:type="dxa"/>
          </w:tcPr>
          <w:p w14:paraId="0D0A3BAF" w14:textId="336C20A4" w:rsidR="00A26468" w:rsidRPr="00D31207" w:rsidRDefault="00D31207" w:rsidP="00B74B22">
            <w:pPr>
              <w:spacing w:line="276" w:lineRule="auto"/>
              <w:jc w:val="center"/>
              <w:rPr>
                <w:noProof/>
                <w:sz w:val="22"/>
                <w:szCs w:val="22"/>
                <w:lang w:val="en-US"/>
              </w:rPr>
            </w:pPr>
            <w:r>
              <w:rPr>
                <w:sz w:val="22"/>
                <w:szCs w:val="22"/>
              </w:rPr>
              <w:t>.</w:t>
            </w:r>
            <w:r w:rsidR="00A26468" w:rsidRPr="00D31207">
              <w:rPr>
                <w:sz w:val="22"/>
                <w:szCs w:val="22"/>
              </w:rPr>
              <w:t>01</w:t>
            </w:r>
          </w:p>
        </w:tc>
        <w:tc>
          <w:tcPr>
            <w:tcW w:w="624" w:type="dxa"/>
          </w:tcPr>
          <w:p w14:paraId="5CA05023" w14:textId="19DB8E5F" w:rsidR="00A26468" w:rsidRPr="00D31207" w:rsidRDefault="00A26468" w:rsidP="00B74B22">
            <w:pPr>
              <w:spacing w:line="276" w:lineRule="auto"/>
              <w:jc w:val="center"/>
              <w:rPr>
                <w:noProof/>
                <w:sz w:val="22"/>
                <w:szCs w:val="22"/>
                <w:lang w:val="en-US"/>
              </w:rPr>
            </w:pPr>
            <w:r w:rsidRPr="00D31207">
              <w:rPr>
                <w:sz w:val="22"/>
                <w:szCs w:val="22"/>
              </w:rPr>
              <w:t>-</w:t>
            </w:r>
            <w:r w:rsidR="00D31207">
              <w:rPr>
                <w:sz w:val="22"/>
                <w:szCs w:val="22"/>
              </w:rPr>
              <w:t>.</w:t>
            </w:r>
            <w:r w:rsidRPr="00D31207">
              <w:rPr>
                <w:sz w:val="22"/>
                <w:szCs w:val="22"/>
              </w:rPr>
              <w:t>07</w:t>
            </w:r>
          </w:p>
        </w:tc>
        <w:tc>
          <w:tcPr>
            <w:tcW w:w="624" w:type="dxa"/>
          </w:tcPr>
          <w:p w14:paraId="0D2F24F6" w14:textId="4EA79ECD" w:rsidR="00A26468" w:rsidRPr="00D31207" w:rsidRDefault="00A26468" w:rsidP="00B74B22">
            <w:pPr>
              <w:spacing w:line="276" w:lineRule="auto"/>
              <w:jc w:val="center"/>
              <w:rPr>
                <w:noProof/>
                <w:sz w:val="22"/>
                <w:szCs w:val="22"/>
                <w:lang w:val="en-US"/>
              </w:rPr>
            </w:pPr>
            <w:r w:rsidRPr="00D31207">
              <w:rPr>
                <w:sz w:val="22"/>
                <w:szCs w:val="22"/>
              </w:rPr>
              <w:t>-</w:t>
            </w:r>
            <w:r w:rsidR="00D31207">
              <w:rPr>
                <w:sz w:val="22"/>
                <w:szCs w:val="22"/>
              </w:rPr>
              <w:t>.</w:t>
            </w:r>
            <w:r w:rsidRPr="00D31207">
              <w:rPr>
                <w:sz w:val="22"/>
                <w:szCs w:val="22"/>
              </w:rPr>
              <w:t>05</w:t>
            </w:r>
          </w:p>
        </w:tc>
        <w:tc>
          <w:tcPr>
            <w:tcW w:w="624" w:type="dxa"/>
          </w:tcPr>
          <w:p w14:paraId="64A9A777" w14:textId="54A06952" w:rsidR="00A26468" w:rsidRPr="00D31207" w:rsidRDefault="00A26468" w:rsidP="00B74B22">
            <w:pPr>
              <w:spacing w:line="276" w:lineRule="auto"/>
              <w:jc w:val="center"/>
              <w:rPr>
                <w:noProof/>
                <w:sz w:val="22"/>
                <w:szCs w:val="22"/>
                <w:lang w:val="en-US"/>
              </w:rPr>
            </w:pPr>
            <w:r w:rsidRPr="00D31207">
              <w:rPr>
                <w:sz w:val="22"/>
                <w:szCs w:val="22"/>
              </w:rPr>
              <w:t>-</w:t>
            </w:r>
            <w:r w:rsidR="00D31207">
              <w:rPr>
                <w:sz w:val="22"/>
                <w:szCs w:val="22"/>
              </w:rPr>
              <w:t>.</w:t>
            </w:r>
            <w:r w:rsidRPr="00D31207">
              <w:rPr>
                <w:sz w:val="22"/>
                <w:szCs w:val="22"/>
              </w:rPr>
              <w:t>07</w:t>
            </w:r>
          </w:p>
        </w:tc>
        <w:tc>
          <w:tcPr>
            <w:tcW w:w="624" w:type="dxa"/>
          </w:tcPr>
          <w:p w14:paraId="5B8A5F9D" w14:textId="65B9511B" w:rsidR="00A26468" w:rsidRPr="00D31207" w:rsidRDefault="00A26468" w:rsidP="00B74B22">
            <w:pPr>
              <w:spacing w:line="276" w:lineRule="auto"/>
              <w:jc w:val="center"/>
              <w:rPr>
                <w:noProof/>
                <w:sz w:val="22"/>
                <w:szCs w:val="22"/>
                <w:lang w:val="en-US"/>
              </w:rPr>
            </w:pPr>
            <w:r w:rsidRPr="00D31207">
              <w:rPr>
                <w:sz w:val="22"/>
                <w:szCs w:val="22"/>
              </w:rPr>
              <w:t>-</w:t>
            </w:r>
            <w:r w:rsidR="00D31207">
              <w:rPr>
                <w:sz w:val="22"/>
                <w:szCs w:val="22"/>
              </w:rPr>
              <w:t>.</w:t>
            </w:r>
            <w:r w:rsidRPr="00D31207">
              <w:rPr>
                <w:sz w:val="22"/>
                <w:szCs w:val="22"/>
              </w:rPr>
              <w:t>19</w:t>
            </w:r>
          </w:p>
        </w:tc>
        <w:tc>
          <w:tcPr>
            <w:tcW w:w="624" w:type="dxa"/>
          </w:tcPr>
          <w:p w14:paraId="6682ECA4" w14:textId="13465CF1" w:rsidR="00A26468" w:rsidRPr="00D31207" w:rsidRDefault="00A26468" w:rsidP="00B74B22">
            <w:pPr>
              <w:spacing w:line="276" w:lineRule="auto"/>
              <w:jc w:val="center"/>
              <w:rPr>
                <w:noProof/>
                <w:sz w:val="22"/>
                <w:szCs w:val="22"/>
                <w:lang w:val="en-US"/>
              </w:rPr>
            </w:pPr>
            <w:r w:rsidRPr="00D31207">
              <w:rPr>
                <w:sz w:val="22"/>
                <w:szCs w:val="22"/>
              </w:rPr>
              <w:t>-</w:t>
            </w:r>
            <w:r w:rsidR="00D31207">
              <w:rPr>
                <w:sz w:val="22"/>
                <w:szCs w:val="22"/>
              </w:rPr>
              <w:t>.</w:t>
            </w:r>
            <w:r w:rsidRPr="00D31207">
              <w:rPr>
                <w:sz w:val="22"/>
                <w:szCs w:val="22"/>
              </w:rPr>
              <w:t>34</w:t>
            </w:r>
          </w:p>
        </w:tc>
        <w:tc>
          <w:tcPr>
            <w:tcW w:w="624" w:type="dxa"/>
          </w:tcPr>
          <w:p w14:paraId="47BD2AEA" w14:textId="742AB981" w:rsidR="00A26468" w:rsidRPr="00D31207" w:rsidRDefault="00D31207" w:rsidP="00B74B22">
            <w:pPr>
              <w:spacing w:line="276" w:lineRule="auto"/>
              <w:jc w:val="center"/>
              <w:rPr>
                <w:noProof/>
                <w:sz w:val="22"/>
                <w:szCs w:val="22"/>
                <w:lang w:val="en-US"/>
              </w:rPr>
            </w:pPr>
            <w:r>
              <w:rPr>
                <w:sz w:val="22"/>
                <w:szCs w:val="22"/>
              </w:rPr>
              <w:t>.</w:t>
            </w:r>
            <w:r w:rsidR="00A26468" w:rsidRPr="00D31207">
              <w:rPr>
                <w:sz w:val="22"/>
                <w:szCs w:val="22"/>
              </w:rPr>
              <w:t>21</w:t>
            </w:r>
          </w:p>
        </w:tc>
        <w:tc>
          <w:tcPr>
            <w:tcW w:w="624" w:type="dxa"/>
          </w:tcPr>
          <w:p w14:paraId="3F243CF5" w14:textId="07421A4F" w:rsidR="00A26468" w:rsidRPr="00D31207" w:rsidRDefault="00D31207" w:rsidP="00B74B22">
            <w:pPr>
              <w:spacing w:line="276" w:lineRule="auto"/>
              <w:jc w:val="center"/>
              <w:rPr>
                <w:noProof/>
                <w:sz w:val="22"/>
                <w:szCs w:val="22"/>
                <w:lang w:val="en-US"/>
              </w:rPr>
            </w:pPr>
            <w:r>
              <w:rPr>
                <w:sz w:val="22"/>
                <w:szCs w:val="22"/>
              </w:rPr>
              <w:t>.</w:t>
            </w:r>
            <w:r w:rsidR="00A26468" w:rsidRPr="00D31207">
              <w:rPr>
                <w:sz w:val="22"/>
                <w:szCs w:val="22"/>
              </w:rPr>
              <w:t>53</w:t>
            </w:r>
          </w:p>
        </w:tc>
        <w:tc>
          <w:tcPr>
            <w:tcW w:w="624" w:type="dxa"/>
          </w:tcPr>
          <w:p w14:paraId="6C4356B2" w14:textId="6A012091" w:rsidR="00A26468" w:rsidRPr="00D31207" w:rsidRDefault="00A26468" w:rsidP="00B74B22">
            <w:pPr>
              <w:spacing w:line="276" w:lineRule="auto"/>
              <w:jc w:val="center"/>
              <w:rPr>
                <w:noProof/>
                <w:sz w:val="22"/>
                <w:szCs w:val="22"/>
                <w:lang w:val="en-US"/>
              </w:rPr>
            </w:pPr>
          </w:p>
        </w:tc>
        <w:tc>
          <w:tcPr>
            <w:tcW w:w="624" w:type="dxa"/>
          </w:tcPr>
          <w:p w14:paraId="6E61E6BE" w14:textId="34102250" w:rsidR="00A26468" w:rsidRPr="00D31207" w:rsidRDefault="00A26468" w:rsidP="00B74B22">
            <w:pPr>
              <w:spacing w:line="276" w:lineRule="auto"/>
              <w:jc w:val="center"/>
              <w:rPr>
                <w:noProof/>
                <w:sz w:val="22"/>
                <w:szCs w:val="22"/>
                <w:lang w:val="en-US"/>
              </w:rPr>
            </w:pPr>
          </w:p>
        </w:tc>
        <w:tc>
          <w:tcPr>
            <w:tcW w:w="624" w:type="dxa"/>
          </w:tcPr>
          <w:p w14:paraId="71325F8C" w14:textId="77777777" w:rsidR="00A26468" w:rsidRPr="00D31207" w:rsidRDefault="00A26468" w:rsidP="00B74B22">
            <w:pPr>
              <w:spacing w:line="276" w:lineRule="auto"/>
              <w:jc w:val="center"/>
              <w:rPr>
                <w:sz w:val="22"/>
                <w:szCs w:val="22"/>
              </w:rPr>
            </w:pPr>
          </w:p>
        </w:tc>
        <w:tc>
          <w:tcPr>
            <w:tcW w:w="624" w:type="dxa"/>
          </w:tcPr>
          <w:p w14:paraId="34886FFA" w14:textId="77777777" w:rsidR="00A26468" w:rsidRPr="00D31207" w:rsidRDefault="00A26468" w:rsidP="00B74B22">
            <w:pPr>
              <w:spacing w:line="276" w:lineRule="auto"/>
              <w:jc w:val="center"/>
              <w:rPr>
                <w:sz w:val="22"/>
                <w:szCs w:val="22"/>
              </w:rPr>
            </w:pPr>
          </w:p>
        </w:tc>
        <w:tc>
          <w:tcPr>
            <w:tcW w:w="624" w:type="dxa"/>
          </w:tcPr>
          <w:p w14:paraId="713C95DF" w14:textId="77777777" w:rsidR="00A26468" w:rsidRPr="00D31207" w:rsidRDefault="00A26468" w:rsidP="00B74B22">
            <w:pPr>
              <w:spacing w:line="276" w:lineRule="auto"/>
              <w:jc w:val="center"/>
              <w:rPr>
                <w:sz w:val="22"/>
                <w:szCs w:val="22"/>
              </w:rPr>
            </w:pPr>
          </w:p>
        </w:tc>
        <w:tc>
          <w:tcPr>
            <w:tcW w:w="624" w:type="dxa"/>
          </w:tcPr>
          <w:p w14:paraId="3C4E73DD" w14:textId="77777777" w:rsidR="00A26468" w:rsidRPr="00D31207" w:rsidRDefault="00A26468" w:rsidP="00B74B22">
            <w:pPr>
              <w:spacing w:line="276" w:lineRule="auto"/>
              <w:jc w:val="center"/>
              <w:rPr>
                <w:sz w:val="22"/>
                <w:szCs w:val="22"/>
              </w:rPr>
            </w:pPr>
          </w:p>
        </w:tc>
      </w:tr>
      <w:tr w:rsidR="00A26468" w:rsidRPr="004928AD" w14:paraId="57F8E339" w14:textId="3340F28F" w:rsidTr="00CE4E71">
        <w:tc>
          <w:tcPr>
            <w:tcW w:w="2127" w:type="dxa"/>
          </w:tcPr>
          <w:p w14:paraId="2B9D1B45" w14:textId="5ECDE7D0" w:rsidR="00A26468" w:rsidRPr="004928AD" w:rsidRDefault="00A26468" w:rsidP="00A26468">
            <w:pPr>
              <w:spacing w:line="276" w:lineRule="auto"/>
              <w:rPr>
                <w:noProof/>
                <w:sz w:val="22"/>
                <w:szCs w:val="22"/>
                <w:lang w:val="en-US"/>
              </w:rPr>
            </w:pPr>
            <w:r>
              <w:rPr>
                <w:sz w:val="22"/>
                <w:szCs w:val="22"/>
              </w:rPr>
              <w:t xml:space="preserve">13 </w:t>
            </w:r>
            <w:r w:rsidRPr="004928AD">
              <w:rPr>
                <w:sz w:val="22"/>
                <w:szCs w:val="22"/>
              </w:rPr>
              <w:t>Political dissatisfaction</w:t>
            </w:r>
          </w:p>
        </w:tc>
        <w:tc>
          <w:tcPr>
            <w:tcW w:w="624" w:type="dxa"/>
          </w:tcPr>
          <w:p w14:paraId="452BE6A8" w14:textId="7E0DB674" w:rsidR="00A26468" w:rsidRPr="00D31207" w:rsidRDefault="00D31207" w:rsidP="00B74B22">
            <w:pPr>
              <w:spacing w:line="276" w:lineRule="auto"/>
              <w:jc w:val="center"/>
              <w:rPr>
                <w:noProof/>
                <w:sz w:val="22"/>
                <w:szCs w:val="22"/>
                <w:lang w:val="en-US"/>
              </w:rPr>
            </w:pPr>
            <w:r>
              <w:rPr>
                <w:sz w:val="22"/>
                <w:szCs w:val="22"/>
              </w:rPr>
              <w:t>.</w:t>
            </w:r>
            <w:r w:rsidR="00A26468" w:rsidRPr="00D31207">
              <w:rPr>
                <w:sz w:val="22"/>
                <w:szCs w:val="22"/>
              </w:rPr>
              <w:t>30</w:t>
            </w:r>
          </w:p>
        </w:tc>
        <w:tc>
          <w:tcPr>
            <w:tcW w:w="624" w:type="dxa"/>
          </w:tcPr>
          <w:p w14:paraId="403C8489" w14:textId="5BF0C932" w:rsidR="00A26468" w:rsidRPr="00D31207" w:rsidRDefault="00D31207" w:rsidP="00B74B22">
            <w:pPr>
              <w:spacing w:line="276" w:lineRule="auto"/>
              <w:jc w:val="center"/>
              <w:rPr>
                <w:noProof/>
                <w:sz w:val="22"/>
                <w:szCs w:val="22"/>
                <w:lang w:val="en-US"/>
              </w:rPr>
            </w:pPr>
            <w:r>
              <w:rPr>
                <w:sz w:val="22"/>
                <w:szCs w:val="22"/>
              </w:rPr>
              <w:t>.</w:t>
            </w:r>
            <w:r w:rsidR="00A26468" w:rsidRPr="00D31207">
              <w:rPr>
                <w:sz w:val="22"/>
                <w:szCs w:val="22"/>
              </w:rPr>
              <w:t>06</w:t>
            </w:r>
          </w:p>
        </w:tc>
        <w:tc>
          <w:tcPr>
            <w:tcW w:w="624" w:type="dxa"/>
          </w:tcPr>
          <w:p w14:paraId="6CB55CE0" w14:textId="65E79383" w:rsidR="00A26468" w:rsidRPr="00D31207" w:rsidRDefault="00A26468" w:rsidP="00B74B22">
            <w:pPr>
              <w:spacing w:line="276" w:lineRule="auto"/>
              <w:jc w:val="center"/>
              <w:rPr>
                <w:noProof/>
                <w:sz w:val="22"/>
                <w:szCs w:val="22"/>
                <w:lang w:val="en-US"/>
              </w:rPr>
            </w:pPr>
            <w:r w:rsidRPr="00D31207">
              <w:rPr>
                <w:sz w:val="22"/>
                <w:szCs w:val="22"/>
              </w:rPr>
              <w:t>-</w:t>
            </w:r>
            <w:r w:rsidR="00D31207">
              <w:rPr>
                <w:sz w:val="22"/>
                <w:szCs w:val="22"/>
              </w:rPr>
              <w:t>.</w:t>
            </w:r>
            <w:r w:rsidRPr="00D31207">
              <w:rPr>
                <w:sz w:val="22"/>
                <w:szCs w:val="22"/>
              </w:rPr>
              <w:t>13</w:t>
            </w:r>
          </w:p>
        </w:tc>
        <w:tc>
          <w:tcPr>
            <w:tcW w:w="624" w:type="dxa"/>
          </w:tcPr>
          <w:p w14:paraId="04B8E6CE" w14:textId="70881BFE" w:rsidR="00A26468" w:rsidRPr="00D31207" w:rsidRDefault="00D31207" w:rsidP="00B74B22">
            <w:pPr>
              <w:spacing w:line="276" w:lineRule="auto"/>
              <w:jc w:val="center"/>
              <w:rPr>
                <w:noProof/>
                <w:sz w:val="22"/>
                <w:szCs w:val="22"/>
                <w:lang w:val="en-US"/>
              </w:rPr>
            </w:pPr>
            <w:r>
              <w:rPr>
                <w:sz w:val="22"/>
                <w:szCs w:val="22"/>
              </w:rPr>
              <w:t>.</w:t>
            </w:r>
            <w:r w:rsidR="00A26468" w:rsidRPr="00D31207">
              <w:rPr>
                <w:sz w:val="22"/>
                <w:szCs w:val="22"/>
              </w:rPr>
              <w:t>02</w:t>
            </w:r>
          </w:p>
        </w:tc>
        <w:tc>
          <w:tcPr>
            <w:tcW w:w="624" w:type="dxa"/>
          </w:tcPr>
          <w:p w14:paraId="447B0FD4" w14:textId="08EFD7B7" w:rsidR="00A26468" w:rsidRPr="00D31207" w:rsidRDefault="00D31207" w:rsidP="00B74B22">
            <w:pPr>
              <w:spacing w:line="276" w:lineRule="auto"/>
              <w:jc w:val="center"/>
              <w:rPr>
                <w:noProof/>
                <w:sz w:val="22"/>
                <w:szCs w:val="22"/>
                <w:lang w:val="en-US"/>
              </w:rPr>
            </w:pPr>
            <w:r>
              <w:rPr>
                <w:sz w:val="22"/>
                <w:szCs w:val="22"/>
              </w:rPr>
              <w:t>.</w:t>
            </w:r>
            <w:r w:rsidR="00A26468" w:rsidRPr="00D31207">
              <w:rPr>
                <w:sz w:val="22"/>
                <w:szCs w:val="22"/>
              </w:rPr>
              <w:t>09</w:t>
            </w:r>
          </w:p>
        </w:tc>
        <w:tc>
          <w:tcPr>
            <w:tcW w:w="624" w:type="dxa"/>
          </w:tcPr>
          <w:p w14:paraId="401B0B30" w14:textId="6A2D9469" w:rsidR="00A26468" w:rsidRPr="00D31207" w:rsidRDefault="00A26468" w:rsidP="00B74B22">
            <w:pPr>
              <w:spacing w:line="276" w:lineRule="auto"/>
              <w:jc w:val="center"/>
              <w:rPr>
                <w:noProof/>
                <w:sz w:val="22"/>
                <w:szCs w:val="22"/>
                <w:lang w:val="en-US"/>
              </w:rPr>
            </w:pPr>
            <w:r w:rsidRPr="00D31207">
              <w:rPr>
                <w:sz w:val="22"/>
                <w:szCs w:val="22"/>
              </w:rPr>
              <w:t>-</w:t>
            </w:r>
            <w:r w:rsidR="00D31207">
              <w:rPr>
                <w:sz w:val="22"/>
                <w:szCs w:val="22"/>
              </w:rPr>
              <w:t>.</w:t>
            </w:r>
            <w:r w:rsidRPr="00D31207">
              <w:rPr>
                <w:sz w:val="22"/>
                <w:szCs w:val="22"/>
              </w:rPr>
              <w:t>15</w:t>
            </w:r>
          </w:p>
        </w:tc>
        <w:tc>
          <w:tcPr>
            <w:tcW w:w="624" w:type="dxa"/>
          </w:tcPr>
          <w:p w14:paraId="6888FBBD" w14:textId="24DC51E8" w:rsidR="00A26468" w:rsidRPr="00D31207" w:rsidRDefault="00A26468" w:rsidP="00B74B22">
            <w:pPr>
              <w:spacing w:line="276" w:lineRule="auto"/>
              <w:jc w:val="center"/>
              <w:rPr>
                <w:noProof/>
                <w:sz w:val="22"/>
                <w:szCs w:val="22"/>
                <w:lang w:val="en-US"/>
              </w:rPr>
            </w:pPr>
            <w:r w:rsidRPr="00D31207">
              <w:rPr>
                <w:sz w:val="22"/>
                <w:szCs w:val="22"/>
              </w:rPr>
              <w:t>-</w:t>
            </w:r>
            <w:r w:rsidR="00D31207">
              <w:rPr>
                <w:sz w:val="22"/>
                <w:szCs w:val="22"/>
              </w:rPr>
              <w:t>.</w:t>
            </w:r>
            <w:r w:rsidRPr="00D31207">
              <w:rPr>
                <w:sz w:val="22"/>
                <w:szCs w:val="22"/>
              </w:rPr>
              <w:t>08</w:t>
            </w:r>
          </w:p>
        </w:tc>
        <w:tc>
          <w:tcPr>
            <w:tcW w:w="624" w:type="dxa"/>
          </w:tcPr>
          <w:p w14:paraId="6A2E708D" w14:textId="136F8363" w:rsidR="00A26468" w:rsidRPr="00D31207" w:rsidRDefault="00A26468" w:rsidP="00B74B22">
            <w:pPr>
              <w:spacing w:line="276" w:lineRule="auto"/>
              <w:jc w:val="center"/>
              <w:rPr>
                <w:noProof/>
                <w:sz w:val="22"/>
                <w:szCs w:val="22"/>
                <w:lang w:val="en-US"/>
              </w:rPr>
            </w:pPr>
            <w:r w:rsidRPr="00D31207">
              <w:rPr>
                <w:sz w:val="22"/>
                <w:szCs w:val="22"/>
              </w:rPr>
              <w:t>-</w:t>
            </w:r>
            <w:r w:rsidR="00D31207">
              <w:rPr>
                <w:sz w:val="22"/>
                <w:szCs w:val="22"/>
              </w:rPr>
              <w:t>.</w:t>
            </w:r>
            <w:r w:rsidRPr="00D31207">
              <w:rPr>
                <w:sz w:val="22"/>
                <w:szCs w:val="22"/>
              </w:rPr>
              <w:t>08</w:t>
            </w:r>
          </w:p>
        </w:tc>
        <w:tc>
          <w:tcPr>
            <w:tcW w:w="624" w:type="dxa"/>
          </w:tcPr>
          <w:p w14:paraId="12A0CAD6" w14:textId="5EA5161E" w:rsidR="00A26468" w:rsidRPr="00D31207" w:rsidRDefault="00A26468" w:rsidP="00B74B22">
            <w:pPr>
              <w:spacing w:line="276" w:lineRule="auto"/>
              <w:jc w:val="center"/>
              <w:rPr>
                <w:noProof/>
                <w:sz w:val="22"/>
                <w:szCs w:val="22"/>
                <w:lang w:val="en-US"/>
              </w:rPr>
            </w:pPr>
            <w:r w:rsidRPr="00D31207">
              <w:rPr>
                <w:sz w:val="22"/>
                <w:szCs w:val="22"/>
              </w:rPr>
              <w:t>-</w:t>
            </w:r>
            <w:r w:rsidR="00D31207">
              <w:rPr>
                <w:sz w:val="22"/>
                <w:szCs w:val="22"/>
              </w:rPr>
              <w:t>.</w:t>
            </w:r>
            <w:r w:rsidRPr="00D31207">
              <w:rPr>
                <w:sz w:val="22"/>
                <w:szCs w:val="22"/>
              </w:rPr>
              <w:t>18</w:t>
            </w:r>
          </w:p>
        </w:tc>
        <w:tc>
          <w:tcPr>
            <w:tcW w:w="624" w:type="dxa"/>
          </w:tcPr>
          <w:p w14:paraId="3D921FA7" w14:textId="1F6AD670" w:rsidR="00A26468" w:rsidRPr="00D31207" w:rsidRDefault="00D31207" w:rsidP="00B74B22">
            <w:pPr>
              <w:spacing w:line="276" w:lineRule="auto"/>
              <w:jc w:val="center"/>
              <w:rPr>
                <w:noProof/>
                <w:sz w:val="22"/>
                <w:szCs w:val="22"/>
                <w:lang w:val="en-US"/>
              </w:rPr>
            </w:pPr>
            <w:r>
              <w:rPr>
                <w:sz w:val="22"/>
                <w:szCs w:val="22"/>
              </w:rPr>
              <w:t>.</w:t>
            </w:r>
            <w:r w:rsidR="00A26468" w:rsidRPr="00D31207">
              <w:rPr>
                <w:sz w:val="22"/>
                <w:szCs w:val="22"/>
              </w:rPr>
              <w:t>11</w:t>
            </w:r>
          </w:p>
        </w:tc>
        <w:tc>
          <w:tcPr>
            <w:tcW w:w="624" w:type="dxa"/>
          </w:tcPr>
          <w:p w14:paraId="29D50E14" w14:textId="0AB227B1" w:rsidR="00A26468" w:rsidRPr="00D31207" w:rsidRDefault="00D31207" w:rsidP="00B74B22">
            <w:pPr>
              <w:spacing w:line="276" w:lineRule="auto"/>
              <w:jc w:val="center"/>
              <w:rPr>
                <w:noProof/>
                <w:sz w:val="22"/>
                <w:szCs w:val="22"/>
                <w:lang w:val="en-US"/>
              </w:rPr>
            </w:pPr>
            <w:r>
              <w:rPr>
                <w:sz w:val="22"/>
                <w:szCs w:val="22"/>
              </w:rPr>
              <w:t>.</w:t>
            </w:r>
            <w:r w:rsidR="00A26468" w:rsidRPr="00D31207">
              <w:rPr>
                <w:sz w:val="22"/>
                <w:szCs w:val="22"/>
              </w:rPr>
              <w:t>22</w:t>
            </w:r>
          </w:p>
        </w:tc>
        <w:tc>
          <w:tcPr>
            <w:tcW w:w="624" w:type="dxa"/>
          </w:tcPr>
          <w:p w14:paraId="6D89E8E2" w14:textId="5063B9C6" w:rsidR="00A26468" w:rsidRPr="00D31207" w:rsidRDefault="00D31207" w:rsidP="00B74B22">
            <w:pPr>
              <w:spacing w:line="276" w:lineRule="auto"/>
              <w:jc w:val="center"/>
              <w:rPr>
                <w:noProof/>
                <w:sz w:val="22"/>
                <w:szCs w:val="22"/>
                <w:lang w:val="en-US"/>
              </w:rPr>
            </w:pPr>
            <w:r>
              <w:rPr>
                <w:sz w:val="22"/>
                <w:szCs w:val="22"/>
              </w:rPr>
              <w:t>.</w:t>
            </w:r>
            <w:r w:rsidR="00A26468" w:rsidRPr="00D31207">
              <w:rPr>
                <w:sz w:val="22"/>
                <w:szCs w:val="22"/>
              </w:rPr>
              <w:t>14</w:t>
            </w:r>
          </w:p>
        </w:tc>
        <w:tc>
          <w:tcPr>
            <w:tcW w:w="624" w:type="dxa"/>
          </w:tcPr>
          <w:p w14:paraId="5EB81B37" w14:textId="22FF5669" w:rsidR="00A26468" w:rsidRPr="00D31207" w:rsidRDefault="00A26468" w:rsidP="00B74B22">
            <w:pPr>
              <w:spacing w:line="276" w:lineRule="auto"/>
              <w:jc w:val="center"/>
              <w:rPr>
                <w:noProof/>
                <w:sz w:val="22"/>
                <w:szCs w:val="22"/>
                <w:lang w:val="en-US"/>
              </w:rPr>
            </w:pPr>
          </w:p>
        </w:tc>
        <w:tc>
          <w:tcPr>
            <w:tcW w:w="624" w:type="dxa"/>
          </w:tcPr>
          <w:p w14:paraId="5DA61E15" w14:textId="77777777" w:rsidR="00A26468" w:rsidRPr="00D31207" w:rsidRDefault="00A26468" w:rsidP="00B74B22">
            <w:pPr>
              <w:spacing w:line="276" w:lineRule="auto"/>
              <w:jc w:val="center"/>
              <w:rPr>
                <w:sz w:val="22"/>
                <w:szCs w:val="22"/>
              </w:rPr>
            </w:pPr>
          </w:p>
        </w:tc>
        <w:tc>
          <w:tcPr>
            <w:tcW w:w="624" w:type="dxa"/>
          </w:tcPr>
          <w:p w14:paraId="48DCE611" w14:textId="77777777" w:rsidR="00A26468" w:rsidRPr="00D31207" w:rsidRDefault="00A26468" w:rsidP="00B74B22">
            <w:pPr>
              <w:spacing w:line="276" w:lineRule="auto"/>
              <w:jc w:val="center"/>
              <w:rPr>
                <w:sz w:val="22"/>
                <w:szCs w:val="22"/>
              </w:rPr>
            </w:pPr>
          </w:p>
        </w:tc>
        <w:tc>
          <w:tcPr>
            <w:tcW w:w="624" w:type="dxa"/>
          </w:tcPr>
          <w:p w14:paraId="5D72FD3B" w14:textId="77777777" w:rsidR="00A26468" w:rsidRPr="00D31207" w:rsidRDefault="00A26468" w:rsidP="00B74B22">
            <w:pPr>
              <w:spacing w:line="276" w:lineRule="auto"/>
              <w:jc w:val="center"/>
              <w:rPr>
                <w:sz w:val="22"/>
                <w:szCs w:val="22"/>
              </w:rPr>
            </w:pPr>
          </w:p>
        </w:tc>
        <w:tc>
          <w:tcPr>
            <w:tcW w:w="624" w:type="dxa"/>
          </w:tcPr>
          <w:p w14:paraId="1F699F38" w14:textId="77777777" w:rsidR="00A26468" w:rsidRPr="00D31207" w:rsidRDefault="00A26468" w:rsidP="00B74B22">
            <w:pPr>
              <w:spacing w:line="276" w:lineRule="auto"/>
              <w:jc w:val="center"/>
              <w:rPr>
                <w:sz w:val="22"/>
                <w:szCs w:val="22"/>
              </w:rPr>
            </w:pPr>
          </w:p>
        </w:tc>
      </w:tr>
      <w:tr w:rsidR="00A26468" w:rsidRPr="004928AD" w14:paraId="370A42A7" w14:textId="3D229C5A" w:rsidTr="00CE4E71">
        <w:tc>
          <w:tcPr>
            <w:tcW w:w="2127" w:type="dxa"/>
          </w:tcPr>
          <w:p w14:paraId="0231DE2C" w14:textId="6D329D63" w:rsidR="00A26468" w:rsidRPr="004928AD" w:rsidRDefault="00A26468" w:rsidP="00A26468">
            <w:pPr>
              <w:spacing w:line="276" w:lineRule="auto"/>
              <w:rPr>
                <w:noProof/>
                <w:sz w:val="22"/>
                <w:szCs w:val="22"/>
                <w:lang w:val="en-US"/>
              </w:rPr>
            </w:pPr>
            <w:r>
              <w:rPr>
                <w:sz w:val="22"/>
                <w:szCs w:val="22"/>
              </w:rPr>
              <w:t xml:space="preserve">14 </w:t>
            </w:r>
            <w:r w:rsidRPr="004928AD">
              <w:rPr>
                <w:sz w:val="22"/>
                <w:szCs w:val="22"/>
              </w:rPr>
              <w:t>Length of education</w:t>
            </w:r>
          </w:p>
        </w:tc>
        <w:tc>
          <w:tcPr>
            <w:tcW w:w="624" w:type="dxa"/>
          </w:tcPr>
          <w:p w14:paraId="4E24F701" w14:textId="111048A7" w:rsidR="00A26468" w:rsidRPr="00D31207" w:rsidRDefault="00A26468" w:rsidP="00B74B22">
            <w:pPr>
              <w:spacing w:line="276" w:lineRule="auto"/>
              <w:jc w:val="center"/>
              <w:rPr>
                <w:noProof/>
                <w:sz w:val="22"/>
                <w:szCs w:val="22"/>
                <w:lang w:val="en-US"/>
              </w:rPr>
            </w:pPr>
            <w:r w:rsidRPr="00D31207">
              <w:rPr>
                <w:sz w:val="22"/>
                <w:szCs w:val="22"/>
              </w:rPr>
              <w:t>-</w:t>
            </w:r>
            <w:r w:rsidR="00D31207">
              <w:rPr>
                <w:sz w:val="22"/>
                <w:szCs w:val="22"/>
              </w:rPr>
              <w:t>.</w:t>
            </w:r>
            <w:r w:rsidRPr="00D31207">
              <w:rPr>
                <w:sz w:val="22"/>
                <w:szCs w:val="22"/>
              </w:rPr>
              <w:t>23</w:t>
            </w:r>
          </w:p>
        </w:tc>
        <w:tc>
          <w:tcPr>
            <w:tcW w:w="624" w:type="dxa"/>
          </w:tcPr>
          <w:p w14:paraId="7B24C3F8" w14:textId="33DABC8C" w:rsidR="00A26468" w:rsidRPr="00D31207" w:rsidRDefault="00A26468" w:rsidP="00B74B22">
            <w:pPr>
              <w:spacing w:line="276" w:lineRule="auto"/>
              <w:jc w:val="center"/>
              <w:rPr>
                <w:noProof/>
                <w:sz w:val="22"/>
                <w:szCs w:val="22"/>
                <w:lang w:val="en-US"/>
              </w:rPr>
            </w:pPr>
            <w:r w:rsidRPr="00D31207">
              <w:rPr>
                <w:sz w:val="22"/>
                <w:szCs w:val="22"/>
              </w:rPr>
              <w:t>-</w:t>
            </w:r>
            <w:r w:rsidR="00D31207">
              <w:rPr>
                <w:sz w:val="22"/>
                <w:szCs w:val="22"/>
              </w:rPr>
              <w:t>.</w:t>
            </w:r>
            <w:r w:rsidRPr="00D31207">
              <w:rPr>
                <w:sz w:val="22"/>
                <w:szCs w:val="22"/>
              </w:rPr>
              <w:t>09</w:t>
            </w:r>
          </w:p>
        </w:tc>
        <w:tc>
          <w:tcPr>
            <w:tcW w:w="624" w:type="dxa"/>
          </w:tcPr>
          <w:p w14:paraId="4C7EF36F" w14:textId="709365CE" w:rsidR="00A26468" w:rsidRPr="00D31207" w:rsidRDefault="00D31207" w:rsidP="00B74B22">
            <w:pPr>
              <w:spacing w:line="276" w:lineRule="auto"/>
              <w:jc w:val="center"/>
              <w:rPr>
                <w:noProof/>
                <w:sz w:val="22"/>
                <w:szCs w:val="22"/>
                <w:lang w:val="en-US"/>
              </w:rPr>
            </w:pPr>
            <w:r>
              <w:rPr>
                <w:sz w:val="22"/>
                <w:szCs w:val="22"/>
              </w:rPr>
              <w:t>.</w:t>
            </w:r>
            <w:r w:rsidR="00A26468" w:rsidRPr="00D31207">
              <w:rPr>
                <w:sz w:val="22"/>
                <w:szCs w:val="22"/>
              </w:rPr>
              <w:t>30</w:t>
            </w:r>
          </w:p>
        </w:tc>
        <w:tc>
          <w:tcPr>
            <w:tcW w:w="624" w:type="dxa"/>
          </w:tcPr>
          <w:p w14:paraId="3D4DCA5B" w14:textId="0A728344" w:rsidR="00A26468" w:rsidRPr="00D31207" w:rsidRDefault="00A26468" w:rsidP="00B74B22">
            <w:pPr>
              <w:spacing w:line="276" w:lineRule="auto"/>
              <w:jc w:val="center"/>
              <w:rPr>
                <w:noProof/>
                <w:sz w:val="22"/>
                <w:szCs w:val="22"/>
                <w:lang w:val="en-US"/>
              </w:rPr>
            </w:pPr>
            <w:r w:rsidRPr="00D31207">
              <w:rPr>
                <w:sz w:val="22"/>
                <w:szCs w:val="22"/>
              </w:rPr>
              <w:t>-</w:t>
            </w:r>
            <w:r w:rsidR="00D31207">
              <w:rPr>
                <w:sz w:val="22"/>
                <w:szCs w:val="22"/>
              </w:rPr>
              <w:t>.</w:t>
            </w:r>
            <w:r w:rsidRPr="00D31207">
              <w:rPr>
                <w:sz w:val="22"/>
                <w:szCs w:val="22"/>
              </w:rPr>
              <w:t>14</w:t>
            </w:r>
          </w:p>
        </w:tc>
        <w:tc>
          <w:tcPr>
            <w:tcW w:w="624" w:type="dxa"/>
          </w:tcPr>
          <w:p w14:paraId="6C58E783" w14:textId="55AB308F" w:rsidR="00A26468" w:rsidRPr="00D31207" w:rsidRDefault="00D31207" w:rsidP="00B74B22">
            <w:pPr>
              <w:spacing w:line="276" w:lineRule="auto"/>
              <w:jc w:val="center"/>
              <w:rPr>
                <w:noProof/>
                <w:sz w:val="22"/>
                <w:szCs w:val="22"/>
                <w:lang w:val="en-US"/>
              </w:rPr>
            </w:pPr>
            <w:r>
              <w:rPr>
                <w:sz w:val="22"/>
                <w:szCs w:val="22"/>
              </w:rPr>
              <w:t>.</w:t>
            </w:r>
            <w:r w:rsidR="00A26468" w:rsidRPr="00D31207">
              <w:rPr>
                <w:sz w:val="22"/>
                <w:szCs w:val="22"/>
              </w:rPr>
              <w:t>06</w:t>
            </w:r>
          </w:p>
        </w:tc>
        <w:tc>
          <w:tcPr>
            <w:tcW w:w="624" w:type="dxa"/>
          </w:tcPr>
          <w:p w14:paraId="29B6805B" w14:textId="06FE0426" w:rsidR="00A26468" w:rsidRPr="00D31207" w:rsidRDefault="00D31207" w:rsidP="00B74B22">
            <w:pPr>
              <w:spacing w:line="276" w:lineRule="auto"/>
              <w:jc w:val="center"/>
              <w:rPr>
                <w:noProof/>
                <w:sz w:val="22"/>
                <w:szCs w:val="22"/>
                <w:lang w:val="en-US"/>
              </w:rPr>
            </w:pPr>
            <w:r>
              <w:rPr>
                <w:sz w:val="22"/>
                <w:szCs w:val="22"/>
              </w:rPr>
              <w:t>.</w:t>
            </w:r>
            <w:r w:rsidR="00A26468" w:rsidRPr="00D31207">
              <w:rPr>
                <w:sz w:val="22"/>
                <w:szCs w:val="22"/>
              </w:rPr>
              <w:t>14</w:t>
            </w:r>
          </w:p>
        </w:tc>
        <w:tc>
          <w:tcPr>
            <w:tcW w:w="624" w:type="dxa"/>
          </w:tcPr>
          <w:p w14:paraId="5966EEF6" w14:textId="2D51DA87" w:rsidR="00A26468" w:rsidRPr="00D31207" w:rsidRDefault="00D31207" w:rsidP="00B74B22">
            <w:pPr>
              <w:spacing w:line="276" w:lineRule="auto"/>
              <w:jc w:val="center"/>
              <w:rPr>
                <w:noProof/>
                <w:sz w:val="22"/>
                <w:szCs w:val="22"/>
                <w:lang w:val="en-US"/>
              </w:rPr>
            </w:pPr>
            <w:r>
              <w:rPr>
                <w:sz w:val="22"/>
                <w:szCs w:val="22"/>
              </w:rPr>
              <w:t>.</w:t>
            </w:r>
            <w:r w:rsidR="00A26468" w:rsidRPr="00D31207">
              <w:rPr>
                <w:sz w:val="22"/>
                <w:szCs w:val="22"/>
              </w:rPr>
              <w:t>17</w:t>
            </w:r>
          </w:p>
        </w:tc>
        <w:tc>
          <w:tcPr>
            <w:tcW w:w="624" w:type="dxa"/>
          </w:tcPr>
          <w:p w14:paraId="5CEA2D48" w14:textId="08A33ACD" w:rsidR="00A26468" w:rsidRPr="00D31207" w:rsidRDefault="00D31207" w:rsidP="00B74B22">
            <w:pPr>
              <w:spacing w:line="276" w:lineRule="auto"/>
              <w:jc w:val="center"/>
              <w:rPr>
                <w:noProof/>
                <w:sz w:val="22"/>
                <w:szCs w:val="22"/>
                <w:lang w:val="en-US"/>
              </w:rPr>
            </w:pPr>
            <w:r>
              <w:rPr>
                <w:sz w:val="22"/>
                <w:szCs w:val="22"/>
              </w:rPr>
              <w:t>.</w:t>
            </w:r>
            <w:r w:rsidR="00A26468" w:rsidRPr="00D31207">
              <w:rPr>
                <w:sz w:val="22"/>
                <w:szCs w:val="22"/>
              </w:rPr>
              <w:t>36</w:t>
            </w:r>
          </w:p>
        </w:tc>
        <w:tc>
          <w:tcPr>
            <w:tcW w:w="624" w:type="dxa"/>
          </w:tcPr>
          <w:p w14:paraId="1ED7FBCC" w14:textId="7ECD62AD" w:rsidR="00A26468" w:rsidRPr="00D31207" w:rsidRDefault="00D31207" w:rsidP="00B74B22">
            <w:pPr>
              <w:spacing w:line="276" w:lineRule="auto"/>
              <w:jc w:val="center"/>
              <w:rPr>
                <w:noProof/>
                <w:sz w:val="22"/>
                <w:szCs w:val="22"/>
                <w:lang w:val="en-US"/>
              </w:rPr>
            </w:pPr>
            <w:r>
              <w:rPr>
                <w:sz w:val="22"/>
                <w:szCs w:val="22"/>
              </w:rPr>
              <w:t>.</w:t>
            </w:r>
            <w:r w:rsidR="00A26468" w:rsidRPr="00D31207">
              <w:rPr>
                <w:sz w:val="22"/>
                <w:szCs w:val="22"/>
              </w:rPr>
              <w:t>13</w:t>
            </w:r>
          </w:p>
        </w:tc>
        <w:tc>
          <w:tcPr>
            <w:tcW w:w="624" w:type="dxa"/>
          </w:tcPr>
          <w:p w14:paraId="5EE39660" w14:textId="0B3F6F07" w:rsidR="00A26468" w:rsidRPr="00D31207" w:rsidRDefault="00A26468" w:rsidP="00B74B22">
            <w:pPr>
              <w:spacing w:line="276" w:lineRule="auto"/>
              <w:jc w:val="center"/>
              <w:rPr>
                <w:noProof/>
                <w:sz w:val="22"/>
                <w:szCs w:val="22"/>
                <w:lang w:val="en-US"/>
              </w:rPr>
            </w:pPr>
            <w:r w:rsidRPr="00D31207">
              <w:rPr>
                <w:sz w:val="22"/>
                <w:szCs w:val="22"/>
              </w:rPr>
              <w:t>-</w:t>
            </w:r>
            <w:r w:rsidR="00D31207">
              <w:rPr>
                <w:sz w:val="22"/>
                <w:szCs w:val="22"/>
              </w:rPr>
              <w:t>.</w:t>
            </w:r>
            <w:r w:rsidRPr="00D31207">
              <w:rPr>
                <w:sz w:val="22"/>
                <w:szCs w:val="22"/>
              </w:rPr>
              <w:t>13</w:t>
            </w:r>
          </w:p>
        </w:tc>
        <w:tc>
          <w:tcPr>
            <w:tcW w:w="624" w:type="dxa"/>
          </w:tcPr>
          <w:p w14:paraId="5C0CD5D6" w14:textId="767DFF44" w:rsidR="00A26468" w:rsidRPr="00D31207" w:rsidRDefault="00A26468" w:rsidP="00B74B22">
            <w:pPr>
              <w:spacing w:line="276" w:lineRule="auto"/>
              <w:jc w:val="center"/>
              <w:rPr>
                <w:noProof/>
                <w:sz w:val="22"/>
                <w:szCs w:val="22"/>
                <w:lang w:val="en-US"/>
              </w:rPr>
            </w:pPr>
            <w:r w:rsidRPr="00D31207">
              <w:rPr>
                <w:sz w:val="22"/>
                <w:szCs w:val="22"/>
              </w:rPr>
              <w:t>-</w:t>
            </w:r>
            <w:r w:rsidR="00D31207">
              <w:rPr>
                <w:sz w:val="22"/>
                <w:szCs w:val="22"/>
              </w:rPr>
              <w:t>.</w:t>
            </w:r>
            <w:r w:rsidRPr="00D31207">
              <w:rPr>
                <w:sz w:val="22"/>
                <w:szCs w:val="22"/>
              </w:rPr>
              <w:t>13</w:t>
            </w:r>
          </w:p>
        </w:tc>
        <w:tc>
          <w:tcPr>
            <w:tcW w:w="624" w:type="dxa"/>
          </w:tcPr>
          <w:p w14:paraId="73746155" w14:textId="33289A3D" w:rsidR="00A26468" w:rsidRPr="00D31207" w:rsidRDefault="00A26468" w:rsidP="00B74B22">
            <w:pPr>
              <w:spacing w:line="276" w:lineRule="auto"/>
              <w:jc w:val="center"/>
              <w:rPr>
                <w:noProof/>
                <w:sz w:val="22"/>
                <w:szCs w:val="22"/>
                <w:lang w:val="en-US"/>
              </w:rPr>
            </w:pPr>
            <w:r w:rsidRPr="00D31207">
              <w:rPr>
                <w:sz w:val="22"/>
                <w:szCs w:val="22"/>
              </w:rPr>
              <w:t>-</w:t>
            </w:r>
            <w:r w:rsidR="00D31207">
              <w:rPr>
                <w:sz w:val="22"/>
                <w:szCs w:val="22"/>
              </w:rPr>
              <w:t>.</w:t>
            </w:r>
            <w:r w:rsidRPr="00D31207">
              <w:rPr>
                <w:sz w:val="22"/>
                <w:szCs w:val="22"/>
              </w:rPr>
              <w:t>18</w:t>
            </w:r>
          </w:p>
        </w:tc>
        <w:tc>
          <w:tcPr>
            <w:tcW w:w="624" w:type="dxa"/>
          </w:tcPr>
          <w:p w14:paraId="52C6FDFA" w14:textId="3EC73364" w:rsidR="00A26468" w:rsidRPr="00D31207" w:rsidRDefault="00A26468" w:rsidP="00B74B22">
            <w:pPr>
              <w:spacing w:line="276" w:lineRule="auto"/>
              <w:jc w:val="center"/>
              <w:rPr>
                <w:noProof/>
                <w:sz w:val="22"/>
                <w:szCs w:val="22"/>
                <w:lang w:val="en-US"/>
              </w:rPr>
            </w:pPr>
            <w:r w:rsidRPr="00D31207">
              <w:rPr>
                <w:sz w:val="22"/>
                <w:szCs w:val="22"/>
              </w:rPr>
              <w:t>-</w:t>
            </w:r>
            <w:r w:rsidR="00D31207">
              <w:rPr>
                <w:sz w:val="22"/>
                <w:szCs w:val="22"/>
              </w:rPr>
              <w:t>.</w:t>
            </w:r>
            <w:r w:rsidRPr="00D31207">
              <w:rPr>
                <w:sz w:val="22"/>
                <w:szCs w:val="22"/>
              </w:rPr>
              <w:t>13</w:t>
            </w:r>
          </w:p>
        </w:tc>
        <w:tc>
          <w:tcPr>
            <w:tcW w:w="624" w:type="dxa"/>
          </w:tcPr>
          <w:p w14:paraId="73D4F232" w14:textId="77777777" w:rsidR="00A26468" w:rsidRPr="00D31207" w:rsidRDefault="00A26468" w:rsidP="00B74B22">
            <w:pPr>
              <w:spacing w:line="276" w:lineRule="auto"/>
              <w:jc w:val="center"/>
              <w:rPr>
                <w:sz w:val="22"/>
                <w:szCs w:val="22"/>
              </w:rPr>
            </w:pPr>
          </w:p>
        </w:tc>
        <w:tc>
          <w:tcPr>
            <w:tcW w:w="624" w:type="dxa"/>
          </w:tcPr>
          <w:p w14:paraId="4B5C6FA2" w14:textId="77777777" w:rsidR="00A26468" w:rsidRPr="00D31207" w:rsidRDefault="00A26468" w:rsidP="00B74B22">
            <w:pPr>
              <w:spacing w:line="276" w:lineRule="auto"/>
              <w:jc w:val="center"/>
              <w:rPr>
                <w:sz w:val="22"/>
                <w:szCs w:val="22"/>
              </w:rPr>
            </w:pPr>
          </w:p>
        </w:tc>
        <w:tc>
          <w:tcPr>
            <w:tcW w:w="624" w:type="dxa"/>
          </w:tcPr>
          <w:p w14:paraId="34338347" w14:textId="77777777" w:rsidR="00A26468" w:rsidRPr="00D31207" w:rsidRDefault="00A26468" w:rsidP="00B74B22">
            <w:pPr>
              <w:spacing w:line="276" w:lineRule="auto"/>
              <w:jc w:val="center"/>
              <w:rPr>
                <w:sz w:val="22"/>
                <w:szCs w:val="22"/>
              </w:rPr>
            </w:pPr>
          </w:p>
        </w:tc>
        <w:tc>
          <w:tcPr>
            <w:tcW w:w="624" w:type="dxa"/>
          </w:tcPr>
          <w:p w14:paraId="37400413" w14:textId="77777777" w:rsidR="00A26468" w:rsidRPr="00D31207" w:rsidRDefault="00A26468" w:rsidP="00B74B22">
            <w:pPr>
              <w:spacing w:line="276" w:lineRule="auto"/>
              <w:jc w:val="center"/>
              <w:rPr>
                <w:sz w:val="22"/>
                <w:szCs w:val="22"/>
              </w:rPr>
            </w:pPr>
          </w:p>
        </w:tc>
      </w:tr>
      <w:tr w:rsidR="00A26468" w:rsidRPr="004928AD" w14:paraId="2BCA5DD8" w14:textId="3B30F5F4" w:rsidTr="00CE4E71">
        <w:tc>
          <w:tcPr>
            <w:tcW w:w="2127" w:type="dxa"/>
          </w:tcPr>
          <w:p w14:paraId="0F6DBD05" w14:textId="1877D6A6" w:rsidR="00A26468" w:rsidRPr="004928AD" w:rsidRDefault="00A26468" w:rsidP="00A26468">
            <w:pPr>
              <w:spacing w:line="276" w:lineRule="auto"/>
              <w:rPr>
                <w:sz w:val="22"/>
                <w:szCs w:val="22"/>
              </w:rPr>
            </w:pPr>
            <w:r>
              <w:rPr>
                <w:sz w:val="22"/>
                <w:szCs w:val="22"/>
              </w:rPr>
              <w:t xml:space="preserve">15 </w:t>
            </w:r>
            <w:r w:rsidRPr="004928AD">
              <w:rPr>
                <w:sz w:val="22"/>
                <w:szCs w:val="22"/>
              </w:rPr>
              <w:t>Religiosity/ spirituality</w:t>
            </w:r>
          </w:p>
        </w:tc>
        <w:tc>
          <w:tcPr>
            <w:tcW w:w="624" w:type="dxa"/>
          </w:tcPr>
          <w:p w14:paraId="7FF925E1" w14:textId="7C4FFFD1" w:rsidR="00A26468" w:rsidRPr="00D31207" w:rsidRDefault="00D31207" w:rsidP="00B74B22">
            <w:pPr>
              <w:spacing w:line="276" w:lineRule="auto"/>
              <w:jc w:val="center"/>
              <w:rPr>
                <w:sz w:val="22"/>
                <w:szCs w:val="22"/>
              </w:rPr>
            </w:pPr>
            <w:r>
              <w:rPr>
                <w:sz w:val="22"/>
                <w:szCs w:val="22"/>
              </w:rPr>
              <w:t>.</w:t>
            </w:r>
            <w:r w:rsidR="00A26468" w:rsidRPr="00D31207">
              <w:rPr>
                <w:sz w:val="22"/>
                <w:szCs w:val="22"/>
              </w:rPr>
              <w:t>25</w:t>
            </w:r>
          </w:p>
        </w:tc>
        <w:tc>
          <w:tcPr>
            <w:tcW w:w="624" w:type="dxa"/>
          </w:tcPr>
          <w:p w14:paraId="142F2A5E" w14:textId="7AA036C4" w:rsidR="00A26468" w:rsidRPr="00D31207" w:rsidRDefault="00D31207" w:rsidP="00B74B22">
            <w:pPr>
              <w:spacing w:line="276" w:lineRule="auto"/>
              <w:jc w:val="center"/>
              <w:rPr>
                <w:sz w:val="22"/>
                <w:szCs w:val="22"/>
              </w:rPr>
            </w:pPr>
            <w:r>
              <w:rPr>
                <w:sz w:val="22"/>
                <w:szCs w:val="22"/>
              </w:rPr>
              <w:t>.</w:t>
            </w:r>
            <w:r w:rsidR="00A26468" w:rsidRPr="00D31207">
              <w:rPr>
                <w:sz w:val="22"/>
                <w:szCs w:val="22"/>
              </w:rPr>
              <w:t>08</w:t>
            </w:r>
          </w:p>
        </w:tc>
        <w:tc>
          <w:tcPr>
            <w:tcW w:w="624" w:type="dxa"/>
          </w:tcPr>
          <w:p w14:paraId="707914EA" w14:textId="1AC80D30" w:rsidR="00A26468" w:rsidRPr="00D31207" w:rsidRDefault="00A26468" w:rsidP="00B74B22">
            <w:pPr>
              <w:spacing w:line="276" w:lineRule="auto"/>
              <w:jc w:val="center"/>
              <w:rPr>
                <w:sz w:val="22"/>
                <w:szCs w:val="22"/>
              </w:rPr>
            </w:pPr>
            <w:r w:rsidRPr="00D31207">
              <w:rPr>
                <w:sz w:val="22"/>
                <w:szCs w:val="22"/>
              </w:rPr>
              <w:t>-</w:t>
            </w:r>
            <w:r w:rsidR="00D31207">
              <w:rPr>
                <w:sz w:val="22"/>
                <w:szCs w:val="22"/>
              </w:rPr>
              <w:t>.</w:t>
            </w:r>
            <w:r w:rsidRPr="00D31207">
              <w:rPr>
                <w:sz w:val="22"/>
                <w:szCs w:val="22"/>
              </w:rPr>
              <w:t>31</w:t>
            </w:r>
          </w:p>
        </w:tc>
        <w:tc>
          <w:tcPr>
            <w:tcW w:w="624" w:type="dxa"/>
          </w:tcPr>
          <w:p w14:paraId="70243AC2" w14:textId="5176E579" w:rsidR="00A26468" w:rsidRPr="00D31207" w:rsidRDefault="00D31207" w:rsidP="00B74B22">
            <w:pPr>
              <w:spacing w:line="276" w:lineRule="auto"/>
              <w:jc w:val="center"/>
              <w:rPr>
                <w:sz w:val="22"/>
                <w:szCs w:val="22"/>
              </w:rPr>
            </w:pPr>
            <w:r>
              <w:rPr>
                <w:sz w:val="22"/>
                <w:szCs w:val="22"/>
              </w:rPr>
              <w:t>.</w:t>
            </w:r>
            <w:r w:rsidR="00A26468" w:rsidRPr="00D31207">
              <w:rPr>
                <w:sz w:val="22"/>
                <w:szCs w:val="22"/>
              </w:rPr>
              <w:t>09</w:t>
            </w:r>
          </w:p>
        </w:tc>
        <w:tc>
          <w:tcPr>
            <w:tcW w:w="624" w:type="dxa"/>
          </w:tcPr>
          <w:p w14:paraId="38EF1817" w14:textId="26222AE8" w:rsidR="00A26468" w:rsidRPr="00D31207" w:rsidRDefault="00D31207" w:rsidP="00B74B22">
            <w:pPr>
              <w:spacing w:line="276" w:lineRule="auto"/>
              <w:jc w:val="center"/>
              <w:rPr>
                <w:sz w:val="22"/>
                <w:szCs w:val="22"/>
              </w:rPr>
            </w:pPr>
            <w:r>
              <w:rPr>
                <w:sz w:val="22"/>
                <w:szCs w:val="22"/>
              </w:rPr>
              <w:t>.</w:t>
            </w:r>
            <w:r w:rsidR="00A26468" w:rsidRPr="00D31207">
              <w:rPr>
                <w:sz w:val="22"/>
                <w:szCs w:val="22"/>
              </w:rPr>
              <w:t>01</w:t>
            </w:r>
          </w:p>
        </w:tc>
        <w:tc>
          <w:tcPr>
            <w:tcW w:w="624" w:type="dxa"/>
          </w:tcPr>
          <w:p w14:paraId="477C0EAF" w14:textId="08348A26" w:rsidR="00A26468" w:rsidRPr="00D31207" w:rsidRDefault="00A26468" w:rsidP="00B74B22">
            <w:pPr>
              <w:spacing w:line="276" w:lineRule="auto"/>
              <w:jc w:val="center"/>
              <w:rPr>
                <w:sz w:val="22"/>
                <w:szCs w:val="22"/>
              </w:rPr>
            </w:pPr>
            <w:r w:rsidRPr="00D31207">
              <w:rPr>
                <w:sz w:val="22"/>
                <w:szCs w:val="22"/>
              </w:rPr>
              <w:t>-</w:t>
            </w:r>
            <w:r w:rsidR="00D31207">
              <w:rPr>
                <w:sz w:val="22"/>
                <w:szCs w:val="22"/>
              </w:rPr>
              <w:t>.</w:t>
            </w:r>
            <w:r w:rsidRPr="00D31207">
              <w:rPr>
                <w:sz w:val="22"/>
                <w:szCs w:val="22"/>
              </w:rPr>
              <w:t>11</w:t>
            </w:r>
          </w:p>
        </w:tc>
        <w:tc>
          <w:tcPr>
            <w:tcW w:w="624" w:type="dxa"/>
          </w:tcPr>
          <w:p w14:paraId="7D4C31BA" w14:textId="5FEEC3E9" w:rsidR="00A26468" w:rsidRPr="00D31207" w:rsidRDefault="00A26468" w:rsidP="00B74B22">
            <w:pPr>
              <w:spacing w:line="276" w:lineRule="auto"/>
              <w:jc w:val="center"/>
              <w:rPr>
                <w:sz w:val="22"/>
                <w:szCs w:val="22"/>
              </w:rPr>
            </w:pPr>
            <w:r w:rsidRPr="00D31207">
              <w:rPr>
                <w:sz w:val="22"/>
                <w:szCs w:val="22"/>
              </w:rPr>
              <w:t>-</w:t>
            </w:r>
            <w:r w:rsidR="00D31207">
              <w:rPr>
                <w:sz w:val="22"/>
                <w:szCs w:val="22"/>
              </w:rPr>
              <w:t>.</w:t>
            </w:r>
            <w:r w:rsidRPr="00D31207">
              <w:rPr>
                <w:sz w:val="22"/>
                <w:szCs w:val="22"/>
              </w:rPr>
              <w:t>11</w:t>
            </w:r>
          </w:p>
        </w:tc>
        <w:tc>
          <w:tcPr>
            <w:tcW w:w="624" w:type="dxa"/>
          </w:tcPr>
          <w:p w14:paraId="6F1CAAD2" w14:textId="27E8B6C1" w:rsidR="00A26468" w:rsidRPr="00D31207" w:rsidRDefault="00A26468" w:rsidP="00B74B22">
            <w:pPr>
              <w:spacing w:line="276" w:lineRule="auto"/>
              <w:jc w:val="center"/>
              <w:rPr>
                <w:sz w:val="22"/>
                <w:szCs w:val="22"/>
              </w:rPr>
            </w:pPr>
            <w:r w:rsidRPr="00D31207">
              <w:rPr>
                <w:sz w:val="22"/>
                <w:szCs w:val="22"/>
              </w:rPr>
              <w:t>-</w:t>
            </w:r>
            <w:r w:rsidR="00D31207">
              <w:rPr>
                <w:sz w:val="22"/>
                <w:szCs w:val="22"/>
              </w:rPr>
              <w:t>.</w:t>
            </w:r>
            <w:r w:rsidRPr="00D31207">
              <w:rPr>
                <w:sz w:val="22"/>
                <w:szCs w:val="22"/>
              </w:rPr>
              <w:t>18</w:t>
            </w:r>
          </w:p>
        </w:tc>
        <w:tc>
          <w:tcPr>
            <w:tcW w:w="624" w:type="dxa"/>
          </w:tcPr>
          <w:p w14:paraId="39D23D0A" w14:textId="19D0A367" w:rsidR="00A26468" w:rsidRPr="00D31207" w:rsidRDefault="00A26468" w:rsidP="00B74B22">
            <w:pPr>
              <w:spacing w:line="276" w:lineRule="auto"/>
              <w:jc w:val="center"/>
              <w:rPr>
                <w:sz w:val="22"/>
                <w:szCs w:val="22"/>
              </w:rPr>
            </w:pPr>
            <w:r w:rsidRPr="00D31207">
              <w:rPr>
                <w:sz w:val="22"/>
                <w:szCs w:val="22"/>
              </w:rPr>
              <w:t>-</w:t>
            </w:r>
            <w:r w:rsidR="00D31207">
              <w:rPr>
                <w:sz w:val="22"/>
                <w:szCs w:val="22"/>
              </w:rPr>
              <w:t>.</w:t>
            </w:r>
            <w:r w:rsidRPr="00D31207">
              <w:rPr>
                <w:sz w:val="22"/>
                <w:szCs w:val="22"/>
              </w:rPr>
              <w:t>07</w:t>
            </w:r>
          </w:p>
        </w:tc>
        <w:tc>
          <w:tcPr>
            <w:tcW w:w="624" w:type="dxa"/>
          </w:tcPr>
          <w:p w14:paraId="517C811F" w14:textId="0DB6DF8E" w:rsidR="00A26468" w:rsidRPr="00D31207" w:rsidRDefault="00D31207" w:rsidP="00B74B22">
            <w:pPr>
              <w:spacing w:line="276" w:lineRule="auto"/>
              <w:jc w:val="center"/>
              <w:rPr>
                <w:sz w:val="22"/>
                <w:szCs w:val="22"/>
              </w:rPr>
            </w:pPr>
            <w:r>
              <w:rPr>
                <w:sz w:val="22"/>
                <w:szCs w:val="22"/>
              </w:rPr>
              <w:t>.</w:t>
            </w:r>
            <w:r w:rsidR="00A26468" w:rsidRPr="00D31207">
              <w:rPr>
                <w:sz w:val="22"/>
                <w:szCs w:val="22"/>
              </w:rPr>
              <w:t>08</w:t>
            </w:r>
          </w:p>
        </w:tc>
        <w:tc>
          <w:tcPr>
            <w:tcW w:w="624" w:type="dxa"/>
          </w:tcPr>
          <w:p w14:paraId="30726FF5" w14:textId="28B68AF0" w:rsidR="00A26468" w:rsidRPr="00D31207" w:rsidRDefault="00D31207" w:rsidP="00B74B22">
            <w:pPr>
              <w:spacing w:line="276" w:lineRule="auto"/>
              <w:jc w:val="center"/>
              <w:rPr>
                <w:sz w:val="22"/>
                <w:szCs w:val="22"/>
              </w:rPr>
            </w:pPr>
            <w:r>
              <w:rPr>
                <w:sz w:val="22"/>
                <w:szCs w:val="22"/>
              </w:rPr>
              <w:t>.</w:t>
            </w:r>
            <w:r w:rsidR="00A26468" w:rsidRPr="00D31207">
              <w:rPr>
                <w:sz w:val="22"/>
                <w:szCs w:val="22"/>
              </w:rPr>
              <w:t>12</w:t>
            </w:r>
          </w:p>
        </w:tc>
        <w:tc>
          <w:tcPr>
            <w:tcW w:w="624" w:type="dxa"/>
          </w:tcPr>
          <w:p w14:paraId="313DE0D9" w14:textId="67301CD3" w:rsidR="00A26468" w:rsidRPr="00D31207" w:rsidRDefault="00D31207" w:rsidP="00B74B22">
            <w:pPr>
              <w:spacing w:line="276" w:lineRule="auto"/>
              <w:jc w:val="center"/>
              <w:rPr>
                <w:sz w:val="22"/>
                <w:szCs w:val="22"/>
              </w:rPr>
            </w:pPr>
            <w:r>
              <w:rPr>
                <w:sz w:val="22"/>
                <w:szCs w:val="22"/>
              </w:rPr>
              <w:t>.</w:t>
            </w:r>
            <w:r w:rsidR="00A26468" w:rsidRPr="00D31207">
              <w:rPr>
                <w:sz w:val="22"/>
                <w:szCs w:val="22"/>
              </w:rPr>
              <w:t>13</w:t>
            </w:r>
          </w:p>
        </w:tc>
        <w:tc>
          <w:tcPr>
            <w:tcW w:w="624" w:type="dxa"/>
          </w:tcPr>
          <w:p w14:paraId="2DE7AC51" w14:textId="0291BB8D" w:rsidR="00A26468" w:rsidRPr="00D31207" w:rsidRDefault="00D31207" w:rsidP="00B74B22">
            <w:pPr>
              <w:spacing w:line="276" w:lineRule="auto"/>
              <w:jc w:val="center"/>
              <w:rPr>
                <w:sz w:val="22"/>
                <w:szCs w:val="22"/>
              </w:rPr>
            </w:pPr>
            <w:r>
              <w:rPr>
                <w:sz w:val="22"/>
                <w:szCs w:val="22"/>
              </w:rPr>
              <w:t>.</w:t>
            </w:r>
            <w:r w:rsidR="00A26468" w:rsidRPr="00D31207">
              <w:rPr>
                <w:sz w:val="22"/>
                <w:szCs w:val="22"/>
              </w:rPr>
              <w:t>06</w:t>
            </w:r>
          </w:p>
        </w:tc>
        <w:tc>
          <w:tcPr>
            <w:tcW w:w="624" w:type="dxa"/>
          </w:tcPr>
          <w:p w14:paraId="60586868" w14:textId="1CFFB4B8" w:rsidR="00A26468" w:rsidRPr="00D31207" w:rsidRDefault="00A26468" w:rsidP="00B74B22">
            <w:pPr>
              <w:spacing w:line="276" w:lineRule="auto"/>
              <w:jc w:val="center"/>
              <w:rPr>
                <w:sz w:val="22"/>
                <w:szCs w:val="22"/>
              </w:rPr>
            </w:pPr>
            <w:r w:rsidRPr="00D31207">
              <w:rPr>
                <w:sz w:val="22"/>
                <w:szCs w:val="22"/>
              </w:rPr>
              <w:t>-</w:t>
            </w:r>
            <w:r w:rsidR="00D31207">
              <w:rPr>
                <w:sz w:val="22"/>
                <w:szCs w:val="22"/>
              </w:rPr>
              <w:t>.</w:t>
            </w:r>
            <w:r w:rsidRPr="00D31207">
              <w:rPr>
                <w:sz w:val="22"/>
                <w:szCs w:val="22"/>
              </w:rPr>
              <w:t>19</w:t>
            </w:r>
          </w:p>
        </w:tc>
        <w:tc>
          <w:tcPr>
            <w:tcW w:w="624" w:type="dxa"/>
          </w:tcPr>
          <w:p w14:paraId="3AAA44A9" w14:textId="77777777" w:rsidR="00A26468" w:rsidRPr="00D31207" w:rsidRDefault="00A26468" w:rsidP="00B74B22">
            <w:pPr>
              <w:spacing w:line="276" w:lineRule="auto"/>
              <w:jc w:val="center"/>
              <w:rPr>
                <w:sz w:val="22"/>
                <w:szCs w:val="22"/>
              </w:rPr>
            </w:pPr>
          </w:p>
        </w:tc>
        <w:tc>
          <w:tcPr>
            <w:tcW w:w="624" w:type="dxa"/>
          </w:tcPr>
          <w:p w14:paraId="3118C9EF" w14:textId="77777777" w:rsidR="00A26468" w:rsidRPr="00D31207" w:rsidRDefault="00A26468" w:rsidP="00B74B22">
            <w:pPr>
              <w:spacing w:line="276" w:lineRule="auto"/>
              <w:jc w:val="center"/>
              <w:rPr>
                <w:sz w:val="22"/>
                <w:szCs w:val="22"/>
              </w:rPr>
            </w:pPr>
          </w:p>
        </w:tc>
        <w:tc>
          <w:tcPr>
            <w:tcW w:w="624" w:type="dxa"/>
          </w:tcPr>
          <w:p w14:paraId="1F0794B1" w14:textId="77777777" w:rsidR="00A26468" w:rsidRPr="00D31207" w:rsidRDefault="00A26468" w:rsidP="00B74B22">
            <w:pPr>
              <w:spacing w:line="276" w:lineRule="auto"/>
              <w:jc w:val="center"/>
              <w:rPr>
                <w:sz w:val="22"/>
                <w:szCs w:val="22"/>
              </w:rPr>
            </w:pPr>
          </w:p>
        </w:tc>
      </w:tr>
      <w:tr w:rsidR="00A26468" w:rsidRPr="004928AD" w14:paraId="62998DA3" w14:textId="105DB0EE" w:rsidTr="00CE4E71">
        <w:tc>
          <w:tcPr>
            <w:tcW w:w="2127" w:type="dxa"/>
          </w:tcPr>
          <w:p w14:paraId="0D7EE6B6" w14:textId="6C32B0A9" w:rsidR="00A26468" w:rsidRPr="004928AD" w:rsidRDefault="00A26468" w:rsidP="00A26468">
            <w:pPr>
              <w:spacing w:line="276" w:lineRule="auto"/>
              <w:rPr>
                <w:sz w:val="22"/>
                <w:szCs w:val="22"/>
              </w:rPr>
            </w:pPr>
            <w:r>
              <w:rPr>
                <w:sz w:val="22"/>
                <w:szCs w:val="22"/>
              </w:rPr>
              <w:t xml:space="preserve">16 </w:t>
            </w:r>
            <w:r w:rsidRPr="004928AD">
              <w:rPr>
                <w:sz w:val="22"/>
                <w:szCs w:val="22"/>
              </w:rPr>
              <w:t>Orthodoxy</w:t>
            </w:r>
          </w:p>
        </w:tc>
        <w:tc>
          <w:tcPr>
            <w:tcW w:w="624" w:type="dxa"/>
          </w:tcPr>
          <w:p w14:paraId="58659348" w14:textId="504D4958" w:rsidR="00A26468" w:rsidRPr="00D31207" w:rsidRDefault="00D31207" w:rsidP="00B74B22">
            <w:pPr>
              <w:spacing w:line="276" w:lineRule="auto"/>
              <w:jc w:val="center"/>
              <w:rPr>
                <w:sz w:val="22"/>
                <w:szCs w:val="22"/>
              </w:rPr>
            </w:pPr>
            <w:r>
              <w:rPr>
                <w:sz w:val="22"/>
                <w:szCs w:val="22"/>
              </w:rPr>
              <w:t>.</w:t>
            </w:r>
            <w:r w:rsidR="00A26468" w:rsidRPr="00D31207">
              <w:rPr>
                <w:sz w:val="22"/>
                <w:szCs w:val="22"/>
              </w:rPr>
              <w:t>35</w:t>
            </w:r>
          </w:p>
        </w:tc>
        <w:tc>
          <w:tcPr>
            <w:tcW w:w="624" w:type="dxa"/>
          </w:tcPr>
          <w:p w14:paraId="4BD00FB7" w14:textId="61CCE0EA" w:rsidR="00A26468" w:rsidRPr="00D31207" w:rsidRDefault="00D31207" w:rsidP="00B74B22">
            <w:pPr>
              <w:spacing w:line="276" w:lineRule="auto"/>
              <w:jc w:val="center"/>
              <w:rPr>
                <w:sz w:val="22"/>
                <w:szCs w:val="22"/>
              </w:rPr>
            </w:pPr>
            <w:r>
              <w:rPr>
                <w:sz w:val="22"/>
                <w:szCs w:val="22"/>
              </w:rPr>
              <w:t>.</w:t>
            </w:r>
            <w:r w:rsidR="00A26468" w:rsidRPr="00D31207">
              <w:rPr>
                <w:sz w:val="22"/>
                <w:szCs w:val="22"/>
              </w:rPr>
              <w:t>16</w:t>
            </w:r>
          </w:p>
        </w:tc>
        <w:tc>
          <w:tcPr>
            <w:tcW w:w="624" w:type="dxa"/>
          </w:tcPr>
          <w:p w14:paraId="07F7C22A" w14:textId="47392E37" w:rsidR="00A26468" w:rsidRPr="00D31207" w:rsidRDefault="00A26468" w:rsidP="00B74B22">
            <w:pPr>
              <w:spacing w:line="276" w:lineRule="auto"/>
              <w:jc w:val="center"/>
              <w:rPr>
                <w:sz w:val="22"/>
                <w:szCs w:val="22"/>
              </w:rPr>
            </w:pPr>
            <w:r w:rsidRPr="00D31207">
              <w:rPr>
                <w:sz w:val="22"/>
                <w:szCs w:val="22"/>
              </w:rPr>
              <w:t>-</w:t>
            </w:r>
            <w:r w:rsidR="00D31207">
              <w:rPr>
                <w:sz w:val="22"/>
                <w:szCs w:val="22"/>
              </w:rPr>
              <w:t>.</w:t>
            </w:r>
            <w:r w:rsidRPr="00D31207">
              <w:rPr>
                <w:sz w:val="22"/>
                <w:szCs w:val="22"/>
              </w:rPr>
              <w:t>38</w:t>
            </w:r>
          </w:p>
        </w:tc>
        <w:tc>
          <w:tcPr>
            <w:tcW w:w="624" w:type="dxa"/>
          </w:tcPr>
          <w:p w14:paraId="46E08133" w14:textId="074EAC26" w:rsidR="00A26468" w:rsidRPr="00D31207" w:rsidRDefault="00D31207" w:rsidP="00B74B22">
            <w:pPr>
              <w:spacing w:line="276" w:lineRule="auto"/>
              <w:jc w:val="center"/>
              <w:rPr>
                <w:sz w:val="22"/>
                <w:szCs w:val="22"/>
              </w:rPr>
            </w:pPr>
            <w:r>
              <w:rPr>
                <w:sz w:val="22"/>
                <w:szCs w:val="22"/>
              </w:rPr>
              <w:t>.</w:t>
            </w:r>
            <w:r w:rsidR="00A26468" w:rsidRPr="00D31207">
              <w:rPr>
                <w:sz w:val="22"/>
                <w:szCs w:val="22"/>
              </w:rPr>
              <w:t>09</w:t>
            </w:r>
          </w:p>
        </w:tc>
        <w:tc>
          <w:tcPr>
            <w:tcW w:w="624" w:type="dxa"/>
          </w:tcPr>
          <w:p w14:paraId="2DC9675B" w14:textId="4F51F22D" w:rsidR="00A26468" w:rsidRPr="00D31207" w:rsidRDefault="00D31207" w:rsidP="00B74B22">
            <w:pPr>
              <w:spacing w:line="276" w:lineRule="auto"/>
              <w:jc w:val="center"/>
              <w:rPr>
                <w:sz w:val="22"/>
                <w:szCs w:val="22"/>
              </w:rPr>
            </w:pPr>
            <w:r>
              <w:rPr>
                <w:sz w:val="22"/>
                <w:szCs w:val="22"/>
              </w:rPr>
              <w:t>.</w:t>
            </w:r>
            <w:r w:rsidR="00A26468" w:rsidRPr="00D31207">
              <w:rPr>
                <w:sz w:val="22"/>
                <w:szCs w:val="22"/>
              </w:rPr>
              <w:t>08</w:t>
            </w:r>
          </w:p>
        </w:tc>
        <w:tc>
          <w:tcPr>
            <w:tcW w:w="624" w:type="dxa"/>
          </w:tcPr>
          <w:p w14:paraId="228EE221" w14:textId="2F083A02" w:rsidR="00A26468" w:rsidRPr="00D31207" w:rsidRDefault="00A26468" w:rsidP="00B74B22">
            <w:pPr>
              <w:spacing w:line="276" w:lineRule="auto"/>
              <w:jc w:val="center"/>
              <w:rPr>
                <w:sz w:val="22"/>
                <w:szCs w:val="22"/>
              </w:rPr>
            </w:pPr>
            <w:r w:rsidRPr="00D31207">
              <w:rPr>
                <w:sz w:val="22"/>
                <w:szCs w:val="22"/>
              </w:rPr>
              <w:t>-</w:t>
            </w:r>
            <w:r w:rsidR="00D31207">
              <w:rPr>
                <w:sz w:val="22"/>
                <w:szCs w:val="22"/>
              </w:rPr>
              <w:t>.</w:t>
            </w:r>
            <w:r w:rsidRPr="00D31207">
              <w:rPr>
                <w:sz w:val="22"/>
                <w:szCs w:val="22"/>
              </w:rPr>
              <w:t>18</w:t>
            </w:r>
          </w:p>
        </w:tc>
        <w:tc>
          <w:tcPr>
            <w:tcW w:w="624" w:type="dxa"/>
          </w:tcPr>
          <w:p w14:paraId="5E85DE2F" w14:textId="2570CB68" w:rsidR="00A26468" w:rsidRPr="00D31207" w:rsidRDefault="00A26468" w:rsidP="00B74B22">
            <w:pPr>
              <w:spacing w:line="276" w:lineRule="auto"/>
              <w:jc w:val="center"/>
              <w:rPr>
                <w:sz w:val="22"/>
                <w:szCs w:val="22"/>
              </w:rPr>
            </w:pPr>
            <w:r w:rsidRPr="00D31207">
              <w:rPr>
                <w:sz w:val="22"/>
                <w:szCs w:val="22"/>
              </w:rPr>
              <w:t>-</w:t>
            </w:r>
            <w:r w:rsidR="00D31207">
              <w:rPr>
                <w:sz w:val="22"/>
                <w:szCs w:val="22"/>
              </w:rPr>
              <w:t>.</w:t>
            </w:r>
            <w:r w:rsidRPr="00D31207">
              <w:rPr>
                <w:sz w:val="22"/>
                <w:szCs w:val="22"/>
              </w:rPr>
              <w:t>16</w:t>
            </w:r>
          </w:p>
        </w:tc>
        <w:tc>
          <w:tcPr>
            <w:tcW w:w="624" w:type="dxa"/>
          </w:tcPr>
          <w:p w14:paraId="50A994E1" w14:textId="4A1A0132" w:rsidR="00A26468" w:rsidRPr="00D31207" w:rsidRDefault="00A26468" w:rsidP="00B74B22">
            <w:pPr>
              <w:spacing w:line="276" w:lineRule="auto"/>
              <w:jc w:val="center"/>
              <w:rPr>
                <w:sz w:val="22"/>
                <w:szCs w:val="22"/>
              </w:rPr>
            </w:pPr>
            <w:r w:rsidRPr="00D31207">
              <w:rPr>
                <w:sz w:val="22"/>
                <w:szCs w:val="22"/>
              </w:rPr>
              <w:t>-</w:t>
            </w:r>
            <w:r w:rsidR="00D31207">
              <w:rPr>
                <w:sz w:val="22"/>
                <w:szCs w:val="22"/>
              </w:rPr>
              <w:t>.</w:t>
            </w:r>
            <w:r w:rsidRPr="00D31207">
              <w:rPr>
                <w:sz w:val="22"/>
                <w:szCs w:val="22"/>
              </w:rPr>
              <w:t>16</w:t>
            </w:r>
          </w:p>
        </w:tc>
        <w:tc>
          <w:tcPr>
            <w:tcW w:w="624" w:type="dxa"/>
          </w:tcPr>
          <w:p w14:paraId="14C1537B" w14:textId="18B9A13E" w:rsidR="00A26468" w:rsidRPr="00D31207" w:rsidRDefault="00A26468" w:rsidP="00B74B22">
            <w:pPr>
              <w:spacing w:line="276" w:lineRule="auto"/>
              <w:jc w:val="center"/>
              <w:rPr>
                <w:sz w:val="22"/>
                <w:szCs w:val="22"/>
              </w:rPr>
            </w:pPr>
            <w:r w:rsidRPr="00D31207">
              <w:rPr>
                <w:sz w:val="22"/>
                <w:szCs w:val="22"/>
              </w:rPr>
              <w:t>-</w:t>
            </w:r>
            <w:r w:rsidR="00D31207">
              <w:rPr>
                <w:sz w:val="22"/>
                <w:szCs w:val="22"/>
              </w:rPr>
              <w:t>.</w:t>
            </w:r>
            <w:r w:rsidRPr="00D31207">
              <w:rPr>
                <w:sz w:val="22"/>
                <w:szCs w:val="22"/>
              </w:rPr>
              <w:t>09</w:t>
            </w:r>
          </w:p>
        </w:tc>
        <w:tc>
          <w:tcPr>
            <w:tcW w:w="624" w:type="dxa"/>
          </w:tcPr>
          <w:p w14:paraId="57AC640F" w14:textId="4BA231EE" w:rsidR="00A26468" w:rsidRPr="00D31207" w:rsidRDefault="00D31207" w:rsidP="00B74B22">
            <w:pPr>
              <w:spacing w:line="276" w:lineRule="auto"/>
              <w:jc w:val="center"/>
              <w:rPr>
                <w:sz w:val="22"/>
                <w:szCs w:val="22"/>
              </w:rPr>
            </w:pPr>
            <w:r>
              <w:rPr>
                <w:sz w:val="22"/>
                <w:szCs w:val="22"/>
              </w:rPr>
              <w:t>.</w:t>
            </w:r>
            <w:r w:rsidR="00A26468" w:rsidRPr="00D31207">
              <w:rPr>
                <w:sz w:val="22"/>
                <w:szCs w:val="22"/>
              </w:rPr>
              <w:t>08</w:t>
            </w:r>
          </w:p>
        </w:tc>
        <w:tc>
          <w:tcPr>
            <w:tcW w:w="624" w:type="dxa"/>
          </w:tcPr>
          <w:p w14:paraId="0B876D24" w14:textId="5D5A59B7" w:rsidR="00A26468" w:rsidRPr="00D31207" w:rsidRDefault="00D31207" w:rsidP="00B74B22">
            <w:pPr>
              <w:spacing w:line="276" w:lineRule="auto"/>
              <w:jc w:val="center"/>
              <w:rPr>
                <w:sz w:val="22"/>
                <w:szCs w:val="22"/>
              </w:rPr>
            </w:pPr>
            <w:r>
              <w:rPr>
                <w:sz w:val="22"/>
                <w:szCs w:val="22"/>
              </w:rPr>
              <w:t>.</w:t>
            </w:r>
            <w:r w:rsidR="00A26468" w:rsidRPr="00D31207">
              <w:rPr>
                <w:sz w:val="22"/>
                <w:szCs w:val="22"/>
              </w:rPr>
              <w:t>15</w:t>
            </w:r>
          </w:p>
        </w:tc>
        <w:tc>
          <w:tcPr>
            <w:tcW w:w="624" w:type="dxa"/>
          </w:tcPr>
          <w:p w14:paraId="6572C1D0" w14:textId="5ABA9F56" w:rsidR="00A26468" w:rsidRPr="00D31207" w:rsidRDefault="00D31207" w:rsidP="00B74B22">
            <w:pPr>
              <w:spacing w:line="276" w:lineRule="auto"/>
              <w:jc w:val="center"/>
              <w:rPr>
                <w:sz w:val="22"/>
                <w:szCs w:val="22"/>
              </w:rPr>
            </w:pPr>
            <w:r>
              <w:rPr>
                <w:sz w:val="22"/>
                <w:szCs w:val="22"/>
              </w:rPr>
              <w:t>.</w:t>
            </w:r>
            <w:r w:rsidR="00A26468" w:rsidRPr="00D31207">
              <w:rPr>
                <w:sz w:val="22"/>
                <w:szCs w:val="22"/>
              </w:rPr>
              <w:t>10</w:t>
            </w:r>
          </w:p>
        </w:tc>
        <w:tc>
          <w:tcPr>
            <w:tcW w:w="624" w:type="dxa"/>
          </w:tcPr>
          <w:p w14:paraId="7E822A31" w14:textId="6EB145A3" w:rsidR="00A26468" w:rsidRPr="00D31207" w:rsidRDefault="00D31207" w:rsidP="00B74B22">
            <w:pPr>
              <w:spacing w:line="276" w:lineRule="auto"/>
              <w:jc w:val="center"/>
              <w:rPr>
                <w:sz w:val="22"/>
                <w:szCs w:val="22"/>
              </w:rPr>
            </w:pPr>
            <w:r>
              <w:rPr>
                <w:sz w:val="22"/>
                <w:szCs w:val="22"/>
              </w:rPr>
              <w:t>.</w:t>
            </w:r>
            <w:r w:rsidR="00A26468" w:rsidRPr="00D31207">
              <w:rPr>
                <w:sz w:val="22"/>
                <w:szCs w:val="22"/>
              </w:rPr>
              <w:t>13</w:t>
            </w:r>
          </w:p>
        </w:tc>
        <w:tc>
          <w:tcPr>
            <w:tcW w:w="624" w:type="dxa"/>
          </w:tcPr>
          <w:p w14:paraId="75594D26" w14:textId="488271F3" w:rsidR="00A26468" w:rsidRPr="00D31207" w:rsidRDefault="00A26468" w:rsidP="00B74B22">
            <w:pPr>
              <w:spacing w:line="276" w:lineRule="auto"/>
              <w:jc w:val="center"/>
              <w:rPr>
                <w:sz w:val="22"/>
                <w:szCs w:val="22"/>
              </w:rPr>
            </w:pPr>
            <w:r w:rsidRPr="00D31207">
              <w:rPr>
                <w:sz w:val="22"/>
                <w:szCs w:val="22"/>
              </w:rPr>
              <w:t>-</w:t>
            </w:r>
            <w:r w:rsidR="00D31207">
              <w:rPr>
                <w:sz w:val="22"/>
                <w:szCs w:val="22"/>
              </w:rPr>
              <w:t>.</w:t>
            </w:r>
            <w:r w:rsidRPr="00D31207">
              <w:rPr>
                <w:sz w:val="22"/>
                <w:szCs w:val="22"/>
              </w:rPr>
              <w:t>21</w:t>
            </w:r>
          </w:p>
        </w:tc>
        <w:tc>
          <w:tcPr>
            <w:tcW w:w="624" w:type="dxa"/>
          </w:tcPr>
          <w:p w14:paraId="7DF19337" w14:textId="5465BA69" w:rsidR="00A26468" w:rsidRPr="00D31207" w:rsidRDefault="00D31207" w:rsidP="00B74B22">
            <w:pPr>
              <w:spacing w:line="276" w:lineRule="auto"/>
              <w:jc w:val="center"/>
              <w:rPr>
                <w:sz w:val="22"/>
                <w:szCs w:val="22"/>
              </w:rPr>
            </w:pPr>
            <w:r>
              <w:rPr>
                <w:sz w:val="22"/>
                <w:szCs w:val="22"/>
              </w:rPr>
              <w:t>.</w:t>
            </w:r>
            <w:r w:rsidR="00A26468" w:rsidRPr="00D31207">
              <w:rPr>
                <w:sz w:val="22"/>
                <w:szCs w:val="22"/>
              </w:rPr>
              <w:t>58</w:t>
            </w:r>
          </w:p>
        </w:tc>
        <w:tc>
          <w:tcPr>
            <w:tcW w:w="624" w:type="dxa"/>
          </w:tcPr>
          <w:p w14:paraId="37A9967F" w14:textId="77777777" w:rsidR="00A26468" w:rsidRPr="00D31207" w:rsidRDefault="00A26468" w:rsidP="00B74B22">
            <w:pPr>
              <w:spacing w:line="276" w:lineRule="auto"/>
              <w:jc w:val="center"/>
              <w:rPr>
                <w:sz w:val="22"/>
                <w:szCs w:val="22"/>
              </w:rPr>
            </w:pPr>
          </w:p>
        </w:tc>
        <w:tc>
          <w:tcPr>
            <w:tcW w:w="624" w:type="dxa"/>
          </w:tcPr>
          <w:p w14:paraId="7FFF672A" w14:textId="77777777" w:rsidR="00A26468" w:rsidRPr="00D31207" w:rsidRDefault="00A26468" w:rsidP="00B74B22">
            <w:pPr>
              <w:spacing w:line="276" w:lineRule="auto"/>
              <w:jc w:val="center"/>
              <w:rPr>
                <w:sz w:val="22"/>
                <w:szCs w:val="22"/>
              </w:rPr>
            </w:pPr>
          </w:p>
        </w:tc>
      </w:tr>
      <w:tr w:rsidR="00A26468" w:rsidRPr="004928AD" w14:paraId="4798185B" w14:textId="68D73EB0" w:rsidTr="00CE4E71">
        <w:tc>
          <w:tcPr>
            <w:tcW w:w="2127" w:type="dxa"/>
          </w:tcPr>
          <w:p w14:paraId="37DB9F86" w14:textId="210F44C9" w:rsidR="00A26468" w:rsidRPr="004928AD" w:rsidRDefault="00A26468" w:rsidP="00A26468">
            <w:pPr>
              <w:spacing w:line="276" w:lineRule="auto"/>
              <w:rPr>
                <w:sz w:val="22"/>
                <w:szCs w:val="22"/>
              </w:rPr>
            </w:pPr>
            <w:r>
              <w:rPr>
                <w:sz w:val="22"/>
                <w:szCs w:val="22"/>
              </w:rPr>
              <w:t xml:space="preserve">17 </w:t>
            </w:r>
            <w:r w:rsidRPr="004928AD">
              <w:rPr>
                <w:sz w:val="22"/>
                <w:szCs w:val="22"/>
              </w:rPr>
              <w:t>Age category</w:t>
            </w:r>
          </w:p>
        </w:tc>
        <w:tc>
          <w:tcPr>
            <w:tcW w:w="624" w:type="dxa"/>
          </w:tcPr>
          <w:p w14:paraId="7F83B470" w14:textId="569063F8" w:rsidR="00A26468" w:rsidRPr="00D31207" w:rsidRDefault="00A26468" w:rsidP="00B74B22">
            <w:pPr>
              <w:spacing w:line="276" w:lineRule="auto"/>
              <w:jc w:val="center"/>
              <w:rPr>
                <w:sz w:val="22"/>
                <w:szCs w:val="22"/>
              </w:rPr>
            </w:pPr>
            <w:r w:rsidRPr="00D31207">
              <w:rPr>
                <w:sz w:val="22"/>
                <w:szCs w:val="22"/>
              </w:rPr>
              <w:t>-</w:t>
            </w:r>
            <w:r w:rsidR="00D31207">
              <w:rPr>
                <w:sz w:val="22"/>
                <w:szCs w:val="22"/>
              </w:rPr>
              <w:t>.</w:t>
            </w:r>
            <w:r w:rsidRPr="00D31207">
              <w:rPr>
                <w:sz w:val="22"/>
                <w:szCs w:val="22"/>
              </w:rPr>
              <w:t>06</w:t>
            </w:r>
          </w:p>
        </w:tc>
        <w:tc>
          <w:tcPr>
            <w:tcW w:w="624" w:type="dxa"/>
          </w:tcPr>
          <w:p w14:paraId="7AAE27F1" w14:textId="56DACDA4" w:rsidR="00A26468" w:rsidRPr="00D31207" w:rsidRDefault="00A26468" w:rsidP="00B74B22">
            <w:pPr>
              <w:spacing w:line="276" w:lineRule="auto"/>
              <w:jc w:val="center"/>
              <w:rPr>
                <w:sz w:val="22"/>
                <w:szCs w:val="22"/>
              </w:rPr>
            </w:pPr>
            <w:r w:rsidRPr="00D31207">
              <w:rPr>
                <w:sz w:val="22"/>
                <w:szCs w:val="22"/>
              </w:rPr>
              <w:t>-</w:t>
            </w:r>
            <w:r w:rsidR="00D31207">
              <w:rPr>
                <w:sz w:val="22"/>
                <w:szCs w:val="22"/>
              </w:rPr>
              <w:t>.</w:t>
            </w:r>
            <w:r w:rsidRPr="00D31207">
              <w:rPr>
                <w:sz w:val="22"/>
                <w:szCs w:val="22"/>
              </w:rPr>
              <w:t>05</w:t>
            </w:r>
          </w:p>
        </w:tc>
        <w:tc>
          <w:tcPr>
            <w:tcW w:w="624" w:type="dxa"/>
          </w:tcPr>
          <w:p w14:paraId="063F411D" w14:textId="35BC54E3" w:rsidR="00A26468" w:rsidRPr="00D31207" w:rsidRDefault="00A26468" w:rsidP="00B74B22">
            <w:pPr>
              <w:spacing w:line="276" w:lineRule="auto"/>
              <w:jc w:val="center"/>
              <w:rPr>
                <w:sz w:val="22"/>
                <w:szCs w:val="22"/>
              </w:rPr>
            </w:pPr>
            <w:r w:rsidRPr="00D31207">
              <w:rPr>
                <w:sz w:val="22"/>
                <w:szCs w:val="22"/>
              </w:rPr>
              <w:t>-</w:t>
            </w:r>
            <w:r w:rsidR="00D31207">
              <w:rPr>
                <w:sz w:val="22"/>
                <w:szCs w:val="22"/>
              </w:rPr>
              <w:t>.</w:t>
            </w:r>
            <w:r w:rsidRPr="00D31207">
              <w:rPr>
                <w:sz w:val="22"/>
                <w:szCs w:val="22"/>
              </w:rPr>
              <w:t>04</w:t>
            </w:r>
          </w:p>
        </w:tc>
        <w:tc>
          <w:tcPr>
            <w:tcW w:w="624" w:type="dxa"/>
          </w:tcPr>
          <w:p w14:paraId="43B1B30D" w14:textId="5500F282" w:rsidR="00A26468" w:rsidRPr="00D31207" w:rsidRDefault="00D31207" w:rsidP="00B74B22">
            <w:pPr>
              <w:spacing w:line="276" w:lineRule="auto"/>
              <w:jc w:val="center"/>
              <w:rPr>
                <w:sz w:val="22"/>
                <w:szCs w:val="22"/>
              </w:rPr>
            </w:pPr>
            <w:r>
              <w:rPr>
                <w:sz w:val="22"/>
                <w:szCs w:val="22"/>
              </w:rPr>
              <w:t>.</w:t>
            </w:r>
            <w:r w:rsidR="00A26468" w:rsidRPr="00D31207">
              <w:rPr>
                <w:sz w:val="22"/>
                <w:szCs w:val="22"/>
              </w:rPr>
              <w:t>21</w:t>
            </w:r>
          </w:p>
        </w:tc>
        <w:tc>
          <w:tcPr>
            <w:tcW w:w="624" w:type="dxa"/>
          </w:tcPr>
          <w:p w14:paraId="132ED86F" w14:textId="44BC93D8" w:rsidR="00A26468" w:rsidRPr="00D31207" w:rsidRDefault="00A26468" w:rsidP="00B74B22">
            <w:pPr>
              <w:spacing w:line="276" w:lineRule="auto"/>
              <w:jc w:val="center"/>
              <w:rPr>
                <w:sz w:val="22"/>
                <w:szCs w:val="22"/>
              </w:rPr>
            </w:pPr>
            <w:r w:rsidRPr="00D31207">
              <w:rPr>
                <w:sz w:val="22"/>
                <w:szCs w:val="22"/>
              </w:rPr>
              <w:t>-</w:t>
            </w:r>
            <w:r w:rsidR="00D31207">
              <w:rPr>
                <w:sz w:val="22"/>
                <w:szCs w:val="22"/>
              </w:rPr>
              <w:t>.</w:t>
            </w:r>
            <w:r w:rsidRPr="00D31207">
              <w:rPr>
                <w:sz w:val="22"/>
                <w:szCs w:val="22"/>
              </w:rPr>
              <w:t>33</w:t>
            </w:r>
          </w:p>
        </w:tc>
        <w:tc>
          <w:tcPr>
            <w:tcW w:w="624" w:type="dxa"/>
          </w:tcPr>
          <w:p w14:paraId="0731E495" w14:textId="0C27C580" w:rsidR="00A26468" w:rsidRPr="00D31207" w:rsidRDefault="00D31207" w:rsidP="00B74B22">
            <w:pPr>
              <w:spacing w:line="276" w:lineRule="auto"/>
              <w:jc w:val="center"/>
              <w:rPr>
                <w:sz w:val="22"/>
                <w:szCs w:val="22"/>
              </w:rPr>
            </w:pPr>
            <w:r>
              <w:rPr>
                <w:sz w:val="22"/>
                <w:szCs w:val="22"/>
              </w:rPr>
              <w:t>.</w:t>
            </w:r>
            <w:r w:rsidR="00A26468" w:rsidRPr="00D31207">
              <w:rPr>
                <w:sz w:val="22"/>
                <w:szCs w:val="22"/>
              </w:rPr>
              <w:t>14</w:t>
            </w:r>
          </w:p>
        </w:tc>
        <w:tc>
          <w:tcPr>
            <w:tcW w:w="624" w:type="dxa"/>
          </w:tcPr>
          <w:p w14:paraId="201ADBD5" w14:textId="120BC730" w:rsidR="00A26468" w:rsidRPr="00D31207" w:rsidRDefault="00A26468" w:rsidP="00B74B22">
            <w:pPr>
              <w:spacing w:line="276" w:lineRule="auto"/>
              <w:jc w:val="center"/>
              <w:rPr>
                <w:sz w:val="22"/>
                <w:szCs w:val="22"/>
              </w:rPr>
            </w:pPr>
            <w:r w:rsidRPr="00D31207">
              <w:rPr>
                <w:sz w:val="22"/>
                <w:szCs w:val="22"/>
              </w:rPr>
              <w:t>-</w:t>
            </w:r>
            <w:r w:rsidR="00D31207">
              <w:rPr>
                <w:sz w:val="22"/>
                <w:szCs w:val="22"/>
              </w:rPr>
              <w:t>.</w:t>
            </w:r>
            <w:r w:rsidRPr="00D31207">
              <w:rPr>
                <w:sz w:val="22"/>
                <w:szCs w:val="22"/>
              </w:rPr>
              <w:t>04</w:t>
            </w:r>
          </w:p>
        </w:tc>
        <w:tc>
          <w:tcPr>
            <w:tcW w:w="624" w:type="dxa"/>
          </w:tcPr>
          <w:p w14:paraId="41703A98" w14:textId="3C7469C8" w:rsidR="00A26468" w:rsidRPr="00D31207" w:rsidRDefault="00A26468" w:rsidP="00B74B22">
            <w:pPr>
              <w:spacing w:line="276" w:lineRule="auto"/>
              <w:jc w:val="center"/>
              <w:rPr>
                <w:sz w:val="22"/>
                <w:szCs w:val="22"/>
              </w:rPr>
            </w:pPr>
            <w:r w:rsidRPr="00D31207">
              <w:rPr>
                <w:sz w:val="22"/>
                <w:szCs w:val="22"/>
              </w:rPr>
              <w:t>-</w:t>
            </w:r>
            <w:r w:rsidR="00D31207">
              <w:rPr>
                <w:sz w:val="22"/>
                <w:szCs w:val="22"/>
              </w:rPr>
              <w:t>.</w:t>
            </w:r>
            <w:r w:rsidRPr="00D31207">
              <w:rPr>
                <w:sz w:val="22"/>
                <w:szCs w:val="22"/>
              </w:rPr>
              <w:t>32</w:t>
            </w:r>
          </w:p>
        </w:tc>
        <w:tc>
          <w:tcPr>
            <w:tcW w:w="624" w:type="dxa"/>
          </w:tcPr>
          <w:p w14:paraId="0984A640" w14:textId="1560CDD4" w:rsidR="00A26468" w:rsidRPr="00D31207" w:rsidRDefault="00A26468" w:rsidP="00B74B22">
            <w:pPr>
              <w:spacing w:line="276" w:lineRule="auto"/>
              <w:jc w:val="center"/>
              <w:rPr>
                <w:sz w:val="22"/>
                <w:szCs w:val="22"/>
              </w:rPr>
            </w:pPr>
            <w:r w:rsidRPr="00D31207">
              <w:rPr>
                <w:sz w:val="22"/>
                <w:szCs w:val="22"/>
              </w:rPr>
              <w:t>-</w:t>
            </w:r>
            <w:r w:rsidR="00D31207">
              <w:rPr>
                <w:sz w:val="22"/>
                <w:szCs w:val="22"/>
              </w:rPr>
              <w:t>.</w:t>
            </w:r>
            <w:r w:rsidRPr="00D31207">
              <w:rPr>
                <w:sz w:val="22"/>
                <w:szCs w:val="22"/>
              </w:rPr>
              <w:t>06</w:t>
            </w:r>
          </w:p>
        </w:tc>
        <w:tc>
          <w:tcPr>
            <w:tcW w:w="624" w:type="dxa"/>
          </w:tcPr>
          <w:p w14:paraId="40EA8E3C" w14:textId="48853408" w:rsidR="00A26468" w:rsidRPr="00D31207" w:rsidRDefault="00D31207" w:rsidP="00B74B22">
            <w:pPr>
              <w:spacing w:line="276" w:lineRule="auto"/>
              <w:jc w:val="center"/>
              <w:rPr>
                <w:sz w:val="22"/>
                <w:szCs w:val="22"/>
              </w:rPr>
            </w:pPr>
            <w:r>
              <w:rPr>
                <w:sz w:val="22"/>
                <w:szCs w:val="22"/>
              </w:rPr>
              <w:t>.</w:t>
            </w:r>
            <w:r w:rsidR="00A26468" w:rsidRPr="00D31207">
              <w:rPr>
                <w:sz w:val="22"/>
                <w:szCs w:val="22"/>
              </w:rPr>
              <w:t>04</w:t>
            </w:r>
          </w:p>
        </w:tc>
        <w:tc>
          <w:tcPr>
            <w:tcW w:w="624" w:type="dxa"/>
          </w:tcPr>
          <w:p w14:paraId="015F7B5A" w14:textId="17287688" w:rsidR="00A26468" w:rsidRPr="00D31207" w:rsidRDefault="00A26468" w:rsidP="00B74B22">
            <w:pPr>
              <w:spacing w:line="276" w:lineRule="auto"/>
              <w:jc w:val="center"/>
              <w:rPr>
                <w:sz w:val="22"/>
                <w:szCs w:val="22"/>
              </w:rPr>
            </w:pPr>
            <w:r w:rsidRPr="00D31207">
              <w:rPr>
                <w:sz w:val="22"/>
                <w:szCs w:val="22"/>
              </w:rPr>
              <w:t>-</w:t>
            </w:r>
            <w:r w:rsidR="00D31207">
              <w:rPr>
                <w:sz w:val="22"/>
                <w:szCs w:val="22"/>
              </w:rPr>
              <w:t>.</w:t>
            </w:r>
            <w:r w:rsidRPr="00D31207">
              <w:rPr>
                <w:sz w:val="22"/>
                <w:szCs w:val="22"/>
              </w:rPr>
              <w:t>06</w:t>
            </w:r>
          </w:p>
        </w:tc>
        <w:tc>
          <w:tcPr>
            <w:tcW w:w="624" w:type="dxa"/>
          </w:tcPr>
          <w:p w14:paraId="470BE038" w14:textId="760525AB" w:rsidR="00A26468" w:rsidRPr="00D31207" w:rsidRDefault="00D31207" w:rsidP="00B74B22">
            <w:pPr>
              <w:spacing w:line="276" w:lineRule="auto"/>
              <w:jc w:val="center"/>
              <w:rPr>
                <w:sz w:val="22"/>
                <w:szCs w:val="22"/>
              </w:rPr>
            </w:pPr>
            <w:r>
              <w:rPr>
                <w:sz w:val="22"/>
                <w:szCs w:val="22"/>
              </w:rPr>
              <w:t>.</w:t>
            </w:r>
            <w:r w:rsidR="00A26468" w:rsidRPr="00D31207">
              <w:rPr>
                <w:sz w:val="22"/>
                <w:szCs w:val="22"/>
              </w:rPr>
              <w:t>09</w:t>
            </w:r>
          </w:p>
        </w:tc>
        <w:tc>
          <w:tcPr>
            <w:tcW w:w="624" w:type="dxa"/>
          </w:tcPr>
          <w:p w14:paraId="2DA5AAD9" w14:textId="447EB76F" w:rsidR="00A26468" w:rsidRPr="00D31207" w:rsidRDefault="00A26468" w:rsidP="00B74B22">
            <w:pPr>
              <w:spacing w:line="276" w:lineRule="auto"/>
              <w:jc w:val="center"/>
              <w:rPr>
                <w:sz w:val="22"/>
                <w:szCs w:val="22"/>
              </w:rPr>
            </w:pPr>
            <w:r w:rsidRPr="00D31207">
              <w:rPr>
                <w:sz w:val="22"/>
                <w:szCs w:val="22"/>
              </w:rPr>
              <w:t>-</w:t>
            </w:r>
            <w:r w:rsidR="00D31207">
              <w:rPr>
                <w:sz w:val="22"/>
                <w:szCs w:val="22"/>
              </w:rPr>
              <w:t>.</w:t>
            </w:r>
            <w:r w:rsidRPr="00D31207">
              <w:rPr>
                <w:sz w:val="22"/>
                <w:szCs w:val="22"/>
              </w:rPr>
              <w:t>03</w:t>
            </w:r>
          </w:p>
        </w:tc>
        <w:tc>
          <w:tcPr>
            <w:tcW w:w="624" w:type="dxa"/>
          </w:tcPr>
          <w:p w14:paraId="248CD702" w14:textId="344826BB" w:rsidR="00A26468" w:rsidRPr="00D31207" w:rsidRDefault="00A26468" w:rsidP="00B74B22">
            <w:pPr>
              <w:spacing w:line="276" w:lineRule="auto"/>
              <w:jc w:val="center"/>
              <w:rPr>
                <w:sz w:val="22"/>
                <w:szCs w:val="22"/>
              </w:rPr>
            </w:pPr>
            <w:r w:rsidRPr="00D31207">
              <w:rPr>
                <w:sz w:val="22"/>
                <w:szCs w:val="22"/>
              </w:rPr>
              <w:t>-</w:t>
            </w:r>
            <w:r w:rsidR="00D31207">
              <w:rPr>
                <w:sz w:val="22"/>
                <w:szCs w:val="22"/>
              </w:rPr>
              <w:t>.</w:t>
            </w:r>
            <w:r w:rsidRPr="00D31207">
              <w:rPr>
                <w:sz w:val="22"/>
                <w:szCs w:val="22"/>
              </w:rPr>
              <w:t>17</w:t>
            </w:r>
          </w:p>
        </w:tc>
        <w:tc>
          <w:tcPr>
            <w:tcW w:w="624" w:type="dxa"/>
          </w:tcPr>
          <w:p w14:paraId="4A211EE0" w14:textId="33198A64" w:rsidR="00A26468" w:rsidRPr="00D31207" w:rsidRDefault="00D31207" w:rsidP="00B74B22">
            <w:pPr>
              <w:spacing w:line="276" w:lineRule="auto"/>
              <w:jc w:val="center"/>
              <w:rPr>
                <w:sz w:val="22"/>
                <w:szCs w:val="22"/>
              </w:rPr>
            </w:pPr>
            <w:r>
              <w:rPr>
                <w:sz w:val="22"/>
                <w:szCs w:val="22"/>
              </w:rPr>
              <w:t>.</w:t>
            </w:r>
            <w:r w:rsidR="00A26468" w:rsidRPr="00D31207">
              <w:rPr>
                <w:sz w:val="22"/>
                <w:szCs w:val="22"/>
              </w:rPr>
              <w:t>08</w:t>
            </w:r>
          </w:p>
        </w:tc>
        <w:tc>
          <w:tcPr>
            <w:tcW w:w="624" w:type="dxa"/>
          </w:tcPr>
          <w:p w14:paraId="73AA4539" w14:textId="02936173" w:rsidR="00A26468" w:rsidRPr="00D31207" w:rsidRDefault="00A26468" w:rsidP="00B74B22">
            <w:pPr>
              <w:spacing w:line="276" w:lineRule="auto"/>
              <w:jc w:val="center"/>
              <w:rPr>
                <w:sz w:val="22"/>
                <w:szCs w:val="22"/>
              </w:rPr>
            </w:pPr>
            <w:r w:rsidRPr="00D31207">
              <w:rPr>
                <w:sz w:val="22"/>
                <w:szCs w:val="22"/>
              </w:rPr>
              <w:t>-</w:t>
            </w:r>
            <w:r w:rsidR="00D31207">
              <w:rPr>
                <w:sz w:val="22"/>
                <w:szCs w:val="22"/>
              </w:rPr>
              <w:t>.</w:t>
            </w:r>
            <w:r w:rsidRPr="00D31207">
              <w:rPr>
                <w:sz w:val="22"/>
                <w:szCs w:val="22"/>
              </w:rPr>
              <w:t>04</w:t>
            </w:r>
          </w:p>
        </w:tc>
        <w:tc>
          <w:tcPr>
            <w:tcW w:w="624" w:type="dxa"/>
          </w:tcPr>
          <w:p w14:paraId="662E9158" w14:textId="77777777" w:rsidR="00A26468" w:rsidRPr="00D31207" w:rsidRDefault="00A26468" w:rsidP="00B74B22">
            <w:pPr>
              <w:spacing w:line="276" w:lineRule="auto"/>
              <w:jc w:val="center"/>
              <w:rPr>
                <w:sz w:val="22"/>
                <w:szCs w:val="22"/>
              </w:rPr>
            </w:pPr>
          </w:p>
        </w:tc>
      </w:tr>
      <w:tr w:rsidR="00A26468" w:rsidRPr="004928AD" w14:paraId="6CE8F622" w14:textId="3773F658" w:rsidTr="00CE4E71">
        <w:tc>
          <w:tcPr>
            <w:tcW w:w="2127" w:type="dxa"/>
          </w:tcPr>
          <w:p w14:paraId="30EB2683" w14:textId="30E6C159" w:rsidR="00A26468" w:rsidRPr="004928AD" w:rsidRDefault="00A26468" w:rsidP="00A26468">
            <w:pPr>
              <w:spacing w:line="276" w:lineRule="auto"/>
              <w:rPr>
                <w:sz w:val="22"/>
                <w:szCs w:val="22"/>
              </w:rPr>
            </w:pPr>
            <w:r>
              <w:rPr>
                <w:sz w:val="22"/>
                <w:szCs w:val="22"/>
              </w:rPr>
              <w:t xml:space="preserve">18 </w:t>
            </w:r>
            <w:r w:rsidRPr="004928AD">
              <w:rPr>
                <w:sz w:val="22"/>
                <w:szCs w:val="22"/>
              </w:rPr>
              <w:t>Gender</w:t>
            </w:r>
          </w:p>
        </w:tc>
        <w:tc>
          <w:tcPr>
            <w:tcW w:w="624" w:type="dxa"/>
          </w:tcPr>
          <w:p w14:paraId="4831460F" w14:textId="17ED2080" w:rsidR="00A26468" w:rsidRPr="00D31207" w:rsidRDefault="00D31207" w:rsidP="00B74B22">
            <w:pPr>
              <w:spacing w:line="276" w:lineRule="auto"/>
              <w:jc w:val="center"/>
              <w:rPr>
                <w:sz w:val="22"/>
                <w:szCs w:val="22"/>
              </w:rPr>
            </w:pPr>
            <w:r>
              <w:rPr>
                <w:sz w:val="22"/>
                <w:szCs w:val="22"/>
              </w:rPr>
              <w:t>.</w:t>
            </w:r>
            <w:r w:rsidR="00A26468" w:rsidRPr="00D31207">
              <w:rPr>
                <w:sz w:val="22"/>
                <w:szCs w:val="22"/>
              </w:rPr>
              <w:t>04</w:t>
            </w:r>
          </w:p>
        </w:tc>
        <w:tc>
          <w:tcPr>
            <w:tcW w:w="624" w:type="dxa"/>
          </w:tcPr>
          <w:p w14:paraId="25597874" w14:textId="6C2BD7C8" w:rsidR="00A26468" w:rsidRPr="00D31207" w:rsidRDefault="00D31207" w:rsidP="00B74B22">
            <w:pPr>
              <w:spacing w:line="276" w:lineRule="auto"/>
              <w:jc w:val="center"/>
              <w:rPr>
                <w:sz w:val="22"/>
                <w:szCs w:val="22"/>
              </w:rPr>
            </w:pPr>
            <w:r>
              <w:rPr>
                <w:sz w:val="22"/>
                <w:szCs w:val="22"/>
              </w:rPr>
              <w:t>.</w:t>
            </w:r>
            <w:r w:rsidR="00A26468" w:rsidRPr="00D31207">
              <w:rPr>
                <w:sz w:val="22"/>
                <w:szCs w:val="22"/>
              </w:rPr>
              <w:t>00</w:t>
            </w:r>
          </w:p>
        </w:tc>
        <w:tc>
          <w:tcPr>
            <w:tcW w:w="624" w:type="dxa"/>
          </w:tcPr>
          <w:p w14:paraId="746ECD29" w14:textId="0D764B0E" w:rsidR="00A26468" w:rsidRPr="00D31207" w:rsidRDefault="00A26468" w:rsidP="00B74B22">
            <w:pPr>
              <w:spacing w:line="276" w:lineRule="auto"/>
              <w:jc w:val="center"/>
              <w:rPr>
                <w:sz w:val="22"/>
                <w:szCs w:val="22"/>
              </w:rPr>
            </w:pPr>
            <w:r w:rsidRPr="00D31207">
              <w:rPr>
                <w:sz w:val="22"/>
                <w:szCs w:val="22"/>
              </w:rPr>
              <w:t>-</w:t>
            </w:r>
            <w:r w:rsidR="00D31207">
              <w:rPr>
                <w:sz w:val="22"/>
                <w:szCs w:val="22"/>
              </w:rPr>
              <w:t>.</w:t>
            </w:r>
            <w:r w:rsidRPr="00D31207">
              <w:rPr>
                <w:sz w:val="22"/>
                <w:szCs w:val="22"/>
              </w:rPr>
              <w:t>14</w:t>
            </w:r>
          </w:p>
        </w:tc>
        <w:tc>
          <w:tcPr>
            <w:tcW w:w="624" w:type="dxa"/>
          </w:tcPr>
          <w:p w14:paraId="59C1819F" w14:textId="7E85FF6B" w:rsidR="00A26468" w:rsidRPr="00D31207" w:rsidRDefault="00D31207" w:rsidP="00B74B22">
            <w:pPr>
              <w:spacing w:line="276" w:lineRule="auto"/>
              <w:jc w:val="center"/>
              <w:rPr>
                <w:sz w:val="22"/>
                <w:szCs w:val="22"/>
              </w:rPr>
            </w:pPr>
            <w:r>
              <w:rPr>
                <w:sz w:val="22"/>
                <w:szCs w:val="22"/>
              </w:rPr>
              <w:t>.</w:t>
            </w:r>
            <w:r w:rsidR="00A26468" w:rsidRPr="00D31207">
              <w:rPr>
                <w:sz w:val="22"/>
                <w:szCs w:val="22"/>
              </w:rPr>
              <w:t>04</w:t>
            </w:r>
          </w:p>
        </w:tc>
        <w:tc>
          <w:tcPr>
            <w:tcW w:w="624" w:type="dxa"/>
          </w:tcPr>
          <w:p w14:paraId="6F96A7F8" w14:textId="4B896E22" w:rsidR="00A26468" w:rsidRPr="00D31207" w:rsidRDefault="00D31207" w:rsidP="00B74B22">
            <w:pPr>
              <w:spacing w:line="276" w:lineRule="auto"/>
              <w:jc w:val="center"/>
              <w:rPr>
                <w:sz w:val="22"/>
                <w:szCs w:val="22"/>
              </w:rPr>
            </w:pPr>
            <w:r>
              <w:rPr>
                <w:sz w:val="22"/>
                <w:szCs w:val="22"/>
              </w:rPr>
              <w:t>.</w:t>
            </w:r>
            <w:r w:rsidR="00A26468" w:rsidRPr="00D31207">
              <w:rPr>
                <w:sz w:val="22"/>
                <w:szCs w:val="22"/>
              </w:rPr>
              <w:t>01</w:t>
            </w:r>
          </w:p>
        </w:tc>
        <w:tc>
          <w:tcPr>
            <w:tcW w:w="624" w:type="dxa"/>
          </w:tcPr>
          <w:p w14:paraId="01B6D4ED" w14:textId="6FD6862A" w:rsidR="00A26468" w:rsidRPr="00D31207" w:rsidRDefault="00A26468" w:rsidP="00B74B22">
            <w:pPr>
              <w:spacing w:line="276" w:lineRule="auto"/>
              <w:jc w:val="center"/>
              <w:rPr>
                <w:sz w:val="22"/>
                <w:szCs w:val="22"/>
              </w:rPr>
            </w:pPr>
            <w:r w:rsidRPr="00D31207">
              <w:rPr>
                <w:sz w:val="22"/>
                <w:szCs w:val="22"/>
              </w:rPr>
              <w:t>-</w:t>
            </w:r>
            <w:r w:rsidR="00D31207">
              <w:rPr>
                <w:sz w:val="22"/>
                <w:szCs w:val="22"/>
              </w:rPr>
              <w:t>.</w:t>
            </w:r>
            <w:r w:rsidRPr="00D31207">
              <w:rPr>
                <w:sz w:val="22"/>
                <w:szCs w:val="22"/>
              </w:rPr>
              <w:t>02</w:t>
            </w:r>
          </w:p>
        </w:tc>
        <w:tc>
          <w:tcPr>
            <w:tcW w:w="624" w:type="dxa"/>
          </w:tcPr>
          <w:p w14:paraId="5E133714" w14:textId="73E8ABEE" w:rsidR="00A26468" w:rsidRPr="00D31207" w:rsidRDefault="00A26468" w:rsidP="00B74B22">
            <w:pPr>
              <w:spacing w:line="276" w:lineRule="auto"/>
              <w:jc w:val="center"/>
              <w:rPr>
                <w:sz w:val="22"/>
                <w:szCs w:val="22"/>
              </w:rPr>
            </w:pPr>
            <w:r w:rsidRPr="00D31207">
              <w:rPr>
                <w:sz w:val="22"/>
                <w:szCs w:val="22"/>
              </w:rPr>
              <w:t>-</w:t>
            </w:r>
            <w:r w:rsidR="00D31207">
              <w:rPr>
                <w:sz w:val="22"/>
                <w:szCs w:val="22"/>
              </w:rPr>
              <w:t>.</w:t>
            </w:r>
            <w:r w:rsidRPr="00D31207">
              <w:rPr>
                <w:sz w:val="22"/>
                <w:szCs w:val="22"/>
              </w:rPr>
              <w:t>04</w:t>
            </w:r>
          </w:p>
        </w:tc>
        <w:tc>
          <w:tcPr>
            <w:tcW w:w="624" w:type="dxa"/>
          </w:tcPr>
          <w:p w14:paraId="2234CFD7" w14:textId="0DE41FC9" w:rsidR="00A26468" w:rsidRPr="00D31207" w:rsidRDefault="00A26468" w:rsidP="00B74B22">
            <w:pPr>
              <w:spacing w:line="276" w:lineRule="auto"/>
              <w:jc w:val="center"/>
              <w:rPr>
                <w:sz w:val="22"/>
                <w:szCs w:val="22"/>
              </w:rPr>
            </w:pPr>
            <w:r w:rsidRPr="00D31207">
              <w:rPr>
                <w:sz w:val="22"/>
                <w:szCs w:val="22"/>
              </w:rPr>
              <w:t>-</w:t>
            </w:r>
            <w:r w:rsidR="00D31207">
              <w:rPr>
                <w:sz w:val="22"/>
                <w:szCs w:val="22"/>
              </w:rPr>
              <w:t>.</w:t>
            </w:r>
            <w:r w:rsidRPr="00D31207">
              <w:rPr>
                <w:sz w:val="22"/>
                <w:szCs w:val="22"/>
              </w:rPr>
              <w:t>01</w:t>
            </w:r>
          </w:p>
        </w:tc>
        <w:tc>
          <w:tcPr>
            <w:tcW w:w="624" w:type="dxa"/>
          </w:tcPr>
          <w:p w14:paraId="5F161FDA" w14:textId="4C1275B1" w:rsidR="00A26468" w:rsidRPr="00D31207" w:rsidRDefault="00D31207" w:rsidP="00B74B22">
            <w:pPr>
              <w:spacing w:line="276" w:lineRule="auto"/>
              <w:jc w:val="center"/>
              <w:rPr>
                <w:sz w:val="22"/>
                <w:szCs w:val="22"/>
              </w:rPr>
            </w:pPr>
            <w:r>
              <w:rPr>
                <w:sz w:val="22"/>
                <w:szCs w:val="22"/>
              </w:rPr>
              <w:t>.</w:t>
            </w:r>
            <w:r w:rsidR="00A26468" w:rsidRPr="00D31207">
              <w:rPr>
                <w:sz w:val="22"/>
                <w:szCs w:val="22"/>
              </w:rPr>
              <w:t>00</w:t>
            </w:r>
          </w:p>
        </w:tc>
        <w:tc>
          <w:tcPr>
            <w:tcW w:w="624" w:type="dxa"/>
          </w:tcPr>
          <w:p w14:paraId="6ED0E99A" w14:textId="7767C946" w:rsidR="00A26468" w:rsidRPr="00D31207" w:rsidRDefault="00A26468" w:rsidP="00B74B22">
            <w:pPr>
              <w:spacing w:line="276" w:lineRule="auto"/>
              <w:jc w:val="center"/>
              <w:rPr>
                <w:sz w:val="22"/>
                <w:szCs w:val="22"/>
              </w:rPr>
            </w:pPr>
            <w:r w:rsidRPr="00D31207">
              <w:rPr>
                <w:sz w:val="22"/>
                <w:szCs w:val="22"/>
              </w:rPr>
              <w:t>-</w:t>
            </w:r>
            <w:r w:rsidR="00D31207">
              <w:rPr>
                <w:sz w:val="22"/>
                <w:szCs w:val="22"/>
              </w:rPr>
              <w:t>.</w:t>
            </w:r>
            <w:r w:rsidRPr="00D31207">
              <w:rPr>
                <w:sz w:val="22"/>
                <w:szCs w:val="22"/>
              </w:rPr>
              <w:t>02</w:t>
            </w:r>
          </w:p>
        </w:tc>
        <w:tc>
          <w:tcPr>
            <w:tcW w:w="624" w:type="dxa"/>
          </w:tcPr>
          <w:p w14:paraId="5F9E9900" w14:textId="420701AC" w:rsidR="00A26468" w:rsidRPr="00D31207" w:rsidRDefault="00D31207" w:rsidP="00B74B22">
            <w:pPr>
              <w:spacing w:line="276" w:lineRule="auto"/>
              <w:jc w:val="center"/>
              <w:rPr>
                <w:sz w:val="22"/>
                <w:szCs w:val="22"/>
              </w:rPr>
            </w:pPr>
            <w:r>
              <w:rPr>
                <w:sz w:val="22"/>
                <w:szCs w:val="22"/>
              </w:rPr>
              <w:t>.</w:t>
            </w:r>
            <w:r w:rsidR="00A26468" w:rsidRPr="00D31207">
              <w:rPr>
                <w:sz w:val="22"/>
                <w:szCs w:val="22"/>
              </w:rPr>
              <w:t>02</w:t>
            </w:r>
          </w:p>
        </w:tc>
        <w:tc>
          <w:tcPr>
            <w:tcW w:w="624" w:type="dxa"/>
          </w:tcPr>
          <w:p w14:paraId="6260901B" w14:textId="77ADB8D8" w:rsidR="00A26468" w:rsidRPr="00D31207" w:rsidRDefault="00D31207" w:rsidP="00B74B22">
            <w:pPr>
              <w:spacing w:line="276" w:lineRule="auto"/>
              <w:jc w:val="center"/>
              <w:rPr>
                <w:sz w:val="22"/>
                <w:szCs w:val="22"/>
              </w:rPr>
            </w:pPr>
            <w:r>
              <w:rPr>
                <w:sz w:val="22"/>
                <w:szCs w:val="22"/>
              </w:rPr>
              <w:t>.</w:t>
            </w:r>
            <w:r w:rsidR="00A26468" w:rsidRPr="00D31207">
              <w:rPr>
                <w:sz w:val="22"/>
                <w:szCs w:val="22"/>
              </w:rPr>
              <w:t>07</w:t>
            </w:r>
          </w:p>
        </w:tc>
        <w:tc>
          <w:tcPr>
            <w:tcW w:w="624" w:type="dxa"/>
          </w:tcPr>
          <w:p w14:paraId="2D85465C" w14:textId="37269268" w:rsidR="00A26468" w:rsidRPr="00D31207" w:rsidRDefault="00D31207" w:rsidP="00B74B22">
            <w:pPr>
              <w:spacing w:line="276" w:lineRule="auto"/>
              <w:jc w:val="center"/>
              <w:rPr>
                <w:sz w:val="22"/>
                <w:szCs w:val="22"/>
              </w:rPr>
            </w:pPr>
            <w:r>
              <w:rPr>
                <w:sz w:val="22"/>
                <w:szCs w:val="22"/>
              </w:rPr>
              <w:t>.</w:t>
            </w:r>
            <w:r w:rsidR="00A26468" w:rsidRPr="00D31207">
              <w:rPr>
                <w:sz w:val="22"/>
                <w:szCs w:val="22"/>
              </w:rPr>
              <w:t>00</w:t>
            </w:r>
          </w:p>
        </w:tc>
        <w:tc>
          <w:tcPr>
            <w:tcW w:w="624" w:type="dxa"/>
          </w:tcPr>
          <w:p w14:paraId="76BE584B" w14:textId="614AC2D7" w:rsidR="00A26468" w:rsidRPr="00D31207" w:rsidRDefault="00A26468" w:rsidP="00B74B22">
            <w:pPr>
              <w:spacing w:line="276" w:lineRule="auto"/>
              <w:jc w:val="center"/>
              <w:rPr>
                <w:sz w:val="22"/>
                <w:szCs w:val="22"/>
              </w:rPr>
            </w:pPr>
            <w:r w:rsidRPr="00D31207">
              <w:rPr>
                <w:sz w:val="22"/>
                <w:szCs w:val="22"/>
              </w:rPr>
              <w:t>-</w:t>
            </w:r>
            <w:r w:rsidR="00D31207">
              <w:rPr>
                <w:sz w:val="22"/>
                <w:szCs w:val="22"/>
              </w:rPr>
              <w:t>.</w:t>
            </w:r>
            <w:r w:rsidRPr="00D31207">
              <w:rPr>
                <w:sz w:val="22"/>
                <w:szCs w:val="22"/>
              </w:rPr>
              <w:t>03</w:t>
            </w:r>
          </w:p>
        </w:tc>
        <w:tc>
          <w:tcPr>
            <w:tcW w:w="624" w:type="dxa"/>
          </w:tcPr>
          <w:p w14:paraId="7F4E3CA3" w14:textId="7DD77686" w:rsidR="00A26468" w:rsidRPr="00D31207" w:rsidRDefault="00D31207" w:rsidP="00B74B22">
            <w:pPr>
              <w:spacing w:line="276" w:lineRule="auto"/>
              <w:jc w:val="center"/>
              <w:rPr>
                <w:sz w:val="22"/>
                <w:szCs w:val="22"/>
              </w:rPr>
            </w:pPr>
            <w:r>
              <w:rPr>
                <w:sz w:val="22"/>
                <w:szCs w:val="22"/>
              </w:rPr>
              <w:t>.</w:t>
            </w:r>
            <w:r w:rsidR="00A26468" w:rsidRPr="00D31207">
              <w:rPr>
                <w:sz w:val="22"/>
                <w:szCs w:val="22"/>
              </w:rPr>
              <w:t>13</w:t>
            </w:r>
          </w:p>
        </w:tc>
        <w:tc>
          <w:tcPr>
            <w:tcW w:w="624" w:type="dxa"/>
          </w:tcPr>
          <w:p w14:paraId="7779421B" w14:textId="4727546F" w:rsidR="00A26468" w:rsidRPr="00D31207" w:rsidRDefault="00D31207" w:rsidP="00B74B22">
            <w:pPr>
              <w:spacing w:line="276" w:lineRule="auto"/>
              <w:jc w:val="center"/>
              <w:rPr>
                <w:sz w:val="22"/>
                <w:szCs w:val="22"/>
              </w:rPr>
            </w:pPr>
            <w:r>
              <w:rPr>
                <w:sz w:val="22"/>
                <w:szCs w:val="22"/>
              </w:rPr>
              <w:t>.</w:t>
            </w:r>
            <w:r w:rsidR="00A26468" w:rsidRPr="00D31207">
              <w:rPr>
                <w:sz w:val="22"/>
                <w:szCs w:val="22"/>
              </w:rPr>
              <w:t>04</w:t>
            </w:r>
          </w:p>
        </w:tc>
        <w:tc>
          <w:tcPr>
            <w:tcW w:w="624" w:type="dxa"/>
          </w:tcPr>
          <w:p w14:paraId="01EA009F" w14:textId="6A3B243A" w:rsidR="00A26468" w:rsidRPr="00D31207" w:rsidRDefault="00A26468" w:rsidP="00B74B22">
            <w:pPr>
              <w:spacing w:line="276" w:lineRule="auto"/>
              <w:jc w:val="center"/>
              <w:rPr>
                <w:sz w:val="22"/>
                <w:szCs w:val="22"/>
              </w:rPr>
            </w:pPr>
            <w:r w:rsidRPr="00D31207">
              <w:rPr>
                <w:sz w:val="22"/>
                <w:szCs w:val="22"/>
              </w:rPr>
              <w:t>-</w:t>
            </w:r>
            <w:r w:rsidR="00D31207">
              <w:rPr>
                <w:sz w:val="22"/>
                <w:szCs w:val="22"/>
              </w:rPr>
              <w:t>.</w:t>
            </w:r>
            <w:r w:rsidRPr="00D31207">
              <w:rPr>
                <w:sz w:val="22"/>
                <w:szCs w:val="22"/>
              </w:rPr>
              <w:t>03</w:t>
            </w:r>
          </w:p>
        </w:tc>
      </w:tr>
    </w:tbl>
    <w:p w14:paraId="381C8A09" w14:textId="77777777" w:rsidR="00D972EF" w:rsidRDefault="00D972EF">
      <w:pPr>
        <w:spacing w:line="240" w:lineRule="auto"/>
        <w:rPr>
          <w:noProof/>
          <w:sz w:val="22"/>
          <w:szCs w:val="22"/>
          <w:lang w:val="en-US"/>
        </w:rPr>
      </w:pPr>
      <w:r>
        <w:rPr>
          <w:noProof/>
          <w:sz w:val="22"/>
          <w:szCs w:val="22"/>
          <w:lang w:val="en-US"/>
        </w:rPr>
        <w:br w:type="page"/>
      </w:r>
    </w:p>
    <w:p w14:paraId="6D667C24" w14:textId="79D4BFD1" w:rsidR="004967A7" w:rsidRPr="00970311" w:rsidRDefault="00920F8F" w:rsidP="004967A7">
      <w:pPr>
        <w:spacing w:line="480" w:lineRule="auto"/>
        <w:rPr>
          <w:noProof/>
          <w:lang w:val="en-US"/>
        </w:rPr>
      </w:pPr>
      <w:r>
        <w:rPr>
          <w:noProof/>
          <w:u w:val="single"/>
          <w:lang w:val="en-US"/>
        </w:rPr>
        <w:lastRenderedPageBreak/>
        <w:t>Supplemental</w:t>
      </w:r>
      <w:r w:rsidR="004967A7" w:rsidRPr="00970311">
        <w:rPr>
          <w:noProof/>
          <w:u w:val="single"/>
          <w:lang w:val="en-US"/>
        </w:rPr>
        <w:t xml:space="preserve"> Table S</w:t>
      </w:r>
      <w:r w:rsidR="009952CE" w:rsidRPr="00970311">
        <w:rPr>
          <w:noProof/>
          <w:u w:val="single"/>
          <w:lang w:val="en-US"/>
        </w:rPr>
        <w:t>3</w:t>
      </w:r>
      <w:r w:rsidR="004967A7" w:rsidRPr="00970311">
        <w:rPr>
          <w:noProof/>
          <w:u w:val="single"/>
          <w:lang w:val="en-US"/>
        </w:rPr>
        <w:t>. Using the CAS beliefs separately as dependent variables in the multilevel regression analysis</w:t>
      </w:r>
    </w:p>
    <w:tbl>
      <w:tblPr>
        <w:tblStyle w:val="TableGrid"/>
        <w:tblW w:w="1040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01"/>
        <w:gridCol w:w="1601"/>
        <w:gridCol w:w="1601"/>
        <w:gridCol w:w="1601"/>
        <w:gridCol w:w="1601"/>
        <w:gridCol w:w="1601"/>
      </w:tblGrid>
      <w:tr w:rsidR="00F7109E" w:rsidRPr="002D375B" w14:paraId="5E35FA24" w14:textId="77777777" w:rsidTr="00F7109E">
        <w:tc>
          <w:tcPr>
            <w:tcW w:w="2401" w:type="dxa"/>
            <w:tcBorders>
              <w:top w:val="single" w:sz="4" w:space="0" w:color="auto"/>
              <w:bottom w:val="nil"/>
            </w:tcBorders>
          </w:tcPr>
          <w:p w14:paraId="38D6EBDC" w14:textId="77777777" w:rsidR="00F7109E" w:rsidRPr="00DC1E92" w:rsidRDefault="00F7109E" w:rsidP="005523BE">
            <w:pPr>
              <w:spacing w:line="240" w:lineRule="auto"/>
              <w:rPr>
                <w:sz w:val="22"/>
                <w:szCs w:val="22"/>
                <w:lang w:val="en-US"/>
              </w:rPr>
            </w:pPr>
          </w:p>
        </w:tc>
        <w:tc>
          <w:tcPr>
            <w:tcW w:w="3202" w:type="dxa"/>
            <w:gridSpan w:val="2"/>
            <w:tcBorders>
              <w:top w:val="single" w:sz="4" w:space="0" w:color="auto"/>
              <w:bottom w:val="single" w:sz="4" w:space="0" w:color="auto"/>
            </w:tcBorders>
          </w:tcPr>
          <w:p w14:paraId="687D013C" w14:textId="4D433056" w:rsidR="00F7109E" w:rsidRPr="00DC1E92" w:rsidRDefault="00F7109E" w:rsidP="008E02DF">
            <w:pPr>
              <w:spacing w:line="240" w:lineRule="auto"/>
              <w:jc w:val="center"/>
              <w:rPr>
                <w:sz w:val="22"/>
                <w:szCs w:val="22"/>
                <w:lang w:val="en-US"/>
              </w:rPr>
            </w:pPr>
            <w:r>
              <w:rPr>
                <w:sz w:val="22"/>
                <w:szCs w:val="22"/>
                <w:lang w:val="en-US"/>
              </w:rPr>
              <w:t>CAS belief on cancer</w:t>
            </w:r>
          </w:p>
        </w:tc>
        <w:tc>
          <w:tcPr>
            <w:tcW w:w="1601" w:type="dxa"/>
            <w:tcBorders>
              <w:top w:val="single" w:sz="4" w:space="0" w:color="auto"/>
              <w:bottom w:val="single" w:sz="4" w:space="0" w:color="auto"/>
            </w:tcBorders>
          </w:tcPr>
          <w:p w14:paraId="1EA54AAB" w14:textId="6819A3B1" w:rsidR="00F7109E" w:rsidRPr="00DC1E92" w:rsidRDefault="00F7109E" w:rsidP="008E02DF">
            <w:pPr>
              <w:spacing w:line="240" w:lineRule="auto"/>
              <w:jc w:val="center"/>
              <w:rPr>
                <w:sz w:val="22"/>
                <w:szCs w:val="22"/>
                <w:lang w:val="en-US"/>
              </w:rPr>
            </w:pPr>
          </w:p>
        </w:tc>
        <w:tc>
          <w:tcPr>
            <w:tcW w:w="3202" w:type="dxa"/>
            <w:gridSpan w:val="2"/>
            <w:tcBorders>
              <w:top w:val="single" w:sz="4" w:space="0" w:color="auto"/>
              <w:bottom w:val="single" w:sz="4" w:space="0" w:color="auto"/>
            </w:tcBorders>
          </w:tcPr>
          <w:p w14:paraId="76E1D3B5" w14:textId="3919DBCD" w:rsidR="00F7109E" w:rsidRPr="00DC1E92" w:rsidRDefault="00F7109E" w:rsidP="008E02DF">
            <w:pPr>
              <w:spacing w:line="240" w:lineRule="auto"/>
              <w:jc w:val="center"/>
              <w:rPr>
                <w:sz w:val="22"/>
                <w:szCs w:val="22"/>
                <w:lang w:val="en-US"/>
              </w:rPr>
            </w:pPr>
            <w:r>
              <w:rPr>
                <w:sz w:val="22"/>
                <w:szCs w:val="22"/>
                <w:lang w:val="en-US"/>
              </w:rPr>
              <w:t>CAS belief on viruses</w:t>
            </w:r>
          </w:p>
        </w:tc>
      </w:tr>
      <w:tr w:rsidR="00F7109E" w:rsidRPr="002D375B" w14:paraId="0FE324C9" w14:textId="77777777" w:rsidTr="00F7109E">
        <w:tc>
          <w:tcPr>
            <w:tcW w:w="2401" w:type="dxa"/>
            <w:tcBorders>
              <w:top w:val="nil"/>
              <w:bottom w:val="nil"/>
            </w:tcBorders>
          </w:tcPr>
          <w:p w14:paraId="57CA1D5B" w14:textId="77777777" w:rsidR="00F7109E" w:rsidRPr="000B3A8E" w:rsidRDefault="00F7109E" w:rsidP="005523BE">
            <w:pPr>
              <w:spacing w:line="240" w:lineRule="auto"/>
              <w:rPr>
                <w:i/>
                <w:iCs/>
                <w:sz w:val="22"/>
                <w:szCs w:val="22"/>
                <w:lang w:val="en-US"/>
              </w:rPr>
            </w:pPr>
            <w:r w:rsidRPr="000B3A8E">
              <w:rPr>
                <w:i/>
                <w:iCs/>
                <w:sz w:val="22"/>
                <w:szCs w:val="22"/>
                <w:lang w:val="en-US"/>
              </w:rPr>
              <w:t>Regression coefficients and standard errors</w:t>
            </w:r>
          </w:p>
        </w:tc>
        <w:tc>
          <w:tcPr>
            <w:tcW w:w="1601" w:type="dxa"/>
            <w:tcBorders>
              <w:top w:val="single" w:sz="4" w:space="0" w:color="auto"/>
            </w:tcBorders>
          </w:tcPr>
          <w:p w14:paraId="7FD50392" w14:textId="5382E35B" w:rsidR="00F7109E" w:rsidRPr="00DC1E92" w:rsidRDefault="00802053" w:rsidP="008E02DF">
            <w:pPr>
              <w:spacing w:line="240" w:lineRule="auto"/>
              <w:jc w:val="center"/>
              <w:rPr>
                <w:sz w:val="22"/>
                <w:szCs w:val="22"/>
                <w:lang w:val="en-US"/>
              </w:rPr>
            </w:pPr>
            <w:r>
              <w:rPr>
                <w:sz w:val="22"/>
                <w:szCs w:val="22"/>
                <w:lang w:val="en-US"/>
              </w:rPr>
              <w:t>B</w:t>
            </w:r>
          </w:p>
        </w:tc>
        <w:tc>
          <w:tcPr>
            <w:tcW w:w="1601" w:type="dxa"/>
            <w:tcBorders>
              <w:top w:val="single" w:sz="4" w:space="0" w:color="auto"/>
            </w:tcBorders>
          </w:tcPr>
          <w:p w14:paraId="29F6FE3D" w14:textId="74C7D6BF" w:rsidR="00F7109E" w:rsidRPr="00D85E3B" w:rsidRDefault="00802053" w:rsidP="008E02DF">
            <w:pPr>
              <w:spacing w:line="240" w:lineRule="auto"/>
              <w:jc w:val="center"/>
            </w:pPr>
            <w:r>
              <w:t>SE</w:t>
            </w:r>
          </w:p>
        </w:tc>
        <w:tc>
          <w:tcPr>
            <w:tcW w:w="1601" w:type="dxa"/>
            <w:tcBorders>
              <w:top w:val="single" w:sz="4" w:space="0" w:color="auto"/>
            </w:tcBorders>
          </w:tcPr>
          <w:p w14:paraId="038429EE" w14:textId="77777777" w:rsidR="00F7109E" w:rsidRPr="00D85E3B" w:rsidRDefault="00F7109E" w:rsidP="008E02DF">
            <w:pPr>
              <w:spacing w:line="240" w:lineRule="auto"/>
              <w:jc w:val="center"/>
            </w:pPr>
          </w:p>
        </w:tc>
        <w:tc>
          <w:tcPr>
            <w:tcW w:w="1601" w:type="dxa"/>
            <w:tcBorders>
              <w:top w:val="single" w:sz="4" w:space="0" w:color="auto"/>
            </w:tcBorders>
          </w:tcPr>
          <w:p w14:paraId="004932AE" w14:textId="634D7324" w:rsidR="00F7109E" w:rsidRPr="00D85E3B" w:rsidRDefault="00802053" w:rsidP="008E02DF">
            <w:pPr>
              <w:spacing w:line="240" w:lineRule="auto"/>
              <w:jc w:val="center"/>
            </w:pPr>
            <w:r>
              <w:t>B</w:t>
            </w:r>
          </w:p>
        </w:tc>
        <w:tc>
          <w:tcPr>
            <w:tcW w:w="1601" w:type="dxa"/>
            <w:tcBorders>
              <w:top w:val="single" w:sz="4" w:space="0" w:color="auto"/>
            </w:tcBorders>
          </w:tcPr>
          <w:p w14:paraId="1329FEED" w14:textId="3564F949" w:rsidR="00F7109E" w:rsidRPr="00D85E3B" w:rsidRDefault="00802053" w:rsidP="008E02DF">
            <w:pPr>
              <w:spacing w:line="240" w:lineRule="auto"/>
              <w:jc w:val="center"/>
            </w:pPr>
            <w:r>
              <w:t>SE</w:t>
            </w:r>
          </w:p>
        </w:tc>
      </w:tr>
      <w:tr w:rsidR="00F7109E" w:rsidRPr="002D375B" w14:paraId="6CF3D413" w14:textId="77777777" w:rsidTr="00F7109E">
        <w:tc>
          <w:tcPr>
            <w:tcW w:w="2401" w:type="dxa"/>
          </w:tcPr>
          <w:p w14:paraId="1806FF00" w14:textId="77777777" w:rsidR="00F7109E" w:rsidRPr="00DC1E92" w:rsidRDefault="00F7109E" w:rsidP="005523BE">
            <w:pPr>
              <w:spacing w:line="240" w:lineRule="auto"/>
              <w:rPr>
                <w:sz w:val="22"/>
                <w:szCs w:val="22"/>
                <w:lang w:val="en-US"/>
              </w:rPr>
            </w:pPr>
          </w:p>
        </w:tc>
        <w:tc>
          <w:tcPr>
            <w:tcW w:w="1601" w:type="dxa"/>
          </w:tcPr>
          <w:p w14:paraId="5F715D84" w14:textId="77777777" w:rsidR="00F7109E" w:rsidRDefault="00F7109E" w:rsidP="008E02DF">
            <w:pPr>
              <w:spacing w:line="240" w:lineRule="auto"/>
              <w:jc w:val="center"/>
              <w:rPr>
                <w:sz w:val="22"/>
                <w:szCs w:val="22"/>
              </w:rPr>
            </w:pPr>
          </w:p>
        </w:tc>
        <w:tc>
          <w:tcPr>
            <w:tcW w:w="1601" w:type="dxa"/>
          </w:tcPr>
          <w:p w14:paraId="1B1D8BD7" w14:textId="77777777" w:rsidR="00F7109E" w:rsidRPr="00D85E3B" w:rsidRDefault="00F7109E" w:rsidP="008E02DF">
            <w:pPr>
              <w:spacing w:line="240" w:lineRule="auto"/>
              <w:jc w:val="center"/>
            </w:pPr>
          </w:p>
        </w:tc>
        <w:tc>
          <w:tcPr>
            <w:tcW w:w="1601" w:type="dxa"/>
          </w:tcPr>
          <w:p w14:paraId="578A6662" w14:textId="77777777" w:rsidR="00F7109E" w:rsidRPr="00631818" w:rsidRDefault="00F7109E" w:rsidP="008E02DF">
            <w:pPr>
              <w:spacing w:line="240" w:lineRule="auto"/>
              <w:jc w:val="center"/>
              <w:rPr>
                <w:sz w:val="22"/>
                <w:szCs w:val="22"/>
                <w:lang w:val="en-US"/>
              </w:rPr>
            </w:pPr>
          </w:p>
        </w:tc>
        <w:tc>
          <w:tcPr>
            <w:tcW w:w="1601" w:type="dxa"/>
          </w:tcPr>
          <w:p w14:paraId="7386AF0A" w14:textId="77777777" w:rsidR="00F7109E" w:rsidRPr="00631818" w:rsidRDefault="00F7109E" w:rsidP="008E02DF">
            <w:pPr>
              <w:spacing w:line="240" w:lineRule="auto"/>
              <w:jc w:val="center"/>
              <w:rPr>
                <w:sz w:val="22"/>
                <w:szCs w:val="22"/>
                <w:lang w:val="en-US"/>
              </w:rPr>
            </w:pPr>
          </w:p>
        </w:tc>
        <w:tc>
          <w:tcPr>
            <w:tcW w:w="1601" w:type="dxa"/>
          </w:tcPr>
          <w:p w14:paraId="10F612FD" w14:textId="77777777" w:rsidR="00F7109E" w:rsidRPr="00DC1E92" w:rsidRDefault="00F7109E" w:rsidP="008E02DF">
            <w:pPr>
              <w:spacing w:line="240" w:lineRule="auto"/>
              <w:jc w:val="center"/>
              <w:rPr>
                <w:sz w:val="22"/>
                <w:szCs w:val="22"/>
                <w:lang w:val="en-US"/>
              </w:rPr>
            </w:pPr>
          </w:p>
        </w:tc>
      </w:tr>
      <w:tr w:rsidR="00F7109E" w:rsidRPr="002D375B" w14:paraId="204CCD6A" w14:textId="77777777" w:rsidTr="00F7109E">
        <w:tc>
          <w:tcPr>
            <w:tcW w:w="2401" w:type="dxa"/>
          </w:tcPr>
          <w:p w14:paraId="611BC86C" w14:textId="77777777" w:rsidR="00F7109E" w:rsidRPr="00DC1E92" w:rsidRDefault="00F7109E" w:rsidP="007F37A4">
            <w:pPr>
              <w:spacing w:line="240" w:lineRule="auto"/>
              <w:rPr>
                <w:i/>
                <w:sz w:val="22"/>
                <w:szCs w:val="22"/>
                <w:lang w:val="en-US"/>
              </w:rPr>
            </w:pPr>
            <w:r w:rsidRPr="00DC1E92">
              <w:rPr>
                <w:sz w:val="22"/>
                <w:szCs w:val="22"/>
                <w:lang w:val="en-US"/>
              </w:rPr>
              <w:t>Intercept</w:t>
            </w:r>
          </w:p>
        </w:tc>
        <w:tc>
          <w:tcPr>
            <w:tcW w:w="1601" w:type="dxa"/>
          </w:tcPr>
          <w:p w14:paraId="01E4CA41" w14:textId="047012AB" w:rsidR="00F7109E" w:rsidRPr="00115B0D" w:rsidRDefault="00F7109E" w:rsidP="008E02DF">
            <w:pPr>
              <w:spacing w:line="240" w:lineRule="auto"/>
              <w:jc w:val="center"/>
              <w:rPr>
                <w:sz w:val="22"/>
                <w:szCs w:val="22"/>
                <w:lang w:val="en-US"/>
              </w:rPr>
            </w:pPr>
            <w:r>
              <w:rPr>
                <w:sz w:val="22"/>
                <w:szCs w:val="22"/>
              </w:rPr>
              <w:t>.</w:t>
            </w:r>
            <w:r w:rsidRPr="00115B0D">
              <w:rPr>
                <w:sz w:val="22"/>
                <w:szCs w:val="22"/>
              </w:rPr>
              <w:t>041</w:t>
            </w:r>
          </w:p>
        </w:tc>
        <w:tc>
          <w:tcPr>
            <w:tcW w:w="1601" w:type="dxa"/>
          </w:tcPr>
          <w:p w14:paraId="412FCC1F" w14:textId="4FE385AB" w:rsidR="00F7109E" w:rsidRPr="00115B0D" w:rsidRDefault="00F7109E" w:rsidP="008E02DF">
            <w:pPr>
              <w:spacing w:line="240" w:lineRule="auto"/>
              <w:jc w:val="center"/>
              <w:rPr>
                <w:sz w:val="22"/>
                <w:szCs w:val="22"/>
                <w:lang w:val="en-US"/>
              </w:rPr>
            </w:pPr>
            <w:r>
              <w:rPr>
                <w:sz w:val="22"/>
                <w:szCs w:val="22"/>
              </w:rPr>
              <w:t>.</w:t>
            </w:r>
            <w:r w:rsidRPr="00115B0D">
              <w:rPr>
                <w:sz w:val="22"/>
                <w:szCs w:val="22"/>
              </w:rPr>
              <w:t>032</w:t>
            </w:r>
          </w:p>
        </w:tc>
        <w:tc>
          <w:tcPr>
            <w:tcW w:w="1601" w:type="dxa"/>
          </w:tcPr>
          <w:p w14:paraId="61B6970E" w14:textId="77777777" w:rsidR="00F7109E" w:rsidRPr="00BC25F5" w:rsidRDefault="00F7109E" w:rsidP="008E02DF">
            <w:pPr>
              <w:spacing w:line="240" w:lineRule="auto"/>
              <w:jc w:val="center"/>
              <w:rPr>
                <w:sz w:val="22"/>
                <w:szCs w:val="22"/>
                <w:lang w:val="en-US"/>
              </w:rPr>
            </w:pPr>
          </w:p>
        </w:tc>
        <w:tc>
          <w:tcPr>
            <w:tcW w:w="1601" w:type="dxa"/>
          </w:tcPr>
          <w:p w14:paraId="34CDE41B" w14:textId="023BA98A" w:rsidR="00F7109E" w:rsidRPr="007F37A4" w:rsidRDefault="00F7109E" w:rsidP="008E02DF">
            <w:pPr>
              <w:spacing w:line="240" w:lineRule="auto"/>
              <w:jc w:val="center"/>
              <w:rPr>
                <w:sz w:val="22"/>
                <w:szCs w:val="22"/>
                <w:lang w:val="en-US"/>
              </w:rPr>
            </w:pPr>
            <w:r w:rsidRPr="007F37A4">
              <w:rPr>
                <w:sz w:val="22"/>
                <w:szCs w:val="22"/>
              </w:rPr>
              <w:t>-</w:t>
            </w:r>
            <w:r>
              <w:rPr>
                <w:sz w:val="22"/>
                <w:szCs w:val="22"/>
              </w:rPr>
              <w:t>.</w:t>
            </w:r>
            <w:r w:rsidRPr="007F37A4">
              <w:rPr>
                <w:sz w:val="22"/>
                <w:szCs w:val="22"/>
              </w:rPr>
              <w:t>007</w:t>
            </w:r>
          </w:p>
        </w:tc>
        <w:tc>
          <w:tcPr>
            <w:tcW w:w="1601" w:type="dxa"/>
          </w:tcPr>
          <w:p w14:paraId="59B4A87D" w14:textId="4E1362AC" w:rsidR="00F7109E" w:rsidRPr="007F37A4" w:rsidRDefault="00F7109E" w:rsidP="008E02DF">
            <w:pPr>
              <w:spacing w:line="240" w:lineRule="auto"/>
              <w:jc w:val="center"/>
              <w:rPr>
                <w:sz w:val="22"/>
                <w:szCs w:val="22"/>
                <w:lang w:val="en-US"/>
              </w:rPr>
            </w:pPr>
            <w:r>
              <w:rPr>
                <w:sz w:val="22"/>
                <w:szCs w:val="22"/>
              </w:rPr>
              <w:t>.</w:t>
            </w:r>
            <w:r w:rsidRPr="007F37A4">
              <w:rPr>
                <w:sz w:val="22"/>
                <w:szCs w:val="22"/>
              </w:rPr>
              <w:t>032</w:t>
            </w:r>
          </w:p>
        </w:tc>
      </w:tr>
      <w:tr w:rsidR="00F7109E" w:rsidRPr="002D375B" w14:paraId="0F9282A1" w14:textId="77777777" w:rsidTr="00F7109E">
        <w:tc>
          <w:tcPr>
            <w:tcW w:w="2401" w:type="dxa"/>
          </w:tcPr>
          <w:p w14:paraId="3D7118BA" w14:textId="77777777" w:rsidR="00F7109E" w:rsidRPr="001155ED" w:rsidRDefault="00F7109E" w:rsidP="007F37A4">
            <w:pPr>
              <w:spacing w:line="240" w:lineRule="auto"/>
              <w:rPr>
                <w:sz w:val="22"/>
                <w:szCs w:val="22"/>
              </w:rPr>
            </w:pPr>
            <w:r w:rsidRPr="001155ED">
              <w:rPr>
                <w:sz w:val="22"/>
                <w:szCs w:val="22"/>
              </w:rPr>
              <w:t>Interview mode</w:t>
            </w:r>
          </w:p>
        </w:tc>
        <w:tc>
          <w:tcPr>
            <w:tcW w:w="1601" w:type="dxa"/>
          </w:tcPr>
          <w:p w14:paraId="36CE5A68" w14:textId="1B0A5BA5" w:rsidR="00F7109E" w:rsidRPr="00115B0D" w:rsidRDefault="00F7109E" w:rsidP="008E02DF">
            <w:pPr>
              <w:spacing w:line="240" w:lineRule="auto"/>
              <w:jc w:val="center"/>
              <w:rPr>
                <w:b/>
                <w:sz w:val="22"/>
                <w:szCs w:val="22"/>
                <w:lang w:val="en-US"/>
              </w:rPr>
            </w:pPr>
            <w:r w:rsidRPr="00115B0D">
              <w:rPr>
                <w:sz w:val="22"/>
                <w:szCs w:val="22"/>
              </w:rPr>
              <w:t>-</w:t>
            </w:r>
            <w:r>
              <w:rPr>
                <w:sz w:val="22"/>
                <w:szCs w:val="22"/>
              </w:rPr>
              <w:t>.</w:t>
            </w:r>
            <w:r w:rsidRPr="00115B0D">
              <w:rPr>
                <w:sz w:val="22"/>
                <w:szCs w:val="22"/>
              </w:rPr>
              <w:t>072</w:t>
            </w:r>
          </w:p>
        </w:tc>
        <w:tc>
          <w:tcPr>
            <w:tcW w:w="1601" w:type="dxa"/>
          </w:tcPr>
          <w:p w14:paraId="256F2285" w14:textId="4FC8B1C7" w:rsidR="00F7109E" w:rsidRPr="00115B0D" w:rsidRDefault="00F7109E" w:rsidP="008E02DF">
            <w:pPr>
              <w:spacing w:line="240" w:lineRule="auto"/>
              <w:jc w:val="center"/>
              <w:rPr>
                <w:sz w:val="22"/>
                <w:szCs w:val="22"/>
              </w:rPr>
            </w:pPr>
            <w:r>
              <w:rPr>
                <w:sz w:val="22"/>
                <w:szCs w:val="22"/>
              </w:rPr>
              <w:t>.</w:t>
            </w:r>
            <w:r w:rsidRPr="00115B0D">
              <w:rPr>
                <w:sz w:val="22"/>
                <w:szCs w:val="22"/>
              </w:rPr>
              <w:t>023</w:t>
            </w:r>
          </w:p>
        </w:tc>
        <w:tc>
          <w:tcPr>
            <w:tcW w:w="1601" w:type="dxa"/>
          </w:tcPr>
          <w:p w14:paraId="338C20E2" w14:textId="77777777" w:rsidR="00F7109E" w:rsidRPr="00631818" w:rsidRDefault="00F7109E" w:rsidP="008E02DF">
            <w:pPr>
              <w:spacing w:line="240" w:lineRule="auto"/>
              <w:jc w:val="center"/>
              <w:rPr>
                <w:sz w:val="22"/>
                <w:szCs w:val="22"/>
                <w:lang w:val="en-US"/>
              </w:rPr>
            </w:pPr>
          </w:p>
        </w:tc>
        <w:tc>
          <w:tcPr>
            <w:tcW w:w="1601" w:type="dxa"/>
          </w:tcPr>
          <w:p w14:paraId="21D64C67" w14:textId="7172D14B" w:rsidR="00F7109E" w:rsidRPr="007F37A4" w:rsidRDefault="00F7109E" w:rsidP="008E02DF">
            <w:pPr>
              <w:spacing w:line="240" w:lineRule="auto"/>
              <w:jc w:val="center"/>
              <w:rPr>
                <w:sz w:val="22"/>
                <w:szCs w:val="22"/>
                <w:lang w:val="en-US"/>
              </w:rPr>
            </w:pPr>
            <w:r w:rsidRPr="007F37A4">
              <w:rPr>
                <w:sz w:val="22"/>
                <w:szCs w:val="22"/>
              </w:rPr>
              <w:t>-</w:t>
            </w:r>
            <w:r>
              <w:rPr>
                <w:sz w:val="22"/>
                <w:szCs w:val="22"/>
              </w:rPr>
              <w:t>.</w:t>
            </w:r>
            <w:r w:rsidRPr="007F37A4">
              <w:rPr>
                <w:sz w:val="22"/>
                <w:szCs w:val="22"/>
              </w:rPr>
              <w:t>012</w:t>
            </w:r>
          </w:p>
        </w:tc>
        <w:tc>
          <w:tcPr>
            <w:tcW w:w="1601" w:type="dxa"/>
          </w:tcPr>
          <w:p w14:paraId="353DDE24" w14:textId="4E70DD5C" w:rsidR="00F7109E" w:rsidRPr="007F37A4" w:rsidRDefault="00F7109E" w:rsidP="008E02DF">
            <w:pPr>
              <w:spacing w:line="240" w:lineRule="auto"/>
              <w:jc w:val="center"/>
              <w:rPr>
                <w:sz w:val="22"/>
                <w:szCs w:val="22"/>
              </w:rPr>
            </w:pPr>
            <w:r>
              <w:rPr>
                <w:sz w:val="22"/>
                <w:szCs w:val="22"/>
              </w:rPr>
              <w:t>.</w:t>
            </w:r>
            <w:r w:rsidRPr="007F37A4">
              <w:rPr>
                <w:sz w:val="22"/>
                <w:szCs w:val="22"/>
              </w:rPr>
              <w:t>022</w:t>
            </w:r>
          </w:p>
        </w:tc>
      </w:tr>
      <w:tr w:rsidR="00F7109E" w:rsidRPr="002D375B" w14:paraId="66F5AA72" w14:textId="77777777" w:rsidTr="00F7109E">
        <w:tc>
          <w:tcPr>
            <w:tcW w:w="2401" w:type="dxa"/>
          </w:tcPr>
          <w:p w14:paraId="02AA1B88" w14:textId="77777777" w:rsidR="00F7109E" w:rsidRPr="001155ED" w:rsidRDefault="00F7109E" w:rsidP="007F37A4">
            <w:pPr>
              <w:spacing w:line="240" w:lineRule="auto"/>
              <w:rPr>
                <w:sz w:val="22"/>
                <w:szCs w:val="22"/>
              </w:rPr>
            </w:pPr>
            <w:r w:rsidRPr="001155ED">
              <w:rPr>
                <w:sz w:val="22"/>
                <w:szCs w:val="22"/>
              </w:rPr>
              <w:t>True saying</w:t>
            </w:r>
          </w:p>
        </w:tc>
        <w:tc>
          <w:tcPr>
            <w:tcW w:w="1601" w:type="dxa"/>
          </w:tcPr>
          <w:p w14:paraId="52EED6FE" w14:textId="2E4BD429" w:rsidR="00F7109E" w:rsidRPr="00115B0D" w:rsidRDefault="00F7109E" w:rsidP="008E02DF">
            <w:pPr>
              <w:spacing w:line="240" w:lineRule="auto"/>
              <w:jc w:val="center"/>
              <w:rPr>
                <w:b/>
                <w:sz w:val="22"/>
                <w:szCs w:val="22"/>
                <w:lang w:val="en-US"/>
              </w:rPr>
            </w:pPr>
            <w:r>
              <w:rPr>
                <w:sz w:val="22"/>
                <w:szCs w:val="22"/>
              </w:rPr>
              <w:t>.</w:t>
            </w:r>
            <w:r w:rsidRPr="00115B0D">
              <w:rPr>
                <w:sz w:val="22"/>
                <w:szCs w:val="22"/>
              </w:rPr>
              <w:t>148</w:t>
            </w:r>
          </w:p>
        </w:tc>
        <w:tc>
          <w:tcPr>
            <w:tcW w:w="1601" w:type="dxa"/>
          </w:tcPr>
          <w:p w14:paraId="2FBABD05" w14:textId="439CFA4C" w:rsidR="00F7109E" w:rsidRPr="00115B0D" w:rsidRDefault="00F7109E" w:rsidP="008E02DF">
            <w:pPr>
              <w:spacing w:line="240" w:lineRule="auto"/>
              <w:jc w:val="center"/>
              <w:rPr>
                <w:sz w:val="22"/>
                <w:szCs w:val="22"/>
              </w:rPr>
            </w:pPr>
            <w:r>
              <w:rPr>
                <w:sz w:val="22"/>
                <w:szCs w:val="22"/>
              </w:rPr>
              <w:t>.</w:t>
            </w:r>
            <w:r w:rsidRPr="00115B0D">
              <w:rPr>
                <w:sz w:val="22"/>
                <w:szCs w:val="22"/>
              </w:rPr>
              <w:t>005</w:t>
            </w:r>
          </w:p>
        </w:tc>
        <w:tc>
          <w:tcPr>
            <w:tcW w:w="1601" w:type="dxa"/>
          </w:tcPr>
          <w:p w14:paraId="29F24521" w14:textId="77777777" w:rsidR="00F7109E" w:rsidRPr="00631818" w:rsidRDefault="00F7109E" w:rsidP="008E02DF">
            <w:pPr>
              <w:spacing w:line="240" w:lineRule="auto"/>
              <w:jc w:val="center"/>
              <w:rPr>
                <w:sz w:val="22"/>
                <w:szCs w:val="22"/>
                <w:lang w:val="en-US"/>
              </w:rPr>
            </w:pPr>
          </w:p>
        </w:tc>
        <w:tc>
          <w:tcPr>
            <w:tcW w:w="1601" w:type="dxa"/>
          </w:tcPr>
          <w:p w14:paraId="4E52D46F" w14:textId="3571AFDD" w:rsidR="00F7109E" w:rsidRPr="007F37A4" w:rsidRDefault="00F7109E" w:rsidP="008E02DF">
            <w:pPr>
              <w:spacing w:line="240" w:lineRule="auto"/>
              <w:jc w:val="center"/>
              <w:rPr>
                <w:sz w:val="22"/>
                <w:szCs w:val="22"/>
                <w:lang w:val="en-US"/>
              </w:rPr>
            </w:pPr>
            <w:r>
              <w:rPr>
                <w:sz w:val="22"/>
                <w:szCs w:val="22"/>
              </w:rPr>
              <w:t>.</w:t>
            </w:r>
            <w:r w:rsidRPr="007F37A4">
              <w:rPr>
                <w:sz w:val="22"/>
                <w:szCs w:val="22"/>
              </w:rPr>
              <w:t>177</w:t>
            </w:r>
          </w:p>
        </w:tc>
        <w:tc>
          <w:tcPr>
            <w:tcW w:w="1601" w:type="dxa"/>
          </w:tcPr>
          <w:p w14:paraId="5AAC912C" w14:textId="444EEDAF" w:rsidR="00F7109E" w:rsidRPr="007F37A4" w:rsidRDefault="00F7109E" w:rsidP="008E02DF">
            <w:pPr>
              <w:spacing w:line="240" w:lineRule="auto"/>
              <w:jc w:val="center"/>
              <w:rPr>
                <w:sz w:val="22"/>
                <w:szCs w:val="22"/>
              </w:rPr>
            </w:pPr>
            <w:r>
              <w:rPr>
                <w:sz w:val="22"/>
                <w:szCs w:val="22"/>
              </w:rPr>
              <w:t>.</w:t>
            </w:r>
            <w:r w:rsidRPr="007F37A4">
              <w:rPr>
                <w:sz w:val="22"/>
                <w:szCs w:val="22"/>
              </w:rPr>
              <w:t>005</w:t>
            </w:r>
          </w:p>
        </w:tc>
      </w:tr>
      <w:tr w:rsidR="00F7109E" w:rsidRPr="002D375B" w14:paraId="3A667115" w14:textId="77777777" w:rsidTr="00F7109E">
        <w:tc>
          <w:tcPr>
            <w:tcW w:w="2401" w:type="dxa"/>
          </w:tcPr>
          <w:p w14:paraId="7998CFBF" w14:textId="77777777" w:rsidR="00F7109E" w:rsidRPr="001155ED" w:rsidRDefault="00F7109E" w:rsidP="007F37A4">
            <w:pPr>
              <w:spacing w:line="240" w:lineRule="auto"/>
              <w:rPr>
                <w:sz w:val="22"/>
                <w:szCs w:val="22"/>
                <w:lang w:val="en-US"/>
              </w:rPr>
            </w:pPr>
            <w:r w:rsidRPr="001155ED">
              <w:rPr>
                <w:sz w:val="22"/>
                <w:szCs w:val="22"/>
              </w:rPr>
              <w:t>Correct knowledge</w:t>
            </w:r>
          </w:p>
        </w:tc>
        <w:tc>
          <w:tcPr>
            <w:tcW w:w="1601" w:type="dxa"/>
          </w:tcPr>
          <w:p w14:paraId="7666C7A6" w14:textId="0C5985A0" w:rsidR="00F7109E" w:rsidRPr="00115B0D" w:rsidRDefault="00F7109E" w:rsidP="008E02DF">
            <w:pPr>
              <w:spacing w:line="240" w:lineRule="auto"/>
              <w:jc w:val="center"/>
              <w:rPr>
                <w:b/>
                <w:sz w:val="22"/>
                <w:szCs w:val="22"/>
                <w:lang w:val="en-US"/>
              </w:rPr>
            </w:pPr>
            <w:r w:rsidRPr="00115B0D">
              <w:rPr>
                <w:sz w:val="22"/>
                <w:szCs w:val="22"/>
              </w:rPr>
              <w:t>-</w:t>
            </w:r>
            <w:r>
              <w:rPr>
                <w:sz w:val="22"/>
                <w:szCs w:val="22"/>
              </w:rPr>
              <w:t>.</w:t>
            </w:r>
            <w:r w:rsidRPr="00115B0D">
              <w:rPr>
                <w:sz w:val="22"/>
                <w:szCs w:val="22"/>
              </w:rPr>
              <w:t>117</w:t>
            </w:r>
          </w:p>
        </w:tc>
        <w:tc>
          <w:tcPr>
            <w:tcW w:w="1601" w:type="dxa"/>
          </w:tcPr>
          <w:p w14:paraId="60060F7B" w14:textId="6F489879" w:rsidR="00F7109E" w:rsidRPr="00115B0D" w:rsidRDefault="00F7109E" w:rsidP="008E02DF">
            <w:pPr>
              <w:spacing w:line="240" w:lineRule="auto"/>
              <w:jc w:val="center"/>
              <w:rPr>
                <w:sz w:val="22"/>
                <w:szCs w:val="22"/>
              </w:rPr>
            </w:pPr>
            <w:r>
              <w:rPr>
                <w:sz w:val="22"/>
                <w:szCs w:val="22"/>
              </w:rPr>
              <w:t>.</w:t>
            </w:r>
            <w:r w:rsidRPr="00115B0D">
              <w:rPr>
                <w:sz w:val="22"/>
                <w:szCs w:val="22"/>
              </w:rPr>
              <w:t>005</w:t>
            </w:r>
          </w:p>
        </w:tc>
        <w:tc>
          <w:tcPr>
            <w:tcW w:w="1601" w:type="dxa"/>
          </w:tcPr>
          <w:p w14:paraId="638CDC57" w14:textId="77777777" w:rsidR="00F7109E" w:rsidRPr="00631818" w:rsidRDefault="00F7109E" w:rsidP="008E02DF">
            <w:pPr>
              <w:spacing w:line="240" w:lineRule="auto"/>
              <w:jc w:val="center"/>
              <w:rPr>
                <w:sz w:val="22"/>
                <w:szCs w:val="22"/>
                <w:lang w:val="en-US"/>
              </w:rPr>
            </w:pPr>
          </w:p>
        </w:tc>
        <w:tc>
          <w:tcPr>
            <w:tcW w:w="1601" w:type="dxa"/>
          </w:tcPr>
          <w:p w14:paraId="2DEDDCB5" w14:textId="7E345A22" w:rsidR="00F7109E" w:rsidRPr="007F37A4" w:rsidRDefault="00F7109E" w:rsidP="008E02DF">
            <w:pPr>
              <w:spacing w:line="240" w:lineRule="auto"/>
              <w:jc w:val="center"/>
              <w:rPr>
                <w:sz w:val="22"/>
                <w:szCs w:val="22"/>
                <w:lang w:val="en-US"/>
              </w:rPr>
            </w:pPr>
            <w:r w:rsidRPr="007F37A4">
              <w:rPr>
                <w:sz w:val="22"/>
                <w:szCs w:val="22"/>
              </w:rPr>
              <w:t>-</w:t>
            </w:r>
            <w:r>
              <w:rPr>
                <w:sz w:val="22"/>
                <w:szCs w:val="22"/>
              </w:rPr>
              <w:t>.</w:t>
            </w:r>
            <w:r w:rsidRPr="007F37A4">
              <w:rPr>
                <w:sz w:val="22"/>
                <w:szCs w:val="22"/>
              </w:rPr>
              <w:t>123</w:t>
            </w:r>
          </w:p>
        </w:tc>
        <w:tc>
          <w:tcPr>
            <w:tcW w:w="1601" w:type="dxa"/>
          </w:tcPr>
          <w:p w14:paraId="1938E333" w14:textId="054FCA10" w:rsidR="00F7109E" w:rsidRPr="007F37A4" w:rsidRDefault="00F7109E" w:rsidP="008E02DF">
            <w:pPr>
              <w:spacing w:line="240" w:lineRule="auto"/>
              <w:jc w:val="center"/>
              <w:rPr>
                <w:sz w:val="22"/>
                <w:szCs w:val="22"/>
              </w:rPr>
            </w:pPr>
            <w:r>
              <w:rPr>
                <w:sz w:val="22"/>
                <w:szCs w:val="22"/>
              </w:rPr>
              <w:t>.</w:t>
            </w:r>
            <w:r w:rsidRPr="007F37A4">
              <w:rPr>
                <w:sz w:val="22"/>
                <w:szCs w:val="22"/>
              </w:rPr>
              <w:t>005</w:t>
            </w:r>
          </w:p>
        </w:tc>
      </w:tr>
      <w:tr w:rsidR="00F7109E" w:rsidRPr="002D375B" w14:paraId="2A343427" w14:textId="77777777" w:rsidTr="00F7109E">
        <w:tc>
          <w:tcPr>
            <w:tcW w:w="2401" w:type="dxa"/>
          </w:tcPr>
          <w:p w14:paraId="070CFBFD" w14:textId="77777777" w:rsidR="00F7109E" w:rsidRPr="001155ED" w:rsidRDefault="00F7109E" w:rsidP="007F37A4">
            <w:pPr>
              <w:spacing w:line="240" w:lineRule="auto"/>
              <w:rPr>
                <w:sz w:val="22"/>
                <w:szCs w:val="22"/>
                <w:lang w:val="en-US"/>
              </w:rPr>
            </w:pPr>
            <w:r w:rsidRPr="001155ED">
              <w:rPr>
                <w:sz w:val="22"/>
                <w:szCs w:val="22"/>
              </w:rPr>
              <w:t>Television</w:t>
            </w:r>
          </w:p>
        </w:tc>
        <w:tc>
          <w:tcPr>
            <w:tcW w:w="1601" w:type="dxa"/>
          </w:tcPr>
          <w:p w14:paraId="182BC5B8" w14:textId="7529E2B0" w:rsidR="00F7109E" w:rsidRPr="00115B0D" w:rsidRDefault="00F7109E" w:rsidP="008E02DF">
            <w:pPr>
              <w:spacing w:line="240" w:lineRule="auto"/>
              <w:jc w:val="center"/>
              <w:rPr>
                <w:b/>
                <w:sz w:val="22"/>
                <w:szCs w:val="22"/>
                <w:lang w:val="en-US"/>
              </w:rPr>
            </w:pPr>
            <w:r>
              <w:rPr>
                <w:sz w:val="22"/>
                <w:szCs w:val="22"/>
              </w:rPr>
              <w:t>.</w:t>
            </w:r>
            <w:r w:rsidRPr="00115B0D">
              <w:rPr>
                <w:sz w:val="22"/>
                <w:szCs w:val="22"/>
              </w:rPr>
              <w:t>037</w:t>
            </w:r>
          </w:p>
        </w:tc>
        <w:tc>
          <w:tcPr>
            <w:tcW w:w="1601" w:type="dxa"/>
          </w:tcPr>
          <w:p w14:paraId="624CEF25" w14:textId="59ACD99E" w:rsidR="00F7109E" w:rsidRPr="00115B0D" w:rsidRDefault="00F7109E" w:rsidP="008E02DF">
            <w:pPr>
              <w:spacing w:line="240" w:lineRule="auto"/>
              <w:jc w:val="center"/>
              <w:rPr>
                <w:sz w:val="22"/>
                <w:szCs w:val="22"/>
              </w:rPr>
            </w:pPr>
            <w:r>
              <w:rPr>
                <w:sz w:val="22"/>
                <w:szCs w:val="22"/>
              </w:rPr>
              <w:t>.</w:t>
            </w:r>
            <w:r w:rsidRPr="00115B0D">
              <w:rPr>
                <w:sz w:val="22"/>
                <w:szCs w:val="22"/>
              </w:rPr>
              <w:t>012</w:t>
            </w:r>
          </w:p>
        </w:tc>
        <w:tc>
          <w:tcPr>
            <w:tcW w:w="1601" w:type="dxa"/>
          </w:tcPr>
          <w:p w14:paraId="3C7F4D56" w14:textId="77777777" w:rsidR="00F7109E" w:rsidRPr="00631818" w:rsidRDefault="00F7109E" w:rsidP="008E02DF">
            <w:pPr>
              <w:spacing w:line="240" w:lineRule="auto"/>
              <w:jc w:val="center"/>
              <w:rPr>
                <w:sz w:val="22"/>
                <w:szCs w:val="22"/>
                <w:lang w:val="en-US"/>
              </w:rPr>
            </w:pPr>
          </w:p>
        </w:tc>
        <w:tc>
          <w:tcPr>
            <w:tcW w:w="1601" w:type="dxa"/>
          </w:tcPr>
          <w:p w14:paraId="7AC6AF7C" w14:textId="7559CB57" w:rsidR="00F7109E" w:rsidRPr="007F37A4" w:rsidRDefault="00F7109E" w:rsidP="008E02DF">
            <w:pPr>
              <w:spacing w:line="240" w:lineRule="auto"/>
              <w:jc w:val="center"/>
              <w:rPr>
                <w:sz w:val="22"/>
                <w:szCs w:val="22"/>
                <w:lang w:val="en-US"/>
              </w:rPr>
            </w:pPr>
            <w:r>
              <w:rPr>
                <w:sz w:val="22"/>
                <w:szCs w:val="22"/>
              </w:rPr>
              <w:t>.</w:t>
            </w:r>
            <w:r w:rsidRPr="007F37A4">
              <w:rPr>
                <w:sz w:val="22"/>
                <w:szCs w:val="22"/>
              </w:rPr>
              <w:t>063</w:t>
            </w:r>
          </w:p>
        </w:tc>
        <w:tc>
          <w:tcPr>
            <w:tcW w:w="1601" w:type="dxa"/>
          </w:tcPr>
          <w:p w14:paraId="334720AF" w14:textId="31068506" w:rsidR="00F7109E" w:rsidRPr="007F37A4" w:rsidRDefault="00F7109E" w:rsidP="008E02DF">
            <w:pPr>
              <w:spacing w:line="240" w:lineRule="auto"/>
              <w:jc w:val="center"/>
              <w:rPr>
                <w:sz w:val="22"/>
                <w:szCs w:val="22"/>
              </w:rPr>
            </w:pPr>
            <w:r>
              <w:rPr>
                <w:sz w:val="22"/>
                <w:szCs w:val="22"/>
              </w:rPr>
              <w:t>.</w:t>
            </w:r>
            <w:r w:rsidRPr="007F37A4">
              <w:rPr>
                <w:sz w:val="22"/>
                <w:szCs w:val="22"/>
              </w:rPr>
              <w:t>011</w:t>
            </w:r>
          </w:p>
        </w:tc>
      </w:tr>
      <w:tr w:rsidR="00F7109E" w:rsidRPr="002D375B" w14:paraId="6A2D3375" w14:textId="77777777" w:rsidTr="00F7109E">
        <w:tc>
          <w:tcPr>
            <w:tcW w:w="2401" w:type="dxa"/>
          </w:tcPr>
          <w:p w14:paraId="2FC19316" w14:textId="77777777" w:rsidR="00F7109E" w:rsidRPr="001155ED" w:rsidRDefault="00F7109E" w:rsidP="007F37A4">
            <w:pPr>
              <w:spacing w:line="240" w:lineRule="auto"/>
              <w:rPr>
                <w:sz w:val="22"/>
                <w:szCs w:val="22"/>
                <w:lang w:val="en-US"/>
              </w:rPr>
            </w:pPr>
            <w:r w:rsidRPr="001155ED">
              <w:rPr>
                <w:sz w:val="22"/>
                <w:szCs w:val="22"/>
              </w:rPr>
              <w:t>Social media</w:t>
            </w:r>
          </w:p>
        </w:tc>
        <w:tc>
          <w:tcPr>
            <w:tcW w:w="1601" w:type="dxa"/>
          </w:tcPr>
          <w:p w14:paraId="30348172" w14:textId="51BA6607" w:rsidR="00F7109E" w:rsidRPr="00115B0D" w:rsidRDefault="00F7109E" w:rsidP="008E02DF">
            <w:pPr>
              <w:spacing w:line="240" w:lineRule="auto"/>
              <w:jc w:val="center"/>
              <w:rPr>
                <w:b/>
                <w:sz w:val="22"/>
                <w:szCs w:val="22"/>
                <w:lang w:val="en-US"/>
              </w:rPr>
            </w:pPr>
            <w:r>
              <w:rPr>
                <w:sz w:val="22"/>
                <w:szCs w:val="22"/>
              </w:rPr>
              <w:t>.</w:t>
            </w:r>
            <w:r w:rsidRPr="00115B0D">
              <w:rPr>
                <w:sz w:val="22"/>
                <w:szCs w:val="22"/>
              </w:rPr>
              <w:t>063</w:t>
            </w:r>
          </w:p>
        </w:tc>
        <w:tc>
          <w:tcPr>
            <w:tcW w:w="1601" w:type="dxa"/>
          </w:tcPr>
          <w:p w14:paraId="6956ACB5" w14:textId="61560C62" w:rsidR="00F7109E" w:rsidRPr="00115B0D" w:rsidRDefault="00F7109E" w:rsidP="008E02DF">
            <w:pPr>
              <w:spacing w:line="240" w:lineRule="auto"/>
              <w:jc w:val="center"/>
              <w:rPr>
                <w:sz w:val="22"/>
                <w:szCs w:val="22"/>
              </w:rPr>
            </w:pPr>
            <w:r>
              <w:rPr>
                <w:sz w:val="22"/>
                <w:szCs w:val="22"/>
              </w:rPr>
              <w:t>.</w:t>
            </w:r>
            <w:r w:rsidRPr="00115B0D">
              <w:rPr>
                <w:sz w:val="22"/>
                <w:szCs w:val="22"/>
              </w:rPr>
              <w:t>012</w:t>
            </w:r>
          </w:p>
        </w:tc>
        <w:tc>
          <w:tcPr>
            <w:tcW w:w="1601" w:type="dxa"/>
          </w:tcPr>
          <w:p w14:paraId="3D2C81BB" w14:textId="77777777" w:rsidR="00F7109E" w:rsidRPr="00631818" w:rsidRDefault="00F7109E" w:rsidP="008E02DF">
            <w:pPr>
              <w:spacing w:line="240" w:lineRule="auto"/>
              <w:jc w:val="center"/>
              <w:rPr>
                <w:sz w:val="22"/>
                <w:szCs w:val="22"/>
                <w:lang w:val="en-US"/>
              </w:rPr>
            </w:pPr>
          </w:p>
        </w:tc>
        <w:tc>
          <w:tcPr>
            <w:tcW w:w="1601" w:type="dxa"/>
          </w:tcPr>
          <w:p w14:paraId="6F79C4F0" w14:textId="010173D5" w:rsidR="00F7109E" w:rsidRPr="007F37A4" w:rsidRDefault="00F7109E" w:rsidP="008E02DF">
            <w:pPr>
              <w:spacing w:line="240" w:lineRule="auto"/>
              <w:jc w:val="center"/>
              <w:rPr>
                <w:sz w:val="22"/>
                <w:szCs w:val="22"/>
                <w:lang w:val="en-US"/>
              </w:rPr>
            </w:pPr>
            <w:r>
              <w:rPr>
                <w:sz w:val="22"/>
                <w:szCs w:val="22"/>
              </w:rPr>
              <w:t>.</w:t>
            </w:r>
            <w:r w:rsidRPr="007F37A4">
              <w:rPr>
                <w:sz w:val="22"/>
                <w:szCs w:val="22"/>
              </w:rPr>
              <w:t>072</w:t>
            </w:r>
          </w:p>
        </w:tc>
        <w:tc>
          <w:tcPr>
            <w:tcW w:w="1601" w:type="dxa"/>
          </w:tcPr>
          <w:p w14:paraId="2D851B82" w14:textId="413AC73E" w:rsidR="00F7109E" w:rsidRPr="007F37A4" w:rsidRDefault="00F7109E" w:rsidP="008E02DF">
            <w:pPr>
              <w:spacing w:line="240" w:lineRule="auto"/>
              <w:jc w:val="center"/>
              <w:rPr>
                <w:sz w:val="22"/>
                <w:szCs w:val="22"/>
              </w:rPr>
            </w:pPr>
            <w:r>
              <w:rPr>
                <w:sz w:val="22"/>
                <w:szCs w:val="22"/>
              </w:rPr>
              <w:t>.</w:t>
            </w:r>
            <w:r w:rsidRPr="007F37A4">
              <w:rPr>
                <w:sz w:val="22"/>
                <w:szCs w:val="22"/>
              </w:rPr>
              <w:t>012</w:t>
            </w:r>
          </w:p>
        </w:tc>
      </w:tr>
      <w:tr w:rsidR="00F7109E" w:rsidRPr="002D375B" w14:paraId="224E580E" w14:textId="77777777" w:rsidTr="00F7109E">
        <w:tc>
          <w:tcPr>
            <w:tcW w:w="2401" w:type="dxa"/>
          </w:tcPr>
          <w:p w14:paraId="631BED50" w14:textId="77777777" w:rsidR="00F7109E" w:rsidRPr="001155ED" w:rsidRDefault="00F7109E" w:rsidP="007F37A4">
            <w:pPr>
              <w:spacing w:line="240" w:lineRule="auto"/>
              <w:rPr>
                <w:sz w:val="22"/>
                <w:szCs w:val="22"/>
                <w:lang w:val="en-US"/>
              </w:rPr>
            </w:pPr>
            <w:r w:rsidRPr="001155ED">
              <w:rPr>
                <w:sz w:val="22"/>
                <w:szCs w:val="22"/>
              </w:rPr>
              <w:t>Newspaper</w:t>
            </w:r>
          </w:p>
        </w:tc>
        <w:tc>
          <w:tcPr>
            <w:tcW w:w="1601" w:type="dxa"/>
          </w:tcPr>
          <w:p w14:paraId="416BFFC9" w14:textId="770A363B" w:rsidR="00F7109E" w:rsidRPr="00115B0D" w:rsidRDefault="00F7109E" w:rsidP="008E02DF">
            <w:pPr>
              <w:spacing w:line="240" w:lineRule="auto"/>
              <w:jc w:val="center"/>
              <w:rPr>
                <w:b/>
                <w:sz w:val="22"/>
                <w:szCs w:val="22"/>
                <w:lang w:val="en-US"/>
              </w:rPr>
            </w:pPr>
            <w:r w:rsidRPr="00115B0D">
              <w:rPr>
                <w:sz w:val="22"/>
                <w:szCs w:val="22"/>
              </w:rPr>
              <w:t>-</w:t>
            </w:r>
            <w:r>
              <w:rPr>
                <w:sz w:val="22"/>
                <w:szCs w:val="22"/>
              </w:rPr>
              <w:t>.</w:t>
            </w:r>
            <w:r w:rsidRPr="00115B0D">
              <w:rPr>
                <w:sz w:val="22"/>
                <w:szCs w:val="22"/>
              </w:rPr>
              <w:t>065</w:t>
            </w:r>
          </w:p>
        </w:tc>
        <w:tc>
          <w:tcPr>
            <w:tcW w:w="1601" w:type="dxa"/>
          </w:tcPr>
          <w:p w14:paraId="6740A72C" w14:textId="786E1C27" w:rsidR="00F7109E" w:rsidRPr="00115B0D" w:rsidRDefault="00F7109E" w:rsidP="008E02DF">
            <w:pPr>
              <w:spacing w:line="240" w:lineRule="auto"/>
              <w:jc w:val="center"/>
              <w:rPr>
                <w:sz w:val="22"/>
                <w:szCs w:val="22"/>
              </w:rPr>
            </w:pPr>
            <w:r>
              <w:rPr>
                <w:sz w:val="22"/>
                <w:szCs w:val="22"/>
              </w:rPr>
              <w:t>.</w:t>
            </w:r>
            <w:r w:rsidRPr="00115B0D">
              <w:rPr>
                <w:sz w:val="22"/>
                <w:szCs w:val="22"/>
              </w:rPr>
              <w:t>013</w:t>
            </w:r>
          </w:p>
        </w:tc>
        <w:tc>
          <w:tcPr>
            <w:tcW w:w="1601" w:type="dxa"/>
          </w:tcPr>
          <w:p w14:paraId="365A2511" w14:textId="77777777" w:rsidR="00F7109E" w:rsidRPr="00631818" w:rsidRDefault="00F7109E" w:rsidP="008E02DF">
            <w:pPr>
              <w:spacing w:line="240" w:lineRule="auto"/>
              <w:jc w:val="center"/>
              <w:rPr>
                <w:sz w:val="22"/>
                <w:szCs w:val="22"/>
                <w:lang w:val="en-US"/>
              </w:rPr>
            </w:pPr>
          </w:p>
        </w:tc>
        <w:tc>
          <w:tcPr>
            <w:tcW w:w="1601" w:type="dxa"/>
          </w:tcPr>
          <w:p w14:paraId="3B4CCE19" w14:textId="51037F2E" w:rsidR="00F7109E" w:rsidRPr="007F37A4" w:rsidRDefault="00F7109E" w:rsidP="008E02DF">
            <w:pPr>
              <w:spacing w:line="240" w:lineRule="auto"/>
              <w:jc w:val="center"/>
              <w:rPr>
                <w:sz w:val="22"/>
                <w:szCs w:val="22"/>
                <w:lang w:val="en-US"/>
              </w:rPr>
            </w:pPr>
            <w:r w:rsidRPr="007F37A4">
              <w:rPr>
                <w:sz w:val="22"/>
                <w:szCs w:val="22"/>
              </w:rPr>
              <w:t>-</w:t>
            </w:r>
            <w:r>
              <w:rPr>
                <w:sz w:val="22"/>
                <w:szCs w:val="22"/>
              </w:rPr>
              <w:t>.</w:t>
            </w:r>
            <w:r w:rsidRPr="007F37A4">
              <w:rPr>
                <w:sz w:val="22"/>
                <w:szCs w:val="22"/>
              </w:rPr>
              <w:t>050</w:t>
            </w:r>
          </w:p>
        </w:tc>
        <w:tc>
          <w:tcPr>
            <w:tcW w:w="1601" w:type="dxa"/>
          </w:tcPr>
          <w:p w14:paraId="0C8B7585" w14:textId="54288BAF" w:rsidR="00F7109E" w:rsidRPr="007F37A4" w:rsidRDefault="00F7109E" w:rsidP="008E02DF">
            <w:pPr>
              <w:spacing w:line="240" w:lineRule="auto"/>
              <w:jc w:val="center"/>
              <w:rPr>
                <w:sz w:val="22"/>
                <w:szCs w:val="22"/>
              </w:rPr>
            </w:pPr>
            <w:r>
              <w:rPr>
                <w:sz w:val="22"/>
                <w:szCs w:val="22"/>
              </w:rPr>
              <w:t>.</w:t>
            </w:r>
            <w:r w:rsidRPr="007F37A4">
              <w:rPr>
                <w:sz w:val="22"/>
                <w:szCs w:val="22"/>
              </w:rPr>
              <w:t>012</w:t>
            </w:r>
          </w:p>
        </w:tc>
      </w:tr>
      <w:tr w:rsidR="00F7109E" w:rsidRPr="002D375B" w14:paraId="02286B8A" w14:textId="77777777" w:rsidTr="00F7109E">
        <w:tc>
          <w:tcPr>
            <w:tcW w:w="2401" w:type="dxa"/>
          </w:tcPr>
          <w:p w14:paraId="3294D9D8" w14:textId="77777777" w:rsidR="00F7109E" w:rsidRPr="001155ED" w:rsidRDefault="00F7109E" w:rsidP="007F37A4">
            <w:pPr>
              <w:spacing w:line="240" w:lineRule="auto"/>
              <w:rPr>
                <w:sz w:val="22"/>
                <w:szCs w:val="22"/>
                <w:lang w:val="en-US"/>
              </w:rPr>
            </w:pPr>
            <w:r w:rsidRPr="001155ED">
              <w:rPr>
                <w:sz w:val="22"/>
                <w:szCs w:val="22"/>
              </w:rPr>
              <w:t>Other media</w:t>
            </w:r>
          </w:p>
        </w:tc>
        <w:tc>
          <w:tcPr>
            <w:tcW w:w="1601" w:type="dxa"/>
          </w:tcPr>
          <w:p w14:paraId="1375F542" w14:textId="77C4FD78" w:rsidR="00F7109E" w:rsidRPr="00115B0D" w:rsidRDefault="00F7109E" w:rsidP="008E02DF">
            <w:pPr>
              <w:spacing w:line="240" w:lineRule="auto"/>
              <w:jc w:val="center"/>
              <w:rPr>
                <w:b/>
                <w:sz w:val="22"/>
                <w:szCs w:val="22"/>
                <w:lang w:val="en-US"/>
              </w:rPr>
            </w:pPr>
            <w:r w:rsidRPr="00115B0D">
              <w:rPr>
                <w:sz w:val="22"/>
                <w:szCs w:val="22"/>
              </w:rPr>
              <w:t>-</w:t>
            </w:r>
            <w:r>
              <w:rPr>
                <w:sz w:val="22"/>
                <w:szCs w:val="22"/>
              </w:rPr>
              <w:t>.</w:t>
            </w:r>
            <w:r w:rsidRPr="00115B0D">
              <w:rPr>
                <w:sz w:val="22"/>
                <w:szCs w:val="22"/>
              </w:rPr>
              <w:t>028</w:t>
            </w:r>
          </w:p>
        </w:tc>
        <w:tc>
          <w:tcPr>
            <w:tcW w:w="1601" w:type="dxa"/>
          </w:tcPr>
          <w:p w14:paraId="2F4EAAE3" w14:textId="48256ED2" w:rsidR="00F7109E" w:rsidRPr="00115B0D" w:rsidRDefault="00F7109E" w:rsidP="008E02DF">
            <w:pPr>
              <w:spacing w:line="240" w:lineRule="auto"/>
              <w:jc w:val="center"/>
              <w:rPr>
                <w:sz w:val="22"/>
                <w:szCs w:val="22"/>
              </w:rPr>
            </w:pPr>
            <w:r>
              <w:rPr>
                <w:sz w:val="22"/>
                <w:szCs w:val="22"/>
              </w:rPr>
              <w:t>.</w:t>
            </w:r>
            <w:r w:rsidRPr="00115B0D">
              <w:rPr>
                <w:sz w:val="22"/>
                <w:szCs w:val="22"/>
              </w:rPr>
              <w:t>012</w:t>
            </w:r>
          </w:p>
        </w:tc>
        <w:tc>
          <w:tcPr>
            <w:tcW w:w="1601" w:type="dxa"/>
          </w:tcPr>
          <w:p w14:paraId="77FE8BFF" w14:textId="77777777" w:rsidR="00F7109E" w:rsidRPr="00631818" w:rsidRDefault="00F7109E" w:rsidP="008E02DF">
            <w:pPr>
              <w:spacing w:line="240" w:lineRule="auto"/>
              <w:jc w:val="center"/>
              <w:rPr>
                <w:sz w:val="22"/>
                <w:szCs w:val="22"/>
                <w:lang w:val="en-US"/>
              </w:rPr>
            </w:pPr>
          </w:p>
        </w:tc>
        <w:tc>
          <w:tcPr>
            <w:tcW w:w="1601" w:type="dxa"/>
          </w:tcPr>
          <w:p w14:paraId="7B4DA50D" w14:textId="7C108420" w:rsidR="00F7109E" w:rsidRPr="007F37A4" w:rsidRDefault="00F7109E" w:rsidP="008E02DF">
            <w:pPr>
              <w:spacing w:line="240" w:lineRule="auto"/>
              <w:jc w:val="center"/>
              <w:rPr>
                <w:sz w:val="22"/>
                <w:szCs w:val="22"/>
                <w:lang w:val="en-US"/>
              </w:rPr>
            </w:pPr>
            <w:r w:rsidRPr="007F37A4">
              <w:rPr>
                <w:sz w:val="22"/>
                <w:szCs w:val="22"/>
              </w:rPr>
              <w:t>-</w:t>
            </w:r>
            <w:r>
              <w:rPr>
                <w:sz w:val="22"/>
                <w:szCs w:val="22"/>
              </w:rPr>
              <w:t>.</w:t>
            </w:r>
            <w:r w:rsidRPr="007F37A4">
              <w:rPr>
                <w:sz w:val="22"/>
                <w:szCs w:val="22"/>
              </w:rPr>
              <w:t>035</w:t>
            </w:r>
          </w:p>
        </w:tc>
        <w:tc>
          <w:tcPr>
            <w:tcW w:w="1601" w:type="dxa"/>
          </w:tcPr>
          <w:p w14:paraId="6CC1E7D2" w14:textId="2AC97E6B" w:rsidR="00F7109E" w:rsidRPr="007F37A4" w:rsidRDefault="00F7109E" w:rsidP="008E02DF">
            <w:pPr>
              <w:spacing w:line="240" w:lineRule="auto"/>
              <w:jc w:val="center"/>
              <w:rPr>
                <w:sz w:val="22"/>
                <w:szCs w:val="22"/>
              </w:rPr>
            </w:pPr>
            <w:r>
              <w:rPr>
                <w:sz w:val="22"/>
                <w:szCs w:val="22"/>
              </w:rPr>
              <w:t>.</w:t>
            </w:r>
            <w:r w:rsidRPr="007F37A4">
              <w:rPr>
                <w:sz w:val="22"/>
                <w:szCs w:val="22"/>
              </w:rPr>
              <w:t>012</w:t>
            </w:r>
          </w:p>
        </w:tc>
      </w:tr>
      <w:tr w:rsidR="00F7109E" w:rsidRPr="002D375B" w14:paraId="103BBE37" w14:textId="77777777" w:rsidTr="00F7109E">
        <w:tc>
          <w:tcPr>
            <w:tcW w:w="2401" w:type="dxa"/>
          </w:tcPr>
          <w:p w14:paraId="63B2379E" w14:textId="77777777" w:rsidR="00F7109E" w:rsidRPr="001155ED" w:rsidRDefault="00F7109E" w:rsidP="007F37A4">
            <w:pPr>
              <w:spacing w:line="240" w:lineRule="auto"/>
              <w:rPr>
                <w:sz w:val="22"/>
                <w:szCs w:val="22"/>
              </w:rPr>
            </w:pPr>
            <w:r w:rsidRPr="001155ED">
              <w:rPr>
                <w:sz w:val="22"/>
                <w:szCs w:val="22"/>
              </w:rPr>
              <w:t>Internet</w:t>
            </w:r>
          </w:p>
        </w:tc>
        <w:tc>
          <w:tcPr>
            <w:tcW w:w="1601" w:type="dxa"/>
          </w:tcPr>
          <w:p w14:paraId="470C81DD" w14:textId="6A0A7379" w:rsidR="00F7109E" w:rsidRPr="00115B0D" w:rsidRDefault="00F7109E" w:rsidP="008E02DF">
            <w:pPr>
              <w:spacing w:line="240" w:lineRule="auto"/>
              <w:jc w:val="center"/>
              <w:rPr>
                <w:b/>
                <w:sz w:val="22"/>
                <w:szCs w:val="22"/>
                <w:lang w:val="en-US"/>
              </w:rPr>
            </w:pPr>
            <w:r w:rsidRPr="00115B0D">
              <w:rPr>
                <w:sz w:val="22"/>
                <w:szCs w:val="22"/>
              </w:rPr>
              <w:t>-</w:t>
            </w:r>
            <w:r>
              <w:rPr>
                <w:sz w:val="22"/>
                <w:szCs w:val="22"/>
              </w:rPr>
              <w:t>.</w:t>
            </w:r>
            <w:r w:rsidRPr="00115B0D">
              <w:rPr>
                <w:sz w:val="22"/>
                <w:szCs w:val="22"/>
              </w:rPr>
              <w:t>010</w:t>
            </w:r>
          </w:p>
        </w:tc>
        <w:tc>
          <w:tcPr>
            <w:tcW w:w="1601" w:type="dxa"/>
          </w:tcPr>
          <w:p w14:paraId="45DEE77B" w14:textId="59F70229" w:rsidR="00F7109E" w:rsidRPr="00115B0D" w:rsidRDefault="00F7109E" w:rsidP="008E02DF">
            <w:pPr>
              <w:spacing w:line="240" w:lineRule="auto"/>
              <w:jc w:val="center"/>
              <w:rPr>
                <w:bCs/>
                <w:sz w:val="22"/>
                <w:szCs w:val="22"/>
                <w:lang w:val="en-US"/>
              </w:rPr>
            </w:pPr>
            <w:r>
              <w:rPr>
                <w:sz w:val="22"/>
                <w:szCs w:val="22"/>
              </w:rPr>
              <w:t>.</w:t>
            </w:r>
            <w:r w:rsidRPr="00115B0D">
              <w:rPr>
                <w:sz w:val="22"/>
                <w:szCs w:val="22"/>
              </w:rPr>
              <w:t>016</w:t>
            </w:r>
          </w:p>
        </w:tc>
        <w:tc>
          <w:tcPr>
            <w:tcW w:w="1601" w:type="dxa"/>
          </w:tcPr>
          <w:p w14:paraId="13633E9D" w14:textId="77777777" w:rsidR="00F7109E" w:rsidRPr="00631818" w:rsidRDefault="00F7109E" w:rsidP="008E02DF">
            <w:pPr>
              <w:spacing w:line="240" w:lineRule="auto"/>
              <w:jc w:val="center"/>
              <w:rPr>
                <w:sz w:val="22"/>
                <w:szCs w:val="22"/>
                <w:lang w:val="en-US"/>
              </w:rPr>
            </w:pPr>
          </w:p>
        </w:tc>
        <w:tc>
          <w:tcPr>
            <w:tcW w:w="1601" w:type="dxa"/>
          </w:tcPr>
          <w:p w14:paraId="6165DA36" w14:textId="1AA2BD56" w:rsidR="00F7109E" w:rsidRPr="007F37A4" w:rsidRDefault="00F7109E" w:rsidP="008E02DF">
            <w:pPr>
              <w:spacing w:line="240" w:lineRule="auto"/>
              <w:jc w:val="center"/>
              <w:rPr>
                <w:sz w:val="22"/>
                <w:szCs w:val="22"/>
                <w:lang w:val="en-US"/>
              </w:rPr>
            </w:pPr>
            <w:r w:rsidRPr="007F37A4">
              <w:rPr>
                <w:sz w:val="22"/>
                <w:szCs w:val="22"/>
              </w:rPr>
              <w:t>-</w:t>
            </w:r>
            <w:r>
              <w:rPr>
                <w:sz w:val="22"/>
                <w:szCs w:val="22"/>
              </w:rPr>
              <w:t>.</w:t>
            </w:r>
            <w:r w:rsidRPr="007F37A4">
              <w:rPr>
                <w:sz w:val="22"/>
                <w:szCs w:val="22"/>
              </w:rPr>
              <w:t>001</w:t>
            </w:r>
          </w:p>
        </w:tc>
        <w:tc>
          <w:tcPr>
            <w:tcW w:w="1601" w:type="dxa"/>
          </w:tcPr>
          <w:p w14:paraId="1B7126E8" w14:textId="51B9AB02" w:rsidR="00F7109E" w:rsidRPr="007F37A4" w:rsidRDefault="00F7109E" w:rsidP="008E02DF">
            <w:pPr>
              <w:spacing w:line="240" w:lineRule="auto"/>
              <w:jc w:val="center"/>
              <w:rPr>
                <w:bCs/>
                <w:sz w:val="22"/>
                <w:szCs w:val="22"/>
                <w:lang w:val="en-US"/>
              </w:rPr>
            </w:pPr>
            <w:r>
              <w:rPr>
                <w:sz w:val="22"/>
                <w:szCs w:val="22"/>
              </w:rPr>
              <w:t>.</w:t>
            </w:r>
            <w:r w:rsidRPr="007F37A4">
              <w:rPr>
                <w:sz w:val="22"/>
                <w:szCs w:val="22"/>
              </w:rPr>
              <w:t>015</w:t>
            </w:r>
          </w:p>
        </w:tc>
      </w:tr>
      <w:tr w:rsidR="00F7109E" w:rsidRPr="002D375B" w14:paraId="7EDA7A16" w14:textId="77777777" w:rsidTr="00F7109E">
        <w:tc>
          <w:tcPr>
            <w:tcW w:w="2401" w:type="dxa"/>
          </w:tcPr>
          <w:p w14:paraId="5EFD0757" w14:textId="41F29B18" w:rsidR="00F7109E" w:rsidRPr="001155ED" w:rsidRDefault="00544329" w:rsidP="007F37A4">
            <w:pPr>
              <w:spacing w:line="240" w:lineRule="auto"/>
              <w:rPr>
                <w:sz w:val="22"/>
                <w:szCs w:val="22"/>
                <w:lang w:val="en-US"/>
              </w:rPr>
            </w:pPr>
            <w:r>
              <w:rPr>
                <w:sz w:val="22"/>
                <w:szCs w:val="22"/>
              </w:rPr>
              <w:t>Qualifying</w:t>
            </w:r>
            <w:r w:rsidR="00F7109E" w:rsidRPr="001155ED">
              <w:rPr>
                <w:sz w:val="22"/>
                <w:szCs w:val="22"/>
              </w:rPr>
              <w:t xml:space="preserve"> scientists</w:t>
            </w:r>
          </w:p>
        </w:tc>
        <w:tc>
          <w:tcPr>
            <w:tcW w:w="1601" w:type="dxa"/>
          </w:tcPr>
          <w:p w14:paraId="2C0F79C3" w14:textId="42DCD70F" w:rsidR="00F7109E" w:rsidRPr="00115B0D" w:rsidRDefault="00F7109E" w:rsidP="008E02DF">
            <w:pPr>
              <w:spacing w:line="240" w:lineRule="auto"/>
              <w:jc w:val="center"/>
              <w:rPr>
                <w:b/>
                <w:sz w:val="22"/>
                <w:szCs w:val="22"/>
                <w:lang w:val="en-US"/>
              </w:rPr>
            </w:pPr>
            <w:r w:rsidRPr="00115B0D">
              <w:rPr>
                <w:sz w:val="22"/>
                <w:szCs w:val="22"/>
              </w:rPr>
              <w:t>-</w:t>
            </w:r>
            <w:r>
              <w:rPr>
                <w:sz w:val="22"/>
                <w:szCs w:val="22"/>
              </w:rPr>
              <w:t>.</w:t>
            </w:r>
            <w:r w:rsidRPr="00115B0D">
              <w:rPr>
                <w:sz w:val="22"/>
                <w:szCs w:val="22"/>
              </w:rPr>
              <w:t>043</w:t>
            </w:r>
          </w:p>
        </w:tc>
        <w:tc>
          <w:tcPr>
            <w:tcW w:w="1601" w:type="dxa"/>
          </w:tcPr>
          <w:p w14:paraId="68BEE98E" w14:textId="223B779B" w:rsidR="00F7109E" w:rsidRPr="00115B0D" w:rsidRDefault="00F7109E" w:rsidP="008E02DF">
            <w:pPr>
              <w:spacing w:line="240" w:lineRule="auto"/>
              <w:jc w:val="center"/>
              <w:rPr>
                <w:bCs/>
                <w:sz w:val="22"/>
                <w:szCs w:val="22"/>
                <w:lang w:val="en-US"/>
              </w:rPr>
            </w:pPr>
            <w:r>
              <w:rPr>
                <w:sz w:val="22"/>
                <w:szCs w:val="22"/>
              </w:rPr>
              <w:t>.</w:t>
            </w:r>
            <w:r w:rsidRPr="00115B0D">
              <w:rPr>
                <w:sz w:val="22"/>
                <w:szCs w:val="22"/>
              </w:rPr>
              <w:t>005</w:t>
            </w:r>
          </w:p>
        </w:tc>
        <w:tc>
          <w:tcPr>
            <w:tcW w:w="1601" w:type="dxa"/>
          </w:tcPr>
          <w:p w14:paraId="7F12E3DE" w14:textId="77777777" w:rsidR="00F7109E" w:rsidRPr="00631818" w:rsidRDefault="00F7109E" w:rsidP="008E02DF">
            <w:pPr>
              <w:spacing w:line="240" w:lineRule="auto"/>
              <w:jc w:val="center"/>
              <w:rPr>
                <w:sz w:val="22"/>
                <w:szCs w:val="22"/>
                <w:lang w:val="en-US"/>
              </w:rPr>
            </w:pPr>
          </w:p>
        </w:tc>
        <w:tc>
          <w:tcPr>
            <w:tcW w:w="1601" w:type="dxa"/>
          </w:tcPr>
          <w:p w14:paraId="12BCC273" w14:textId="34F2A497" w:rsidR="00F7109E" w:rsidRPr="007F37A4" w:rsidRDefault="00F7109E" w:rsidP="008E02DF">
            <w:pPr>
              <w:spacing w:line="240" w:lineRule="auto"/>
              <w:jc w:val="center"/>
              <w:rPr>
                <w:sz w:val="22"/>
                <w:szCs w:val="22"/>
                <w:lang w:val="en-US"/>
              </w:rPr>
            </w:pPr>
            <w:r w:rsidRPr="007F37A4">
              <w:rPr>
                <w:sz w:val="22"/>
                <w:szCs w:val="22"/>
              </w:rPr>
              <w:t>-</w:t>
            </w:r>
            <w:r>
              <w:rPr>
                <w:sz w:val="22"/>
                <w:szCs w:val="22"/>
              </w:rPr>
              <w:t>.</w:t>
            </w:r>
            <w:r w:rsidRPr="007F37A4">
              <w:rPr>
                <w:sz w:val="22"/>
                <w:szCs w:val="22"/>
              </w:rPr>
              <w:t>034</w:t>
            </w:r>
          </w:p>
        </w:tc>
        <w:tc>
          <w:tcPr>
            <w:tcW w:w="1601" w:type="dxa"/>
          </w:tcPr>
          <w:p w14:paraId="6E7C608F" w14:textId="4CC35414" w:rsidR="00F7109E" w:rsidRPr="007F37A4" w:rsidRDefault="00F7109E" w:rsidP="008E02DF">
            <w:pPr>
              <w:spacing w:line="240" w:lineRule="auto"/>
              <w:jc w:val="center"/>
              <w:rPr>
                <w:bCs/>
                <w:sz w:val="22"/>
                <w:szCs w:val="22"/>
                <w:lang w:val="en-US"/>
              </w:rPr>
            </w:pPr>
            <w:r>
              <w:rPr>
                <w:sz w:val="22"/>
                <w:szCs w:val="22"/>
              </w:rPr>
              <w:t>.</w:t>
            </w:r>
            <w:r w:rsidRPr="007F37A4">
              <w:rPr>
                <w:sz w:val="22"/>
                <w:szCs w:val="22"/>
              </w:rPr>
              <w:t>005</w:t>
            </w:r>
          </w:p>
        </w:tc>
      </w:tr>
      <w:tr w:rsidR="00F7109E" w:rsidRPr="002D375B" w14:paraId="2D7AA3FF" w14:textId="77777777" w:rsidTr="00F7109E">
        <w:tc>
          <w:tcPr>
            <w:tcW w:w="2401" w:type="dxa"/>
          </w:tcPr>
          <w:p w14:paraId="1E8AA0BF" w14:textId="77777777" w:rsidR="00F7109E" w:rsidRPr="001155ED" w:rsidRDefault="00F7109E" w:rsidP="007F37A4">
            <w:pPr>
              <w:spacing w:line="240" w:lineRule="auto"/>
              <w:rPr>
                <w:sz w:val="22"/>
                <w:szCs w:val="22"/>
                <w:lang w:val="en-US"/>
              </w:rPr>
            </w:pPr>
            <w:r w:rsidRPr="001155ED">
              <w:rPr>
                <w:sz w:val="22"/>
                <w:szCs w:val="22"/>
              </w:rPr>
              <w:t>Disqualifying scientists</w:t>
            </w:r>
          </w:p>
        </w:tc>
        <w:tc>
          <w:tcPr>
            <w:tcW w:w="1601" w:type="dxa"/>
          </w:tcPr>
          <w:p w14:paraId="47457183" w14:textId="604FD1E4" w:rsidR="00F7109E" w:rsidRPr="00115B0D" w:rsidRDefault="00F7109E" w:rsidP="008E02DF">
            <w:pPr>
              <w:spacing w:line="240" w:lineRule="auto"/>
              <w:jc w:val="center"/>
              <w:rPr>
                <w:b/>
                <w:sz w:val="22"/>
                <w:szCs w:val="22"/>
                <w:lang w:val="en-US"/>
              </w:rPr>
            </w:pPr>
            <w:r>
              <w:rPr>
                <w:sz w:val="22"/>
                <w:szCs w:val="22"/>
              </w:rPr>
              <w:t>.</w:t>
            </w:r>
            <w:r w:rsidRPr="00115B0D">
              <w:rPr>
                <w:sz w:val="22"/>
                <w:szCs w:val="22"/>
              </w:rPr>
              <w:t>095</w:t>
            </w:r>
          </w:p>
        </w:tc>
        <w:tc>
          <w:tcPr>
            <w:tcW w:w="1601" w:type="dxa"/>
          </w:tcPr>
          <w:p w14:paraId="4E209C49" w14:textId="752C0C5A" w:rsidR="00F7109E" w:rsidRPr="00115B0D" w:rsidRDefault="00F7109E" w:rsidP="008E02DF">
            <w:pPr>
              <w:spacing w:line="240" w:lineRule="auto"/>
              <w:jc w:val="center"/>
              <w:rPr>
                <w:bCs/>
                <w:sz w:val="22"/>
                <w:szCs w:val="22"/>
                <w:lang w:val="en-US"/>
              </w:rPr>
            </w:pPr>
            <w:r>
              <w:rPr>
                <w:sz w:val="22"/>
                <w:szCs w:val="22"/>
              </w:rPr>
              <w:t>.</w:t>
            </w:r>
            <w:r w:rsidRPr="00115B0D">
              <w:rPr>
                <w:sz w:val="22"/>
                <w:szCs w:val="22"/>
              </w:rPr>
              <w:t>005</w:t>
            </w:r>
          </w:p>
        </w:tc>
        <w:tc>
          <w:tcPr>
            <w:tcW w:w="1601" w:type="dxa"/>
          </w:tcPr>
          <w:p w14:paraId="5418735C" w14:textId="77777777" w:rsidR="00F7109E" w:rsidRPr="00631818" w:rsidRDefault="00F7109E" w:rsidP="008E02DF">
            <w:pPr>
              <w:spacing w:line="240" w:lineRule="auto"/>
              <w:jc w:val="center"/>
              <w:rPr>
                <w:sz w:val="22"/>
                <w:szCs w:val="22"/>
                <w:lang w:val="en-US"/>
              </w:rPr>
            </w:pPr>
          </w:p>
        </w:tc>
        <w:tc>
          <w:tcPr>
            <w:tcW w:w="1601" w:type="dxa"/>
          </w:tcPr>
          <w:p w14:paraId="490E7E44" w14:textId="6F1C357B" w:rsidR="00F7109E" w:rsidRPr="007F37A4" w:rsidRDefault="00F7109E" w:rsidP="008E02DF">
            <w:pPr>
              <w:spacing w:line="240" w:lineRule="auto"/>
              <w:jc w:val="center"/>
              <w:rPr>
                <w:sz w:val="22"/>
                <w:szCs w:val="22"/>
                <w:lang w:val="en-US"/>
              </w:rPr>
            </w:pPr>
            <w:r>
              <w:rPr>
                <w:sz w:val="22"/>
                <w:szCs w:val="22"/>
              </w:rPr>
              <w:t>.</w:t>
            </w:r>
            <w:r w:rsidRPr="007F37A4">
              <w:rPr>
                <w:sz w:val="22"/>
                <w:szCs w:val="22"/>
              </w:rPr>
              <w:t>093</w:t>
            </w:r>
          </w:p>
        </w:tc>
        <w:tc>
          <w:tcPr>
            <w:tcW w:w="1601" w:type="dxa"/>
          </w:tcPr>
          <w:p w14:paraId="4C0EDB7B" w14:textId="380F8D6C" w:rsidR="00F7109E" w:rsidRPr="007F37A4" w:rsidRDefault="00F7109E" w:rsidP="008E02DF">
            <w:pPr>
              <w:spacing w:line="240" w:lineRule="auto"/>
              <w:jc w:val="center"/>
              <w:rPr>
                <w:bCs/>
                <w:sz w:val="22"/>
                <w:szCs w:val="22"/>
                <w:lang w:val="en-US"/>
              </w:rPr>
            </w:pPr>
            <w:r>
              <w:rPr>
                <w:sz w:val="22"/>
                <w:szCs w:val="22"/>
              </w:rPr>
              <w:t>.</w:t>
            </w:r>
            <w:r w:rsidRPr="007F37A4">
              <w:rPr>
                <w:sz w:val="22"/>
                <w:szCs w:val="22"/>
              </w:rPr>
              <w:t>005</w:t>
            </w:r>
          </w:p>
        </w:tc>
      </w:tr>
      <w:tr w:rsidR="00F7109E" w:rsidRPr="002D375B" w14:paraId="47894E60" w14:textId="77777777" w:rsidTr="00F7109E">
        <w:tc>
          <w:tcPr>
            <w:tcW w:w="2401" w:type="dxa"/>
          </w:tcPr>
          <w:p w14:paraId="54F230EC" w14:textId="77777777" w:rsidR="00F7109E" w:rsidRPr="001155ED" w:rsidRDefault="00F7109E" w:rsidP="007F37A4">
            <w:pPr>
              <w:spacing w:line="240" w:lineRule="auto"/>
              <w:rPr>
                <w:sz w:val="22"/>
                <w:szCs w:val="22"/>
              </w:rPr>
            </w:pPr>
            <w:r w:rsidRPr="001155ED">
              <w:rPr>
                <w:sz w:val="22"/>
                <w:szCs w:val="22"/>
              </w:rPr>
              <w:t>Vaccines attitude</w:t>
            </w:r>
          </w:p>
        </w:tc>
        <w:tc>
          <w:tcPr>
            <w:tcW w:w="1601" w:type="dxa"/>
          </w:tcPr>
          <w:p w14:paraId="6A4BABEB" w14:textId="5B31BB18" w:rsidR="00F7109E" w:rsidRPr="00115B0D" w:rsidRDefault="00F7109E" w:rsidP="008E02DF">
            <w:pPr>
              <w:spacing w:line="240" w:lineRule="auto"/>
              <w:jc w:val="center"/>
              <w:rPr>
                <w:b/>
                <w:sz w:val="22"/>
                <w:szCs w:val="22"/>
                <w:lang w:val="en-US"/>
              </w:rPr>
            </w:pPr>
            <w:r>
              <w:rPr>
                <w:sz w:val="22"/>
                <w:szCs w:val="22"/>
              </w:rPr>
              <w:t>.</w:t>
            </w:r>
            <w:r w:rsidRPr="00115B0D">
              <w:rPr>
                <w:sz w:val="22"/>
                <w:szCs w:val="22"/>
              </w:rPr>
              <w:t>101</w:t>
            </w:r>
          </w:p>
        </w:tc>
        <w:tc>
          <w:tcPr>
            <w:tcW w:w="1601" w:type="dxa"/>
          </w:tcPr>
          <w:p w14:paraId="740F3C92" w14:textId="37369BB7" w:rsidR="00F7109E" w:rsidRPr="00115B0D" w:rsidRDefault="00F7109E" w:rsidP="008E02DF">
            <w:pPr>
              <w:spacing w:line="240" w:lineRule="auto"/>
              <w:jc w:val="center"/>
              <w:rPr>
                <w:sz w:val="22"/>
                <w:szCs w:val="22"/>
              </w:rPr>
            </w:pPr>
            <w:r>
              <w:rPr>
                <w:sz w:val="22"/>
                <w:szCs w:val="22"/>
              </w:rPr>
              <w:t>.</w:t>
            </w:r>
            <w:r w:rsidRPr="00115B0D">
              <w:rPr>
                <w:sz w:val="22"/>
                <w:szCs w:val="22"/>
              </w:rPr>
              <w:t>010</w:t>
            </w:r>
          </w:p>
        </w:tc>
        <w:tc>
          <w:tcPr>
            <w:tcW w:w="1601" w:type="dxa"/>
          </w:tcPr>
          <w:p w14:paraId="0793A3F4" w14:textId="77777777" w:rsidR="00F7109E" w:rsidRPr="00631818" w:rsidRDefault="00F7109E" w:rsidP="008E02DF">
            <w:pPr>
              <w:spacing w:line="240" w:lineRule="auto"/>
              <w:jc w:val="center"/>
              <w:rPr>
                <w:sz w:val="22"/>
                <w:szCs w:val="22"/>
                <w:lang w:val="en-US"/>
              </w:rPr>
            </w:pPr>
          </w:p>
        </w:tc>
        <w:tc>
          <w:tcPr>
            <w:tcW w:w="1601" w:type="dxa"/>
          </w:tcPr>
          <w:p w14:paraId="4605854E" w14:textId="77ADB426" w:rsidR="00F7109E" w:rsidRPr="007F37A4" w:rsidRDefault="00F7109E" w:rsidP="008E02DF">
            <w:pPr>
              <w:spacing w:line="240" w:lineRule="auto"/>
              <w:jc w:val="center"/>
              <w:rPr>
                <w:sz w:val="22"/>
                <w:szCs w:val="22"/>
                <w:lang w:val="en-US"/>
              </w:rPr>
            </w:pPr>
            <w:r>
              <w:rPr>
                <w:sz w:val="22"/>
                <w:szCs w:val="22"/>
              </w:rPr>
              <w:t>.</w:t>
            </w:r>
            <w:r w:rsidRPr="007F37A4">
              <w:rPr>
                <w:sz w:val="22"/>
                <w:szCs w:val="22"/>
              </w:rPr>
              <w:t>120</w:t>
            </w:r>
          </w:p>
        </w:tc>
        <w:tc>
          <w:tcPr>
            <w:tcW w:w="1601" w:type="dxa"/>
          </w:tcPr>
          <w:p w14:paraId="5CD7EDFB" w14:textId="34C727B9" w:rsidR="00F7109E" w:rsidRPr="007F37A4" w:rsidRDefault="00F7109E" w:rsidP="008E02DF">
            <w:pPr>
              <w:spacing w:line="240" w:lineRule="auto"/>
              <w:jc w:val="center"/>
              <w:rPr>
                <w:sz w:val="22"/>
                <w:szCs w:val="22"/>
              </w:rPr>
            </w:pPr>
            <w:r>
              <w:rPr>
                <w:sz w:val="22"/>
                <w:szCs w:val="22"/>
              </w:rPr>
              <w:t>.</w:t>
            </w:r>
            <w:r w:rsidRPr="007F37A4">
              <w:rPr>
                <w:sz w:val="22"/>
                <w:szCs w:val="22"/>
              </w:rPr>
              <w:t>012</w:t>
            </w:r>
          </w:p>
        </w:tc>
      </w:tr>
      <w:tr w:rsidR="00F7109E" w:rsidRPr="002D375B" w14:paraId="22E9E621" w14:textId="77777777" w:rsidTr="00F7109E">
        <w:tc>
          <w:tcPr>
            <w:tcW w:w="2401" w:type="dxa"/>
          </w:tcPr>
          <w:p w14:paraId="7990830D" w14:textId="77777777" w:rsidR="00F7109E" w:rsidRPr="001155ED" w:rsidRDefault="00F7109E" w:rsidP="007F37A4">
            <w:pPr>
              <w:spacing w:line="240" w:lineRule="auto"/>
              <w:rPr>
                <w:sz w:val="22"/>
                <w:szCs w:val="22"/>
                <w:lang w:val="en-US"/>
              </w:rPr>
            </w:pPr>
            <w:r w:rsidRPr="001155ED">
              <w:rPr>
                <w:sz w:val="22"/>
                <w:szCs w:val="22"/>
              </w:rPr>
              <w:t>Technology attitude</w:t>
            </w:r>
          </w:p>
        </w:tc>
        <w:tc>
          <w:tcPr>
            <w:tcW w:w="1601" w:type="dxa"/>
          </w:tcPr>
          <w:p w14:paraId="3800832F" w14:textId="43C90CD0" w:rsidR="00F7109E" w:rsidRPr="00115B0D" w:rsidRDefault="00F7109E" w:rsidP="008E02DF">
            <w:pPr>
              <w:spacing w:line="240" w:lineRule="auto"/>
              <w:jc w:val="center"/>
              <w:rPr>
                <w:b/>
                <w:sz w:val="22"/>
                <w:szCs w:val="22"/>
                <w:lang w:val="en-US"/>
              </w:rPr>
            </w:pPr>
            <w:r w:rsidRPr="00115B0D">
              <w:rPr>
                <w:sz w:val="22"/>
                <w:szCs w:val="22"/>
              </w:rPr>
              <w:t>-</w:t>
            </w:r>
            <w:r>
              <w:rPr>
                <w:sz w:val="22"/>
                <w:szCs w:val="22"/>
              </w:rPr>
              <w:t>.</w:t>
            </w:r>
            <w:r w:rsidRPr="00115B0D">
              <w:rPr>
                <w:sz w:val="22"/>
                <w:szCs w:val="22"/>
              </w:rPr>
              <w:t>003</w:t>
            </w:r>
          </w:p>
        </w:tc>
        <w:tc>
          <w:tcPr>
            <w:tcW w:w="1601" w:type="dxa"/>
          </w:tcPr>
          <w:p w14:paraId="06B5667D" w14:textId="1D801EBD" w:rsidR="00F7109E" w:rsidRPr="00115B0D" w:rsidRDefault="00F7109E" w:rsidP="008E02DF">
            <w:pPr>
              <w:spacing w:line="240" w:lineRule="auto"/>
              <w:jc w:val="center"/>
              <w:rPr>
                <w:bCs/>
                <w:sz w:val="22"/>
                <w:szCs w:val="22"/>
                <w:lang w:val="en-US"/>
              </w:rPr>
            </w:pPr>
            <w:r>
              <w:rPr>
                <w:sz w:val="22"/>
                <w:szCs w:val="22"/>
              </w:rPr>
              <w:t>.</w:t>
            </w:r>
            <w:r w:rsidRPr="00115B0D">
              <w:rPr>
                <w:sz w:val="22"/>
                <w:szCs w:val="22"/>
              </w:rPr>
              <w:t>006</w:t>
            </w:r>
          </w:p>
        </w:tc>
        <w:tc>
          <w:tcPr>
            <w:tcW w:w="1601" w:type="dxa"/>
          </w:tcPr>
          <w:p w14:paraId="782976AA" w14:textId="77777777" w:rsidR="00F7109E" w:rsidRPr="00631818" w:rsidRDefault="00F7109E" w:rsidP="008E02DF">
            <w:pPr>
              <w:spacing w:line="240" w:lineRule="auto"/>
              <w:jc w:val="center"/>
              <w:rPr>
                <w:sz w:val="22"/>
                <w:szCs w:val="22"/>
                <w:lang w:val="en-US"/>
              </w:rPr>
            </w:pPr>
          </w:p>
        </w:tc>
        <w:tc>
          <w:tcPr>
            <w:tcW w:w="1601" w:type="dxa"/>
          </w:tcPr>
          <w:p w14:paraId="69BA4CDE" w14:textId="0FA145B7" w:rsidR="00F7109E" w:rsidRPr="007F37A4" w:rsidRDefault="00F7109E" w:rsidP="008E02DF">
            <w:pPr>
              <w:spacing w:line="240" w:lineRule="auto"/>
              <w:jc w:val="center"/>
              <w:rPr>
                <w:sz w:val="22"/>
                <w:szCs w:val="22"/>
                <w:lang w:val="en-US"/>
              </w:rPr>
            </w:pPr>
            <w:r>
              <w:rPr>
                <w:sz w:val="22"/>
                <w:szCs w:val="22"/>
              </w:rPr>
              <w:t>.</w:t>
            </w:r>
            <w:r w:rsidRPr="007F37A4">
              <w:rPr>
                <w:sz w:val="22"/>
                <w:szCs w:val="22"/>
              </w:rPr>
              <w:t>000</w:t>
            </w:r>
          </w:p>
        </w:tc>
        <w:tc>
          <w:tcPr>
            <w:tcW w:w="1601" w:type="dxa"/>
          </w:tcPr>
          <w:p w14:paraId="2B23DD41" w14:textId="40253F33" w:rsidR="00F7109E" w:rsidRPr="007F37A4" w:rsidRDefault="00F7109E" w:rsidP="008E02DF">
            <w:pPr>
              <w:spacing w:line="240" w:lineRule="auto"/>
              <w:jc w:val="center"/>
              <w:rPr>
                <w:bCs/>
                <w:sz w:val="22"/>
                <w:szCs w:val="22"/>
                <w:lang w:val="en-US"/>
              </w:rPr>
            </w:pPr>
            <w:r>
              <w:rPr>
                <w:sz w:val="22"/>
                <w:szCs w:val="22"/>
              </w:rPr>
              <w:t>.</w:t>
            </w:r>
            <w:r w:rsidRPr="007F37A4">
              <w:rPr>
                <w:sz w:val="22"/>
                <w:szCs w:val="22"/>
              </w:rPr>
              <w:t>006</w:t>
            </w:r>
          </w:p>
        </w:tc>
      </w:tr>
      <w:tr w:rsidR="00F7109E" w:rsidRPr="002D375B" w14:paraId="789D7285" w14:textId="77777777" w:rsidTr="00F7109E">
        <w:tc>
          <w:tcPr>
            <w:tcW w:w="2401" w:type="dxa"/>
          </w:tcPr>
          <w:p w14:paraId="65B3527A" w14:textId="77777777" w:rsidR="00F7109E" w:rsidRPr="001155ED" w:rsidRDefault="00F7109E" w:rsidP="007F37A4">
            <w:pPr>
              <w:spacing w:line="240" w:lineRule="auto"/>
              <w:rPr>
                <w:sz w:val="22"/>
                <w:szCs w:val="22"/>
              </w:rPr>
            </w:pPr>
          </w:p>
        </w:tc>
        <w:tc>
          <w:tcPr>
            <w:tcW w:w="1601" w:type="dxa"/>
          </w:tcPr>
          <w:p w14:paraId="2B6FECC3" w14:textId="77777777" w:rsidR="00F7109E" w:rsidRDefault="00F7109E" w:rsidP="008E02DF">
            <w:pPr>
              <w:spacing w:line="240" w:lineRule="auto"/>
              <w:jc w:val="center"/>
              <w:rPr>
                <w:sz w:val="22"/>
                <w:szCs w:val="22"/>
              </w:rPr>
            </w:pPr>
          </w:p>
        </w:tc>
        <w:tc>
          <w:tcPr>
            <w:tcW w:w="1601" w:type="dxa"/>
          </w:tcPr>
          <w:p w14:paraId="7FDAB187" w14:textId="77777777" w:rsidR="00F7109E" w:rsidRDefault="00F7109E" w:rsidP="008E02DF">
            <w:pPr>
              <w:spacing w:line="240" w:lineRule="auto"/>
              <w:jc w:val="center"/>
              <w:rPr>
                <w:sz w:val="22"/>
                <w:szCs w:val="22"/>
              </w:rPr>
            </w:pPr>
          </w:p>
        </w:tc>
        <w:tc>
          <w:tcPr>
            <w:tcW w:w="1601" w:type="dxa"/>
          </w:tcPr>
          <w:p w14:paraId="03D98D32" w14:textId="77777777" w:rsidR="00F7109E" w:rsidRPr="00631818" w:rsidRDefault="00F7109E" w:rsidP="008E02DF">
            <w:pPr>
              <w:spacing w:line="240" w:lineRule="auto"/>
              <w:jc w:val="center"/>
              <w:rPr>
                <w:sz w:val="22"/>
                <w:szCs w:val="22"/>
                <w:lang w:val="en-US"/>
              </w:rPr>
            </w:pPr>
          </w:p>
        </w:tc>
        <w:tc>
          <w:tcPr>
            <w:tcW w:w="1601" w:type="dxa"/>
          </w:tcPr>
          <w:p w14:paraId="4C0A6219" w14:textId="77777777" w:rsidR="00F7109E" w:rsidRDefault="00F7109E" w:rsidP="008E02DF">
            <w:pPr>
              <w:spacing w:line="240" w:lineRule="auto"/>
              <w:jc w:val="center"/>
              <w:rPr>
                <w:sz w:val="22"/>
                <w:szCs w:val="22"/>
              </w:rPr>
            </w:pPr>
          </w:p>
        </w:tc>
        <w:tc>
          <w:tcPr>
            <w:tcW w:w="1601" w:type="dxa"/>
          </w:tcPr>
          <w:p w14:paraId="456235FE" w14:textId="77777777" w:rsidR="00F7109E" w:rsidRDefault="00F7109E" w:rsidP="008E02DF">
            <w:pPr>
              <w:spacing w:line="240" w:lineRule="auto"/>
              <w:jc w:val="center"/>
              <w:rPr>
                <w:sz w:val="22"/>
                <w:szCs w:val="22"/>
              </w:rPr>
            </w:pPr>
          </w:p>
        </w:tc>
      </w:tr>
      <w:tr w:rsidR="00F7109E" w:rsidRPr="002D375B" w14:paraId="566991DE" w14:textId="77777777" w:rsidTr="00F7109E">
        <w:tc>
          <w:tcPr>
            <w:tcW w:w="2401" w:type="dxa"/>
          </w:tcPr>
          <w:p w14:paraId="022E34F7" w14:textId="77777777" w:rsidR="00F7109E" w:rsidRPr="001155ED" w:rsidRDefault="00F7109E" w:rsidP="007F37A4">
            <w:pPr>
              <w:spacing w:line="240" w:lineRule="auto"/>
              <w:rPr>
                <w:sz w:val="22"/>
                <w:szCs w:val="22"/>
                <w:lang w:val="en-US"/>
              </w:rPr>
            </w:pPr>
            <w:r w:rsidRPr="001155ED">
              <w:rPr>
                <w:sz w:val="22"/>
                <w:szCs w:val="22"/>
              </w:rPr>
              <w:t>Political dissatisfaction</w:t>
            </w:r>
          </w:p>
        </w:tc>
        <w:tc>
          <w:tcPr>
            <w:tcW w:w="1601" w:type="dxa"/>
          </w:tcPr>
          <w:p w14:paraId="41B2AB51" w14:textId="34A00999" w:rsidR="00F7109E" w:rsidRPr="00115B0D" w:rsidRDefault="00F7109E" w:rsidP="008E02DF">
            <w:pPr>
              <w:spacing w:line="240" w:lineRule="auto"/>
              <w:jc w:val="center"/>
              <w:rPr>
                <w:b/>
                <w:sz w:val="22"/>
                <w:szCs w:val="22"/>
                <w:lang w:val="en-US"/>
              </w:rPr>
            </w:pPr>
            <w:r>
              <w:rPr>
                <w:sz w:val="22"/>
                <w:szCs w:val="22"/>
              </w:rPr>
              <w:t>.</w:t>
            </w:r>
            <w:r w:rsidRPr="00115B0D">
              <w:rPr>
                <w:sz w:val="22"/>
                <w:szCs w:val="22"/>
              </w:rPr>
              <w:t>102</w:t>
            </w:r>
          </w:p>
        </w:tc>
        <w:tc>
          <w:tcPr>
            <w:tcW w:w="1601" w:type="dxa"/>
          </w:tcPr>
          <w:p w14:paraId="7E63161F" w14:textId="767976D3" w:rsidR="00F7109E" w:rsidRPr="00115B0D" w:rsidRDefault="00F7109E" w:rsidP="008E02DF">
            <w:pPr>
              <w:spacing w:line="240" w:lineRule="auto"/>
              <w:jc w:val="center"/>
              <w:rPr>
                <w:bCs/>
                <w:sz w:val="22"/>
                <w:szCs w:val="22"/>
                <w:lang w:val="en-US"/>
              </w:rPr>
            </w:pPr>
            <w:r>
              <w:rPr>
                <w:sz w:val="22"/>
                <w:szCs w:val="22"/>
              </w:rPr>
              <w:t>.</w:t>
            </w:r>
            <w:r w:rsidRPr="00115B0D">
              <w:rPr>
                <w:sz w:val="22"/>
                <w:szCs w:val="22"/>
              </w:rPr>
              <w:t>005</w:t>
            </w:r>
          </w:p>
        </w:tc>
        <w:tc>
          <w:tcPr>
            <w:tcW w:w="1601" w:type="dxa"/>
          </w:tcPr>
          <w:p w14:paraId="3A548FFC" w14:textId="77777777" w:rsidR="00F7109E" w:rsidRPr="00631818" w:rsidRDefault="00F7109E" w:rsidP="008E02DF">
            <w:pPr>
              <w:spacing w:line="240" w:lineRule="auto"/>
              <w:jc w:val="center"/>
              <w:rPr>
                <w:sz w:val="22"/>
                <w:szCs w:val="22"/>
                <w:lang w:val="en-US"/>
              </w:rPr>
            </w:pPr>
          </w:p>
        </w:tc>
        <w:tc>
          <w:tcPr>
            <w:tcW w:w="1601" w:type="dxa"/>
          </w:tcPr>
          <w:p w14:paraId="59247F9A" w14:textId="59025054" w:rsidR="00F7109E" w:rsidRPr="007F37A4" w:rsidRDefault="00F7109E" w:rsidP="008E02DF">
            <w:pPr>
              <w:spacing w:line="240" w:lineRule="auto"/>
              <w:jc w:val="center"/>
              <w:rPr>
                <w:sz w:val="22"/>
                <w:szCs w:val="22"/>
                <w:lang w:val="en-US"/>
              </w:rPr>
            </w:pPr>
            <w:r>
              <w:rPr>
                <w:sz w:val="22"/>
                <w:szCs w:val="22"/>
              </w:rPr>
              <w:t>.</w:t>
            </w:r>
            <w:r w:rsidRPr="007F37A4">
              <w:rPr>
                <w:sz w:val="22"/>
                <w:szCs w:val="22"/>
              </w:rPr>
              <w:t>132</w:t>
            </w:r>
          </w:p>
        </w:tc>
        <w:tc>
          <w:tcPr>
            <w:tcW w:w="1601" w:type="dxa"/>
          </w:tcPr>
          <w:p w14:paraId="6840149B" w14:textId="05039044" w:rsidR="00F7109E" w:rsidRPr="007F37A4" w:rsidRDefault="00F7109E" w:rsidP="008E02DF">
            <w:pPr>
              <w:spacing w:line="240" w:lineRule="auto"/>
              <w:jc w:val="center"/>
              <w:rPr>
                <w:bCs/>
                <w:sz w:val="22"/>
                <w:szCs w:val="22"/>
                <w:lang w:val="en-US"/>
              </w:rPr>
            </w:pPr>
            <w:r>
              <w:rPr>
                <w:sz w:val="22"/>
                <w:szCs w:val="22"/>
              </w:rPr>
              <w:t>.</w:t>
            </w:r>
            <w:r w:rsidRPr="007F37A4">
              <w:rPr>
                <w:sz w:val="22"/>
                <w:szCs w:val="22"/>
              </w:rPr>
              <w:t>005</w:t>
            </w:r>
          </w:p>
        </w:tc>
      </w:tr>
      <w:tr w:rsidR="00F7109E" w:rsidRPr="002D375B" w14:paraId="25CBC518" w14:textId="77777777" w:rsidTr="00F7109E">
        <w:tc>
          <w:tcPr>
            <w:tcW w:w="2401" w:type="dxa"/>
          </w:tcPr>
          <w:p w14:paraId="2B0DC99E" w14:textId="77777777" w:rsidR="00F7109E" w:rsidRPr="001155ED" w:rsidRDefault="00F7109E" w:rsidP="007F37A4">
            <w:pPr>
              <w:spacing w:line="240" w:lineRule="auto"/>
              <w:rPr>
                <w:sz w:val="22"/>
                <w:szCs w:val="22"/>
              </w:rPr>
            </w:pPr>
            <w:r w:rsidRPr="001155ED">
              <w:rPr>
                <w:sz w:val="22"/>
                <w:szCs w:val="22"/>
              </w:rPr>
              <w:t>Length of education</w:t>
            </w:r>
          </w:p>
        </w:tc>
        <w:tc>
          <w:tcPr>
            <w:tcW w:w="1601" w:type="dxa"/>
          </w:tcPr>
          <w:p w14:paraId="4AFC6F51" w14:textId="54FC732F" w:rsidR="00F7109E" w:rsidRPr="00115B0D" w:rsidRDefault="00F7109E" w:rsidP="008E02DF">
            <w:pPr>
              <w:spacing w:line="240" w:lineRule="auto"/>
              <w:jc w:val="center"/>
              <w:rPr>
                <w:sz w:val="22"/>
                <w:szCs w:val="22"/>
                <w:lang w:val="en-US"/>
              </w:rPr>
            </w:pPr>
            <w:r w:rsidRPr="00115B0D">
              <w:rPr>
                <w:sz w:val="22"/>
                <w:szCs w:val="22"/>
              </w:rPr>
              <w:t>-</w:t>
            </w:r>
            <w:r>
              <w:rPr>
                <w:sz w:val="22"/>
                <w:szCs w:val="22"/>
              </w:rPr>
              <w:t>.</w:t>
            </w:r>
            <w:r w:rsidRPr="00115B0D">
              <w:rPr>
                <w:sz w:val="22"/>
                <w:szCs w:val="22"/>
              </w:rPr>
              <w:t>041</w:t>
            </w:r>
          </w:p>
        </w:tc>
        <w:tc>
          <w:tcPr>
            <w:tcW w:w="1601" w:type="dxa"/>
          </w:tcPr>
          <w:p w14:paraId="514743C0" w14:textId="4FA0C7AF" w:rsidR="00F7109E" w:rsidRPr="00115B0D" w:rsidRDefault="00F7109E" w:rsidP="008E02DF">
            <w:pPr>
              <w:spacing w:line="240" w:lineRule="auto"/>
              <w:jc w:val="center"/>
              <w:rPr>
                <w:sz w:val="22"/>
                <w:szCs w:val="22"/>
                <w:lang w:val="en-US"/>
              </w:rPr>
            </w:pPr>
            <w:r>
              <w:rPr>
                <w:sz w:val="22"/>
                <w:szCs w:val="22"/>
              </w:rPr>
              <w:t>.</w:t>
            </w:r>
            <w:r w:rsidRPr="00115B0D">
              <w:rPr>
                <w:sz w:val="22"/>
                <w:szCs w:val="22"/>
              </w:rPr>
              <w:t>009</w:t>
            </w:r>
          </w:p>
        </w:tc>
        <w:tc>
          <w:tcPr>
            <w:tcW w:w="1601" w:type="dxa"/>
          </w:tcPr>
          <w:p w14:paraId="35FF07F9" w14:textId="77777777" w:rsidR="00F7109E" w:rsidRPr="00DC1E92" w:rsidRDefault="00F7109E" w:rsidP="008E02DF">
            <w:pPr>
              <w:spacing w:line="240" w:lineRule="auto"/>
              <w:jc w:val="center"/>
              <w:rPr>
                <w:sz w:val="22"/>
                <w:szCs w:val="22"/>
                <w:lang w:val="en-US"/>
              </w:rPr>
            </w:pPr>
          </w:p>
        </w:tc>
        <w:tc>
          <w:tcPr>
            <w:tcW w:w="1601" w:type="dxa"/>
          </w:tcPr>
          <w:p w14:paraId="13E1B287" w14:textId="57982E8E" w:rsidR="00F7109E" w:rsidRPr="007F37A4" w:rsidRDefault="00F7109E" w:rsidP="008E02DF">
            <w:pPr>
              <w:spacing w:line="240" w:lineRule="auto"/>
              <w:jc w:val="center"/>
              <w:rPr>
                <w:sz w:val="22"/>
                <w:szCs w:val="22"/>
                <w:lang w:val="en-US"/>
              </w:rPr>
            </w:pPr>
            <w:r w:rsidRPr="007F37A4">
              <w:rPr>
                <w:sz w:val="22"/>
                <w:szCs w:val="22"/>
              </w:rPr>
              <w:t>-</w:t>
            </w:r>
            <w:r>
              <w:rPr>
                <w:sz w:val="22"/>
                <w:szCs w:val="22"/>
              </w:rPr>
              <w:t>.</w:t>
            </w:r>
            <w:r w:rsidRPr="007F37A4">
              <w:rPr>
                <w:sz w:val="22"/>
                <w:szCs w:val="22"/>
              </w:rPr>
              <w:t>043</w:t>
            </w:r>
          </w:p>
        </w:tc>
        <w:tc>
          <w:tcPr>
            <w:tcW w:w="1601" w:type="dxa"/>
          </w:tcPr>
          <w:p w14:paraId="548A9B11" w14:textId="7E2B109B" w:rsidR="00F7109E" w:rsidRPr="007F37A4" w:rsidRDefault="00F7109E" w:rsidP="008E02DF">
            <w:pPr>
              <w:spacing w:line="240" w:lineRule="auto"/>
              <w:jc w:val="center"/>
              <w:rPr>
                <w:sz w:val="22"/>
                <w:szCs w:val="22"/>
                <w:lang w:val="en-US"/>
              </w:rPr>
            </w:pPr>
            <w:r>
              <w:rPr>
                <w:sz w:val="22"/>
                <w:szCs w:val="22"/>
              </w:rPr>
              <w:t>.</w:t>
            </w:r>
            <w:r w:rsidRPr="007F37A4">
              <w:rPr>
                <w:sz w:val="22"/>
                <w:szCs w:val="22"/>
              </w:rPr>
              <w:t>008</w:t>
            </w:r>
          </w:p>
        </w:tc>
      </w:tr>
      <w:tr w:rsidR="00F7109E" w:rsidRPr="002D375B" w14:paraId="1EE79145" w14:textId="77777777" w:rsidTr="00F7109E">
        <w:tc>
          <w:tcPr>
            <w:tcW w:w="2401" w:type="dxa"/>
          </w:tcPr>
          <w:p w14:paraId="1554F0D4" w14:textId="77777777" w:rsidR="00F7109E" w:rsidRPr="001155ED" w:rsidRDefault="00F7109E" w:rsidP="007F37A4">
            <w:pPr>
              <w:spacing w:line="240" w:lineRule="auto"/>
              <w:rPr>
                <w:sz w:val="22"/>
                <w:szCs w:val="22"/>
              </w:rPr>
            </w:pPr>
            <w:r w:rsidRPr="001155ED">
              <w:rPr>
                <w:sz w:val="22"/>
                <w:szCs w:val="22"/>
              </w:rPr>
              <w:t>Religiosity/ spirituality</w:t>
            </w:r>
          </w:p>
        </w:tc>
        <w:tc>
          <w:tcPr>
            <w:tcW w:w="1601" w:type="dxa"/>
          </w:tcPr>
          <w:p w14:paraId="76A7B6F3" w14:textId="78923FCB" w:rsidR="00F7109E" w:rsidRPr="00115B0D" w:rsidRDefault="00F7109E" w:rsidP="008E02DF">
            <w:pPr>
              <w:spacing w:line="240" w:lineRule="auto"/>
              <w:jc w:val="center"/>
              <w:rPr>
                <w:sz w:val="22"/>
                <w:szCs w:val="22"/>
                <w:lang w:val="en-US"/>
              </w:rPr>
            </w:pPr>
            <w:r>
              <w:rPr>
                <w:sz w:val="22"/>
                <w:szCs w:val="22"/>
              </w:rPr>
              <w:t>.</w:t>
            </w:r>
            <w:r w:rsidRPr="00115B0D">
              <w:rPr>
                <w:sz w:val="22"/>
                <w:szCs w:val="22"/>
              </w:rPr>
              <w:t>030</w:t>
            </w:r>
          </w:p>
        </w:tc>
        <w:tc>
          <w:tcPr>
            <w:tcW w:w="1601" w:type="dxa"/>
          </w:tcPr>
          <w:p w14:paraId="1B22827D" w14:textId="109CCD1D" w:rsidR="00F7109E" w:rsidRPr="00115B0D" w:rsidRDefault="00F7109E" w:rsidP="008E02DF">
            <w:pPr>
              <w:spacing w:line="240" w:lineRule="auto"/>
              <w:jc w:val="center"/>
              <w:rPr>
                <w:sz w:val="22"/>
                <w:szCs w:val="22"/>
                <w:lang w:val="en-US"/>
              </w:rPr>
            </w:pPr>
            <w:r>
              <w:rPr>
                <w:sz w:val="22"/>
                <w:szCs w:val="22"/>
              </w:rPr>
              <w:t>.</w:t>
            </w:r>
            <w:r w:rsidRPr="00115B0D">
              <w:rPr>
                <w:sz w:val="22"/>
                <w:szCs w:val="22"/>
              </w:rPr>
              <w:t>006</w:t>
            </w:r>
          </w:p>
        </w:tc>
        <w:tc>
          <w:tcPr>
            <w:tcW w:w="1601" w:type="dxa"/>
          </w:tcPr>
          <w:p w14:paraId="15F4B2C8" w14:textId="77777777" w:rsidR="00F7109E" w:rsidRPr="00DC1E92" w:rsidRDefault="00F7109E" w:rsidP="008E02DF">
            <w:pPr>
              <w:spacing w:line="240" w:lineRule="auto"/>
              <w:jc w:val="center"/>
              <w:rPr>
                <w:sz w:val="22"/>
                <w:szCs w:val="22"/>
                <w:lang w:val="en-US"/>
              </w:rPr>
            </w:pPr>
          </w:p>
        </w:tc>
        <w:tc>
          <w:tcPr>
            <w:tcW w:w="1601" w:type="dxa"/>
          </w:tcPr>
          <w:p w14:paraId="677B4D10" w14:textId="2103E6AB" w:rsidR="00F7109E" w:rsidRPr="007F37A4" w:rsidRDefault="00F7109E" w:rsidP="008E02DF">
            <w:pPr>
              <w:spacing w:line="240" w:lineRule="auto"/>
              <w:jc w:val="center"/>
              <w:rPr>
                <w:sz w:val="22"/>
                <w:szCs w:val="22"/>
                <w:lang w:val="en-US"/>
              </w:rPr>
            </w:pPr>
            <w:r>
              <w:rPr>
                <w:sz w:val="22"/>
                <w:szCs w:val="22"/>
              </w:rPr>
              <w:t>.</w:t>
            </w:r>
            <w:r w:rsidRPr="007F37A4">
              <w:rPr>
                <w:sz w:val="22"/>
                <w:szCs w:val="22"/>
              </w:rPr>
              <w:t>033</w:t>
            </w:r>
          </w:p>
        </w:tc>
        <w:tc>
          <w:tcPr>
            <w:tcW w:w="1601" w:type="dxa"/>
          </w:tcPr>
          <w:p w14:paraId="004857AD" w14:textId="127E36E2" w:rsidR="00F7109E" w:rsidRPr="007F37A4" w:rsidRDefault="00F7109E" w:rsidP="008E02DF">
            <w:pPr>
              <w:spacing w:line="240" w:lineRule="auto"/>
              <w:jc w:val="center"/>
              <w:rPr>
                <w:sz w:val="22"/>
                <w:szCs w:val="22"/>
                <w:lang w:val="en-US"/>
              </w:rPr>
            </w:pPr>
            <w:r>
              <w:rPr>
                <w:sz w:val="22"/>
                <w:szCs w:val="22"/>
              </w:rPr>
              <w:t>.</w:t>
            </w:r>
            <w:r w:rsidRPr="007F37A4">
              <w:rPr>
                <w:sz w:val="22"/>
                <w:szCs w:val="22"/>
              </w:rPr>
              <w:t>006</w:t>
            </w:r>
          </w:p>
        </w:tc>
      </w:tr>
      <w:tr w:rsidR="00F7109E" w:rsidRPr="002D375B" w14:paraId="4277392E" w14:textId="77777777" w:rsidTr="00F7109E">
        <w:tc>
          <w:tcPr>
            <w:tcW w:w="2401" w:type="dxa"/>
          </w:tcPr>
          <w:p w14:paraId="34BCD1D8" w14:textId="77777777" w:rsidR="00F7109E" w:rsidRPr="001155ED" w:rsidRDefault="00F7109E" w:rsidP="007F37A4">
            <w:pPr>
              <w:spacing w:line="240" w:lineRule="auto"/>
              <w:rPr>
                <w:sz w:val="22"/>
                <w:szCs w:val="22"/>
              </w:rPr>
            </w:pPr>
            <w:r w:rsidRPr="001155ED">
              <w:rPr>
                <w:sz w:val="22"/>
                <w:szCs w:val="22"/>
              </w:rPr>
              <w:t>Orthodoxy</w:t>
            </w:r>
          </w:p>
        </w:tc>
        <w:tc>
          <w:tcPr>
            <w:tcW w:w="1601" w:type="dxa"/>
          </w:tcPr>
          <w:p w14:paraId="4ACB13C6" w14:textId="39FDEFF1" w:rsidR="00F7109E" w:rsidRPr="00115B0D" w:rsidRDefault="00F7109E" w:rsidP="008E02DF">
            <w:pPr>
              <w:spacing w:line="240" w:lineRule="auto"/>
              <w:jc w:val="center"/>
              <w:rPr>
                <w:sz w:val="22"/>
                <w:szCs w:val="22"/>
                <w:lang w:val="en-US"/>
              </w:rPr>
            </w:pPr>
            <w:r>
              <w:rPr>
                <w:sz w:val="22"/>
                <w:szCs w:val="22"/>
              </w:rPr>
              <w:t>.</w:t>
            </w:r>
            <w:r w:rsidRPr="00115B0D">
              <w:rPr>
                <w:sz w:val="22"/>
                <w:szCs w:val="22"/>
              </w:rPr>
              <w:t>032</w:t>
            </w:r>
          </w:p>
        </w:tc>
        <w:tc>
          <w:tcPr>
            <w:tcW w:w="1601" w:type="dxa"/>
          </w:tcPr>
          <w:p w14:paraId="6BC277A2" w14:textId="144645C9" w:rsidR="00F7109E" w:rsidRPr="00115B0D" w:rsidRDefault="00F7109E" w:rsidP="008E02DF">
            <w:pPr>
              <w:spacing w:line="240" w:lineRule="auto"/>
              <w:jc w:val="center"/>
              <w:rPr>
                <w:sz w:val="22"/>
                <w:szCs w:val="22"/>
                <w:lang w:val="en-US"/>
              </w:rPr>
            </w:pPr>
            <w:r>
              <w:rPr>
                <w:sz w:val="22"/>
                <w:szCs w:val="22"/>
              </w:rPr>
              <w:t>.</w:t>
            </w:r>
            <w:r w:rsidRPr="00115B0D">
              <w:rPr>
                <w:sz w:val="22"/>
                <w:szCs w:val="22"/>
              </w:rPr>
              <w:t>007</w:t>
            </w:r>
          </w:p>
        </w:tc>
        <w:tc>
          <w:tcPr>
            <w:tcW w:w="1601" w:type="dxa"/>
          </w:tcPr>
          <w:p w14:paraId="1E74607D" w14:textId="77777777" w:rsidR="00F7109E" w:rsidRPr="00DC1E92" w:rsidRDefault="00F7109E" w:rsidP="008E02DF">
            <w:pPr>
              <w:spacing w:line="240" w:lineRule="auto"/>
              <w:jc w:val="center"/>
              <w:rPr>
                <w:sz w:val="22"/>
                <w:szCs w:val="22"/>
                <w:lang w:val="en-US"/>
              </w:rPr>
            </w:pPr>
          </w:p>
        </w:tc>
        <w:tc>
          <w:tcPr>
            <w:tcW w:w="1601" w:type="dxa"/>
          </w:tcPr>
          <w:p w14:paraId="71A65EC5" w14:textId="6136B630" w:rsidR="00F7109E" w:rsidRPr="007F37A4" w:rsidRDefault="00F7109E" w:rsidP="008E02DF">
            <w:pPr>
              <w:spacing w:line="240" w:lineRule="auto"/>
              <w:jc w:val="center"/>
              <w:rPr>
                <w:sz w:val="22"/>
                <w:szCs w:val="22"/>
                <w:lang w:val="en-US"/>
              </w:rPr>
            </w:pPr>
            <w:r>
              <w:rPr>
                <w:sz w:val="22"/>
                <w:szCs w:val="22"/>
              </w:rPr>
              <w:t>.</w:t>
            </w:r>
            <w:r w:rsidRPr="007F37A4">
              <w:rPr>
                <w:sz w:val="22"/>
                <w:szCs w:val="22"/>
              </w:rPr>
              <w:t>050</w:t>
            </w:r>
          </w:p>
        </w:tc>
        <w:tc>
          <w:tcPr>
            <w:tcW w:w="1601" w:type="dxa"/>
          </w:tcPr>
          <w:p w14:paraId="168E90B9" w14:textId="6DECB39C" w:rsidR="00F7109E" w:rsidRPr="007F37A4" w:rsidRDefault="00F7109E" w:rsidP="008E02DF">
            <w:pPr>
              <w:spacing w:line="240" w:lineRule="auto"/>
              <w:jc w:val="center"/>
              <w:rPr>
                <w:sz w:val="22"/>
                <w:szCs w:val="22"/>
                <w:lang w:val="en-US"/>
              </w:rPr>
            </w:pPr>
            <w:r>
              <w:rPr>
                <w:sz w:val="22"/>
                <w:szCs w:val="22"/>
              </w:rPr>
              <w:t>.</w:t>
            </w:r>
            <w:r w:rsidRPr="007F37A4">
              <w:rPr>
                <w:sz w:val="22"/>
                <w:szCs w:val="22"/>
              </w:rPr>
              <w:t>007</w:t>
            </w:r>
          </w:p>
        </w:tc>
      </w:tr>
      <w:tr w:rsidR="00F7109E" w:rsidRPr="002D375B" w14:paraId="61101248" w14:textId="77777777" w:rsidTr="00F7109E">
        <w:tc>
          <w:tcPr>
            <w:tcW w:w="2401" w:type="dxa"/>
          </w:tcPr>
          <w:p w14:paraId="72D97977" w14:textId="77777777" w:rsidR="00F7109E" w:rsidRPr="001155ED" w:rsidRDefault="00F7109E" w:rsidP="007F37A4">
            <w:pPr>
              <w:spacing w:line="240" w:lineRule="auto"/>
              <w:rPr>
                <w:sz w:val="22"/>
                <w:szCs w:val="22"/>
              </w:rPr>
            </w:pPr>
            <w:r w:rsidRPr="001155ED">
              <w:rPr>
                <w:sz w:val="22"/>
                <w:szCs w:val="22"/>
              </w:rPr>
              <w:t>Age category</w:t>
            </w:r>
          </w:p>
        </w:tc>
        <w:tc>
          <w:tcPr>
            <w:tcW w:w="1601" w:type="dxa"/>
          </w:tcPr>
          <w:p w14:paraId="1C15CFAE" w14:textId="1EDA0F93" w:rsidR="00F7109E" w:rsidRPr="00115B0D" w:rsidRDefault="00F7109E" w:rsidP="008E02DF">
            <w:pPr>
              <w:spacing w:line="240" w:lineRule="auto"/>
              <w:jc w:val="center"/>
              <w:rPr>
                <w:sz w:val="22"/>
                <w:szCs w:val="22"/>
                <w:lang w:val="en-US"/>
              </w:rPr>
            </w:pPr>
            <w:r w:rsidRPr="00115B0D">
              <w:rPr>
                <w:sz w:val="22"/>
                <w:szCs w:val="22"/>
              </w:rPr>
              <w:t>-</w:t>
            </w:r>
            <w:r>
              <w:rPr>
                <w:sz w:val="22"/>
                <w:szCs w:val="22"/>
              </w:rPr>
              <w:t>.</w:t>
            </w:r>
            <w:r w:rsidRPr="00115B0D">
              <w:rPr>
                <w:sz w:val="22"/>
                <w:szCs w:val="22"/>
              </w:rPr>
              <w:t>018</w:t>
            </w:r>
          </w:p>
        </w:tc>
        <w:tc>
          <w:tcPr>
            <w:tcW w:w="1601" w:type="dxa"/>
          </w:tcPr>
          <w:p w14:paraId="0BCD0D06" w14:textId="07E16932" w:rsidR="00F7109E" w:rsidRPr="00115B0D" w:rsidRDefault="00F7109E" w:rsidP="008E02DF">
            <w:pPr>
              <w:spacing w:line="240" w:lineRule="auto"/>
              <w:jc w:val="center"/>
              <w:rPr>
                <w:sz w:val="22"/>
                <w:szCs w:val="22"/>
                <w:lang w:val="en-US"/>
              </w:rPr>
            </w:pPr>
            <w:r>
              <w:rPr>
                <w:sz w:val="22"/>
                <w:szCs w:val="22"/>
              </w:rPr>
              <w:t>.</w:t>
            </w:r>
            <w:r w:rsidRPr="00115B0D">
              <w:rPr>
                <w:sz w:val="22"/>
                <w:szCs w:val="22"/>
              </w:rPr>
              <w:t>005</w:t>
            </w:r>
          </w:p>
        </w:tc>
        <w:tc>
          <w:tcPr>
            <w:tcW w:w="1601" w:type="dxa"/>
          </w:tcPr>
          <w:p w14:paraId="5479453E" w14:textId="77777777" w:rsidR="00F7109E" w:rsidRPr="00DC1E92" w:rsidRDefault="00F7109E" w:rsidP="008E02DF">
            <w:pPr>
              <w:spacing w:line="240" w:lineRule="auto"/>
              <w:jc w:val="center"/>
              <w:rPr>
                <w:sz w:val="22"/>
                <w:szCs w:val="22"/>
                <w:lang w:val="en-US"/>
              </w:rPr>
            </w:pPr>
          </w:p>
        </w:tc>
        <w:tc>
          <w:tcPr>
            <w:tcW w:w="1601" w:type="dxa"/>
          </w:tcPr>
          <w:p w14:paraId="4B623FDA" w14:textId="75971CE1" w:rsidR="00F7109E" w:rsidRPr="007F37A4" w:rsidRDefault="00F7109E" w:rsidP="008E02DF">
            <w:pPr>
              <w:spacing w:line="240" w:lineRule="auto"/>
              <w:jc w:val="center"/>
              <w:rPr>
                <w:sz w:val="22"/>
                <w:szCs w:val="22"/>
                <w:lang w:val="en-US"/>
              </w:rPr>
            </w:pPr>
            <w:r w:rsidRPr="007F37A4">
              <w:rPr>
                <w:sz w:val="22"/>
                <w:szCs w:val="22"/>
              </w:rPr>
              <w:t>-</w:t>
            </w:r>
            <w:r>
              <w:rPr>
                <w:sz w:val="22"/>
                <w:szCs w:val="22"/>
              </w:rPr>
              <w:t>.</w:t>
            </w:r>
            <w:r w:rsidRPr="007F37A4">
              <w:rPr>
                <w:sz w:val="22"/>
                <w:szCs w:val="22"/>
              </w:rPr>
              <w:t>009</w:t>
            </w:r>
          </w:p>
        </w:tc>
        <w:tc>
          <w:tcPr>
            <w:tcW w:w="1601" w:type="dxa"/>
          </w:tcPr>
          <w:p w14:paraId="1338705B" w14:textId="3264FDB5" w:rsidR="00F7109E" w:rsidRPr="007F37A4" w:rsidRDefault="00F7109E" w:rsidP="008E02DF">
            <w:pPr>
              <w:spacing w:line="240" w:lineRule="auto"/>
              <w:jc w:val="center"/>
              <w:rPr>
                <w:sz w:val="22"/>
                <w:szCs w:val="22"/>
                <w:lang w:val="en-US"/>
              </w:rPr>
            </w:pPr>
            <w:r>
              <w:rPr>
                <w:sz w:val="22"/>
                <w:szCs w:val="22"/>
              </w:rPr>
              <w:t>.</w:t>
            </w:r>
            <w:r w:rsidRPr="007F37A4">
              <w:rPr>
                <w:sz w:val="22"/>
                <w:szCs w:val="22"/>
              </w:rPr>
              <w:t>005</w:t>
            </w:r>
          </w:p>
        </w:tc>
      </w:tr>
      <w:tr w:rsidR="00F7109E" w:rsidRPr="002D375B" w14:paraId="02054935" w14:textId="77777777" w:rsidTr="00F7109E">
        <w:tc>
          <w:tcPr>
            <w:tcW w:w="2401" w:type="dxa"/>
          </w:tcPr>
          <w:p w14:paraId="409A3F01" w14:textId="77777777" w:rsidR="00F7109E" w:rsidRPr="001155ED" w:rsidRDefault="00F7109E" w:rsidP="007F37A4">
            <w:pPr>
              <w:spacing w:line="240" w:lineRule="auto"/>
              <w:rPr>
                <w:sz w:val="22"/>
                <w:szCs w:val="22"/>
              </w:rPr>
            </w:pPr>
            <w:r w:rsidRPr="001155ED">
              <w:rPr>
                <w:sz w:val="22"/>
                <w:szCs w:val="22"/>
              </w:rPr>
              <w:t>Gender</w:t>
            </w:r>
          </w:p>
        </w:tc>
        <w:tc>
          <w:tcPr>
            <w:tcW w:w="1601" w:type="dxa"/>
          </w:tcPr>
          <w:p w14:paraId="786FE3F3" w14:textId="627E0088" w:rsidR="00F7109E" w:rsidRPr="00115B0D" w:rsidRDefault="00F7109E" w:rsidP="008E02DF">
            <w:pPr>
              <w:spacing w:line="240" w:lineRule="auto"/>
              <w:jc w:val="center"/>
              <w:rPr>
                <w:sz w:val="22"/>
                <w:szCs w:val="22"/>
                <w:lang w:val="en-US"/>
              </w:rPr>
            </w:pPr>
            <w:r>
              <w:rPr>
                <w:sz w:val="22"/>
                <w:szCs w:val="22"/>
              </w:rPr>
              <w:t>.</w:t>
            </w:r>
            <w:r w:rsidRPr="00115B0D">
              <w:rPr>
                <w:sz w:val="22"/>
                <w:szCs w:val="22"/>
              </w:rPr>
              <w:t>027</w:t>
            </w:r>
          </w:p>
        </w:tc>
        <w:tc>
          <w:tcPr>
            <w:tcW w:w="1601" w:type="dxa"/>
          </w:tcPr>
          <w:p w14:paraId="7788D244" w14:textId="441180EF" w:rsidR="00F7109E" w:rsidRPr="00115B0D" w:rsidRDefault="00F7109E" w:rsidP="008E02DF">
            <w:pPr>
              <w:spacing w:line="240" w:lineRule="auto"/>
              <w:jc w:val="center"/>
              <w:rPr>
                <w:sz w:val="22"/>
                <w:szCs w:val="22"/>
                <w:lang w:val="en-US"/>
              </w:rPr>
            </w:pPr>
            <w:r>
              <w:rPr>
                <w:sz w:val="22"/>
                <w:szCs w:val="22"/>
              </w:rPr>
              <w:t>.</w:t>
            </w:r>
            <w:r w:rsidRPr="00115B0D">
              <w:rPr>
                <w:sz w:val="22"/>
                <w:szCs w:val="22"/>
              </w:rPr>
              <w:t>009</w:t>
            </w:r>
          </w:p>
        </w:tc>
        <w:tc>
          <w:tcPr>
            <w:tcW w:w="1601" w:type="dxa"/>
          </w:tcPr>
          <w:p w14:paraId="56F7779C" w14:textId="77777777" w:rsidR="00F7109E" w:rsidRPr="00DC1E92" w:rsidRDefault="00F7109E" w:rsidP="008E02DF">
            <w:pPr>
              <w:spacing w:line="240" w:lineRule="auto"/>
              <w:jc w:val="center"/>
              <w:rPr>
                <w:sz w:val="22"/>
                <w:szCs w:val="22"/>
                <w:lang w:val="en-US"/>
              </w:rPr>
            </w:pPr>
          </w:p>
        </w:tc>
        <w:tc>
          <w:tcPr>
            <w:tcW w:w="1601" w:type="dxa"/>
          </w:tcPr>
          <w:p w14:paraId="6EB46DB7" w14:textId="4B95C8AC" w:rsidR="00F7109E" w:rsidRPr="007F37A4" w:rsidRDefault="00F7109E" w:rsidP="008E02DF">
            <w:pPr>
              <w:spacing w:line="240" w:lineRule="auto"/>
              <w:jc w:val="center"/>
              <w:rPr>
                <w:sz w:val="22"/>
                <w:szCs w:val="22"/>
                <w:lang w:val="en-US"/>
              </w:rPr>
            </w:pPr>
            <w:r w:rsidRPr="007F37A4">
              <w:rPr>
                <w:sz w:val="22"/>
                <w:szCs w:val="22"/>
              </w:rPr>
              <w:t>-</w:t>
            </w:r>
            <w:r>
              <w:rPr>
                <w:sz w:val="22"/>
                <w:szCs w:val="22"/>
              </w:rPr>
              <w:t>.</w:t>
            </w:r>
            <w:r w:rsidRPr="007F37A4">
              <w:rPr>
                <w:sz w:val="22"/>
                <w:szCs w:val="22"/>
              </w:rPr>
              <w:t>003</w:t>
            </w:r>
          </w:p>
        </w:tc>
        <w:tc>
          <w:tcPr>
            <w:tcW w:w="1601" w:type="dxa"/>
          </w:tcPr>
          <w:p w14:paraId="1AE201B7" w14:textId="5C062896" w:rsidR="00F7109E" w:rsidRPr="007F37A4" w:rsidRDefault="00F7109E" w:rsidP="008E02DF">
            <w:pPr>
              <w:spacing w:line="240" w:lineRule="auto"/>
              <w:jc w:val="center"/>
              <w:rPr>
                <w:sz w:val="22"/>
                <w:szCs w:val="22"/>
                <w:lang w:val="en-US"/>
              </w:rPr>
            </w:pPr>
            <w:r>
              <w:rPr>
                <w:sz w:val="22"/>
                <w:szCs w:val="22"/>
              </w:rPr>
              <w:t>.</w:t>
            </w:r>
            <w:r w:rsidRPr="007F37A4">
              <w:rPr>
                <w:sz w:val="22"/>
                <w:szCs w:val="22"/>
              </w:rPr>
              <w:t>009</w:t>
            </w:r>
          </w:p>
        </w:tc>
      </w:tr>
      <w:tr w:rsidR="00F7109E" w:rsidRPr="002D375B" w14:paraId="0E9EC32F" w14:textId="77777777" w:rsidTr="00F7109E">
        <w:tc>
          <w:tcPr>
            <w:tcW w:w="2401" w:type="dxa"/>
          </w:tcPr>
          <w:p w14:paraId="3B1F5AFC" w14:textId="77777777" w:rsidR="00F7109E" w:rsidRDefault="00F7109E" w:rsidP="007F37A4">
            <w:pPr>
              <w:spacing w:line="240" w:lineRule="auto"/>
              <w:rPr>
                <w:sz w:val="22"/>
                <w:szCs w:val="22"/>
              </w:rPr>
            </w:pPr>
          </w:p>
        </w:tc>
        <w:tc>
          <w:tcPr>
            <w:tcW w:w="1601" w:type="dxa"/>
          </w:tcPr>
          <w:p w14:paraId="3CF244AC" w14:textId="77777777" w:rsidR="00F7109E" w:rsidRPr="00115B0D" w:rsidRDefault="00F7109E" w:rsidP="008E02DF">
            <w:pPr>
              <w:spacing w:line="240" w:lineRule="auto"/>
              <w:jc w:val="center"/>
              <w:rPr>
                <w:sz w:val="22"/>
                <w:szCs w:val="22"/>
              </w:rPr>
            </w:pPr>
          </w:p>
        </w:tc>
        <w:tc>
          <w:tcPr>
            <w:tcW w:w="1601" w:type="dxa"/>
          </w:tcPr>
          <w:p w14:paraId="35415B84" w14:textId="77777777" w:rsidR="00F7109E" w:rsidRDefault="00F7109E" w:rsidP="008E02DF">
            <w:pPr>
              <w:spacing w:line="240" w:lineRule="auto"/>
              <w:jc w:val="center"/>
              <w:rPr>
                <w:sz w:val="22"/>
                <w:szCs w:val="22"/>
              </w:rPr>
            </w:pPr>
          </w:p>
        </w:tc>
        <w:tc>
          <w:tcPr>
            <w:tcW w:w="1601" w:type="dxa"/>
          </w:tcPr>
          <w:p w14:paraId="2760B969" w14:textId="77777777" w:rsidR="00F7109E" w:rsidRPr="00DC1E92" w:rsidRDefault="00F7109E" w:rsidP="008E02DF">
            <w:pPr>
              <w:spacing w:line="240" w:lineRule="auto"/>
              <w:jc w:val="center"/>
              <w:rPr>
                <w:sz w:val="22"/>
                <w:szCs w:val="22"/>
                <w:lang w:val="en-US"/>
              </w:rPr>
            </w:pPr>
          </w:p>
        </w:tc>
        <w:tc>
          <w:tcPr>
            <w:tcW w:w="1601" w:type="dxa"/>
          </w:tcPr>
          <w:p w14:paraId="44B5BE8C" w14:textId="77777777" w:rsidR="00F7109E" w:rsidRPr="007F37A4" w:rsidRDefault="00F7109E" w:rsidP="008E02DF">
            <w:pPr>
              <w:spacing w:line="240" w:lineRule="auto"/>
              <w:jc w:val="center"/>
              <w:rPr>
                <w:sz w:val="22"/>
                <w:szCs w:val="22"/>
              </w:rPr>
            </w:pPr>
          </w:p>
        </w:tc>
        <w:tc>
          <w:tcPr>
            <w:tcW w:w="1601" w:type="dxa"/>
          </w:tcPr>
          <w:p w14:paraId="0B5BCCB1" w14:textId="77777777" w:rsidR="00F7109E" w:rsidRDefault="00F7109E" w:rsidP="008E02DF">
            <w:pPr>
              <w:spacing w:line="240" w:lineRule="auto"/>
              <w:jc w:val="center"/>
              <w:rPr>
                <w:sz w:val="22"/>
                <w:szCs w:val="22"/>
              </w:rPr>
            </w:pPr>
          </w:p>
        </w:tc>
      </w:tr>
      <w:tr w:rsidR="00F7109E" w:rsidRPr="002D375B" w14:paraId="68BA930E" w14:textId="77777777" w:rsidTr="00F7109E">
        <w:tc>
          <w:tcPr>
            <w:tcW w:w="2401" w:type="dxa"/>
          </w:tcPr>
          <w:p w14:paraId="1FD62529" w14:textId="455E9A34" w:rsidR="00F7109E" w:rsidRPr="00DC1E92" w:rsidRDefault="00F7109E" w:rsidP="007F37A4">
            <w:pPr>
              <w:spacing w:line="240" w:lineRule="auto"/>
              <w:rPr>
                <w:sz w:val="22"/>
                <w:szCs w:val="22"/>
              </w:rPr>
            </w:pPr>
            <w:r>
              <w:rPr>
                <w:sz w:val="22"/>
                <w:szCs w:val="22"/>
              </w:rPr>
              <w:t>Affluence</w:t>
            </w:r>
          </w:p>
        </w:tc>
        <w:tc>
          <w:tcPr>
            <w:tcW w:w="1601" w:type="dxa"/>
          </w:tcPr>
          <w:p w14:paraId="755C647E" w14:textId="0FFD6813" w:rsidR="00F7109E" w:rsidRPr="00115B0D" w:rsidRDefault="00F7109E" w:rsidP="008E02DF">
            <w:pPr>
              <w:spacing w:line="240" w:lineRule="auto"/>
              <w:jc w:val="center"/>
              <w:rPr>
                <w:sz w:val="22"/>
                <w:szCs w:val="22"/>
                <w:lang w:val="en-US"/>
              </w:rPr>
            </w:pPr>
            <w:r w:rsidRPr="00115B0D">
              <w:rPr>
                <w:sz w:val="22"/>
                <w:szCs w:val="22"/>
              </w:rPr>
              <w:t>-</w:t>
            </w:r>
            <w:r>
              <w:rPr>
                <w:sz w:val="22"/>
                <w:szCs w:val="22"/>
              </w:rPr>
              <w:t>.</w:t>
            </w:r>
            <w:r w:rsidRPr="00115B0D">
              <w:rPr>
                <w:sz w:val="22"/>
                <w:szCs w:val="22"/>
              </w:rPr>
              <w:t>151</w:t>
            </w:r>
          </w:p>
        </w:tc>
        <w:tc>
          <w:tcPr>
            <w:tcW w:w="1601" w:type="dxa"/>
          </w:tcPr>
          <w:p w14:paraId="74883B5E" w14:textId="7AF45726" w:rsidR="00F7109E" w:rsidRPr="00115B0D" w:rsidRDefault="00F7109E" w:rsidP="008E02DF">
            <w:pPr>
              <w:spacing w:line="240" w:lineRule="auto"/>
              <w:jc w:val="center"/>
              <w:rPr>
                <w:sz w:val="22"/>
                <w:szCs w:val="22"/>
                <w:lang w:val="en-US"/>
              </w:rPr>
            </w:pPr>
            <w:r>
              <w:rPr>
                <w:sz w:val="22"/>
                <w:szCs w:val="22"/>
              </w:rPr>
              <w:t>.</w:t>
            </w:r>
            <w:r w:rsidRPr="00115B0D">
              <w:rPr>
                <w:sz w:val="22"/>
                <w:szCs w:val="22"/>
              </w:rPr>
              <w:t>021</w:t>
            </w:r>
          </w:p>
        </w:tc>
        <w:tc>
          <w:tcPr>
            <w:tcW w:w="1601" w:type="dxa"/>
          </w:tcPr>
          <w:p w14:paraId="295A8042" w14:textId="77777777" w:rsidR="00F7109E" w:rsidRPr="00DC1E92" w:rsidRDefault="00F7109E" w:rsidP="008E02DF">
            <w:pPr>
              <w:spacing w:line="240" w:lineRule="auto"/>
              <w:jc w:val="center"/>
              <w:rPr>
                <w:sz w:val="22"/>
                <w:szCs w:val="22"/>
                <w:lang w:val="en-US"/>
              </w:rPr>
            </w:pPr>
          </w:p>
        </w:tc>
        <w:tc>
          <w:tcPr>
            <w:tcW w:w="1601" w:type="dxa"/>
          </w:tcPr>
          <w:p w14:paraId="0FF7283D" w14:textId="5BF50155" w:rsidR="00F7109E" w:rsidRPr="007F37A4" w:rsidRDefault="00F7109E" w:rsidP="008E02DF">
            <w:pPr>
              <w:spacing w:line="240" w:lineRule="auto"/>
              <w:jc w:val="center"/>
              <w:rPr>
                <w:sz w:val="22"/>
                <w:szCs w:val="22"/>
                <w:lang w:val="en-US"/>
              </w:rPr>
            </w:pPr>
            <w:r w:rsidRPr="007F37A4">
              <w:rPr>
                <w:sz w:val="22"/>
                <w:szCs w:val="22"/>
              </w:rPr>
              <w:t>-</w:t>
            </w:r>
            <w:r>
              <w:rPr>
                <w:sz w:val="22"/>
                <w:szCs w:val="22"/>
              </w:rPr>
              <w:t>.</w:t>
            </w:r>
            <w:r w:rsidRPr="007F37A4">
              <w:rPr>
                <w:sz w:val="22"/>
                <w:szCs w:val="22"/>
              </w:rPr>
              <w:t>164</w:t>
            </w:r>
          </w:p>
        </w:tc>
        <w:tc>
          <w:tcPr>
            <w:tcW w:w="1601" w:type="dxa"/>
          </w:tcPr>
          <w:p w14:paraId="17CF71D9" w14:textId="1411E8AC" w:rsidR="00F7109E" w:rsidRPr="007F37A4" w:rsidRDefault="00F7109E" w:rsidP="008E02DF">
            <w:pPr>
              <w:spacing w:line="240" w:lineRule="auto"/>
              <w:jc w:val="center"/>
              <w:rPr>
                <w:sz w:val="22"/>
                <w:szCs w:val="22"/>
                <w:lang w:val="en-US"/>
              </w:rPr>
            </w:pPr>
            <w:r>
              <w:rPr>
                <w:sz w:val="22"/>
                <w:szCs w:val="22"/>
              </w:rPr>
              <w:t>.</w:t>
            </w:r>
            <w:r w:rsidRPr="007F37A4">
              <w:rPr>
                <w:sz w:val="22"/>
                <w:szCs w:val="22"/>
              </w:rPr>
              <w:t>022</w:t>
            </w:r>
          </w:p>
        </w:tc>
      </w:tr>
      <w:tr w:rsidR="00F7109E" w:rsidRPr="002D375B" w14:paraId="0BA93D29" w14:textId="77777777" w:rsidTr="00F7109E">
        <w:tc>
          <w:tcPr>
            <w:tcW w:w="2401" w:type="dxa"/>
          </w:tcPr>
          <w:p w14:paraId="58A86670" w14:textId="594E9D8C" w:rsidR="00F7109E" w:rsidRPr="00DC1E92" w:rsidRDefault="00F7109E" w:rsidP="007F37A4">
            <w:pPr>
              <w:spacing w:line="240" w:lineRule="auto"/>
              <w:rPr>
                <w:i/>
                <w:sz w:val="22"/>
                <w:szCs w:val="22"/>
                <w:lang w:val="en-US"/>
              </w:rPr>
            </w:pPr>
            <w:r>
              <w:rPr>
                <w:sz w:val="22"/>
                <w:szCs w:val="22"/>
              </w:rPr>
              <w:t>Women’s representation</w:t>
            </w:r>
          </w:p>
        </w:tc>
        <w:tc>
          <w:tcPr>
            <w:tcW w:w="1601" w:type="dxa"/>
          </w:tcPr>
          <w:p w14:paraId="4F6EB52C" w14:textId="0BB675BD" w:rsidR="00F7109E" w:rsidRPr="00115B0D" w:rsidRDefault="00F7109E" w:rsidP="008E02DF">
            <w:pPr>
              <w:spacing w:line="240" w:lineRule="auto"/>
              <w:jc w:val="center"/>
              <w:rPr>
                <w:sz w:val="22"/>
                <w:szCs w:val="22"/>
                <w:lang w:val="en-US"/>
              </w:rPr>
            </w:pPr>
            <w:r w:rsidRPr="00115B0D">
              <w:rPr>
                <w:sz w:val="22"/>
                <w:szCs w:val="22"/>
              </w:rPr>
              <w:t>-</w:t>
            </w:r>
            <w:r>
              <w:rPr>
                <w:sz w:val="22"/>
                <w:szCs w:val="22"/>
              </w:rPr>
              <w:t>.</w:t>
            </w:r>
            <w:r w:rsidRPr="00115B0D">
              <w:rPr>
                <w:sz w:val="22"/>
                <w:szCs w:val="22"/>
              </w:rPr>
              <w:t>127</w:t>
            </w:r>
          </w:p>
        </w:tc>
        <w:tc>
          <w:tcPr>
            <w:tcW w:w="1601" w:type="dxa"/>
          </w:tcPr>
          <w:p w14:paraId="652934B2" w14:textId="43436715" w:rsidR="00F7109E" w:rsidRPr="00115B0D" w:rsidRDefault="00F7109E" w:rsidP="008E02DF">
            <w:pPr>
              <w:spacing w:line="240" w:lineRule="auto"/>
              <w:jc w:val="center"/>
              <w:rPr>
                <w:sz w:val="22"/>
                <w:szCs w:val="22"/>
                <w:lang w:val="en-US"/>
              </w:rPr>
            </w:pPr>
            <w:r>
              <w:rPr>
                <w:sz w:val="22"/>
                <w:szCs w:val="22"/>
              </w:rPr>
              <w:t>.</w:t>
            </w:r>
            <w:r w:rsidRPr="00115B0D">
              <w:rPr>
                <w:sz w:val="22"/>
                <w:szCs w:val="22"/>
              </w:rPr>
              <w:t>020</w:t>
            </w:r>
          </w:p>
        </w:tc>
        <w:tc>
          <w:tcPr>
            <w:tcW w:w="1601" w:type="dxa"/>
          </w:tcPr>
          <w:p w14:paraId="78D77717" w14:textId="77777777" w:rsidR="00F7109E" w:rsidRPr="00DC1E92" w:rsidRDefault="00F7109E" w:rsidP="008E02DF">
            <w:pPr>
              <w:spacing w:line="240" w:lineRule="auto"/>
              <w:jc w:val="center"/>
              <w:rPr>
                <w:sz w:val="22"/>
                <w:szCs w:val="22"/>
                <w:lang w:val="en-US"/>
              </w:rPr>
            </w:pPr>
          </w:p>
        </w:tc>
        <w:tc>
          <w:tcPr>
            <w:tcW w:w="1601" w:type="dxa"/>
          </w:tcPr>
          <w:p w14:paraId="7D0092CE" w14:textId="4410A2A8" w:rsidR="00F7109E" w:rsidRPr="007F37A4" w:rsidRDefault="00F7109E" w:rsidP="008E02DF">
            <w:pPr>
              <w:spacing w:line="240" w:lineRule="auto"/>
              <w:jc w:val="center"/>
              <w:rPr>
                <w:sz w:val="22"/>
                <w:szCs w:val="22"/>
                <w:lang w:val="en-US"/>
              </w:rPr>
            </w:pPr>
            <w:r w:rsidRPr="007F37A4">
              <w:rPr>
                <w:sz w:val="22"/>
                <w:szCs w:val="22"/>
              </w:rPr>
              <w:t>-</w:t>
            </w:r>
            <w:r>
              <w:rPr>
                <w:sz w:val="22"/>
                <w:szCs w:val="22"/>
              </w:rPr>
              <w:t>.</w:t>
            </w:r>
            <w:r w:rsidRPr="007F37A4">
              <w:rPr>
                <w:sz w:val="22"/>
                <w:szCs w:val="22"/>
              </w:rPr>
              <w:t>069</w:t>
            </w:r>
          </w:p>
        </w:tc>
        <w:tc>
          <w:tcPr>
            <w:tcW w:w="1601" w:type="dxa"/>
          </w:tcPr>
          <w:p w14:paraId="1A0CE6F1" w14:textId="3152764B" w:rsidR="00F7109E" w:rsidRPr="007F37A4" w:rsidRDefault="00F7109E" w:rsidP="008E02DF">
            <w:pPr>
              <w:spacing w:line="240" w:lineRule="auto"/>
              <w:jc w:val="center"/>
              <w:rPr>
                <w:sz w:val="22"/>
                <w:szCs w:val="22"/>
                <w:lang w:val="en-US"/>
              </w:rPr>
            </w:pPr>
            <w:r>
              <w:rPr>
                <w:sz w:val="22"/>
                <w:szCs w:val="22"/>
              </w:rPr>
              <w:t>.</w:t>
            </w:r>
            <w:r w:rsidRPr="007F37A4">
              <w:rPr>
                <w:sz w:val="22"/>
                <w:szCs w:val="22"/>
              </w:rPr>
              <w:t>020</w:t>
            </w:r>
          </w:p>
        </w:tc>
      </w:tr>
      <w:tr w:rsidR="00F7109E" w:rsidRPr="002D375B" w14:paraId="0D592A25" w14:textId="77777777" w:rsidTr="00F7109E">
        <w:tc>
          <w:tcPr>
            <w:tcW w:w="2401" w:type="dxa"/>
            <w:tcBorders>
              <w:bottom w:val="nil"/>
            </w:tcBorders>
          </w:tcPr>
          <w:p w14:paraId="26431514" w14:textId="77777777" w:rsidR="00F7109E" w:rsidRDefault="00F7109E" w:rsidP="007F37A4">
            <w:pPr>
              <w:spacing w:line="240" w:lineRule="auto"/>
              <w:rPr>
                <w:sz w:val="22"/>
                <w:szCs w:val="22"/>
                <w:lang w:val="en-US"/>
              </w:rPr>
            </w:pPr>
          </w:p>
        </w:tc>
        <w:tc>
          <w:tcPr>
            <w:tcW w:w="1601" w:type="dxa"/>
            <w:tcBorders>
              <w:bottom w:val="nil"/>
            </w:tcBorders>
          </w:tcPr>
          <w:p w14:paraId="768C7A7A" w14:textId="77777777" w:rsidR="00F7109E" w:rsidRPr="00115B0D" w:rsidRDefault="00F7109E" w:rsidP="008E02DF">
            <w:pPr>
              <w:spacing w:line="240" w:lineRule="auto"/>
              <w:jc w:val="center"/>
              <w:rPr>
                <w:sz w:val="22"/>
                <w:szCs w:val="22"/>
              </w:rPr>
            </w:pPr>
          </w:p>
        </w:tc>
        <w:tc>
          <w:tcPr>
            <w:tcW w:w="1601" w:type="dxa"/>
            <w:tcBorders>
              <w:bottom w:val="nil"/>
            </w:tcBorders>
          </w:tcPr>
          <w:p w14:paraId="06438ED6" w14:textId="77777777" w:rsidR="00F7109E" w:rsidRDefault="00F7109E" w:rsidP="008E02DF">
            <w:pPr>
              <w:spacing w:line="240" w:lineRule="auto"/>
              <w:jc w:val="center"/>
              <w:rPr>
                <w:sz w:val="22"/>
                <w:szCs w:val="22"/>
              </w:rPr>
            </w:pPr>
          </w:p>
        </w:tc>
        <w:tc>
          <w:tcPr>
            <w:tcW w:w="1601" w:type="dxa"/>
            <w:tcBorders>
              <w:bottom w:val="nil"/>
            </w:tcBorders>
          </w:tcPr>
          <w:p w14:paraId="68CB6C99" w14:textId="77777777" w:rsidR="00F7109E" w:rsidRPr="00DC1E92" w:rsidRDefault="00F7109E" w:rsidP="008E02DF">
            <w:pPr>
              <w:spacing w:line="240" w:lineRule="auto"/>
              <w:jc w:val="center"/>
              <w:rPr>
                <w:sz w:val="22"/>
                <w:szCs w:val="22"/>
                <w:lang w:val="en-US"/>
              </w:rPr>
            </w:pPr>
          </w:p>
        </w:tc>
        <w:tc>
          <w:tcPr>
            <w:tcW w:w="1601" w:type="dxa"/>
            <w:tcBorders>
              <w:bottom w:val="nil"/>
            </w:tcBorders>
          </w:tcPr>
          <w:p w14:paraId="5F122703" w14:textId="77777777" w:rsidR="00F7109E" w:rsidRPr="007F37A4" w:rsidRDefault="00F7109E" w:rsidP="008E02DF">
            <w:pPr>
              <w:spacing w:line="240" w:lineRule="auto"/>
              <w:jc w:val="center"/>
              <w:rPr>
                <w:sz w:val="22"/>
                <w:szCs w:val="22"/>
              </w:rPr>
            </w:pPr>
          </w:p>
        </w:tc>
        <w:tc>
          <w:tcPr>
            <w:tcW w:w="1601" w:type="dxa"/>
            <w:tcBorders>
              <w:bottom w:val="nil"/>
            </w:tcBorders>
          </w:tcPr>
          <w:p w14:paraId="566F7A7A" w14:textId="77777777" w:rsidR="00F7109E" w:rsidRDefault="00F7109E" w:rsidP="008E02DF">
            <w:pPr>
              <w:spacing w:line="240" w:lineRule="auto"/>
              <w:jc w:val="center"/>
              <w:rPr>
                <w:sz w:val="22"/>
                <w:szCs w:val="22"/>
              </w:rPr>
            </w:pPr>
          </w:p>
        </w:tc>
      </w:tr>
      <w:tr w:rsidR="00F7109E" w:rsidRPr="002D375B" w14:paraId="307857B0" w14:textId="77777777" w:rsidTr="00F7109E">
        <w:tc>
          <w:tcPr>
            <w:tcW w:w="2401" w:type="dxa"/>
            <w:tcBorders>
              <w:bottom w:val="nil"/>
            </w:tcBorders>
          </w:tcPr>
          <w:p w14:paraId="769C1779" w14:textId="69694C48" w:rsidR="00F7109E" w:rsidRPr="00DC1E92" w:rsidRDefault="00F7109E" w:rsidP="007F37A4">
            <w:pPr>
              <w:spacing w:line="240" w:lineRule="auto"/>
              <w:rPr>
                <w:sz w:val="22"/>
                <w:szCs w:val="22"/>
                <w:lang w:val="en-US"/>
              </w:rPr>
            </w:pPr>
            <w:r>
              <w:rPr>
                <w:sz w:val="22"/>
                <w:szCs w:val="22"/>
                <w:lang w:val="en-US"/>
              </w:rPr>
              <w:t>Affluence</w:t>
            </w:r>
            <w:r w:rsidRPr="00DC1E92">
              <w:rPr>
                <w:sz w:val="22"/>
                <w:szCs w:val="22"/>
                <w:lang w:val="en-US"/>
              </w:rPr>
              <w:t>*Higher education</w:t>
            </w:r>
          </w:p>
        </w:tc>
        <w:tc>
          <w:tcPr>
            <w:tcW w:w="1601" w:type="dxa"/>
            <w:tcBorders>
              <w:bottom w:val="nil"/>
            </w:tcBorders>
          </w:tcPr>
          <w:p w14:paraId="5D3D6508" w14:textId="3C7746FD" w:rsidR="00F7109E" w:rsidRPr="00115B0D" w:rsidRDefault="00F7109E" w:rsidP="008E02DF">
            <w:pPr>
              <w:spacing w:line="240" w:lineRule="auto"/>
              <w:jc w:val="center"/>
              <w:rPr>
                <w:sz w:val="22"/>
                <w:szCs w:val="22"/>
                <w:lang w:val="en-US"/>
              </w:rPr>
            </w:pPr>
            <w:r w:rsidRPr="00115B0D">
              <w:rPr>
                <w:sz w:val="22"/>
                <w:szCs w:val="22"/>
              </w:rPr>
              <w:t>-</w:t>
            </w:r>
            <w:r>
              <w:rPr>
                <w:sz w:val="22"/>
                <w:szCs w:val="22"/>
              </w:rPr>
              <w:t>.</w:t>
            </w:r>
            <w:r w:rsidRPr="00115B0D">
              <w:rPr>
                <w:sz w:val="22"/>
                <w:szCs w:val="22"/>
              </w:rPr>
              <w:t>022</w:t>
            </w:r>
          </w:p>
        </w:tc>
        <w:tc>
          <w:tcPr>
            <w:tcW w:w="1601" w:type="dxa"/>
            <w:tcBorders>
              <w:bottom w:val="nil"/>
            </w:tcBorders>
          </w:tcPr>
          <w:p w14:paraId="1759C949" w14:textId="48871CEC" w:rsidR="00F7109E" w:rsidRPr="00115B0D" w:rsidRDefault="00F7109E" w:rsidP="008E02DF">
            <w:pPr>
              <w:spacing w:line="240" w:lineRule="auto"/>
              <w:jc w:val="center"/>
              <w:rPr>
                <w:sz w:val="22"/>
                <w:szCs w:val="22"/>
                <w:lang w:val="en-US"/>
              </w:rPr>
            </w:pPr>
            <w:r>
              <w:rPr>
                <w:sz w:val="22"/>
                <w:szCs w:val="22"/>
              </w:rPr>
              <w:t>.</w:t>
            </w:r>
            <w:r w:rsidRPr="00115B0D">
              <w:rPr>
                <w:sz w:val="22"/>
                <w:szCs w:val="22"/>
              </w:rPr>
              <w:t>009</w:t>
            </w:r>
          </w:p>
        </w:tc>
        <w:tc>
          <w:tcPr>
            <w:tcW w:w="1601" w:type="dxa"/>
            <w:tcBorders>
              <w:bottom w:val="nil"/>
            </w:tcBorders>
          </w:tcPr>
          <w:p w14:paraId="6A8BC624" w14:textId="77777777" w:rsidR="00F7109E" w:rsidRPr="00DC1E92" w:rsidRDefault="00F7109E" w:rsidP="008E02DF">
            <w:pPr>
              <w:spacing w:line="240" w:lineRule="auto"/>
              <w:jc w:val="center"/>
              <w:rPr>
                <w:sz w:val="22"/>
                <w:szCs w:val="22"/>
                <w:lang w:val="en-US"/>
              </w:rPr>
            </w:pPr>
          </w:p>
        </w:tc>
        <w:tc>
          <w:tcPr>
            <w:tcW w:w="1601" w:type="dxa"/>
            <w:tcBorders>
              <w:bottom w:val="nil"/>
            </w:tcBorders>
          </w:tcPr>
          <w:p w14:paraId="0F3D3E01" w14:textId="26D2CFCF" w:rsidR="00F7109E" w:rsidRPr="007F37A4" w:rsidRDefault="00F7109E" w:rsidP="008E02DF">
            <w:pPr>
              <w:spacing w:line="240" w:lineRule="auto"/>
              <w:jc w:val="center"/>
              <w:rPr>
                <w:sz w:val="22"/>
                <w:szCs w:val="22"/>
                <w:lang w:val="en-US"/>
              </w:rPr>
            </w:pPr>
            <w:r w:rsidRPr="007F37A4">
              <w:rPr>
                <w:sz w:val="22"/>
                <w:szCs w:val="22"/>
              </w:rPr>
              <w:t>-</w:t>
            </w:r>
            <w:r>
              <w:rPr>
                <w:sz w:val="22"/>
                <w:szCs w:val="22"/>
              </w:rPr>
              <w:t>.</w:t>
            </w:r>
            <w:r w:rsidRPr="007F37A4">
              <w:rPr>
                <w:sz w:val="22"/>
                <w:szCs w:val="22"/>
              </w:rPr>
              <w:t>018</w:t>
            </w:r>
          </w:p>
        </w:tc>
        <w:tc>
          <w:tcPr>
            <w:tcW w:w="1601" w:type="dxa"/>
            <w:tcBorders>
              <w:bottom w:val="nil"/>
            </w:tcBorders>
          </w:tcPr>
          <w:p w14:paraId="3B80678F" w14:textId="0B5627FB" w:rsidR="00F7109E" w:rsidRPr="007F37A4" w:rsidRDefault="00F7109E" w:rsidP="008E02DF">
            <w:pPr>
              <w:spacing w:line="240" w:lineRule="auto"/>
              <w:jc w:val="center"/>
              <w:rPr>
                <w:sz w:val="22"/>
                <w:szCs w:val="22"/>
                <w:lang w:val="en-US"/>
              </w:rPr>
            </w:pPr>
            <w:r>
              <w:rPr>
                <w:sz w:val="22"/>
                <w:szCs w:val="22"/>
              </w:rPr>
              <w:t>.</w:t>
            </w:r>
            <w:r w:rsidRPr="007F37A4">
              <w:rPr>
                <w:sz w:val="22"/>
                <w:szCs w:val="22"/>
              </w:rPr>
              <w:t>008</w:t>
            </w:r>
          </w:p>
        </w:tc>
      </w:tr>
      <w:tr w:rsidR="00F7109E" w:rsidRPr="002D375B" w14:paraId="5AEA6C0F" w14:textId="77777777" w:rsidTr="00F7109E">
        <w:tc>
          <w:tcPr>
            <w:tcW w:w="2401" w:type="dxa"/>
          </w:tcPr>
          <w:p w14:paraId="13C8B53C" w14:textId="07A044F2" w:rsidR="00F7109E" w:rsidRPr="00DC1E92" w:rsidRDefault="00F7109E" w:rsidP="007F37A4">
            <w:pPr>
              <w:spacing w:line="240" w:lineRule="auto"/>
              <w:rPr>
                <w:sz w:val="22"/>
                <w:szCs w:val="22"/>
                <w:lang w:val="en-US"/>
              </w:rPr>
            </w:pPr>
            <w:r>
              <w:rPr>
                <w:sz w:val="22"/>
                <w:szCs w:val="22"/>
              </w:rPr>
              <w:lastRenderedPageBreak/>
              <w:t>Affluence</w:t>
            </w:r>
            <w:r w:rsidRPr="00DC1E92">
              <w:rPr>
                <w:sz w:val="22"/>
                <w:szCs w:val="22"/>
              </w:rPr>
              <w:t>*</w:t>
            </w:r>
            <w:r w:rsidRPr="001155ED">
              <w:rPr>
                <w:sz w:val="22"/>
                <w:szCs w:val="22"/>
              </w:rPr>
              <w:t>Vaccines attitude</w:t>
            </w:r>
          </w:p>
        </w:tc>
        <w:tc>
          <w:tcPr>
            <w:tcW w:w="1601" w:type="dxa"/>
          </w:tcPr>
          <w:p w14:paraId="15DD7E6A" w14:textId="382D601D" w:rsidR="00F7109E" w:rsidRPr="00115B0D" w:rsidRDefault="00F7109E" w:rsidP="008E02DF">
            <w:pPr>
              <w:spacing w:line="240" w:lineRule="auto"/>
              <w:jc w:val="center"/>
              <w:rPr>
                <w:sz w:val="22"/>
                <w:szCs w:val="22"/>
                <w:lang w:val="en-US"/>
              </w:rPr>
            </w:pPr>
            <w:r>
              <w:rPr>
                <w:sz w:val="22"/>
                <w:szCs w:val="22"/>
              </w:rPr>
              <w:t>.</w:t>
            </w:r>
            <w:r w:rsidRPr="00115B0D">
              <w:rPr>
                <w:sz w:val="22"/>
                <w:szCs w:val="22"/>
              </w:rPr>
              <w:t>047</w:t>
            </w:r>
          </w:p>
        </w:tc>
        <w:tc>
          <w:tcPr>
            <w:tcW w:w="1601" w:type="dxa"/>
          </w:tcPr>
          <w:p w14:paraId="6D476426" w14:textId="354D4355" w:rsidR="00F7109E" w:rsidRPr="00115B0D" w:rsidRDefault="00F7109E" w:rsidP="008E02DF">
            <w:pPr>
              <w:spacing w:line="240" w:lineRule="auto"/>
              <w:jc w:val="center"/>
              <w:rPr>
                <w:sz w:val="22"/>
                <w:szCs w:val="22"/>
                <w:lang w:val="en-US"/>
              </w:rPr>
            </w:pPr>
            <w:r>
              <w:rPr>
                <w:sz w:val="22"/>
                <w:szCs w:val="22"/>
              </w:rPr>
              <w:t>.</w:t>
            </w:r>
            <w:r w:rsidRPr="00115B0D">
              <w:rPr>
                <w:sz w:val="22"/>
                <w:szCs w:val="22"/>
              </w:rPr>
              <w:t>010</w:t>
            </w:r>
          </w:p>
        </w:tc>
        <w:tc>
          <w:tcPr>
            <w:tcW w:w="1601" w:type="dxa"/>
          </w:tcPr>
          <w:p w14:paraId="66D9F61F" w14:textId="77777777" w:rsidR="00F7109E" w:rsidRPr="00DC1E92" w:rsidRDefault="00F7109E" w:rsidP="008E02DF">
            <w:pPr>
              <w:spacing w:line="240" w:lineRule="auto"/>
              <w:jc w:val="center"/>
              <w:rPr>
                <w:sz w:val="22"/>
                <w:szCs w:val="22"/>
                <w:lang w:val="en-US"/>
              </w:rPr>
            </w:pPr>
          </w:p>
        </w:tc>
        <w:tc>
          <w:tcPr>
            <w:tcW w:w="1601" w:type="dxa"/>
          </w:tcPr>
          <w:p w14:paraId="52C3E7E4" w14:textId="11B3BD6E" w:rsidR="00F7109E" w:rsidRPr="007F37A4" w:rsidRDefault="00F7109E" w:rsidP="008E02DF">
            <w:pPr>
              <w:spacing w:line="240" w:lineRule="auto"/>
              <w:jc w:val="center"/>
              <w:rPr>
                <w:sz w:val="22"/>
                <w:szCs w:val="22"/>
                <w:lang w:val="en-US"/>
              </w:rPr>
            </w:pPr>
            <w:r>
              <w:rPr>
                <w:sz w:val="22"/>
                <w:szCs w:val="22"/>
              </w:rPr>
              <w:t>.</w:t>
            </w:r>
            <w:r w:rsidRPr="007F37A4">
              <w:rPr>
                <w:sz w:val="22"/>
                <w:szCs w:val="22"/>
              </w:rPr>
              <w:t>040</w:t>
            </w:r>
          </w:p>
        </w:tc>
        <w:tc>
          <w:tcPr>
            <w:tcW w:w="1601" w:type="dxa"/>
          </w:tcPr>
          <w:p w14:paraId="40A3ED7F" w14:textId="6569F8A6" w:rsidR="00F7109E" w:rsidRPr="007F37A4" w:rsidRDefault="00F7109E" w:rsidP="008E02DF">
            <w:pPr>
              <w:spacing w:line="240" w:lineRule="auto"/>
              <w:jc w:val="center"/>
              <w:rPr>
                <w:sz w:val="22"/>
                <w:szCs w:val="22"/>
                <w:lang w:val="en-US"/>
              </w:rPr>
            </w:pPr>
            <w:r>
              <w:rPr>
                <w:sz w:val="22"/>
                <w:szCs w:val="22"/>
              </w:rPr>
              <w:t>.</w:t>
            </w:r>
            <w:r w:rsidRPr="007F37A4">
              <w:rPr>
                <w:sz w:val="22"/>
                <w:szCs w:val="22"/>
              </w:rPr>
              <w:t>011</w:t>
            </w:r>
          </w:p>
        </w:tc>
      </w:tr>
      <w:tr w:rsidR="00F7109E" w:rsidRPr="002D375B" w14:paraId="065D73CC" w14:textId="77777777" w:rsidTr="00F7109E">
        <w:tc>
          <w:tcPr>
            <w:tcW w:w="2401" w:type="dxa"/>
          </w:tcPr>
          <w:p w14:paraId="6E40609A" w14:textId="63965C2B" w:rsidR="00F7109E" w:rsidRPr="00DC1E92" w:rsidRDefault="00F7109E" w:rsidP="004967A7">
            <w:pPr>
              <w:spacing w:line="240" w:lineRule="auto"/>
              <w:rPr>
                <w:sz w:val="22"/>
                <w:szCs w:val="22"/>
                <w:lang w:val="en-US"/>
              </w:rPr>
            </w:pPr>
          </w:p>
        </w:tc>
        <w:tc>
          <w:tcPr>
            <w:tcW w:w="1601" w:type="dxa"/>
          </w:tcPr>
          <w:p w14:paraId="36C6D607" w14:textId="77777777" w:rsidR="00F7109E" w:rsidRPr="00DC1E92" w:rsidRDefault="00F7109E" w:rsidP="008E02DF">
            <w:pPr>
              <w:spacing w:line="240" w:lineRule="auto"/>
              <w:jc w:val="center"/>
              <w:rPr>
                <w:sz w:val="22"/>
                <w:szCs w:val="22"/>
                <w:lang w:val="en-US"/>
              </w:rPr>
            </w:pPr>
          </w:p>
        </w:tc>
        <w:tc>
          <w:tcPr>
            <w:tcW w:w="1601" w:type="dxa"/>
          </w:tcPr>
          <w:p w14:paraId="050D9B8B" w14:textId="77777777" w:rsidR="00F7109E" w:rsidRPr="00DC1E92" w:rsidRDefault="00F7109E" w:rsidP="008E02DF">
            <w:pPr>
              <w:spacing w:line="240" w:lineRule="auto"/>
              <w:jc w:val="center"/>
              <w:rPr>
                <w:sz w:val="22"/>
                <w:szCs w:val="22"/>
                <w:lang w:val="en-US"/>
              </w:rPr>
            </w:pPr>
          </w:p>
        </w:tc>
        <w:tc>
          <w:tcPr>
            <w:tcW w:w="1601" w:type="dxa"/>
          </w:tcPr>
          <w:p w14:paraId="7614E488" w14:textId="77777777" w:rsidR="00F7109E" w:rsidRPr="00DC1E92" w:rsidRDefault="00F7109E" w:rsidP="008E02DF">
            <w:pPr>
              <w:spacing w:line="240" w:lineRule="auto"/>
              <w:jc w:val="center"/>
              <w:rPr>
                <w:sz w:val="22"/>
                <w:szCs w:val="22"/>
                <w:lang w:val="en-US"/>
              </w:rPr>
            </w:pPr>
          </w:p>
        </w:tc>
        <w:tc>
          <w:tcPr>
            <w:tcW w:w="1601" w:type="dxa"/>
          </w:tcPr>
          <w:p w14:paraId="1A9028B9" w14:textId="77777777" w:rsidR="00F7109E" w:rsidRPr="00DC1E92" w:rsidRDefault="00F7109E" w:rsidP="008E02DF">
            <w:pPr>
              <w:spacing w:line="240" w:lineRule="auto"/>
              <w:jc w:val="center"/>
              <w:rPr>
                <w:sz w:val="22"/>
                <w:szCs w:val="22"/>
                <w:lang w:val="en-US"/>
              </w:rPr>
            </w:pPr>
          </w:p>
        </w:tc>
        <w:tc>
          <w:tcPr>
            <w:tcW w:w="1601" w:type="dxa"/>
          </w:tcPr>
          <w:p w14:paraId="277709AA" w14:textId="77777777" w:rsidR="00F7109E" w:rsidRPr="00DC1E92" w:rsidRDefault="00F7109E" w:rsidP="008E02DF">
            <w:pPr>
              <w:spacing w:line="240" w:lineRule="auto"/>
              <w:jc w:val="center"/>
              <w:rPr>
                <w:sz w:val="22"/>
                <w:szCs w:val="22"/>
                <w:lang w:val="en-US"/>
              </w:rPr>
            </w:pPr>
          </w:p>
        </w:tc>
      </w:tr>
      <w:tr w:rsidR="00F7109E" w:rsidRPr="002D375B" w14:paraId="3DF6EE0A" w14:textId="77777777" w:rsidTr="00F7109E">
        <w:tc>
          <w:tcPr>
            <w:tcW w:w="2401" w:type="dxa"/>
          </w:tcPr>
          <w:p w14:paraId="4A3009E3" w14:textId="1A5AC04E" w:rsidR="00F7109E" w:rsidRPr="00DC1E92" w:rsidRDefault="00F7109E" w:rsidP="004967A7">
            <w:pPr>
              <w:spacing w:line="240" w:lineRule="auto"/>
              <w:rPr>
                <w:sz w:val="22"/>
                <w:szCs w:val="22"/>
                <w:lang w:val="en-US"/>
              </w:rPr>
            </w:pPr>
          </w:p>
        </w:tc>
        <w:tc>
          <w:tcPr>
            <w:tcW w:w="1601" w:type="dxa"/>
          </w:tcPr>
          <w:p w14:paraId="2FF82CD2" w14:textId="77777777" w:rsidR="00F7109E" w:rsidRPr="00DC1E92" w:rsidRDefault="00F7109E" w:rsidP="008E02DF">
            <w:pPr>
              <w:spacing w:line="240" w:lineRule="auto"/>
              <w:jc w:val="center"/>
              <w:rPr>
                <w:sz w:val="22"/>
                <w:szCs w:val="22"/>
                <w:lang w:val="en-US"/>
              </w:rPr>
            </w:pPr>
          </w:p>
        </w:tc>
        <w:tc>
          <w:tcPr>
            <w:tcW w:w="1601" w:type="dxa"/>
          </w:tcPr>
          <w:p w14:paraId="5EDC4895" w14:textId="77777777" w:rsidR="00F7109E" w:rsidRPr="00DC1E92" w:rsidRDefault="00F7109E" w:rsidP="008E02DF">
            <w:pPr>
              <w:spacing w:line="240" w:lineRule="auto"/>
              <w:jc w:val="center"/>
              <w:rPr>
                <w:sz w:val="22"/>
                <w:szCs w:val="22"/>
                <w:lang w:val="en-US"/>
              </w:rPr>
            </w:pPr>
          </w:p>
        </w:tc>
        <w:tc>
          <w:tcPr>
            <w:tcW w:w="1601" w:type="dxa"/>
          </w:tcPr>
          <w:p w14:paraId="43D9633B" w14:textId="77777777" w:rsidR="00F7109E" w:rsidRPr="00DC1E92" w:rsidRDefault="00F7109E" w:rsidP="008E02DF">
            <w:pPr>
              <w:spacing w:line="240" w:lineRule="auto"/>
              <w:jc w:val="center"/>
              <w:rPr>
                <w:sz w:val="22"/>
                <w:szCs w:val="22"/>
                <w:lang w:val="en-US"/>
              </w:rPr>
            </w:pPr>
          </w:p>
        </w:tc>
        <w:tc>
          <w:tcPr>
            <w:tcW w:w="1601" w:type="dxa"/>
          </w:tcPr>
          <w:p w14:paraId="05C0A5E1" w14:textId="77777777" w:rsidR="00F7109E" w:rsidRPr="00DC1E92" w:rsidRDefault="00F7109E" w:rsidP="008E02DF">
            <w:pPr>
              <w:spacing w:line="240" w:lineRule="auto"/>
              <w:jc w:val="center"/>
              <w:rPr>
                <w:sz w:val="22"/>
                <w:szCs w:val="22"/>
                <w:lang w:val="en-US"/>
              </w:rPr>
            </w:pPr>
          </w:p>
        </w:tc>
        <w:tc>
          <w:tcPr>
            <w:tcW w:w="1601" w:type="dxa"/>
          </w:tcPr>
          <w:p w14:paraId="4AA85B3D" w14:textId="77777777" w:rsidR="00F7109E" w:rsidRPr="00DC1E92" w:rsidRDefault="00F7109E" w:rsidP="008E02DF">
            <w:pPr>
              <w:spacing w:line="240" w:lineRule="auto"/>
              <w:jc w:val="center"/>
              <w:rPr>
                <w:sz w:val="22"/>
                <w:szCs w:val="22"/>
                <w:lang w:val="en-US"/>
              </w:rPr>
            </w:pPr>
          </w:p>
        </w:tc>
      </w:tr>
      <w:tr w:rsidR="00F7109E" w:rsidRPr="002D375B" w14:paraId="5E7CDD68" w14:textId="77777777" w:rsidTr="00F7109E">
        <w:tc>
          <w:tcPr>
            <w:tcW w:w="2401" w:type="dxa"/>
            <w:tcBorders>
              <w:top w:val="nil"/>
              <w:bottom w:val="nil"/>
            </w:tcBorders>
          </w:tcPr>
          <w:p w14:paraId="4516C8CE" w14:textId="77777777" w:rsidR="00F7109E" w:rsidRPr="00DC1E92" w:rsidRDefault="00F7109E" w:rsidP="004967A7">
            <w:pPr>
              <w:spacing w:line="240" w:lineRule="auto"/>
              <w:rPr>
                <w:i/>
                <w:sz w:val="22"/>
                <w:szCs w:val="22"/>
                <w:lang w:val="en-US"/>
              </w:rPr>
            </w:pPr>
          </w:p>
        </w:tc>
        <w:tc>
          <w:tcPr>
            <w:tcW w:w="1601" w:type="dxa"/>
            <w:tcBorders>
              <w:top w:val="nil"/>
              <w:bottom w:val="nil"/>
            </w:tcBorders>
          </w:tcPr>
          <w:p w14:paraId="16225224" w14:textId="77777777" w:rsidR="00F7109E" w:rsidRPr="00DC1E92" w:rsidRDefault="00F7109E" w:rsidP="008E02DF">
            <w:pPr>
              <w:spacing w:line="240" w:lineRule="auto"/>
              <w:jc w:val="center"/>
              <w:rPr>
                <w:sz w:val="22"/>
                <w:szCs w:val="22"/>
                <w:lang w:val="en-US"/>
              </w:rPr>
            </w:pPr>
          </w:p>
        </w:tc>
        <w:tc>
          <w:tcPr>
            <w:tcW w:w="1601" w:type="dxa"/>
            <w:tcBorders>
              <w:top w:val="nil"/>
              <w:bottom w:val="nil"/>
            </w:tcBorders>
          </w:tcPr>
          <w:p w14:paraId="3DB5F79C" w14:textId="77777777" w:rsidR="00F7109E" w:rsidRPr="00DC1E92" w:rsidRDefault="00F7109E" w:rsidP="008E02DF">
            <w:pPr>
              <w:spacing w:line="240" w:lineRule="auto"/>
              <w:jc w:val="center"/>
              <w:rPr>
                <w:sz w:val="22"/>
                <w:szCs w:val="22"/>
                <w:lang w:val="en-US"/>
              </w:rPr>
            </w:pPr>
          </w:p>
        </w:tc>
        <w:tc>
          <w:tcPr>
            <w:tcW w:w="1601" w:type="dxa"/>
            <w:tcBorders>
              <w:top w:val="nil"/>
              <w:bottom w:val="nil"/>
            </w:tcBorders>
          </w:tcPr>
          <w:p w14:paraId="08E8EEEC" w14:textId="77777777" w:rsidR="00F7109E" w:rsidRPr="00DC1E92" w:rsidRDefault="00F7109E" w:rsidP="008E02DF">
            <w:pPr>
              <w:spacing w:line="240" w:lineRule="auto"/>
              <w:jc w:val="center"/>
              <w:rPr>
                <w:sz w:val="22"/>
                <w:szCs w:val="22"/>
                <w:lang w:val="en-US"/>
              </w:rPr>
            </w:pPr>
          </w:p>
        </w:tc>
        <w:tc>
          <w:tcPr>
            <w:tcW w:w="1601" w:type="dxa"/>
            <w:tcBorders>
              <w:top w:val="nil"/>
              <w:bottom w:val="nil"/>
            </w:tcBorders>
          </w:tcPr>
          <w:p w14:paraId="6B227FA4" w14:textId="77777777" w:rsidR="00F7109E" w:rsidRPr="00DC1E92" w:rsidRDefault="00F7109E" w:rsidP="008E02DF">
            <w:pPr>
              <w:spacing w:line="240" w:lineRule="auto"/>
              <w:jc w:val="center"/>
              <w:rPr>
                <w:sz w:val="22"/>
                <w:szCs w:val="22"/>
                <w:lang w:val="en-US"/>
              </w:rPr>
            </w:pPr>
          </w:p>
        </w:tc>
        <w:tc>
          <w:tcPr>
            <w:tcW w:w="1601" w:type="dxa"/>
            <w:tcBorders>
              <w:top w:val="nil"/>
              <w:bottom w:val="nil"/>
            </w:tcBorders>
          </w:tcPr>
          <w:p w14:paraId="2587A15A" w14:textId="77777777" w:rsidR="00F7109E" w:rsidRPr="00DC1E92" w:rsidRDefault="00F7109E" w:rsidP="008E02DF">
            <w:pPr>
              <w:spacing w:line="240" w:lineRule="auto"/>
              <w:jc w:val="center"/>
              <w:rPr>
                <w:sz w:val="22"/>
                <w:szCs w:val="22"/>
                <w:lang w:val="en-US"/>
              </w:rPr>
            </w:pPr>
          </w:p>
        </w:tc>
      </w:tr>
      <w:tr w:rsidR="00F7109E" w:rsidRPr="002D375B" w14:paraId="45D17845" w14:textId="77777777" w:rsidTr="00F7109E">
        <w:tc>
          <w:tcPr>
            <w:tcW w:w="2401" w:type="dxa"/>
            <w:tcBorders>
              <w:top w:val="nil"/>
              <w:bottom w:val="nil"/>
            </w:tcBorders>
          </w:tcPr>
          <w:p w14:paraId="7746B4A5" w14:textId="77777777" w:rsidR="00F7109E" w:rsidRPr="00DC1E92" w:rsidRDefault="00F7109E" w:rsidP="004967A7">
            <w:pPr>
              <w:spacing w:line="240" w:lineRule="auto"/>
              <w:rPr>
                <w:i/>
                <w:sz w:val="22"/>
                <w:szCs w:val="22"/>
                <w:lang w:val="en-US"/>
              </w:rPr>
            </w:pPr>
            <w:r w:rsidRPr="00683CF9">
              <w:rPr>
                <w:i/>
                <w:sz w:val="22"/>
                <w:szCs w:val="22"/>
                <w:lang w:val="en-US"/>
              </w:rPr>
              <w:t xml:space="preserve">Covariance </w:t>
            </w:r>
            <w:r>
              <w:rPr>
                <w:i/>
                <w:sz w:val="22"/>
                <w:szCs w:val="22"/>
                <w:lang w:val="en-US"/>
              </w:rPr>
              <w:t>p</w:t>
            </w:r>
            <w:r w:rsidRPr="00683CF9">
              <w:rPr>
                <w:i/>
                <w:sz w:val="22"/>
                <w:szCs w:val="22"/>
                <w:lang w:val="en-US"/>
              </w:rPr>
              <w:t>arameters</w:t>
            </w:r>
          </w:p>
        </w:tc>
        <w:tc>
          <w:tcPr>
            <w:tcW w:w="1601" w:type="dxa"/>
            <w:tcBorders>
              <w:top w:val="nil"/>
              <w:bottom w:val="nil"/>
            </w:tcBorders>
          </w:tcPr>
          <w:p w14:paraId="6E8D2449" w14:textId="77777777" w:rsidR="00F7109E" w:rsidRPr="00DC1E92" w:rsidRDefault="00F7109E" w:rsidP="008E02DF">
            <w:pPr>
              <w:spacing w:line="240" w:lineRule="auto"/>
              <w:jc w:val="center"/>
              <w:rPr>
                <w:sz w:val="22"/>
                <w:szCs w:val="22"/>
                <w:lang w:val="en-US"/>
              </w:rPr>
            </w:pPr>
          </w:p>
        </w:tc>
        <w:tc>
          <w:tcPr>
            <w:tcW w:w="1601" w:type="dxa"/>
            <w:tcBorders>
              <w:top w:val="nil"/>
              <w:bottom w:val="nil"/>
            </w:tcBorders>
          </w:tcPr>
          <w:p w14:paraId="37B5F896" w14:textId="77777777" w:rsidR="00F7109E" w:rsidRPr="00DC1E92" w:rsidRDefault="00F7109E" w:rsidP="008E02DF">
            <w:pPr>
              <w:spacing w:line="240" w:lineRule="auto"/>
              <w:jc w:val="center"/>
              <w:rPr>
                <w:sz w:val="22"/>
                <w:szCs w:val="22"/>
                <w:lang w:val="en-US"/>
              </w:rPr>
            </w:pPr>
          </w:p>
        </w:tc>
        <w:tc>
          <w:tcPr>
            <w:tcW w:w="1601" w:type="dxa"/>
            <w:tcBorders>
              <w:top w:val="nil"/>
              <w:bottom w:val="nil"/>
            </w:tcBorders>
          </w:tcPr>
          <w:p w14:paraId="5B0E53E7" w14:textId="77777777" w:rsidR="00F7109E" w:rsidRPr="00DC1E92" w:rsidRDefault="00F7109E" w:rsidP="008E02DF">
            <w:pPr>
              <w:spacing w:line="240" w:lineRule="auto"/>
              <w:jc w:val="center"/>
              <w:rPr>
                <w:sz w:val="22"/>
                <w:szCs w:val="22"/>
                <w:lang w:val="en-US"/>
              </w:rPr>
            </w:pPr>
          </w:p>
        </w:tc>
        <w:tc>
          <w:tcPr>
            <w:tcW w:w="1601" w:type="dxa"/>
            <w:tcBorders>
              <w:top w:val="nil"/>
              <w:bottom w:val="nil"/>
            </w:tcBorders>
          </w:tcPr>
          <w:p w14:paraId="4FB5B4B6" w14:textId="77777777" w:rsidR="00F7109E" w:rsidRPr="00DC1E92" w:rsidRDefault="00F7109E" w:rsidP="008E02DF">
            <w:pPr>
              <w:spacing w:line="240" w:lineRule="auto"/>
              <w:jc w:val="center"/>
              <w:rPr>
                <w:sz w:val="22"/>
                <w:szCs w:val="22"/>
                <w:lang w:val="en-US"/>
              </w:rPr>
            </w:pPr>
          </w:p>
        </w:tc>
        <w:tc>
          <w:tcPr>
            <w:tcW w:w="1601" w:type="dxa"/>
            <w:tcBorders>
              <w:top w:val="nil"/>
              <w:bottom w:val="nil"/>
            </w:tcBorders>
          </w:tcPr>
          <w:p w14:paraId="08E28442" w14:textId="77777777" w:rsidR="00F7109E" w:rsidRPr="00DC1E92" w:rsidRDefault="00F7109E" w:rsidP="008E02DF">
            <w:pPr>
              <w:spacing w:line="240" w:lineRule="auto"/>
              <w:jc w:val="center"/>
              <w:rPr>
                <w:sz w:val="22"/>
                <w:szCs w:val="22"/>
                <w:lang w:val="en-US"/>
              </w:rPr>
            </w:pPr>
          </w:p>
        </w:tc>
      </w:tr>
      <w:tr w:rsidR="00DA4215" w:rsidRPr="002D375B" w14:paraId="678BC744" w14:textId="77777777" w:rsidTr="00F7109E">
        <w:tc>
          <w:tcPr>
            <w:tcW w:w="2401" w:type="dxa"/>
            <w:tcBorders>
              <w:top w:val="nil"/>
              <w:bottom w:val="nil"/>
            </w:tcBorders>
          </w:tcPr>
          <w:p w14:paraId="0FFFDA12" w14:textId="77777777" w:rsidR="00DA4215" w:rsidRPr="00DC1E92" w:rsidRDefault="00DA4215" w:rsidP="00DA4215">
            <w:pPr>
              <w:spacing w:line="240" w:lineRule="auto"/>
              <w:rPr>
                <w:sz w:val="22"/>
                <w:szCs w:val="22"/>
                <w:lang w:val="en-US"/>
              </w:rPr>
            </w:pPr>
            <w:r w:rsidRPr="00DC1E92">
              <w:rPr>
                <w:sz w:val="22"/>
                <w:szCs w:val="22"/>
                <w:lang w:val="en-US"/>
              </w:rPr>
              <w:t>Residual</w:t>
            </w:r>
          </w:p>
        </w:tc>
        <w:tc>
          <w:tcPr>
            <w:tcW w:w="1601" w:type="dxa"/>
            <w:tcBorders>
              <w:top w:val="nil"/>
              <w:bottom w:val="nil"/>
            </w:tcBorders>
          </w:tcPr>
          <w:p w14:paraId="655D8BCD" w14:textId="745E58B6" w:rsidR="00DA4215" w:rsidRPr="00071D51" w:rsidRDefault="00071D51" w:rsidP="00DA4215">
            <w:pPr>
              <w:spacing w:line="240" w:lineRule="auto"/>
              <w:jc w:val="center"/>
              <w:rPr>
                <w:sz w:val="22"/>
                <w:szCs w:val="22"/>
                <w:lang w:val="en-US"/>
              </w:rPr>
            </w:pPr>
            <w:r>
              <w:rPr>
                <w:sz w:val="22"/>
                <w:szCs w:val="22"/>
              </w:rPr>
              <w:t>.</w:t>
            </w:r>
            <w:r w:rsidR="00DA4215" w:rsidRPr="00071D51">
              <w:rPr>
                <w:sz w:val="22"/>
                <w:szCs w:val="22"/>
              </w:rPr>
              <w:t>722</w:t>
            </w:r>
          </w:p>
        </w:tc>
        <w:tc>
          <w:tcPr>
            <w:tcW w:w="1601" w:type="dxa"/>
            <w:tcBorders>
              <w:top w:val="nil"/>
              <w:bottom w:val="nil"/>
            </w:tcBorders>
          </w:tcPr>
          <w:p w14:paraId="50C91834" w14:textId="2004434B" w:rsidR="00DA4215" w:rsidRPr="00071D51" w:rsidRDefault="00071D51" w:rsidP="00DA4215">
            <w:pPr>
              <w:spacing w:line="240" w:lineRule="auto"/>
              <w:jc w:val="center"/>
              <w:rPr>
                <w:sz w:val="22"/>
                <w:szCs w:val="22"/>
              </w:rPr>
            </w:pPr>
            <w:r>
              <w:rPr>
                <w:sz w:val="22"/>
                <w:szCs w:val="22"/>
              </w:rPr>
              <w:t>.</w:t>
            </w:r>
            <w:r w:rsidR="00DA4215" w:rsidRPr="00071D51">
              <w:rPr>
                <w:sz w:val="22"/>
                <w:szCs w:val="22"/>
              </w:rPr>
              <w:t>005</w:t>
            </w:r>
          </w:p>
        </w:tc>
        <w:tc>
          <w:tcPr>
            <w:tcW w:w="1601" w:type="dxa"/>
            <w:tcBorders>
              <w:top w:val="nil"/>
              <w:bottom w:val="nil"/>
            </w:tcBorders>
          </w:tcPr>
          <w:p w14:paraId="4DB26FD6" w14:textId="77777777" w:rsidR="00DA4215" w:rsidRPr="00071D51" w:rsidRDefault="00DA4215" w:rsidP="00DA4215">
            <w:pPr>
              <w:spacing w:line="240" w:lineRule="auto"/>
              <w:jc w:val="center"/>
              <w:rPr>
                <w:sz w:val="22"/>
                <w:szCs w:val="22"/>
              </w:rPr>
            </w:pPr>
          </w:p>
        </w:tc>
        <w:tc>
          <w:tcPr>
            <w:tcW w:w="1601" w:type="dxa"/>
            <w:tcBorders>
              <w:top w:val="nil"/>
              <w:bottom w:val="nil"/>
            </w:tcBorders>
          </w:tcPr>
          <w:p w14:paraId="517942A0" w14:textId="4A974459" w:rsidR="00DA4215" w:rsidRPr="00071D51" w:rsidRDefault="00071D51" w:rsidP="00DA4215">
            <w:pPr>
              <w:spacing w:line="240" w:lineRule="auto"/>
              <w:jc w:val="center"/>
              <w:rPr>
                <w:sz w:val="22"/>
                <w:szCs w:val="22"/>
              </w:rPr>
            </w:pPr>
            <w:r>
              <w:rPr>
                <w:sz w:val="22"/>
                <w:szCs w:val="22"/>
              </w:rPr>
              <w:t>.</w:t>
            </w:r>
            <w:r w:rsidR="00DA4215" w:rsidRPr="00071D51">
              <w:rPr>
                <w:sz w:val="22"/>
                <w:szCs w:val="22"/>
              </w:rPr>
              <w:t>676</w:t>
            </w:r>
          </w:p>
        </w:tc>
        <w:tc>
          <w:tcPr>
            <w:tcW w:w="1601" w:type="dxa"/>
            <w:tcBorders>
              <w:top w:val="nil"/>
              <w:bottom w:val="nil"/>
            </w:tcBorders>
          </w:tcPr>
          <w:p w14:paraId="33FDE4D1" w14:textId="4FCC27DF" w:rsidR="00DA4215" w:rsidRPr="00071D51" w:rsidRDefault="00071D51" w:rsidP="00DA4215">
            <w:pPr>
              <w:spacing w:line="240" w:lineRule="auto"/>
              <w:jc w:val="center"/>
              <w:rPr>
                <w:sz w:val="22"/>
                <w:szCs w:val="22"/>
              </w:rPr>
            </w:pPr>
            <w:r>
              <w:rPr>
                <w:sz w:val="22"/>
                <w:szCs w:val="22"/>
              </w:rPr>
              <w:t>.</w:t>
            </w:r>
            <w:r w:rsidR="00DA4215" w:rsidRPr="00071D51">
              <w:rPr>
                <w:sz w:val="22"/>
                <w:szCs w:val="22"/>
              </w:rPr>
              <w:t>005</w:t>
            </w:r>
          </w:p>
        </w:tc>
      </w:tr>
      <w:tr w:rsidR="00DA4215" w:rsidRPr="002D375B" w14:paraId="386F0408" w14:textId="77777777" w:rsidTr="00F7109E">
        <w:tc>
          <w:tcPr>
            <w:tcW w:w="2401" w:type="dxa"/>
            <w:tcBorders>
              <w:top w:val="nil"/>
              <w:bottom w:val="nil"/>
            </w:tcBorders>
          </w:tcPr>
          <w:p w14:paraId="78686DE4" w14:textId="77777777" w:rsidR="00DA4215" w:rsidRPr="00DC1E92" w:rsidRDefault="00DA4215" w:rsidP="00DA4215">
            <w:pPr>
              <w:spacing w:line="240" w:lineRule="auto"/>
              <w:rPr>
                <w:sz w:val="22"/>
                <w:szCs w:val="22"/>
                <w:lang w:val="en-US"/>
              </w:rPr>
            </w:pPr>
            <w:r w:rsidRPr="00DC1E92">
              <w:rPr>
                <w:sz w:val="22"/>
                <w:szCs w:val="22"/>
                <w:lang w:val="en-US"/>
              </w:rPr>
              <w:t>Intercept</w:t>
            </w:r>
          </w:p>
        </w:tc>
        <w:tc>
          <w:tcPr>
            <w:tcW w:w="1601" w:type="dxa"/>
            <w:tcBorders>
              <w:top w:val="nil"/>
              <w:bottom w:val="nil"/>
            </w:tcBorders>
          </w:tcPr>
          <w:p w14:paraId="594CBD23" w14:textId="54E45071" w:rsidR="00DA4215" w:rsidRPr="00071D51" w:rsidRDefault="00071D51" w:rsidP="00DA4215">
            <w:pPr>
              <w:spacing w:line="240" w:lineRule="auto"/>
              <w:jc w:val="center"/>
              <w:rPr>
                <w:sz w:val="22"/>
                <w:szCs w:val="22"/>
                <w:lang w:val="en-US"/>
              </w:rPr>
            </w:pPr>
            <w:r>
              <w:rPr>
                <w:sz w:val="22"/>
                <w:szCs w:val="22"/>
              </w:rPr>
              <w:t>.</w:t>
            </w:r>
            <w:r w:rsidR="00DA4215" w:rsidRPr="00071D51">
              <w:rPr>
                <w:sz w:val="22"/>
                <w:szCs w:val="22"/>
              </w:rPr>
              <w:t>013</w:t>
            </w:r>
          </w:p>
        </w:tc>
        <w:tc>
          <w:tcPr>
            <w:tcW w:w="1601" w:type="dxa"/>
            <w:tcBorders>
              <w:top w:val="nil"/>
              <w:bottom w:val="nil"/>
            </w:tcBorders>
          </w:tcPr>
          <w:p w14:paraId="7000C48C" w14:textId="4659DC21" w:rsidR="00DA4215" w:rsidRPr="00071D51" w:rsidRDefault="00071D51" w:rsidP="00DA4215">
            <w:pPr>
              <w:spacing w:line="240" w:lineRule="auto"/>
              <w:jc w:val="center"/>
              <w:rPr>
                <w:sz w:val="22"/>
                <w:szCs w:val="22"/>
              </w:rPr>
            </w:pPr>
            <w:r>
              <w:rPr>
                <w:sz w:val="22"/>
                <w:szCs w:val="22"/>
              </w:rPr>
              <w:t>.</w:t>
            </w:r>
            <w:r w:rsidR="00DA4215" w:rsidRPr="00071D51">
              <w:rPr>
                <w:sz w:val="22"/>
                <w:szCs w:val="22"/>
              </w:rPr>
              <w:t>003</w:t>
            </w:r>
          </w:p>
        </w:tc>
        <w:tc>
          <w:tcPr>
            <w:tcW w:w="1601" w:type="dxa"/>
            <w:tcBorders>
              <w:top w:val="nil"/>
              <w:bottom w:val="nil"/>
            </w:tcBorders>
          </w:tcPr>
          <w:p w14:paraId="68813115" w14:textId="77777777" w:rsidR="00DA4215" w:rsidRPr="00071D51" w:rsidRDefault="00DA4215" w:rsidP="00DA4215">
            <w:pPr>
              <w:spacing w:line="240" w:lineRule="auto"/>
              <w:jc w:val="center"/>
              <w:rPr>
                <w:sz w:val="22"/>
                <w:szCs w:val="22"/>
              </w:rPr>
            </w:pPr>
          </w:p>
        </w:tc>
        <w:tc>
          <w:tcPr>
            <w:tcW w:w="1601" w:type="dxa"/>
            <w:tcBorders>
              <w:top w:val="nil"/>
              <w:bottom w:val="nil"/>
            </w:tcBorders>
          </w:tcPr>
          <w:p w14:paraId="3F44E725" w14:textId="4E9F1C17" w:rsidR="00DA4215" w:rsidRPr="00071D51" w:rsidRDefault="00071D51" w:rsidP="00DA4215">
            <w:pPr>
              <w:spacing w:line="240" w:lineRule="auto"/>
              <w:jc w:val="center"/>
              <w:rPr>
                <w:sz w:val="22"/>
                <w:szCs w:val="22"/>
              </w:rPr>
            </w:pPr>
            <w:r>
              <w:rPr>
                <w:sz w:val="22"/>
                <w:szCs w:val="22"/>
              </w:rPr>
              <w:t>.</w:t>
            </w:r>
            <w:r w:rsidR="00DA4215" w:rsidRPr="00071D51">
              <w:rPr>
                <w:sz w:val="22"/>
                <w:szCs w:val="22"/>
              </w:rPr>
              <w:t>015</w:t>
            </w:r>
          </w:p>
        </w:tc>
        <w:tc>
          <w:tcPr>
            <w:tcW w:w="1601" w:type="dxa"/>
            <w:tcBorders>
              <w:top w:val="nil"/>
              <w:bottom w:val="nil"/>
            </w:tcBorders>
          </w:tcPr>
          <w:p w14:paraId="51643B3A" w14:textId="7228D2FC" w:rsidR="00DA4215" w:rsidRPr="00071D51" w:rsidRDefault="00071D51" w:rsidP="00DA4215">
            <w:pPr>
              <w:spacing w:line="240" w:lineRule="auto"/>
              <w:jc w:val="center"/>
              <w:rPr>
                <w:sz w:val="22"/>
                <w:szCs w:val="22"/>
              </w:rPr>
            </w:pPr>
            <w:r>
              <w:rPr>
                <w:sz w:val="22"/>
                <w:szCs w:val="22"/>
              </w:rPr>
              <w:t>.</w:t>
            </w:r>
            <w:r w:rsidR="00DA4215" w:rsidRPr="00071D51">
              <w:rPr>
                <w:sz w:val="22"/>
                <w:szCs w:val="22"/>
              </w:rPr>
              <w:t>004</w:t>
            </w:r>
          </w:p>
        </w:tc>
      </w:tr>
      <w:tr w:rsidR="004C2C66" w:rsidRPr="002D375B" w14:paraId="1E4AE1C9" w14:textId="77777777" w:rsidTr="00F7109E">
        <w:tc>
          <w:tcPr>
            <w:tcW w:w="2401" w:type="dxa"/>
            <w:tcBorders>
              <w:top w:val="nil"/>
              <w:bottom w:val="nil"/>
            </w:tcBorders>
          </w:tcPr>
          <w:p w14:paraId="15FA6ACB" w14:textId="77777777" w:rsidR="004C2C66" w:rsidRPr="00DC1E92" w:rsidRDefault="004C2C66" w:rsidP="004C2C66">
            <w:pPr>
              <w:spacing w:line="240" w:lineRule="auto"/>
              <w:rPr>
                <w:sz w:val="22"/>
                <w:szCs w:val="22"/>
                <w:lang w:val="en-US"/>
              </w:rPr>
            </w:pPr>
            <w:r w:rsidRPr="00ED6397">
              <w:t>UN (2,2)</w:t>
            </w:r>
          </w:p>
        </w:tc>
        <w:tc>
          <w:tcPr>
            <w:tcW w:w="1601" w:type="dxa"/>
            <w:tcBorders>
              <w:top w:val="nil"/>
              <w:bottom w:val="nil"/>
            </w:tcBorders>
          </w:tcPr>
          <w:p w14:paraId="42DFB6F4" w14:textId="79A8E4CD" w:rsidR="004C2C66" w:rsidRPr="00071D51" w:rsidRDefault="00071D51" w:rsidP="004C2C66">
            <w:pPr>
              <w:spacing w:line="240" w:lineRule="auto"/>
              <w:jc w:val="center"/>
              <w:rPr>
                <w:sz w:val="22"/>
                <w:szCs w:val="22"/>
                <w:lang w:val="en-US"/>
              </w:rPr>
            </w:pPr>
            <w:r>
              <w:rPr>
                <w:sz w:val="22"/>
                <w:szCs w:val="22"/>
              </w:rPr>
              <w:t>.</w:t>
            </w:r>
            <w:r w:rsidR="004C2C66" w:rsidRPr="00071D51">
              <w:rPr>
                <w:sz w:val="22"/>
                <w:szCs w:val="22"/>
              </w:rPr>
              <w:t>002</w:t>
            </w:r>
          </w:p>
        </w:tc>
        <w:tc>
          <w:tcPr>
            <w:tcW w:w="1601" w:type="dxa"/>
            <w:tcBorders>
              <w:top w:val="nil"/>
              <w:bottom w:val="nil"/>
            </w:tcBorders>
          </w:tcPr>
          <w:p w14:paraId="1B7A73E0" w14:textId="46D7D6BC" w:rsidR="004C2C66" w:rsidRPr="00071D51" w:rsidRDefault="00071D51" w:rsidP="004C2C66">
            <w:pPr>
              <w:spacing w:line="240" w:lineRule="auto"/>
              <w:jc w:val="center"/>
              <w:rPr>
                <w:sz w:val="22"/>
                <w:szCs w:val="22"/>
                <w:lang w:val="en-US"/>
              </w:rPr>
            </w:pPr>
            <w:r>
              <w:rPr>
                <w:sz w:val="22"/>
                <w:szCs w:val="22"/>
              </w:rPr>
              <w:t>.</w:t>
            </w:r>
            <w:r w:rsidR="004C2C66" w:rsidRPr="00071D51">
              <w:rPr>
                <w:sz w:val="22"/>
                <w:szCs w:val="22"/>
              </w:rPr>
              <w:t>001</w:t>
            </w:r>
          </w:p>
        </w:tc>
        <w:tc>
          <w:tcPr>
            <w:tcW w:w="1601" w:type="dxa"/>
            <w:tcBorders>
              <w:top w:val="nil"/>
              <w:bottom w:val="nil"/>
            </w:tcBorders>
          </w:tcPr>
          <w:p w14:paraId="43BC2BEC" w14:textId="77777777" w:rsidR="004C2C66" w:rsidRPr="00071D51" w:rsidRDefault="004C2C66" w:rsidP="004C2C66">
            <w:pPr>
              <w:spacing w:line="240" w:lineRule="auto"/>
              <w:jc w:val="center"/>
              <w:rPr>
                <w:sz w:val="22"/>
                <w:szCs w:val="22"/>
                <w:lang w:val="en-US"/>
              </w:rPr>
            </w:pPr>
          </w:p>
        </w:tc>
        <w:tc>
          <w:tcPr>
            <w:tcW w:w="1601" w:type="dxa"/>
            <w:tcBorders>
              <w:top w:val="nil"/>
              <w:bottom w:val="nil"/>
            </w:tcBorders>
          </w:tcPr>
          <w:p w14:paraId="24EDC485" w14:textId="3060FAC3" w:rsidR="004C2C66" w:rsidRPr="00071D51" w:rsidRDefault="00071D51" w:rsidP="004C2C66">
            <w:pPr>
              <w:spacing w:line="240" w:lineRule="auto"/>
              <w:jc w:val="center"/>
              <w:rPr>
                <w:sz w:val="22"/>
                <w:szCs w:val="22"/>
                <w:lang w:val="en-US"/>
              </w:rPr>
            </w:pPr>
            <w:r>
              <w:rPr>
                <w:sz w:val="22"/>
                <w:szCs w:val="22"/>
              </w:rPr>
              <w:t>.</w:t>
            </w:r>
            <w:r w:rsidR="004C2C66" w:rsidRPr="00071D51">
              <w:rPr>
                <w:sz w:val="22"/>
                <w:szCs w:val="22"/>
              </w:rPr>
              <w:t>002</w:t>
            </w:r>
          </w:p>
        </w:tc>
        <w:tc>
          <w:tcPr>
            <w:tcW w:w="1601" w:type="dxa"/>
            <w:tcBorders>
              <w:top w:val="nil"/>
              <w:bottom w:val="nil"/>
            </w:tcBorders>
          </w:tcPr>
          <w:p w14:paraId="5098D63E" w14:textId="505C3534" w:rsidR="004C2C66" w:rsidRPr="00071D51" w:rsidRDefault="00071D51" w:rsidP="004C2C66">
            <w:pPr>
              <w:spacing w:line="240" w:lineRule="auto"/>
              <w:jc w:val="center"/>
              <w:rPr>
                <w:sz w:val="22"/>
                <w:szCs w:val="22"/>
                <w:lang w:val="en-US"/>
              </w:rPr>
            </w:pPr>
            <w:r>
              <w:rPr>
                <w:sz w:val="22"/>
                <w:szCs w:val="22"/>
              </w:rPr>
              <w:t>.</w:t>
            </w:r>
            <w:r w:rsidR="004C2C66" w:rsidRPr="00071D51">
              <w:rPr>
                <w:sz w:val="22"/>
                <w:szCs w:val="22"/>
              </w:rPr>
              <w:t>001</w:t>
            </w:r>
          </w:p>
        </w:tc>
      </w:tr>
      <w:tr w:rsidR="00071D51" w:rsidRPr="002D375B" w14:paraId="6D008DDC" w14:textId="77777777" w:rsidTr="00F7109E">
        <w:tc>
          <w:tcPr>
            <w:tcW w:w="2401" w:type="dxa"/>
            <w:tcBorders>
              <w:top w:val="nil"/>
              <w:bottom w:val="nil"/>
            </w:tcBorders>
          </w:tcPr>
          <w:p w14:paraId="39C492A5" w14:textId="77777777" w:rsidR="00071D51" w:rsidRPr="00DC1E92" w:rsidRDefault="00071D51" w:rsidP="00071D51">
            <w:pPr>
              <w:spacing w:line="240" w:lineRule="auto"/>
              <w:rPr>
                <w:sz w:val="22"/>
                <w:szCs w:val="22"/>
                <w:lang w:val="en-US"/>
              </w:rPr>
            </w:pPr>
            <w:r w:rsidRPr="00B72A5C">
              <w:t>UN (3,3)</w:t>
            </w:r>
          </w:p>
        </w:tc>
        <w:tc>
          <w:tcPr>
            <w:tcW w:w="1601" w:type="dxa"/>
            <w:tcBorders>
              <w:top w:val="nil"/>
              <w:bottom w:val="nil"/>
            </w:tcBorders>
          </w:tcPr>
          <w:p w14:paraId="453A9E61" w14:textId="3B7B0698" w:rsidR="00071D51" w:rsidRPr="00071D51" w:rsidRDefault="00071D51" w:rsidP="00071D51">
            <w:pPr>
              <w:spacing w:line="240" w:lineRule="auto"/>
              <w:jc w:val="center"/>
              <w:rPr>
                <w:sz w:val="22"/>
                <w:szCs w:val="22"/>
                <w:lang w:val="en-US"/>
              </w:rPr>
            </w:pPr>
            <w:r>
              <w:rPr>
                <w:sz w:val="22"/>
                <w:szCs w:val="22"/>
              </w:rPr>
              <w:t>.</w:t>
            </w:r>
            <w:r w:rsidRPr="00071D51">
              <w:rPr>
                <w:sz w:val="22"/>
                <w:szCs w:val="22"/>
              </w:rPr>
              <w:t>003</w:t>
            </w:r>
          </w:p>
        </w:tc>
        <w:tc>
          <w:tcPr>
            <w:tcW w:w="1601" w:type="dxa"/>
            <w:tcBorders>
              <w:top w:val="nil"/>
              <w:bottom w:val="nil"/>
            </w:tcBorders>
          </w:tcPr>
          <w:p w14:paraId="74DAD24A" w14:textId="406B1573" w:rsidR="00071D51" w:rsidRPr="00071D51" w:rsidRDefault="00071D51" w:rsidP="00071D51">
            <w:pPr>
              <w:spacing w:line="240" w:lineRule="auto"/>
              <w:jc w:val="center"/>
              <w:rPr>
                <w:sz w:val="22"/>
                <w:szCs w:val="22"/>
                <w:lang w:val="en-US"/>
              </w:rPr>
            </w:pPr>
            <w:r>
              <w:rPr>
                <w:sz w:val="22"/>
                <w:szCs w:val="22"/>
              </w:rPr>
              <w:t>.</w:t>
            </w:r>
            <w:r w:rsidRPr="00071D51">
              <w:rPr>
                <w:sz w:val="22"/>
                <w:szCs w:val="22"/>
              </w:rPr>
              <w:t>001</w:t>
            </w:r>
          </w:p>
        </w:tc>
        <w:tc>
          <w:tcPr>
            <w:tcW w:w="1601" w:type="dxa"/>
            <w:tcBorders>
              <w:top w:val="nil"/>
              <w:bottom w:val="nil"/>
            </w:tcBorders>
          </w:tcPr>
          <w:p w14:paraId="09C26609" w14:textId="77777777" w:rsidR="00071D51" w:rsidRPr="00071D51" w:rsidRDefault="00071D51" w:rsidP="00071D51">
            <w:pPr>
              <w:spacing w:line="240" w:lineRule="auto"/>
              <w:jc w:val="center"/>
              <w:rPr>
                <w:sz w:val="22"/>
                <w:szCs w:val="22"/>
                <w:lang w:val="en-US"/>
              </w:rPr>
            </w:pPr>
          </w:p>
        </w:tc>
        <w:tc>
          <w:tcPr>
            <w:tcW w:w="1601" w:type="dxa"/>
            <w:tcBorders>
              <w:top w:val="nil"/>
              <w:bottom w:val="nil"/>
            </w:tcBorders>
          </w:tcPr>
          <w:p w14:paraId="01D11235" w14:textId="3BF803B9" w:rsidR="00071D51" w:rsidRPr="00071D51" w:rsidRDefault="00071D51" w:rsidP="00071D51">
            <w:pPr>
              <w:spacing w:line="240" w:lineRule="auto"/>
              <w:jc w:val="center"/>
              <w:rPr>
                <w:sz w:val="22"/>
                <w:szCs w:val="22"/>
                <w:lang w:val="en-US"/>
              </w:rPr>
            </w:pPr>
            <w:r>
              <w:rPr>
                <w:sz w:val="22"/>
                <w:szCs w:val="22"/>
              </w:rPr>
              <w:t>.</w:t>
            </w:r>
            <w:r w:rsidRPr="00071D51">
              <w:rPr>
                <w:sz w:val="22"/>
                <w:szCs w:val="22"/>
              </w:rPr>
              <w:t>004</w:t>
            </w:r>
          </w:p>
        </w:tc>
        <w:tc>
          <w:tcPr>
            <w:tcW w:w="1601" w:type="dxa"/>
            <w:tcBorders>
              <w:top w:val="nil"/>
              <w:bottom w:val="nil"/>
            </w:tcBorders>
          </w:tcPr>
          <w:p w14:paraId="4CB431CD" w14:textId="6B2DA46D" w:rsidR="00071D51" w:rsidRPr="00071D51" w:rsidRDefault="00071D51" w:rsidP="00071D51">
            <w:pPr>
              <w:spacing w:line="240" w:lineRule="auto"/>
              <w:jc w:val="center"/>
              <w:rPr>
                <w:sz w:val="22"/>
                <w:szCs w:val="22"/>
                <w:lang w:val="en-US"/>
              </w:rPr>
            </w:pPr>
            <w:r>
              <w:rPr>
                <w:sz w:val="22"/>
                <w:szCs w:val="22"/>
              </w:rPr>
              <w:t>.</w:t>
            </w:r>
            <w:r w:rsidRPr="00071D51">
              <w:rPr>
                <w:sz w:val="22"/>
                <w:szCs w:val="22"/>
              </w:rPr>
              <w:t>001</w:t>
            </w:r>
          </w:p>
        </w:tc>
      </w:tr>
    </w:tbl>
    <w:p w14:paraId="0C79119B" w14:textId="77777777" w:rsidR="00E3234E" w:rsidRDefault="00E3234E" w:rsidP="009679A6">
      <w:pPr>
        <w:spacing w:line="480" w:lineRule="auto"/>
        <w:rPr>
          <w:noProof/>
          <w:sz w:val="22"/>
          <w:szCs w:val="22"/>
          <w:lang w:val="en-US"/>
        </w:rPr>
      </w:pPr>
    </w:p>
    <w:sectPr w:rsidR="00E3234E" w:rsidSect="00313574">
      <w:headerReference w:type="default" r:id="rId14"/>
      <w:pgSz w:w="16839" w:h="11907" w:orient="landscape" w:code="9"/>
      <w:pgMar w:top="1800" w:right="1440" w:bottom="180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0DD217" w14:textId="77777777" w:rsidR="00313574" w:rsidRDefault="00313574">
      <w:pPr>
        <w:spacing w:line="240" w:lineRule="auto"/>
      </w:pPr>
      <w:r>
        <w:separator/>
      </w:r>
    </w:p>
  </w:endnote>
  <w:endnote w:type="continuationSeparator" w:id="0">
    <w:p w14:paraId="15F504C9" w14:textId="77777777" w:rsidR="00313574" w:rsidRDefault="0031357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LucidaSansEF">
    <w:altName w:val="Calibri"/>
    <w:charset w:val="00"/>
    <w:family w:val="auto"/>
    <w:pitch w:val="variable"/>
    <w:sig w:usb0="00000083" w:usb1="00000000" w:usb2="00000000" w:usb3="00000000" w:csb0="00000009"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Batang">
    <w:altName w:val="바탕"/>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200247B" w:usb2="00000009" w:usb3="00000000" w:csb0="000001FF" w:csb1="00000000"/>
  </w:font>
  <w:font w:name="Lucida Grande">
    <w:altName w:val="Times New Roman"/>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41F113" w14:textId="77777777" w:rsidR="00313574" w:rsidRDefault="00313574">
      <w:pPr>
        <w:spacing w:line="240" w:lineRule="auto"/>
      </w:pPr>
      <w:r>
        <w:separator/>
      </w:r>
    </w:p>
  </w:footnote>
  <w:footnote w:type="continuationSeparator" w:id="0">
    <w:p w14:paraId="35F5BFEA" w14:textId="77777777" w:rsidR="00313574" w:rsidRDefault="0031357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19890660"/>
      <w:docPartObj>
        <w:docPartGallery w:val="Page Numbers (Top of Page)"/>
        <w:docPartUnique/>
      </w:docPartObj>
    </w:sdtPr>
    <w:sdtEndPr>
      <w:rPr>
        <w:noProof/>
      </w:rPr>
    </w:sdtEndPr>
    <w:sdtContent>
      <w:p w14:paraId="0A72F896" w14:textId="6F5603EC" w:rsidR="000573A3" w:rsidRDefault="000573A3">
        <w:pPr>
          <w:pStyle w:val="Header"/>
          <w:jc w:val="center"/>
        </w:pPr>
        <w:r>
          <w:fldChar w:fldCharType="begin"/>
        </w:r>
        <w:r>
          <w:instrText xml:space="preserve"> PAGE   \* MERGEFORMAT </w:instrText>
        </w:r>
        <w:r>
          <w:fldChar w:fldCharType="separate"/>
        </w:r>
        <w:r w:rsidR="00035DC4">
          <w:rPr>
            <w:noProof/>
          </w:rPr>
          <w:t>3</w:t>
        </w:r>
        <w:r>
          <w:rPr>
            <w:noProof/>
          </w:rPr>
          <w:fldChar w:fldCharType="end"/>
        </w:r>
      </w:p>
    </w:sdtContent>
  </w:sdt>
  <w:p w14:paraId="1990CC90" w14:textId="77777777" w:rsidR="000573A3" w:rsidRDefault="000573A3"/>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62469035"/>
      <w:docPartObj>
        <w:docPartGallery w:val="Page Numbers (Top of Page)"/>
        <w:docPartUnique/>
      </w:docPartObj>
    </w:sdtPr>
    <w:sdtEndPr>
      <w:rPr>
        <w:noProof/>
      </w:rPr>
    </w:sdtEndPr>
    <w:sdtContent>
      <w:p w14:paraId="14CE262B" w14:textId="18AD58F5" w:rsidR="000573A3" w:rsidRDefault="000573A3">
        <w:pPr>
          <w:pStyle w:val="Header"/>
          <w:jc w:val="center"/>
        </w:pPr>
        <w:r>
          <w:fldChar w:fldCharType="begin"/>
        </w:r>
        <w:r>
          <w:instrText xml:space="preserve"> PAGE   \* MERGEFORMAT </w:instrText>
        </w:r>
        <w:r>
          <w:fldChar w:fldCharType="separate"/>
        </w:r>
        <w:r w:rsidR="00035DC4">
          <w:rPr>
            <w:noProof/>
          </w:rPr>
          <w:t>9</w:t>
        </w:r>
        <w:r>
          <w:rPr>
            <w:noProof/>
          </w:rPr>
          <w:fldChar w:fldCharType="end"/>
        </w:r>
      </w:p>
    </w:sdtContent>
  </w:sdt>
  <w:p w14:paraId="55583D49" w14:textId="77777777" w:rsidR="000573A3" w:rsidRDefault="000573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71945521"/>
      <w:docPartObj>
        <w:docPartGallery w:val="Page Numbers (Top of Page)"/>
        <w:docPartUnique/>
      </w:docPartObj>
    </w:sdtPr>
    <w:sdtEndPr>
      <w:rPr>
        <w:noProof/>
      </w:rPr>
    </w:sdtEndPr>
    <w:sdtContent>
      <w:p w14:paraId="22DFA69A" w14:textId="1D09D32F" w:rsidR="0005631A" w:rsidRDefault="0005631A">
        <w:pPr>
          <w:pStyle w:val="Header"/>
          <w:jc w:val="center"/>
        </w:pPr>
        <w:r>
          <w:fldChar w:fldCharType="begin"/>
        </w:r>
        <w:r>
          <w:instrText xml:space="preserve"> PAGE   \* MERGEFORMAT </w:instrText>
        </w:r>
        <w:r>
          <w:fldChar w:fldCharType="separate"/>
        </w:r>
        <w:r>
          <w:rPr>
            <w:noProof/>
          </w:rPr>
          <w:t>2</w:t>
        </w:r>
        <w:r>
          <w:rPr>
            <w:noProof/>
          </w:rPr>
          <w:fldChar w:fldCharType="end"/>
        </w:r>
      </w:p>
    </w:sdtContent>
  </w:sdt>
  <w:p w14:paraId="2EC736B2" w14:textId="77777777" w:rsidR="000573A3" w:rsidRDefault="000573A3"/>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269EC74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577489E8"/>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9F062498"/>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E06E9988"/>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B214389A"/>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A1AA6EA2"/>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C7A2504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21D691F4"/>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580C397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283271DA"/>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856D3B0"/>
    <w:lvl w:ilvl="0">
      <w:start w:val="1"/>
      <w:numFmt w:val="bullet"/>
      <w:pStyle w:val="ListBullet"/>
      <w:lvlText w:val=""/>
      <w:lvlJc w:val="left"/>
      <w:pPr>
        <w:tabs>
          <w:tab w:val="num" w:pos="360"/>
        </w:tabs>
        <w:ind w:left="360" w:hanging="360"/>
      </w:pPr>
      <w:rPr>
        <w:rFonts w:ascii="Symbol" w:hAnsi="Symbol" w:hint="default"/>
      </w:rPr>
    </w:lvl>
  </w:abstractNum>
  <w:abstractNum w:abstractNumId="11" w15:restartNumberingAfterBreak="0">
    <w:nsid w:val="FFFFFFFB"/>
    <w:multiLevelType w:val="multilevel"/>
    <w:tmpl w:val="7466F806"/>
    <w:lvl w:ilvl="0">
      <w:start w:val="1"/>
      <w:numFmt w:val="decimal"/>
      <w:suff w:val="space"/>
      <w:lvlText w:val="%1."/>
      <w:lvlJc w:val="left"/>
    </w:lvl>
    <w:lvl w:ilvl="1">
      <w:start w:val="1"/>
      <w:numFmt w:val="decimal"/>
      <w:suff w:val="space"/>
      <w:lvlText w:val="%1.%2"/>
      <w:lvlJc w:val="left"/>
    </w:lvl>
    <w:lvl w:ilvl="2">
      <w:start w:val="1"/>
      <w:numFmt w:val="decimal"/>
      <w:suff w:val="space"/>
      <w:lvlText w:val="%1.%2.%3"/>
      <w:lvlJc w:val="left"/>
    </w:lvl>
    <w:lvl w:ilvl="3">
      <w:start w:val="1"/>
      <w:numFmt w:val="none"/>
      <w:suff w:val="nothing"/>
      <w:lvlText w:val=""/>
      <w:lvlJc w:val="left"/>
    </w:lvl>
    <w:lvl w:ilvl="4">
      <w:start w:val="1"/>
      <w:numFmt w:val="none"/>
      <w:suff w:val="nothing"/>
      <w:lvlText w:val=""/>
      <w:lvlJc w:val="left"/>
    </w:lvl>
    <w:lvl w:ilvl="5">
      <w:start w:val="1"/>
      <w:numFmt w:val="upperRoman"/>
      <w:suff w:val="space"/>
      <w:lvlText w:val="Appendix %6."/>
      <w:lvlJc w:val="left"/>
    </w:lvl>
    <w:lvl w:ilvl="6">
      <w:start w:val="1"/>
      <w:numFmt w:val="decimal"/>
      <w:suff w:val="space"/>
      <w:lvlText w:val="%6.%7"/>
      <w:lvlJc w:val="left"/>
    </w:lvl>
    <w:lvl w:ilvl="7">
      <w:start w:val="1"/>
      <w:numFmt w:val="decimal"/>
      <w:suff w:val="space"/>
      <w:lvlText w:val="%6.%7.%8"/>
      <w:lvlJc w:val="left"/>
    </w:lvl>
    <w:lvl w:ilvl="8">
      <w:start w:val="1"/>
      <w:numFmt w:val="none"/>
      <w:suff w:val="nothing"/>
      <w:lvlText w:val=""/>
      <w:lvlJc w:val="left"/>
    </w:lvl>
  </w:abstractNum>
  <w:abstractNum w:abstractNumId="12" w15:restartNumberingAfterBreak="0">
    <w:nsid w:val="FFFFFFFE"/>
    <w:multiLevelType w:val="singleLevel"/>
    <w:tmpl w:val="FFFFFFFF"/>
    <w:lvl w:ilvl="0">
      <w:numFmt w:val="decimal"/>
      <w:lvlText w:val="*"/>
      <w:lvlJc w:val="left"/>
    </w:lvl>
  </w:abstractNum>
  <w:abstractNum w:abstractNumId="13" w15:restartNumberingAfterBreak="0">
    <w:nsid w:val="0BEC1F61"/>
    <w:multiLevelType w:val="singleLevel"/>
    <w:tmpl w:val="E8A6D65E"/>
    <w:lvl w:ilvl="0">
      <w:start w:val="1"/>
      <w:numFmt w:val="decimal"/>
      <w:lvlText w:val="%1."/>
      <w:legacy w:legacy="1" w:legacySpace="0" w:legacyIndent="283"/>
      <w:lvlJc w:val="left"/>
      <w:pPr>
        <w:ind w:left="283" w:hanging="283"/>
      </w:pPr>
    </w:lvl>
  </w:abstractNum>
  <w:abstractNum w:abstractNumId="14" w15:restartNumberingAfterBreak="0">
    <w:nsid w:val="10AA7EAA"/>
    <w:multiLevelType w:val="singleLevel"/>
    <w:tmpl w:val="E8A6D65E"/>
    <w:lvl w:ilvl="0">
      <w:start w:val="1"/>
      <w:numFmt w:val="decimal"/>
      <w:lvlText w:val="%1."/>
      <w:legacy w:legacy="1" w:legacySpace="0" w:legacyIndent="283"/>
      <w:lvlJc w:val="left"/>
      <w:pPr>
        <w:ind w:left="283" w:hanging="283"/>
      </w:pPr>
    </w:lvl>
  </w:abstractNum>
  <w:abstractNum w:abstractNumId="15" w15:restartNumberingAfterBreak="0">
    <w:nsid w:val="183C720F"/>
    <w:multiLevelType w:val="hybridMultilevel"/>
    <w:tmpl w:val="AB1CEE40"/>
    <w:lvl w:ilvl="0" w:tplc="E284657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9D83C52"/>
    <w:multiLevelType w:val="singleLevel"/>
    <w:tmpl w:val="B7827C14"/>
    <w:lvl w:ilvl="0">
      <w:start w:val="1"/>
      <w:numFmt w:val="decimal"/>
      <w:lvlText w:val="%1."/>
      <w:lvlJc w:val="left"/>
      <w:pPr>
        <w:tabs>
          <w:tab w:val="num" w:pos="357"/>
        </w:tabs>
        <w:ind w:left="357" w:hanging="357"/>
      </w:pPr>
    </w:lvl>
  </w:abstractNum>
  <w:abstractNum w:abstractNumId="17" w15:restartNumberingAfterBreak="0">
    <w:nsid w:val="1B3751A4"/>
    <w:multiLevelType w:val="singleLevel"/>
    <w:tmpl w:val="B7827C14"/>
    <w:lvl w:ilvl="0">
      <w:start w:val="1"/>
      <w:numFmt w:val="decimal"/>
      <w:pStyle w:val="ListNumber"/>
      <w:lvlText w:val="%1."/>
      <w:lvlJc w:val="left"/>
      <w:pPr>
        <w:tabs>
          <w:tab w:val="num" w:pos="357"/>
        </w:tabs>
        <w:ind w:left="357" w:hanging="357"/>
      </w:pPr>
    </w:lvl>
  </w:abstractNum>
  <w:abstractNum w:abstractNumId="18" w15:restartNumberingAfterBreak="0">
    <w:nsid w:val="22A96884"/>
    <w:multiLevelType w:val="singleLevel"/>
    <w:tmpl w:val="9736737A"/>
    <w:lvl w:ilvl="0">
      <w:start w:val="1"/>
      <w:numFmt w:val="decimal"/>
      <w:lvlText w:val="%1."/>
      <w:legacy w:legacy="1" w:legacySpace="0" w:legacyIndent="360"/>
      <w:lvlJc w:val="left"/>
      <w:pPr>
        <w:ind w:left="720" w:hanging="360"/>
      </w:pPr>
    </w:lvl>
  </w:abstractNum>
  <w:abstractNum w:abstractNumId="19" w15:restartNumberingAfterBreak="0">
    <w:nsid w:val="242D062C"/>
    <w:multiLevelType w:val="singleLevel"/>
    <w:tmpl w:val="E8A6D65E"/>
    <w:lvl w:ilvl="0">
      <w:start w:val="1"/>
      <w:numFmt w:val="decimal"/>
      <w:lvlText w:val="%1."/>
      <w:legacy w:legacy="1" w:legacySpace="0" w:legacyIndent="283"/>
      <w:lvlJc w:val="left"/>
      <w:pPr>
        <w:ind w:left="283" w:hanging="283"/>
      </w:pPr>
    </w:lvl>
  </w:abstractNum>
  <w:abstractNum w:abstractNumId="20" w15:restartNumberingAfterBreak="0">
    <w:nsid w:val="27F47AEB"/>
    <w:multiLevelType w:val="singleLevel"/>
    <w:tmpl w:val="9AAC2964"/>
    <w:lvl w:ilvl="0">
      <w:start w:val="1"/>
      <w:numFmt w:val="decimal"/>
      <w:lvlText w:val="%1."/>
      <w:lvlJc w:val="left"/>
      <w:pPr>
        <w:tabs>
          <w:tab w:val="num" w:pos="360"/>
        </w:tabs>
        <w:ind w:left="360" w:hanging="360"/>
      </w:pPr>
      <w:rPr>
        <w:rFonts w:hint="default"/>
      </w:rPr>
    </w:lvl>
  </w:abstractNum>
  <w:abstractNum w:abstractNumId="21" w15:restartNumberingAfterBreak="0">
    <w:nsid w:val="31733BB9"/>
    <w:multiLevelType w:val="hybridMultilevel"/>
    <w:tmpl w:val="E30492F8"/>
    <w:lvl w:ilvl="0" w:tplc="890ADBAC">
      <w:start w:val="1"/>
      <w:numFmt w:val="decimal"/>
      <w:lvlText w:val="%1."/>
      <w:lvlJc w:val="left"/>
      <w:pPr>
        <w:tabs>
          <w:tab w:val="num" w:pos="783"/>
        </w:tabs>
        <w:ind w:left="783" w:hanging="495"/>
      </w:pPr>
      <w:rPr>
        <w:rFonts w:hint="default"/>
      </w:rPr>
    </w:lvl>
    <w:lvl w:ilvl="1" w:tplc="04090019" w:tentative="1">
      <w:start w:val="1"/>
      <w:numFmt w:val="lowerLetter"/>
      <w:lvlText w:val="%2."/>
      <w:lvlJc w:val="left"/>
      <w:pPr>
        <w:tabs>
          <w:tab w:val="num" w:pos="1368"/>
        </w:tabs>
        <w:ind w:left="1368" w:hanging="360"/>
      </w:pPr>
    </w:lvl>
    <w:lvl w:ilvl="2" w:tplc="0409001B" w:tentative="1">
      <w:start w:val="1"/>
      <w:numFmt w:val="lowerRoman"/>
      <w:lvlText w:val="%3."/>
      <w:lvlJc w:val="right"/>
      <w:pPr>
        <w:tabs>
          <w:tab w:val="num" w:pos="2088"/>
        </w:tabs>
        <w:ind w:left="2088" w:hanging="180"/>
      </w:pPr>
    </w:lvl>
    <w:lvl w:ilvl="3" w:tplc="0409000F" w:tentative="1">
      <w:start w:val="1"/>
      <w:numFmt w:val="decimal"/>
      <w:lvlText w:val="%4."/>
      <w:lvlJc w:val="left"/>
      <w:pPr>
        <w:tabs>
          <w:tab w:val="num" w:pos="2808"/>
        </w:tabs>
        <w:ind w:left="2808" w:hanging="360"/>
      </w:pPr>
    </w:lvl>
    <w:lvl w:ilvl="4" w:tplc="04090019" w:tentative="1">
      <w:start w:val="1"/>
      <w:numFmt w:val="lowerLetter"/>
      <w:lvlText w:val="%5."/>
      <w:lvlJc w:val="left"/>
      <w:pPr>
        <w:tabs>
          <w:tab w:val="num" w:pos="3528"/>
        </w:tabs>
        <w:ind w:left="3528" w:hanging="360"/>
      </w:pPr>
    </w:lvl>
    <w:lvl w:ilvl="5" w:tplc="0409001B" w:tentative="1">
      <w:start w:val="1"/>
      <w:numFmt w:val="lowerRoman"/>
      <w:lvlText w:val="%6."/>
      <w:lvlJc w:val="right"/>
      <w:pPr>
        <w:tabs>
          <w:tab w:val="num" w:pos="4248"/>
        </w:tabs>
        <w:ind w:left="4248" w:hanging="180"/>
      </w:pPr>
    </w:lvl>
    <w:lvl w:ilvl="6" w:tplc="0409000F" w:tentative="1">
      <w:start w:val="1"/>
      <w:numFmt w:val="decimal"/>
      <w:lvlText w:val="%7."/>
      <w:lvlJc w:val="left"/>
      <w:pPr>
        <w:tabs>
          <w:tab w:val="num" w:pos="4968"/>
        </w:tabs>
        <w:ind w:left="4968" w:hanging="360"/>
      </w:pPr>
    </w:lvl>
    <w:lvl w:ilvl="7" w:tplc="04090019" w:tentative="1">
      <w:start w:val="1"/>
      <w:numFmt w:val="lowerLetter"/>
      <w:lvlText w:val="%8."/>
      <w:lvlJc w:val="left"/>
      <w:pPr>
        <w:tabs>
          <w:tab w:val="num" w:pos="5688"/>
        </w:tabs>
        <w:ind w:left="5688" w:hanging="360"/>
      </w:pPr>
    </w:lvl>
    <w:lvl w:ilvl="8" w:tplc="0409001B" w:tentative="1">
      <w:start w:val="1"/>
      <w:numFmt w:val="lowerRoman"/>
      <w:lvlText w:val="%9."/>
      <w:lvlJc w:val="right"/>
      <w:pPr>
        <w:tabs>
          <w:tab w:val="num" w:pos="6408"/>
        </w:tabs>
        <w:ind w:left="6408" w:hanging="180"/>
      </w:pPr>
    </w:lvl>
  </w:abstractNum>
  <w:abstractNum w:abstractNumId="22" w15:restartNumberingAfterBreak="0">
    <w:nsid w:val="355B1E18"/>
    <w:multiLevelType w:val="singleLevel"/>
    <w:tmpl w:val="E8A6D65E"/>
    <w:lvl w:ilvl="0">
      <w:start w:val="1"/>
      <w:numFmt w:val="decimal"/>
      <w:lvlText w:val="%1."/>
      <w:legacy w:legacy="1" w:legacySpace="0" w:legacyIndent="283"/>
      <w:lvlJc w:val="left"/>
      <w:pPr>
        <w:ind w:left="283" w:hanging="283"/>
      </w:pPr>
    </w:lvl>
  </w:abstractNum>
  <w:abstractNum w:abstractNumId="23" w15:restartNumberingAfterBreak="0">
    <w:nsid w:val="3B8F2809"/>
    <w:multiLevelType w:val="hybridMultilevel"/>
    <w:tmpl w:val="C0201F6E"/>
    <w:lvl w:ilvl="0" w:tplc="B358A642">
      <w:numFmt w:val="bullet"/>
      <w:lvlText w:val="-"/>
      <w:lvlJc w:val="left"/>
      <w:pPr>
        <w:ind w:left="720" w:hanging="360"/>
      </w:pPr>
      <w:rPr>
        <w:rFonts w:ascii="Times New Roman" w:eastAsia="Times New Roman" w:hAnsi="Times New Roman" w:cs="Times New Roman" w:hint="default"/>
        <w:i w:val="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B9C2216"/>
    <w:multiLevelType w:val="singleLevel"/>
    <w:tmpl w:val="E230019A"/>
    <w:lvl w:ilvl="0">
      <w:start w:val="1"/>
      <w:numFmt w:val="decimal"/>
      <w:lvlText w:val="%1."/>
      <w:legacy w:legacy="1" w:legacySpace="0" w:legacyIndent="360"/>
      <w:lvlJc w:val="left"/>
      <w:pPr>
        <w:ind w:left="1080" w:hanging="360"/>
      </w:pPr>
    </w:lvl>
  </w:abstractNum>
  <w:abstractNum w:abstractNumId="25" w15:restartNumberingAfterBreak="0">
    <w:nsid w:val="3F806452"/>
    <w:multiLevelType w:val="multilevel"/>
    <w:tmpl w:val="E8A6D65E"/>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none"/>
      <w:lvlText w:val=""/>
      <w:lvlJc w:val="left"/>
      <w:pPr>
        <w:tabs>
          <w:tab w:val="num" w:pos="864"/>
        </w:tabs>
        <w:ind w:left="864" w:hanging="864"/>
      </w:pPr>
    </w:lvl>
    <w:lvl w:ilvl="4">
      <w:start w:val="1"/>
      <w:numFmt w:val="none"/>
      <w:lvlText w:val=""/>
      <w:lvlJc w:val="left"/>
      <w:pPr>
        <w:tabs>
          <w:tab w:val="num" w:pos="1008"/>
        </w:tabs>
        <w:ind w:left="1008" w:hanging="1008"/>
      </w:pPr>
    </w:lvl>
    <w:lvl w:ilvl="5">
      <w:start w:val="1"/>
      <w:numFmt w:val="upperRoman"/>
      <w:lvlText w:val="Appendix %6."/>
      <w:lvlJc w:val="left"/>
      <w:pPr>
        <w:tabs>
          <w:tab w:val="num" w:pos="1800"/>
        </w:tabs>
        <w:ind w:left="1152" w:hanging="1152"/>
      </w:pPr>
    </w:lvl>
    <w:lvl w:ilvl="6">
      <w:start w:val="1"/>
      <w:numFmt w:val="decimal"/>
      <w:lvlText w:val="%6.%7"/>
      <w:lvlJc w:val="left"/>
      <w:pPr>
        <w:tabs>
          <w:tab w:val="num" w:pos="1296"/>
        </w:tabs>
        <w:ind w:left="1296" w:hanging="1296"/>
      </w:pPr>
    </w:lvl>
    <w:lvl w:ilvl="7">
      <w:start w:val="1"/>
      <w:numFmt w:val="decimal"/>
      <w:lvlText w:val="%6.%7.%8"/>
      <w:lvlJc w:val="left"/>
      <w:pPr>
        <w:tabs>
          <w:tab w:val="num" w:pos="1440"/>
        </w:tabs>
        <w:ind w:left="1440" w:hanging="1440"/>
      </w:pPr>
    </w:lvl>
    <w:lvl w:ilvl="8">
      <w:start w:val="1"/>
      <w:numFmt w:val="none"/>
      <w:lvlText w:val=""/>
      <w:lvlJc w:val="left"/>
      <w:pPr>
        <w:tabs>
          <w:tab w:val="num" w:pos="1584"/>
        </w:tabs>
        <w:ind w:left="1584" w:hanging="1584"/>
      </w:pPr>
    </w:lvl>
  </w:abstractNum>
  <w:abstractNum w:abstractNumId="26" w15:restartNumberingAfterBreak="0">
    <w:nsid w:val="3FDE6E83"/>
    <w:multiLevelType w:val="singleLevel"/>
    <w:tmpl w:val="2CAC0C1A"/>
    <w:lvl w:ilvl="0">
      <w:start w:val="1"/>
      <w:numFmt w:val="bullet"/>
      <w:lvlText w:val=""/>
      <w:lvlJc w:val="left"/>
      <w:pPr>
        <w:tabs>
          <w:tab w:val="num" w:pos="357"/>
        </w:tabs>
        <w:ind w:left="357" w:hanging="357"/>
      </w:pPr>
      <w:rPr>
        <w:rFonts w:ascii="Symbol" w:hAnsi="Symbol" w:hint="default"/>
      </w:rPr>
    </w:lvl>
  </w:abstractNum>
  <w:abstractNum w:abstractNumId="27" w15:restartNumberingAfterBreak="0">
    <w:nsid w:val="42951891"/>
    <w:multiLevelType w:val="singleLevel"/>
    <w:tmpl w:val="601ECFFE"/>
    <w:lvl w:ilvl="0">
      <w:start w:val="1"/>
      <w:numFmt w:val="decimal"/>
      <w:lvlText w:val="%1."/>
      <w:lvlJc w:val="left"/>
      <w:pPr>
        <w:tabs>
          <w:tab w:val="num" w:pos="360"/>
        </w:tabs>
        <w:ind w:left="360" w:hanging="360"/>
      </w:pPr>
      <w:rPr>
        <w:rFonts w:hint="default"/>
      </w:rPr>
    </w:lvl>
  </w:abstractNum>
  <w:abstractNum w:abstractNumId="28" w15:restartNumberingAfterBreak="0">
    <w:nsid w:val="4A281E8D"/>
    <w:multiLevelType w:val="hybridMultilevel"/>
    <w:tmpl w:val="419C6848"/>
    <w:lvl w:ilvl="0" w:tplc="67BABDF6">
      <w:start w:val="15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38D101F"/>
    <w:multiLevelType w:val="hybridMultilevel"/>
    <w:tmpl w:val="518846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8422E56"/>
    <w:multiLevelType w:val="singleLevel"/>
    <w:tmpl w:val="E8A6D65E"/>
    <w:lvl w:ilvl="0">
      <w:start w:val="1"/>
      <w:numFmt w:val="decimal"/>
      <w:lvlText w:val="%1."/>
      <w:legacy w:legacy="1" w:legacySpace="0" w:legacyIndent="283"/>
      <w:lvlJc w:val="left"/>
      <w:pPr>
        <w:ind w:left="283" w:hanging="283"/>
      </w:pPr>
    </w:lvl>
  </w:abstractNum>
  <w:abstractNum w:abstractNumId="31" w15:restartNumberingAfterBreak="0">
    <w:nsid w:val="58DF3D1A"/>
    <w:multiLevelType w:val="hybridMultilevel"/>
    <w:tmpl w:val="B1F0CFCA"/>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32" w15:restartNumberingAfterBreak="0">
    <w:nsid w:val="596B15CA"/>
    <w:multiLevelType w:val="singleLevel"/>
    <w:tmpl w:val="5D5AA184"/>
    <w:lvl w:ilvl="0">
      <w:start w:val="1"/>
      <w:numFmt w:val="decimal"/>
      <w:lvlText w:val="%1."/>
      <w:lvlJc w:val="left"/>
      <w:pPr>
        <w:tabs>
          <w:tab w:val="num" w:pos="357"/>
        </w:tabs>
        <w:ind w:left="357" w:hanging="357"/>
      </w:pPr>
    </w:lvl>
  </w:abstractNum>
  <w:abstractNum w:abstractNumId="33" w15:restartNumberingAfterBreak="0">
    <w:nsid w:val="5ADF699B"/>
    <w:multiLevelType w:val="singleLevel"/>
    <w:tmpl w:val="E8A6D65E"/>
    <w:lvl w:ilvl="0">
      <w:start w:val="1"/>
      <w:numFmt w:val="decimal"/>
      <w:lvlText w:val="%1."/>
      <w:legacy w:legacy="1" w:legacySpace="0" w:legacyIndent="283"/>
      <w:lvlJc w:val="left"/>
      <w:pPr>
        <w:ind w:left="283" w:hanging="283"/>
      </w:pPr>
    </w:lvl>
  </w:abstractNum>
  <w:abstractNum w:abstractNumId="34" w15:restartNumberingAfterBreak="0">
    <w:nsid w:val="683C1864"/>
    <w:multiLevelType w:val="hybridMultilevel"/>
    <w:tmpl w:val="C9B80EB2"/>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35" w15:restartNumberingAfterBreak="0">
    <w:nsid w:val="6C0429E2"/>
    <w:multiLevelType w:val="singleLevel"/>
    <w:tmpl w:val="0C241166"/>
    <w:lvl w:ilvl="0">
      <w:start w:val="1"/>
      <w:numFmt w:val="decimal"/>
      <w:lvlText w:val="%1."/>
      <w:legacy w:legacy="1" w:legacySpace="0" w:legacyIndent="360"/>
      <w:lvlJc w:val="left"/>
      <w:pPr>
        <w:ind w:left="1440" w:hanging="360"/>
      </w:pPr>
    </w:lvl>
  </w:abstractNum>
  <w:abstractNum w:abstractNumId="36" w15:restartNumberingAfterBreak="0">
    <w:nsid w:val="6C3453E2"/>
    <w:multiLevelType w:val="singleLevel"/>
    <w:tmpl w:val="B964AD88"/>
    <w:lvl w:ilvl="0">
      <w:start w:val="1"/>
      <w:numFmt w:val="decimal"/>
      <w:lvlText w:val="%1."/>
      <w:legacy w:legacy="1" w:legacySpace="0" w:legacyIndent="360"/>
      <w:lvlJc w:val="left"/>
      <w:pPr>
        <w:ind w:left="1800" w:hanging="360"/>
      </w:pPr>
    </w:lvl>
  </w:abstractNum>
  <w:abstractNum w:abstractNumId="37" w15:restartNumberingAfterBreak="0">
    <w:nsid w:val="76F91210"/>
    <w:multiLevelType w:val="hybridMultilevel"/>
    <w:tmpl w:val="3EF250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40917054">
    <w:abstractNumId w:val="11"/>
  </w:num>
  <w:num w:numId="2" w16cid:durableId="1075859855">
    <w:abstractNumId w:val="21"/>
  </w:num>
  <w:num w:numId="3" w16cid:durableId="911962303">
    <w:abstractNumId w:val="34"/>
  </w:num>
  <w:num w:numId="4" w16cid:durableId="1583949757">
    <w:abstractNumId w:val="31"/>
  </w:num>
  <w:num w:numId="5" w16cid:durableId="53283313">
    <w:abstractNumId w:val="10"/>
  </w:num>
  <w:num w:numId="6" w16cid:durableId="1878005922">
    <w:abstractNumId w:val="9"/>
  </w:num>
  <w:num w:numId="7" w16cid:durableId="1892108842">
    <w:abstractNumId w:val="25"/>
  </w:num>
  <w:num w:numId="8" w16cid:durableId="1854224803">
    <w:abstractNumId w:val="12"/>
    <w:lvlOverride w:ilvl="0">
      <w:lvl w:ilvl="0">
        <w:start w:val="1"/>
        <w:numFmt w:val="bullet"/>
        <w:lvlText w:val=""/>
        <w:legacy w:legacy="1" w:legacySpace="0" w:legacyIndent="283"/>
        <w:lvlJc w:val="left"/>
        <w:pPr>
          <w:ind w:left="283" w:hanging="283"/>
        </w:pPr>
        <w:rPr>
          <w:rFonts w:ascii="Courier New" w:hAnsi="Courier New" w:cs="Courier New" w:hint="default"/>
          <w:sz w:val="18"/>
          <w:szCs w:val="18"/>
        </w:rPr>
      </w:lvl>
    </w:lvlOverride>
  </w:num>
  <w:num w:numId="9" w16cid:durableId="1901164533">
    <w:abstractNumId w:val="26"/>
  </w:num>
  <w:num w:numId="10" w16cid:durableId="747003187">
    <w:abstractNumId w:val="12"/>
    <w:lvlOverride w:ilvl="0">
      <w:lvl w:ilvl="0">
        <w:start w:val="1"/>
        <w:numFmt w:val="bullet"/>
        <w:lvlText w:val=""/>
        <w:legacy w:legacy="1" w:legacySpace="0" w:legacyIndent="360"/>
        <w:lvlJc w:val="left"/>
        <w:pPr>
          <w:ind w:left="720" w:hanging="360"/>
        </w:pPr>
        <w:rPr>
          <w:rFonts w:ascii="Courier New" w:hAnsi="Courier New" w:cs="Courier New" w:hint="default"/>
        </w:rPr>
      </w:lvl>
    </w:lvlOverride>
  </w:num>
  <w:num w:numId="11" w16cid:durableId="5527116">
    <w:abstractNumId w:val="14"/>
  </w:num>
  <w:num w:numId="12" w16cid:durableId="560679930">
    <w:abstractNumId w:val="18"/>
  </w:num>
  <w:num w:numId="13" w16cid:durableId="744689300">
    <w:abstractNumId w:val="24"/>
  </w:num>
  <w:num w:numId="14" w16cid:durableId="1204250898">
    <w:abstractNumId w:val="35"/>
  </w:num>
  <w:num w:numId="15" w16cid:durableId="1395469158">
    <w:abstractNumId w:val="36"/>
  </w:num>
  <w:num w:numId="16" w16cid:durableId="1914510585">
    <w:abstractNumId w:val="30"/>
  </w:num>
  <w:num w:numId="17" w16cid:durableId="807865788">
    <w:abstractNumId w:val="22"/>
  </w:num>
  <w:num w:numId="18" w16cid:durableId="191891977">
    <w:abstractNumId w:val="13"/>
  </w:num>
  <w:num w:numId="19" w16cid:durableId="655455513">
    <w:abstractNumId w:val="19"/>
  </w:num>
  <w:num w:numId="20" w16cid:durableId="493838699">
    <w:abstractNumId w:val="33"/>
  </w:num>
  <w:num w:numId="21" w16cid:durableId="289676409">
    <w:abstractNumId w:val="17"/>
  </w:num>
  <w:num w:numId="22" w16cid:durableId="630094370">
    <w:abstractNumId w:val="8"/>
  </w:num>
  <w:num w:numId="23" w16cid:durableId="575365013">
    <w:abstractNumId w:val="7"/>
  </w:num>
  <w:num w:numId="24" w16cid:durableId="535511267">
    <w:abstractNumId w:val="6"/>
  </w:num>
  <w:num w:numId="25" w16cid:durableId="150290286">
    <w:abstractNumId w:val="5"/>
  </w:num>
  <w:num w:numId="26" w16cid:durableId="799032557">
    <w:abstractNumId w:val="4"/>
  </w:num>
  <w:num w:numId="27" w16cid:durableId="304629434">
    <w:abstractNumId w:val="3"/>
  </w:num>
  <w:num w:numId="28" w16cid:durableId="719208965">
    <w:abstractNumId w:val="2"/>
  </w:num>
  <w:num w:numId="29" w16cid:durableId="1344475983">
    <w:abstractNumId w:val="1"/>
  </w:num>
  <w:num w:numId="30" w16cid:durableId="1777677868">
    <w:abstractNumId w:val="17"/>
    <w:lvlOverride w:ilvl="0">
      <w:startOverride w:val="1"/>
    </w:lvlOverride>
  </w:num>
  <w:num w:numId="31" w16cid:durableId="1259564468">
    <w:abstractNumId w:val="32"/>
  </w:num>
  <w:num w:numId="32" w16cid:durableId="1597859119">
    <w:abstractNumId w:val="16"/>
  </w:num>
  <w:num w:numId="33" w16cid:durableId="815487192">
    <w:abstractNumId w:val="20"/>
  </w:num>
  <w:num w:numId="34" w16cid:durableId="669793104">
    <w:abstractNumId w:val="27"/>
  </w:num>
  <w:num w:numId="35" w16cid:durableId="87778344">
    <w:abstractNumId w:val="12"/>
    <w:lvlOverride w:ilvl="0">
      <w:lvl w:ilvl="0">
        <w:start w:val="1"/>
        <w:numFmt w:val="bullet"/>
        <w:lvlText w:val=""/>
        <w:legacy w:legacy="1" w:legacySpace="0" w:legacyIndent="283"/>
        <w:lvlJc w:val="left"/>
        <w:pPr>
          <w:ind w:left="283" w:hanging="283"/>
        </w:pPr>
        <w:rPr>
          <w:rFonts w:ascii="Courier New" w:hAnsi="Courier New" w:hint="default"/>
          <w:sz w:val="18"/>
        </w:rPr>
      </w:lvl>
    </w:lvlOverride>
  </w:num>
  <w:num w:numId="36" w16cid:durableId="1206059823">
    <w:abstractNumId w:val="12"/>
    <w:lvlOverride w:ilvl="0">
      <w:lvl w:ilvl="0">
        <w:start w:val="1"/>
        <w:numFmt w:val="bullet"/>
        <w:lvlText w:val=""/>
        <w:legacy w:legacy="1" w:legacySpace="0" w:legacyIndent="360"/>
        <w:lvlJc w:val="left"/>
        <w:pPr>
          <w:ind w:left="720" w:hanging="360"/>
        </w:pPr>
        <w:rPr>
          <w:rFonts w:ascii="Courier New" w:hAnsi="Courier New" w:hint="default"/>
        </w:rPr>
      </w:lvl>
    </w:lvlOverride>
  </w:num>
  <w:num w:numId="37" w16cid:durableId="118376732">
    <w:abstractNumId w:val="0"/>
  </w:num>
  <w:num w:numId="38" w16cid:durableId="186912615">
    <w:abstractNumId w:val="23"/>
  </w:num>
  <w:num w:numId="39" w16cid:durableId="339553697">
    <w:abstractNumId w:val="37"/>
  </w:num>
  <w:num w:numId="40" w16cid:durableId="303703382">
    <w:abstractNumId w:val="28"/>
  </w:num>
  <w:num w:numId="41" w16cid:durableId="1339306050">
    <w:abstractNumId w:val="15"/>
  </w:num>
  <w:num w:numId="42" w16cid:durableId="1216510092">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357"/>
  <w:doNotHyphenateCaps/>
  <w:drawingGridHorizontalSpacing w:val="12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6th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z2prxvlp5ew3e99rqvfvxtssspvdxs9wfe&quot;&gt;Tussenversie&lt;record-ids&gt;&lt;item&gt;17&lt;/item&gt;&lt;item&gt;66&lt;/item&gt;&lt;item&gt;68&lt;/item&gt;&lt;item&gt;73&lt;/item&gt;&lt;item&gt;80&lt;/item&gt;&lt;item&gt;1248&lt;/item&gt;&lt;item&gt;1266&lt;/item&gt;&lt;item&gt;1315&lt;/item&gt;&lt;item&gt;2074&lt;/item&gt;&lt;item&gt;2812&lt;/item&gt;&lt;item&gt;2910&lt;/item&gt;&lt;item&gt;3255&lt;/item&gt;&lt;item&gt;3283&lt;/item&gt;&lt;item&gt;3294&lt;/item&gt;&lt;item&gt;3324&lt;/item&gt;&lt;item&gt;3367&lt;/item&gt;&lt;item&gt;3404&lt;/item&gt;&lt;item&gt;3417&lt;/item&gt;&lt;item&gt;3444&lt;/item&gt;&lt;item&gt;3448&lt;/item&gt;&lt;item&gt;3449&lt;/item&gt;&lt;item&gt;3450&lt;/item&gt;&lt;item&gt;3452&lt;/item&gt;&lt;item&gt;3455&lt;/item&gt;&lt;item&gt;3456&lt;/item&gt;&lt;item&gt;3457&lt;/item&gt;&lt;item&gt;3458&lt;/item&gt;&lt;item&gt;3459&lt;/item&gt;&lt;item&gt;3460&lt;/item&gt;&lt;item&gt;3461&lt;/item&gt;&lt;item&gt;3462&lt;/item&gt;&lt;item&gt;3463&lt;/item&gt;&lt;item&gt;3464&lt;/item&gt;&lt;item&gt;3465&lt;/item&gt;&lt;item&gt;3466&lt;/item&gt;&lt;item&gt;3467&lt;/item&gt;&lt;item&gt;3469&lt;/item&gt;&lt;item&gt;3470&lt;/item&gt;&lt;item&gt;3472&lt;/item&gt;&lt;item&gt;3490&lt;/item&gt;&lt;item&gt;3491&lt;/item&gt;&lt;item&gt;3507&lt;/item&gt;&lt;item&gt;3509&lt;/item&gt;&lt;item&gt;3510&lt;/item&gt;&lt;item&gt;3511&lt;/item&gt;&lt;item&gt;3512&lt;/item&gt;&lt;/record-ids&gt;&lt;/item&gt;&lt;/Libraries&gt;"/>
    <w:docVar w:name="REFMGR.InstantFormat" w:val="&lt;InstantFormat&gt;&lt;Enabled&gt;1&lt;/Enabled&gt;&lt;ScanUnformatted&gt;1&lt;/ScanUnformatted&gt;&lt;ScanChanges&gt;1&lt;/ScanChanges&gt;&lt;/InstantFormat&gt;"/>
    <w:docVar w:name="REFMGR.Layout" w:val="&lt;ENLayout&gt;&lt;Style&gt;American Psychological Association 5th ed-cited pages&lt;/Style&gt;&lt;LeftDelim&gt;{&lt;/LeftDelim&gt;&lt;RightDelim&gt;}&lt;/RightDelim&gt;&lt;FontName&gt;Times New Roman&lt;/FontName&gt;&lt;FontSize&gt;12&lt;/FontSize&gt;&lt;ReflistTitle&gt;Reference List&lt;/ReflistTitle&gt;&lt;StartingRefnum&gt;1&lt;/StartingRefnum&gt;&lt;FirstLineIndent&gt;0&lt;/FirstLineIndent&gt;&lt;HangingIndent&gt;720&lt;/HangingIndent&gt;&lt;LineSpacing&gt;2&lt;/LineSpacing&gt;&lt;SpaceAfter&gt;1&lt;/SpaceAfter&gt;&lt;ReflistOrder&gt;1&lt;/ReflistOrder&gt;&lt;CitationOrder&gt;0&lt;/CitationOrder&gt;&lt;NumberReferences&gt;0&lt;/NumberReferences&gt;&lt;ShowRecordID&gt;0&lt;/ShowRecordID&gt;&lt;ShowNotes&gt;0&lt;/ShowNotes&gt;&lt;ShowAbstract&gt;0&lt;/ShowAbstract&gt;&lt;ShowReprint&gt;0&lt;/ShowReprint&gt;&lt;ShowKeywords&gt;0&lt;/ShowKeywords&gt;&lt;/ENLayout&gt;"/>
    <w:docVar w:name="REFMGR.Libraries" w:val="&lt;ENLibraries&gt;&lt;Libraries&gt;&lt;item&gt;foodjoop&lt;/item&gt;&lt;item&gt;envi joop&lt;/item&gt;&lt;/Libraries&gt;&lt;/ENLibraries&gt;"/>
  </w:docVars>
  <w:rsids>
    <w:rsidRoot w:val="007354CA"/>
    <w:rsid w:val="00000189"/>
    <w:rsid w:val="00000225"/>
    <w:rsid w:val="0000028A"/>
    <w:rsid w:val="000002F6"/>
    <w:rsid w:val="000004AB"/>
    <w:rsid w:val="00000546"/>
    <w:rsid w:val="000007DD"/>
    <w:rsid w:val="0000093E"/>
    <w:rsid w:val="00000942"/>
    <w:rsid w:val="00000A66"/>
    <w:rsid w:val="00000AC3"/>
    <w:rsid w:val="00000C61"/>
    <w:rsid w:val="00000D54"/>
    <w:rsid w:val="00000DEC"/>
    <w:rsid w:val="00000EA3"/>
    <w:rsid w:val="00001151"/>
    <w:rsid w:val="000013D7"/>
    <w:rsid w:val="00001698"/>
    <w:rsid w:val="000016A9"/>
    <w:rsid w:val="00001C63"/>
    <w:rsid w:val="00001F2E"/>
    <w:rsid w:val="00001FA7"/>
    <w:rsid w:val="00002178"/>
    <w:rsid w:val="00002434"/>
    <w:rsid w:val="00002695"/>
    <w:rsid w:val="00002BAF"/>
    <w:rsid w:val="00002CCA"/>
    <w:rsid w:val="00002F21"/>
    <w:rsid w:val="000032DF"/>
    <w:rsid w:val="00003F80"/>
    <w:rsid w:val="0000409A"/>
    <w:rsid w:val="00004897"/>
    <w:rsid w:val="000050A9"/>
    <w:rsid w:val="00005EE2"/>
    <w:rsid w:val="0000603D"/>
    <w:rsid w:val="000063EE"/>
    <w:rsid w:val="00006447"/>
    <w:rsid w:val="0000663F"/>
    <w:rsid w:val="00006D6A"/>
    <w:rsid w:val="00006DA3"/>
    <w:rsid w:val="00006E92"/>
    <w:rsid w:val="00006EE8"/>
    <w:rsid w:val="00007074"/>
    <w:rsid w:val="000078DC"/>
    <w:rsid w:val="00007B84"/>
    <w:rsid w:val="00007DE4"/>
    <w:rsid w:val="00007E3F"/>
    <w:rsid w:val="0001023F"/>
    <w:rsid w:val="0001094B"/>
    <w:rsid w:val="00010A5F"/>
    <w:rsid w:val="00010C87"/>
    <w:rsid w:val="00010ED5"/>
    <w:rsid w:val="00010FD1"/>
    <w:rsid w:val="0001117A"/>
    <w:rsid w:val="0001123A"/>
    <w:rsid w:val="00011681"/>
    <w:rsid w:val="0001196E"/>
    <w:rsid w:val="000119EE"/>
    <w:rsid w:val="00011D5E"/>
    <w:rsid w:val="00011E32"/>
    <w:rsid w:val="0001266A"/>
    <w:rsid w:val="000126DF"/>
    <w:rsid w:val="00012BD2"/>
    <w:rsid w:val="00012C9C"/>
    <w:rsid w:val="00012E36"/>
    <w:rsid w:val="00013047"/>
    <w:rsid w:val="00013106"/>
    <w:rsid w:val="00013221"/>
    <w:rsid w:val="000137AE"/>
    <w:rsid w:val="00013827"/>
    <w:rsid w:val="00013840"/>
    <w:rsid w:val="00013A71"/>
    <w:rsid w:val="00013CBF"/>
    <w:rsid w:val="0001403A"/>
    <w:rsid w:val="00014253"/>
    <w:rsid w:val="00014334"/>
    <w:rsid w:val="0001434A"/>
    <w:rsid w:val="000143C5"/>
    <w:rsid w:val="00014411"/>
    <w:rsid w:val="000145B0"/>
    <w:rsid w:val="00014C3D"/>
    <w:rsid w:val="000151B8"/>
    <w:rsid w:val="0001527F"/>
    <w:rsid w:val="00015520"/>
    <w:rsid w:val="0001569A"/>
    <w:rsid w:val="00015863"/>
    <w:rsid w:val="000158CC"/>
    <w:rsid w:val="00015916"/>
    <w:rsid w:val="00015E4D"/>
    <w:rsid w:val="00016136"/>
    <w:rsid w:val="000163BA"/>
    <w:rsid w:val="00016DCB"/>
    <w:rsid w:val="000171F9"/>
    <w:rsid w:val="00017316"/>
    <w:rsid w:val="0001737D"/>
    <w:rsid w:val="0001784E"/>
    <w:rsid w:val="00017C5D"/>
    <w:rsid w:val="00017E97"/>
    <w:rsid w:val="000201F2"/>
    <w:rsid w:val="00020580"/>
    <w:rsid w:val="000205D1"/>
    <w:rsid w:val="00020AB1"/>
    <w:rsid w:val="00020AF2"/>
    <w:rsid w:val="00020BD2"/>
    <w:rsid w:val="00020C6E"/>
    <w:rsid w:val="00021127"/>
    <w:rsid w:val="000213E8"/>
    <w:rsid w:val="000214B4"/>
    <w:rsid w:val="000214DC"/>
    <w:rsid w:val="00021ACB"/>
    <w:rsid w:val="00021F48"/>
    <w:rsid w:val="0002217C"/>
    <w:rsid w:val="00022A2F"/>
    <w:rsid w:val="00022D29"/>
    <w:rsid w:val="00022E76"/>
    <w:rsid w:val="000231E6"/>
    <w:rsid w:val="00023267"/>
    <w:rsid w:val="000235F0"/>
    <w:rsid w:val="00023EB6"/>
    <w:rsid w:val="00024132"/>
    <w:rsid w:val="000242F8"/>
    <w:rsid w:val="00024714"/>
    <w:rsid w:val="00024BD6"/>
    <w:rsid w:val="00024D2B"/>
    <w:rsid w:val="00024F4B"/>
    <w:rsid w:val="000253F3"/>
    <w:rsid w:val="00025446"/>
    <w:rsid w:val="0002577A"/>
    <w:rsid w:val="000258A2"/>
    <w:rsid w:val="00025974"/>
    <w:rsid w:val="00025A3E"/>
    <w:rsid w:val="00025ACC"/>
    <w:rsid w:val="00025BC8"/>
    <w:rsid w:val="00025E6B"/>
    <w:rsid w:val="00025E78"/>
    <w:rsid w:val="00025ED9"/>
    <w:rsid w:val="000262FB"/>
    <w:rsid w:val="00026361"/>
    <w:rsid w:val="0002662B"/>
    <w:rsid w:val="00026751"/>
    <w:rsid w:val="00026DF9"/>
    <w:rsid w:val="00026E66"/>
    <w:rsid w:val="00026E81"/>
    <w:rsid w:val="0002739E"/>
    <w:rsid w:val="000273C9"/>
    <w:rsid w:val="00027424"/>
    <w:rsid w:val="00027526"/>
    <w:rsid w:val="000278A2"/>
    <w:rsid w:val="000278C4"/>
    <w:rsid w:val="00027DF1"/>
    <w:rsid w:val="00027FAC"/>
    <w:rsid w:val="0003035A"/>
    <w:rsid w:val="000306B2"/>
    <w:rsid w:val="00030D39"/>
    <w:rsid w:val="00030F72"/>
    <w:rsid w:val="000310D7"/>
    <w:rsid w:val="0003142E"/>
    <w:rsid w:val="00031902"/>
    <w:rsid w:val="00031958"/>
    <w:rsid w:val="00031B40"/>
    <w:rsid w:val="00031E96"/>
    <w:rsid w:val="0003214B"/>
    <w:rsid w:val="00032A83"/>
    <w:rsid w:val="00032D35"/>
    <w:rsid w:val="00033004"/>
    <w:rsid w:val="000332D7"/>
    <w:rsid w:val="0003393B"/>
    <w:rsid w:val="00033A24"/>
    <w:rsid w:val="00033F6B"/>
    <w:rsid w:val="000340F4"/>
    <w:rsid w:val="00034408"/>
    <w:rsid w:val="00034636"/>
    <w:rsid w:val="000347B7"/>
    <w:rsid w:val="00034E0C"/>
    <w:rsid w:val="000351B6"/>
    <w:rsid w:val="00035471"/>
    <w:rsid w:val="00035622"/>
    <w:rsid w:val="0003578C"/>
    <w:rsid w:val="00035BDD"/>
    <w:rsid w:val="00035DC4"/>
    <w:rsid w:val="00035DD5"/>
    <w:rsid w:val="000363A0"/>
    <w:rsid w:val="000364EE"/>
    <w:rsid w:val="0003671E"/>
    <w:rsid w:val="00036743"/>
    <w:rsid w:val="00036831"/>
    <w:rsid w:val="00036C23"/>
    <w:rsid w:val="00036FF1"/>
    <w:rsid w:val="00037CD1"/>
    <w:rsid w:val="00037E65"/>
    <w:rsid w:val="00040324"/>
    <w:rsid w:val="00040B88"/>
    <w:rsid w:val="00040F38"/>
    <w:rsid w:val="00040FCE"/>
    <w:rsid w:val="000410A2"/>
    <w:rsid w:val="00041256"/>
    <w:rsid w:val="0004157F"/>
    <w:rsid w:val="00041E27"/>
    <w:rsid w:val="00041EAB"/>
    <w:rsid w:val="00041EED"/>
    <w:rsid w:val="000421AD"/>
    <w:rsid w:val="000426FC"/>
    <w:rsid w:val="000429F8"/>
    <w:rsid w:val="00042C7A"/>
    <w:rsid w:val="00043321"/>
    <w:rsid w:val="000439C2"/>
    <w:rsid w:val="00043C0F"/>
    <w:rsid w:val="00043EF6"/>
    <w:rsid w:val="000440C3"/>
    <w:rsid w:val="0004415D"/>
    <w:rsid w:val="000444CC"/>
    <w:rsid w:val="00044584"/>
    <w:rsid w:val="00044589"/>
    <w:rsid w:val="000447F1"/>
    <w:rsid w:val="00044869"/>
    <w:rsid w:val="00044CFB"/>
    <w:rsid w:val="000450CE"/>
    <w:rsid w:val="00045128"/>
    <w:rsid w:val="00045192"/>
    <w:rsid w:val="000453B6"/>
    <w:rsid w:val="000454B0"/>
    <w:rsid w:val="000458A3"/>
    <w:rsid w:val="00045C58"/>
    <w:rsid w:val="00045CEE"/>
    <w:rsid w:val="00046356"/>
    <w:rsid w:val="000464DC"/>
    <w:rsid w:val="00046744"/>
    <w:rsid w:val="0004680E"/>
    <w:rsid w:val="00046E4A"/>
    <w:rsid w:val="00046FBE"/>
    <w:rsid w:val="00047073"/>
    <w:rsid w:val="00047113"/>
    <w:rsid w:val="00047494"/>
    <w:rsid w:val="00047890"/>
    <w:rsid w:val="00047BF6"/>
    <w:rsid w:val="00047E5D"/>
    <w:rsid w:val="000500A3"/>
    <w:rsid w:val="000502FF"/>
    <w:rsid w:val="000503DD"/>
    <w:rsid w:val="000506E1"/>
    <w:rsid w:val="00050BC2"/>
    <w:rsid w:val="00050F42"/>
    <w:rsid w:val="0005119B"/>
    <w:rsid w:val="000511D9"/>
    <w:rsid w:val="000515DE"/>
    <w:rsid w:val="000516B7"/>
    <w:rsid w:val="00051967"/>
    <w:rsid w:val="00051AD3"/>
    <w:rsid w:val="00051DEA"/>
    <w:rsid w:val="00051E06"/>
    <w:rsid w:val="0005224A"/>
    <w:rsid w:val="0005291B"/>
    <w:rsid w:val="00052CA4"/>
    <w:rsid w:val="00052F2F"/>
    <w:rsid w:val="00052F9A"/>
    <w:rsid w:val="00052F9D"/>
    <w:rsid w:val="000533DA"/>
    <w:rsid w:val="000536C5"/>
    <w:rsid w:val="000539C8"/>
    <w:rsid w:val="00053C42"/>
    <w:rsid w:val="00053F00"/>
    <w:rsid w:val="00053FAA"/>
    <w:rsid w:val="00054395"/>
    <w:rsid w:val="00054420"/>
    <w:rsid w:val="000544CB"/>
    <w:rsid w:val="00054743"/>
    <w:rsid w:val="00054B34"/>
    <w:rsid w:val="00054FA0"/>
    <w:rsid w:val="000554F2"/>
    <w:rsid w:val="00055789"/>
    <w:rsid w:val="00055C32"/>
    <w:rsid w:val="00055D63"/>
    <w:rsid w:val="0005631A"/>
    <w:rsid w:val="000563E4"/>
    <w:rsid w:val="00056E65"/>
    <w:rsid w:val="00056EDA"/>
    <w:rsid w:val="00056F60"/>
    <w:rsid w:val="00057010"/>
    <w:rsid w:val="000573A3"/>
    <w:rsid w:val="000575CA"/>
    <w:rsid w:val="000575E8"/>
    <w:rsid w:val="0005783C"/>
    <w:rsid w:val="00057A9D"/>
    <w:rsid w:val="00057ABF"/>
    <w:rsid w:val="00057AEB"/>
    <w:rsid w:val="00057AF5"/>
    <w:rsid w:val="00057C0A"/>
    <w:rsid w:val="00057E35"/>
    <w:rsid w:val="0006093A"/>
    <w:rsid w:val="000610E0"/>
    <w:rsid w:val="0006142C"/>
    <w:rsid w:val="00061AFB"/>
    <w:rsid w:val="00061D4D"/>
    <w:rsid w:val="00061E5B"/>
    <w:rsid w:val="00061F16"/>
    <w:rsid w:val="0006240A"/>
    <w:rsid w:val="000624A8"/>
    <w:rsid w:val="00062523"/>
    <w:rsid w:val="00062B7F"/>
    <w:rsid w:val="00062E7E"/>
    <w:rsid w:val="00062E99"/>
    <w:rsid w:val="000632C3"/>
    <w:rsid w:val="00063BCE"/>
    <w:rsid w:val="00063BE8"/>
    <w:rsid w:val="00063CB4"/>
    <w:rsid w:val="00063DCF"/>
    <w:rsid w:val="00064400"/>
    <w:rsid w:val="000644BA"/>
    <w:rsid w:val="00064952"/>
    <w:rsid w:val="00064F71"/>
    <w:rsid w:val="000652EA"/>
    <w:rsid w:val="00065307"/>
    <w:rsid w:val="000659C5"/>
    <w:rsid w:val="00065A66"/>
    <w:rsid w:val="00065B56"/>
    <w:rsid w:val="00065BA5"/>
    <w:rsid w:val="00065E19"/>
    <w:rsid w:val="00066091"/>
    <w:rsid w:val="0006665A"/>
    <w:rsid w:val="0006682E"/>
    <w:rsid w:val="00066DFA"/>
    <w:rsid w:val="00067128"/>
    <w:rsid w:val="00067134"/>
    <w:rsid w:val="000671D4"/>
    <w:rsid w:val="00067241"/>
    <w:rsid w:val="00067258"/>
    <w:rsid w:val="000672A4"/>
    <w:rsid w:val="000675E3"/>
    <w:rsid w:val="000678D2"/>
    <w:rsid w:val="00067A69"/>
    <w:rsid w:val="00067BDE"/>
    <w:rsid w:val="00067C3B"/>
    <w:rsid w:val="00067D42"/>
    <w:rsid w:val="00070066"/>
    <w:rsid w:val="000706BA"/>
    <w:rsid w:val="00070856"/>
    <w:rsid w:val="000709F8"/>
    <w:rsid w:val="000712F3"/>
    <w:rsid w:val="00071D51"/>
    <w:rsid w:val="0007253E"/>
    <w:rsid w:val="00072542"/>
    <w:rsid w:val="0007262B"/>
    <w:rsid w:val="0007272F"/>
    <w:rsid w:val="00072AEA"/>
    <w:rsid w:val="00072F9E"/>
    <w:rsid w:val="00073220"/>
    <w:rsid w:val="00073221"/>
    <w:rsid w:val="00073E66"/>
    <w:rsid w:val="0007401C"/>
    <w:rsid w:val="000741C3"/>
    <w:rsid w:val="000743D1"/>
    <w:rsid w:val="000746C8"/>
    <w:rsid w:val="000746EC"/>
    <w:rsid w:val="000749DD"/>
    <w:rsid w:val="00074B2E"/>
    <w:rsid w:val="00074CDE"/>
    <w:rsid w:val="0007573B"/>
    <w:rsid w:val="00075971"/>
    <w:rsid w:val="00075BA4"/>
    <w:rsid w:val="00075D6F"/>
    <w:rsid w:val="00075E3C"/>
    <w:rsid w:val="00075E94"/>
    <w:rsid w:val="000762E8"/>
    <w:rsid w:val="0007633D"/>
    <w:rsid w:val="000765AF"/>
    <w:rsid w:val="000767B9"/>
    <w:rsid w:val="0007686F"/>
    <w:rsid w:val="00076E19"/>
    <w:rsid w:val="00076FC4"/>
    <w:rsid w:val="00077857"/>
    <w:rsid w:val="000779F4"/>
    <w:rsid w:val="00077FEE"/>
    <w:rsid w:val="0008027C"/>
    <w:rsid w:val="000802C6"/>
    <w:rsid w:val="000804BD"/>
    <w:rsid w:val="00080597"/>
    <w:rsid w:val="000805CC"/>
    <w:rsid w:val="000805EC"/>
    <w:rsid w:val="0008073E"/>
    <w:rsid w:val="00080755"/>
    <w:rsid w:val="00080F99"/>
    <w:rsid w:val="000815BF"/>
    <w:rsid w:val="000816D9"/>
    <w:rsid w:val="00081D72"/>
    <w:rsid w:val="00081DB7"/>
    <w:rsid w:val="00081EEA"/>
    <w:rsid w:val="00082168"/>
    <w:rsid w:val="00082226"/>
    <w:rsid w:val="0008238E"/>
    <w:rsid w:val="0008244E"/>
    <w:rsid w:val="00082660"/>
    <w:rsid w:val="000827AA"/>
    <w:rsid w:val="000827B0"/>
    <w:rsid w:val="00082DA3"/>
    <w:rsid w:val="00082F8B"/>
    <w:rsid w:val="000832C5"/>
    <w:rsid w:val="0008347F"/>
    <w:rsid w:val="00083481"/>
    <w:rsid w:val="00083764"/>
    <w:rsid w:val="000837D7"/>
    <w:rsid w:val="00083940"/>
    <w:rsid w:val="00083979"/>
    <w:rsid w:val="00083A22"/>
    <w:rsid w:val="00083C6E"/>
    <w:rsid w:val="000840FB"/>
    <w:rsid w:val="0008437F"/>
    <w:rsid w:val="000843F7"/>
    <w:rsid w:val="000848D0"/>
    <w:rsid w:val="0008567C"/>
    <w:rsid w:val="00085A0D"/>
    <w:rsid w:val="00085C38"/>
    <w:rsid w:val="00085D80"/>
    <w:rsid w:val="000861C1"/>
    <w:rsid w:val="00086243"/>
    <w:rsid w:val="00086A3B"/>
    <w:rsid w:val="00086C40"/>
    <w:rsid w:val="0008703B"/>
    <w:rsid w:val="000870A4"/>
    <w:rsid w:val="0008710A"/>
    <w:rsid w:val="00087C67"/>
    <w:rsid w:val="00087D84"/>
    <w:rsid w:val="00087D8F"/>
    <w:rsid w:val="00087E3D"/>
    <w:rsid w:val="000900EB"/>
    <w:rsid w:val="0009012D"/>
    <w:rsid w:val="00090194"/>
    <w:rsid w:val="00090384"/>
    <w:rsid w:val="00090578"/>
    <w:rsid w:val="000905DC"/>
    <w:rsid w:val="00090862"/>
    <w:rsid w:val="00090B27"/>
    <w:rsid w:val="00090F13"/>
    <w:rsid w:val="0009114E"/>
    <w:rsid w:val="00091612"/>
    <w:rsid w:val="000917D8"/>
    <w:rsid w:val="000917FF"/>
    <w:rsid w:val="00091B63"/>
    <w:rsid w:val="00091BD2"/>
    <w:rsid w:val="00092175"/>
    <w:rsid w:val="0009255A"/>
    <w:rsid w:val="0009289B"/>
    <w:rsid w:val="000928F0"/>
    <w:rsid w:val="00092935"/>
    <w:rsid w:val="00092B9D"/>
    <w:rsid w:val="0009303B"/>
    <w:rsid w:val="00093058"/>
    <w:rsid w:val="00093235"/>
    <w:rsid w:val="00093421"/>
    <w:rsid w:val="00093601"/>
    <w:rsid w:val="00093AC4"/>
    <w:rsid w:val="00093B5C"/>
    <w:rsid w:val="00093CA5"/>
    <w:rsid w:val="00093E5B"/>
    <w:rsid w:val="00093FDD"/>
    <w:rsid w:val="00094068"/>
    <w:rsid w:val="000942D0"/>
    <w:rsid w:val="00094376"/>
    <w:rsid w:val="000943F7"/>
    <w:rsid w:val="00094441"/>
    <w:rsid w:val="000948D5"/>
    <w:rsid w:val="00094A1E"/>
    <w:rsid w:val="00094D32"/>
    <w:rsid w:val="00094E6B"/>
    <w:rsid w:val="00095257"/>
    <w:rsid w:val="00095487"/>
    <w:rsid w:val="000954FF"/>
    <w:rsid w:val="000955D7"/>
    <w:rsid w:val="0009590F"/>
    <w:rsid w:val="00095925"/>
    <w:rsid w:val="00095D89"/>
    <w:rsid w:val="00096826"/>
    <w:rsid w:val="00096ED8"/>
    <w:rsid w:val="00096FBB"/>
    <w:rsid w:val="000972CB"/>
    <w:rsid w:val="0009769D"/>
    <w:rsid w:val="000976AE"/>
    <w:rsid w:val="000976FA"/>
    <w:rsid w:val="0009780E"/>
    <w:rsid w:val="00097B3F"/>
    <w:rsid w:val="00097E1C"/>
    <w:rsid w:val="000A0304"/>
    <w:rsid w:val="000A03FB"/>
    <w:rsid w:val="000A09FB"/>
    <w:rsid w:val="000A0CF4"/>
    <w:rsid w:val="000A1307"/>
    <w:rsid w:val="000A136F"/>
    <w:rsid w:val="000A137A"/>
    <w:rsid w:val="000A15DA"/>
    <w:rsid w:val="000A17FC"/>
    <w:rsid w:val="000A2302"/>
    <w:rsid w:val="000A270E"/>
    <w:rsid w:val="000A2785"/>
    <w:rsid w:val="000A27BD"/>
    <w:rsid w:val="000A2DC5"/>
    <w:rsid w:val="000A2E3B"/>
    <w:rsid w:val="000A304C"/>
    <w:rsid w:val="000A3157"/>
    <w:rsid w:val="000A31AD"/>
    <w:rsid w:val="000A3E7D"/>
    <w:rsid w:val="000A3FAA"/>
    <w:rsid w:val="000A46DF"/>
    <w:rsid w:val="000A4B3C"/>
    <w:rsid w:val="000A55F7"/>
    <w:rsid w:val="000A5711"/>
    <w:rsid w:val="000A5805"/>
    <w:rsid w:val="000A58EF"/>
    <w:rsid w:val="000A5B41"/>
    <w:rsid w:val="000A5F3A"/>
    <w:rsid w:val="000A6448"/>
    <w:rsid w:val="000A67AF"/>
    <w:rsid w:val="000A6BCA"/>
    <w:rsid w:val="000A6CD0"/>
    <w:rsid w:val="000A6E5F"/>
    <w:rsid w:val="000A704A"/>
    <w:rsid w:val="000A70C4"/>
    <w:rsid w:val="000A7619"/>
    <w:rsid w:val="000A763A"/>
    <w:rsid w:val="000A7D38"/>
    <w:rsid w:val="000A7D3C"/>
    <w:rsid w:val="000B0C81"/>
    <w:rsid w:val="000B10C2"/>
    <w:rsid w:val="000B12E0"/>
    <w:rsid w:val="000B1605"/>
    <w:rsid w:val="000B1785"/>
    <w:rsid w:val="000B183E"/>
    <w:rsid w:val="000B187A"/>
    <w:rsid w:val="000B1DC6"/>
    <w:rsid w:val="000B2027"/>
    <w:rsid w:val="000B20CA"/>
    <w:rsid w:val="000B21F6"/>
    <w:rsid w:val="000B23AA"/>
    <w:rsid w:val="000B283B"/>
    <w:rsid w:val="000B2C14"/>
    <w:rsid w:val="000B2DE8"/>
    <w:rsid w:val="000B3214"/>
    <w:rsid w:val="000B34A7"/>
    <w:rsid w:val="000B3629"/>
    <w:rsid w:val="000B375E"/>
    <w:rsid w:val="000B37C5"/>
    <w:rsid w:val="000B39B0"/>
    <w:rsid w:val="000B3B75"/>
    <w:rsid w:val="000B3C91"/>
    <w:rsid w:val="000B4293"/>
    <w:rsid w:val="000B46FB"/>
    <w:rsid w:val="000B4AAE"/>
    <w:rsid w:val="000B4CD8"/>
    <w:rsid w:val="000B4F4A"/>
    <w:rsid w:val="000B5702"/>
    <w:rsid w:val="000B582A"/>
    <w:rsid w:val="000B5899"/>
    <w:rsid w:val="000B5972"/>
    <w:rsid w:val="000B5CBD"/>
    <w:rsid w:val="000B5DC6"/>
    <w:rsid w:val="000B5EC5"/>
    <w:rsid w:val="000B5FE9"/>
    <w:rsid w:val="000B6272"/>
    <w:rsid w:val="000B62E6"/>
    <w:rsid w:val="000B6FB8"/>
    <w:rsid w:val="000B7542"/>
    <w:rsid w:val="000B7865"/>
    <w:rsid w:val="000B794A"/>
    <w:rsid w:val="000B795E"/>
    <w:rsid w:val="000B79C8"/>
    <w:rsid w:val="000B7D94"/>
    <w:rsid w:val="000C0331"/>
    <w:rsid w:val="000C036E"/>
    <w:rsid w:val="000C0B12"/>
    <w:rsid w:val="000C122C"/>
    <w:rsid w:val="000C19FF"/>
    <w:rsid w:val="000C2062"/>
    <w:rsid w:val="000C22E7"/>
    <w:rsid w:val="000C248E"/>
    <w:rsid w:val="000C273D"/>
    <w:rsid w:val="000C2DD5"/>
    <w:rsid w:val="000C38CB"/>
    <w:rsid w:val="000C3C76"/>
    <w:rsid w:val="000C4C51"/>
    <w:rsid w:val="000C4E26"/>
    <w:rsid w:val="000C4F60"/>
    <w:rsid w:val="000C51C8"/>
    <w:rsid w:val="000C5552"/>
    <w:rsid w:val="000C570E"/>
    <w:rsid w:val="000C57C3"/>
    <w:rsid w:val="000C5908"/>
    <w:rsid w:val="000C59F5"/>
    <w:rsid w:val="000C5EF9"/>
    <w:rsid w:val="000C6212"/>
    <w:rsid w:val="000C634A"/>
    <w:rsid w:val="000C63C2"/>
    <w:rsid w:val="000C6537"/>
    <w:rsid w:val="000C6741"/>
    <w:rsid w:val="000C6923"/>
    <w:rsid w:val="000C6965"/>
    <w:rsid w:val="000C6969"/>
    <w:rsid w:val="000C7279"/>
    <w:rsid w:val="000C743F"/>
    <w:rsid w:val="000C7548"/>
    <w:rsid w:val="000C76A0"/>
    <w:rsid w:val="000C77FD"/>
    <w:rsid w:val="000C789D"/>
    <w:rsid w:val="000C7EC1"/>
    <w:rsid w:val="000D01E6"/>
    <w:rsid w:val="000D0272"/>
    <w:rsid w:val="000D0284"/>
    <w:rsid w:val="000D0348"/>
    <w:rsid w:val="000D0402"/>
    <w:rsid w:val="000D0594"/>
    <w:rsid w:val="000D0595"/>
    <w:rsid w:val="000D0A0B"/>
    <w:rsid w:val="000D0AEE"/>
    <w:rsid w:val="000D0EC2"/>
    <w:rsid w:val="000D12FF"/>
    <w:rsid w:val="000D1912"/>
    <w:rsid w:val="000D1BCA"/>
    <w:rsid w:val="000D1ED4"/>
    <w:rsid w:val="000D211A"/>
    <w:rsid w:val="000D233A"/>
    <w:rsid w:val="000D254F"/>
    <w:rsid w:val="000D2AE3"/>
    <w:rsid w:val="000D2B13"/>
    <w:rsid w:val="000D2B4A"/>
    <w:rsid w:val="000D2C26"/>
    <w:rsid w:val="000D2D54"/>
    <w:rsid w:val="000D2F85"/>
    <w:rsid w:val="000D3945"/>
    <w:rsid w:val="000D39F1"/>
    <w:rsid w:val="000D3A99"/>
    <w:rsid w:val="000D3E18"/>
    <w:rsid w:val="000D3FAA"/>
    <w:rsid w:val="000D41BC"/>
    <w:rsid w:val="000D46C7"/>
    <w:rsid w:val="000D477F"/>
    <w:rsid w:val="000D47D9"/>
    <w:rsid w:val="000D4A04"/>
    <w:rsid w:val="000D4A2C"/>
    <w:rsid w:val="000D4D8A"/>
    <w:rsid w:val="000D4DB2"/>
    <w:rsid w:val="000D4E30"/>
    <w:rsid w:val="000D5094"/>
    <w:rsid w:val="000D51A4"/>
    <w:rsid w:val="000D52D1"/>
    <w:rsid w:val="000D5557"/>
    <w:rsid w:val="000D565F"/>
    <w:rsid w:val="000D58A6"/>
    <w:rsid w:val="000D5B23"/>
    <w:rsid w:val="000D5E37"/>
    <w:rsid w:val="000D5E84"/>
    <w:rsid w:val="000D6255"/>
    <w:rsid w:val="000D62A2"/>
    <w:rsid w:val="000D62B4"/>
    <w:rsid w:val="000D6469"/>
    <w:rsid w:val="000D68B3"/>
    <w:rsid w:val="000D6F70"/>
    <w:rsid w:val="000D743A"/>
    <w:rsid w:val="000D749F"/>
    <w:rsid w:val="000D751D"/>
    <w:rsid w:val="000D75B4"/>
    <w:rsid w:val="000D7E96"/>
    <w:rsid w:val="000E0161"/>
    <w:rsid w:val="000E028C"/>
    <w:rsid w:val="000E055D"/>
    <w:rsid w:val="000E0641"/>
    <w:rsid w:val="000E06C8"/>
    <w:rsid w:val="000E0AA2"/>
    <w:rsid w:val="000E0B57"/>
    <w:rsid w:val="000E14E2"/>
    <w:rsid w:val="000E19E9"/>
    <w:rsid w:val="000E1A1E"/>
    <w:rsid w:val="000E1A9E"/>
    <w:rsid w:val="000E1FBC"/>
    <w:rsid w:val="000E2265"/>
    <w:rsid w:val="000E2329"/>
    <w:rsid w:val="000E24E9"/>
    <w:rsid w:val="000E2756"/>
    <w:rsid w:val="000E29A9"/>
    <w:rsid w:val="000E2C12"/>
    <w:rsid w:val="000E2C80"/>
    <w:rsid w:val="000E2E0B"/>
    <w:rsid w:val="000E378A"/>
    <w:rsid w:val="000E37A1"/>
    <w:rsid w:val="000E380C"/>
    <w:rsid w:val="000E389A"/>
    <w:rsid w:val="000E39AB"/>
    <w:rsid w:val="000E3C18"/>
    <w:rsid w:val="000E42EE"/>
    <w:rsid w:val="000E46DF"/>
    <w:rsid w:val="000E4BF4"/>
    <w:rsid w:val="000E5044"/>
    <w:rsid w:val="000E546F"/>
    <w:rsid w:val="000E55C8"/>
    <w:rsid w:val="000E5689"/>
    <w:rsid w:val="000E5759"/>
    <w:rsid w:val="000E579D"/>
    <w:rsid w:val="000E5F5F"/>
    <w:rsid w:val="000E6114"/>
    <w:rsid w:val="000E6AAD"/>
    <w:rsid w:val="000E7507"/>
    <w:rsid w:val="000E7648"/>
    <w:rsid w:val="000F00B4"/>
    <w:rsid w:val="000F0310"/>
    <w:rsid w:val="000F03D3"/>
    <w:rsid w:val="000F08DD"/>
    <w:rsid w:val="000F0D0A"/>
    <w:rsid w:val="000F1018"/>
    <w:rsid w:val="000F1036"/>
    <w:rsid w:val="000F10CC"/>
    <w:rsid w:val="000F1178"/>
    <w:rsid w:val="000F118C"/>
    <w:rsid w:val="000F13E5"/>
    <w:rsid w:val="000F149C"/>
    <w:rsid w:val="000F20A0"/>
    <w:rsid w:val="000F2116"/>
    <w:rsid w:val="000F2639"/>
    <w:rsid w:val="000F27C7"/>
    <w:rsid w:val="000F280D"/>
    <w:rsid w:val="000F2B63"/>
    <w:rsid w:val="000F2FBB"/>
    <w:rsid w:val="000F39FA"/>
    <w:rsid w:val="000F3A7D"/>
    <w:rsid w:val="000F3F81"/>
    <w:rsid w:val="000F4226"/>
    <w:rsid w:val="000F425A"/>
    <w:rsid w:val="000F4379"/>
    <w:rsid w:val="000F443C"/>
    <w:rsid w:val="000F460B"/>
    <w:rsid w:val="000F4D1A"/>
    <w:rsid w:val="000F4E7F"/>
    <w:rsid w:val="000F5086"/>
    <w:rsid w:val="000F5413"/>
    <w:rsid w:val="000F584E"/>
    <w:rsid w:val="000F59AA"/>
    <w:rsid w:val="000F5B54"/>
    <w:rsid w:val="000F5FFB"/>
    <w:rsid w:val="000F60DC"/>
    <w:rsid w:val="000F610B"/>
    <w:rsid w:val="000F630C"/>
    <w:rsid w:val="000F64FA"/>
    <w:rsid w:val="000F66B5"/>
    <w:rsid w:val="000F697E"/>
    <w:rsid w:val="000F6B92"/>
    <w:rsid w:val="000F708F"/>
    <w:rsid w:val="000F7291"/>
    <w:rsid w:val="000F74CF"/>
    <w:rsid w:val="000F750A"/>
    <w:rsid w:val="0010002A"/>
    <w:rsid w:val="0010005C"/>
    <w:rsid w:val="001001F2"/>
    <w:rsid w:val="00100350"/>
    <w:rsid w:val="00100618"/>
    <w:rsid w:val="001006EB"/>
    <w:rsid w:val="0010072F"/>
    <w:rsid w:val="00100742"/>
    <w:rsid w:val="001007B3"/>
    <w:rsid w:val="0010088F"/>
    <w:rsid w:val="00100A66"/>
    <w:rsid w:val="00100AAE"/>
    <w:rsid w:val="00100D92"/>
    <w:rsid w:val="001011A6"/>
    <w:rsid w:val="001011E5"/>
    <w:rsid w:val="0010154E"/>
    <w:rsid w:val="001015EF"/>
    <w:rsid w:val="00101745"/>
    <w:rsid w:val="00101762"/>
    <w:rsid w:val="0010188C"/>
    <w:rsid w:val="00101A3D"/>
    <w:rsid w:val="00101C4F"/>
    <w:rsid w:val="00101CB4"/>
    <w:rsid w:val="00101FC8"/>
    <w:rsid w:val="0010237B"/>
    <w:rsid w:val="00102689"/>
    <w:rsid w:val="00102972"/>
    <w:rsid w:val="00102BFD"/>
    <w:rsid w:val="00102CCF"/>
    <w:rsid w:val="0010316E"/>
    <w:rsid w:val="001034BD"/>
    <w:rsid w:val="0010395B"/>
    <w:rsid w:val="00103B40"/>
    <w:rsid w:val="00104273"/>
    <w:rsid w:val="00104516"/>
    <w:rsid w:val="00104605"/>
    <w:rsid w:val="001047D4"/>
    <w:rsid w:val="00104BEE"/>
    <w:rsid w:val="00105070"/>
    <w:rsid w:val="0010533A"/>
    <w:rsid w:val="00105394"/>
    <w:rsid w:val="001058C9"/>
    <w:rsid w:val="0010620E"/>
    <w:rsid w:val="001062B7"/>
    <w:rsid w:val="00106509"/>
    <w:rsid w:val="0010656A"/>
    <w:rsid w:val="00106791"/>
    <w:rsid w:val="001068D1"/>
    <w:rsid w:val="00106954"/>
    <w:rsid w:val="0010698F"/>
    <w:rsid w:val="00106D21"/>
    <w:rsid w:val="00106E98"/>
    <w:rsid w:val="0010700B"/>
    <w:rsid w:val="001070CB"/>
    <w:rsid w:val="0010719C"/>
    <w:rsid w:val="00107536"/>
    <w:rsid w:val="00107D90"/>
    <w:rsid w:val="001100DD"/>
    <w:rsid w:val="001101A6"/>
    <w:rsid w:val="00110372"/>
    <w:rsid w:val="001106D9"/>
    <w:rsid w:val="00110A36"/>
    <w:rsid w:val="00110A9B"/>
    <w:rsid w:val="00110D8F"/>
    <w:rsid w:val="00110EC9"/>
    <w:rsid w:val="001111A3"/>
    <w:rsid w:val="001119C4"/>
    <w:rsid w:val="00111BA0"/>
    <w:rsid w:val="00111D74"/>
    <w:rsid w:val="00111D8A"/>
    <w:rsid w:val="00111DE5"/>
    <w:rsid w:val="00111E90"/>
    <w:rsid w:val="00111ECC"/>
    <w:rsid w:val="00111FD5"/>
    <w:rsid w:val="001122ED"/>
    <w:rsid w:val="001123A0"/>
    <w:rsid w:val="0011279B"/>
    <w:rsid w:val="001127BB"/>
    <w:rsid w:val="001127EC"/>
    <w:rsid w:val="00112C55"/>
    <w:rsid w:val="00112C8E"/>
    <w:rsid w:val="00112E02"/>
    <w:rsid w:val="00113394"/>
    <w:rsid w:val="00113882"/>
    <w:rsid w:val="00113973"/>
    <w:rsid w:val="00113C52"/>
    <w:rsid w:val="0011400C"/>
    <w:rsid w:val="00114589"/>
    <w:rsid w:val="0011466F"/>
    <w:rsid w:val="001147A8"/>
    <w:rsid w:val="00114AF9"/>
    <w:rsid w:val="00114B57"/>
    <w:rsid w:val="00114B6C"/>
    <w:rsid w:val="00114BC1"/>
    <w:rsid w:val="00114D04"/>
    <w:rsid w:val="00114E2E"/>
    <w:rsid w:val="0011537A"/>
    <w:rsid w:val="0011543B"/>
    <w:rsid w:val="001156FC"/>
    <w:rsid w:val="0011597E"/>
    <w:rsid w:val="00115B0D"/>
    <w:rsid w:val="00115B78"/>
    <w:rsid w:val="00115CA8"/>
    <w:rsid w:val="00115F9F"/>
    <w:rsid w:val="00116072"/>
    <w:rsid w:val="001160A4"/>
    <w:rsid w:val="001161AA"/>
    <w:rsid w:val="00116436"/>
    <w:rsid w:val="0011663B"/>
    <w:rsid w:val="00116953"/>
    <w:rsid w:val="00116E1C"/>
    <w:rsid w:val="0011762C"/>
    <w:rsid w:val="0011777A"/>
    <w:rsid w:val="0011794B"/>
    <w:rsid w:val="001202B8"/>
    <w:rsid w:val="0012053C"/>
    <w:rsid w:val="00120628"/>
    <w:rsid w:val="00120879"/>
    <w:rsid w:val="00120B6E"/>
    <w:rsid w:val="00120B6F"/>
    <w:rsid w:val="00120D6E"/>
    <w:rsid w:val="00120E33"/>
    <w:rsid w:val="00120F2D"/>
    <w:rsid w:val="00120F58"/>
    <w:rsid w:val="00121478"/>
    <w:rsid w:val="00121DD0"/>
    <w:rsid w:val="00121EB4"/>
    <w:rsid w:val="001223B7"/>
    <w:rsid w:val="00122A8F"/>
    <w:rsid w:val="00122B04"/>
    <w:rsid w:val="00122BBF"/>
    <w:rsid w:val="001235C8"/>
    <w:rsid w:val="00123697"/>
    <w:rsid w:val="00123706"/>
    <w:rsid w:val="001238DB"/>
    <w:rsid w:val="001238F3"/>
    <w:rsid w:val="00123BDE"/>
    <w:rsid w:val="001240C9"/>
    <w:rsid w:val="00124163"/>
    <w:rsid w:val="00124462"/>
    <w:rsid w:val="001246C6"/>
    <w:rsid w:val="00124B6C"/>
    <w:rsid w:val="00124D69"/>
    <w:rsid w:val="00125617"/>
    <w:rsid w:val="00125830"/>
    <w:rsid w:val="00125C81"/>
    <w:rsid w:val="0012625C"/>
    <w:rsid w:val="00126C35"/>
    <w:rsid w:val="001271EE"/>
    <w:rsid w:val="0012735F"/>
    <w:rsid w:val="00127B8A"/>
    <w:rsid w:val="00127C7D"/>
    <w:rsid w:val="00127C97"/>
    <w:rsid w:val="00127ECA"/>
    <w:rsid w:val="00130075"/>
    <w:rsid w:val="001301AE"/>
    <w:rsid w:val="001301C5"/>
    <w:rsid w:val="001302A7"/>
    <w:rsid w:val="00130663"/>
    <w:rsid w:val="00130681"/>
    <w:rsid w:val="001306D3"/>
    <w:rsid w:val="00130A1C"/>
    <w:rsid w:val="00130D1B"/>
    <w:rsid w:val="00130F38"/>
    <w:rsid w:val="001312A8"/>
    <w:rsid w:val="00131316"/>
    <w:rsid w:val="0013165D"/>
    <w:rsid w:val="00131C39"/>
    <w:rsid w:val="00131CC9"/>
    <w:rsid w:val="0013250E"/>
    <w:rsid w:val="001327DF"/>
    <w:rsid w:val="00132A08"/>
    <w:rsid w:val="00132B2D"/>
    <w:rsid w:val="001335DA"/>
    <w:rsid w:val="00133724"/>
    <w:rsid w:val="001337FB"/>
    <w:rsid w:val="001339D8"/>
    <w:rsid w:val="00133A9A"/>
    <w:rsid w:val="0013425E"/>
    <w:rsid w:val="00134325"/>
    <w:rsid w:val="00134C08"/>
    <w:rsid w:val="00134D3A"/>
    <w:rsid w:val="00134FEC"/>
    <w:rsid w:val="00135A3B"/>
    <w:rsid w:val="00135BEE"/>
    <w:rsid w:val="00136185"/>
    <w:rsid w:val="001361E2"/>
    <w:rsid w:val="0013643D"/>
    <w:rsid w:val="0013698F"/>
    <w:rsid w:val="00136ACA"/>
    <w:rsid w:val="00136B68"/>
    <w:rsid w:val="00136CAA"/>
    <w:rsid w:val="00137024"/>
    <w:rsid w:val="0013734A"/>
    <w:rsid w:val="00137533"/>
    <w:rsid w:val="00137FDB"/>
    <w:rsid w:val="00140537"/>
    <w:rsid w:val="00140F52"/>
    <w:rsid w:val="0014118F"/>
    <w:rsid w:val="001419B9"/>
    <w:rsid w:val="00141B54"/>
    <w:rsid w:val="00141C49"/>
    <w:rsid w:val="00141C83"/>
    <w:rsid w:val="001423F4"/>
    <w:rsid w:val="00142B15"/>
    <w:rsid w:val="00142D81"/>
    <w:rsid w:val="00143000"/>
    <w:rsid w:val="00144073"/>
    <w:rsid w:val="001440BF"/>
    <w:rsid w:val="001443E1"/>
    <w:rsid w:val="001445E0"/>
    <w:rsid w:val="00144624"/>
    <w:rsid w:val="0014463E"/>
    <w:rsid w:val="00144B63"/>
    <w:rsid w:val="00144DFA"/>
    <w:rsid w:val="00144FDB"/>
    <w:rsid w:val="00145245"/>
    <w:rsid w:val="00145B96"/>
    <w:rsid w:val="00145DC3"/>
    <w:rsid w:val="001461F6"/>
    <w:rsid w:val="00146300"/>
    <w:rsid w:val="00146409"/>
    <w:rsid w:val="00146502"/>
    <w:rsid w:val="00146C9F"/>
    <w:rsid w:val="00146D61"/>
    <w:rsid w:val="00146E77"/>
    <w:rsid w:val="00147085"/>
    <w:rsid w:val="0014710C"/>
    <w:rsid w:val="001475EB"/>
    <w:rsid w:val="001476F4"/>
    <w:rsid w:val="001477A1"/>
    <w:rsid w:val="001478B8"/>
    <w:rsid w:val="001479D6"/>
    <w:rsid w:val="001479E8"/>
    <w:rsid w:val="00147BA7"/>
    <w:rsid w:val="00147C4E"/>
    <w:rsid w:val="00147F2B"/>
    <w:rsid w:val="00150271"/>
    <w:rsid w:val="00150409"/>
    <w:rsid w:val="001505B3"/>
    <w:rsid w:val="001507D0"/>
    <w:rsid w:val="00151035"/>
    <w:rsid w:val="00151870"/>
    <w:rsid w:val="00151C57"/>
    <w:rsid w:val="00151CBD"/>
    <w:rsid w:val="00151E0A"/>
    <w:rsid w:val="00151EB5"/>
    <w:rsid w:val="001520D6"/>
    <w:rsid w:val="00152206"/>
    <w:rsid w:val="00152215"/>
    <w:rsid w:val="001526AF"/>
    <w:rsid w:val="00152705"/>
    <w:rsid w:val="00152C17"/>
    <w:rsid w:val="00152E72"/>
    <w:rsid w:val="001533DB"/>
    <w:rsid w:val="0015390F"/>
    <w:rsid w:val="00153ADC"/>
    <w:rsid w:val="00153E57"/>
    <w:rsid w:val="0015412D"/>
    <w:rsid w:val="001541FB"/>
    <w:rsid w:val="00154822"/>
    <w:rsid w:val="00154B5B"/>
    <w:rsid w:val="00154CF9"/>
    <w:rsid w:val="00154D37"/>
    <w:rsid w:val="0015516D"/>
    <w:rsid w:val="00155620"/>
    <w:rsid w:val="001556B2"/>
    <w:rsid w:val="001556F4"/>
    <w:rsid w:val="00155968"/>
    <w:rsid w:val="00155B4D"/>
    <w:rsid w:val="00155CEE"/>
    <w:rsid w:val="0015639A"/>
    <w:rsid w:val="001564FB"/>
    <w:rsid w:val="00156EBD"/>
    <w:rsid w:val="0015715C"/>
    <w:rsid w:val="00157165"/>
    <w:rsid w:val="0015721C"/>
    <w:rsid w:val="00157449"/>
    <w:rsid w:val="00157527"/>
    <w:rsid w:val="0015762C"/>
    <w:rsid w:val="00157748"/>
    <w:rsid w:val="00157BAB"/>
    <w:rsid w:val="001603F7"/>
    <w:rsid w:val="0016043D"/>
    <w:rsid w:val="0016052A"/>
    <w:rsid w:val="001608C7"/>
    <w:rsid w:val="00160D51"/>
    <w:rsid w:val="001611E3"/>
    <w:rsid w:val="00161470"/>
    <w:rsid w:val="00161995"/>
    <w:rsid w:val="00162152"/>
    <w:rsid w:val="00162388"/>
    <w:rsid w:val="001623F0"/>
    <w:rsid w:val="001626B2"/>
    <w:rsid w:val="00162D23"/>
    <w:rsid w:val="00162E00"/>
    <w:rsid w:val="00162E0F"/>
    <w:rsid w:val="00163216"/>
    <w:rsid w:val="001635E3"/>
    <w:rsid w:val="001636E7"/>
    <w:rsid w:val="0016390D"/>
    <w:rsid w:val="00163B70"/>
    <w:rsid w:val="00163BAC"/>
    <w:rsid w:val="00163D3D"/>
    <w:rsid w:val="00163E4B"/>
    <w:rsid w:val="0016465A"/>
    <w:rsid w:val="00164AD8"/>
    <w:rsid w:val="00164BDB"/>
    <w:rsid w:val="00164F3B"/>
    <w:rsid w:val="001652C0"/>
    <w:rsid w:val="00165428"/>
    <w:rsid w:val="0016593E"/>
    <w:rsid w:val="0016597E"/>
    <w:rsid w:val="001664A1"/>
    <w:rsid w:val="00166997"/>
    <w:rsid w:val="00166A06"/>
    <w:rsid w:val="00166BDF"/>
    <w:rsid w:val="00166CA9"/>
    <w:rsid w:val="001673D6"/>
    <w:rsid w:val="00167438"/>
    <w:rsid w:val="0016745F"/>
    <w:rsid w:val="001674AE"/>
    <w:rsid w:val="00167741"/>
    <w:rsid w:val="00167AFD"/>
    <w:rsid w:val="00167E7D"/>
    <w:rsid w:val="00167FC4"/>
    <w:rsid w:val="00170368"/>
    <w:rsid w:val="0017041A"/>
    <w:rsid w:val="00170634"/>
    <w:rsid w:val="001706BB"/>
    <w:rsid w:val="00170753"/>
    <w:rsid w:val="00170786"/>
    <w:rsid w:val="001707F0"/>
    <w:rsid w:val="00170824"/>
    <w:rsid w:val="001708B8"/>
    <w:rsid w:val="00170A61"/>
    <w:rsid w:val="00170B8A"/>
    <w:rsid w:val="00170BE2"/>
    <w:rsid w:val="00170D5C"/>
    <w:rsid w:val="00171048"/>
    <w:rsid w:val="00171986"/>
    <w:rsid w:val="0017201D"/>
    <w:rsid w:val="0017207E"/>
    <w:rsid w:val="001721A7"/>
    <w:rsid w:val="0017251D"/>
    <w:rsid w:val="0017316F"/>
    <w:rsid w:val="0017353B"/>
    <w:rsid w:val="00173A25"/>
    <w:rsid w:val="00173CD6"/>
    <w:rsid w:val="00173DC8"/>
    <w:rsid w:val="001742EE"/>
    <w:rsid w:val="00174490"/>
    <w:rsid w:val="0017454F"/>
    <w:rsid w:val="00174573"/>
    <w:rsid w:val="0017461C"/>
    <w:rsid w:val="001746B4"/>
    <w:rsid w:val="00174772"/>
    <w:rsid w:val="00174C9D"/>
    <w:rsid w:val="00174ECA"/>
    <w:rsid w:val="00174FEF"/>
    <w:rsid w:val="001754A3"/>
    <w:rsid w:val="00175691"/>
    <w:rsid w:val="00175B1B"/>
    <w:rsid w:val="00175DA3"/>
    <w:rsid w:val="0017606C"/>
    <w:rsid w:val="001761E6"/>
    <w:rsid w:val="00176248"/>
    <w:rsid w:val="0017630C"/>
    <w:rsid w:val="001763B6"/>
    <w:rsid w:val="001765B1"/>
    <w:rsid w:val="001765E5"/>
    <w:rsid w:val="00176648"/>
    <w:rsid w:val="0017716E"/>
    <w:rsid w:val="0017732F"/>
    <w:rsid w:val="00177357"/>
    <w:rsid w:val="001775ED"/>
    <w:rsid w:val="001777AD"/>
    <w:rsid w:val="0018007B"/>
    <w:rsid w:val="0018069D"/>
    <w:rsid w:val="001808AB"/>
    <w:rsid w:val="0018100C"/>
    <w:rsid w:val="0018111F"/>
    <w:rsid w:val="00181124"/>
    <w:rsid w:val="00181311"/>
    <w:rsid w:val="00181631"/>
    <w:rsid w:val="00181A52"/>
    <w:rsid w:val="00181B75"/>
    <w:rsid w:val="00181C0B"/>
    <w:rsid w:val="00181C3E"/>
    <w:rsid w:val="00181F13"/>
    <w:rsid w:val="00181FEF"/>
    <w:rsid w:val="00182465"/>
    <w:rsid w:val="00182578"/>
    <w:rsid w:val="001827A3"/>
    <w:rsid w:val="00182814"/>
    <w:rsid w:val="00182A73"/>
    <w:rsid w:val="00182C80"/>
    <w:rsid w:val="001830AF"/>
    <w:rsid w:val="001832A1"/>
    <w:rsid w:val="0018387F"/>
    <w:rsid w:val="00183F95"/>
    <w:rsid w:val="00183FC1"/>
    <w:rsid w:val="00184553"/>
    <w:rsid w:val="00184989"/>
    <w:rsid w:val="00184DAB"/>
    <w:rsid w:val="00184DAC"/>
    <w:rsid w:val="00184E01"/>
    <w:rsid w:val="00184FF5"/>
    <w:rsid w:val="00185187"/>
    <w:rsid w:val="00185378"/>
    <w:rsid w:val="00185C63"/>
    <w:rsid w:val="00185CDF"/>
    <w:rsid w:val="00185F30"/>
    <w:rsid w:val="00186401"/>
    <w:rsid w:val="001865B3"/>
    <w:rsid w:val="001865E2"/>
    <w:rsid w:val="00186DEB"/>
    <w:rsid w:val="00186E62"/>
    <w:rsid w:val="001870A4"/>
    <w:rsid w:val="00187763"/>
    <w:rsid w:val="00187A94"/>
    <w:rsid w:val="00187AEB"/>
    <w:rsid w:val="00187C1F"/>
    <w:rsid w:val="001903A5"/>
    <w:rsid w:val="001903C8"/>
    <w:rsid w:val="0019044F"/>
    <w:rsid w:val="001904A3"/>
    <w:rsid w:val="001906F7"/>
    <w:rsid w:val="00190A5D"/>
    <w:rsid w:val="00190A72"/>
    <w:rsid w:val="00191155"/>
    <w:rsid w:val="0019126E"/>
    <w:rsid w:val="001914AF"/>
    <w:rsid w:val="001914B3"/>
    <w:rsid w:val="00191544"/>
    <w:rsid w:val="0019157D"/>
    <w:rsid w:val="001916F5"/>
    <w:rsid w:val="001917D6"/>
    <w:rsid w:val="00191A9E"/>
    <w:rsid w:val="00191D6A"/>
    <w:rsid w:val="00191DE1"/>
    <w:rsid w:val="00191ED0"/>
    <w:rsid w:val="00191EF4"/>
    <w:rsid w:val="00192365"/>
    <w:rsid w:val="001926CA"/>
    <w:rsid w:val="00192717"/>
    <w:rsid w:val="001927A0"/>
    <w:rsid w:val="001927C6"/>
    <w:rsid w:val="001928D8"/>
    <w:rsid w:val="00192BB9"/>
    <w:rsid w:val="00192C75"/>
    <w:rsid w:val="00192FD8"/>
    <w:rsid w:val="001930AB"/>
    <w:rsid w:val="001930FD"/>
    <w:rsid w:val="00193116"/>
    <w:rsid w:val="00193A33"/>
    <w:rsid w:val="001942B5"/>
    <w:rsid w:val="0019441E"/>
    <w:rsid w:val="0019466D"/>
    <w:rsid w:val="00194904"/>
    <w:rsid w:val="00194F8F"/>
    <w:rsid w:val="001951DA"/>
    <w:rsid w:val="00195CFB"/>
    <w:rsid w:val="00195F44"/>
    <w:rsid w:val="00196745"/>
    <w:rsid w:val="001971ED"/>
    <w:rsid w:val="0019778B"/>
    <w:rsid w:val="00197835"/>
    <w:rsid w:val="00197B27"/>
    <w:rsid w:val="001A0262"/>
    <w:rsid w:val="001A027A"/>
    <w:rsid w:val="001A030E"/>
    <w:rsid w:val="001A07F4"/>
    <w:rsid w:val="001A09B4"/>
    <w:rsid w:val="001A0C63"/>
    <w:rsid w:val="001A159A"/>
    <w:rsid w:val="001A18BB"/>
    <w:rsid w:val="001A19A0"/>
    <w:rsid w:val="001A1CC4"/>
    <w:rsid w:val="001A1D13"/>
    <w:rsid w:val="001A1EBD"/>
    <w:rsid w:val="001A1F6E"/>
    <w:rsid w:val="001A2458"/>
    <w:rsid w:val="001A2678"/>
    <w:rsid w:val="001A2A66"/>
    <w:rsid w:val="001A2E64"/>
    <w:rsid w:val="001A322E"/>
    <w:rsid w:val="001A36DC"/>
    <w:rsid w:val="001A3B9E"/>
    <w:rsid w:val="001A3CFF"/>
    <w:rsid w:val="001A403B"/>
    <w:rsid w:val="001A41F6"/>
    <w:rsid w:val="001A46B4"/>
    <w:rsid w:val="001A4728"/>
    <w:rsid w:val="001A4D9E"/>
    <w:rsid w:val="001A4EAD"/>
    <w:rsid w:val="001A5099"/>
    <w:rsid w:val="001A520D"/>
    <w:rsid w:val="001A53CD"/>
    <w:rsid w:val="001A5B8C"/>
    <w:rsid w:val="001A5BA5"/>
    <w:rsid w:val="001A5D2D"/>
    <w:rsid w:val="001A6499"/>
    <w:rsid w:val="001A64A8"/>
    <w:rsid w:val="001A64AE"/>
    <w:rsid w:val="001A6C39"/>
    <w:rsid w:val="001A6D3F"/>
    <w:rsid w:val="001A6D79"/>
    <w:rsid w:val="001A6DBF"/>
    <w:rsid w:val="001A6E98"/>
    <w:rsid w:val="001A7019"/>
    <w:rsid w:val="001A7126"/>
    <w:rsid w:val="001A752A"/>
    <w:rsid w:val="001A76AA"/>
    <w:rsid w:val="001A7701"/>
    <w:rsid w:val="001A7878"/>
    <w:rsid w:val="001A7E0E"/>
    <w:rsid w:val="001A7E41"/>
    <w:rsid w:val="001A7ECE"/>
    <w:rsid w:val="001A7FA4"/>
    <w:rsid w:val="001B0176"/>
    <w:rsid w:val="001B055F"/>
    <w:rsid w:val="001B0825"/>
    <w:rsid w:val="001B083D"/>
    <w:rsid w:val="001B091F"/>
    <w:rsid w:val="001B0B19"/>
    <w:rsid w:val="001B0C7D"/>
    <w:rsid w:val="001B148F"/>
    <w:rsid w:val="001B1636"/>
    <w:rsid w:val="001B17B9"/>
    <w:rsid w:val="001B1A34"/>
    <w:rsid w:val="001B1A8F"/>
    <w:rsid w:val="001B1FD4"/>
    <w:rsid w:val="001B20DC"/>
    <w:rsid w:val="001B22DD"/>
    <w:rsid w:val="001B25E8"/>
    <w:rsid w:val="001B27BE"/>
    <w:rsid w:val="001B2C94"/>
    <w:rsid w:val="001B31E6"/>
    <w:rsid w:val="001B3677"/>
    <w:rsid w:val="001B386A"/>
    <w:rsid w:val="001B386E"/>
    <w:rsid w:val="001B3943"/>
    <w:rsid w:val="001B3BAD"/>
    <w:rsid w:val="001B3D88"/>
    <w:rsid w:val="001B43C4"/>
    <w:rsid w:val="001B444C"/>
    <w:rsid w:val="001B4533"/>
    <w:rsid w:val="001B48E3"/>
    <w:rsid w:val="001B492B"/>
    <w:rsid w:val="001B49D7"/>
    <w:rsid w:val="001B49EA"/>
    <w:rsid w:val="001B4A7F"/>
    <w:rsid w:val="001B4CDB"/>
    <w:rsid w:val="001B5577"/>
    <w:rsid w:val="001B560B"/>
    <w:rsid w:val="001B57B1"/>
    <w:rsid w:val="001B5902"/>
    <w:rsid w:val="001B5D3E"/>
    <w:rsid w:val="001B5E25"/>
    <w:rsid w:val="001B60BF"/>
    <w:rsid w:val="001B61D2"/>
    <w:rsid w:val="001B640A"/>
    <w:rsid w:val="001B6476"/>
    <w:rsid w:val="001B6665"/>
    <w:rsid w:val="001B698D"/>
    <w:rsid w:val="001B6A96"/>
    <w:rsid w:val="001B78E4"/>
    <w:rsid w:val="001B7AB2"/>
    <w:rsid w:val="001B7BF1"/>
    <w:rsid w:val="001B7DE9"/>
    <w:rsid w:val="001C005D"/>
    <w:rsid w:val="001C0184"/>
    <w:rsid w:val="001C01F6"/>
    <w:rsid w:val="001C0242"/>
    <w:rsid w:val="001C09E6"/>
    <w:rsid w:val="001C0E81"/>
    <w:rsid w:val="001C10A5"/>
    <w:rsid w:val="001C1134"/>
    <w:rsid w:val="001C15A2"/>
    <w:rsid w:val="001C17E6"/>
    <w:rsid w:val="001C1952"/>
    <w:rsid w:val="001C1959"/>
    <w:rsid w:val="001C1A7A"/>
    <w:rsid w:val="001C1D66"/>
    <w:rsid w:val="001C1E22"/>
    <w:rsid w:val="001C209A"/>
    <w:rsid w:val="001C2161"/>
    <w:rsid w:val="001C2672"/>
    <w:rsid w:val="001C2749"/>
    <w:rsid w:val="001C2A4A"/>
    <w:rsid w:val="001C2CDF"/>
    <w:rsid w:val="001C2ED6"/>
    <w:rsid w:val="001C308D"/>
    <w:rsid w:val="001C3127"/>
    <w:rsid w:val="001C32EC"/>
    <w:rsid w:val="001C3546"/>
    <w:rsid w:val="001C3587"/>
    <w:rsid w:val="001C35C3"/>
    <w:rsid w:val="001C3A97"/>
    <w:rsid w:val="001C3FBA"/>
    <w:rsid w:val="001C438E"/>
    <w:rsid w:val="001C45A5"/>
    <w:rsid w:val="001C45A7"/>
    <w:rsid w:val="001C490B"/>
    <w:rsid w:val="001C4F91"/>
    <w:rsid w:val="001C5065"/>
    <w:rsid w:val="001C51CE"/>
    <w:rsid w:val="001C5396"/>
    <w:rsid w:val="001C54AE"/>
    <w:rsid w:val="001C57A8"/>
    <w:rsid w:val="001C5884"/>
    <w:rsid w:val="001C5945"/>
    <w:rsid w:val="001C5F10"/>
    <w:rsid w:val="001C654E"/>
    <w:rsid w:val="001C6AEE"/>
    <w:rsid w:val="001C7018"/>
    <w:rsid w:val="001C7024"/>
    <w:rsid w:val="001C7258"/>
    <w:rsid w:val="001C747C"/>
    <w:rsid w:val="001D0217"/>
    <w:rsid w:val="001D027F"/>
    <w:rsid w:val="001D0381"/>
    <w:rsid w:val="001D06B5"/>
    <w:rsid w:val="001D075C"/>
    <w:rsid w:val="001D0AA2"/>
    <w:rsid w:val="001D0E81"/>
    <w:rsid w:val="001D0F9A"/>
    <w:rsid w:val="001D0FFE"/>
    <w:rsid w:val="001D117F"/>
    <w:rsid w:val="001D118D"/>
    <w:rsid w:val="001D12B5"/>
    <w:rsid w:val="001D1BCF"/>
    <w:rsid w:val="001D218C"/>
    <w:rsid w:val="001D237E"/>
    <w:rsid w:val="001D2527"/>
    <w:rsid w:val="001D2F61"/>
    <w:rsid w:val="001D32B3"/>
    <w:rsid w:val="001D349D"/>
    <w:rsid w:val="001D36EA"/>
    <w:rsid w:val="001D3B70"/>
    <w:rsid w:val="001D3BC2"/>
    <w:rsid w:val="001D3D75"/>
    <w:rsid w:val="001D3E43"/>
    <w:rsid w:val="001D4788"/>
    <w:rsid w:val="001D47EF"/>
    <w:rsid w:val="001D47F2"/>
    <w:rsid w:val="001D4F59"/>
    <w:rsid w:val="001D51EA"/>
    <w:rsid w:val="001D551F"/>
    <w:rsid w:val="001D55C2"/>
    <w:rsid w:val="001D568D"/>
    <w:rsid w:val="001D5719"/>
    <w:rsid w:val="001D5A73"/>
    <w:rsid w:val="001D5A9A"/>
    <w:rsid w:val="001D5BD9"/>
    <w:rsid w:val="001D5F02"/>
    <w:rsid w:val="001D5F14"/>
    <w:rsid w:val="001D5F30"/>
    <w:rsid w:val="001D5FE7"/>
    <w:rsid w:val="001D644B"/>
    <w:rsid w:val="001D65DE"/>
    <w:rsid w:val="001D6D94"/>
    <w:rsid w:val="001D6ED4"/>
    <w:rsid w:val="001D71A2"/>
    <w:rsid w:val="001D7351"/>
    <w:rsid w:val="001D75BB"/>
    <w:rsid w:val="001D7817"/>
    <w:rsid w:val="001D783D"/>
    <w:rsid w:val="001D79D2"/>
    <w:rsid w:val="001D7C1E"/>
    <w:rsid w:val="001D7E2D"/>
    <w:rsid w:val="001E013C"/>
    <w:rsid w:val="001E060A"/>
    <w:rsid w:val="001E0647"/>
    <w:rsid w:val="001E06C3"/>
    <w:rsid w:val="001E078B"/>
    <w:rsid w:val="001E08CC"/>
    <w:rsid w:val="001E0CE6"/>
    <w:rsid w:val="001E10EB"/>
    <w:rsid w:val="001E165A"/>
    <w:rsid w:val="001E18F3"/>
    <w:rsid w:val="001E1A9D"/>
    <w:rsid w:val="001E1DF2"/>
    <w:rsid w:val="001E1F5D"/>
    <w:rsid w:val="001E2025"/>
    <w:rsid w:val="001E2160"/>
    <w:rsid w:val="001E269E"/>
    <w:rsid w:val="001E2BD8"/>
    <w:rsid w:val="001E2C14"/>
    <w:rsid w:val="001E2E24"/>
    <w:rsid w:val="001E3264"/>
    <w:rsid w:val="001E3589"/>
    <w:rsid w:val="001E35C6"/>
    <w:rsid w:val="001E3AAD"/>
    <w:rsid w:val="001E3D56"/>
    <w:rsid w:val="001E4261"/>
    <w:rsid w:val="001E42C9"/>
    <w:rsid w:val="001E4CB7"/>
    <w:rsid w:val="001E4CBE"/>
    <w:rsid w:val="001E4DA6"/>
    <w:rsid w:val="001E4DBE"/>
    <w:rsid w:val="001E4EAE"/>
    <w:rsid w:val="001E53AF"/>
    <w:rsid w:val="001E570E"/>
    <w:rsid w:val="001E589D"/>
    <w:rsid w:val="001E59A2"/>
    <w:rsid w:val="001E5B1A"/>
    <w:rsid w:val="001E5BF5"/>
    <w:rsid w:val="001E5EE0"/>
    <w:rsid w:val="001E5F7C"/>
    <w:rsid w:val="001E64AC"/>
    <w:rsid w:val="001E69D8"/>
    <w:rsid w:val="001E6A0F"/>
    <w:rsid w:val="001E6FE5"/>
    <w:rsid w:val="001E771E"/>
    <w:rsid w:val="001E7854"/>
    <w:rsid w:val="001E7C53"/>
    <w:rsid w:val="001F0238"/>
    <w:rsid w:val="001F04CF"/>
    <w:rsid w:val="001F0924"/>
    <w:rsid w:val="001F0B59"/>
    <w:rsid w:val="001F0D50"/>
    <w:rsid w:val="001F10C8"/>
    <w:rsid w:val="001F1124"/>
    <w:rsid w:val="001F117E"/>
    <w:rsid w:val="001F1210"/>
    <w:rsid w:val="001F15AB"/>
    <w:rsid w:val="001F1777"/>
    <w:rsid w:val="001F1A65"/>
    <w:rsid w:val="001F2188"/>
    <w:rsid w:val="001F247B"/>
    <w:rsid w:val="001F2557"/>
    <w:rsid w:val="001F25FB"/>
    <w:rsid w:val="001F28F0"/>
    <w:rsid w:val="001F2B9C"/>
    <w:rsid w:val="001F323D"/>
    <w:rsid w:val="001F32AE"/>
    <w:rsid w:val="001F341F"/>
    <w:rsid w:val="001F345F"/>
    <w:rsid w:val="001F3770"/>
    <w:rsid w:val="001F386D"/>
    <w:rsid w:val="001F3C60"/>
    <w:rsid w:val="001F3C8F"/>
    <w:rsid w:val="001F4020"/>
    <w:rsid w:val="001F41BD"/>
    <w:rsid w:val="001F44AC"/>
    <w:rsid w:val="001F462B"/>
    <w:rsid w:val="001F4A96"/>
    <w:rsid w:val="001F4BF2"/>
    <w:rsid w:val="001F4E36"/>
    <w:rsid w:val="001F4ED0"/>
    <w:rsid w:val="001F5004"/>
    <w:rsid w:val="001F519C"/>
    <w:rsid w:val="001F5314"/>
    <w:rsid w:val="001F5427"/>
    <w:rsid w:val="001F5442"/>
    <w:rsid w:val="001F545C"/>
    <w:rsid w:val="001F574C"/>
    <w:rsid w:val="001F5824"/>
    <w:rsid w:val="001F58FE"/>
    <w:rsid w:val="001F5D5B"/>
    <w:rsid w:val="001F5EF5"/>
    <w:rsid w:val="001F6024"/>
    <w:rsid w:val="001F6077"/>
    <w:rsid w:val="001F66D3"/>
    <w:rsid w:val="001F6858"/>
    <w:rsid w:val="001F6B1E"/>
    <w:rsid w:val="001F6C51"/>
    <w:rsid w:val="001F6D63"/>
    <w:rsid w:val="001F7440"/>
    <w:rsid w:val="001F76D0"/>
    <w:rsid w:val="001F7A75"/>
    <w:rsid w:val="001F7AFA"/>
    <w:rsid w:val="001F7E76"/>
    <w:rsid w:val="00200089"/>
    <w:rsid w:val="0020022C"/>
    <w:rsid w:val="002002EC"/>
    <w:rsid w:val="00200372"/>
    <w:rsid w:val="00200401"/>
    <w:rsid w:val="0020060B"/>
    <w:rsid w:val="00200653"/>
    <w:rsid w:val="00200AC5"/>
    <w:rsid w:val="00200BCB"/>
    <w:rsid w:val="00200C88"/>
    <w:rsid w:val="00200F13"/>
    <w:rsid w:val="00200FAE"/>
    <w:rsid w:val="00201F3F"/>
    <w:rsid w:val="002022B1"/>
    <w:rsid w:val="002027E2"/>
    <w:rsid w:val="00202BC6"/>
    <w:rsid w:val="00202DF2"/>
    <w:rsid w:val="00202ECA"/>
    <w:rsid w:val="00203160"/>
    <w:rsid w:val="0020334B"/>
    <w:rsid w:val="0020343A"/>
    <w:rsid w:val="00203982"/>
    <w:rsid w:val="00203A92"/>
    <w:rsid w:val="00204127"/>
    <w:rsid w:val="00204850"/>
    <w:rsid w:val="00204905"/>
    <w:rsid w:val="002049E1"/>
    <w:rsid w:val="00204BD6"/>
    <w:rsid w:val="00204D3B"/>
    <w:rsid w:val="00204EA4"/>
    <w:rsid w:val="002050CF"/>
    <w:rsid w:val="002055B6"/>
    <w:rsid w:val="002057FE"/>
    <w:rsid w:val="00205915"/>
    <w:rsid w:val="00205BA4"/>
    <w:rsid w:val="00205C4C"/>
    <w:rsid w:val="00205CCC"/>
    <w:rsid w:val="00205D84"/>
    <w:rsid w:val="00206029"/>
    <w:rsid w:val="002065AE"/>
    <w:rsid w:val="002068DA"/>
    <w:rsid w:val="00206BB4"/>
    <w:rsid w:val="00206BCB"/>
    <w:rsid w:val="00206FA1"/>
    <w:rsid w:val="002074DD"/>
    <w:rsid w:val="002074DF"/>
    <w:rsid w:val="00207B4A"/>
    <w:rsid w:val="00207E07"/>
    <w:rsid w:val="00207EAF"/>
    <w:rsid w:val="00210354"/>
    <w:rsid w:val="00210416"/>
    <w:rsid w:val="00210520"/>
    <w:rsid w:val="0021065B"/>
    <w:rsid w:val="00210BC7"/>
    <w:rsid w:val="00210BF0"/>
    <w:rsid w:val="00210E0C"/>
    <w:rsid w:val="00210E38"/>
    <w:rsid w:val="00210FA3"/>
    <w:rsid w:val="0021119A"/>
    <w:rsid w:val="00211629"/>
    <w:rsid w:val="002116EE"/>
    <w:rsid w:val="00211778"/>
    <w:rsid w:val="002119A8"/>
    <w:rsid w:val="00211C58"/>
    <w:rsid w:val="00212055"/>
    <w:rsid w:val="0021253E"/>
    <w:rsid w:val="0021268F"/>
    <w:rsid w:val="002126DD"/>
    <w:rsid w:val="00212B8C"/>
    <w:rsid w:val="00212CE2"/>
    <w:rsid w:val="00213247"/>
    <w:rsid w:val="0021356F"/>
    <w:rsid w:val="00214182"/>
    <w:rsid w:val="00214315"/>
    <w:rsid w:val="002143C5"/>
    <w:rsid w:val="0021445F"/>
    <w:rsid w:val="0021478D"/>
    <w:rsid w:val="002147C5"/>
    <w:rsid w:val="0021481A"/>
    <w:rsid w:val="002148AF"/>
    <w:rsid w:val="002150B4"/>
    <w:rsid w:val="00215474"/>
    <w:rsid w:val="002154E1"/>
    <w:rsid w:val="00215674"/>
    <w:rsid w:val="002156BC"/>
    <w:rsid w:val="0021599B"/>
    <w:rsid w:val="00215A89"/>
    <w:rsid w:val="00215C17"/>
    <w:rsid w:val="00215F2B"/>
    <w:rsid w:val="00216058"/>
    <w:rsid w:val="0021667C"/>
    <w:rsid w:val="002166C2"/>
    <w:rsid w:val="00216746"/>
    <w:rsid w:val="0021685B"/>
    <w:rsid w:val="00216879"/>
    <w:rsid w:val="00216A2E"/>
    <w:rsid w:val="00216F39"/>
    <w:rsid w:val="00217571"/>
    <w:rsid w:val="002179BE"/>
    <w:rsid w:val="00217A6E"/>
    <w:rsid w:val="00217A9F"/>
    <w:rsid w:val="002201CB"/>
    <w:rsid w:val="0022034A"/>
    <w:rsid w:val="00220842"/>
    <w:rsid w:val="00221315"/>
    <w:rsid w:val="0022139D"/>
    <w:rsid w:val="00221430"/>
    <w:rsid w:val="0022170A"/>
    <w:rsid w:val="0022187A"/>
    <w:rsid w:val="0022190C"/>
    <w:rsid w:val="002219D4"/>
    <w:rsid w:val="00221F15"/>
    <w:rsid w:val="00221F76"/>
    <w:rsid w:val="00222053"/>
    <w:rsid w:val="002220E7"/>
    <w:rsid w:val="002221D0"/>
    <w:rsid w:val="002223B1"/>
    <w:rsid w:val="00222449"/>
    <w:rsid w:val="002228BD"/>
    <w:rsid w:val="002229E7"/>
    <w:rsid w:val="00222FE8"/>
    <w:rsid w:val="0022340C"/>
    <w:rsid w:val="00223B93"/>
    <w:rsid w:val="00223C6B"/>
    <w:rsid w:val="00223E26"/>
    <w:rsid w:val="00223E83"/>
    <w:rsid w:val="00223FF1"/>
    <w:rsid w:val="00224209"/>
    <w:rsid w:val="002242F6"/>
    <w:rsid w:val="002243DD"/>
    <w:rsid w:val="002245B4"/>
    <w:rsid w:val="002246DB"/>
    <w:rsid w:val="00224C68"/>
    <w:rsid w:val="00224D6C"/>
    <w:rsid w:val="00224E2A"/>
    <w:rsid w:val="00224F1B"/>
    <w:rsid w:val="002255C7"/>
    <w:rsid w:val="00225FA4"/>
    <w:rsid w:val="00226235"/>
    <w:rsid w:val="0022635E"/>
    <w:rsid w:val="002263A2"/>
    <w:rsid w:val="002264AB"/>
    <w:rsid w:val="00226789"/>
    <w:rsid w:val="00226906"/>
    <w:rsid w:val="00226A56"/>
    <w:rsid w:val="00226CB9"/>
    <w:rsid w:val="00226F6C"/>
    <w:rsid w:val="00227500"/>
    <w:rsid w:val="00227554"/>
    <w:rsid w:val="002275AA"/>
    <w:rsid w:val="00227643"/>
    <w:rsid w:val="002276AB"/>
    <w:rsid w:val="00227749"/>
    <w:rsid w:val="00227898"/>
    <w:rsid w:val="00227A19"/>
    <w:rsid w:val="00227A61"/>
    <w:rsid w:val="00227AE6"/>
    <w:rsid w:val="00227C07"/>
    <w:rsid w:val="00230152"/>
    <w:rsid w:val="002302DB"/>
    <w:rsid w:val="0023044F"/>
    <w:rsid w:val="002306BC"/>
    <w:rsid w:val="00230A34"/>
    <w:rsid w:val="00230CD2"/>
    <w:rsid w:val="00230DBC"/>
    <w:rsid w:val="00230EF8"/>
    <w:rsid w:val="0023121E"/>
    <w:rsid w:val="00231231"/>
    <w:rsid w:val="002312D0"/>
    <w:rsid w:val="00231314"/>
    <w:rsid w:val="0023152F"/>
    <w:rsid w:val="00231645"/>
    <w:rsid w:val="002318FB"/>
    <w:rsid w:val="00231A4C"/>
    <w:rsid w:val="00231BCF"/>
    <w:rsid w:val="00231BD9"/>
    <w:rsid w:val="00232201"/>
    <w:rsid w:val="00232261"/>
    <w:rsid w:val="002325C8"/>
    <w:rsid w:val="00232CF0"/>
    <w:rsid w:val="00232D2D"/>
    <w:rsid w:val="00232E1A"/>
    <w:rsid w:val="00232F9C"/>
    <w:rsid w:val="00233007"/>
    <w:rsid w:val="00233060"/>
    <w:rsid w:val="0023322B"/>
    <w:rsid w:val="002334FC"/>
    <w:rsid w:val="002336A9"/>
    <w:rsid w:val="00233914"/>
    <w:rsid w:val="00233D02"/>
    <w:rsid w:val="00233DC5"/>
    <w:rsid w:val="002340E9"/>
    <w:rsid w:val="00234251"/>
    <w:rsid w:val="00234578"/>
    <w:rsid w:val="0023464E"/>
    <w:rsid w:val="00234CDF"/>
    <w:rsid w:val="00234DC3"/>
    <w:rsid w:val="00234E24"/>
    <w:rsid w:val="00235B10"/>
    <w:rsid w:val="00235DD4"/>
    <w:rsid w:val="00236671"/>
    <w:rsid w:val="00236883"/>
    <w:rsid w:val="00236AAB"/>
    <w:rsid w:val="00236F78"/>
    <w:rsid w:val="002371CD"/>
    <w:rsid w:val="0023790C"/>
    <w:rsid w:val="00237B13"/>
    <w:rsid w:val="00237B32"/>
    <w:rsid w:val="00237B76"/>
    <w:rsid w:val="00237E9C"/>
    <w:rsid w:val="00237EDF"/>
    <w:rsid w:val="00240132"/>
    <w:rsid w:val="002401E7"/>
    <w:rsid w:val="002409E7"/>
    <w:rsid w:val="00240DE4"/>
    <w:rsid w:val="00241069"/>
    <w:rsid w:val="0024132F"/>
    <w:rsid w:val="00241447"/>
    <w:rsid w:val="002414A1"/>
    <w:rsid w:val="00241659"/>
    <w:rsid w:val="0024198D"/>
    <w:rsid w:val="00241AEC"/>
    <w:rsid w:val="00241C5D"/>
    <w:rsid w:val="00241CC0"/>
    <w:rsid w:val="002424AE"/>
    <w:rsid w:val="0024291D"/>
    <w:rsid w:val="00242C7D"/>
    <w:rsid w:val="00242DCC"/>
    <w:rsid w:val="00242FA5"/>
    <w:rsid w:val="0024344F"/>
    <w:rsid w:val="00243DDF"/>
    <w:rsid w:val="00244126"/>
    <w:rsid w:val="0024497E"/>
    <w:rsid w:val="00244AD5"/>
    <w:rsid w:val="00244B98"/>
    <w:rsid w:val="00244CEE"/>
    <w:rsid w:val="00244D7B"/>
    <w:rsid w:val="00244DF1"/>
    <w:rsid w:val="002450E0"/>
    <w:rsid w:val="00245158"/>
    <w:rsid w:val="002455EC"/>
    <w:rsid w:val="002456C6"/>
    <w:rsid w:val="0024571F"/>
    <w:rsid w:val="0024579B"/>
    <w:rsid w:val="002457D6"/>
    <w:rsid w:val="00246005"/>
    <w:rsid w:val="002461AE"/>
    <w:rsid w:val="00246250"/>
    <w:rsid w:val="002466C4"/>
    <w:rsid w:val="00246A17"/>
    <w:rsid w:val="00246C72"/>
    <w:rsid w:val="0024725A"/>
    <w:rsid w:val="00247558"/>
    <w:rsid w:val="0024766B"/>
    <w:rsid w:val="0024771B"/>
    <w:rsid w:val="0024799D"/>
    <w:rsid w:val="00247B15"/>
    <w:rsid w:val="00247B2D"/>
    <w:rsid w:val="00247D77"/>
    <w:rsid w:val="002501AB"/>
    <w:rsid w:val="002501D8"/>
    <w:rsid w:val="002501DA"/>
    <w:rsid w:val="00250211"/>
    <w:rsid w:val="002502C1"/>
    <w:rsid w:val="00250311"/>
    <w:rsid w:val="0025054F"/>
    <w:rsid w:val="002505DA"/>
    <w:rsid w:val="00250BAB"/>
    <w:rsid w:val="00251203"/>
    <w:rsid w:val="002513B0"/>
    <w:rsid w:val="00251C45"/>
    <w:rsid w:val="0025216E"/>
    <w:rsid w:val="00252235"/>
    <w:rsid w:val="002522CA"/>
    <w:rsid w:val="002522F7"/>
    <w:rsid w:val="002523C4"/>
    <w:rsid w:val="002524E5"/>
    <w:rsid w:val="00252525"/>
    <w:rsid w:val="002525AB"/>
    <w:rsid w:val="002525C5"/>
    <w:rsid w:val="00252743"/>
    <w:rsid w:val="00252854"/>
    <w:rsid w:val="002532E2"/>
    <w:rsid w:val="0025355A"/>
    <w:rsid w:val="0025358D"/>
    <w:rsid w:val="002535CA"/>
    <w:rsid w:val="00253A55"/>
    <w:rsid w:val="00253CEF"/>
    <w:rsid w:val="00253CF0"/>
    <w:rsid w:val="00253EA7"/>
    <w:rsid w:val="00253ED9"/>
    <w:rsid w:val="00254016"/>
    <w:rsid w:val="00254231"/>
    <w:rsid w:val="00254295"/>
    <w:rsid w:val="00254396"/>
    <w:rsid w:val="002543D2"/>
    <w:rsid w:val="002545A6"/>
    <w:rsid w:val="00254AC3"/>
    <w:rsid w:val="00254B20"/>
    <w:rsid w:val="00254E72"/>
    <w:rsid w:val="00254E82"/>
    <w:rsid w:val="0025504F"/>
    <w:rsid w:val="00255433"/>
    <w:rsid w:val="00255AF8"/>
    <w:rsid w:val="0025611A"/>
    <w:rsid w:val="002562CA"/>
    <w:rsid w:val="00256582"/>
    <w:rsid w:val="00256EBB"/>
    <w:rsid w:val="00256EFB"/>
    <w:rsid w:val="00257013"/>
    <w:rsid w:val="00257587"/>
    <w:rsid w:val="002577C7"/>
    <w:rsid w:val="00257877"/>
    <w:rsid w:val="002578F6"/>
    <w:rsid w:val="0025794C"/>
    <w:rsid w:val="0026007C"/>
    <w:rsid w:val="0026007F"/>
    <w:rsid w:val="002603AD"/>
    <w:rsid w:val="0026041E"/>
    <w:rsid w:val="002604CC"/>
    <w:rsid w:val="00260875"/>
    <w:rsid w:val="0026087A"/>
    <w:rsid w:val="00260AB8"/>
    <w:rsid w:val="00260C43"/>
    <w:rsid w:val="00260D26"/>
    <w:rsid w:val="00261197"/>
    <w:rsid w:val="00261623"/>
    <w:rsid w:val="002617DB"/>
    <w:rsid w:val="00261902"/>
    <w:rsid w:val="00261CF8"/>
    <w:rsid w:val="00262418"/>
    <w:rsid w:val="002624A2"/>
    <w:rsid w:val="00262905"/>
    <w:rsid w:val="00262B7B"/>
    <w:rsid w:val="00262D8A"/>
    <w:rsid w:val="00262EC1"/>
    <w:rsid w:val="00263229"/>
    <w:rsid w:val="00263380"/>
    <w:rsid w:val="002639C2"/>
    <w:rsid w:val="00263C18"/>
    <w:rsid w:val="0026405A"/>
    <w:rsid w:val="00264105"/>
    <w:rsid w:val="002642E2"/>
    <w:rsid w:val="0026492E"/>
    <w:rsid w:val="00264CAD"/>
    <w:rsid w:val="00264F65"/>
    <w:rsid w:val="00264F7F"/>
    <w:rsid w:val="0026515E"/>
    <w:rsid w:val="00265694"/>
    <w:rsid w:val="002658FF"/>
    <w:rsid w:val="00265A62"/>
    <w:rsid w:val="00265AB2"/>
    <w:rsid w:val="00265BAA"/>
    <w:rsid w:val="00265CBD"/>
    <w:rsid w:val="00265DE3"/>
    <w:rsid w:val="00265DFA"/>
    <w:rsid w:val="00265E8D"/>
    <w:rsid w:val="0026605C"/>
    <w:rsid w:val="00266067"/>
    <w:rsid w:val="0026626D"/>
    <w:rsid w:val="00266388"/>
    <w:rsid w:val="00266744"/>
    <w:rsid w:val="002668A6"/>
    <w:rsid w:val="0026697B"/>
    <w:rsid w:val="00266B5C"/>
    <w:rsid w:val="00266F80"/>
    <w:rsid w:val="00267019"/>
    <w:rsid w:val="002671D4"/>
    <w:rsid w:val="0026738C"/>
    <w:rsid w:val="002674F0"/>
    <w:rsid w:val="00267D55"/>
    <w:rsid w:val="00267DBF"/>
    <w:rsid w:val="00270321"/>
    <w:rsid w:val="0027036B"/>
    <w:rsid w:val="002704AA"/>
    <w:rsid w:val="00270705"/>
    <w:rsid w:val="00270748"/>
    <w:rsid w:val="002707A6"/>
    <w:rsid w:val="00270A7C"/>
    <w:rsid w:val="00270B6F"/>
    <w:rsid w:val="00270BE0"/>
    <w:rsid w:val="00270C3A"/>
    <w:rsid w:val="00270D10"/>
    <w:rsid w:val="00271160"/>
    <w:rsid w:val="00271207"/>
    <w:rsid w:val="0027140D"/>
    <w:rsid w:val="0027155F"/>
    <w:rsid w:val="00271866"/>
    <w:rsid w:val="00271B2F"/>
    <w:rsid w:val="00271B38"/>
    <w:rsid w:val="00272106"/>
    <w:rsid w:val="00272323"/>
    <w:rsid w:val="00272761"/>
    <w:rsid w:val="00272BF2"/>
    <w:rsid w:val="00272E5C"/>
    <w:rsid w:val="00272E72"/>
    <w:rsid w:val="00272F6D"/>
    <w:rsid w:val="0027303E"/>
    <w:rsid w:val="00273052"/>
    <w:rsid w:val="00273413"/>
    <w:rsid w:val="00273BB6"/>
    <w:rsid w:val="0027426B"/>
    <w:rsid w:val="002743A8"/>
    <w:rsid w:val="002744A6"/>
    <w:rsid w:val="00274775"/>
    <w:rsid w:val="0027516E"/>
    <w:rsid w:val="00275363"/>
    <w:rsid w:val="00275392"/>
    <w:rsid w:val="00275C2E"/>
    <w:rsid w:val="00275C7C"/>
    <w:rsid w:val="00275E80"/>
    <w:rsid w:val="00275EB8"/>
    <w:rsid w:val="0027600B"/>
    <w:rsid w:val="00276304"/>
    <w:rsid w:val="00276878"/>
    <w:rsid w:val="00276B6D"/>
    <w:rsid w:val="00276D84"/>
    <w:rsid w:val="002770B3"/>
    <w:rsid w:val="00277188"/>
    <w:rsid w:val="002772C5"/>
    <w:rsid w:val="002776AE"/>
    <w:rsid w:val="00277914"/>
    <w:rsid w:val="002779E9"/>
    <w:rsid w:val="00277F5D"/>
    <w:rsid w:val="002800EC"/>
    <w:rsid w:val="002802A6"/>
    <w:rsid w:val="00280439"/>
    <w:rsid w:val="00280669"/>
    <w:rsid w:val="00280D1D"/>
    <w:rsid w:val="0028102E"/>
    <w:rsid w:val="0028122C"/>
    <w:rsid w:val="002813AB"/>
    <w:rsid w:val="002815E8"/>
    <w:rsid w:val="0028185B"/>
    <w:rsid w:val="00281AB7"/>
    <w:rsid w:val="00281D67"/>
    <w:rsid w:val="002822DA"/>
    <w:rsid w:val="0028250E"/>
    <w:rsid w:val="00282566"/>
    <w:rsid w:val="002826D0"/>
    <w:rsid w:val="002828D3"/>
    <w:rsid w:val="00282988"/>
    <w:rsid w:val="00282AA4"/>
    <w:rsid w:val="00282F14"/>
    <w:rsid w:val="002832B0"/>
    <w:rsid w:val="0028337F"/>
    <w:rsid w:val="0028366C"/>
    <w:rsid w:val="00283B37"/>
    <w:rsid w:val="00283DFD"/>
    <w:rsid w:val="00283F35"/>
    <w:rsid w:val="00284185"/>
    <w:rsid w:val="00284E72"/>
    <w:rsid w:val="00284F27"/>
    <w:rsid w:val="00284F85"/>
    <w:rsid w:val="002854F1"/>
    <w:rsid w:val="002856F6"/>
    <w:rsid w:val="00285882"/>
    <w:rsid w:val="002858AC"/>
    <w:rsid w:val="002858EC"/>
    <w:rsid w:val="00285BB4"/>
    <w:rsid w:val="0028633B"/>
    <w:rsid w:val="00286898"/>
    <w:rsid w:val="00286F4B"/>
    <w:rsid w:val="00286F67"/>
    <w:rsid w:val="00287039"/>
    <w:rsid w:val="00287119"/>
    <w:rsid w:val="002873D0"/>
    <w:rsid w:val="002873D6"/>
    <w:rsid w:val="0028796F"/>
    <w:rsid w:val="002879B5"/>
    <w:rsid w:val="002901B5"/>
    <w:rsid w:val="002903E1"/>
    <w:rsid w:val="0029045E"/>
    <w:rsid w:val="002904EE"/>
    <w:rsid w:val="0029059D"/>
    <w:rsid w:val="002906FB"/>
    <w:rsid w:val="00290B10"/>
    <w:rsid w:val="00290BF6"/>
    <w:rsid w:val="00290C59"/>
    <w:rsid w:val="00291166"/>
    <w:rsid w:val="00291202"/>
    <w:rsid w:val="00291382"/>
    <w:rsid w:val="002919E7"/>
    <w:rsid w:val="00291B4F"/>
    <w:rsid w:val="00291E92"/>
    <w:rsid w:val="00291EDE"/>
    <w:rsid w:val="0029231C"/>
    <w:rsid w:val="00292D37"/>
    <w:rsid w:val="00292EA4"/>
    <w:rsid w:val="00292EA8"/>
    <w:rsid w:val="00293AF7"/>
    <w:rsid w:val="00293CCD"/>
    <w:rsid w:val="00293EA2"/>
    <w:rsid w:val="00293ED2"/>
    <w:rsid w:val="00293F61"/>
    <w:rsid w:val="00293FFF"/>
    <w:rsid w:val="00294274"/>
    <w:rsid w:val="00294285"/>
    <w:rsid w:val="00294351"/>
    <w:rsid w:val="00294593"/>
    <w:rsid w:val="0029475A"/>
    <w:rsid w:val="0029477F"/>
    <w:rsid w:val="0029478C"/>
    <w:rsid w:val="00294D22"/>
    <w:rsid w:val="00294D45"/>
    <w:rsid w:val="002950A9"/>
    <w:rsid w:val="00295127"/>
    <w:rsid w:val="00295312"/>
    <w:rsid w:val="002953A1"/>
    <w:rsid w:val="00295B33"/>
    <w:rsid w:val="00295C06"/>
    <w:rsid w:val="00295D35"/>
    <w:rsid w:val="00295E8C"/>
    <w:rsid w:val="00295F51"/>
    <w:rsid w:val="00296185"/>
    <w:rsid w:val="00296270"/>
    <w:rsid w:val="00296484"/>
    <w:rsid w:val="00296599"/>
    <w:rsid w:val="00296703"/>
    <w:rsid w:val="00296D23"/>
    <w:rsid w:val="00296DAC"/>
    <w:rsid w:val="002970FB"/>
    <w:rsid w:val="002971A2"/>
    <w:rsid w:val="002972D4"/>
    <w:rsid w:val="002975FA"/>
    <w:rsid w:val="00297792"/>
    <w:rsid w:val="0029780D"/>
    <w:rsid w:val="002979B6"/>
    <w:rsid w:val="002A003B"/>
    <w:rsid w:val="002A0537"/>
    <w:rsid w:val="002A0582"/>
    <w:rsid w:val="002A0C62"/>
    <w:rsid w:val="002A0C6A"/>
    <w:rsid w:val="002A0FA0"/>
    <w:rsid w:val="002A102B"/>
    <w:rsid w:val="002A1325"/>
    <w:rsid w:val="002A1610"/>
    <w:rsid w:val="002A1713"/>
    <w:rsid w:val="002A1A1F"/>
    <w:rsid w:val="002A1CC6"/>
    <w:rsid w:val="002A202A"/>
    <w:rsid w:val="002A20F1"/>
    <w:rsid w:val="002A2CB6"/>
    <w:rsid w:val="002A2D5B"/>
    <w:rsid w:val="002A2F23"/>
    <w:rsid w:val="002A2F84"/>
    <w:rsid w:val="002A30FB"/>
    <w:rsid w:val="002A311A"/>
    <w:rsid w:val="002A32C5"/>
    <w:rsid w:val="002A3412"/>
    <w:rsid w:val="002A3A57"/>
    <w:rsid w:val="002A3AE5"/>
    <w:rsid w:val="002A3BE1"/>
    <w:rsid w:val="002A3C2F"/>
    <w:rsid w:val="002A3F35"/>
    <w:rsid w:val="002A3F79"/>
    <w:rsid w:val="002A417D"/>
    <w:rsid w:val="002A4284"/>
    <w:rsid w:val="002A43B2"/>
    <w:rsid w:val="002A4453"/>
    <w:rsid w:val="002A46B4"/>
    <w:rsid w:val="002A4F03"/>
    <w:rsid w:val="002A4F42"/>
    <w:rsid w:val="002A5324"/>
    <w:rsid w:val="002A547E"/>
    <w:rsid w:val="002A5938"/>
    <w:rsid w:val="002A5F95"/>
    <w:rsid w:val="002A62C7"/>
    <w:rsid w:val="002A730C"/>
    <w:rsid w:val="002A7A63"/>
    <w:rsid w:val="002A7ACC"/>
    <w:rsid w:val="002A7DB8"/>
    <w:rsid w:val="002B027D"/>
    <w:rsid w:val="002B0872"/>
    <w:rsid w:val="002B0978"/>
    <w:rsid w:val="002B1253"/>
    <w:rsid w:val="002B12B9"/>
    <w:rsid w:val="002B146A"/>
    <w:rsid w:val="002B1536"/>
    <w:rsid w:val="002B15AE"/>
    <w:rsid w:val="002B168D"/>
    <w:rsid w:val="002B1759"/>
    <w:rsid w:val="002B1B23"/>
    <w:rsid w:val="002B1B36"/>
    <w:rsid w:val="002B1D55"/>
    <w:rsid w:val="002B20DB"/>
    <w:rsid w:val="002B21C8"/>
    <w:rsid w:val="002B22CA"/>
    <w:rsid w:val="002B247A"/>
    <w:rsid w:val="002B258A"/>
    <w:rsid w:val="002B28E4"/>
    <w:rsid w:val="002B2C63"/>
    <w:rsid w:val="002B2DF2"/>
    <w:rsid w:val="002B2E4F"/>
    <w:rsid w:val="002B2FFA"/>
    <w:rsid w:val="002B33E2"/>
    <w:rsid w:val="002B3492"/>
    <w:rsid w:val="002B364C"/>
    <w:rsid w:val="002B3723"/>
    <w:rsid w:val="002B3768"/>
    <w:rsid w:val="002B40E8"/>
    <w:rsid w:val="002B46C6"/>
    <w:rsid w:val="002B4DFF"/>
    <w:rsid w:val="002B5F05"/>
    <w:rsid w:val="002B6095"/>
    <w:rsid w:val="002B6210"/>
    <w:rsid w:val="002B6456"/>
    <w:rsid w:val="002B6582"/>
    <w:rsid w:val="002B6CAE"/>
    <w:rsid w:val="002B6F86"/>
    <w:rsid w:val="002B70A8"/>
    <w:rsid w:val="002B712A"/>
    <w:rsid w:val="002B7198"/>
    <w:rsid w:val="002B71AD"/>
    <w:rsid w:val="002B7472"/>
    <w:rsid w:val="002B75E5"/>
    <w:rsid w:val="002B78B1"/>
    <w:rsid w:val="002B7999"/>
    <w:rsid w:val="002B7C05"/>
    <w:rsid w:val="002B7F0B"/>
    <w:rsid w:val="002C0236"/>
    <w:rsid w:val="002C0629"/>
    <w:rsid w:val="002C0712"/>
    <w:rsid w:val="002C0976"/>
    <w:rsid w:val="002C0979"/>
    <w:rsid w:val="002C0A54"/>
    <w:rsid w:val="002C0B7D"/>
    <w:rsid w:val="002C0D99"/>
    <w:rsid w:val="002C106D"/>
    <w:rsid w:val="002C11F9"/>
    <w:rsid w:val="002C12D3"/>
    <w:rsid w:val="002C1470"/>
    <w:rsid w:val="002C1576"/>
    <w:rsid w:val="002C18E4"/>
    <w:rsid w:val="002C1A21"/>
    <w:rsid w:val="002C1D15"/>
    <w:rsid w:val="002C1E21"/>
    <w:rsid w:val="002C20E3"/>
    <w:rsid w:val="002C224D"/>
    <w:rsid w:val="002C29AD"/>
    <w:rsid w:val="002C2FBF"/>
    <w:rsid w:val="002C3555"/>
    <w:rsid w:val="002C3610"/>
    <w:rsid w:val="002C363C"/>
    <w:rsid w:val="002C3787"/>
    <w:rsid w:val="002C3A27"/>
    <w:rsid w:val="002C3B68"/>
    <w:rsid w:val="002C3C90"/>
    <w:rsid w:val="002C3CC3"/>
    <w:rsid w:val="002C3F0D"/>
    <w:rsid w:val="002C3FEB"/>
    <w:rsid w:val="002C41C7"/>
    <w:rsid w:val="002C4247"/>
    <w:rsid w:val="002C42A7"/>
    <w:rsid w:val="002C48BF"/>
    <w:rsid w:val="002C4C71"/>
    <w:rsid w:val="002C4E89"/>
    <w:rsid w:val="002C4E9F"/>
    <w:rsid w:val="002C5709"/>
    <w:rsid w:val="002C577B"/>
    <w:rsid w:val="002C5BC2"/>
    <w:rsid w:val="002C5DD3"/>
    <w:rsid w:val="002C609E"/>
    <w:rsid w:val="002C6766"/>
    <w:rsid w:val="002C6A2D"/>
    <w:rsid w:val="002C6A50"/>
    <w:rsid w:val="002C6B0B"/>
    <w:rsid w:val="002C7538"/>
    <w:rsid w:val="002C7AC4"/>
    <w:rsid w:val="002D02FD"/>
    <w:rsid w:val="002D09E7"/>
    <w:rsid w:val="002D0ED4"/>
    <w:rsid w:val="002D1A60"/>
    <w:rsid w:val="002D206E"/>
    <w:rsid w:val="002D249B"/>
    <w:rsid w:val="002D24B2"/>
    <w:rsid w:val="002D261C"/>
    <w:rsid w:val="002D2637"/>
    <w:rsid w:val="002D2E62"/>
    <w:rsid w:val="002D3487"/>
    <w:rsid w:val="002D352D"/>
    <w:rsid w:val="002D3D71"/>
    <w:rsid w:val="002D3D86"/>
    <w:rsid w:val="002D3DF7"/>
    <w:rsid w:val="002D3E6E"/>
    <w:rsid w:val="002D3F06"/>
    <w:rsid w:val="002D4274"/>
    <w:rsid w:val="002D4324"/>
    <w:rsid w:val="002D4525"/>
    <w:rsid w:val="002D4580"/>
    <w:rsid w:val="002D46BA"/>
    <w:rsid w:val="002D4A64"/>
    <w:rsid w:val="002D4B27"/>
    <w:rsid w:val="002D4E6C"/>
    <w:rsid w:val="002D5181"/>
    <w:rsid w:val="002D51BD"/>
    <w:rsid w:val="002D51F5"/>
    <w:rsid w:val="002D52BB"/>
    <w:rsid w:val="002D52FD"/>
    <w:rsid w:val="002D54AD"/>
    <w:rsid w:val="002D59DE"/>
    <w:rsid w:val="002D5C9A"/>
    <w:rsid w:val="002D5FD0"/>
    <w:rsid w:val="002D6098"/>
    <w:rsid w:val="002D61C9"/>
    <w:rsid w:val="002D62FC"/>
    <w:rsid w:val="002D65B5"/>
    <w:rsid w:val="002D660F"/>
    <w:rsid w:val="002D6704"/>
    <w:rsid w:val="002D6BB6"/>
    <w:rsid w:val="002D6CF6"/>
    <w:rsid w:val="002D6D94"/>
    <w:rsid w:val="002D6DE3"/>
    <w:rsid w:val="002D6EBC"/>
    <w:rsid w:val="002D6ED4"/>
    <w:rsid w:val="002D6FA5"/>
    <w:rsid w:val="002D721A"/>
    <w:rsid w:val="002D7381"/>
    <w:rsid w:val="002D7402"/>
    <w:rsid w:val="002D75F6"/>
    <w:rsid w:val="002D7601"/>
    <w:rsid w:val="002D7719"/>
    <w:rsid w:val="002D78DB"/>
    <w:rsid w:val="002D7D72"/>
    <w:rsid w:val="002D7D94"/>
    <w:rsid w:val="002D7EA3"/>
    <w:rsid w:val="002E001B"/>
    <w:rsid w:val="002E02BB"/>
    <w:rsid w:val="002E0507"/>
    <w:rsid w:val="002E0D4C"/>
    <w:rsid w:val="002E0D88"/>
    <w:rsid w:val="002E0DFF"/>
    <w:rsid w:val="002E1DF9"/>
    <w:rsid w:val="002E1E3F"/>
    <w:rsid w:val="002E220F"/>
    <w:rsid w:val="002E27AB"/>
    <w:rsid w:val="002E2849"/>
    <w:rsid w:val="002E2B2E"/>
    <w:rsid w:val="002E2B6D"/>
    <w:rsid w:val="002E2EDD"/>
    <w:rsid w:val="002E2EE9"/>
    <w:rsid w:val="002E2EF3"/>
    <w:rsid w:val="002E2FDB"/>
    <w:rsid w:val="002E3099"/>
    <w:rsid w:val="002E3650"/>
    <w:rsid w:val="002E38D2"/>
    <w:rsid w:val="002E3961"/>
    <w:rsid w:val="002E39D8"/>
    <w:rsid w:val="002E43CE"/>
    <w:rsid w:val="002E4402"/>
    <w:rsid w:val="002E49D9"/>
    <w:rsid w:val="002E4BA1"/>
    <w:rsid w:val="002E4BA7"/>
    <w:rsid w:val="002E4D2E"/>
    <w:rsid w:val="002E4F2B"/>
    <w:rsid w:val="002E507C"/>
    <w:rsid w:val="002E5167"/>
    <w:rsid w:val="002E5513"/>
    <w:rsid w:val="002E56D8"/>
    <w:rsid w:val="002E5708"/>
    <w:rsid w:val="002E6011"/>
    <w:rsid w:val="002E621C"/>
    <w:rsid w:val="002E637D"/>
    <w:rsid w:val="002E6440"/>
    <w:rsid w:val="002E650E"/>
    <w:rsid w:val="002E65FD"/>
    <w:rsid w:val="002E668E"/>
    <w:rsid w:val="002E68AD"/>
    <w:rsid w:val="002E6917"/>
    <w:rsid w:val="002E7086"/>
    <w:rsid w:val="002E72E3"/>
    <w:rsid w:val="002E76A0"/>
    <w:rsid w:val="002E76AD"/>
    <w:rsid w:val="002E782D"/>
    <w:rsid w:val="002F0772"/>
    <w:rsid w:val="002F07D5"/>
    <w:rsid w:val="002F0AB9"/>
    <w:rsid w:val="002F0E33"/>
    <w:rsid w:val="002F0ED5"/>
    <w:rsid w:val="002F128E"/>
    <w:rsid w:val="002F1383"/>
    <w:rsid w:val="002F152A"/>
    <w:rsid w:val="002F1652"/>
    <w:rsid w:val="002F18F7"/>
    <w:rsid w:val="002F1902"/>
    <w:rsid w:val="002F1947"/>
    <w:rsid w:val="002F1D51"/>
    <w:rsid w:val="002F22BD"/>
    <w:rsid w:val="002F29B5"/>
    <w:rsid w:val="002F2EA1"/>
    <w:rsid w:val="002F2F00"/>
    <w:rsid w:val="002F2F9B"/>
    <w:rsid w:val="002F35F5"/>
    <w:rsid w:val="002F371E"/>
    <w:rsid w:val="002F3B8F"/>
    <w:rsid w:val="002F3BD5"/>
    <w:rsid w:val="002F3CA6"/>
    <w:rsid w:val="002F3CE9"/>
    <w:rsid w:val="002F4AD3"/>
    <w:rsid w:val="002F4BC2"/>
    <w:rsid w:val="002F5004"/>
    <w:rsid w:val="002F5440"/>
    <w:rsid w:val="002F5660"/>
    <w:rsid w:val="002F592D"/>
    <w:rsid w:val="002F5D9D"/>
    <w:rsid w:val="002F5E61"/>
    <w:rsid w:val="002F5F8A"/>
    <w:rsid w:val="002F5F8B"/>
    <w:rsid w:val="002F6071"/>
    <w:rsid w:val="002F627F"/>
    <w:rsid w:val="002F6933"/>
    <w:rsid w:val="002F6A0C"/>
    <w:rsid w:val="002F6BDC"/>
    <w:rsid w:val="002F6D1E"/>
    <w:rsid w:val="002F6E46"/>
    <w:rsid w:val="002F6F59"/>
    <w:rsid w:val="002F717F"/>
    <w:rsid w:val="002F7236"/>
    <w:rsid w:val="002F7454"/>
    <w:rsid w:val="002F75D2"/>
    <w:rsid w:val="002F7691"/>
    <w:rsid w:val="002F7813"/>
    <w:rsid w:val="002F7A2D"/>
    <w:rsid w:val="002F7E01"/>
    <w:rsid w:val="002F7E1A"/>
    <w:rsid w:val="002F7FA2"/>
    <w:rsid w:val="00300909"/>
    <w:rsid w:val="00300CC5"/>
    <w:rsid w:val="00300DE4"/>
    <w:rsid w:val="0030106C"/>
    <w:rsid w:val="003012C9"/>
    <w:rsid w:val="00301480"/>
    <w:rsid w:val="003014FD"/>
    <w:rsid w:val="003018C2"/>
    <w:rsid w:val="00301A85"/>
    <w:rsid w:val="00301A96"/>
    <w:rsid w:val="00302001"/>
    <w:rsid w:val="00302839"/>
    <w:rsid w:val="00302ADF"/>
    <w:rsid w:val="00302B5B"/>
    <w:rsid w:val="00302B9E"/>
    <w:rsid w:val="003030DA"/>
    <w:rsid w:val="0030330C"/>
    <w:rsid w:val="00303322"/>
    <w:rsid w:val="00303358"/>
    <w:rsid w:val="0030341B"/>
    <w:rsid w:val="0030356A"/>
    <w:rsid w:val="003036AC"/>
    <w:rsid w:val="00303D7A"/>
    <w:rsid w:val="00303EAA"/>
    <w:rsid w:val="00303ED6"/>
    <w:rsid w:val="00304127"/>
    <w:rsid w:val="0030414D"/>
    <w:rsid w:val="00304550"/>
    <w:rsid w:val="0030491E"/>
    <w:rsid w:val="00304A39"/>
    <w:rsid w:val="00304E5E"/>
    <w:rsid w:val="0030507A"/>
    <w:rsid w:val="003054DA"/>
    <w:rsid w:val="003059EE"/>
    <w:rsid w:val="00305B86"/>
    <w:rsid w:val="00305BC0"/>
    <w:rsid w:val="003060B0"/>
    <w:rsid w:val="00306465"/>
    <w:rsid w:val="003065ED"/>
    <w:rsid w:val="00306A0B"/>
    <w:rsid w:val="00306DEF"/>
    <w:rsid w:val="00306E13"/>
    <w:rsid w:val="0030726C"/>
    <w:rsid w:val="003076AB"/>
    <w:rsid w:val="0030774D"/>
    <w:rsid w:val="00310159"/>
    <w:rsid w:val="00310526"/>
    <w:rsid w:val="003105B0"/>
    <w:rsid w:val="00310A73"/>
    <w:rsid w:val="0031111F"/>
    <w:rsid w:val="003111AA"/>
    <w:rsid w:val="00311741"/>
    <w:rsid w:val="0031187B"/>
    <w:rsid w:val="003119D9"/>
    <w:rsid w:val="00311B37"/>
    <w:rsid w:val="00311BCA"/>
    <w:rsid w:val="00311CB8"/>
    <w:rsid w:val="00311D3E"/>
    <w:rsid w:val="00311D67"/>
    <w:rsid w:val="00311ED1"/>
    <w:rsid w:val="00311FF9"/>
    <w:rsid w:val="003121E9"/>
    <w:rsid w:val="003122CE"/>
    <w:rsid w:val="00312FED"/>
    <w:rsid w:val="0031301F"/>
    <w:rsid w:val="00313180"/>
    <w:rsid w:val="0031325C"/>
    <w:rsid w:val="0031353A"/>
    <w:rsid w:val="00313574"/>
    <w:rsid w:val="00313677"/>
    <w:rsid w:val="00313755"/>
    <w:rsid w:val="003139BC"/>
    <w:rsid w:val="00313A25"/>
    <w:rsid w:val="00313C95"/>
    <w:rsid w:val="0031405A"/>
    <w:rsid w:val="003140F6"/>
    <w:rsid w:val="00314A6B"/>
    <w:rsid w:val="00314B15"/>
    <w:rsid w:val="00314C04"/>
    <w:rsid w:val="00314CC1"/>
    <w:rsid w:val="00314DDF"/>
    <w:rsid w:val="0031565A"/>
    <w:rsid w:val="003158C9"/>
    <w:rsid w:val="00315D5B"/>
    <w:rsid w:val="00315E34"/>
    <w:rsid w:val="00315EFB"/>
    <w:rsid w:val="00316127"/>
    <w:rsid w:val="003161BA"/>
    <w:rsid w:val="003164D2"/>
    <w:rsid w:val="003165E9"/>
    <w:rsid w:val="003165EC"/>
    <w:rsid w:val="00316AF3"/>
    <w:rsid w:val="00316E8F"/>
    <w:rsid w:val="003172E4"/>
    <w:rsid w:val="003173A6"/>
    <w:rsid w:val="003176D6"/>
    <w:rsid w:val="003179EA"/>
    <w:rsid w:val="00317B8A"/>
    <w:rsid w:val="00317BB1"/>
    <w:rsid w:val="003200A9"/>
    <w:rsid w:val="003202D1"/>
    <w:rsid w:val="003202FE"/>
    <w:rsid w:val="00320488"/>
    <w:rsid w:val="003204A3"/>
    <w:rsid w:val="0032053D"/>
    <w:rsid w:val="0032060D"/>
    <w:rsid w:val="00320994"/>
    <w:rsid w:val="00320F6A"/>
    <w:rsid w:val="00321073"/>
    <w:rsid w:val="003211FC"/>
    <w:rsid w:val="00321CDC"/>
    <w:rsid w:val="00321D62"/>
    <w:rsid w:val="00322096"/>
    <w:rsid w:val="003222D4"/>
    <w:rsid w:val="00322D0E"/>
    <w:rsid w:val="00322E0A"/>
    <w:rsid w:val="00322F30"/>
    <w:rsid w:val="00322FF1"/>
    <w:rsid w:val="003231ED"/>
    <w:rsid w:val="00323305"/>
    <w:rsid w:val="00323827"/>
    <w:rsid w:val="00323B43"/>
    <w:rsid w:val="00323D8F"/>
    <w:rsid w:val="00323DA2"/>
    <w:rsid w:val="00323F4E"/>
    <w:rsid w:val="0032411D"/>
    <w:rsid w:val="00324479"/>
    <w:rsid w:val="003247C3"/>
    <w:rsid w:val="0032499C"/>
    <w:rsid w:val="00324AAC"/>
    <w:rsid w:val="00324B68"/>
    <w:rsid w:val="00324B7D"/>
    <w:rsid w:val="00324C07"/>
    <w:rsid w:val="003252DC"/>
    <w:rsid w:val="00325448"/>
    <w:rsid w:val="003255A4"/>
    <w:rsid w:val="003257F2"/>
    <w:rsid w:val="0032589F"/>
    <w:rsid w:val="00325B30"/>
    <w:rsid w:val="00325F06"/>
    <w:rsid w:val="0032617D"/>
    <w:rsid w:val="00326619"/>
    <w:rsid w:val="00326800"/>
    <w:rsid w:val="00326844"/>
    <w:rsid w:val="00327A2C"/>
    <w:rsid w:val="00327A94"/>
    <w:rsid w:val="00327D9B"/>
    <w:rsid w:val="00327DF9"/>
    <w:rsid w:val="00327E6C"/>
    <w:rsid w:val="00327F6C"/>
    <w:rsid w:val="00330038"/>
    <w:rsid w:val="003300FF"/>
    <w:rsid w:val="00330488"/>
    <w:rsid w:val="00330539"/>
    <w:rsid w:val="00330682"/>
    <w:rsid w:val="00330C18"/>
    <w:rsid w:val="00330D57"/>
    <w:rsid w:val="00330DCD"/>
    <w:rsid w:val="00330F23"/>
    <w:rsid w:val="00331006"/>
    <w:rsid w:val="0033118F"/>
    <w:rsid w:val="00331288"/>
    <w:rsid w:val="003312FF"/>
    <w:rsid w:val="003313AF"/>
    <w:rsid w:val="003315A7"/>
    <w:rsid w:val="003322DB"/>
    <w:rsid w:val="003324F3"/>
    <w:rsid w:val="00332D04"/>
    <w:rsid w:val="00332D43"/>
    <w:rsid w:val="00333365"/>
    <w:rsid w:val="00333512"/>
    <w:rsid w:val="00333622"/>
    <w:rsid w:val="003337A7"/>
    <w:rsid w:val="00333A57"/>
    <w:rsid w:val="00333BCE"/>
    <w:rsid w:val="00333D0B"/>
    <w:rsid w:val="0033471F"/>
    <w:rsid w:val="00334791"/>
    <w:rsid w:val="00334CAF"/>
    <w:rsid w:val="00334CCB"/>
    <w:rsid w:val="00334D64"/>
    <w:rsid w:val="0033504F"/>
    <w:rsid w:val="00335127"/>
    <w:rsid w:val="00335623"/>
    <w:rsid w:val="00335734"/>
    <w:rsid w:val="00335846"/>
    <w:rsid w:val="00335A2E"/>
    <w:rsid w:val="0033616F"/>
    <w:rsid w:val="003369DF"/>
    <w:rsid w:val="00336B0B"/>
    <w:rsid w:val="00336E4F"/>
    <w:rsid w:val="00336FE1"/>
    <w:rsid w:val="00340498"/>
    <w:rsid w:val="0034067F"/>
    <w:rsid w:val="00340860"/>
    <w:rsid w:val="003408E5"/>
    <w:rsid w:val="00340B10"/>
    <w:rsid w:val="00340D33"/>
    <w:rsid w:val="00340DC5"/>
    <w:rsid w:val="00340E88"/>
    <w:rsid w:val="003410D0"/>
    <w:rsid w:val="0034122A"/>
    <w:rsid w:val="003413CE"/>
    <w:rsid w:val="00341419"/>
    <w:rsid w:val="0034185C"/>
    <w:rsid w:val="00341A2E"/>
    <w:rsid w:val="00341A60"/>
    <w:rsid w:val="00341C4C"/>
    <w:rsid w:val="00341CD2"/>
    <w:rsid w:val="00341E20"/>
    <w:rsid w:val="00342249"/>
    <w:rsid w:val="003424CD"/>
    <w:rsid w:val="0034250C"/>
    <w:rsid w:val="00342579"/>
    <w:rsid w:val="003427D2"/>
    <w:rsid w:val="0034287F"/>
    <w:rsid w:val="0034332D"/>
    <w:rsid w:val="0034338F"/>
    <w:rsid w:val="003437A9"/>
    <w:rsid w:val="003439A6"/>
    <w:rsid w:val="00343B5A"/>
    <w:rsid w:val="00343EB4"/>
    <w:rsid w:val="00344230"/>
    <w:rsid w:val="00344776"/>
    <w:rsid w:val="00344C07"/>
    <w:rsid w:val="00344F83"/>
    <w:rsid w:val="00345281"/>
    <w:rsid w:val="00345303"/>
    <w:rsid w:val="0034574B"/>
    <w:rsid w:val="003457AF"/>
    <w:rsid w:val="003458F8"/>
    <w:rsid w:val="00345A98"/>
    <w:rsid w:val="00345C0E"/>
    <w:rsid w:val="00345C13"/>
    <w:rsid w:val="00345E5A"/>
    <w:rsid w:val="00345FBD"/>
    <w:rsid w:val="00345FFD"/>
    <w:rsid w:val="00346412"/>
    <w:rsid w:val="003464A7"/>
    <w:rsid w:val="00346DF7"/>
    <w:rsid w:val="00347419"/>
    <w:rsid w:val="0034751A"/>
    <w:rsid w:val="0034758E"/>
    <w:rsid w:val="003475B6"/>
    <w:rsid w:val="00347660"/>
    <w:rsid w:val="00347B37"/>
    <w:rsid w:val="003501A9"/>
    <w:rsid w:val="00350393"/>
    <w:rsid w:val="0035077B"/>
    <w:rsid w:val="003508BA"/>
    <w:rsid w:val="00350A00"/>
    <w:rsid w:val="00350F1B"/>
    <w:rsid w:val="0035169D"/>
    <w:rsid w:val="003517D8"/>
    <w:rsid w:val="0035190C"/>
    <w:rsid w:val="00352363"/>
    <w:rsid w:val="003523F0"/>
    <w:rsid w:val="003527B0"/>
    <w:rsid w:val="00352820"/>
    <w:rsid w:val="00352981"/>
    <w:rsid w:val="00352AA1"/>
    <w:rsid w:val="00352D4A"/>
    <w:rsid w:val="00353F3C"/>
    <w:rsid w:val="00353F58"/>
    <w:rsid w:val="003540DE"/>
    <w:rsid w:val="003546CA"/>
    <w:rsid w:val="00354C09"/>
    <w:rsid w:val="00354C71"/>
    <w:rsid w:val="003554CC"/>
    <w:rsid w:val="003557BB"/>
    <w:rsid w:val="00355977"/>
    <w:rsid w:val="00355A91"/>
    <w:rsid w:val="00355CCC"/>
    <w:rsid w:val="00355F89"/>
    <w:rsid w:val="00356074"/>
    <w:rsid w:val="00356225"/>
    <w:rsid w:val="003562A6"/>
    <w:rsid w:val="003562AA"/>
    <w:rsid w:val="003563F9"/>
    <w:rsid w:val="00356499"/>
    <w:rsid w:val="00356C87"/>
    <w:rsid w:val="0035722A"/>
    <w:rsid w:val="0035741E"/>
    <w:rsid w:val="0035780F"/>
    <w:rsid w:val="0036023C"/>
    <w:rsid w:val="00360540"/>
    <w:rsid w:val="003607DF"/>
    <w:rsid w:val="0036086E"/>
    <w:rsid w:val="00360C0E"/>
    <w:rsid w:val="00360F92"/>
    <w:rsid w:val="0036103D"/>
    <w:rsid w:val="003611B9"/>
    <w:rsid w:val="003614CB"/>
    <w:rsid w:val="00361529"/>
    <w:rsid w:val="00361E6C"/>
    <w:rsid w:val="00361F71"/>
    <w:rsid w:val="00361FF0"/>
    <w:rsid w:val="00362AD5"/>
    <w:rsid w:val="00362C9F"/>
    <w:rsid w:val="00362EB3"/>
    <w:rsid w:val="00363061"/>
    <w:rsid w:val="00363099"/>
    <w:rsid w:val="003630EE"/>
    <w:rsid w:val="00363468"/>
    <w:rsid w:val="003634B8"/>
    <w:rsid w:val="00363604"/>
    <w:rsid w:val="00363728"/>
    <w:rsid w:val="00363CDD"/>
    <w:rsid w:val="00363E8D"/>
    <w:rsid w:val="00363FA9"/>
    <w:rsid w:val="00364041"/>
    <w:rsid w:val="003644D9"/>
    <w:rsid w:val="003645CC"/>
    <w:rsid w:val="003645D7"/>
    <w:rsid w:val="00364664"/>
    <w:rsid w:val="00364871"/>
    <w:rsid w:val="00364913"/>
    <w:rsid w:val="00364ED1"/>
    <w:rsid w:val="00364EDA"/>
    <w:rsid w:val="00364F34"/>
    <w:rsid w:val="00364F3E"/>
    <w:rsid w:val="003651FF"/>
    <w:rsid w:val="00365598"/>
    <w:rsid w:val="00365A1A"/>
    <w:rsid w:val="00365C6F"/>
    <w:rsid w:val="00365D27"/>
    <w:rsid w:val="00365DE5"/>
    <w:rsid w:val="00366113"/>
    <w:rsid w:val="00366123"/>
    <w:rsid w:val="00366145"/>
    <w:rsid w:val="0036639C"/>
    <w:rsid w:val="00366464"/>
    <w:rsid w:val="00366481"/>
    <w:rsid w:val="00366CE6"/>
    <w:rsid w:val="00367029"/>
    <w:rsid w:val="003676E9"/>
    <w:rsid w:val="00367A7A"/>
    <w:rsid w:val="00367D77"/>
    <w:rsid w:val="00367F64"/>
    <w:rsid w:val="00370044"/>
    <w:rsid w:val="003702E7"/>
    <w:rsid w:val="00370612"/>
    <w:rsid w:val="00370760"/>
    <w:rsid w:val="003709B3"/>
    <w:rsid w:val="00370F17"/>
    <w:rsid w:val="00371037"/>
    <w:rsid w:val="00371694"/>
    <w:rsid w:val="00371946"/>
    <w:rsid w:val="0037197D"/>
    <w:rsid w:val="00371AFF"/>
    <w:rsid w:val="00371F2A"/>
    <w:rsid w:val="00371F5D"/>
    <w:rsid w:val="003720EC"/>
    <w:rsid w:val="0037216F"/>
    <w:rsid w:val="00372476"/>
    <w:rsid w:val="00372791"/>
    <w:rsid w:val="00372814"/>
    <w:rsid w:val="00372A6E"/>
    <w:rsid w:val="00372B1C"/>
    <w:rsid w:val="00372E21"/>
    <w:rsid w:val="00372FE5"/>
    <w:rsid w:val="00373244"/>
    <w:rsid w:val="003733E9"/>
    <w:rsid w:val="0037357B"/>
    <w:rsid w:val="00373597"/>
    <w:rsid w:val="0037360E"/>
    <w:rsid w:val="003737B2"/>
    <w:rsid w:val="0037385A"/>
    <w:rsid w:val="00373EF9"/>
    <w:rsid w:val="003741C2"/>
    <w:rsid w:val="003741CE"/>
    <w:rsid w:val="00374214"/>
    <w:rsid w:val="0037436B"/>
    <w:rsid w:val="00374389"/>
    <w:rsid w:val="003747F2"/>
    <w:rsid w:val="00374943"/>
    <w:rsid w:val="0037499E"/>
    <w:rsid w:val="00374B3C"/>
    <w:rsid w:val="00374D6A"/>
    <w:rsid w:val="00374DB9"/>
    <w:rsid w:val="003750E5"/>
    <w:rsid w:val="003752B3"/>
    <w:rsid w:val="003754AA"/>
    <w:rsid w:val="00375505"/>
    <w:rsid w:val="00375621"/>
    <w:rsid w:val="003756E1"/>
    <w:rsid w:val="00375770"/>
    <w:rsid w:val="00375837"/>
    <w:rsid w:val="00375A0B"/>
    <w:rsid w:val="00375AA9"/>
    <w:rsid w:val="00375F53"/>
    <w:rsid w:val="00376236"/>
    <w:rsid w:val="00376379"/>
    <w:rsid w:val="00376908"/>
    <w:rsid w:val="00376957"/>
    <w:rsid w:val="003769A9"/>
    <w:rsid w:val="00377023"/>
    <w:rsid w:val="00377181"/>
    <w:rsid w:val="0037748B"/>
    <w:rsid w:val="00377509"/>
    <w:rsid w:val="003775D4"/>
    <w:rsid w:val="0037784B"/>
    <w:rsid w:val="00377A0D"/>
    <w:rsid w:val="00377E0C"/>
    <w:rsid w:val="00380344"/>
    <w:rsid w:val="0038036A"/>
    <w:rsid w:val="00380765"/>
    <w:rsid w:val="0038110D"/>
    <w:rsid w:val="0038125E"/>
    <w:rsid w:val="00381288"/>
    <w:rsid w:val="003817BC"/>
    <w:rsid w:val="00381FE0"/>
    <w:rsid w:val="0038221D"/>
    <w:rsid w:val="003823BB"/>
    <w:rsid w:val="00382A54"/>
    <w:rsid w:val="00382B05"/>
    <w:rsid w:val="00382BEA"/>
    <w:rsid w:val="0038309F"/>
    <w:rsid w:val="0038322F"/>
    <w:rsid w:val="0038358A"/>
    <w:rsid w:val="0038374C"/>
    <w:rsid w:val="00384036"/>
    <w:rsid w:val="003844D7"/>
    <w:rsid w:val="003845A0"/>
    <w:rsid w:val="00384AC5"/>
    <w:rsid w:val="00384F57"/>
    <w:rsid w:val="00384FA3"/>
    <w:rsid w:val="00385032"/>
    <w:rsid w:val="00385FCB"/>
    <w:rsid w:val="003861AB"/>
    <w:rsid w:val="00386258"/>
    <w:rsid w:val="0038661A"/>
    <w:rsid w:val="00386859"/>
    <w:rsid w:val="0038687E"/>
    <w:rsid w:val="003869F4"/>
    <w:rsid w:val="00386A58"/>
    <w:rsid w:val="00387146"/>
    <w:rsid w:val="0038782C"/>
    <w:rsid w:val="00387977"/>
    <w:rsid w:val="00387996"/>
    <w:rsid w:val="00387F20"/>
    <w:rsid w:val="00390005"/>
    <w:rsid w:val="0039019C"/>
    <w:rsid w:val="003902AD"/>
    <w:rsid w:val="003903FF"/>
    <w:rsid w:val="00390C55"/>
    <w:rsid w:val="00391388"/>
    <w:rsid w:val="00391738"/>
    <w:rsid w:val="003918B4"/>
    <w:rsid w:val="003921A4"/>
    <w:rsid w:val="00392438"/>
    <w:rsid w:val="003924FF"/>
    <w:rsid w:val="0039292C"/>
    <w:rsid w:val="00392DB2"/>
    <w:rsid w:val="00392F1D"/>
    <w:rsid w:val="003930E3"/>
    <w:rsid w:val="00393261"/>
    <w:rsid w:val="00393803"/>
    <w:rsid w:val="00393B36"/>
    <w:rsid w:val="00394272"/>
    <w:rsid w:val="00394377"/>
    <w:rsid w:val="00394A14"/>
    <w:rsid w:val="00394A59"/>
    <w:rsid w:val="00394F90"/>
    <w:rsid w:val="00395291"/>
    <w:rsid w:val="003954D3"/>
    <w:rsid w:val="00395AA6"/>
    <w:rsid w:val="00395C04"/>
    <w:rsid w:val="00395FAB"/>
    <w:rsid w:val="00396564"/>
    <w:rsid w:val="00396573"/>
    <w:rsid w:val="00396AEF"/>
    <w:rsid w:val="00396C80"/>
    <w:rsid w:val="00396E0D"/>
    <w:rsid w:val="00396EE4"/>
    <w:rsid w:val="003971F8"/>
    <w:rsid w:val="00397985"/>
    <w:rsid w:val="003979FA"/>
    <w:rsid w:val="00397AB2"/>
    <w:rsid w:val="00397B47"/>
    <w:rsid w:val="00397D48"/>
    <w:rsid w:val="00397EFA"/>
    <w:rsid w:val="003A002E"/>
    <w:rsid w:val="003A02B9"/>
    <w:rsid w:val="003A07B5"/>
    <w:rsid w:val="003A07BF"/>
    <w:rsid w:val="003A096A"/>
    <w:rsid w:val="003A0A31"/>
    <w:rsid w:val="003A0A72"/>
    <w:rsid w:val="003A0AF0"/>
    <w:rsid w:val="003A0B5A"/>
    <w:rsid w:val="003A0C9E"/>
    <w:rsid w:val="003A1091"/>
    <w:rsid w:val="003A118D"/>
    <w:rsid w:val="003A1219"/>
    <w:rsid w:val="003A14BD"/>
    <w:rsid w:val="003A1717"/>
    <w:rsid w:val="003A190A"/>
    <w:rsid w:val="003A1EBA"/>
    <w:rsid w:val="003A214C"/>
    <w:rsid w:val="003A21B0"/>
    <w:rsid w:val="003A3399"/>
    <w:rsid w:val="003A354B"/>
    <w:rsid w:val="003A35DB"/>
    <w:rsid w:val="003A3B63"/>
    <w:rsid w:val="003A40BB"/>
    <w:rsid w:val="003A4FD0"/>
    <w:rsid w:val="003A5447"/>
    <w:rsid w:val="003A54C0"/>
    <w:rsid w:val="003A58AE"/>
    <w:rsid w:val="003A5982"/>
    <w:rsid w:val="003A5A29"/>
    <w:rsid w:val="003A5AC0"/>
    <w:rsid w:val="003A5AD0"/>
    <w:rsid w:val="003A5BE6"/>
    <w:rsid w:val="003A5EB6"/>
    <w:rsid w:val="003A5F28"/>
    <w:rsid w:val="003A6028"/>
    <w:rsid w:val="003A635B"/>
    <w:rsid w:val="003A67C5"/>
    <w:rsid w:val="003A6C2B"/>
    <w:rsid w:val="003A6D59"/>
    <w:rsid w:val="003A6F5D"/>
    <w:rsid w:val="003A74D5"/>
    <w:rsid w:val="003A7A01"/>
    <w:rsid w:val="003A7C9D"/>
    <w:rsid w:val="003B0093"/>
    <w:rsid w:val="003B00B7"/>
    <w:rsid w:val="003B039C"/>
    <w:rsid w:val="003B0B2D"/>
    <w:rsid w:val="003B190C"/>
    <w:rsid w:val="003B1C6B"/>
    <w:rsid w:val="003B1CE4"/>
    <w:rsid w:val="003B2144"/>
    <w:rsid w:val="003B2555"/>
    <w:rsid w:val="003B28A9"/>
    <w:rsid w:val="003B2AA3"/>
    <w:rsid w:val="003B3331"/>
    <w:rsid w:val="003B336F"/>
    <w:rsid w:val="003B3725"/>
    <w:rsid w:val="003B382D"/>
    <w:rsid w:val="003B38F6"/>
    <w:rsid w:val="003B3C17"/>
    <w:rsid w:val="003B3F6E"/>
    <w:rsid w:val="003B421B"/>
    <w:rsid w:val="003B440B"/>
    <w:rsid w:val="003B45A1"/>
    <w:rsid w:val="003B51F7"/>
    <w:rsid w:val="003B5473"/>
    <w:rsid w:val="003B55C5"/>
    <w:rsid w:val="003B57E3"/>
    <w:rsid w:val="003B5CF8"/>
    <w:rsid w:val="003B5F0A"/>
    <w:rsid w:val="003B620B"/>
    <w:rsid w:val="003B6664"/>
    <w:rsid w:val="003B66BC"/>
    <w:rsid w:val="003B6DB8"/>
    <w:rsid w:val="003B74F6"/>
    <w:rsid w:val="003B75F7"/>
    <w:rsid w:val="003B776A"/>
    <w:rsid w:val="003B77EC"/>
    <w:rsid w:val="003B78F9"/>
    <w:rsid w:val="003B7AE3"/>
    <w:rsid w:val="003C030A"/>
    <w:rsid w:val="003C03B5"/>
    <w:rsid w:val="003C084B"/>
    <w:rsid w:val="003C09EE"/>
    <w:rsid w:val="003C0E97"/>
    <w:rsid w:val="003C10D0"/>
    <w:rsid w:val="003C1150"/>
    <w:rsid w:val="003C14E7"/>
    <w:rsid w:val="003C16AE"/>
    <w:rsid w:val="003C1700"/>
    <w:rsid w:val="003C1D52"/>
    <w:rsid w:val="003C1EF1"/>
    <w:rsid w:val="003C20A3"/>
    <w:rsid w:val="003C24B8"/>
    <w:rsid w:val="003C2C1A"/>
    <w:rsid w:val="003C2C2A"/>
    <w:rsid w:val="003C2C6C"/>
    <w:rsid w:val="003C3362"/>
    <w:rsid w:val="003C34C1"/>
    <w:rsid w:val="003C3632"/>
    <w:rsid w:val="003C3A8D"/>
    <w:rsid w:val="003C3B72"/>
    <w:rsid w:val="003C3C29"/>
    <w:rsid w:val="003C3FF2"/>
    <w:rsid w:val="003C4138"/>
    <w:rsid w:val="003C4337"/>
    <w:rsid w:val="003C4374"/>
    <w:rsid w:val="003C45D4"/>
    <w:rsid w:val="003C48FB"/>
    <w:rsid w:val="003C4A3B"/>
    <w:rsid w:val="003C4C2C"/>
    <w:rsid w:val="003C4E49"/>
    <w:rsid w:val="003C529A"/>
    <w:rsid w:val="003C58B3"/>
    <w:rsid w:val="003C5AAC"/>
    <w:rsid w:val="003C5BE0"/>
    <w:rsid w:val="003C5BEC"/>
    <w:rsid w:val="003C5D8C"/>
    <w:rsid w:val="003C5E43"/>
    <w:rsid w:val="003C6039"/>
    <w:rsid w:val="003C6581"/>
    <w:rsid w:val="003C6CCF"/>
    <w:rsid w:val="003C7410"/>
    <w:rsid w:val="003C768C"/>
    <w:rsid w:val="003C7960"/>
    <w:rsid w:val="003C7A83"/>
    <w:rsid w:val="003D02EB"/>
    <w:rsid w:val="003D0703"/>
    <w:rsid w:val="003D0897"/>
    <w:rsid w:val="003D08DD"/>
    <w:rsid w:val="003D0D84"/>
    <w:rsid w:val="003D0E47"/>
    <w:rsid w:val="003D134D"/>
    <w:rsid w:val="003D14F8"/>
    <w:rsid w:val="003D19BC"/>
    <w:rsid w:val="003D1F05"/>
    <w:rsid w:val="003D20BD"/>
    <w:rsid w:val="003D2507"/>
    <w:rsid w:val="003D2888"/>
    <w:rsid w:val="003D2E60"/>
    <w:rsid w:val="003D3857"/>
    <w:rsid w:val="003D3952"/>
    <w:rsid w:val="003D4261"/>
    <w:rsid w:val="003D4442"/>
    <w:rsid w:val="003D4941"/>
    <w:rsid w:val="003D4E1D"/>
    <w:rsid w:val="003D51C7"/>
    <w:rsid w:val="003D522B"/>
    <w:rsid w:val="003D59EF"/>
    <w:rsid w:val="003D624E"/>
    <w:rsid w:val="003D62C2"/>
    <w:rsid w:val="003D6408"/>
    <w:rsid w:val="003D64A2"/>
    <w:rsid w:val="003D6799"/>
    <w:rsid w:val="003D6AEB"/>
    <w:rsid w:val="003D6C3F"/>
    <w:rsid w:val="003D6CA7"/>
    <w:rsid w:val="003D6DE2"/>
    <w:rsid w:val="003D6F71"/>
    <w:rsid w:val="003D70D2"/>
    <w:rsid w:val="003D717B"/>
    <w:rsid w:val="003D75E1"/>
    <w:rsid w:val="003D788F"/>
    <w:rsid w:val="003D7F76"/>
    <w:rsid w:val="003E004D"/>
    <w:rsid w:val="003E00D0"/>
    <w:rsid w:val="003E0330"/>
    <w:rsid w:val="003E046F"/>
    <w:rsid w:val="003E0601"/>
    <w:rsid w:val="003E13A6"/>
    <w:rsid w:val="003E13B0"/>
    <w:rsid w:val="003E14DB"/>
    <w:rsid w:val="003E1665"/>
    <w:rsid w:val="003E1783"/>
    <w:rsid w:val="003E18B7"/>
    <w:rsid w:val="003E1A45"/>
    <w:rsid w:val="003E1A4B"/>
    <w:rsid w:val="003E235A"/>
    <w:rsid w:val="003E2546"/>
    <w:rsid w:val="003E26C3"/>
    <w:rsid w:val="003E2941"/>
    <w:rsid w:val="003E29FF"/>
    <w:rsid w:val="003E2AAA"/>
    <w:rsid w:val="003E2B7E"/>
    <w:rsid w:val="003E2D5D"/>
    <w:rsid w:val="003E2EB9"/>
    <w:rsid w:val="003E3017"/>
    <w:rsid w:val="003E3122"/>
    <w:rsid w:val="003E34B3"/>
    <w:rsid w:val="003E367F"/>
    <w:rsid w:val="003E389D"/>
    <w:rsid w:val="003E396B"/>
    <w:rsid w:val="003E4596"/>
    <w:rsid w:val="003E45B6"/>
    <w:rsid w:val="003E47EB"/>
    <w:rsid w:val="003E4AB2"/>
    <w:rsid w:val="003E4BA1"/>
    <w:rsid w:val="003E4CDC"/>
    <w:rsid w:val="003E4F8E"/>
    <w:rsid w:val="003E5210"/>
    <w:rsid w:val="003E5348"/>
    <w:rsid w:val="003E5732"/>
    <w:rsid w:val="003E59ED"/>
    <w:rsid w:val="003E5A32"/>
    <w:rsid w:val="003E5A5C"/>
    <w:rsid w:val="003E5C0B"/>
    <w:rsid w:val="003E5C77"/>
    <w:rsid w:val="003E5E29"/>
    <w:rsid w:val="003E6027"/>
    <w:rsid w:val="003E6470"/>
    <w:rsid w:val="003E648E"/>
    <w:rsid w:val="003E6892"/>
    <w:rsid w:val="003E7482"/>
    <w:rsid w:val="003E793B"/>
    <w:rsid w:val="003E7FBE"/>
    <w:rsid w:val="003F0121"/>
    <w:rsid w:val="003F0263"/>
    <w:rsid w:val="003F04A6"/>
    <w:rsid w:val="003F07F5"/>
    <w:rsid w:val="003F0A42"/>
    <w:rsid w:val="003F0EFA"/>
    <w:rsid w:val="003F0F49"/>
    <w:rsid w:val="003F16A1"/>
    <w:rsid w:val="003F183E"/>
    <w:rsid w:val="003F1C84"/>
    <w:rsid w:val="003F1DEF"/>
    <w:rsid w:val="003F21EB"/>
    <w:rsid w:val="003F248B"/>
    <w:rsid w:val="003F2732"/>
    <w:rsid w:val="003F2A8F"/>
    <w:rsid w:val="003F2EC5"/>
    <w:rsid w:val="003F3051"/>
    <w:rsid w:val="003F31A6"/>
    <w:rsid w:val="003F3322"/>
    <w:rsid w:val="003F34A5"/>
    <w:rsid w:val="003F370D"/>
    <w:rsid w:val="003F3965"/>
    <w:rsid w:val="003F39C1"/>
    <w:rsid w:val="003F39E6"/>
    <w:rsid w:val="003F3CF4"/>
    <w:rsid w:val="003F3F92"/>
    <w:rsid w:val="003F479C"/>
    <w:rsid w:val="003F4A8A"/>
    <w:rsid w:val="003F4C0E"/>
    <w:rsid w:val="003F4C55"/>
    <w:rsid w:val="003F5322"/>
    <w:rsid w:val="003F5B1A"/>
    <w:rsid w:val="003F603F"/>
    <w:rsid w:val="003F63CB"/>
    <w:rsid w:val="003F6476"/>
    <w:rsid w:val="003F6876"/>
    <w:rsid w:val="003F6F25"/>
    <w:rsid w:val="003F719E"/>
    <w:rsid w:val="003F7292"/>
    <w:rsid w:val="003F75EB"/>
    <w:rsid w:val="003F75F2"/>
    <w:rsid w:val="003F7783"/>
    <w:rsid w:val="003F7A60"/>
    <w:rsid w:val="004000B4"/>
    <w:rsid w:val="00400663"/>
    <w:rsid w:val="004006B1"/>
    <w:rsid w:val="00400810"/>
    <w:rsid w:val="00400912"/>
    <w:rsid w:val="00400B37"/>
    <w:rsid w:val="00400C61"/>
    <w:rsid w:val="00401047"/>
    <w:rsid w:val="00401069"/>
    <w:rsid w:val="0040106E"/>
    <w:rsid w:val="0040129E"/>
    <w:rsid w:val="004019CE"/>
    <w:rsid w:val="004019ED"/>
    <w:rsid w:val="00401D5F"/>
    <w:rsid w:val="00401DFF"/>
    <w:rsid w:val="00401E7B"/>
    <w:rsid w:val="00401F0F"/>
    <w:rsid w:val="004021FA"/>
    <w:rsid w:val="0040242A"/>
    <w:rsid w:val="00402665"/>
    <w:rsid w:val="00402D94"/>
    <w:rsid w:val="00402EDF"/>
    <w:rsid w:val="00402F9F"/>
    <w:rsid w:val="0040331F"/>
    <w:rsid w:val="004038E8"/>
    <w:rsid w:val="00404072"/>
    <w:rsid w:val="00404183"/>
    <w:rsid w:val="00404371"/>
    <w:rsid w:val="004044DD"/>
    <w:rsid w:val="00404511"/>
    <w:rsid w:val="00404647"/>
    <w:rsid w:val="0040486D"/>
    <w:rsid w:val="00404AA7"/>
    <w:rsid w:val="00404AAF"/>
    <w:rsid w:val="00404E74"/>
    <w:rsid w:val="0040509E"/>
    <w:rsid w:val="00405283"/>
    <w:rsid w:val="00405287"/>
    <w:rsid w:val="00405723"/>
    <w:rsid w:val="00406390"/>
    <w:rsid w:val="004069E8"/>
    <w:rsid w:val="00406EEC"/>
    <w:rsid w:val="004072CC"/>
    <w:rsid w:val="00407677"/>
    <w:rsid w:val="00407915"/>
    <w:rsid w:val="00407CAB"/>
    <w:rsid w:val="00407D82"/>
    <w:rsid w:val="0041029D"/>
    <w:rsid w:val="00410555"/>
    <w:rsid w:val="004106CA"/>
    <w:rsid w:val="00410D32"/>
    <w:rsid w:val="00410E14"/>
    <w:rsid w:val="00410E36"/>
    <w:rsid w:val="00410FAB"/>
    <w:rsid w:val="004112B2"/>
    <w:rsid w:val="00411968"/>
    <w:rsid w:val="0041199F"/>
    <w:rsid w:val="00411E14"/>
    <w:rsid w:val="00412094"/>
    <w:rsid w:val="004126D7"/>
    <w:rsid w:val="00412876"/>
    <w:rsid w:val="00412881"/>
    <w:rsid w:val="00412894"/>
    <w:rsid w:val="00412909"/>
    <w:rsid w:val="00412ACD"/>
    <w:rsid w:val="00412B65"/>
    <w:rsid w:val="00412CA3"/>
    <w:rsid w:val="00412F3E"/>
    <w:rsid w:val="00413020"/>
    <w:rsid w:val="00413062"/>
    <w:rsid w:val="00413907"/>
    <w:rsid w:val="004139F9"/>
    <w:rsid w:val="00413AE7"/>
    <w:rsid w:val="00413E31"/>
    <w:rsid w:val="00413FF3"/>
    <w:rsid w:val="004140F2"/>
    <w:rsid w:val="00414347"/>
    <w:rsid w:val="0041437D"/>
    <w:rsid w:val="004143C5"/>
    <w:rsid w:val="004149DE"/>
    <w:rsid w:val="00414B59"/>
    <w:rsid w:val="00414B8B"/>
    <w:rsid w:val="00414E2B"/>
    <w:rsid w:val="0041503B"/>
    <w:rsid w:val="004155DC"/>
    <w:rsid w:val="004159BE"/>
    <w:rsid w:val="00415A28"/>
    <w:rsid w:val="00415AF7"/>
    <w:rsid w:val="00416769"/>
    <w:rsid w:val="004169C7"/>
    <w:rsid w:val="00417D91"/>
    <w:rsid w:val="00417F60"/>
    <w:rsid w:val="00420305"/>
    <w:rsid w:val="00420957"/>
    <w:rsid w:val="00420A37"/>
    <w:rsid w:val="00420ADD"/>
    <w:rsid w:val="00420B2C"/>
    <w:rsid w:val="00420CEA"/>
    <w:rsid w:val="0042113B"/>
    <w:rsid w:val="0042121F"/>
    <w:rsid w:val="00421571"/>
    <w:rsid w:val="0042168F"/>
    <w:rsid w:val="00421693"/>
    <w:rsid w:val="00421C05"/>
    <w:rsid w:val="00421C57"/>
    <w:rsid w:val="00421E5F"/>
    <w:rsid w:val="00421F41"/>
    <w:rsid w:val="0042214A"/>
    <w:rsid w:val="004221F3"/>
    <w:rsid w:val="0042220C"/>
    <w:rsid w:val="004223A4"/>
    <w:rsid w:val="00422C6A"/>
    <w:rsid w:val="004230D4"/>
    <w:rsid w:val="004230FB"/>
    <w:rsid w:val="0042365C"/>
    <w:rsid w:val="004236AE"/>
    <w:rsid w:val="00423BA8"/>
    <w:rsid w:val="00423F39"/>
    <w:rsid w:val="004243A0"/>
    <w:rsid w:val="00424A8A"/>
    <w:rsid w:val="00424AF7"/>
    <w:rsid w:val="00424B62"/>
    <w:rsid w:val="00424D9E"/>
    <w:rsid w:val="00424EC0"/>
    <w:rsid w:val="00424F83"/>
    <w:rsid w:val="00424FAA"/>
    <w:rsid w:val="00424FFA"/>
    <w:rsid w:val="004251AD"/>
    <w:rsid w:val="00425477"/>
    <w:rsid w:val="00425B02"/>
    <w:rsid w:val="00425FC3"/>
    <w:rsid w:val="00425FE4"/>
    <w:rsid w:val="0042625E"/>
    <w:rsid w:val="00426673"/>
    <w:rsid w:val="00426A3A"/>
    <w:rsid w:val="00426A8B"/>
    <w:rsid w:val="00426BD4"/>
    <w:rsid w:val="00426CAC"/>
    <w:rsid w:val="00426D41"/>
    <w:rsid w:val="00427131"/>
    <w:rsid w:val="004272E3"/>
    <w:rsid w:val="0042768C"/>
    <w:rsid w:val="0042784D"/>
    <w:rsid w:val="0042786C"/>
    <w:rsid w:val="00427AF8"/>
    <w:rsid w:val="00430044"/>
    <w:rsid w:val="00430868"/>
    <w:rsid w:val="00430A05"/>
    <w:rsid w:val="00430DB1"/>
    <w:rsid w:val="004312D0"/>
    <w:rsid w:val="00431399"/>
    <w:rsid w:val="00431A1B"/>
    <w:rsid w:val="00431E8E"/>
    <w:rsid w:val="004325A0"/>
    <w:rsid w:val="00432752"/>
    <w:rsid w:val="004327D5"/>
    <w:rsid w:val="0043292F"/>
    <w:rsid w:val="00433231"/>
    <w:rsid w:val="004333C9"/>
    <w:rsid w:val="00433BE6"/>
    <w:rsid w:val="00433D47"/>
    <w:rsid w:val="004344AD"/>
    <w:rsid w:val="004351BA"/>
    <w:rsid w:val="00435849"/>
    <w:rsid w:val="00435D46"/>
    <w:rsid w:val="00435F38"/>
    <w:rsid w:val="004360F5"/>
    <w:rsid w:val="004368AF"/>
    <w:rsid w:val="004368D1"/>
    <w:rsid w:val="00436AF8"/>
    <w:rsid w:val="00437081"/>
    <w:rsid w:val="00437127"/>
    <w:rsid w:val="0043716E"/>
    <w:rsid w:val="0043727D"/>
    <w:rsid w:val="00437280"/>
    <w:rsid w:val="004372DC"/>
    <w:rsid w:val="00437428"/>
    <w:rsid w:val="00437518"/>
    <w:rsid w:val="00437535"/>
    <w:rsid w:val="00437609"/>
    <w:rsid w:val="0043792C"/>
    <w:rsid w:val="00437F13"/>
    <w:rsid w:val="00437FFE"/>
    <w:rsid w:val="004402CE"/>
    <w:rsid w:val="00440317"/>
    <w:rsid w:val="00440660"/>
    <w:rsid w:val="0044075F"/>
    <w:rsid w:val="00440A56"/>
    <w:rsid w:val="00440AE5"/>
    <w:rsid w:val="00440D07"/>
    <w:rsid w:val="00440E71"/>
    <w:rsid w:val="004410D3"/>
    <w:rsid w:val="0044149A"/>
    <w:rsid w:val="0044164E"/>
    <w:rsid w:val="00441D0B"/>
    <w:rsid w:val="00441D1D"/>
    <w:rsid w:val="00441DBF"/>
    <w:rsid w:val="00441F86"/>
    <w:rsid w:val="00442200"/>
    <w:rsid w:val="00442255"/>
    <w:rsid w:val="004426C7"/>
    <w:rsid w:val="00442942"/>
    <w:rsid w:val="00442FBA"/>
    <w:rsid w:val="0044333A"/>
    <w:rsid w:val="004433EF"/>
    <w:rsid w:val="00443592"/>
    <w:rsid w:val="00443B46"/>
    <w:rsid w:val="00443B7D"/>
    <w:rsid w:val="0044455F"/>
    <w:rsid w:val="004445AA"/>
    <w:rsid w:val="004446C3"/>
    <w:rsid w:val="004446FB"/>
    <w:rsid w:val="00444CB1"/>
    <w:rsid w:val="00444D2A"/>
    <w:rsid w:val="00444F4F"/>
    <w:rsid w:val="00444F5E"/>
    <w:rsid w:val="00445187"/>
    <w:rsid w:val="00445477"/>
    <w:rsid w:val="00445676"/>
    <w:rsid w:val="00445D8B"/>
    <w:rsid w:val="00445E2E"/>
    <w:rsid w:val="004467A5"/>
    <w:rsid w:val="0044697E"/>
    <w:rsid w:val="00446B98"/>
    <w:rsid w:val="00446D8E"/>
    <w:rsid w:val="00447070"/>
    <w:rsid w:val="00447165"/>
    <w:rsid w:val="0044726D"/>
    <w:rsid w:val="004472B1"/>
    <w:rsid w:val="00447BA1"/>
    <w:rsid w:val="00447EDE"/>
    <w:rsid w:val="004504A2"/>
    <w:rsid w:val="00450655"/>
    <w:rsid w:val="00450772"/>
    <w:rsid w:val="00450AFC"/>
    <w:rsid w:val="00450D36"/>
    <w:rsid w:val="00450F27"/>
    <w:rsid w:val="004510C1"/>
    <w:rsid w:val="004511C5"/>
    <w:rsid w:val="0045132A"/>
    <w:rsid w:val="00451646"/>
    <w:rsid w:val="00451FA3"/>
    <w:rsid w:val="004520CA"/>
    <w:rsid w:val="0045213A"/>
    <w:rsid w:val="00452D74"/>
    <w:rsid w:val="0045303F"/>
    <w:rsid w:val="00453106"/>
    <w:rsid w:val="00453482"/>
    <w:rsid w:val="004535C0"/>
    <w:rsid w:val="00453A62"/>
    <w:rsid w:val="00453BF6"/>
    <w:rsid w:val="00453E25"/>
    <w:rsid w:val="0045410C"/>
    <w:rsid w:val="0045412A"/>
    <w:rsid w:val="00454274"/>
    <w:rsid w:val="00454F2C"/>
    <w:rsid w:val="00454F6A"/>
    <w:rsid w:val="0045508A"/>
    <w:rsid w:val="00455098"/>
    <w:rsid w:val="004550F2"/>
    <w:rsid w:val="004551C3"/>
    <w:rsid w:val="00455344"/>
    <w:rsid w:val="00455616"/>
    <w:rsid w:val="0045647A"/>
    <w:rsid w:val="00456535"/>
    <w:rsid w:val="0045674A"/>
    <w:rsid w:val="0045674F"/>
    <w:rsid w:val="004569BA"/>
    <w:rsid w:val="00456BDC"/>
    <w:rsid w:val="004571D8"/>
    <w:rsid w:val="00457208"/>
    <w:rsid w:val="00457A59"/>
    <w:rsid w:val="00460144"/>
    <w:rsid w:val="004605AB"/>
    <w:rsid w:val="0046083A"/>
    <w:rsid w:val="0046085F"/>
    <w:rsid w:val="004608CA"/>
    <w:rsid w:val="004608F5"/>
    <w:rsid w:val="00460CCA"/>
    <w:rsid w:val="00461105"/>
    <w:rsid w:val="00461233"/>
    <w:rsid w:val="0046155A"/>
    <w:rsid w:val="00461BEA"/>
    <w:rsid w:val="00461C71"/>
    <w:rsid w:val="00461E68"/>
    <w:rsid w:val="004621FD"/>
    <w:rsid w:val="0046235B"/>
    <w:rsid w:val="00462775"/>
    <w:rsid w:val="004628EA"/>
    <w:rsid w:val="00462DAF"/>
    <w:rsid w:val="00463119"/>
    <w:rsid w:val="00463E69"/>
    <w:rsid w:val="0046405B"/>
    <w:rsid w:val="004641CB"/>
    <w:rsid w:val="00464350"/>
    <w:rsid w:val="00464A0D"/>
    <w:rsid w:val="00464B81"/>
    <w:rsid w:val="00464D27"/>
    <w:rsid w:val="00464DE7"/>
    <w:rsid w:val="00464E82"/>
    <w:rsid w:val="00464F9B"/>
    <w:rsid w:val="004650FB"/>
    <w:rsid w:val="004657FD"/>
    <w:rsid w:val="0046594C"/>
    <w:rsid w:val="00465970"/>
    <w:rsid w:val="004660B2"/>
    <w:rsid w:val="004665AB"/>
    <w:rsid w:val="004668FE"/>
    <w:rsid w:val="004669E4"/>
    <w:rsid w:val="00466B61"/>
    <w:rsid w:val="004676AB"/>
    <w:rsid w:val="004677E3"/>
    <w:rsid w:val="004679DD"/>
    <w:rsid w:val="00467F31"/>
    <w:rsid w:val="00467F71"/>
    <w:rsid w:val="00470167"/>
    <w:rsid w:val="0047021D"/>
    <w:rsid w:val="00470360"/>
    <w:rsid w:val="004705DE"/>
    <w:rsid w:val="004707F3"/>
    <w:rsid w:val="0047128B"/>
    <w:rsid w:val="00471351"/>
    <w:rsid w:val="00471631"/>
    <w:rsid w:val="00471676"/>
    <w:rsid w:val="00471AE1"/>
    <w:rsid w:val="00471C4F"/>
    <w:rsid w:val="00471DF6"/>
    <w:rsid w:val="00471FCF"/>
    <w:rsid w:val="004720A5"/>
    <w:rsid w:val="00472319"/>
    <w:rsid w:val="004727C0"/>
    <w:rsid w:val="0047294B"/>
    <w:rsid w:val="0047294D"/>
    <w:rsid w:val="004729CA"/>
    <w:rsid w:val="00472A81"/>
    <w:rsid w:val="00472AD4"/>
    <w:rsid w:val="00472B45"/>
    <w:rsid w:val="00472BE7"/>
    <w:rsid w:val="00472C77"/>
    <w:rsid w:val="00472C9F"/>
    <w:rsid w:val="00472D09"/>
    <w:rsid w:val="00472D8E"/>
    <w:rsid w:val="00473174"/>
    <w:rsid w:val="00473223"/>
    <w:rsid w:val="00473340"/>
    <w:rsid w:val="0047334B"/>
    <w:rsid w:val="00473C57"/>
    <w:rsid w:val="00473DA0"/>
    <w:rsid w:val="00473FE2"/>
    <w:rsid w:val="00474034"/>
    <w:rsid w:val="004743BF"/>
    <w:rsid w:val="004744B7"/>
    <w:rsid w:val="00474978"/>
    <w:rsid w:val="00474A23"/>
    <w:rsid w:val="00474B82"/>
    <w:rsid w:val="00474CAD"/>
    <w:rsid w:val="00474DE6"/>
    <w:rsid w:val="00474F4F"/>
    <w:rsid w:val="00474FC0"/>
    <w:rsid w:val="004750E6"/>
    <w:rsid w:val="00475290"/>
    <w:rsid w:val="0047590F"/>
    <w:rsid w:val="004759D0"/>
    <w:rsid w:val="004759D7"/>
    <w:rsid w:val="004759E7"/>
    <w:rsid w:val="00475D71"/>
    <w:rsid w:val="00475ED1"/>
    <w:rsid w:val="004764CE"/>
    <w:rsid w:val="004764E3"/>
    <w:rsid w:val="0047674E"/>
    <w:rsid w:val="00476810"/>
    <w:rsid w:val="00476875"/>
    <w:rsid w:val="00476A23"/>
    <w:rsid w:val="00476A36"/>
    <w:rsid w:val="00476B07"/>
    <w:rsid w:val="00476B48"/>
    <w:rsid w:val="00476BBA"/>
    <w:rsid w:val="00476BCB"/>
    <w:rsid w:val="00476CF7"/>
    <w:rsid w:val="00476E68"/>
    <w:rsid w:val="004770A1"/>
    <w:rsid w:val="0047751F"/>
    <w:rsid w:val="00477BBA"/>
    <w:rsid w:val="00477D57"/>
    <w:rsid w:val="00477EAB"/>
    <w:rsid w:val="00480140"/>
    <w:rsid w:val="00480424"/>
    <w:rsid w:val="004805D6"/>
    <w:rsid w:val="00480791"/>
    <w:rsid w:val="00480B41"/>
    <w:rsid w:val="00480F98"/>
    <w:rsid w:val="00481136"/>
    <w:rsid w:val="004815EB"/>
    <w:rsid w:val="00481D01"/>
    <w:rsid w:val="0048218D"/>
    <w:rsid w:val="0048248B"/>
    <w:rsid w:val="0048249D"/>
    <w:rsid w:val="004824A5"/>
    <w:rsid w:val="0048261A"/>
    <w:rsid w:val="00482CB2"/>
    <w:rsid w:val="00482E63"/>
    <w:rsid w:val="0048322E"/>
    <w:rsid w:val="0048358B"/>
    <w:rsid w:val="004836FC"/>
    <w:rsid w:val="004837C7"/>
    <w:rsid w:val="00484126"/>
    <w:rsid w:val="0048472C"/>
    <w:rsid w:val="00484916"/>
    <w:rsid w:val="00484CB6"/>
    <w:rsid w:val="00484CEB"/>
    <w:rsid w:val="0048542A"/>
    <w:rsid w:val="00485668"/>
    <w:rsid w:val="00485A7F"/>
    <w:rsid w:val="0048604C"/>
    <w:rsid w:val="004861AE"/>
    <w:rsid w:val="004861F8"/>
    <w:rsid w:val="00486474"/>
    <w:rsid w:val="00486AB6"/>
    <w:rsid w:val="00486ADC"/>
    <w:rsid w:val="00486F99"/>
    <w:rsid w:val="004873A3"/>
    <w:rsid w:val="004875BA"/>
    <w:rsid w:val="0048765C"/>
    <w:rsid w:val="00487733"/>
    <w:rsid w:val="00487973"/>
    <w:rsid w:val="004879BB"/>
    <w:rsid w:val="00487BB0"/>
    <w:rsid w:val="00487BD8"/>
    <w:rsid w:val="00487ED1"/>
    <w:rsid w:val="00487F24"/>
    <w:rsid w:val="004904E7"/>
    <w:rsid w:val="004905E6"/>
    <w:rsid w:val="004905E8"/>
    <w:rsid w:val="0049068E"/>
    <w:rsid w:val="00490A3D"/>
    <w:rsid w:val="00490AB4"/>
    <w:rsid w:val="004912C2"/>
    <w:rsid w:val="00491739"/>
    <w:rsid w:val="00491741"/>
    <w:rsid w:val="004918F7"/>
    <w:rsid w:val="00491AEB"/>
    <w:rsid w:val="00491B20"/>
    <w:rsid w:val="00491C15"/>
    <w:rsid w:val="00491C31"/>
    <w:rsid w:val="00491CDE"/>
    <w:rsid w:val="00491D73"/>
    <w:rsid w:val="00491D83"/>
    <w:rsid w:val="00491E78"/>
    <w:rsid w:val="004920FA"/>
    <w:rsid w:val="0049219C"/>
    <w:rsid w:val="004928AD"/>
    <w:rsid w:val="00492979"/>
    <w:rsid w:val="00492E98"/>
    <w:rsid w:val="0049326F"/>
    <w:rsid w:val="004935C8"/>
    <w:rsid w:val="00493810"/>
    <w:rsid w:val="0049382E"/>
    <w:rsid w:val="00493C04"/>
    <w:rsid w:val="00493FAF"/>
    <w:rsid w:val="004942CB"/>
    <w:rsid w:val="0049460E"/>
    <w:rsid w:val="0049461A"/>
    <w:rsid w:val="0049486B"/>
    <w:rsid w:val="00494CF1"/>
    <w:rsid w:val="00494E78"/>
    <w:rsid w:val="004952B5"/>
    <w:rsid w:val="00495552"/>
    <w:rsid w:val="00495665"/>
    <w:rsid w:val="00495CAA"/>
    <w:rsid w:val="00495E0E"/>
    <w:rsid w:val="00495F75"/>
    <w:rsid w:val="00495F90"/>
    <w:rsid w:val="004961AA"/>
    <w:rsid w:val="0049630D"/>
    <w:rsid w:val="004967A7"/>
    <w:rsid w:val="00496C7C"/>
    <w:rsid w:val="00496EE6"/>
    <w:rsid w:val="00496F66"/>
    <w:rsid w:val="0049722A"/>
    <w:rsid w:val="004974DC"/>
    <w:rsid w:val="004974E4"/>
    <w:rsid w:val="00497A38"/>
    <w:rsid w:val="00497A92"/>
    <w:rsid w:val="004A005F"/>
    <w:rsid w:val="004A016B"/>
    <w:rsid w:val="004A024A"/>
    <w:rsid w:val="004A1458"/>
    <w:rsid w:val="004A1A54"/>
    <w:rsid w:val="004A1D1D"/>
    <w:rsid w:val="004A224E"/>
    <w:rsid w:val="004A2DAB"/>
    <w:rsid w:val="004A30D7"/>
    <w:rsid w:val="004A315B"/>
    <w:rsid w:val="004A33AB"/>
    <w:rsid w:val="004A370B"/>
    <w:rsid w:val="004A3831"/>
    <w:rsid w:val="004A3B00"/>
    <w:rsid w:val="004A3B2F"/>
    <w:rsid w:val="004A3C8F"/>
    <w:rsid w:val="004A4066"/>
    <w:rsid w:val="004A4087"/>
    <w:rsid w:val="004A40F2"/>
    <w:rsid w:val="004A413E"/>
    <w:rsid w:val="004A4320"/>
    <w:rsid w:val="004A440F"/>
    <w:rsid w:val="004A44DE"/>
    <w:rsid w:val="004A4515"/>
    <w:rsid w:val="004A4A62"/>
    <w:rsid w:val="004A4B65"/>
    <w:rsid w:val="004A51C3"/>
    <w:rsid w:val="004A52F4"/>
    <w:rsid w:val="004A58BF"/>
    <w:rsid w:val="004A5A01"/>
    <w:rsid w:val="004A5A28"/>
    <w:rsid w:val="004A5A36"/>
    <w:rsid w:val="004A5DA5"/>
    <w:rsid w:val="004A6245"/>
    <w:rsid w:val="004A63E0"/>
    <w:rsid w:val="004A63E6"/>
    <w:rsid w:val="004A64AB"/>
    <w:rsid w:val="004A699A"/>
    <w:rsid w:val="004A710E"/>
    <w:rsid w:val="004A725C"/>
    <w:rsid w:val="004A7E3F"/>
    <w:rsid w:val="004B0149"/>
    <w:rsid w:val="004B0466"/>
    <w:rsid w:val="004B052B"/>
    <w:rsid w:val="004B05E9"/>
    <w:rsid w:val="004B0913"/>
    <w:rsid w:val="004B1095"/>
    <w:rsid w:val="004B1607"/>
    <w:rsid w:val="004B16C2"/>
    <w:rsid w:val="004B1719"/>
    <w:rsid w:val="004B17C7"/>
    <w:rsid w:val="004B1C22"/>
    <w:rsid w:val="004B21A8"/>
    <w:rsid w:val="004B221A"/>
    <w:rsid w:val="004B27DE"/>
    <w:rsid w:val="004B28C8"/>
    <w:rsid w:val="004B2A9A"/>
    <w:rsid w:val="004B33CD"/>
    <w:rsid w:val="004B38D8"/>
    <w:rsid w:val="004B3AF8"/>
    <w:rsid w:val="004B3F25"/>
    <w:rsid w:val="004B4099"/>
    <w:rsid w:val="004B460E"/>
    <w:rsid w:val="004B49F0"/>
    <w:rsid w:val="004B53CA"/>
    <w:rsid w:val="004B5781"/>
    <w:rsid w:val="004B5A56"/>
    <w:rsid w:val="004B5D08"/>
    <w:rsid w:val="004B5E80"/>
    <w:rsid w:val="004B6919"/>
    <w:rsid w:val="004B70EA"/>
    <w:rsid w:val="004B7B40"/>
    <w:rsid w:val="004B7C4F"/>
    <w:rsid w:val="004B7E9B"/>
    <w:rsid w:val="004C008A"/>
    <w:rsid w:val="004C0794"/>
    <w:rsid w:val="004C0BEB"/>
    <w:rsid w:val="004C0CBC"/>
    <w:rsid w:val="004C0FC5"/>
    <w:rsid w:val="004C13BC"/>
    <w:rsid w:val="004C16FD"/>
    <w:rsid w:val="004C1711"/>
    <w:rsid w:val="004C19F2"/>
    <w:rsid w:val="004C1C88"/>
    <w:rsid w:val="004C2007"/>
    <w:rsid w:val="004C236F"/>
    <w:rsid w:val="004C2520"/>
    <w:rsid w:val="004C2833"/>
    <w:rsid w:val="004C2B30"/>
    <w:rsid w:val="004C2C66"/>
    <w:rsid w:val="004C2D9D"/>
    <w:rsid w:val="004C2E35"/>
    <w:rsid w:val="004C3779"/>
    <w:rsid w:val="004C3811"/>
    <w:rsid w:val="004C3C7F"/>
    <w:rsid w:val="004C3E4E"/>
    <w:rsid w:val="004C3F17"/>
    <w:rsid w:val="004C4285"/>
    <w:rsid w:val="004C479E"/>
    <w:rsid w:val="004C4C5F"/>
    <w:rsid w:val="004C4DB0"/>
    <w:rsid w:val="004C51AE"/>
    <w:rsid w:val="004C52E3"/>
    <w:rsid w:val="004C5ACE"/>
    <w:rsid w:val="004C5C2C"/>
    <w:rsid w:val="004C5CE2"/>
    <w:rsid w:val="004C5D0E"/>
    <w:rsid w:val="004C5E6C"/>
    <w:rsid w:val="004C66CE"/>
    <w:rsid w:val="004C7B28"/>
    <w:rsid w:val="004D01BC"/>
    <w:rsid w:val="004D0342"/>
    <w:rsid w:val="004D079E"/>
    <w:rsid w:val="004D0892"/>
    <w:rsid w:val="004D0B59"/>
    <w:rsid w:val="004D0B97"/>
    <w:rsid w:val="004D0CEB"/>
    <w:rsid w:val="004D0F78"/>
    <w:rsid w:val="004D11D5"/>
    <w:rsid w:val="004D146F"/>
    <w:rsid w:val="004D152C"/>
    <w:rsid w:val="004D15F1"/>
    <w:rsid w:val="004D167C"/>
    <w:rsid w:val="004D1F26"/>
    <w:rsid w:val="004D20C4"/>
    <w:rsid w:val="004D2127"/>
    <w:rsid w:val="004D2312"/>
    <w:rsid w:val="004D28DC"/>
    <w:rsid w:val="004D28E2"/>
    <w:rsid w:val="004D293B"/>
    <w:rsid w:val="004D2978"/>
    <w:rsid w:val="004D2AF6"/>
    <w:rsid w:val="004D2BE2"/>
    <w:rsid w:val="004D2DD1"/>
    <w:rsid w:val="004D2E85"/>
    <w:rsid w:val="004D38B6"/>
    <w:rsid w:val="004D3C3B"/>
    <w:rsid w:val="004D3D12"/>
    <w:rsid w:val="004D3F0E"/>
    <w:rsid w:val="004D4558"/>
    <w:rsid w:val="004D4A46"/>
    <w:rsid w:val="004D4D92"/>
    <w:rsid w:val="004D4E20"/>
    <w:rsid w:val="004D5135"/>
    <w:rsid w:val="004D51C3"/>
    <w:rsid w:val="004D5333"/>
    <w:rsid w:val="004D5440"/>
    <w:rsid w:val="004D5504"/>
    <w:rsid w:val="004D6043"/>
    <w:rsid w:val="004D6206"/>
    <w:rsid w:val="004D66E2"/>
    <w:rsid w:val="004D67FC"/>
    <w:rsid w:val="004D6C6F"/>
    <w:rsid w:val="004D6F55"/>
    <w:rsid w:val="004D71A1"/>
    <w:rsid w:val="004D7400"/>
    <w:rsid w:val="004D77D6"/>
    <w:rsid w:val="004D78C1"/>
    <w:rsid w:val="004D792A"/>
    <w:rsid w:val="004E0044"/>
    <w:rsid w:val="004E018D"/>
    <w:rsid w:val="004E0293"/>
    <w:rsid w:val="004E0BFF"/>
    <w:rsid w:val="004E0C71"/>
    <w:rsid w:val="004E0E1C"/>
    <w:rsid w:val="004E161B"/>
    <w:rsid w:val="004E163D"/>
    <w:rsid w:val="004E19DA"/>
    <w:rsid w:val="004E1BDB"/>
    <w:rsid w:val="004E1FC9"/>
    <w:rsid w:val="004E2052"/>
    <w:rsid w:val="004E252C"/>
    <w:rsid w:val="004E259B"/>
    <w:rsid w:val="004E25D3"/>
    <w:rsid w:val="004E34CA"/>
    <w:rsid w:val="004E355F"/>
    <w:rsid w:val="004E3654"/>
    <w:rsid w:val="004E3B00"/>
    <w:rsid w:val="004E3DA0"/>
    <w:rsid w:val="004E3DC5"/>
    <w:rsid w:val="004E46CF"/>
    <w:rsid w:val="004E477B"/>
    <w:rsid w:val="004E48AF"/>
    <w:rsid w:val="004E4ACD"/>
    <w:rsid w:val="004E4CE5"/>
    <w:rsid w:val="004E50C1"/>
    <w:rsid w:val="004E5210"/>
    <w:rsid w:val="004E5779"/>
    <w:rsid w:val="004E57AA"/>
    <w:rsid w:val="004E5C63"/>
    <w:rsid w:val="004E6228"/>
    <w:rsid w:val="004E6301"/>
    <w:rsid w:val="004E65A3"/>
    <w:rsid w:val="004E6CC8"/>
    <w:rsid w:val="004E72E1"/>
    <w:rsid w:val="004E7408"/>
    <w:rsid w:val="004E741E"/>
    <w:rsid w:val="004E7454"/>
    <w:rsid w:val="004E7AF7"/>
    <w:rsid w:val="004E7C9A"/>
    <w:rsid w:val="004E7CE2"/>
    <w:rsid w:val="004E7E92"/>
    <w:rsid w:val="004E7FC6"/>
    <w:rsid w:val="004F01EA"/>
    <w:rsid w:val="004F021D"/>
    <w:rsid w:val="004F02D1"/>
    <w:rsid w:val="004F07A9"/>
    <w:rsid w:val="004F0813"/>
    <w:rsid w:val="004F0C93"/>
    <w:rsid w:val="004F126C"/>
    <w:rsid w:val="004F1510"/>
    <w:rsid w:val="004F15E6"/>
    <w:rsid w:val="004F19C1"/>
    <w:rsid w:val="004F1ABF"/>
    <w:rsid w:val="004F20B4"/>
    <w:rsid w:val="004F2366"/>
    <w:rsid w:val="004F2688"/>
    <w:rsid w:val="004F280B"/>
    <w:rsid w:val="004F2A38"/>
    <w:rsid w:val="004F2D33"/>
    <w:rsid w:val="004F2DD6"/>
    <w:rsid w:val="004F322E"/>
    <w:rsid w:val="004F36C9"/>
    <w:rsid w:val="004F372A"/>
    <w:rsid w:val="004F3919"/>
    <w:rsid w:val="004F3928"/>
    <w:rsid w:val="004F3CF5"/>
    <w:rsid w:val="004F3DD2"/>
    <w:rsid w:val="004F412A"/>
    <w:rsid w:val="004F41CC"/>
    <w:rsid w:val="004F4734"/>
    <w:rsid w:val="004F4961"/>
    <w:rsid w:val="004F4A83"/>
    <w:rsid w:val="004F4B3E"/>
    <w:rsid w:val="004F4D41"/>
    <w:rsid w:val="004F4EBA"/>
    <w:rsid w:val="004F4F26"/>
    <w:rsid w:val="004F4F94"/>
    <w:rsid w:val="004F50D0"/>
    <w:rsid w:val="004F52B5"/>
    <w:rsid w:val="004F5336"/>
    <w:rsid w:val="004F59A2"/>
    <w:rsid w:val="004F62E4"/>
    <w:rsid w:val="004F6BA5"/>
    <w:rsid w:val="004F6D2D"/>
    <w:rsid w:val="004F6D6A"/>
    <w:rsid w:val="004F72EC"/>
    <w:rsid w:val="004F798A"/>
    <w:rsid w:val="004F7B38"/>
    <w:rsid w:val="004F7B9B"/>
    <w:rsid w:val="0050010A"/>
    <w:rsid w:val="0050026F"/>
    <w:rsid w:val="00500535"/>
    <w:rsid w:val="00500785"/>
    <w:rsid w:val="0050088C"/>
    <w:rsid w:val="005009C9"/>
    <w:rsid w:val="00500BCE"/>
    <w:rsid w:val="00500D92"/>
    <w:rsid w:val="00500F75"/>
    <w:rsid w:val="0050125B"/>
    <w:rsid w:val="005012C1"/>
    <w:rsid w:val="00501856"/>
    <w:rsid w:val="00501A23"/>
    <w:rsid w:val="00502347"/>
    <w:rsid w:val="00502454"/>
    <w:rsid w:val="00502CDA"/>
    <w:rsid w:val="00502EDE"/>
    <w:rsid w:val="00502F19"/>
    <w:rsid w:val="005030EE"/>
    <w:rsid w:val="00503E1B"/>
    <w:rsid w:val="00504618"/>
    <w:rsid w:val="00504744"/>
    <w:rsid w:val="00504BD5"/>
    <w:rsid w:val="0050501D"/>
    <w:rsid w:val="005050A7"/>
    <w:rsid w:val="005056D1"/>
    <w:rsid w:val="00505AEB"/>
    <w:rsid w:val="00506031"/>
    <w:rsid w:val="0050616B"/>
    <w:rsid w:val="0050618D"/>
    <w:rsid w:val="005061F8"/>
    <w:rsid w:val="0050634E"/>
    <w:rsid w:val="0050693B"/>
    <w:rsid w:val="005070C8"/>
    <w:rsid w:val="00507193"/>
    <w:rsid w:val="00507393"/>
    <w:rsid w:val="005075BC"/>
    <w:rsid w:val="00507A97"/>
    <w:rsid w:val="00507C00"/>
    <w:rsid w:val="00507CFD"/>
    <w:rsid w:val="00510BF6"/>
    <w:rsid w:val="00510D6F"/>
    <w:rsid w:val="00510DA2"/>
    <w:rsid w:val="00510DA3"/>
    <w:rsid w:val="0051111D"/>
    <w:rsid w:val="0051180C"/>
    <w:rsid w:val="0051199B"/>
    <w:rsid w:val="00511AC6"/>
    <w:rsid w:val="00511CBC"/>
    <w:rsid w:val="00511ED6"/>
    <w:rsid w:val="00512264"/>
    <w:rsid w:val="0051294E"/>
    <w:rsid w:val="00512A16"/>
    <w:rsid w:val="00512C11"/>
    <w:rsid w:val="00512EC4"/>
    <w:rsid w:val="0051327E"/>
    <w:rsid w:val="0051328E"/>
    <w:rsid w:val="005135A7"/>
    <w:rsid w:val="00513682"/>
    <w:rsid w:val="00513C36"/>
    <w:rsid w:val="00513DBE"/>
    <w:rsid w:val="00513E17"/>
    <w:rsid w:val="00513E66"/>
    <w:rsid w:val="005140FD"/>
    <w:rsid w:val="0051455D"/>
    <w:rsid w:val="005149D2"/>
    <w:rsid w:val="00514A61"/>
    <w:rsid w:val="00514F05"/>
    <w:rsid w:val="005151B5"/>
    <w:rsid w:val="0051525D"/>
    <w:rsid w:val="005154BB"/>
    <w:rsid w:val="0051588D"/>
    <w:rsid w:val="00515B6B"/>
    <w:rsid w:val="005160AC"/>
    <w:rsid w:val="00516160"/>
    <w:rsid w:val="005165FF"/>
    <w:rsid w:val="00516BFF"/>
    <w:rsid w:val="00516DAE"/>
    <w:rsid w:val="0051726E"/>
    <w:rsid w:val="005173ED"/>
    <w:rsid w:val="00517A30"/>
    <w:rsid w:val="00517A3C"/>
    <w:rsid w:val="00517A67"/>
    <w:rsid w:val="00517B43"/>
    <w:rsid w:val="0052011C"/>
    <w:rsid w:val="00520184"/>
    <w:rsid w:val="0052042C"/>
    <w:rsid w:val="00520438"/>
    <w:rsid w:val="005206D4"/>
    <w:rsid w:val="00520998"/>
    <w:rsid w:val="005209ED"/>
    <w:rsid w:val="00520A92"/>
    <w:rsid w:val="00520EB1"/>
    <w:rsid w:val="00521859"/>
    <w:rsid w:val="0052245D"/>
    <w:rsid w:val="0052267C"/>
    <w:rsid w:val="00522B0B"/>
    <w:rsid w:val="00522E32"/>
    <w:rsid w:val="00522EF1"/>
    <w:rsid w:val="005231D8"/>
    <w:rsid w:val="0052339D"/>
    <w:rsid w:val="00523465"/>
    <w:rsid w:val="00523541"/>
    <w:rsid w:val="005236E0"/>
    <w:rsid w:val="00523FD6"/>
    <w:rsid w:val="00524079"/>
    <w:rsid w:val="00524275"/>
    <w:rsid w:val="0052481C"/>
    <w:rsid w:val="00524B4C"/>
    <w:rsid w:val="00524B98"/>
    <w:rsid w:val="00524D27"/>
    <w:rsid w:val="005252FE"/>
    <w:rsid w:val="00525B2D"/>
    <w:rsid w:val="00525DBB"/>
    <w:rsid w:val="00525FA6"/>
    <w:rsid w:val="00526D11"/>
    <w:rsid w:val="005273D9"/>
    <w:rsid w:val="00527561"/>
    <w:rsid w:val="005275C7"/>
    <w:rsid w:val="00527D8E"/>
    <w:rsid w:val="00527DC1"/>
    <w:rsid w:val="00527DC8"/>
    <w:rsid w:val="00527DE3"/>
    <w:rsid w:val="00527F39"/>
    <w:rsid w:val="00530170"/>
    <w:rsid w:val="0053038A"/>
    <w:rsid w:val="00530603"/>
    <w:rsid w:val="00530824"/>
    <w:rsid w:val="00530C05"/>
    <w:rsid w:val="00530C8C"/>
    <w:rsid w:val="00530CBB"/>
    <w:rsid w:val="00530D7B"/>
    <w:rsid w:val="00530E5B"/>
    <w:rsid w:val="00530FAC"/>
    <w:rsid w:val="0053132B"/>
    <w:rsid w:val="0053144E"/>
    <w:rsid w:val="00531663"/>
    <w:rsid w:val="005319B7"/>
    <w:rsid w:val="00531C8C"/>
    <w:rsid w:val="00531ECA"/>
    <w:rsid w:val="00531F61"/>
    <w:rsid w:val="00531FA6"/>
    <w:rsid w:val="00531FD7"/>
    <w:rsid w:val="00532756"/>
    <w:rsid w:val="0053276E"/>
    <w:rsid w:val="005327D5"/>
    <w:rsid w:val="0053287B"/>
    <w:rsid w:val="00532982"/>
    <w:rsid w:val="00532EC3"/>
    <w:rsid w:val="00533323"/>
    <w:rsid w:val="005337C6"/>
    <w:rsid w:val="00533857"/>
    <w:rsid w:val="00533A1E"/>
    <w:rsid w:val="00534130"/>
    <w:rsid w:val="0053443E"/>
    <w:rsid w:val="005344C7"/>
    <w:rsid w:val="00534B69"/>
    <w:rsid w:val="00534BDA"/>
    <w:rsid w:val="00534EA7"/>
    <w:rsid w:val="00535294"/>
    <w:rsid w:val="0053553B"/>
    <w:rsid w:val="00535735"/>
    <w:rsid w:val="0053583B"/>
    <w:rsid w:val="005362FF"/>
    <w:rsid w:val="00536341"/>
    <w:rsid w:val="0053661C"/>
    <w:rsid w:val="005367FB"/>
    <w:rsid w:val="0053715A"/>
    <w:rsid w:val="00537228"/>
    <w:rsid w:val="00537467"/>
    <w:rsid w:val="005374FD"/>
    <w:rsid w:val="00537610"/>
    <w:rsid w:val="005376C2"/>
    <w:rsid w:val="00537997"/>
    <w:rsid w:val="00537B94"/>
    <w:rsid w:val="00537C44"/>
    <w:rsid w:val="00537CF5"/>
    <w:rsid w:val="0054004A"/>
    <w:rsid w:val="00540B57"/>
    <w:rsid w:val="00540DB1"/>
    <w:rsid w:val="0054137B"/>
    <w:rsid w:val="0054203F"/>
    <w:rsid w:val="0054209D"/>
    <w:rsid w:val="00542BEF"/>
    <w:rsid w:val="00542C90"/>
    <w:rsid w:val="00542D99"/>
    <w:rsid w:val="005430FF"/>
    <w:rsid w:val="005439E0"/>
    <w:rsid w:val="00543BBF"/>
    <w:rsid w:val="00543BD9"/>
    <w:rsid w:val="00543E0D"/>
    <w:rsid w:val="00543F4A"/>
    <w:rsid w:val="00544274"/>
    <w:rsid w:val="005442AB"/>
    <w:rsid w:val="00544329"/>
    <w:rsid w:val="00544343"/>
    <w:rsid w:val="005447CD"/>
    <w:rsid w:val="00544A79"/>
    <w:rsid w:val="00545448"/>
    <w:rsid w:val="005454D5"/>
    <w:rsid w:val="005455E8"/>
    <w:rsid w:val="00545638"/>
    <w:rsid w:val="005456EA"/>
    <w:rsid w:val="005458FF"/>
    <w:rsid w:val="00545A86"/>
    <w:rsid w:val="00545C5E"/>
    <w:rsid w:val="005460CD"/>
    <w:rsid w:val="00546640"/>
    <w:rsid w:val="00546B6E"/>
    <w:rsid w:val="005470CD"/>
    <w:rsid w:val="005472B3"/>
    <w:rsid w:val="00547392"/>
    <w:rsid w:val="00547B14"/>
    <w:rsid w:val="00547DA7"/>
    <w:rsid w:val="00550267"/>
    <w:rsid w:val="00550345"/>
    <w:rsid w:val="005507CA"/>
    <w:rsid w:val="005507E4"/>
    <w:rsid w:val="0055082E"/>
    <w:rsid w:val="005508DB"/>
    <w:rsid w:val="00550B62"/>
    <w:rsid w:val="00550BC3"/>
    <w:rsid w:val="00551341"/>
    <w:rsid w:val="00551418"/>
    <w:rsid w:val="00551449"/>
    <w:rsid w:val="005514CE"/>
    <w:rsid w:val="0055160A"/>
    <w:rsid w:val="00551945"/>
    <w:rsid w:val="005519E7"/>
    <w:rsid w:val="00551DBC"/>
    <w:rsid w:val="00552074"/>
    <w:rsid w:val="00552325"/>
    <w:rsid w:val="00552671"/>
    <w:rsid w:val="005527A7"/>
    <w:rsid w:val="00553402"/>
    <w:rsid w:val="00553A00"/>
    <w:rsid w:val="00553BB0"/>
    <w:rsid w:val="00553C6B"/>
    <w:rsid w:val="00553F09"/>
    <w:rsid w:val="00554247"/>
    <w:rsid w:val="0055429E"/>
    <w:rsid w:val="005542CB"/>
    <w:rsid w:val="005546EF"/>
    <w:rsid w:val="00554AA8"/>
    <w:rsid w:val="00554AB3"/>
    <w:rsid w:val="00554B43"/>
    <w:rsid w:val="00554C10"/>
    <w:rsid w:val="00554F2C"/>
    <w:rsid w:val="005551C5"/>
    <w:rsid w:val="005552F5"/>
    <w:rsid w:val="0055565E"/>
    <w:rsid w:val="00555710"/>
    <w:rsid w:val="005557B6"/>
    <w:rsid w:val="00555845"/>
    <w:rsid w:val="0055590B"/>
    <w:rsid w:val="00555CBA"/>
    <w:rsid w:val="00555D97"/>
    <w:rsid w:val="00555FBB"/>
    <w:rsid w:val="00556319"/>
    <w:rsid w:val="00556456"/>
    <w:rsid w:val="00556666"/>
    <w:rsid w:val="005569C3"/>
    <w:rsid w:val="00557080"/>
    <w:rsid w:val="00557138"/>
    <w:rsid w:val="00557150"/>
    <w:rsid w:val="00557795"/>
    <w:rsid w:val="00557ACD"/>
    <w:rsid w:val="00560528"/>
    <w:rsid w:val="0056095F"/>
    <w:rsid w:val="00560AF2"/>
    <w:rsid w:val="00560DF4"/>
    <w:rsid w:val="00560F57"/>
    <w:rsid w:val="00561160"/>
    <w:rsid w:val="00561CF3"/>
    <w:rsid w:val="00561E4C"/>
    <w:rsid w:val="005621DA"/>
    <w:rsid w:val="0056250C"/>
    <w:rsid w:val="005626E0"/>
    <w:rsid w:val="00562E6B"/>
    <w:rsid w:val="00563403"/>
    <w:rsid w:val="005635C5"/>
    <w:rsid w:val="00563AFE"/>
    <w:rsid w:val="00563CF5"/>
    <w:rsid w:val="00563D77"/>
    <w:rsid w:val="00563E00"/>
    <w:rsid w:val="00563E53"/>
    <w:rsid w:val="00563E9B"/>
    <w:rsid w:val="00563F55"/>
    <w:rsid w:val="00563FDC"/>
    <w:rsid w:val="00565082"/>
    <w:rsid w:val="005650D1"/>
    <w:rsid w:val="00565156"/>
    <w:rsid w:val="00565885"/>
    <w:rsid w:val="005658F9"/>
    <w:rsid w:val="00565B2B"/>
    <w:rsid w:val="00565B98"/>
    <w:rsid w:val="00566D5A"/>
    <w:rsid w:val="00567256"/>
    <w:rsid w:val="005673F0"/>
    <w:rsid w:val="005678C7"/>
    <w:rsid w:val="005679F9"/>
    <w:rsid w:val="00567A85"/>
    <w:rsid w:val="00567B0B"/>
    <w:rsid w:val="00567BAF"/>
    <w:rsid w:val="00567CC1"/>
    <w:rsid w:val="00567CFD"/>
    <w:rsid w:val="00567EF4"/>
    <w:rsid w:val="00570383"/>
    <w:rsid w:val="00570C20"/>
    <w:rsid w:val="00570D86"/>
    <w:rsid w:val="00571218"/>
    <w:rsid w:val="00571406"/>
    <w:rsid w:val="0057154A"/>
    <w:rsid w:val="00571586"/>
    <w:rsid w:val="00571BD7"/>
    <w:rsid w:val="00571DC4"/>
    <w:rsid w:val="00572158"/>
    <w:rsid w:val="0057242A"/>
    <w:rsid w:val="00572591"/>
    <w:rsid w:val="005726C2"/>
    <w:rsid w:val="00572ADF"/>
    <w:rsid w:val="0057303D"/>
    <w:rsid w:val="00573081"/>
    <w:rsid w:val="005730DA"/>
    <w:rsid w:val="00573322"/>
    <w:rsid w:val="0057335D"/>
    <w:rsid w:val="00573A76"/>
    <w:rsid w:val="00573DC6"/>
    <w:rsid w:val="00573F12"/>
    <w:rsid w:val="005742BC"/>
    <w:rsid w:val="00574344"/>
    <w:rsid w:val="0057464F"/>
    <w:rsid w:val="00574685"/>
    <w:rsid w:val="005749D4"/>
    <w:rsid w:val="00574C3F"/>
    <w:rsid w:val="00574C63"/>
    <w:rsid w:val="00574E0D"/>
    <w:rsid w:val="00574E16"/>
    <w:rsid w:val="00574F34"/>
    <w:rsid w:val="00574F8A"/>
    <w:rsid w:val="00574F8D"/>
    <w:rsid w:val="005756D3"/>
    <w:rsid w:val="005758B0"/>
    <w:rsid w:val="00575A79"/>
    <w:rsid w:val="00575D02"/>
    <w:rsid w:val="00575F9D"/>
    <w:rsid w:val="0057615B"/>
    <w:rsid w:val="005765DA"/>
    <w:rsid w:val="00576AFC"/>
    <w:rsid w:val="00576D5E"/>
    <w:rsid w:val="00576E89"/>
    <w:rsid w:val="00576FDE"/>
    <w:rsid w:val="00577462"/>
    <w:rsid w:val="00577616"/>
    <w:rsid w:val="00577CD5"/>
    <w:rsid w:val="00577DE9"/>
    <w:rsid w:val="005800FA"/>
    <w:rsid w:val="005801CD"/>
    <w:rsid w:val="00580205"/>
    <w:rsid w:val="00580A2A"/>
    <w:rsid w:val="00580A3C"/>
    <w:rsid w:val="0058120F"/>
    <w:rsid w:val="005813E8"/>
    <w:rsid w:val="0058146E"/>
    <w:rsid w:val="005817CC"/>
    <w:rsid w:val="00581837"/>
    <w:rsid w:val="00581CC0"/>
    <w:rsid w:val="00581D9E"/>
    <w:rsid w:val="005820EF"/>
    <w:rsid w:val="00582487"/>
    <w:rsid w:val="0058253E"/>
    <w:rsid w:val="005825D7"/>
    <w:rsid w:val="005826FE"/>
    <w:rsid w:val="00582A76"/>
    <w:rsid w:val="00582ADD"/>
    <w:rsid w:val="00582DF0"/>
    <w:rsid w:val="005831D1"/>
    <w:rsid w:val="00583A2E"/>
    <w:rsid w:val="00583BD3"/>
    <w:rsid w:val="005841DE"/>
    <w:rsid w:val="00584283"/>
    <w:rsid w:val="00584C09"/>
    <w:rsid w:val="00584D50"/>
    <w:rsid w:val="005850BF"/>
    <w:rsid w:val="00585137"/>
    <w:rsid w:val="00585269"/>
    <w:rsid w:val="0058532C"/>
    <w:rsid w:val="0058539C"/>
    <w:rsid w:val="005855FE"/>
    <w:rsid w:val="0058594B"/>
    <w:rsid w:val="005859C4"/>
    <w:rsid w:val="00585A01"/>
    <w:rsid w:val="0058626B"/>
    <w:rsid w:val="00586276"/>
    <w:rsid w:val="00586439"/>
    <w:rsid w:val="00586C24"/>
    <w:rsid w:val="00586F12"/>
    <w:rsid w:val="00587284"/>
    <w:rsid w:val="00587581"/>
    <w:rsid w:val="005879AE"/>
    <w:rsid w:val="00587A9E"/>
    <w:rsid w:val="00587E11"/>
    <w:rsid w:val="00590037"/>
    <w:rsid w:val="005900B5"/>
    <w:rsid w:val="005902D8"/>
    <w:rsid w:val="005905D2"/>
    <w:rsid w:val="005906F0"/>
    <w:rsid w:val="00590C91"/>
    <w:rsid w:val="00590DB1"/>
    <w:rsid w:val="00590E64"/>
    <w:rsid w:val="00590EBC"/>
    <w:rsid w:val="0059111B"/>
    <w:rsid w:val="00591155"/>
    <w:rsid w:val="00591C04"/>
    <w:rsid w:val="00591D7F"/>
    <w:rsid w:val="00591FC6"/>
    <w:rsid w:val="00591FF2"/>
    <w:rsid w:val="00591FFE"/>
    <w:rsid w:val="00592F79"/>
    <w:rsid w:val="00593007"/>
    <w:rsid w:val="00593253"/>
    <w:rsid w:val="005936A0"/>
    <w:rsid w:val="0059387F"/>
    <w:rsid w:val="005946AA"/>
    <w:rsid w:val="0059475F"/>
    <w:rsid w:val="005948AF"/>
    <w:rsid w:val="00594A0B"/>
    <w:rsid w:val="00594BA7"/>
    <w:rsid w:val="00594EE2"/>
    <w:rsid w:val="0059520F"/>
    <w:rsid w:val="005953B7"/>
    <w:rsid w:val="0059562E"/>
    <w:rsid w:val="00595784"/>
    <w:rsid w:val="005959C9"/>
    <w:rsid w:val="00595A12"/>
    <w:rsid w:val="00595CC8"/>
    <w:rsid w:val="00595D59"/>
    <w:rsid w:val="0059600F"/>
    <w:rsid w:val="0059608A"/>
    <w:rsid w:val="00596627"/>
    <w:rsid w:val="00596849"/>
    <w:rsid w:val="00596C10"/>
    <w:rsid w:val="00596D2A"/>
    <w:rsid w:val="00596FAE"/>
    <w:rsid w:val="00597104"/>
    <w:rsid w:val="0059717A"/>
    <w:rsid w:val="005974CD"/>
    <w:rsid w:val="0059765C"/>
    <w:rsid w:val="00597B53"/>
    <w:rsid w:val="00597F1A"/>
    <w:rsid w:val="00597F59"/>
    <w:rsid w:val="005A009D"/>
    <w:rsid w:val="005A0140"/>
    <w:rsid w:val="005A01CB"/>
    <w:rsid w:val="005A021F"/>
    <w:rsid w:val="005A038A"/>
    <w:rsid w:val="005A0ADF"/>
    <w:rsid w:val="005A0DE3"/>
    <w:rsid w:val="005A0FFD"/>
    <w:rsid w:val="005A1848"/>
    <w:rsid w:val="005A1859"/>
    <w:rsid w:val="005A19A5"/>
    <w:rsid w:val="005A1AD1"/>
    <w:rsid w:val="005A1B65"/>
    <w:rsid w:val="005A27E4"/>
    <w:rsid w:val="005A2C22"/>
    <w:rsid w:val="005A2DFC"/>
    <w:rsid w:val="005A2E1D"/>
    <w:rsid w:val="005A31CE"/>
    <w:rsid w:val="005A3291"/>
    <w:rsid w:val="005A3602"/>
    <w:rsid w:val="005A364D"/>
    <w:rsid w:val="005A3939"/>
    <w:rsid w:val="005A3B18"/>
    <w:rsid w:val="005A4126"/>
    <w:rsid w:val="005A451D"/>
    <w:rsid w:val="005A45DE"/>
    <w:rsid w:val="005A46E5"/>
    <w:rsid w:val="005A4C7A"/>
    <w:rsid w:val="005A4DBE"/>
    <w:rsid w:val="005A4EF3"/>
    <w:rsid w:val="005A50E5"/>
    <w:rsid w:val="005A5163"/>
    <w:rsid w:val="005A51BD"/>
    <w:rsid w:val="005A543A"/>
    <w:rsid w:val="005A544E"/>
    <w:rsid w:val="005A54CF"/>
    <w:rsid w:val="005A5575"/>
    <w:rsid w:val="005A56C9"/>
    <w:rsid w:val="005A59A4"/>
    <w:rsid w:val="005A5A4E"/>
    <w:rsid w:val="005A5C56"/>
    <w:rsid w:val="005A6240"/>
    <w:rsid w:val="005A6381"/>
    <w:rsid w:val="005A6382"/>
    <w:rsid w:val="005A63CD"/>
    <w:rsid w:val="005A643C"/>
    <w:rsid w:val="005A6595"/>
    <w:rsid w:val="005A67D9"/>
    <w:rsid w:val="005A6817"/>
    <w:rsid w:val="005A6956"/>
    <w:rsid w:val="005A69C0"/>
    <w:rsid w:val="005A6A61"/>
    <w:rsid w:val="005A6DFB"/>
    <w:rsid w:val="005A6EB0"/>
    <w:rsid w:val="005A7069"/>
    <w:rsid w:val="005A7137"/>
    <w:rsid w:val="005A7890"/>
    <w:rsid w:val="005A7997"/>
    <w:rsid w:val="005A7B23"/>
    <w:rsid w:val="005A7C1B"/>
    <w:rsid w:val="005A7F98"/>
    <w:rsid w:val="005B00ED"/>
    <w:rsid w:val="005B0203"/>
    <w:rsid w:val="005B03BF"/>
    <w:rsid w:val="005B0573"/>
    <w:rsid w:val="005B07BA"/>
    <w:rsid w:val="005B085D"/>
    <w:rsid w:val="005B093F"/>
    <w:rsid w:val="005B0992"/>
    <w:rsid w:val="005B0F9D"/>
    <w:rsid w:val="005B14EA"/>
    <w:rsid w:val="005B1882"/>
    <w:rsid w:val="005B1E78"/>
    <w:rsid w:val="005B2032"/>
    <w:rsid w:val="005B2122"/>
    <w:rsid w:val="005B239A"/>
    <w:rsid w:val="005B25E7"/>
    <w:rsid w:val="005B27AF"/>
    <w:rsid w:val="005B29EF"/>
    <w:rsid w:val="005B310A"/>
    <w:rsid w:val="005B321E"/>
    <w:rsid w:val="005B38EA"/>
    <w:rsid w:val="005B43B2"/>
    <w:rsid w:val="005B4631"/>
    <w:rsid w:val="005B47B3"/>
    <w:rsid w:val="005B4A7B"/>
    <w:rsid w:val="005B4C6B"/>
    <w:rsid w:val="005B522F"/>
    <w:rsid w:val="005B54A4"/>
    <w:rsid w:val="005B5BC3"/>
    <w:rsid w:val="005B5E18"/>
    <w:rsid w:val="005B616C"/>
    <w:rsid w:val="005B624D"/>
    <w:rsid w:val="005B62A3"/>
    <w:rsid w:val="005B67A9"/>
    <w:rsid w:val="005B6A96"/>
    <w:rsid w:val="005B7125"/>
    <w:rsid w:val="005B7494"/>
    <w:rsid w:val="005B75A4"/>
    <w:rsid w:val="005B75CD"/>
    <w:rsid w:val="005B7828"/>
    <w:rsid w:val="005B7C02"/>
    <w:rsid w:val="005B7CFE"/>
    <w:rsid w:val="005B7D88"/>
    <w:rsid w:val="005B7EC6"/>
    <w:rsid w:val="005B7F6A"/>
    <w:rsid w:val="005C022B"/>
    <w:rsid w:val="005C0253"/>
    <w:rsid w:val="005C02C8"/>
    <w:rsid w:val="005C0941"/>
    <w:rsid w:val="005C13FC"/>
    <w:rsid w:val="005C161B"/>
    <w:rsid w:val="005C17F0"/>
    <w:rsid w:val="005C18C9"/>
    <w:rsid w:val="005C1B8C"/>
    <w:rsid w:val="005C2863"/>
    <w:rsid w:val="005C2880"/>
    <w:rsid w:val="005C2903"/>
    <w:rsid w:val="005C2CE6"/>
    <w:rsid w:val="005C340A"/>
    <w:rsid w:val="005C3878"/>
    <w:rsid w:val="005C3DCB"/>
    <w:rsid w:val="005C3EA3"/>
    <w:rsid w:val="005C4214"/>
    <w:rsid w:val="005C43C6"/>
    <w:rsid w:val="005C463C"/>
    <w:rsid w:val="005C4709"/>
    <w:rsid w:val="005C49C5"/>
    <w:rsid w:val="005C4CC3"/>
    <w:rsid w:val="005C4D33"/>
    <w:rsid w:val="005C4F40"/>
    <w:rsid w:val="005C50B0"/>
    <w:rsid w:val="005C533D"/>
    <w:rsid w:val="005C547C"/>
    <w:rsid w:val="005C5575"/>
    <w:rsid w:val="005C5B98"/>
    <w:rsid w:val="005C5E28"/>
    <w:rsid w:val="005C6698"/>
    <w:rsid w:val="005C66C9"/>
    <w:rsid w:val="005C68EE"/>
    <w:rsid w:val="005C6987"/>
    <w:rsid w:val="005C70E1"/>
    <w:rsid w:val="005C722A"/>
    <w:rsid w:val="005C7230"/>
    <w:rsid w:val="005C7B13"/>
    <w:rsid w:val="005C7EE1"/>
    <w:rsid w:val="005D0079"/>
    <w:rsid w:val="005D00BE"/>
    <w:rsid w:val="005D02F3"/>
    <w:rsid w:val="005D0382"/>
    <w:rsid w:val="005D0467"/>
    <w:rsid w:val="005D0657"/>
    <w:rsid w:val="005D0AA5"/>
    <w:rsid w:val="005D0BE0"/>
    <w:rsid w:val="005D0BE7"/>
    <w:rsid w:val="005D0DCD"/>
    <w:rsid w:val="005D0FFD"/>
    <w:rsid w:val="005D1230"/>
    <w:rsid w:val="005D1276"/>
    <w:rsid w:val="005D137B"/>
    <w:rsid w:val="005D161E"/>
    <w:rsid w:val="005D19E8"/>
    <w:rsid w:val="005D1A4D"/>
    <w:rsid w:val="005D1A8D"/>
    <w:rsid w:val="005D1AB3"/>
    <w:rsid w:val="005D1BD6"/>
    <w:rsid w:val="005D1CB8"/>
    <w:rsid w:val="005D1CC5"/>
    <w:rsid w:val="005D2475"/>
    <w:rsid w:val="005D24FF"/>
    <w:rsid w:val="005D27BD"/>
    <w:rsid w:val="005D286B"/>
    <w:rsid w:val="005D2E25"/>
    <w:rsid w:val="005D30E9"/>
    <w:rsid w:val="005D37B9"/>
    <w:rsid w:val="005D3B47"/>
    <w:rsid w:val="005D3ED1"/>
    <w:rsid w:val="005D3F2D"/>
    <w:rsid w:val="005D4338"/>
    <w:rsid w:val="005D4984"/>
    <w:rsid w:val="005D4C8F"/>
    <w:rsid w:val="005D4C9C"/>
    <w:rsid w:val="005D4D3E"/>
    <w:rsid w:val="005D4DF1"/>
    <w:rsid w:val="005D5313"/>
    <w:rsid w:val="005D5690"/>
    <w:rsid w:val="005D5848"/>
    <w:rsid w:val="005D58AC"/>
    <w:rsid w:val="005D5D41"/>
    <w:rsid w:val="005D655D"/>
    <w:rsid w:val="005D6CFA"/>
    <w:rsid w:val="005D6D91"/>
    <w:rsid w:val="005D70D3"/>
    <w:rsid w:val="005D7B06"/>
    <w:rsid w:val="005D7B95"/>
    <w:rsid w:val="005D7E39"/>
    <w:rsid w:val="005E0289"/>
    <w:rsid w:val="005E04C2"/>
    <w:rsid w:val="005E0980"/>
    <w:rsid w:val="005E09D7"/>
    <w:rsid w:val="005E0A03"/>
    <w:rsid w:val="005E0E7A"/>
    <w:rsid w:val="005E1106"/>
    <w:rsid w:val="005E1E83"/>
    <w:rsid w:val="005E261C"/>
    <w:rsid w:val="005E274D"/>
    <w:rsid w:val="005E2777"/>
    <w:rsid w:val="005E28C8"/>
    <w:rsid w:val="005E2AEE"/>
    <w:rsid w:val="005E3228"/>
    <w:rsid w:val="005E3230"/>
    <w:rsid w:val="005E36A7"/>
    <w:rsid w:val="005E3A4B"/>
    <w:rsid w:val="005E3A51"/>
    <w:rsid w:val="005E3C58"/>
    <w:rsid w:val="005E415F"/>
    <w:rsid w:val="005E44A3"/>
    <w:rsid w:val="005E49C2"/>
    <w:rsid w:val="005E49E9"/>
    <w:rsid w:val="005E4A22"/>
    <w:rsid w:val="005E4A37"/>
    <w:rsid w:val="005E4F1B"/>
    <w:rsid w:val="005E51BB"/>
    <w:rsid w:val="005E52C0"/>
    <w:rsid w:val="005E55BC"/>
    <w:rsid w:val="005E5A79"/>
    <w:rsid w:val="005E6013"/>
    <w:rsid w:val="005E6C4F"/>
    <w:rsid w:val="005E7991"/>
    <w:rsid w:val="005E79F6"/>
    <w:rsid w:val="005E7DB3"/>
    <w:rsid w:val="005E7DDA"/>
    <w:rsid w:val="005F01E5"/>
    <w:rsid w:val="005F05DB"/>
    <w:rsid w:val="005F0603"/>
    <w:rsid w:val="005F0BD0"/>
    <w:rsid w:val="005F0E19"/>
    <w:rsid w:val="005F15ED"/>
    <w:rsid w:val="005F19BB"/>
    <w:rsid w:val="005F1CD4"/>
    <w:rsid w:val="005F1E02"/>
    <w:rsid w:val="005F1F8B"/>
    <w:rsid w:val="005F2403"/>
    <w:rsid w:val="005F252A"/>
    <w:rsid w:val="005F26D5"/>
    <w:rsid w:val="005F2A5A"/>
    <w:rsid w:val="005F2C23"/>
    <w:rsid w:val="005F2C75"/>
    <w:rsid w:val="005F3037"/>
    <w:rsid w:val="005F3113"/>
    <w:rsid w:val="005F35FF"/>
    <w:rsid w:val="005F3D7E"/>
    <w:rsid w:val="005F3E63"/>
    <w:rsid w:val="005F3F57"/>
    <w:rsid w:val="005F4007"/>
    <w:rsid w:val="005F4283"/>
    <w:rsid w:val="005F43DB"/>
    <w:rsid w:val="005F4615"/>
    <w:rsid w:val="005F48B0"/>
    <w:rsid w:val="005F48D4"/>
    <w:rsid w:val="005F5082"/>
    <w:rsid w:val="005F52A9"/>
    <w:rsid w:val="005F52B0"/>
    <w:rsid w:val="005F52C1"/>
    <w:rsid w:val="005F56CF"/>
    <w:rsid w:val="005F5889"/>
    <w:rsid w:val="005F6458"/>
    <w:rsid w:val="005F654D"/>
    <w:rsid w:val="005F6AEC"/>
    <w:rsid w:val="005F6C10"/>
    <w:rsid w:val="005F6D11"/>
    <w:rsid w:val="005F6F4D"/>
    <w:rsid w:val="005F71B9"/>
    <w:rsid w:val="005F742D"/>
    <w:rsid w:val="005F7875"/>
    <w:rsid w:val="005F79BF"/>
    <w:rsid w:val="005F7DFF"/>
    <w:rsid w:val="005F7EAF"/>
    <w:rsid w:val="005F7F44"/>
    <w:rsid w:val="006000FD"/>
    <w:rsid w:val="00600742"/>
    <w:rsid w:val="006008C7"/>
    <w:rsid w:val="0060108D"/>
    <w:rsid w:val="0060109F"/>
    <w:rsid w:val="00601348"/>
    <w:rsid w:val="00601AE4"/>
    <w:rsid w:val="00601B97"/>
    <w:rsid w:val="00601C21"/>
    <w:rsid w:val="00602333"/>
    <w:rsid w:val="006024DC"/>
    <w:rsid w:val="006025EA"/>
    <w:rsid w:val="0060260D"/>
    <w:rsid w:val="006027C2"/>
    <w:rsid w:val="00602B33"/>
    <w:rsid w:val="00602CD0"/>
    <w:rsid w:val="00602DA9"/>
    <w:rsid w:val="00602F39"/>
    <w:rsid w:val="006030DE"/>
    <w:rsid w:val="0060361B"/>
    <w:rsid w:val="00603DC5"/>
    <w:rsid w:val="0060401C"/>
    <w:rsid w:val="006042C7"/>
    <w:rsid w:val="00604347"/>
    <w:rsid w:val="00604618"/>
    <w:rsid w:val="00604A18"/>
    <w:rsid w:val="00604F2E"/>
    <w:rsid w:val="0060535F"/>
    <w:rsid w:val="00605604"/>
    <w:rsid w:val="00605703"/>
    <w:rsid w:val="00605F02"/>
    <w:rsid w:val="00605F5C"/>
    <w:rsid w:val="006062E6"/>
    <w:rsid w:val="006062ED"/>
    <w:rsid w:val="00606622"/>
    <w:rsid w:val="006066D7"/>
    <w:rsid w:val="00606781"/>
    <w:rsid w:val="0060688B"/>
    <w:rsid w:val="006069B7"/>
    <w:rsid w:val="00606B5C"/>
    <w:rsid w:val="00606D01"/>
    <w:rsid w:val="006070A3"/>
    <w:rsid w:val="0060722D"/>
    <w:rsid w:val="00607338"/>
    <w:rsid w:val="0060741C"/>
    <w:rsid w:val="00607912"/>
    <w:rsid w:val="00607CBF"/>
    <w:rsid w:val="0061055E"/>
    <w:rsid w:val="0061078B"/>
    <w:rsid w:val="00610C18"/>
    <w:rsid w:val="00610C67"/>
    <w:rsid w:val="00610C9C"/>
    <w:rsid w:val="00610F39"/>
    <w:rsid w:val="006110CA"/>
    <w:rsid w:val="00611104"/>
    <w:rsid w:val="0061113A"/>
    <w:rsid w:val="006115BE"/>
    <w:rsid w:val="006118FA"/>
    <w:rsid w:val="0061194C"/>
    <w:rsid w:val="00611D44"/>
    <w:rsid w:val="00611E77"/>
    <w:rsid w:val="00611E78"/>
    <w:rsid w:val="0061217E"/>
    <w:rsid w:val="00612642"/>
    <w:rsid w:val="006129F9"/>
    <w:rsid w:val="00612C29"/>
    <w:rsid w:val="00612EC5"/>
    <w:rsid w:val="00612F4B"/>
    <w:rsid w:val="00612FFC"/>
    <w:rsid w:val="00613223"/>
    <w:rsid w:val="0061324A"/>
    <w:rsid w:val="006135E0"/>
    <w:rsid w:val="00613817"/>
    <w:rsid w:val="0061429A"/>
    <w:rsid w:val="0061431C"/>
    <w:rsid w:val="00614350"/>
    <w:rsid w:val="006146DF"/>
    <w:rsid w:val="00614793"/>
    <w:rsid w:val="00614BB4"/>
    <w:rsid w:val="00614FDA"/>
    <w:rsid w:val="00615590"/>
    <w:rsid w:val="00615D95"/>
    <w:rsid w:val="0061603F"/>
    <w:rsid w:val="00616050"/>
    <w:rsid w:val="0061618F"/>
    <w:rsid w:val="0061667D"/>
    <w:rsid w:val="006166BD"/>
    <w:rsid w:val="006167F0"/>
    <w:rsid w:val="006169D0"/>
    <w:rsid w:val="00616F10"/>
    <w:rsid w:val="006170F1"/>
    <w:rsid w:val="0061713F"/>
    <w:rsid w:val="00617BEB"/>
    <w:rsid w:val="00617D46"/>
    <w:rsid w:val="00617D5E"/>
    <w:rsid w:val="00617FDF"/>
    <w:rsid w:val="00617FEE"/>
    <w:rsid w:val="0062006D"/>
    <w:rsid w:val="006202A5"/>
    <w:rsid w:val="00620451"/>
    <w:rsid w:val="00620504"/>
    <w:rsid w:val="0062065B"/>
    <w:rsid w:val="0062072C"/>
    <w:rsid w:val="00620984"/>
    <w:rsid w:val="00620AE9"/>
    <w:rsid w:val="00620B4A"/>
    <w:rsid w:val="00620C1A"/>
    <w:rsid w:val="00620D08"/>
    <w:rsid w:val="00620E5B"/>
    <w:rsid w:val="006212E0"/>
    <w:rsid w:val="006215AA"/>
    <w:rsid w:val="00621865"/>
    <w:rsid w:val="00622226"/>
    <w:rsid w:val="006222DF"/>
    <w:rsid w:val="00622437"/>
    <w:rsid w:val="00622794"/>
    <w:rsid w:val="00622882"/>
    <w:rsid w:val="00622B60"/>
    <w:rsid w:val="00622DE7"/>
    <w:rsid w:val="00622F4B"/>
    <w:rsid w:val="00622FE3"/>
    <w:rsid w:val="006230F1"/>
    <w:rsid w:val="00623B29"/>
    <w:rsid w:val="00623C7B"/>
    <w:rsid w:val="0062448A"/>
    <w:rsid w:val="00624AD2"/>
    <w:rsid w:val="0062501A"/>
    <w:rsid w:val="006253E1"/>
    <w:rsid w:val="00625680"/>
    <w:rsid w:val="006256B7"/>
    <w:rsid w:val="00625863"/>
    <w:rsid w:val="006260FD"/>
    <w:rsid w:val="00626470"/>
    <w:rsid w:val="0062650D"/>
    <w:rsid w:val="006266C2"/>
    <w:rsid w:val="006268F0"/>
    <w:rsid w:val="00627064"/>
    <w:rsid w:val="006270F5"/>
    <w:rsid w:val="00627322"/>
    <w:rsid w:val="00627327"/>
    <w:rsid w:val="006273C9"/>
    <w:rsid w:val="00627943"/>
    <w:rsid w:val="00627A5C"/>
    <w:rsid w:val="00627CBD"/>
    <w:rsid w:val="00630039"/>
    <w:rsid w:val="006300B8"/>
    <w:rsid w:val="006300C4"/>
    <w:rsid w:val="006302F7"/>
    <w:rsid w:val="006303BB"/>
    <w:rsid w:val="006305E9"/>
    <w:rsid w:val="00630C9D"/>
    <w:rsid w:val="00630F94"/>
    <w:rsid w:val="006312C7"/>
    <w:rsid w:val="006312F1"/>
    <w:rsid w:val="006315D6"/>
    <w:rsid w:val="00631629"/>
    <w:rsid w:val="00631707"/>
    <w:rsid w:val="00631AAD"/>
    <w:rsid w:val="00631ABE"/>
    <w:rsid w:val="00632096"/>
    <w:rsid w:val="00632342"/>
    <w:rsid w:val="006328F7"/>
    <w:rsid w:val="00632A65"/>
    <w:rsid w:val="00632BB3"/>
    <w:rsid w:val="00633152"/>
    <w:rsid w:val="006335E4"/>
    <w:rsid w:val="00633622"/>
    <w:rsid w:val="00633886"/>
    <w:rsid w:val="006345DF"/>
    <w:rsid w:val="00635200"/>
    <w:rsid w:val="006357A8"/>
    <w:rsid w:val="00635B18"/>
    <w:rsid w:val="00635D75"/>
    <w:rsid w:val="00635EA0"/>
    <w:rsid w:val="00636011"/>
    <w:rsid w:val="006361FF"/>
    <w:rsid w:val="00636494"/>
    <w:rsid w:val="00636556"/>
    <w:rsid w:val="00636746"/>
    <w:rsid w:val="00636835"/>
    <w:rsid w:val="00636AE1"/>
    <w:rsid w:val="00636BDD"/>
    <w:rsid w:val="00636E6B"/>
    <w:rsid w:val="00637350"/>
    <w:rsid w:val="006374D2"/>
    <w:rsid w:val="00637545"/>
    <w:rsid w:val="006378B5"/>
    <w:rsid w:val="00637C20"/>
    <w:rsid w:val="00637E70"/>
    <w:rsid w:val="00640059"/>
    <w:rsid w:val="006400CD"/>
    <w:rsid w:val="0064012A"/>
    <w:rsid w:val="006402AC"/>
    <w:rsid w:val="00640787"/>
    <w:rsid w:val="0064079C"/>
    <w:rsid w:val="00640AC9"/>
    <w:rsid w:val="00640ED4"/>
    <w:rsid w:val="00641152"/>
    <w:rsid w:val="00641369"/>
    <w:rsid w:val="00641516"/>
    <w:rsid w:val="00641644"/>
    <w:rsid w:val="00641A9F"/>
    <w:rsid w:val="00641B56"/>
    <w:rsid w:val="00642497"/>
    <w:rsid w:val="006426E0"/>
    <w:rsid w:val="006428E2"/>
    <w:rsid w:val="00642B56"/>
    <w:rsid w:val="00642CB8"/>
    <w:rsid w:val="00642D05"/>
    <w:rsid w:val="00642F2D"/>
    <w:rsid w:val="00642FA9"/>
    <w:rsid w:val="006435E6"/>
    <w:rsid w:val="006437C6"/>
    <w:rsid w:val="0064386B"/>
    <w:rsid w:val="0064394A"/>
    <w:rsid w:val="00643BDA"/>
    <w:rsid w:val="00643F8B"/>
    <w:rsid w:val="00643FA5"/>
    <w:rsid w:val="00644146"/>
    <w:rsid w:val="00644166"/>
    <w:rsid w:val="0064461D"/>
    <w:rsid w:val="006449B1"/>
    <w:rsid w:val="00644E55"/>
    <w:rsid w:val="006450FF"/>
    <w:rsid w:val="00645378"/>
    <w:rsid w:val="0064586B"/>
    <w:rsid w:val="00645CFB"/>
    <w:rsid w:val="00645EAF"/>
    <w:rsid w:val="00646090"/>
    <w:rsid w:val="00646128"/>
    <w:rsid w:val="00646187"/>
    <w:rsid w:val="00646F46"/>
    <w:rsid w:val="006475EE"/>
    <w:rsid w:val="006478FA"/>
    <w:rsid w:val="00647A75"/>
    <w:rsid w:val="00650131"/>
    <w:rsid w:val="00650419"/>
    <w:rsid w:val="00650521"/>
    <w:rsid w:val="006506BC"/>
    <w:rsid w:val="00650F07"/>
    <w:rsid w:val="00651283"/>
    <w:rsid w:val="006516E7"/>
    <w:rsid w:val="0065178E"/>
    <w:rsid w:val="006518C9"/>
    <w:rsid w:val="006519A2"/>
    <w:rsid w:val="00651DE9"/>
    <w:rsid w:val="0065261D"/>
    <w:rsid w:val="0065262E"/>
    <w:rsid w:val="00652910"/>
    <w:rsid w:val="00652A61"/>
    <w:rsid w:val="00652EEE"/>
    <w:rsid w:val="00653169"/>
    <w:rsid w:val="00653324"/>
    <w:rsid w:val="00653598"/>
    <w:rsid w:val="0065384F"/>
    <w:rsid w:val="00653A54"/>
    <w:rsid w:val="00653CD9"/>
    <w:rsid w:val="00653D74"/>
    <w:rsid w:val="006542AF"/>
    <w:rsid w:val="006544AB"/>
    <w:rsid w:val="0065472A"/>
    <w:rsid w:val="00654AB8"/>
    <w:rsid w:val="00654B25"/>
    <w:rsid w:val="00654BE3"/>
    <w:rsid w:val="00654C7A"/>
    <w:rsid w:val="00654D58"/>
    <w:rsid w:val="00655197"/>
    <w:rsid w:val="006553BB"/>
    <w:rsid w:val="0065554A"/>
    <w:rsid w:val="006555B9"/>
    <w:rsid w:val="006557B2"/>
    <w:rsid w:val="0065582C"/>
    <w:rsid w:val="006558BF"/>
    <w:rsid w:val="0065596E"/>
    <w:rsid w:val="00655B0A"/>
    <w:rsid w:val="00655B1C"/>
    <w:rsid w:val="00655F9B"/>
    <w:rsid w:val="00656078"/>
    <w:rsid w:val="00656141"/>
    <w:rsid w:val="00656849"/>
    <w:rsid w:val="006569EE"/>
    <w:rsid w:val="00656A31"/>
    <w:rsid w:val="00656A9A"/>
    <w:rsid w:val="00656B6A"/>
    <w:rsid w:val="00656DA3"/>
    <w:rsid w:val="00656DDE"/>
    <w:rsid w:val="006575E1"/>
    <w:rsid w:val="00657695"/>
    <w:rsid w:val="00657AD6"/>
    <w:rsid w:val="00657EEC"/>
    <w:rsid w:val="00657FC2"/>
    <w:rsid w:val="00657FEA"/>
    <w:rsid w:val="00660645"/>
    <w:rsid w:val="0066090A"/>
    <w:rsid w:val="00660D4F"/>
    <w:rsid w:val="006613A7"/>
    <w:rsid w:val="00661854"/>
    <w:rsid w:val="00661FB8"/>
    <w:rsid w:val="00662114"/>
    <w:rsid w:val="006621B5"/>
    <w:rsid w:val="0066245A"/>
    <w:rsid w:val="006628B2"/>
    <w:rsid w:val="006628E0"/>
    <w:rsid w:val="006629C6"/>
    <w:rsid w:val="00662F9B"/>
    <w:rsid w:val="0066379C"/>
    <w:rsid w:val="00663A97"/>
    <w:rsid w:val="00663A99"/>
    <w:rsid w:val="00663D61"/>
    <w:rsid w:val="00663DC8"/>
    <w:rsid w:val="006640B4"/>
    <w:rsid w:val="006642E7"/>
    <w:rsid w:val="0066432B"/>
    <w:rsid w:val="00664555"/>
    <w:rsid w:val="006645A0"/>
    <w:rsid w:val="00664856"/>
    <w:rsid w:val="0066485B"/>
    <w:rsid w:val="006648AC"/>
    <w:rsid w:val="00664B3E"/>
    <w:rsid w:val="00664B63"/>
    <w:rsid w:val="00665D4A"/>
    <w:rsid w:val="00665D70"/>
    <w:rsid w:val="00665E55"/>
    <w:rsid w:val="0066638A"/>
    <w:rsid w:val="006663E1"/>
    <w:rsid w:val="00666D96"/>
    <w:rsid w:val="00666FE9"/>
    <w:rsid w:val="00667379"/>
    <w:rsid w:val="00667812"/>
    <w:rsid w:val="00667BDD"/>
    <w:rsid w:val="00667F24"/>
    <w:rsid w:val="006702B0"/>
    <w:rsid w:val="006703F9"/>
    <w:rsid w:val="006704AA"/>
    <w:rsid w:val="00670EF0"/>
    <w:rsid w:val="00670F69"/>
    <w:rsid w:val="00671110"/>
    <w:rsid w:val="0067158F"/>
    <w:rsid w:val="00671735"/>
    <w:rsid w:val="00671A81"/>
    <w:rsid w:val="00671B58"/>
    <w:rsid w:val="00671C26"/>
    <w:rsid w:val="00671CF4"/>
    <w:rsid w:val="00672158"/>
    <w:rsid w:val="0067226F"/>
    <w:rsid w:val="006723D6"/>
    <w:rsid w:val="006723E7"/>
    <w:rsid w:val="00672C30"/>
    <w:rsid w:val="00672C88"/>
    <w:rsid w:val="00672D81"/>
    <w:rsid w:val="00673831"/>
    <w:rsid w:val="00673C10"/>
    <w:rsid w:val="006744C8"/>
    <w:rsid w:val="006746C0"/>
    <w:rsid w:val="00674B0B"/>
    <w:rsid w:val="00674D58"/>
    <w:rsid w:val="00674DE6"/>
    <w:rsid w:val="00674FBF"/>
    <w:rsid w:val="00675015"/>
    <w:rsid w:val="00675049"/>
    <w:rsid w:val="00675CE2"/>
    <w:rsid w:val="00675D1C"/>
    <w:rsid w:val="00675D96"/>
    <w:rsid w:val="0067611F"/>
    <w:rsid w:val="00676145"/>
    <w:rsid w:val="00676393"/>
    <w:rsid w:val="00676420"/>
    <w:rsid w:val="0067689E"/>
    <w:rsid w:val="00676D63"/>
    <w:rsid w:val="00677706"/>
    <w:rsid w:val="00677803"/>
    <w:rsid w:val="006779AF"/>
    <w:rsid w:val="00677B1C"/>
    <w:rsid w:val="00677D84"/>
    <w:rsid w:val="00677DFE"/>
    <w:rsid w:val="00677EC4"/>
    <w:rsid w:val="006802EC"/>
    <w:rsid w:val="006808E0"/>
    <w:rsid w:val="0068098F"/>
    <w:rsid w:val="00680C14"/>
    <w:rsid w:val="00680FBF"/>
    <w:rsid w:val="00681454"/>
    <w:rsid w:val="00681791"/>
    <w:rsid w:val="006817C1"/>
    <w:rsid w:val="00681A2C"/>
    <w:rsid w:val="00681C66"/>
    <w:rsid w:val="00681C69"/>
    <w:rsid w:val="00681FD1"/>
    <w:rsid w:val="00682799"/>
    <w:rsid w:val="006828B1"/>
    <w:rsid w:val="00682B1F"/>
    <w:rsid w:val="00682B22"/>
    <w:rsid w:val="00682D39"/>
    <w:rsid w:val="00682F3C"/>
    <w:rsid w:val="00683265"/>
    <w:rsid w:val="006834F5"/>
    <w:rsid w:val="0068367E"/>
    <w:rsid w:val="006838C1"/>
    <w:rsid w:val="00683A67"/>
    <w:rsid w:val="00683C26"/>
    <w:rsid w:val="00684102"/>
    <w:rsid w:val="00684251"/>
    <w:rsid w:val="006843D9"/>
    <w:rsid w:val="006846C4"/>
    <w:rsid w:val="00684D8D"/>
    <w:rsid w:val="006851F5"/>
    <w:rsid w:val="00685230"/>
    <w:rsid w:val="00685568"/>
    <w:rsid w:val="006857C4"/>
    <w:rsid w:val="006858FE"/>
    <w:rsid w:val="0068590C"/>
    <w:rsid w:val="00685C93"/>
    <w:rsid w:val="00685D85"/>
    <w:rsid w:val="00685FA4"/>
    <w:rsid w:val="0068637A"/>
    <w:rsid w:val="006864DB"/>
    <w:rsid w:val="00686606"/>
    <w:rsid w:val="0068663F"/>
    <w:rsid w:val="006869C2"/>
    <w:rsid w:val="00686B89"/>
    <w:rsid w:val="00686B9A"/>
    <w:rsid w:val="00686EF5"/>
    <w:rsid w:val="00687011"/>
    <w:rsid w:val="0068737B"/>
    <w:rsid w:val="006874BA"/>
    <w:rsid w:val="006879CA"/>
    <w:rsid w:val="00687B4B"/>
    <w:rsid w:val="006900B2"/>
    <w:rsid w:val="00690469"/>
    <w:rsid w:val="006904DD"/>
    <w:rsid w:val="0069059D"/>
    <w:rsid w:val="00690920"/>
    <w:rsid w:val="00690BD8"/>
    <w:rsid w:val="00690C06"/>
    <w:rsid w:val="00690C76"/>
    <w:rsid w:val="006912B8"/>
    <w:rsid w:val="0069174A"/>
    <w:rsid w:val="00691792"/>
    <w:rsid w:val="00691A04"/>
    <w:rsid w:val="00691BCA"/>
    <w:rsid w:val="00691C76"/>
    <w:rsid w:val="00691DF2"/>
    <w:rsid w:val="00691F69"/>
    <w:rsid w:val="006920E3"/>
    <w:rsid w:val="00692240"/>
    <w:rsid w:val="0069235E"/>
    <w:rsid w:val="006923FF"/>
    <w:rsid w:val="006926BC"/>
    <w:rsid w:val="00692884"/>
    <w:rsid w:val="00692956"/>
    <w:rsid w:val="00692964"/>
    <w:rsid w:val="00692AB4"/>
    <w:rsid w:val="006932FD"/>
    <w:rsid w:val="00693320"/>
    <w:rsid w:val="00693418"/>
    <w:rsid w:val="00693498"/>
    <w:rsid w:val="00693507"/>
    <w:rsid w:val="0069358A"/>
    <w:rsid w:val="00693ABA"/>
    <w:rsid w:val="00693DB5"/>
    <w:rsid w:val="00693EF8"/>
    <w:rsid w:val="00694A10"/>
    <w:rsid w:val="0069544F"/>
    <w:rsid w:val="0069551C"/>
    <w:rsid w:val="0069574B"/>
    <w:rsid w:val="006959CC"/>
    <w:rsid w:val="00695D3D"/>
    <w:rsid w:val="00695DDF"/>
    <w:rsid w:val="00695E2C"/>
    <w:rsid w:val="00695EEC"/>
    <w:rsid w:val="0069622D"/>
    <w:rsid w:val="00696A42"/>
    <w:rsid w:val="00696B3F"/>
    <w:rsid w:val="00696F10"/>
    <w:rsid w:val="00697466"/>
    <w:rsid w:val="00697600"/>
    <w:rsid w:val="0069796E"/>
    <w:rsid w:val="006979BA"/>
    <w:rsid w:val="006A0281"/>
    <w:rsid w:val="006A03C8"/>
    <w:rsid w:val="006A06B4"/>
    <w:rsid w:val="006A074C"/>
    <w:rsid w:val="006A0987"/>
    <w:rsid w:val="006A09B5"/>
    <w:rsid w:val="006A0EDD"/>
    <w:rsid w:val="006A11F8"/>
    <w:rsid w:val="006A123B"/>
    <w:rsid w:val="006A1295"/>
    <w:rsid w:val="006A13FE"/>
    <w:rsid w:val="006A153F"/>
    <w:rsid w:val="006A16DF"/>
    <w:rsid w:val="006A1821"/>
    <w:rsid w:val="006A21EB"/>
    <w:rsid w:val="006A2B11"/>
    <w:rsid w:val="006A2C26"/>
    <w:rsid w:val="006A2F59"/>
    <w:rsid w:val="006A3484"/>
    <w:rsid w:val="006A34F7"/>
    <w:rsid w:val="006A35C5"/>
    <w:rsid w:val="006A35D8"/>
    <w:rsid w:val="006A364A"/>
    <w:rsid w:val="006A3656"/>
    <w:rsid w:val="006A36C4"/>
    <w:rsid w:val="006A3A2A"/>
    <w:rsid w:val="006A3A8C"/>
    <w:rsid w:val="006A3B15"/>
    <w:rsid w:val="006A3D55"/>
    <w:rsid w:val="006A3DBE"/>
    <w:rsid w:val="006A40A1"/>
    <w:rsid w:val="006A44D8"/>
    <w:rsid w:val="006A484D"/>
    <w:rsid w:val="006A4BDA"/>
    <w:rsid w:val="006A4C03"/>
    <w:rsid w:val="006A4D56"/>
    <w:rsid w:val="006A4F13"/>
    <w:rsid w:val="006A5756"/>
    <w:rsid w:val="006A5819"/>
    <w:rsid w:val="006A5E0B"/>
    <w:rsid w:val="006A5F44"/>
    <w:rsid w:val="006A6074"/>
    <w:rsid w:val="006A625D"/>
    <w:rsid w:val="006A66B3"/>
    <w:rsid w:val="006A67A7"/>
    <w:rsid w:val="006A6891"/>
    <w:rsid w:val="006A6B9D"/>
    <w:rsid w:val="006A733A"/>
    <w:rsid w:val="006A7646"/>
    <w:rsid w:val="006A7760"/>
    <w:rsid w:val="006A79EC"/>
    <w:rsid w:val="006A7AB8"/>
    <w:rsid w:val="006A7ACF"/>
    <w:rsid w:val="006A7C39"/>
    <w:rsid w:val="006A7EBD"/>
    <w:rsid w:val="006B00CC"/>
    <w:rsid w:val="006B02AF"/>
    <w:rsid w:val="006B0525"/>
    <w:rsid w:val="006B0564"/>
    <w:rsid w:val="006B057E"/>
    <w:rsid w:val="006B0915"/>
    <w:rsid w:val="006B0DD2"/>
    <w:rsid w:val="006B0F02"/>
    <w:rsid w:val="006B0FAB"/>
    <w:rsid w:val="006B1471"/>
    <w:rsid w:val="006B165B"/>
    <w:rsid w:val="006B1740"/>
    <w:rsid w:val="006B3109"/>
    <w:rsid w:val="006B313F"/>
    <w:rsid w:val="006B314B"/>
    <w:rsid w:val="006B332F"/>
    <w:rsid w:val="006B3755"/>
    <w:rsid w:val="006B3793"/>
    <w:rsid w:val="006B39E2"/>
    <w:rsid w:val="006B3C71"/>
    <w:rsid w:val="006B3D83"/>
    <w:rsid w:val="006B3FF8"/>
    <w:rsid w:val="006B4179"/>
    <w:rsid w:val="006B4BFE"/>
    <w:rsid w:val="006B51A0"/>
    <w:rsid w:val="006B51D5"/>
    <w:rsid w:val="006B55DA"/>
    <w:rsid w:val="006B55EC"/>
    <w:rsid w:val="006B5E53"/>
    <w:rsid w:val="006B6A84"/>
    <w:rsid w:val="006B7078"/>
    <w:rsid w:val="006B72D4"/>
    <w:rsid w:val="006B7414"/>
    <w:rsid w:val="006B7742"/>
    <w:rsid w:val="006B7896"/>
    <w:rsid w:val="006B7941"/>
    <w:rsid w:val="006B79D1"/>
    <w:rsid w:val="006B7A1A"/>
    <w:rsid w:val="006B7A20"/>
    <w:rsid w:val="006C0030"/>
    <w:rsid w:val="006C0244"/>
    <w:rsid w:val="006C02FA"/>
    <w:rsid w:val="006C0721"/>
    <w:rsid w:val="006C076F"/>
    <w:rsid w:val="006C084D"/>
    <w:rsid w:val="006C0C24"/>
    <w:rsid w:val="006C1144"/>
    <w:rsid w:val="006C1188"/>
    <w:rsid w:val="006C1817"/>
    <w:rsid w:val="006C19F7"/>
    <w:rsid w:val="006C1A34"/>
    <w:rsid w:val="006C1B07"/>
    <w:rsid w:val="006C1FA5"/>
    <w:rsid w:val="006C21C9"/>
    <w:rsid w:val="006C24CE"/>
    <w:rsid w:val="006C251E"/>
    <w:rsid w:val="006C26A4"/>
    <w:rsid w:val="006C27BB"/>
    <w:rsid w:val="006C28C3"/>
    <w:rsid w:val="006C2D06"/>
    <w:rsid w:val="006C2EBF"/>
    <w:rsid w:val="006C2FB8"/>
    <w:rsid w:val="006C318F"/>
    <w:rsid w:val="006C338C"/>
    <w:rsid w:val="006C3733"/>
    <w:rsid w:val="006C3A1F"/>
    <w:rsid w:val="006C4156"/>
    <w:rsid w:val="006C487D"/>
    <w:rsid w:val="006C4AAF"/>
    <w:rsid w:val="006C4C7E"/>
    <w:rsid w:val="006C4C82"/>
    <w:rsid w:val="006C4DEA"/>
    <w:rsid w:val="006C5258"/>
    <w:rsid w:val="006C53DF"/>
    <w:rsid w:val="006C53F6"/>
    <w:rsid w:val="006C550B"/>
    <w:rsid w:val="006C551B"/>
    <w:rsid w:val="006C5E34"/>
    <w:rsid w:val="006C6283"/>
    <w:rsid w:val="006C6399"/>
    <w:rsid w:val="006C63D4"/>
    <w:rsid w:val="006C6639"/>
    <w:rsid w:val="006C6891"/>
    <w:rsid w:val="006C6B37"/>
    <w:rsid w:val="006C6CC7"/>
    <w:rsid w:val="006C6D66"/>
    <w:rsid w:val="006C6FE9"/>
    <w:rsid w:val="006C721B"/>
    <w:rsid w:val="006C73A2"/>
    <w:rsid w:val="006C75AB"/>
    <w:rsid w:val="006C75AD"/>
    <w:rsid w:val="006C7858"/>
    <w:rsid w:val="006D0073"/>
    <w:rsid w:val="006D01EE"/>
    <w:rsid w:val="006D05D0"/>
    <w:rsid w:val="006D062C"/>
    <w:rsid w:val="006D06D6"/>
    <w:rsid w:val="006D06E1"/>
    <w:rsid w:val="006D080C"/>
    <w:rsid w:val="006D0910"/>
    <w:rsid w:val="006D0A32"/>
    <w:rsid w:val="006D0B5D"/>
    <w:rsid w:val="006D0BED"/>
    <w:rsid w:val="006D0EB8"/>
    <w:rsid w:val="006D1088"/>
    <w:rsid w:val="006D1315"/>
    <w:rsid w:val="006D1887"/>
    <w:rsid w:val="006D1D71"/>
    <w:rsid w:val="006D2209"/>
    <w:rsid w:val="006D2723"/>
    <w:rsid w:val="006D30E7"/>
    <w:rsid w:val="006D311D"/>
    <w:rsid w:val="006D32F5"/>
    <w:rsid w:val="006D3C86"/>
    <w:rsid w:val="006D3DD8"/>
    <w:rsid w:val="006D4033"/>
    <w:rsid w:val="006D40EF"/>
    <w:rsid w:val="006D427B"/>
    <w:rsid w:val="006D4606"/>
    <w:rsid w:val="006D4880"/>
    <w:rsid w:val="006D49B2"/>
    <w:rsid w:val="006D4F1E"/>
    <w:rsid w:val="006D51CD"/>
    <w:rsid w:val="006D5455"/>
    <w:rsid w:val="006D545E"/>
    <w:rsid w:val="006D5674"/>
    <w:rsid w:val="006D56FC"/>
    <w:rsid w:val="006D5EA6"/>
    <w:rsid w:val="006D5FCE"/>
    <w:rsid w:val="006D607D"/>
    <w:rsid w:val="006D6197"/>
    <w:rsid w:val="006D630A"/>
    <w:rsid w:val="006D65EE"/>
    <w:rsid w:val="006D6DF4"/>
    <w:rsid w:val="006D6EC5"/>
    <w:rsid w:val="006D6F48"/>
    <w:rsid w:val="006D781A"/>
    <w:rsid w:val="006D78CA"/>
    <w:rsid w:val="006D7939"/>
    <w:rsid w:val="006D7987"/>
    <w:rsid w:val="006D7C99"/>
    <w:rsid w:val="006E04A1"/>
    <w:rsid w:val="006E0C17"/>
    <w:rsid w:val="006E0E46"/>
    <w:rsid w:val="006E1013"/>
    <w:rsid w:val="006E176D"/>
    <w:rsid w:val="006E189B"/>
    <w:rsid w:val="006E195C"/>
    <w:rsid w:val="006E1A5F"/>
    <w:rsid w:val="006E2128"/>
    <w:rsid w:val="006E2221"/>
    <w:rsid w:val="006E24BD"/>
    <w:rsid w:val="006E29E4"/>
    <w:rsid w:val="006E2B5D"/>
    <w:rsid w:val="006E2BAA"/>
    <w:rsid w:val="006E2BB2"/>
    <w:rsid w:val="006E2E53"/>
    <w:rsid w:val="006E308D"/>
    <w:rsid w:val="006E3241"/>
    <w:rsid w:val="006E38E1"/>
    <w:rsid w:val="006E390C"/>
    <w:rsid w:val="006E3B07"/>
    <w:rsid w:val="006E3B39"/>
    <w:rsid w:val="006E3C14"/>
    <w:rsid w:val="006E3DFB"/>
    <w:rsid w:val="006E3FD4"/>
    <w:rsid w:val="006E403E"/>
    <w:rsid w:val="006E4711"/>
    <w:rsid w:val="006E4A35"/>
    <w:rsid w:val="006E4C40"/>
    <w:rsid w:val="006E4C78"/>
    <w:rsid w:val="006E60F7"/>
    <w:rsid w:val="006E621E"/>
    <w:rsid w:val="006E6272"/>
    <w:rsid w:val="006E6560"/>
    <w:rsid w:val="006E6791"/>
    <w:rsid w:val="006E7254"/>
    <w:rsid w:val="006E7424"/>
    <w:rsid w:val="006E769D"/>
    <w:rsid w:val="006E77C1"/>
    <w:rsid w:val="006E79F8"/>
    <w:rsid w:val="006E7A3C"/>
    <w:rsid w:val="006E7C95"/>
    <w:rsid w:val="006E7D46"/>
    <w:rsid w:val="006E7D47"/>
    <w:rsid w:val="006E7F9C"/>
    <w:rsid w:val="006F00F6"/>
    <w:rsid w:val="006F02E8"/>
    <w:rsid w:val="006F03AF"/>
    <w:rsid w:val="006F04B0"/>
    <w:rsid w:val="006F084F"/>
    <w:rsid w:val="006F0B7C"/>
    <w:rsid w:val="006F0DD2"/>
    <w:rsid w:val="006F136D"/>
    <w:rsid w:val="006F1484"/>
    <w:rsid w:val="006F2102"/>
    <w:rsid w:val="006F2705"/>
    <w:rsid w:val="006F28B9"/>
    <w:rsid w:val="006F29CC"/>
    <w:rsid w:val="006F2A4F"/>
    <w:rsid w:val="006F31A2"/>
    <w:rsid w:val="006F35AE"/>
    <w:rsid w:val="006F35DE"/>
    <w:rsid w:val="006F3A52"/>
    <w:rsid w:val="006F3D67"/>
    <w:rsid w:val="006F3DDC"/>
    <w:rsid w:val="006F3FC1"/>
    <w:rsid w:val="006F41B3"/>
    <w:rsid w:val="006F4371"/>
    <w:rsid w:val="006F455F"/>
    <w:rsid w:val="006F49C4"/>
    <w:rsid w:val="006F5274"/>
    <w:rsid w:val="006F52A8"/>
    <w:rsid w:val="006F52AA"/>
    <w:rsid w:val="006F56A9"/>
    <w:rsid w:val="006F5714"/>
    <w:rsid w:val="006F582F"/>
    <w:rsid w:val="006F5A5E"/>
    <w:rsid w:val="006F5D28"/>
    <w:rsid w:val="006F604D"/>
    <w:rsid w:val="006F64E1"/>
    <w:rsid w:val="006F6C83"/>
    <w:rsid w:val="006F6FA6"/>
    <w:rsid w:val="006F71AC"/>
    <w:rsid w:val="006F746B"/>
    <w:rsid w:val="006F7609"/>
    <w:rsid w:val="006F77C1"/>
    <w:rsid w:val="006F7C79"/>
    <w:rsid w:val="006F7F17"/>
    <w:rsid w:val="00700235"/>
    <w:rsid w:val="0070024A"/>
    <w:rsid w:val="0070032A"/>
    <w:rsid w:val="00700430"/>
    <w:rsid w:val="007007DA"/>
    <w:rsid w:val="00700B55"/>
    <w:rsid w:val="0070125C"/>
    <w:rsid w:val="0070138D"/>
    <w:rsid w:val="00701409"/>
    <w:rsid w:val="0070158E"/>
    <w:rsid w:val="007017FD"/>
    <w:rsid w:val="00701AB5"/>
    <w:rsid w:val="00701EC7"/>
    <w:rsid w:val="00701EDD"/>
    <w:rsid w:val="00701F36"/>
    <w:rsid w:val="007026C3"/>
    <w:rsid w:val="00702977"/>
    <w:rsid w:val="00703085"/>
    <w:rsid w:val="00703149"/>
    <w:rsid w:val="0070332A"/>
    <w:rsid w:val="00703361"/>
    <w:rsid w:val="0070355B"/>
    <w:rsid w:val="0070397B"/>
    <w:rsid w:val="00703B72"/>
    <w:rsid w:val="00703C0F"/>
    <w:rsid w:val="00703F48"/>
    <w:rsid w:val="007041EF"/>
    <w:rsid w:val="0070469E"/>
    <w:rsid w:val="00704751"/>
    <w:rsid w:val="00704E46"/>
    <w:rsid w:val="00704F2B"/>
    <w:rsid w:val="00705027"/>
    <w:rsid w:val="007056A8"/>
    <w:rsid w:val="007059DA"/>
    <w:rsid w:val="00705B34"/>
    <w:rsid w:val="00705C43"/>
    <w:rsid w:val="007061BF"/>
    <w:rsid w:val="00706409"/>
    <w:rsid w:val="0070654F"/>
    <w:rsid w:val="007067B4"/>
    <w:rsid w:val="007068D8"/>
    <w:rsid w:val="007068E4"/>
    <w:rsid w:val="00706E84"/>
    <w:rsid w:val="00706F13"/>
    <w:rsid w:val="007070E9"/>
    <w:rsid w:val="007076E5"/>
    <w:rsid w:val="007077B2"/>
    <w:rsid w:val="00710024"/>
    <w:rsid w:val="0071039A"/>
    <w:rsid w:val="00710A01"/>
    <w:rsid w:val="00710A8A"/>
    <w:rsid w:val="00710EBF"/>
    <w:rsid w:val="0071115E"/>
    <w:rsid w:val="00711466"/>
    <w:rsid w:val="00711950"/>
    <w:rsid w:val="00711A47"/>
    <w:rsid w:val="00711ABC"/>
    <w:rsid w:val="00711CD3"/>
    <w:rsid w:val="00711D2D"/>
    <w:rsid w:val="00712105"/>
    <w:rsid w:val="00712594"/>
    <w:rsid w:val="0071268C"/>
    <w:rsid w:val="007132B7"/>
    <w:rsid w:val="00713379"/>
    <w:rsid w:val="00713460"/>
    <w:rsid w:val="0071356D"/>
    <w:rsid w:val="007135C2"/>
    <w:rsid w:val="007137AB"/>
    <w:rsid w:val="00713D6A"/>
    <w:rsid w:val="00713E55"/>
    <w:rsid w:val="00713E78"/>
    <w:rsid w:val="007142E2"/>
    <w:rsid w:val="007144E9"/>
    <w:rsid w:val="007148D3"/>
    <w:rsid w:val="00714D38"/>
    <w:rsid w:val="00714DC0"/>
    <w:rsid w:val="00715210"/>
    <w:rsid w:val="00715482"/>
    <w:rsid w:val="00715928"/>
    <w:rsid w:val="00715E7D"/>
    <w:rsid w:val="00715F58"/>
    <w:rsid w:val="0071613D"/>
    <w:rsid w:val="007163B3"/>
    <w:rsid w:val="00716D1C"/>
    <w:rsid w:val="00716D3B"/>
    <w:rsid w:val="00716E4E"/>
    <w:rsid w:val="00717808"/>
    <w:rsid w:val="00717821"/>
    <w:rsid w:val="00717D5D"/>
    <w:rsid w:val="00717DAD"/>
    <w:rsid w:val="00717EC0"/>
    <w:rsid w:val="00717F7A"/>
    <w:rsid w:val="0072024F"/>
    <w:rsid w:val="00720270"/>
    <w:rsid w:val="00720470"/>
    <w:rsid w:val="00720614"/>
    <w:rsid w:val="00720970"/>
    <w:rsid w:val="007209F0"/>
    <w:rsid w:val="00720E2F"/>
    <w:rsid w:val="00721017"/>
    <w:rsid w:val="00721A43"/>
    <w:rsid w:val="007223EA"/>
    <w:rsid w:val="00722494"/>
    <w:rsid w:val="0072249D"/>
    <w:rsid w:val="00722512"/>
    <w:rsid w:val="00722657"/>
    <w:rsid w:val="0072286B"/>
    <w:rsid w:val="007236F7"/>
    <w:rsid w:val="0072372E"/>
    <w:rsid w:val="00723FA4"/>
    <w:rsid w:val="0072421B"/>
    <w:rsid w:val="00724220"/>
    <w:rsid w:val="00724320"/>
    <w:rsid w:val="007243EA"/>
    <w:rsid w:val="00724471"/>
    <w:rsid w:val="0072457E"/>
    <w:rsid w:val="00724662"/>
    <w:rsid w:val="0072471E"/>
    <w:rsid w:val="007248A3"/>
    <w:rsid w:val="00724A79"/>
    <w:rsid w:val="00724D53"/>
    <w:rsid w:val="00724FE5"/>
    <w:rsid w:val="0072505E"/>
    <w:rsid w:val="0072518E"/>
    <w:rsid w:val="007251C3"/>
    <w:rsid w:val="007252D8"/>
    <w:rsid w:val="007253BF"/>
    <w:rsid w:val="0072564B"/>
    <w:rsid w:val="00725683"/>
    <w:rsid w:val="007257E0"/>
    <w:rsid w:val="00725A46"/>
    <w:rsid w:val="00725A57"/>
    <w:rsid w:val="00725C12"/>
    <w:rsid w:val="00725E84"/>
    <w:rsid w:val="00726571"/>
    <w:rsid w:val="00726DE0"/>
    <w:rsid w:val="00726F73"/>
    <w:rsid w:val="0072707B"/>
    <w:rsid w:val="00727414"/>
    <w:rsid w:val="0072748B"/>
    <w:rsid w:val="007274AE"/>
    <w:rsid w:val="00727A05"/>
    <w:rsid w:val="00727C58"/>
    <w:rsid w:val="00727D60"/>
    <w:rsid w:val="00727D75"/>
    <w:rsid w:val="007309CE"/>
    <w:rsid w:val="007309E2"/>
    <w:rsid w:val="00730C4D"/>
    <w:rsid w:val="00730CA9"/>
    <w:rsid w:val="00731523"/>
    <w:rsid w:val="00731842"/>
    <w:rsid w:val="00731E44"/>
    <w:rsid w:val="007320C7"/>
    <w:rsid w:val="00732102"/>
    <w:rsid w:val="007321A6"/>
    <w:rsid w:val="007321DD"/>
    <w:rsid w:val="00732386"/>
    <w:rsid w:val="0073255C"/>
    <w:rsid w:val="0073265F"/>
    <w:rsid w:val="00732A52"/>
    <w:rsid w:val="0073301A"/>
    <w:rsid w:val="00733197"/>
    <w:rsid w:val="0073356F"/>
    <w:rsid w:val="00733B02"/>
    <w:rsid w:val="00733DE4"/>
    <w:rsid w:val="00733E03"/>
    <w:rsid w:val="00733E19"/>
    <w:rsid w:val="00733E56"/>
    <w:rsid w:val="00734186"/>
    <w:rsid w:val="0073432E"/>
    <w:rsid w:val="00734971"/>
    <w:rsid w:val="00734AE6"/>
    <w:rsid w:val="00734B7A"/>
    <w:rsid w:val="00734BDC"/>
    <w:rsid w:val="0073503E"/>
    <w:rsid w:val="007354CA"/>
    <w:rsid w:val="007358CE"/>
    <w:rsid w:val="00735932"/>
    <w:rsid w:val="00735CEF"/>
    <w:rsid w:val="00735CF6"/>
    <w:rsid w:val="00735E67"/>
    <w:rsid w:val="00735E8C"/>
    <w:rsid w:val="007360BB"/>
    <w:rsid w:val="007360C7"/>
    <w:rsid w:val="0073623E"/>
    <w:rsid w:val="00736F09"/>
    <w:rsid w:val="00737D31"/>
    <w:rsid w:val="00737FC0"/>
    <w:rsid w:val="0074005F"/>
    <w:rsid w:val="00740071"/>
    <w:rsid w:val="007400C7"/>
    <w:rsid w:val="007404E3"/>
    <w:rsid w:val="00740656"/>
    <w:rsid w:val="00740739"/>
    <w:rsid w:val="00740C7B"/>
    <w:rsid w:val="00740E96"/>
    <w:rsid w:val="007410A2"/>
    <w:rsid w:val="007410F1"/>
    <w:rsid w:val="0074149F"/>
    <w:rsid w:val="00741566"/>
    <w:rsid w:val="007418F8"/>
    <w:rsid w:val="0074195D"/>
    <w:rsid w:val="00741C1E"/>
    <w:rsid w:val="00741F1F"/>
    <w:rsid w:val="007420DD"/>
    <w:rsid w:val="007421D2"/>
    <w:rsid w:val="00742891"/>
    <w:rsid w:val="00742D1F"/>
    <w:rsid w:val="00742F75"/>
    <w:rsid w:val="00742F95"/>
    <w:rsid w:val="0074332D"/>
    <w:rsid w:val="00743787"/>
    <w:rsid w:val="00743822"/>
    <w:rsid w:val="00743C56"/>
    <w:rsid w:val="00743DD2"/>
    <w:rsid w:val="00743E39"/>
    <w:rsid w:val="00743ECC"/>
    <w:rsid w:val="007442B9"/>
    <w:rsid w:val="00744522"/>
    <w:rsid w:val="0074469A"/>
    <w:rsid w:val="0074478A"/>
    <w:rsid w:val="00744802"/>
    <w:rsid w:val="0074497C"/>
    <w:rsid w:val="00745590"/>
    <w:rsid w:val="0074570D"/>
    <w:rsid w:val="00745727"/>
    <w:rsid w:val="00745800"/>
    <w:rsid w:val="0074585B"/>
    <w:rsid w:val="00745BA6"/>
    <w:rsid w:val="00745D0E"/>
    <w:rsid w:val="00745D77"/>
    <w:rsid w:val="00746120"/>
    <w:rsid w:val="0074641E"/>
    <w:rsid w:val="00746879"/>
    <w:rsid w:val="0074688C"/>
    <w:rsid w:val="0074688D"/>
    <w:rsid w:val="00746A74"/>
    <w:rsid w:val="00746D9D"/>
    <w:rsid w:val="00746DDF"/>
    <w:rsid w:val="00746F2B"/>
    <w:rsid w:val="00746F66"/>
    <w:rsid w:val="00746FB5"/>
    <w:rsid w:val="007473B0"/>
    <w:rsid w:val="00747464"/>
    <w:rsid w:val="0074746A"/>
    <w:rsid w:val="0074764D"/>
    <w:rsid w:val="00747F8A"/>
    <w:rsid w:val="00747FA6"/>
    <w:rsid w:val="0075029D"/>
    <w:rsid w:val="0075052F"/>
    <w:rsid w:val="00750C56"/>
    <w:rsid w:val="00750E6F"/>
    <w:rsid w:val="00751153"/>
    <w:rsid w:val="00751AA4"/>
    <w:rsid w:val="00751D4A"/>
    <w:rsid w:val="0075256D"/>
    <w:rsid w:val="00752B24"/>
    <w:rsid w:val="00752E51"/>
    <w:rsid w:val="00752EEA"/>
    <w:rsid w:val="00752F83"/>
    <w:rsid w:val="00753053"/>
    <w:rsid w:val="0075351B"/>
    <w:rsid w:val="0075355C"/>
    <w:rsid w:val="007535D1"/>
    <w:rsid w:val="007536B7"/>
    <w:rsid w:val="0075393A"/>
    <w:rsid w:val="00753981"/>
    <w:rsid w:val="00754ACA"/>
    <w:rsid w:val="00754B95"/>
    <w:rsid w:val="00754C61"/>
    <w:rsid w:val="00754E25"/>
    <w:rsid w:val="00754EBD"/>
    <w:rsid w:val="00754F99"/>
    <w:rsid w:val="0075504E"/>
    <w:rsid w:val="007555CB"/>
    <w:rsid w:val="0075569E"/>
    <w:rsid w:val="00755A37"/>
    <w:rsid w:val="00755FD4"/>
    <w:rsid w:val="00756010"/>
    <w:rsid w:val="00756AEE"/>
    <w:rsid w:val="00756B36"/>
    <w:rsid w:val="007574A8"/>
    <w:rsid w:val="007579E9"/>
    <w:rsid w:val="00757A61"/>
    <w:rsid w:val="00757ABE"/>
    <w:rsid w:val="00757DCD"/>
    <w:rsid w:val="00757F7D"/>
    <w:rsid w:val="007603B3"/>
    <w:rsid w:val="007603EB"/>
    <w:rsid w:val="00760730"/>
    <w:rsid w:val="007609B2"/>
    <w:rsid w:val="00760B18"/>
    <w:rsid w:val="00760BD0"/>
    <w:rsid w:val="00760E4D"/>
    <w:rsid w:val="00761228"/>
    <w:rsid w:val="0076225E"/>
    <w:rsid w:val="007623A8"/>
    <w:rsid w:val="00762C97"/>
    <w:rsid w:val="00763189"/>
    <w:rsid w:val="0076345B"/>
    <w:rsid w:val="00763549"/>
    <w:rsid w:val="00763661"/>
    <w:rsid w:val="00763850"/>
    <w:rsid w:val="00763A11"/>
    <w:rsid w:val="00763BE6"/>
    <w:rsid w:val="00763E1C"/>
    <w:rsid w:val="00764149"/>
    <w:rsid w:val="0076436C"/>
    <w:rsid w:val="007643AD"/>
    <w:rsid w:val="0076461D"/>
    <w:rsid w:val="0076462D"/>
    <w:rsid w:val="00764C6C"/>
    <w:rsid w:val="00764F25"/>
    <w:rsid w:val="00764F82"/>
    <w:rsid w:val="00764F8B"/>
    <w:rsid w:val="00765175"/>
    <w:rsid w:val="00765851"/>
    <w:rsid w:val="00765951"/>
    <w:rsid w:val="007659D6"/>
    <w:rsid w:val="00765A1D"/>
    <w:rsid w:val="00765FEB"/>
    <w:rsid w:val="00766163"/>
    <w:rsid w:val="007663B9"/>
    <w:rsid w:val="007664D7"/>
    <w:rsid w:val="007667B1"/>
    <w:rsid w:val="007667B9"/>
    <w:rsid w:val="007667BF"/>
    <w:rsid w:val="0076683F"/>
    <w:rsid w:val="00766CAB"/>
    <w:rsid w:val="00766E78"/>
    <w:rsid w:val="00766FE4"/>
    <w:rsid w:val="00767065"/>
    <w:rsid w:val="0076721A"/>
    <w:rsid w:val="0076747C"/>
    <w:rsid w:val="007676B7"/>
    <w:rsid w:val="0076774C"/>
    <w:rsid w:val="00767CB1"/>
    <w:rsid w:val="007701CC"/>
    <w:rsid w:val="007701E2"/>
    <w:rsid w:val="00770772"/>
    <w:rsid w:val="0077078A"/>
    <w:rsid w:val="0077092C"/>
    <w:rsid w:val="00770AAA"/>
    <w:rsid w:val="00770C17"/>
    <w:rsid w:val="00770CEC"/>
    <w:rsid w:val="00770EDD"/>
    <w:rsid w:val="00770EF8"/>
    <w:rsid w:val="007712FD"/>
    <w:rsid w:val="007713CA"/>
    <w:rsid w:val="007718EC"/>
    <w:rsid w:val="00771947"/>
    <w:rsid w:val="00771973"/>
    <w:rsid w:val="00771A3C"/>
    <w:rsid w:val="00771ACF"/>
    <w:rsid w:val="00771DA5"/>
    <w:rsid w:val="007723BA"/>
    <w:rsid w:val="00772B49"/>
    <w:rsid w:val="00772CE0"/>
    <w:rsid w:val="00772EC7"/>
    <w:rsid w:val="0077358F"/>
    <w:rsid w:val="007735CE"/>
    <w:rsid w:val="00773713"/>
    <w:rsid w:val="00773751"/>
    <w:rsid w:val="00773BD3"/>
    <w:rsid w:val="00773C97"/>
    <w:rsid w:val="00773EEB"/>
    <w:rsid w:val="007740F7"/>
    <w:rsid w:val="00774175"/>
    <w:rsid w:val="0077466B"/>
    <w:rsid w:val="0077475A"/>
    <w:rsid w:val="007749D6"/>
    <w:rsid w:val="00774B6F"/>
    <w:rsid w:val="00774D51"/>
    <w:rsid w:val="00774F62"/>
    <w:rsid w:val="007752C3"/>
    <w:rsid w:val="0077568D"/>
    <w:rsid w:val="0077574A"/>
    <w:rsid w:val="00775E92"/>
    <w:rsid w:val="00775FC0"/>
    <w:rsid w:val="007760CD"/>
    <w:rsid w:val="00776328"/>
    <w:rsid w:val="00776552"/>
    <w:rsid w:val="00776871"/>
    <w:rsid w:val="00777247"/>
    <w:rsid w:val="007776F5"/>
    <w:rsid w:val="00777859"/>
    <w:rsid w:val="007778D7"/>
    <w:rsid w:val="00777A5A"/>
    <w:rsid w:val="00777BF7"/>
    <w:rsid w:val="007807F3"/>
    <w:rsid w:val="007809DE"/>
    <w:rsid w:val="007810CF"/>
    <w:rsid w:val="00781512"/>
    <w:rsid w:val="007817CA"/>
    <w:rsid w:val="00782018"/>
    <w:rsid w:val="00782A70"/>
    <w:rsid w:val="00783239"/>
    <w:rsid w:val="00783A1D"/>
    <w:rsid w:val="00783B7F"/>
    <w:rsid w:val="00783C6C"/>
    <w:rsid w:val="00783F22"/>
    <w:rsid w:val="0078404C"/>
    <w:rsid w:val="0078422C"/>
    <w:rsid w:val="0078426F"/>
    <w:rsid w:val="0078434E"/>
    <w:rsid w:val="007845BA"/>
    <w:rsid w:val="00784B6C"/>
    <w:rsid w:val="00784F31"/>
    <w:rsid w:val="00785027"/>
    <w:rsid w:val="007854BD"/>
    <w:rsid w:val="00785F74"/>
    <w:rsid w:val="0078621E"/>
    <w:rsid w:val="0078641A"/>
    <w:rsid w:val="00786455"/>
    <w:rsid w:val="00786665"/>
    <w:rsid w:val="00786A88"/>
    <w:rsid w:val="00786F33"/>
    <w:rsid w:val="007874B5"/>
    <w:rsid w:val="00787601"/>
    <w:rsid w:val="00787C79"/>
    <w:rsid w:val="007905AE"/>
    <w:rsid w:val="00790642"/>
    <w:rsid w:val="00790B5B"/>
    <w:rsid w:val="007910AC"/>
    <w:rsid w:val="0079119A"/>
    <w:rsid w:val="0079125D"/>
    <w:rsid w:val="007913AD"/>
    <w:rsid w:val="00791523"/>
    <w:rsid w:val="00791609"/>
    <w:rsid w:val="0079162D"/>
    <w:rsid w:val="0079199D"/>
    <w:rsid w:val="00791BE3"/>
    <w:rsid w:val="00791E32"/>
    <w:rsid w:val="0079222F"/>
    <w:rsid w:val="00793545"/>
    <w:rsid w:val="00793616"/>
    <w:rsid w:val="00793AA4"/>
    <w:rsid w:val="00793D58"/>
    <w:rsid w:val="00794F0C"/>
    <w:rsid w:val="00795021"/>
    <w:rsid w:val="007952D1"/>
    <w:rsid w:val="00795330"/>
    <w:rsid w:val="0079535A"/>
    <w:rsid w:val="00795442"/>
    <w:rsid w:val="007954ED"/>
    <w:rsid w:val="00795607"/>
    <w:rsid w:val="0079588F"/>
    <w:rsid w:val="00795BB3"/>
    <w:rsid w:val="00795D3C"/>
    <w:rsid w:val="007967C4"/>
    <w:rsid w:val="00796D6C"/>
    <w:rsid w:val="007972D0"/>
    <w:rsid w:val="007972FE"/>
    <w:rsid w:val="00797B7F"/>
    <w:rsid w:val="00797DA4"/>
    <w:rsid w:val="00797DDB"/>
    <w:rsid w:val="007A012C"/>
    <w:rsid w:val="007A01A2"/>
    <w:rsid w:val="007A02A3"/>
    <w:rsid w:val="007A02F3"/>
    <w:rsid w:val="007A04E6"/>
    <w:rsid w:val="007A0608"/>
    <w:rsid w:val="007A08A0"/>
    <w:rsid w:val="007A09CD"/>
    <w:rsid w:val="007A0A1C"/>
    <w:rsid w:val="007A0DA9"/>
    <w:rsid w:val="007A0ED3"/>
    <w:rsid w:val="007A1890"/>
    <w:rsid w:val="007A1960"/>
    <w:rsid w:val="007A1F2A"/>
    <w:rsid w:val="007A1FD1"/>
    <w:rsid w:val="007A1FD3"/>
    <w:rsid w:val="007A28C7"/>
    <w:rsid w:val="007A28DB"/>
    <w:rsid w:val="007A2B20"/>
    <w:rsid w:val="007A2EBE"/>
    <w:rsid w:val="007A2F99"/>
    <w:rsid w:val="007A3128"/>
    <w:rsid w:val="007A32CC"/>
    <w:rsid w:val="007A3498"/>
    <w:rsid w:val="007A3627"/>
    <w:rsid w:val="007A3ACB"/>
    <w:rsid w:val="007A3B66"/>
    <w:rsid w:val="007A3BF2"/>
    <w:rsid w:val="007A3DC2"/>
    <w:rsid w:val="007A3E72"/>
    <w:rsid w:val="007A434D"/>
    <w:rsid w:val="007A47E1"/>
    <w:rsid w:val="007A48A7"/>
    <w:rsid w:val="007A4996"/>
    <w:rsid w:val="007A57C4"/>
    <w:rsid w:val="007A59C4"/>
    <w:rsid w:val="007A5F5E"/>
    <w:rsid w:val="007A60C1"/>
    <w:rsid w:val="007A68D5"/>
    <w:rsid w:val="007A6D28"/>
    <w:rsid w:val="007A6F1C"/>
    <w:rsid w:val="007A74E0"/>
    <w:rsid w:val="007A7712"/>
    <w:rsid w:val="007A7725"/>
    <w:rsid w:val="007A7D42"/>
    <w:rsid w:val="007A7EE0"/>
    <w:rsid w:val="007A7F72"/>
    <w:rsid w:val="007A7FBA"/>
    <w:rsid w:val="007B01F5"/>
    <w:rsid w:val="007B02C3"/>
    <w:rsid w:val="007B03FE"/>
    <w:rsid w:val="007B0AB1"/>
    <w:rsid w:val="007B0AFD"/>
    <w:rsid w:val="007B0D15"/>
    <w:rsid w:val="007B0D25"/>
    <w:rsid w:val="007B13D8"/>
    <w:rsid w:val="007B1D04"/>
    <w:rsid w:val="007B20EB"/>
    <w:rsid w:val="007B277A"/>
    <w:rsid w:val="007B299E"/>
    <w:rsid w:val="007B321F"/>
    <w:rsid w:val="007B3485"/>
    <w:rsid w:val="007B3FD1"/>
    <w:rsid w:val="007B4193"/>
    <w:rsid w:val="007B41D4"/>
    <w:rsid w:val="007B4201"/>
    <w:rsid w:val="007B435A"/>
    <w:rsid w:val="007B4392"/>
    <w:rsid w:val="007B4B4C"/>
    <w:rsid w:val="007B4C83"/>
    <w:rsid w:val="007B4E00"/>
    <w:rsid w:val="007B500D"/>
    <w:rsid w:val="007B511C"/>
    <w:rsid w:val="007B5556"/>
    <w:rsid w:val="007B57BA"/>
    <w:rsid w:val="007B593D"/>
    <w:rsid w:val="007B5DB3"/>
    <w:rsid w:val="007B5E28"/>
    <w:rsid w:val="007B5FD7"/>
    <w:rsid w:val="007B67DD"/>
    <w:rsid w:val="007B6916"/>
    <w:rsid w:val="007B695B"/>
    <w:rsid w:val="007B738C"/>
    <w:rsid w:val="007B764D"/>
    <w:rsid w:val="007B7991"/>
    <w:rsid w:val="007B7D00"/>
    <w:rsid w:val="007B7DC0"/>
    <w:rsid w:val="007C00AF"/>
    <w:rsid w:val="007C0276"/>
    <w:rsid w:val="007C0980"/>
    <w:rsid w:val="007C0A76"/>
    <w:rsid w:val="007C0A7E"/>
    <w:rsid w:val="007C0AEF"/>
    <w:rsid w:val="007C1570"/>
    <w:rsid w:val="007C18F2"/>
    <w:rsid w:val="007C193F"/>
    <w:rsid w:val="007C19B5"/>
    <w:rsid w:val="007C1EF1"/>
    <w:rsid w:val="007C25A6"/>
    <w:rsid w:val="007C2984"/>
    <w:rsid w:val="007C2C87"/>
    <w:rsid w:val="007C2F92"/>
    <w:rsid w:val="007C3265"/>
    <w:rsid w:val="007C333D"/>
    <w:rsid w:val="007C3DA8"/>
    <w:rsid w:val="007C3E25"/>
    <w:rsid w:val="007C4174"/>
    <w:rsid w:val="007C4ACC"/>
    <w:rsid w:val="007C4FF4"/>
    <w:rsid w:val="007C50D0"/>
    <w:rsid w:val="007C5155"/>
    <w:rsid w:val="007C5230"/>
    <w:rsid w:val="007C528C"/>
    <w:rsid w:val="007C5380"/>
    <w:rsid w:val="007C56DA"/>
    <w:rsid w:val="007C579E"/>
    <w:rsid w:val="007C613B"/>
    <w:rsid w:val="007C61AD"/>
    <w:rsid w:val="007C6714"/>
    <w:rsid w:val="007C67A8"/>
    <w:rsid w:val="007C694F"/>
    <w:rsid w:val="007C6953"/>
    <w:rsid w:val="007C69B9"/>
    <w:rsid w:val="007C69F4"/>
    <w:rsid w:val="007C6E8B"/>
    <w:rsid w:val="007C6F68"/>
    <w:rsid w:val="007C76BE"/>
    <w:rsid w:val="007D004C"/>
    <w:rsid w:val="007D007B"/>
    <w:rsid w:val="007D00D2"/>
    <w:rsid w:val="007D017E"/>
    <w:rsid w:val="007D0724"/>
    <w:rsid w:val="007D0D0C"/>
    <w:rsid w:val="007D104B"/>
    <w:rsid w:val="007D11CC"/>
    <w:rsid w:val="007D1674"/>
    <w:rsid w:val="007D1717"/>
    <w:rsid w:val="007D19A6"/>
    <w:rsid w:val="007D1A1B"/>
    <w:rsid w:val="007D1A3D"/>
    <w:rsid w:val="007D1B60"/>
    <w:rsid w:val="007D1DFB"/>
    <w:rsid w:val="007D20A1"/>
    <w:rsid w:val="007D214B"/>
    <w:rsid w:val="007D21E9"/>
    <w:rsid w:val="007D23A3"/>
    <w:rsid w:val="007D2ACD"/>
    <w:rsid w:val="007D2BE6"/>
    <w:rsid w:val="007D3145"/>
    <w:rsid w:val="007D3513"/>
    <w:rsid w:val="007D3527"/>
    <w:rsid w:val="007D37D3"/>
    <w:rsid w:val="007D391B"/>
    <w:rsid w:val="007D3EA9"/>
    <w:rsid w:val="007D4A7E"/>
    <w:rsid w:val="007D4AE3"/>
    <w:rsid w:val="007D4EA0"/>
    <w:rsid w:val="007D5098"/>
    <w:rsid w:val="007D50B0"/>
    <w:rsid w:val="007D518E"/>
    <w:rsid w:val="007D51CE"/>
    <w:rsid w:val="007D58E9"/>
    <w:rsid w:val="007D5A0F"/>
    <w:rsid w:val="007D5C9D"/>
    <w:rsid w:val="007D65EA"/>
    <w:rsid w:val="007D6976"/>
    <w:rsid w:val="007D6CCC"/>
    <w:rsid w:val="007D7044"/>
    <w:rsid w:val="007D7048"/>
    <w:rsid w:val="007D71C0"/>
    <w:rsid w:val="007D7249"/>
    <w:rsid w:val="007D72B8"/>
    <w:rsid w:val="007D73C1"/>
    <w:rsid w:val="007D753D"/>
    <w:rsid w:val="007D7613"/>
    <w:rsid w:val="007D79FA"/>
    <w:rsid w:val="007D7A78"/>
    <w:rsid w:val="007E0003"/>
    <w:rsid w:val="007E0AFA"/>
    <w:rsid w:val="007E0C4A"/>
    <w:rsid w:val="007E1045"/>
    <w:rsid w:val="007E14EA"/>
    <w:rsid w:val="007E1532"/>
    <w:rsid w:val="007E1614"/>
    <w:rsid w:val="007E1628"/>
    <w:rsid w:val="007E18D0"/>
    <w:rsid w:val="007E1AA9"/>
    <w:rsid w:val="007E211C"/>
    <w:rsid w:val="007E2226"/>
    <w:rsid w:val="007E2303"/>
    <w:rsid w:val="007E2467"/>
    <w:rsid w:val="007E2546"/>
    <w:rsid w:val="007E2693"/>
    <w:rsid w:val="007E2725"/>
    <w:rsid w:val="007E28B0"/>
    <w:rsid w:val="007E2FE7"/>
    <w:rsid w:val="007E3016"/>
    <w:rsid w:val="007E3049"/>
    <w:rsid w:val="007E3441"/>
    <w:rsid w:val="007E3690"/>
    <w:rsid w:val="007E37DB"/>
    <w:rsid w:val="007E39EC"/>
    <w:rsid w:val="007E3E0A"/>
    <w:rsid w:val="007E3E23"/>
    <w:rsid w:val="007E3EFD"/>
    <w:rsid w:val="007E3F4A"/>
    <w:rsid w:val="007E4634"/>
    <w:rsid w:val="007E4681"/>
    <w:rsid w:val="007E47D6"/>
    <w:rsid w:val="007E480C"/>
    <w:rsid w:val="007E4CD7"/>
    <w:rsid w:val="007E5035"/>
    <w:rsid w:val="007E503A"/>
    <w:rsid w:val="007E50C9"/>
    <w:rsid w:val="007E50F8"/>
    <w:rsid w:val="007E5283"/>
    <w:rsid w:val="007E5484"/>
    <w:rsid w:val="007E5F0C"/>
    <w:rsid w:val="007E5F58"/>
    <w:rsid w:val="007E61AF"/>
    <w:rsid w:val="007E6945"/>
    <w:rsid w:val="007E6952"/>
    <w:rsid w:val="007E69BE"/>
    <w:rsid w:val="007E6A10"/>
    <w:rsid w:val="007E6A4B"/>
    <w:rsid w:val="007E6C31"/>
    <w:rsid w:val="007E6D05"/>
    <w:rsid w:val="007E6F94"/>
    <w:rsid w:val="007E72D9"/>
    <w:rsid w:val="007E75F6"/>
    <w:rsid w:val="007E7787"/>
    <w:rsid w:val="007E7804"/>
    <w:rsid w:val="007E7861"/>
    <w:rsid w:val="007E7BE8"/>
    <w:rsid w:val="007E7D82"/>
    <w:rsid w:val="007E7E86"/>
    <w:rsid w:val="007F0547"/>
    <w:rsid w:val="007F08AD"/>
    <w:rsid w:val="007F0BA5"/>
    <w:rsid w:val="007F0EC1"/>
    <w:rsid w:val="007F0FD1"/>
    <w:rsid w:val="007F10A4"/>
    <w:rsid w:val="007F13FA"/>
    <w:rsid w:val="007F1454"/>
    <w:rsid w:val="007F15D7"/>
    <w:rsid w:val="007F17AF"/>
    <w:rsid w:val="007F1FB6"/>
    <w:rsid w:val="007F20D2"/>
    <w:rsid w:val="007F2500"/>
    <w:rsid w:val="007F251A"/>
    <w:rsid w:val="007F2D38"/>
    <w:rsid w:val="007F2E92"/>
    <w:rsid w:val="007F2F11"/>
    <w:rsid w:val="007F2FFB"/>
    <w:rsid w:val="007F355C"/>
    <w:rsid w:val="007F37A4"/>
    <w:rsid w:val="007F384E"/>
    <w:rsid w:val="007F38CE"/>
    <w:rsid w:val="007F3B33"/>
    <w:rsid w:val="007F3F9F"/>
    <w:rsid w:val="007F4244"/>
    <w:rsid w:val="007F46FD"/>
    <w:rsid w:val="007F494D"/>
    <w:rsid w:val="007F49B0"/>
    <w:rsid w:val="007F4C4A"/>
    <w:rsid w:val="007F4D38"/>
    <w:rsid w:val="007F5028"/>
    <w:rsid w:val="007F511D"/>
    <w:rsid w:val="007F53CA"/>
    <w:rsid w:val="007F546F"/>
    <w:rsid w:val="007F54BE"/>
    <w:rsid w:val="007F569F"/>
    <w:rsid w:val="007F5B48"/>
    <w:rsid w:val="007F5D43"/>
    <w:rsid w:val="007F5DF9"/>
    <w:rsid w:val="007F68E7"/>
    <w:rsid w:val="007F6B80"/>
    <w:rsid w:val="007F6C89"/>
    <w:rsid w:val="007F6D5F"/>
    <w:rsid w:val="007F6F64"/>
    <w:rsid w:val="007F7175"/>
    <w:rsid w:val="007F7287"/>
    <w:rsid w:val="007F7340"/>
    <w:rsid w:val="007F76C6"/>
    <w:rsid w:val="007F7817"/>
    <w:rsid w:val="007F7C68"/>
    <w:rsid w:val="007F7DB7"/>
    <w:rsid w:val="007F7E3E"/>
    <w:rsid w:val="007F7E6F"/>
    <w:rsid w:val="007F7EB7"/>
    <w:rsid w:val="008002CF"/>
    <w:rsid w:val="0080038A"/>
    <w:rsid w:val="00800479"/>
    <w:rsid w:val="00800569"/>
    <w:rsid w:val="00800642"/>
    <w:rsid w:val="00800AB5"/>
    <w:rsid w:val="00800C79"/>
    <w:rsid w:val="00800FF1"/>
    <w:rsid w:val="008014C5"/>
    <w:rsid w:val="0080155F"/>
    <w:rsid w:val="00801915"/>
    <w:rsid w:val="008019A6"/>
    <w:rsid w:val="00801B7F"/>
    <w:rsid w:val="00801F86"/>
    <w:rsid w:val="00802053"/>
    <w:rsid w:val="0080279B"/>
    <w:rsid w:val="00802B44"/>
    <w:rsid w:val="00802CE5"/>
    <w:rsid w:val="00802D43"/>
    <w:rsid w:val="00802DEB"/>
    <w:rsid w:val="0080310B"/>
    <w:rsid w:val="008031A1"/>
    <w:rsid w:val="00803AED"/>
    <w:rsid w:val="00803B59"/>
    <w:rsid w:val="008045CB"/>
    <w:rsid w:val="00804801"/>
    <w:rsid w:val="008048A9"/>
    <w:rsid w:val="00804DBB"/>
    <w:rsid w:val="008053E4"/>
    <w:rsid w:val="008056DD"/>
    <w:rsid w:val="00805EE6"/>
    <w:rsid w:val="0080602A"/>
    <w:rsid w:val="008062BF"/>
    <w:rsid w:val="00806421"/>
    <w:rsid w:val="00806752"/>
    <w:rsid w:val="00806BC9"/>
    <w:rsid w:val="00806FDD"/>
    <w:rsid w:val="008070C2"/>
    <w:rsid w:val="00807141"/>
    <w:rsid w:val="00807174"/>
    <w:rsid w:val="00807718"/>
    <w:rsid w:val="008077B0"/>
    <w:rsid w:val="00807E8A"/>
    <w:rsid w:val="00807EFD"/>
    <w:rsid w:val="00807F4E"/>
    <w:rsid w:val="008103C2"/>
    <w:rsid w:val="00810684"/>
    <w:rsid w:val="00810796"/>
    <w:rsid w:val="008108CC"/>
    <w:rsid w:val="0081092C"/>
    <w:rsid w:val="008109FB"/>
    <w:rsid w:val="00810F60"/>
    <w:rsid w:val="0081105D"/>
    <w:rsid w:val="00811066"/>
    <w:rsid w:val="008110A7"/>
    <w:rsid w:val="00811213"/>
    <w:rsid w:val="00811475"/>
    <w:rsid w:val="00811829"/>
    <w:rsid w:val="008119B3"/>
    <w:rsid w:val="00811AFA"/>
    <w:rsid w:val="00811EFE"/>
    <w:rsid w:val="008122ED"/>
    <w:rsid w:val="008127A5"/>
    <w:rsid w:val="008127CD"/>
    <w:rsid w:val="00812847"/>
    <w:rsid w:val="008129FE"/>
    <w:rsid w:val="00812B6B"/>
    <w:rsid w:val="00812DE6"/>
    <w:rsid w:val="008132ED"/>
    <w:rsid w:val="0081394B"/>
    <w:rsid w:val="00814126"/>
    <w:rsid w:val="0081484C"/>
    <w:rsid w:val="00814A13"/>
    <w:rsid w:val="00814EA7"/>
    <w:rsid w:val="00814FA2"/>
    <w:rsid w:val="00815815"/>
    <w:rsid w:val="00815834"/>
    <w:rsid w:val="00815902"/>
    <w:rsid w:val="0081599C"/>
    <w:rsid w:val="008159B2"/>
    <w:rsid w:val="00815A34"/>
    <w:rsid w:val="00815C19"/>
    <w:rsid w:val="00815E16"/>
    <w:rsid w:val="008162CD"/>
    <w:rsid w:val="00816618"/>
    <w:rsid w:val="00816720"/>
    <w:rsid w:val="008168B5"/>
    <w:rsid w:val="00816942"/>
    <w:rsid w:val="008169E8"/>
    <w:rsid w:val="00816AE4"/>
    <w:rsid w:val="008172E0"/>
    <w:rsid w:val="008174DF"/>
    <w:rsid w:val="00817ABC"/>
    <w:rsid w:val="0082025F"/>
    <w:rsid w:val="008203A5"/>
    <w:rsid w:val="00820996"/>
    <w:rsid w:val="00820BA2"/>
    <w:rsid w:val="00820BF7"/>
    <w:rsid w:val="00821248"/>
    <w:rsid w:val="00821436"/>
    <w:rsid w:val="00821964"/>
    <w:rsid w:val="00821A39"/>
    <w:rsid w:val="00821BFD"/>
    <w:rsid w:val="00822826"/>
    <w:rsid w:val="00822F2D"/>
    <w:rsid w:val="008235F5"/>
    <w:rsid w:val="00823B27"/>
    <w:rsid w:val="00824430"/>
    <w:rsid w:val="008245BF"/>
    <w:rsid w:val="00824735"/>
    <w:rsid w:val="008247C6"/>
    <w:rsid w:val="00824B1A"/>
    <w:rsid w:val="00825108"/>
    <w:rsid w:val="0082522B"/>
    <w:rsid w:val="00825576"/>
    <w:rsid w:val="008255F0"/>
    <w:rsid w:val="008257D9"/>
    <w:rsid w:val="00825C4E"/>
    <w:rsid w:val="00825D9F"/>
    <w:rsid w:val="008263B4"/>
    <w:rsid w:val="008265FC"/>
    <w:rsid w:val="00826842"/>
    <w:rsid w:val="008275CD"/>
    <w:rsid w:val="00827614"/>
    <w:rsid w:val="008277C1"/>
    <w:rsid w:val="00827F50"/>
    <w:rsid w:val="008300AC"/>
    <w:rsid w:val="0083039C"/>
    <w:rsid w:val="00830B7D"/>
    <w:rsid w:val="00830C2A"/>
    <w:rsid w:val="00830D3B"/>
    <w:rsid w:val="00830EEE"/>
    <w:rsid w:val="00831113"/>
    <w:rsid w:val="008313EB"/>
    <w:rsid w:val="00831520"/>
    <w:rsid w:val="008315AD"/>
    <w:rsid w:val="008318A8"/>
    <w:rsid w:val="00831B6D"/>
    <w:rsid w:val="00831D15"/>
    <w:rsid w:val="00831E52"/>
    <w:rsid w:val="00831E5F"/>
    <w:rsid w:val="0083210C"/>
    <w:rsid w:val="00832799"/>
    <w:rsid w:val="008329E5"/>
    <w:rsid w:val="00832ABE"/>
    <w:rsid w:val="00832D2A"/>
    <w:rsid w:val="00832E06"/>
    <w:rsid w:val="0083328A"/>
    <w:rsid w:val="00833A6F"/>
    <w:rsid w:val="00833D7D"/>
    <w:rsid w:val="00834EE9"/>
    <w:rsid w:val="00835374"/>
    <w:rsid w:val="008353C0"/>
    <w:rsid w:val="008354CD"/>
    <w:rsid w:val="00835955"/>
    <w:rsid w:val="00835A21"/>
    <w:rsid w:val="0083658A"/>
    <w:rsid w:val="00836939"/>
    <w:rsid w:val="00836B34"/>
    <w:rsid w:val="00836E58"/>
    <w:rsid w:val="00837161"/>
    <w:rsid w:val="00837301"/>
    <w:rsid w:val="00837548"/>
    <w:rsid w:val="00837F78"/>
    <w:rsid w:val="008400A6"/>
    <w:rsid w:val="008400BC"/>
    <w:rsid w:val="0084027E"/>
    <w:rsid w:val="00840592"/>
    <w:rsid w:val="0084066A"/>
    <w:rsid w:val="00840A4C"/>
    <w:rsid w:val="00840AA4"/>
    <w:rsid w:val="00840AD5"/>
    <w:rsid w:val="00841564"/>
    <w:rsid w:val="008415AF"/>
    <w:rsid w:val="00841899"/>
    <w:rsid w:val="008418B1"/>
    <w:rsid w:val="0084224B"/>
    <w:rsid w:val="00842340"/>
    <w:rsid w:val="00842354"/>
    <w:rsid w:val="00842540"/>
    <w:rsid w:val="008426D7"/>
    <w:rsid w:val="00842CA1"/>
    <w:rsid w:val="00842F56"/>
    <w:rsid w:val="008434DC"/>
    <w:rsid w:val="008437ED"/>
    <w:rsid w:val="00843BAE"/>
    <w:rsid w:val="00844007"/>
    <w:rsid w:val="0084463F"/>
    <w:rsid w:val="00844B67"/>
    <w:rsid w:val="00844C3B"/>
    <w:rsid w:val="00844E55"/>
    <w:rsid w:val="00844F08"/>
    <w:rsid w:val="008456D8"/>
    <w:rsid w:val="00845773"/>
    <w:rsid w:val="00845BE7"/>
    <w:rsid w:val="00845DB8"/>
    <w:rsid w:val="00845FC0"/>
    <w:rsid w:val="0084600D"/>
    <w:rsid w:val="0084667B"/>
    <w:rsid w:val="0084683C"/>
    <w:rsid w:val="00846BA3"/>
    <w:rsid w:val="0084760A"/>
    <w:rsid w:val="0084784E"/>
    <w:rsid w:val="00847A6D"/>
    <w:rsid w:val="00847B5D"/>
    <w:rsid w:val="00847D1C"/>
    <w:rsid w:val="0085005A"/>
    <w:rsid w:val="00850545"/>
    <w:rsid w:val="00850754"/>
    <w:rsid w:val="00850952"/>
    <w:rsid w:val="00850CB8"/>
    <w:rsid w:val="0085103C"/>
    <w:rsid w:val="00851398"/>
    <w:rsid w:val="00851498"/>
    <w:rsid w:val="00851607"/>
    <w:rsid w:val="00851879"/>
    <w:rsid w:val="00851B15"/>
    <w:rsid w:val="00851BE5"/>
    <w:rsid w:val="00851D5E"/>
    <w:rsid w:val="008521CA"/>
    <w:rsid w:val="0085233C"/>
    <w:rsid w:val="008524C5"/>
    <w:rsid w:val="00852573"/>
    <w:rsid w:val="00852574"/>
    <w:rsid w:val="00852690"/>
    <w:rsid w:val="008526D7"/>
    <w:rsid w:val="00852781"/>
    <w:rsid w:val="00852D52"/>
    <w:rsid w:val="00852E13"/>
    <w:rsid w:val="00853053"/>
    <w:rsid w:val="008530AF"/>
    <w:rsid w:val="008533AE"/>
    <w:rsid w:val="00853456"/>
    <w:rsid w:val="00853661"/>
    <w:rsid w:val="0085378F"/>
    <w:rsid w:val="008538BB"/>
    <w:rsid w:val="0085390B"/>
    <w:rsid w:val="0085398B"/>
    <w:rsid w:val="00853E3B"/>
    <w:rsid w:val="008546F3"/>
    <w:rsid w:val="008547C9"/>
    <w:rsid w:val="00854916"/>
    <w:rsid w:val="00854C82"/>
    <w:rsid w:val="00854F85"/>
    <w:rsid w:val="008550E6"/>
    <w:rsid w:val="00855309"/>
    <w:rsid w:val="00855635"/>
    <w:rsid w:val="008558F3"/>
    <w:rsid w:val="00856087"/>
    <w:rsid w:val="008561F3"/>
    <w:rsid w:val="008565BA"/>
    <w:rsid w:val="008566DB"/>
    <w:rsid w:val="0085670A"/>
    <w:rsid w:val="00856B02"/>
    <w:rsid w:val="00856D44"/>
    <w:rsid w:val="008572AE"/>
    <w:rsid w:val="0085738C"/>
    <w:rsid w:val="008573DD"/>
    <w:rsid w:val="00857502"/>
    <w:rsid w:val="008576B1"/>
    <w:rsid w:val="008576E8"/>
    <w:rsid w:val="0086008F"/>
    <w:rsid w:val="008600F2"/>
    <w:rsid w:val="00860295"/>
    <w:rsid w:val="00860F5A"/>
    <w:rsid w:val="0086121A"/>
    <w:rsid w:val="00861AA6"/>
    <w:rsid w:val="00861B27"/>
    <w:rsid w:val="00861FE8"/>
    <w:rsid w:val="00862150"/>
    <w:rsid w:val="00862732"/>
    <w:rsid w:val="00862DDF"/>
    <w:rsid w:val="008631CB"/>
    <w:rsid w:val="0086343C"/>
    <w:rsid w:val="0086393E"/>
    <w:rsid w:val="00863F1B"/>
    <w:rsid w:val="00863FB7"/>
    <w:rsid w:val="008643F4"/>
    <w:rsid w:val="008643F8"/>
    <w:rsid w:val="00864E62"/>
    <w:rsid w:val="008650A5"/>
    <w:rsid w:val="00865158"/>
    <w:rsid w:val="00865391"/>
    <w:rsid w:val="0086573D"/>
    <w:rsid w:val="00865C09"/>
    <w:rsid w:val="00865CA0"/>
    <w:rsid w:val="00865CDF"/>
    <w:rsid w:val="00865E1F"/>
    <w:rsid w:val="00866506"/>
    <w:rsid w:val="00866B49"/>
    <w:rsid w:val="00866F72"/>
    <w:rsid w:val="00867455"/>
    <w:rsid w:val="00867472"/>
    <w:rsid w:val="00867771"/>
    <w:rsid w:val="008677C3"/>
    <w:rsid w:val="00867A0D"/>
    <w:rsid w:val="00867FEB"/>
    <w:rsid w:val="00870463"/>
    <w:rsid w:val="00870B91"/>
    <w:rsid w:val="00870D94"/>
    <w:rsid w:val="008713DF"/>
    <w:rsid w:val="008715B6"/>
    <w:rsid w:val="00871774"/>
    <w:rsid w:val="008717FC"/>
    <w:rsid w:val="00871ABF"/>
    <w:rsid w:val="00871CA0"/>
    <w:rsid w:val="00872166"/>
    <w:rsid w:val="008722F3"/>
    <w:rsid w:val="00872CEC"/>
    <w:rsid w:val="00872EF3"/>
    <w:rsid w:val="00872F94"/>
    <w:rsid w:val="00873016"/>
    <w:rsid w:val="0087303B"/>
    <w:rsid w:val="0087313E"/>
    <w:rsid w:val="00873559"/>
    <w:rsid w:val="00873561"/>
    <w:rsid w:val="008736F0"/>
    <w:rsid w:val="00873B43"/>
    <w:rsid w:val="00873EFD"/>
    <w:rsid w:val="00874173"/>
    <w:rsid w:val="00874206"/>
    <w:rsid w:val="008743F6"/>
    <w:rsid w:val="008744A2"/>
    <w:rsid w:val="00874D3C"/>
    <w:rsid w:val="00874F5F"/>
    <w:rsid w:val="008750D8"/>
    <w:rsid w:val="0087518A"/>
    <w:rsid w:val="00875195"/>
    <w:rsid w:val="0087542E"/>
    <w:rsid w:val="0087590D"/>
    <w:rsid w:val="00875EFF"/>
    <w:rsid w:val="00876035"/>
    <w:rsid w:val="00876861"/>
    <w:rsid w:val="00876B3F"/>
    <w:rsid w:val="00876E03"/>
    <w:rsid w:val="0087703A"/>
    <w:rsid w:val="00877194"/>
    <w:rsid w:val="008773D3"/>
    <w:rsid w:val="00877886"/>
    <w:rsid w:val="00877A27"/>
    <w:rsid w:val="00877A97"/>
    <w:rsid w:val="00877B82"/>
    <w:rsid w:val="00877C97"/>
    <w:rsid w:val="00877FE9"/>
    <w:rsid w:val="00880050"/>
    <w:rsid w:val="008802F4"/>
    <w:rsid w:val="00880489"/>
    <w:rsid w:val="0088055E"/>
    <w:rsid w:val="00880714"/>
    <w:rsid w:val="00880752"/>
    <w:rsid w:val="0088097B"/>
    <w:rsid w:val="00880AAE"/>
    <w:rsid w:val="00880B7B"/>
    <w:rsid w:val="008810D0"/>
    <w:rsid w:val="00881107"/>
    <w:rsid w:val="0088188B"/>
    <w:rsid w:val="00881AC4"/>
    <w:rsid w:val="00881D2F"/>
    <w:rsid w:val="0088208B"/>
    <w:rsid w:val="00882107"/>
    <w:rsid w:val="008821F8"/>
    <w:rsid w:val="008826A3"/>
    <w:rsid w:val="00882705"/>
    <w:rsid w:val="0088294C"/>
    <w:rsid w:val="00882DB9"/>
    <w:rsid w:val="00882F12"/>
    <w:rsid w:val="008830A3"/>
    <w:rsid w:val="008833C2"/>
    <w:rsid w:val="008839E1"/>
    <w:rsid w:val="00883AB9"/>
    <w:rsid w:val="00883C16"/>
    <w:rsid w:val="00883D85"/>
    <w:rsid w:val="00883DFF"/>
    <w:rsid w:val="00883EB4"/>
    <w:rsid w:val="00884BC1"/>
    <w:rsid w:val="00884E8A"/>
    <w:rsid w:val="00884F56"/>
    <w:rsid w:val="00885079"/>
    <w:rsid w:val="008850FC"/>
    <w:rsid w:val="00885202"/>
    <w:rsid w:val="00885452"/>
    <w:rsid w:val="008855D5"/>
    <w:rsid w:val="00885953"/>
    <w:rsid w:val="00885BCE"/>
    <w:rsid w:val="00886073"/>
    <w:rsid w:val="008862E9"/>
    <w:rsid w:val="008862FA"/>
    <w:rsid w:val="0088644D"/>
    <w:rsid w:val="00886607"/>
    <w:rsid w:val="008866AB"/>
    <w:rsid w:val="0088677E"/>
    <w:rsid w:val="008867AF"/>
    <w:rsid w:val="00886840"/>
    <w:rsid w:val="00886A6B"/>
    <w:rsid w:val="00886B05"/>
    <w:rsid w:val="00886B46"/>
    <w:rsid w:val="008870E2"/>
    <w:rsid w:val="0088723D"/>
    <w:rsid w:val="008873E2"/>
    <w:rsid w:val="008877DC"/>
    <w:rsid w:val="00887A8B"/>
    <w:rsid w:val="00887AC4"/>
    <w:rsid w:val="008907E8"/>
    <w:rsid w:val="00891055"/>
    <w:rsid w:val="0089136E"/>
    <w:rsid w:val="00891ABB"/>
    <w:rsid w:val="00892E23"/>
    <w:rsid w:val="00892EE7"/>
    <w:rsid w:val="00892F94"/>
    <w:rsid w:val="008938D3"/>
    <w:rsid w:val="00893B73"/>
    <w:rsid w:val="00893DE8"/>
    <w:rsid w:val="00893E25"/>
    <w:rsid w:val="00893F69"/>
    <w:rsid w:val="00893FBE"/>
    <w:rsid w:val="008940E1"/>
    <w:rsid w:val="008941EC"/>
    <w:rsid w:val="0089465D"/>
    <w:rsid w:val="00894781"/>
    <w:rsid w:val="00894814"/>
    <w:rsid w:val="00894B7F"/>
    <w:rsid w:val="00894C56"/>
    <w:rsid w:val="00894F3B"/>
    <w:rsid w:val="00895226"/>
    <w:rsid w:val="008953AE"/>
    <w:rsid w:val="00895573"/>
    <w:rsid w:val="00895972"/>
    <w:rsid w:val="00895A22"/>
    <w:rsid w:val="00895AED"/>
    <w:rsid w:val="00895C8B"/>
    <w:rsid w:val="00895D91"/>
    <w:rsid w:val="00895FA7"/>
    <w:rsid w:val="008965F8"/>
    <w:rsid w:val="008968C6"/>
    <w:rsid w:val="00896B8A"/>
    <w:rsid w:val="00896E45"/>
    <w:rsid w:val="008977B3"/>
    <w:rsid w:val="00897855"/>
    <w:rsid w:val="00897A17"/>
    <w:rsid w:val="00897C3E"/>
    <w:rsid w:val="008A004A"/>
    <w:rsid w:val="008A01A7"/>
    <w:rsid w:val="008A0424"/>
    <w:rsid w:val="008A0D45"/>
    <w:rsid w:val="008A1157"/>
    <w:rsid w:val="008A115C"/>
    <w:rsid w:val="008A1364"/>
    <w:rsid w:val="008A16BC"/>
    <w:rsid w:val="008A17D1"/>
    <w:rsid w:val="008A1C10"/>
    <w:rsid w:val="008A1E06"/>
    <w:rsid w:val="008A24B1"/>
    <w:rsid w:val="008A26AB"/>
    <w:rsid w:val="008A27C0"/>
    <w:rsid w:val="008A3110"/>
    <w:rsid w:val="008A35B7"/>
    <w:rsid w:val="008A3F43"/>
    <w:rsid w:val="008A3FC7"/>
    <w:rsid w:val="008A4049"/>
    <w:rsid w:val="008A40CB"/>
    <w:rsid w:val="008A424B"/>
    <w:rsid w:val="008A4331"/>
    <w:rsid w:val="008A4A65"/>
    <w:rsid w:val="008A4AC4"/>
    <w:rsid w:val="008A4D7D"/>
    <w:rsid w:val="008A54BF"/>
    <w:rsid w:val="008A576E"/>
    <w:rsid w:val="008A5994"/>
    <w:rsid w:val="008A5ADA"/>
    <w:rsid w:val="008A60C7"/>
    <w:rsid w:val="008A64D2"/>
    <w:rsid w:val="008A6699"/>
    <w:rsid w:val="008A67D2"/>
    <w:rsid w:val="008A6868"/>
    <w:rsid w:val="008A6FC1"/>
    <w:rsid w:val="008A708B"/>
    <w:rsid w:val="008A70D2"/>
    <w:rsid w:val="008A7161"/>
    <w:rsid w:val="008A7252"/>
    <w:rsid w:val="008A7793"/>
    <w:rsid w:val="008A78AA"/>
    <w:rsid w:val="008A790E"/>
    <w:rsid w:val="008B04CB"/>
    <w:rsid w:val="008B0A12"/>
    <w:rsid w:val="008B0E2C"/>
    <w:rsid w:val="008B1269"/>
    <w:rsid w:val="008B1849"/>
    <w:rsid w:val="008B19EF"/>
    <w:rsid w:val="008B1A3B"/>
    <w:rsid w:val="008B1DB9"/>
    <w:rsid w:val="008B21D6"/>
    <w:rsid w:val="008B23C0"/>
    <w:rsid w:val="008B24E1"/>
    <w:rsid w:val="008B2936"/>
    <w:rsid w:val="008B2AAC"/>
    <w:rsid w:val="008B2BA5"/>
    <w:rsid w:val="008B2FC6"/>
    <w:rsid w:val="008B3538"/>
    <w:rsid w:val="008B388A"/>
    <w:rsid w:val="008B38A3"/>
    <w:rsid w:val="008B39EC"/>
    <w:rsid w:val="008B44D5"/>
    <w:rsid w:val="008B47F8"/>
    <w:rsid w:val="008B5297"/>
    <w:rsid w:val="008B5377"/>
    <w:rsid w:val="008B54EB"/>
    <w:rsid w:val="008B553B"/>
    <w:rsid w:val="008B557E"/>
    <w:rsid w:val="008B57EA"/>
    <w:rsid w:val="008B57FB"/>
    <w:rsid w:val="008B590D"/>
    <w:rsid w:val="008B5F4F"/>
    <w:rsid w:val="008B6054"/>
    <w:rsid w:val="008B624F"/>
    <w:rsid w:val="008B6399"/>
    <w:rsid w:val="008B6881"/>
    <w:rsid w:val="008B6BC4"/>
    <w:rsid w:val="008B7380"/>
    <w:rsid w:val="008B7460"/>
    <w:rsid w:val="008B76F6"/>
    <w:rsid w:val="008B7706"/>
    <w:rsid w:val="008B7A55"/>
    <w:rsid w:val="008B7BE4"/>
    <w:rsid w:val="008C0135"/>
    <w:rsid w:val="008C053B"/>
    <w:rsid w:val="008C1158"/>
    <w:rsid w:val="008C141A"/>
    <w:rsid w:val="008C181F"/>
    <w:rsid w:val="008C1D84"/>
    <w:rsid w:val="008C26E7"/>
    <w:rsid w:val="008C2887"/>
    <w:rsid w:val="008C29DE"/>
    <w:rsid w:val="008C2A5C"/>
    <w:rsid w:val="008C2FAD"/>
    <w:rsid w:val="008C329B"/>
    <w:rsid w:val="008C3FBE"/>
    <w:rsid w:val="008C4188"/>
    <w:rsid w:val="008C4414"/>
    <w:rsid w:val="008C497A"/>
    <w:rsid w:val="008C4DD3"/>
    <w:rsid w:val="008C4E4D"/>
    <w:rsid w:val="008C4E50"/>
    <w:rsid w:val="008C503A"/>
    <w:rsid w:val="008C52FB"/>
    <w:rsid w:val="008C57D0"/>
    <w:rsid w:val="008C5B94"/>
    <w:rsid w:val="008C5BFA"/>
    <w:rsid w:val="008C5D50"/>
    <w:rsid w:val="008C5DCB"/>
    <w:rsid w:val="008C6143"/>
    <w:rsid w:val="008C6485"/>
    <w:rsid w:val="008C6777"/>
    <w:rsid w:val="008C6927"/>
    <w:rsid w:val="008C6B2A"/>
    <w:rsid w:val="008C6CBE"/>
    <w:rsid w:val="008C733A"/>
    <w:rsid w:val="008C7982"/>
    <w:rsid w:val="008C7A30"/>
    <w:rsid w:val="008C7E26"/>
    <w:rsid w:val="008C7EA5"/>
    <w:rsid w:val="008D0160"/>
    <w:rsid w:val="008D01BB"/>
    <w:rsid w:val="008D03EC"/>
    <w:rsid w:val="008D07BA"/>
    <w:rsid w:val="008D0851"/>
    <w:rsid w:val="008D16E3"/>
    <w:rsid w:val="008D1EA3"/>
    <w:rsid w:val="008D2072"/>
    <w:rsid w:val="008D2146"/>
    <w:rsid w:val="008D2261"/>
    <w:rsid w:val="008D2369"/>
    <w:rsid w:val="008D2682"/>
    <w:rsid w:val="008D2732"/>
    <w:rsid w:val="008D294D"/>
    <w:rsid w:val="008D2A69"/>
    <w:rsid w:val="008D2B40"/>
    <w:rsid w:val="008D2EED"/>
    <w:rsid w:val="008D3300"/>
    <w:rsid w:val="008D3488"/>
    <w:rsid w:val="008D3539"/>
    <w:rsid w:val="008D3E1E"/>
    <w:rsid w:val="008D4312"/>
    <w:rsid w:val="008D4333"/>
    <w:rsid w:val="008D4660"/>
    <w:rsid w:val="008D52D2"/>
    <w:rsid w:val="008D54D6"/>
    <w:rsid w:val="008D5DB1"/>
    <w:rsid w:val="008D5E36"/>
    <w:rsid w:val="008D604E"/>
    <w:rsid w:val="008D60CA"/>
    <w:rsid w:val="008D61FB"/>
    <w:rsid w:val="008D648D"/>
    <w:rsid w:val="008D69FF"/>
    <w:rsid w:val="008D6B0A"/>
    <w:rsid w:val="008D6CF5"/>
    <w:rsid w:val="008D6D57"/>
    <w:rsid w:val="008D6E89"/>
    <w:rsid w:val="008D715F"/>
    <w:rsid w:val="008D718D"/>
    <w:rsid w:val="008D74F0"/>
    <w:rsid w:val="008D772C"/>
    <w:rsid w:val="008D7758"/>
    <w:rsid w:val="008D779B"/>
    <w:rsid w:val="008D7A8E"/>
    <w:rsid w:val="008D7B8B"/>
    <w:rsid w:val="008D7F14"/>
    <w:rsid w:val="008D7FD9"/>
    <w:rsid w:val="008E003E"/>
    <w:rsid w:val="008E00BC"/>
    <w:rsid w:val="008E017B"/>
    <w:rsid w:val="008E027C"/>
    <w:rsid w:val="008E02DF"/>
    <w:rsid w:val="008E07EA"/>
    <w:rsid w:val="008E0BC6"/>
    <w:rsid w:val="008E0C69"/>
    <w:rsid w:val="008E130E"/>
    <w:rsid w:val="008E133A"/>
    <w:rsid w:val="008E1DFD"/>
    <w:rsid w:val="008E2190"/>
    <w:rsid w:val="008E235F"/>
    <w:rsid w:val="008E253D"/>
    <w:rsid w:val="008E25C2"/>
    <w:rsid w:val="008E2A5B"/>
    <w:rsid w:val="008E3651"/>
    <w:rsid w:val="008E3A20"/>
    <w:rsid w:val="008E3AE8"/>
    <w:rsid w:val="008E3C5C"/>
    <w:rsid w:val="008E4043"/>
    <w:rsid w:val="008E43C8"/>
    <w:rsid w:val="008E468E"/>
    <w:rsid w:val="008E48E6"/>
    <w:rsid w:val="008E4BFB"/>
    <w:rsid w:val="008E4C18"/>
    <w:rsid w:val="008E4C27"/>
    <w:rsid w:val="008E5119"/>
    <w:rsid w:val="008E5177"/>
    <w:rsid w:val="008E5178"/>
    <w:rsid w:val="008E517B"/>
    <w:rsid w:val="008E5424"/>
    <w:rsid w:val="008E5A99"/>
    <w:rsid w:val="008E5BB1"/>
    <w:rsid w:val="008E5D9F"/>
    <w:rsid w:val="008E65AD"/>
    <w:rsid w:val="008E66B1"/>
    <w:rsid w:val="008E693D"/>
    <w:rsid w:val="008E6DF6"/>
    <w:rsid w:val="008E6EDD"/>
    <w:rsid w:val="008E7507"/>
    <w:rsid w:val="008E769D"/>
    <w:rsid w:val="008E76B8"/>
    <w:rsid w:val="008E76C7"/>
    <w:rsid w:val="008E793B"/>
    <w:rsid w:val="008E7D75"/>
    <w:rsid w:val="008E7F25"/>
    <w:rsid w:val="008F025B"/>
    <w:rsid w:val="008F027D"/>
    <w:rsid w:val="008F089A"/>
    <w:rsid w:val="008F12A3"/>
    <w:rsid w:val="008F1A06"/>
    <w:rsid w:val="008F1F1D"/>
    <w:rsid w:val="008F1F2E"/>
    <w:rsid w:val="008F229F"/>
    <w:rsid w:val="008F2375"/>
    <w:rsid w:val="008F2DFA"/>
    <w:rsid w:val="008F322A"/>
    <w:rsid w:val="008F3612"/>
    <w:rsid w:val="008F3C81"/>
    <w:rsid w:val="008F3CE0"/>
    <w:rsid w:val="008F3F34"/>
    <w:rsid w:val="008F4978"/>
    <w:rsid w:val="008F4B87"/>
    <w:rsid w:val="008F4DA5"/>
    <w:rsid w:val="008F50F7"/>
    <w:rsid w:val="008F51DE"/>
    <w:rsid w:val="008F5526"/>
    <w:rsid w:val="008F5566"/>
    <w:rsid w:val="008F565F"/>
    <w:rsid w:val="008F589C"/>
    <w:rsid w:val="008F5935"/>
    <w:rsid w:val="008F5A18"/>
    <w:rsid w:val="008F5B08"/>
    <w:rsid w:val="008F5B39"/>
    <w:rsid w:val="008F5BBD"/>
    <w:rsid w:val="008F5E07"/>
    <w:rsid w:val="008F5E1E"/>
    <w:rsid w:val="008F61E9"/>
    <w:rsid w:val="008F63B9"/>
    <w:rsid w:val="008F65C1"/>
    <w:rsid w:val="008F6BBE"/>
    <w:rsid w:val="008F6BD3"/>
    <w:rsid w:val="008F6F48"/>
    <w:rsid w:val="008F6FC7"/>
    <w:rsid w:val="008F7106"/>
    <w:rsid w:val="008F7240"/>
    <w:rsid w:val="008F7825"/>
    <w:rsid w:val="008F7947"/>
    <w:rsid w:val="009005E1"/>
    <w:rsid w:val="0090066A"/>
    <w:rsid w:val="00900C38"/>
    <w:rsid w:val="00900DBC"/>
    <w:rsid w:val="009012CE"/>
    <w:rsid w:val="009014E8"/>
    <w:rsid w:val="00901501"/>
    <w:rsid w:val="00901AFA"/>
    <w:rsid w:val="00901C84"/>
    <w:rsid w:val="00902162"/>
    <w:rsid w:val="00902228"/>
    <w:rsid w:val="0090224B"/>
    <w:rsid w:val="00902454"/>
    <w:rsid w:val="009024A9"/>
    <w:rsid w:val="009026EC"/>
    <w:rsid w:val="00902780"/>
    <w:rsid w:val="009028D2"/>
    <w:rsid w:val="00902E34"/>
    <w:rsid w:val="00902F4B"/>
    <w:rsid w:val="00903195"/>
    <w:rsid w:val="00903990"/>
    <w:rsid w:val="009039E3"/>
    <w:rsid w:val="00903E45"/>
    <w:rsid w:val="009040E8"/>
    <w:rsid w:val="00904651"/>
    <w:rsid w:val="0090487D"/>
    <w:rsid w:val="00904C3C"/>
    <w:rsid w:val="00904EAE"/>
    <w:rsid w:val="0090528F"/>
    <w:rsid w:val="00905681"/>
    <w:rsid w:val="00905735"/>
    <w:rsid w:val="00905A6C"/>
    <w:rsid w:val="00905FC5"/>
    <w:rsid w:val="009063DB"/>
    <w:rsid w:val="0090652B"/>
    <w:rsid w:val="0090655B"/>
    <w:rsid w:val="00906700"/>
    <w:rsid w:val="00906AD1"/>
    <w:rsid w:val="0090704A"/>
    <w:rsid w:val="009071D3"/>
    <w:rsid w:val="00907377"/>
    <w:rsid w:val="0090775F"/>
    <w:rsid w:val="00907784"/>
    <w:rsid w:val="00907BE7"/>
    <w:rsid w:val="00907C7F"/>
    <w:rsid w:val="00907FDA"/>
    <w:rsid w:val="00910787"/>
    <w:rsid w:val="00910886"/>
    <w:rsid w:val="00910AB1"/>
    <w:rsid w:val="00910C96"/>
    <w:rsid w:val="00910DCF"/>
    <w:rsid w:val="00911038"/>
    <w:rsid w:val="00911736"/>
    <w:rsid w:val="00911755"/>
    <w:rsid w:val="0091175A"/>
    <w:rsid w:val="00911DA4"/>
    <w:rsid w:val="00911E32"/>
    <w:rsid w:val="00912213"/>
    <w:rsid w:val="00912519"/>
    <w:rsid w:val="009125DE"/>
    <w:rsid w:val="0091268C"/>
    <w:rsid w:val="0091273D"/>
    <w:rsid w:val="00912982"/>
    <w:rsid w:val="00912B71"/>
    <w:rsid w:val="00912D27"/>
    <w:rsid w:val="0091312B"/>
    <w:rsid w:val="00913C4A"/>
    <w:rsid w:val="00913FA4"/>
    <w:rsid w:val="0091420B"/>
    <w:rsid w:val="00914309"/>
    <w:rsid w:val="0091433B"/>
    <w:rsid w:val="00914662"/>
    <w:rsid w:val="00914C83"/>
    <w:rsid w:val="009152E5"/>
    <w:rsid w:val="00915587"/>
    <w:rsid w:val="00915AE3"/>
    <w:rsid w:val="00915E8D"/>
    <w:rsid w:val="00916268"/>
    <w:rsid w:val="0091627A"/>
    <w:rsid w:val="00916304"/>
    <w:rsid w:val="009164B5"/>
    <w:rsid w:val="00916504"/>
    <w:rsid w:val="009165BF"/>
    <w:rsid w:val="00916BE1"/>
    <w:rsid w:val="0091718C"/>
    <w:rsid w:val="00917303"/>
    <w:rsid w:val="009174F2"/>
    <w:rsid w:val="0091796D"/>
    <w:rsid w:val="00917995"/>
    <w:rsid w:val="00917B2E"/>
    <w:rsid w:val="00917D15"/>
    <w:rsid w:val="00917FD3"/>
    <w:rsid w:val="00920568"/>
    <w:rsid w:val="00920D41"/>
    <w:rsid w:val="00920F03"/>
    <w:rsid w:val="00920F8F"/>
    <w:rsid w:val="00921864"/>
    <w:rsid w:val="009218EF"/>
    <w:rsid w:val="00921930"/>
    <w:rsid w:val="00921C82"/>
    <w:rsid w:val="00921CD0"/>
    <w:rsid w:val="009223DB"/>
    <w:rsid w:val="0092295E"/>
    <w:rsid w:val="00922DCE"/>
    <w:rsid w:val="00922F31"/>
    <w:rsid w:val="0092336B"/>
    <w:rsid w:val="009233DB"/>
    <w:rsid w:val="009234A6"/>
    <w:rsid w:val="00923689"/>
    <w:rsid w:val="0092383E"/>
    <w:rsid w:val="009238D2"/>
    <w:rsid w:val="00923E8C"/>
    <w:rsid w:val="00923E93"/>
    <w:rsid w:val="0092401E"/>
    <w:rsid w:val="009243E0"/>
    <w:rsid w:val="00924F26"/>
    <w:rsid w:val="00924F71"/>
    <w:rsid w:val="00925228"/>
    <w:rsid w:val="00925395"/>
    <w:rsid w:val="0092547F"/>
    <w:rsid w:val="0092591D"/>
    <w:rsid w:val="00925CCF"/>
    <w:rsid w:val="009263D6"/>
    <w:rsid w:val="0092649E"/>
    <w:rsid w:val="0092671F"/>
    <w:rsid w:val="009268EF"/>
    <w:rsid w:val="0092711A"/>
    <w:rsid w:val="0092742C"/>
    <w:rsid w:val="009275F3"/>
    <w:rsid w:val="00927697"/>
    <w:rsid w:val="00927A63"/>
    <w:rsid w:val="00930008"/>
    <w:rsid w:val="0093001A"/>
    <w:rsid w:val="00930218"/>
    <w:rsid w:val="00930399"/>
    <w:rsid w:val="0093058D"/>
    <w:rsid w:val="00930700"/>
    <w:rsid w:val="0093075A"/>
    <w:rsid w:val="00930910"/>
    <w:rsid w:val="00930E32"/>
    <w:rsid w:val="0093106E"/>
    <w:rsid w:val="009312A1"/>
    <w:rsid w:val="0093142B"/>
    <w:rsid w:val="0093157F"/>
    <w:rsid w:val="00931AD3"/>
    <w:rsid w:val="009321B9"/>
    <w:rsid w:val="009321DD"/>
    <w:rsid w:val="0093240B"/>
    <w:rsid w:val="00932832"/>
    <w:rsid w:val="00932876"/>
    <w:rsid w:val="009329AA"/>
    <w:rsid w:val="00932B8B"/>
    <w:rsid w:val="00932C5B"/>
    <w:rsid w:val="00932D8E"/>
    <w:rsid w:val="00932FAD"/>
    <w:rsid w:val="009332ED"/>
    <w:rsid w:val="00933436"/>
    <w:rsid w:val="009335FB"/>
    <w:rsid w:val="009337BB"/>
    <w:rsid w:val="009337FF"/>
    <w:rsid w:val="00933C49"/>
    <w:rsid w:val="009341D7"/>
    <w:rsid w:val="0093459F"/>
    <w:rsid w:val="00934649"/>
    <w:rsid w:val="00934E34"/>
    <w:rsid w:val="009353C4"/>
    <w:rsid w:val="00935518"/>
    <w:rsid w:val="00935A45"/>
    <w:rsid w:val="00935F4A"/>
    <w:rsid w:val="00936105"/>
    <w:rsid w:val="00936125"/>
    <w:rsid w:val="00936517"/>
    <w:rsid w:val="009366AA"/>
    <w:rsid w:val="00936977"/>
    <w:rsid w:val="00936DB2"/>
    <w:rsid w:val="00936EDA"/>
    <w:rsid w:val="00936F84"/>
    <w:rsid w:val="0093703E"/>
    <w:rsid w:val="009370A9"/>
    <w:rsid w:val="0093747C"/>
    <w:rsid w:val="009375C9"/>
    <w:rsid w:val="0093770B"/>
    <w:rsid w:val="00937F4A"/>
    <w:rsid w:val="009402D6"/>
    <w:rsid w:val="009405DF"/>
    <w:rsid w:val="00940A74"/>
    <w:rsid w:val="00940E6F"/>
    <w:rsid w:val="00941007"/>
    <w:rsid w:val="009411A7"/>
    <w:rsid w:val="009413BD"/>
    <w:rsid w:val="009415B1"/>
    <w:rsid w:val="00941765"/>
    <w:rsid w:val="00941A5F"/>
    <w:rsid w:val="00941B22"/>
    <w:rsid w:val="00941D0D"/>
    <w:rsid w:val="00941DE0"/>
    <w:rsid w:val="00941F1E"/>
    <w:rsid w:val="00941FFC"/>
    <w:rsid w:val="00941FFF"/>
    <w:rsid w:val="0094210D"/>
    <w:rsid w:val="0094231D"/>
    <w:rsid w:val="009424C3"/>
    <w:rsid w:val="00942A4B"/>
    <w:rsid w:val="00942AB0"/>
    <w:rsid w:val="00942B84"/>
    <w:rsid w:val="00942F1F"/>
    <w:rsid w:val="00943401"/>
    <w:rsid w:val="009434E5"/>
    <w:rsid w:val="00943D56"/>
    <w:rsid w:val="00943E85"/>
    <w:rsid w:val="00943FE7"/>
    <w:rsid w:val="009441C3"/>
    <w:rsid w:val="0094484A"/>
    <w:rsid w:val="00944BA4"/>
    <w:rsid w:val="00944C85"/>
    <w:rsid w:val="00944E9B"/>
    <w:rsid w:val="00945036"/>
    <w:rsid w:val="009451A9"/>
    <w:rsid w:val="0094549D"/>
    <w:rsid w:val="0094577E"/>
    <w:rsid w:val="00945BAD"/>
    <w:rsid w:val="00945D5B"/>
    <w:rsid w:val="00946263"/>
    <w:rsid w:val="0094637A"/>
    <w:rsid w:val="0094646B"/>
    <w:rsid w:val="00947166"/>
    <w:rsid w:val="009479C4"/>
    <w:rsid w:val="00947B1A"/>
    <w:rsid w:val="00947D84"/>
    <w:rsid w:val="00947E41"/>
    <w:rsid w:val="00947F39"/>
    <w:rsid w:val="00947FCA"/>
    <w:rsid w:val="009509BA"/>
    <w:rsid w:val="00950AD5"/>
    <w:rsid w:val="00950B4B"/>
    <w:rsid w:val="00950C07"/>
    <w:rsid w:val="00951374"/>
    <w:rsid w:val="009515D3"/>
    <w:rsid w:val="00951647"/>
    <w:rsid w:val="0095215C"/>
    <w:rsid w:val="009522D4"/>
    <w:rsid w:val="009529B1"/>
    <w:rsid w:val="00952A3A"/>
    <w:rsid w:val="00952A6D"/>
    <w:rsid w:val="00952B22"/>
    <w:rsid w:val="00952BFF"/>
    <w:rsid w:val="00952CA2"/>
    <w:rsid w:val="00952D26"/>
    <w:rsid w:val="009530E6"/>
    <w:rsid w:val="0095367B"/>
    <w:rsid w:val="0095392E"/>
    <w:rsid w:val="00953E45"/>
    <w:rsid w:val="00954128"/>
    <w:rsid w:val="0095417C"/>
    <w:rsid w:val="0095447C"/>
    <w:rsid w:val="009544D1"/>
    <w:rsid w:val="00954621"/>
    <w:rsid w:val="009547A2"/>
    <w:rsid w:val="009547D8"/>
    <w:rsid w:val="00955090"/>
    <w:rsid w:val="00955268"/>
    <w:rsid w:val="009556A7"/>
    <w:rsid w:val="009557E6"/>
    <w:rsid w:val="0095590C"/>
    <w:rsid w:val="00955A40"/>
    <w:rsid w:val="00955BD5"/>
    <w:rsid w:val="00955CD6"/>
    <w:rsid w:val="00955E0B"/>
    <w:rsid w:val="00955F43"/>
    <w:rsid w:val="0095604D"/>
    <w:rsid w:val="00956323"/>
    <w:rsid w:val="00956AC4"/>
    <w:rsid w:val="00956DFC"/>
    <w:rsid w:val="00957686"/>
    <w:rsid w:val="009577C2"/>
    <w:rsid w:val="00957917"/>
    <w:rsid w:val="00957C76"/>
    <w:rsid w:val="00957FF6"/>
    <w:rsid w:val="00960025"/>
    <w:rsid w:val="009600A3"/>
    <w:rsid w:val="00960638"/>
    <w:rsid w:val="00960805"/>
    <w:rsid w:val="009609B8"/>
    <w:rsid w:val="00960B35"/>
    <w:rsid w:val="00960DB6"/>
    <w:rsid w:val="00960E14"/>
    <w:rsid w:val="00960E31"/>
    <w:rsid w:val="00960E45"/>
    <w:rsid w:val="0096112F"/>
    <w:rsid w:val="00961158"/>
    <w:rsid w:val="00961557"/>
    <w:rsid w:val="009615B3"/>
    <w:rsid w:val="00961E04"/>
    <w:rsid w:val="00961F39"/>
    <w:rsid w:val="009626FB"/>
    <w:rsid w:val="009627A9"/>
    <w:rsid w:val="00962DF6"/>
    <w:rsid w:val="00962E8F"/>
    <w:rsid w:val="00962F64"/>
    <w:rsid w:val="00963343"/>
    <w:rsid w:val="00963415"/>
    <w:rsid w:val="00963466"/>
    <w:rsid w:val="0096348C"/>
    <w:rsid w:val="00963656"/>
    <w:rsid w:val="009636F1"/>
    <w:rsid w:val="0096390C"/>
    <w:rsid w:val="00963A70"/>
    <w:rsid w:val="00963ACB"/>
    <w:rsid w:val="00963AEC"/>
    <w:rsid w:val="0096410A"/>
    <w:rsid w:val="009644A9"/>
    <w:rsid w:val="00964B06"/>
    <w:rsid w:val="00964D59"/>
    <w:rsid w:val="00964EC2"/>
    <w:rsid w:val="009656E9"/>
    <w:rsid w:val="00965835"/>
    <w:rsid w:val="00965847"/>
    <w:rsid w:val="00965A3D"/>
    <w:rsid w:val="00965C65"/>
    <w:rsid w:val="00965CC0"/>
    <w:rsid w:val="00965F02"/>
    <w:rsid w:val="00965F51"/>
    <w:rsid w:val="00965FAF"/>
    <w:rsid w:val="00966164"/>
    <w:rsid w:val="009661EB"/>
    <w:rsid w:val="00966649"/>
    <w:rsid w:val="00966ADF"/>
    <w:rsid w:val="00966C42"/>
    <w:rsid w:val="00967081"/>
    <w:rsid w:val="00967126"/>
    <w:rsid w:val="009679A6"/>
    <w:rsid w:val="00967B60"/>
    <w:rsid w:val="00967C35"/>
    <w:rsid w:val="00967F2E"/>
    <w:rsid w:val="009701D6"/>
    <w:rsid w:val="00970211"/>
    <w:rsid w:val="00970311"/>
    <w:rsid w:val="009706F6"/>
    <w:rsid w:val="009707E2"/>
    <w:rsid w:val="00970B99"/>
    <w:rsid w:val="00970C31"/>
    <w:rsid w:val="00970C79"/>
    <w:rsid w:val="00970FF0"/>
    <w:rsid w:val="00971399"/>
    <w:rsid w:val="0097176D"/>
    <w:rsid w:val="00971BAB"/>
    <w:rsid w:val="00971BD7"/>
    <w:rsid w:val="00971DDC"/>
    <w:rsid w:val="00971F5D"/>
    <w:rsid w:val="00972234"/>
    <w:rsid w:val="00972282"/>
    <w:rsid w:val="009728DA"/>
    <w:rsid w:val="00972BBE"/>
    <w:rsid w:val="00972F03"/>
    <w:rsid w:val="0097310D"/>
    <w:rsid w:val="009731A5"/>
    <w:rsid w:val="009734A6"/>
    <w:rsid w:val="00973A60"/>
    <w:rsid w:val="00973D3B"/>
    <w:rsid w:val="00973E49"/>
    <w:rsid w:val="00973FF2"/>
    <w:rsid w:val="00974042"/>
    <w:rsid w:val="0097422D"/>
    <w:rsid w:val="00974600"/>
    <w:rsid w:val="009748D6"/>
    <w:rsid w:val="00974D63"/>
    <w:rsid w:val="00975036"/>
    <w:rsid w:val="00975095"/>
    <w:rsid w:val="009754E5"/>
    <w:rsid w:val="009756B0"/>
    <w:rsid w:val="00975AFE"/>
    <w:rsid w:val="0097616C"/>
    <w:rsid w:val="0097663C"/>
    <w:rsid w:val="009767C7"/>
    <w:rsid w:val="00976B13"/>
    <w:rsid w:val="00976C54"/>
    <w:rsid w:val="00976E6D"/>
    <w:rsid w:val="0097713E"/>
    <w:rsid w:val="009771EC"/>
    <w:rsid w:val="009773A0"/>
    <w:rsid w:val="00977C03"/>
    <w:rsid w:val="00977C19"/>
    <w:rsid w:val="00977F0D"/>
    <w:rsid w:val="00980219"/>
    <w:rsid w:val="00980514"/>
    <w:rsid w:val="00980595"/>
    <w:rsid w:val="009806DA"/>
    <w:rsid w:val="00980788"/>
    <w:rsid w:val="0098085A"/>
    <w:rsid w:val="00980D6F"/>
    <w:rsid w:val="00981049"/>
    <w:rsid w:val="0098156F"/>
    <w:rsid w:val="009817D3"/>
    <w:rsid w:val="00981992"/>
    <w:rsid w:val="009819F5"/>
    <w:rsid w:val="00981A3B"/>
    <w:rsid w:val="00981DCF"/>
    <w:rsid w:val="00982B26"/>
    <w:rsid w:val="00982B38"/>
    <w:rsid w:val="00982DDE"/>
    <w:rsid w:val="009830FE"/>
    <w:rsid w:val="0098352E"/>
    <w:rsid w:val="0098373D"/>
    <w:rsid w:val="00983A33"/>
    <w:rsid w:val="00983A7C"/>
    <w:rsid w:val="00983C84"/>
    <w:rsid w:val="00983FB3"/>
    <w:rsid w:val="0098405A"/>
    <w:rsid w:val="00984083"/>
    <w:rsid w:val="0098408B"/>
    <w:rsid w:val="009841DF"/>
    <w:rsid w:val="009844E3"/>
    <w:rsid w:val="00984650"/>
    <w:rsid w:val="00984B31"/>
    <w:rsid w:val="00984D39"/>
    <w:rsid w:val="00985438"/>
    <w:rsid w:val="0098559E"/>
    <w:rsid w:val="0098589B"/>
    <w:rsid w:val="00985C96"/>
    <w:rsid w:val="00985D4A"/>
    <w:rsid w:val="00985ECA"/>
    <w:rsid w:val="00986072"/>
    <w:rsid w:val="009866F0"/>
    <w:rsid w:val="00986A57"/>
    <w:rsid w:val="00986BE1"/>
    <w:rsid w:val="0098709B"/>
    <w:rsid w:val="009871AB"/>
    <w:rsid w:val="00987205"/>
    <w:rsid w:val="0098735A"/>
    <w:rsid w:val="009873C5"/>
    <w:rsid w:val="00987800"/>
    <w:rsid w:val="009878BB"/>
    <w:rsid w:val="00987B4E"/>
    <w:rsid w:val="00987C06"/>
    <w:rsid w:val="00987E2F"/>
    <w:rsid w:val="00987E46"/>
    <w:rsid w:val="00990194"/>
    <w:rsid w:val="00990BA0"/>
    <w:rsid w:val="00990CE7"/>
    <w:rsid w:val="00991025"/>
    <w:rsid w:val="0099127A"/>
    <w:rsid w:val="009912B1"/>
    <w:rsid w:val="0099148C"/>
    <w:rsid w:val="0099174C"/>
    <w:rsid w:val="00991874"/>
    <w:rsid w:val="0099196A"/>
    <w:rsid w:val="00991CD2"/>
    <w:rsid w:val="00991D5E"/>
    <w:rsid w:val="00991FD7"/>
    <w:rsid w:val="009920A9"/>
    <w:rsid w:val="0099210C"/>
    <w:rsid w:val="00992389"/>
    <w:rsid w:val="0099252B"/>
    <w:rsid w:val="0099255E"/>
    <w:rsid w:val="00992A03"/>
    <w:rsid w:val="00992A0B"/>
    <w:rsid w:val="00992B2D"/>
    <w:rsid w:val="00992E45"/>
    <w:rsid w:val="0099465B"/>
    <w:rsid w:val="00994BB8"/>
    <w:rsid w:val="009952CE"/>
    <w:rsid w:val="009956D2"/>
    <w:rsid w:val="009956E3"/>
    <w:rsid w:val="009959BF"/>
    <w:rsid w:val="00996484"/>
    <w:rsid w:val="00996590"/>
    <w:rsid w:val="00996807"/>
    <w:rsid w:val="0099684F"/>
    <w:rsid w:val="00996A53"/>
    <w:rsid w:val="00996B7D"/>
    <w:rsid w:val="00996C7F"/>
    <w:rsid w:val="00997191"/>
    <w:rsid w:val="00997265"/>
    <w:rsid w:val="0099749A"/>
    <w:rsid w:val="00997833"/>
    <w:rsid w:val="0099792E"/>
    <w:rsid w:val="00997B78"/>
    <w:rsid w:val="00997F81"/>
    <w:rsid w:val="009A0ADE"/>
    <w:rsid w:val="009A0C26"/>
    <w:rsid w:val="009A10D3"/>
    <w:rsid w:val="009A1584"/>
    <w:rsid w:val="009A16C0"/>
    <w:rsid w:val="009A17D0"/>
    <w:rsid w:val="009A1EBB"/>
    <w:rsid w:val="009A2092"/>
    <w:rsid w:val="009A2381"/>
    <w:rsid w:val="009A250B"/>
    <w:rsid w:val="009A269A"/>
    <w:rsid w:val="009A2906"/>
    <w:rsid w:val="009A29C3"/>
    <w:rsid w:val="009A2AAB"/>
    <w:rsid w:val="009A350E"/>
    <w:rsid w:val="009A3B40"/>
    <w:rsid w:val="009A3F05"/>
    <w:rsid w:val="009A452B"/>
    <w:rsid w:val="009A49D6"/>
    <w:rsid w:val="009A4A8A"/>
    <w:rsid w:val="009A4B80"/>
    <w:rsid w:val="009A4D74"/>
    <w:rsid w:val="009A4D76"/>
    <w:rsid w:val="009A4E97"/>
    <w:rsid w:val="009A52CE"/>
    <w:rsid w:val="009A580A"/>
    <w:rsid w:val="009A5866"/>
    <w:rsid w:val="009A5962"/>
    <w:rsid w:val="009A5BFE"/>
    <w:rsid w:val="009A6A53"/>
    <w:rsid w:val="009A6BB0"/>
    <w:rsid w:val="009A6ECE"/>
    <w:rsid w:val="009A71FE"/>
    <w:rsid w:val="009A7209"/>
    <w:rsid w:val="009A737C"/>
    <w:rsid w:val="009A75B6"/>
    <w:rsid w:val="009A7651"/>
    <w:rsid w:val="009A7959"/>
    <w:rsid w:val="009A7EC6"/>
    <w:rsid w:val="009A7FA6"/>
    <w:rsid w:val="009B01AF"/>
    <w:rsid w:val="009B0791"/>
    <w:rsid w:val="009B07BD"/>
    <w:rsid w:val="009B087A"/>
    <w:rsid w:val="009B1538"/>
    <w:rsid w:val="009B1934"/>
    <w:rsid w:val="009B19C9"/>
    <w:rsid w:val="009B1E33"/>
    <w:rsid w:val="009B1FD5"/>
    <w:rsid w:val="009B274F"/>
    <w:rsid w:val="009B28AE"/>
    <w:rsid w:val="009B295A"/>
    <w:rsid w:val="009B2B01"/>
    <w:rsid w:val="009B3038"/>
    <w:rsid w:val="009B3064"/>
    <w:rsid w:val="009B3087"/>
    <w:rsid w:val="009B31EC"/>
    <w:rsid w:val="009B3435"/>
    <w:rsid w:val="009B3712"/>
    <w:rsid w:val="009B38DE"/>
    <w:rsid w:val="009B3A6D"/>
    <w:rsid w:val="009B3CCB"/>
    <w:rsid w:val="009B3D84"/>
    <w:rsid w:val="009B3DF0"/>
    <w:rsid w:val="009B3E0D"/>
    <w:rsid w:val="009B3E47"/>
    <w:rsid w:val="009B3E62"/>
    <w:rsid w:val="009B420B"/>
    <w:rsid w:val="009B4454"/>
    <w:rsid w:val="009B4957"/>
    <w:rsid w:val="009B4B2D"/>
    <w:rsid w:val="009B4E81"/>
    <w:rsid w:val="009B4F8D"/>
    <w:rsid w:val="009B567A"/>
    <w:rsid w:val="009B5690"/>
    <w:rsid w:val="009B57D3"/>
    <w:rsid w:val="009B5CD8"/>
    <w:rsid w:val="009B612D"/>
    <w:rsid w:val="009B6258"/>
    <w:rsid w:val="009B6296"/>
    <w:rsid w:val="009B62F2"/>
    <w:rsid w:val="009B6511"/>
    <w:rsid w:val="009B6526"/>
    <w:rsid w:val="009B6634"/>
    <w:rsid w:val="009B67E9"/>
    <w:rsid w:val="009B6EDE"/>
    <w:rsid w:val="009B7612"/>
    <w:rsid w:val="009B791B"/>
    <w:rsid w:val="009B7C78"/>
    <w:rsid w:val="009B7DE7"/>
    <w:rsid w:val="009C030E"/>
    <w:rsid w:val="009C07FF"/>
    <w:rsid w:val="009C0E17"/>
    <w:rsid w:val="009C1003"/>
    <w:rsid w:val="009C141D"/>
    <w:rsid w:val="009C1499"/>
    <w:rsid w:val="009C1577"/>
    <w:rsid w:val="009C1B2B"/>
    <w:rsid w:val="009C1FA7"/>
    <w:rsid w:val="009C21D1"/>
    <w:rsid w:val="009C2244"/>
    <w:rsid w:val="009C2821"/>
    <w:rsid w:val="009C2C5E"/>
    <w:rsid w:val="009C2EE7"/>
    <w:rsid w:val="009C3835"/>
    <w:rsid w:val="009C392B"/>
    <w:rsid w:val="009C39C6"/>
    <w:rsid w:val="009C3C90"/>
    <w:rsid w:val="009C3D39"/>
    <w:rsid w:val="009C3D70"/>
    <w:rsid w:val="009C422D"/>
    <w:rsid w:val="009C4384"/>
    <w:rsid w:val="009C43FF"/>
    <w:rsid w:val="009C469B"/>
    <w:rsid w:val="009C47B7"/>
    <w:rsid w:val="009C4A3F"/>
    <w:rsid w:val="009C4BB8"/>
    <w:rsid w:val="009C4C13"/>
    <w:rsid w:val="009C4EC9"/>
    <w:rsid w:val="009C4F22"/>
    <w:rsid w:val="009C5000"/>
    <w:rsid w:val="009C504C"/>
    <w:rsid w:val="009C5150"/>
    <w:rsid w:val="009C5AA4"/>
    <w:rsid w:val="009C5F62"/>
    <w:rsid w:val="009C6901"/>
    <w:rsid w:val="009C69B6"/>
    <w:rsid w:val="009C69CA"/>
    <w:rsid w:val="009C6A6A"/>
    <w:rsid w:val="009C7381"/>
    <w:rsid w:val="009C7631"/>
    <w:rsid w:val="009C7A20"/>
    <w:rsid w:val="009C7F78"/>
    <w:rsid w:val="009D02EC"/>
    <w:rsid w:val="009D071E"/>
    <w:rsid w:val="009D0A5C"/>
    <w:rsid w:val="009D10A3"/>
    <w:rsid w:val="009D1228"/>
    <w:rsid w:val="009D1329"/>
    <w:rsid w:val="009D1385"/>
    <w:rsid w:val="009D14CE"/>
    <w:rsid w:val="009D184B"/>
    <w:rsid w:val="009D1850"/>
    <w:rsid w:val="009D1875"/>
    <w:rsid w:val="009D1A95"/>
    <w:rsid w:val="009D1DA5"/>
    <w:rsid w:val="009D2214"/>
    <w:rsid w:val="009D2290"/>
    <w:rsid w:val="009D244D"/>
    <w:rsid w:val="009D283F"/>
    <w:rsid w:val="009D2BAD"/>
    <w:rsid w:val="009D2C1B"/>
    <w:rsid w:val="009D2DB8"/>
    <w:rsid w:val="009D2E53"/>
    <w:rsid w:val="009D32C8"/>
    <w:rsid w:val="009D33FE"/>
    <w:rsid w:val="009D3408"/>
    <w:rsid w:val="009D37A8"/>
    <w:rsid w:val="009D3C63"/>
    <w:rsid w:val="009D3FA7"/>
    <w:rsid w:val="009D401A"/>
    <w:rsid w:val="009D437B"/>
    <w:rsid w:val="009D49F1"/>
    <w:rsid w:val="009D4B99"/>
    <w:rsid w:val="009D4C4E"/>
    <w:rsid w:val="009D4E38"/>
    <w:rsid w:val="009D4EF6"/>
    <w:rsid w:val="009D5227"/>
    <w:rsid w:val="009D52FD"/>
    <w:rsid w:val="009D539D"/>
    <w:rsid w:val="009D5CD1"/>
    <w:rsid w:val="009D5E2F"/>
    <w:rsid w:val="009D624B"/>
    <w:rsid w:val="009D65C7"/>
    <w:rsid w:val="009D65E3"/>
    <w:rsid w:val="009D6813"/>
    <w:rsid w:val="009D684C"/>
    <w:rsid w:val="009D68D7"/>
    <w:rsid w:val="009D6BA9"/>
    <w:rsid w:val="009D6DF6"/>
    <w:rsid w:val="009D6FD4"/>
    <w:rsid w:val="009D71AC"/>
    <w:rsid w:val="009D71BD"/>
    <w:rsid w:val="009D7BC7"/>
    <w:rsid w:val="009D7EDE"/>
    <w:rsid w:val="009D7EF0"/>
    <w:rsid w:val="009D7FF8"/>
    <w:rsid w:val="009E0401"/>
    <w:rsid w:val="009E0770"/>
    <w:rsid w:val="009E08BB"/>
    <w:rsid w:val="009E0ABE"/>
    <w:rsid w:val="009E0B24"/>
    <w:rsid w:val="009E1166"/>
    <w:rsid w:val="009E169E"/>
    <w:rsid w:val="009E1ABF"/>
    <w:rsid w:val="009E1E7D"/>
    <w:rsid w:val="009E201C"/>
    <w:rsid w:val="009E24D2"/>
    <w:rsid w:val="009E25CA"/>
    <w:rsid w:val="009E2801"/>
    <w:rsid w:val="009E2882"/>
    <w:rsid w:val="009E2ADC"/>
    <w:rsid w:val="009E3009"/>
    <w:rsid w:val="009E3247"/>
    <w:rsid w:val="009E3627"/>
    <w:rsid w:val="009E39AC"/>
    <w:rsid w:val="009E3DBB"/>
    <w:rsid w:val="009E4015"/>
    <w:rsid w:val="009E459E"/>
    <w:rsid w:val="009E47BC"/>
    <w:rsid w:val="009E4B13"/>
    <w:rsid w:val="009E4E10"/>
    <w:rsid w:val="009E50E6"/>
    <w:rsid w:val="009E53FF"/>
    <w:rsid w:val="009E5564"/>
    <w:rsid w:val="009E5A62"/>
    <w:rsid w:val="009E5D39"/>
    <w:rsid w:val="009E5D90"/>
    <w:rsid w:val="009E5F06"/>
    <w:rsid w:val="009E6137"/>
    <w:rsid w:val="009E62EC"/>
    <w:rsid w:val="009E64C6"/>
    <w:rsid w:val="009E65DB"/>
    <w:rsid w:val="009E6682"/>
    <w:rsid w:val="009E6687"/>
    <w:rsid w:val="009E6DFC"/>
    <w:rsid w:val="009E70EC"/>
    <w:rsid w:val="009E71F3"/>
    <w:rsid w:val="009E7331"/>
    <w:rsid w:val="009E7440"/>
    <w:rsid w:val="009E76F7"/>
    <w:rsid w:val="009E78FF"/>
    <w:rsid w:val="009E7967"/>
    <w:rsid w:val="009E7A7D"/>
    <w:rsid w:val="009E7ABC"/>
    <w:rsid w:val="009E7DC9"/>
    <w:rsid w:val="009E7DF5"/>
    <w:rsid w:val="009E7E6A"/>
    <w:rsid w:val="009E7F25"/>
    <w:rsid w:val="009E7FA8"/>
    <w:rsid w:val="009F02B7"/>
    <w:rsid w:val="009F05A0"/>
    <w:rsid w:val="009F0615"/>
    <w:rsid w:val="009F0617"/>
    <w:rsid w:val="009F0B37"/>
    <w:rsid w:val="009F0CBC"/>
    <w:rsid w:val="009F10B0"/>
    <w:rsid w:val="009F117E"/>
    <w:rsid w:val="009F1903"/>
    <w:rsid w:val="009F1C8D"/>
    <w:rsid w:val="009F1F7B"/>
    <w:rsid w:val="009F204A"/>
    <w:rsid w:val="009F2089"/>
    <w:rsid w:val="009F2605"/>
    <w:rsid w:val="009F29C6"/>
    <w:rsid w:val="009F2AFB"/>
    <w:rsid w:val="009F2B62"/>
    <w:rsid w:val="009F2CD3"/>
    <w:rsid w:val="009F2E75"/>
    <w:rsid w:val="009F35AB"/>
    <w:rsid w:val="009F36FD"/>
    <w:rsid w:val="009F395D"/>
    <w:rsid w:val="009F3E99"/>
    <w:rsid w:val="009F3EF4"/>
    <w:rsid w:val="009F415F"/>
    <w:rsid w:val="009F4C7E"/>
    <w:rsid w:val="009F4DDE"/>
    <w:rsid w:val="009F4E29"/>
    <w:rsid w:val="009F5032"/>
    <w:rsid w:val="009F54ED"/>
    <w:rsid w:val="009F5672"/>
    <w:rsid w:val="009F56D8"/>
    <w:rsid w:val="009F5839"/>
    <w:rsid w:val="009F59EA"/>
    <w:rsid w:val="009F5BEC"/>
    <w:rsid w:val="009F5D06"/>
    <w:rsid w:val="009F5D8F"/>
    <w:rsid w:val="009F5FC8"/>
    <w:rsid w:val="009F6337"/>
    <w:rsid w:val="009F66B5"/>
    <w:rsid w:val="009F6719"/>
    <w:rsid w:val="009F6A68"/>
    <w:rsid w:val="009F6AF7"/>
    <w:rsid w:val="009F6C32"/>
    <w:rsid w:val="009F7084"/>
    <w:rsid w:val="009F7165"/>
    <w:rsid w:val="009F71DB"/>
    <w:rsid w:val="009F777E"/>
    <w:rsid w:val="009F7864"/>
    <w:rsid w:val="009F7EE6"/>
    <w:rsid w:val="00A00201"/>
    <w:rsid w:val="00A003D4"/>
    <w:rsid w:val="00A00A60"/>
    <w:rsid w:val="00A00B88"/>
    <w:rsid w:val="00A00E77"/>
    <w:rsid w:val="00A010EF"/>
    <w:rsid w:val="00A0150F"/>
    <w:rsid w:val="00A01589"/>
    <w:rsid w:val="00A01631"/>
    <w:rsid w:val="00A01640"/>
    <w:rsid w:val="00A018B2"/>
    <w:rsid w:val="00A01A3A"/>
    <w:rsid w:val="00A01FA2"/>
    <w:rsid w:val="00A022C6"/>
    <w:rsid w:val="00A023B8"/>
    <w:rsid w:val="00A02826"/>
    <w:rsid w:val="00A02BFF"/>
    <w:rsid w:val="00A0361A"/>
    <w:rsid w:val="00A039B9"/>
    <w:rsid w:val="00A03AF4"/>
    <w:rsid w:val="00A03D85"/>
    <w:rsid w:val="00A03DFC"/>
    <w:rsid w:val="00A03EA1"/>
    <w:rsid w:val="00A04043"/>
    <w:rsid w:val="00A040F6"/>
    <w:rsid w:val="00A0419D"/>
    <w:rsid w:val="00A0464A"/>
    <w:rsid w:val="00A04987"/>
    <w:rsid w:val="00A051B1"/>
    <w:rsid w:val="00A051C4"/>
    <w:rsid w:val="00A0546E"/>
    <w:rsid w:val="00A0550E"/>
    <w:rsid w:val="00A05515"/>
    <w:rsid w:val="00A05B59"/>
    <w:rsid w:val="00A05B98"/>
    <w:rsid w:val="00A05FE0"/>
    <w:rsid w:val="00A06403"/>
    <w:rsid w:val="00A064C5"/>
    <w:rsid w:val="00A0653B"/>
    <w:rsid w:val="00A06B83"/>
    <w:rsid w:val="00A06D69"/>
    <w:rsid w:val="00A06F72"/>
    <w:rsid w:val="00A06FBD"/>
    <w:rsid w:val="00A07199"/>
    <w:rsid w:val="00A076A8"/>
    <w:rsid w:val="00A0780E"/>
    <w:rsid w:val="00A07873"/>
    <w:rsid w:val="00A07CFB"/>
    <w:rsid w:val="00A07EFE"/>
    <w:rsid w:val="00A07F27"/>
    <w:rsid w:val="00A1075E"/>
    <w:rsid w:val="00A10923"/>
    <w:rsid w:val="00A10BF7"/>
    <w:rsid w:val="00A10CBC"/>
    <w:rsid w:val="00A10F9B"/>
    <w:rsid w:val="00A11177"/>
    <w:rsid w:val="00A111BB"/>
    <w:rsid w:val="00A113F1"/>
    <w:rsid w:val="00A114BD"/>
    <w:rsid w:val="00A116E8"/>
    <w:rsid w:val="00A119EC"/>
    <w:rsid w:val="00A12175"/>
    <w:rsid w:val="00A12365"/>
    <w:rsid w:val="00A12490"/>
    <w:rsid w:val="00A12616"/>
    <w:rsid w:val="00A12743"/>
    <w:rsid w:val="00A1276C"/>
    <w:rsid w:val="00A12980"/>
    <w:rsid w:val="00A12C8E"/>
    <w:rsid w:val="00A1310C"/>
    <w:rsid w:val="00A13180"/>
    <w:rsid w:val="00A1354F"/>
    <w:rsid w:val="00A1377E"/>
    <w:rsid w:val="00A13814"/>
    <w:rsid w:val="00A141A8"/>
    <w:rsid w:val="00A14448"/>
    <w:rsid w:val="00A14740"/>
    <w:rsid w:val="00A14973"/>
    <w:rsid w:val="00A14DBE"/>
    <w:rsid w:val="00A14EAA"/>
    <w:rsid w:val="00A14F81"/>
    <w:rsid w:val="00A15147"/>
    <w:rsid w:val="00A15313"/>
    <w:rsid w:val="00A1564D"/>
    <w:rsid w:val="00A156E8"/>
    <w:rsid w:val="00A15893"/>
    <w:rsid w:val="00A158C2"/>
    <w:rsid w:val="00A15BCD"/>
    <w:rsid w:val="00A1617F"/>
    <w:rsid w:val="00A161B1"/>
    <w:rsid w:val="00A16617"/>
    <w:rsid w:val="00A169CA"/>
    <w:rsid w:val="00A16CFB"/>
    <w:rsid w:val="00A16DF9"/>
    <w:rsid w:val="00A170D8"/>
    <w:rsid w:val="00A17698"/>
    <w:rsid w:val="00A17BF9"/>
    <w:rsid w:val="00A17C3C"/>
    <w:rsid w:val="00A20612"/>
    <w:rsid w:val="00A20BCC"/>
    <w:rsid w:val="00A20F78"/>
    <w:rsid w:val="00A210EC"/>
    <w:rsid w:val="00A21224"/>
    <w:rsid w:val="00A21261"/>
    <w:rsid w:val="00A21D50"/>
    <w:rsid w:val="00A220B4"/>
    <w:rsid w:val="00A223B2"/>
    <w:rsid w:val="00A226BB"/>
    <w:rsid w:val="00A22CCD"/>
    <w:rsid w:val="00A22D18"/>
    <w:rsid w:val="00A22D6A"/>
    <w:rsid w:val="00A22EA1"/>
    <w:rsid w:val="00A22F01"/>
    <w:rsid w:val="00A22F99"/>
    <w:rsid w:val="00A22FF8"/>
    <w:rsid w:val="00A231CD"/>
    <w:rsid w:val="00A23558"/>
    <w:rsid w:val="00A23A81"/>
    <w:rsid w:val="00A23B8A"/>
    <w:rsid w:val="00A24555"/>
    <w:rsid w:val="00A24ABD"/>
    <w:rsid w:val="00A24BEB"/>
    <w:rsid w:val="00A25365"/>
    <w:rsid w:val="00A253AE"/>
    <w:rsid w:val="00A25474"/>
    <w:rsid w:val="00A25661"/>
    <w:rsid w:val="00A2575F"/>
    <w:rsid w:val="00A257EC"/>
    <w:rsid w:val="00A25CD4"/>
    <w:rsid w:val="00A25F48"/>
    <w:rsid w:val="00A2627F"/>
    <w:rsid w:val="00A26468"/>
    <w:rsid w:val="00A26506"/>
    <w:rsid w:val="00A26607"/>
    <w:rsid w:val="00A2660E"/>
    <w:rsid w:val="00A26762"/>
    <w:rsid w:val="00A2684C"/>
    <w:rsid w:val="00A2689F"/>
    <w:rsid w:val="00A269C3"/>
    <w:rsid w:val="00A26EF7"/>
    <w:rsid w:val="00A271C2"/>
    <w:rsid w:val="00A273E7"/>
    <w:rsid w:val="00A273EA"/>
    <w:rsid w:val="00A30103"/>
    <w:rsid w:val="00A30184"/>
    <w:rsid w:val="00A30404"/>
    <w:rsid w:val="00A30435"/>
    <w:rsid w:val="00A305B3"/>
    <w:rsid w:val="00A3099A"/>
    <w:rsid w:val="00A309A6"/>
    <w:rsid w:val="00A30C94"/>
    <w:rsid w:val="00A3113C"/>
    <w:rsid w:val="00A31168"/>
    <w:rsid w:val="00A313EB"/>
    <w:rsid w:val="00A315AF"/>
    <w:rsid w:val="00A319A7"/>
    <w:rsid w:val="00A31D90"/>
    <w:rsid w:val="00A32413"/>
    <w:rsid w:val="00A326BF"/>
    <w:rsid w:val="00A32A9D"/>
    <w:rsid w:val="00A32CA9"/>
    <w:rsid w:val="00A32D02"/>
    <w:rsid w:val="00A3342F"/>
    <w:rsid w:val="00A339E0"/>
    <w:rsid w:val="00A339F1"/>
    <w:rsid w:val="00A33B70"/>
    <w:rsid w:val="00A33CB3"/>
    <w:rsid w:val="00A33D17"/>
    <w:rsid w:val="00A33DA9"/>
    <w:rsid w:val="00A33E6E"/>
    <w:rsid w:val="00A33E9C"/>
    <w:rsid w:val="00A33EA1"/>
    <w:rsid w:val="00A33EDF"/>
    <w:rsid w:val="00A34138"/>
    <w:rsid w:val="00A34222"/>
    <w:rsid w:val="00A34308"/>
    <w:rsid w:val="00A34685"/>
    <w:rsid w:val="00A348AC"/>
    <w:rsid w:val="00A34A62"/>
    <w:rsid w:val="00A35727"/>
    <w:rsid w:val="00A35867"/>
    <w:rsid w:val="00A35965"/>
    <w:rsid w:val="00A35A51"/>
    <w:rsid w:val="00A35CDB"/>
    <w:rsid w:val="00A35FEE"/>
    <w:rsid w:val="00A3632D"/>
    <w:rsid w:val="00A36454"/>
    <w:rsid w:val="00A3647A"/>
    <w:rsid w:val="00A36482"/>
    <w:rsid w:val="00A36495"/>
    <w:rsid w:val="00A367FC"/>
    <w:rsid w:val="00A36BBC"/>
    <w:rsid w:val="00A36F5A"/>
    <w:rsid w:val="00A37277"/>
    <w:rsid w:val="00A373C5"/>
    <w:rsid w:val="00A378E8"/>
    <w:rsid w:val="00A378F6"/>
    <w:rsid w:val="00A37DD7"/>
    <w:rsid w:val="00A40107"/>
    <w:rsid w:val="00A4032D"/>
    <w:rsid w:val="00A406E4"/>
    <w:rsid w:val="00A40765"/>
    <w:rsid w:val="00A40870"/>
    <w:rsid w:val="00A40C20"/>
    <w:rsid w:val="00A40CE5"/>
    <w:rsid w:val="00A40EB9"/>
    <w:rsid w:val="00A414BC"/>
    <w:rsid w:val="00A41586"/>
    <w:rsid w:val="00A415A6"/>
    <w:rsid w:val="00A41688"/>
    <w:rsid w:val="00A41B0B"/>
    <w:rsid w:val="00A41DC3"/>
    <w:rsid w:val="00A41E79"/>
    <w:rsid w:val="00A42009"/>
    <w:rsid w:val="00A42070"/>
    <w:rsid w:val="00A42716"/>
    <w:rsid w:val="00A42747"/>
    <w:rsid w:val="00A42E03"/>
    <w:rsid w:val="00A433EC"/>
    <w:rsid w:val="00A43A41"/>
    <w:rsid w:val="00A43B66"/>
    <w:rsid w:val="00A44486"/>
    <w:rsid w:val="00A446EA"/>
    <w:rsid w:val="00A449DD"/>
    <w:rsid w:val="00A44AD6"/>
    <w:rsid w:val="00A44CE1"/>
    <w:rsid w:val="00A44E5A"/>
    <w:rsid w:val="00A44FCE"/>
    <w:rsid w:val="00A4504A"/>
    <w:rsid w:val="00A450AD"/>
    <w:rsid w:val="00A450D0"/>
    <w:rsid w:val="00A4513A"/>
    <w:rsid w:val="00A45508"/>
    <w:rsid w:val="00A45A31"/>
    <w:rsid w:val="00A45B6F"/>
    <w:rsid w:val="00A45C7B"/>
    <w:rsid w:val="00A45FC9"/>
    <w:rsid w:val="00A46657"/>
    <w:rsid w:val="00A46684"/>
    <w:rsid w:val="00A467CD"/>
    <w:rsid w:val="00A46C0E"/>
    <w:rsid w:val="00A46CAC"/>
    <w:rsid w:val="00A46FE6"/>
    <w:rsid w:val="00A47100"/>
    <w:rsid w:val="00A473FC"/>
    <w:rsid w:val="00A47BCB"/>
    <w:rsid w:val="00A47CAA"/>
    <w:rsid w:val="00A47D4B"/>
    <w:rsid w:val="00A47DFE"/>
    <w:rsid w:val="00A47E60"/>
    <w:rsid w:val="00A47E77"/>
    <w:rsid w:val="00A47EC3"/>
    <w:rsid w:val="00A47F27"/>
    <w:rsid w:val="00A505D6"/>
    <w:rsid w:val="00A50E63"/>
    <w:rsid w:val="00A510AA"/>
    <w:rsid w:val="00A5152E"/>
    <w:rsid w:val="00A51B98"/>
    <w:rsid w:val="00A51D32"/>
    <w:rsid w:val="00A51DF0"/>
    <w:rsid w:val="00A51DF2"/>
    <w:rsid w:val="00A521DD"/>
    <w:rsid w:val="00A52247"/>
    <w:rsid w:val="00A52262"/>
    <w:rsid w:val="00A5286B"/>
    <w:rsid w:val="00A52B2C"/>
    <w:rsid w:val="00A53193"/>
    <w:rsid w:val="00A53254"/>
    <w:rsid w:val="00A534C6"/>
    <w:rsid w:val="00A5372B"/>
    <w:rsid w:val="00A5374A"/>
    <w:rsid w:val="00A53C81"/>
    <w:rsid w:val="00A53CD8"/>
    <w:rsid w:val="00A53F4F"/>
    <w:rsid w:val="00A53FFE"/>
    <w:rsid w:val="00A54277"/>
    <w:rsid w:val="00A5435A"/>
    <w:rsid w:val="00A5440E"/>
    <w:rsid w:val="00A54691"/>
    <w:rsid w:val="00A54C1F"/>
    <w:rsid w:val="00A54E55"/>
    <w:rsid w:val="00A55134"/>
    <w:rsid w:val="00A552A1"/>
    <w:rsid w:val="00A5533C"/>
    <w:rsid w:val="00A55413"/>
    <w:rsid w:val="00A558AA"/>
    <w:rsid w:val="00A56AD6"/>
    <w:rsid w:val="00A56D93"/>
    <w:rsid w:val="00A56EA9"/>
    <w:rsid w:val="00A5728F"/>
    <w:rsid w:val="00A574FD"/>
    <w:rsid w:val="00A57CF8"/>
    <w:rsid w:val="00A60302"/>
    <w:rsid w:val="00A60453"/>
    <w:rsid w:val="00A60888"/>
    <w:rsid w:val="00A60949"/>
    <w:rsid w:val="00A60C9C"/>
    <w:rsid w:val="00A60CC9"/>
    <w:rsid w:val="00A60FF7"/>
    <w:rsid w:val="00A616B8"/>
    <w:rsid w:val="00A61757"/>
    <w:rsid w:val="00A617C4"/>
    <w:rsid w:val="00A61FAD"/>
    <w:rsid w:val="00A61FEB"/>
    <w:rsid w:val="00A620C4"/>
    <w:rsid w:val="00A62342"/>
    <w:rsid w:val="00A623F0"/>
    <w:rsid w:val="00A62486"/>
    <w:rsid w:val="00A627C5"/>
    <w:rsid w:val="00A62D1E"/>
    <w:rsid w:val="00A62D56"/>
    <w:rsid w:val="00A63BF0"/>
    <w:rsid w:val="00A63C07"/>
    <w:rsid w:val="00A63C85"/>
    <w:rsid w:val="00A63D80"/>
    <w:rsid w:val="00A64184"/>
    <w:rsid w:val="00A641A8"/>
    <w:rsid w:val="00A641F3"/>
    <w:rsid w:val="00A64463"/>
    <w:rsid w:val="00A64534"/>
    <w:rsid w:val="00A64BA2"/>
    <w:rsid w:val="00A64DB1"/>
    <w:rsid w:val="00A64DC9"/>
    <w:rsid w:val="00A652EB"/>
    <w:rsid w:val="00A655DF"/>
    <w:rsid w:val="00A65897"/>
    <w:rsid w:val="00A65BEA"/>
    <w:rsid w:val="00A65E01"/>
    <w:rsid w:val="00A65E5F"/>
    <w:rsid w:val="00A6650D"/>
    <w:rsid w:val="00A666DF"/>
    <w:rsid w:val="00A66710"/>
    <w:rsid w:val="00A66888"/>
    <w:rsid w:val="00A66A9D"/>
    <w:rsid w:val="00A66EED"/>
    <w:rsid w:val="00A676B8"/>
    <w:rsid w:val="00A67AF6"/>
    <w:rsid w:val="00A67EA6"/>
    <w:rsid w:val="00A700F8"/>
    <w:rsid w:val="00A70132"/>
    <w:rsid w:val="00A7028D"/>
    <w:rsid w:val="00A705D2"/>
    <w:rsid w:val="00A70E88"/>
    <w:rsid w:val="00A71358"/>
    <w:rsid w:val="00A71884"/>
    <w:rsid w:val="00A719ED"/>
    <w:rsid w:val="00A71FF1"/>
    <w:rsid w:val="00A7282F"/>
    <w:rsid w:val="00A72E52"/>
    <w:rsid w:val="00A7305B"/>
    <w:rsid w:val="00A7319B"/>
    <w:rsid w:val="00A7361C"/>
    <w:rsid w:val="00A739B0"/>
    <w:rsid w:val="00A73C55"/>
    <w:rsid w:val="00A73F92"/>
    <w:rsid w:val="00A741B9"/>
    <w:rsid w:val="00A7424F"/>
    <w:rsid w:val="00A74852"/>
    <w:rsid w:val="00A748D3"/>
    <w:rsid w:val="00A750BD"/>
    <w:rsid w:val="00A7576D"/>
    <w:rsid w:val="00A75AA3"/>
    <w:rsid w:val="00A75CDC"/>
    <w:rsid w:val="00A75DFF"/>
    <w:rsid w:val="00A76409"/>
    <w:rsid w:val="00A7687C"/>
    <w:rsid w:val="00A76972"/>
    <w:rsid w:val="00A76A37"/>
    <w:rsid w:val="00A76B0C"/>
    <w:rsid w:val="00A76B48"/>
    <w:rsid w:val="00A76D56"/>
    <w:rsid w:val="00A76DDF"/>
    <w:rsid w:val="00A76F00"/>
    <w:rsid w:val="00A77695"/>
    <w:rsid w:val="00A77D8B"/>
    <w:rsid w:val="00A805F8"/>
    <w:rsid w:val="00A80617"/>
    <w:rsid w:val="00A8077D"/>
    <w:rsid w:val="00A815D5"/>
    <w:rsid w:val="00A816BC"/>
    <w:rsid w:val="00A81738"/>
    <w:rsid w:val="00A81D78"/>
    <w:rsid w:val="00A81EA1"/>
    <w:rsid w:val="00A81EF9"/>
    <w:rsid w:val="00A81FD4"/>
    <w:rsid w:val="00A822B0"/>
    <w:rsid w:val="00A8245C"/>
    <w:rsid w:val="00A825C7"/>
    <w:rsid w:val="00A82747"/>
    <w:rsid w:val="00A82FA4"/>
    <w:rsid w:val="00A8378A"/>
    <w:rsid w:val="00A83D1A"/>
    <w:rsid w:val="00A83DA0"/>
    <w:rsid w:val="00A83EFB"/>
    <w:rsid w:val="00A84072"/>
    <w:rsid w:val="00A8422D"/>
    <w:rsid w:val="00A8428E"/>
    <w:rsid w:val="00A842DA"/>
    <w:rsid w:val="00A847C5"/>
    <w:rsid w:val="00A84914"/>
    <w:rsid w:val="00A84972"/>
    <w:rsid w:val="00A84D6B"/>
    <w:rsid w:val="00A84E66"/>
    <w:rsid w:val="00A84FA2"/>
    <w:rsid w:val="00A85034"/>
    <w:rsid w:val="00A85090"/>
    <w:rsid w:val="00A85822"/>
    <w:rsid w:val="00A85AAA"/>
    <w:rsid w:val="00A85FB4"/>
    <w:rsid w:val="00A86579"/>
    <w:rsid w:val="00A866DB"/>
    <w:rsid w:val="00A86796"/>
    <w:rsid w:val="00A867C0"/>
    <w:rsid w:val="00A8701B"/>
    <w:rsid w:val="00A870C4"/>
    <w:rsid w:val="00A8746D"/>
    <w:rsid w:val="00A879B3"/>
    <w:rsid w:val="00A87B53"/>
    <w:rsid w:val="00A87DE6"/>
    <w:rsid w:val="00A9055B"/>
    <w:rsid w:val="00A90BDC"/>
    <w:rsid w:val="00A90EDF"/>
    <w:rsid w:val="00A90F3C"/>
    <w:rsid w:val="00A90F5B"/>
    <w:rsid w:val="00A9108F"/>
    <w:rsid w:val="00A919DD"/>
    <w:rsid w:val="00A91AD6"/>
    <w:rsid w:val="00A920F4"/>
    <w:rsid w:val="00A92CE3"/>
    <w:rsid w:val="00A92FD3"/>
    <w:rsid w:val="00A930F1"/>
    <w:rsid w:val="00A934AE"/>
    <w:rsid w:val="00A93B39"/>
    <w:rsid w:val="00A93FF8"/>
    <w:rsid w:val="00A9404A"/>
    <w:rsid w:val="00A9416E"/>
    <w:rsid w:val="00A941EA"/>
    <w:rsid w:val="00A94321"/>
    <w:rsid w:val="00A94324"/>
    <w:rsid w:val="00A94588"/>
    <w:rsid w:val="00A945D6"/>
    <w:rsid w:val="00A949DF"/>
    <w:rsid w:val="00A94ACF"/>
    <w:rsid w:val="00A94AD3"/>
    <w:rsid w:val="00A94BB1"/>
    <w:rsid w:val="00A94C17"/>
    <w:rsid w:val="00A94C36"/>
    <w:rsid w:val="00A94CAD"/>
    <w:rsid w:val="00A950ED"/>
    <w:rsid w:val="00A95155"/>
    <w:rsid w:val="00A951F7"/>
    <w:rsid w:val="00A95235"/>
    <w:rsid w:val="00A95680"/>
    <w:rsid w:val="00A958B8"/>
    <w:rsid w:val="00A95A69"/>
    <w:rsid w:val="00A95DFF"/>
    <w:rsid w:val="00A95E10"/>
    <w:rsid w:val="00A9615D"/>
    <w:rsid w:val="00A96253"/>
    <w:rsid w:val="00A96487"/>
    <w:rsid w:val="00A964B1"/>
    <w:rsid w:val="00A965D7"/>
    <w:rsid w:val="00A96A02"/>
    <w:rsid w:val="00A972C4"/>
    <w:rsid w:val="00A97335"/>
    <w:rsid w:val="00A9755E"/>
    <w:rsid w:val="00A97B2F"/>
    <w:rsid w:val="00A97D6E"/>
    <w:rsid w:val="00A97EBA"/>
    <w:rsid w:val="00A97F05"/>
    <w:rsid w:val="00AA0214"/>
    <w:rsid w:val="00AA0B08"/>
    <w:rsid w:val="00AA0C2A"/>
    <w:rsid w:val="00AA12FE"/>
    <w:rsid w:val="00AA14F9"/>
    <w:rsid w:val="00AA15F4"/>
    <w:rsid w:val="00AA1855"/>
    <w:rsid w:val="00AA18CC"/>
    <w:rsid w:val="00AA2348"/>
    <w:rsid w:val="00AA2353"/>
    <w:rsid w:val="00AA2455"/>
    <w:rsid w:val="00AA294C"/>
    <w:rsid w:val="00AA296D"/>
    <w:rsid w:val="00AA3282"/>
    <w:rsid w:val="00AA3302"/>
    <w:rsid w:val="00AA3DE9"/>
    <w:rsid w:val="00AA4023"/>
    <w:rsid w:val="00AA4540"/>
    <w:rsid w:val="00AA4888"/>
    <w:rsid w:val="00AA48C8"/>
    <w:rsid w:val="00AA4C65"/>
    <w:rsid w:val="00AA4E28"/>
    <w:rsid w:val="00AA4F0D"/>
    <w:rsid w:val="00AA515D"/>
    <w:rsid w:val="00AA52BC"/>
    <w:rsid w:val="00AA54E2"/>
    <w:rsid w:val="00AA551E"/>
    <w:rsid w:val="00AA5800"/>
    <w:rsid w:val="00AA5822"/>
    <w:rsid w:val="00AA5B6E"/>
    <w:rsid w:val="00AA5C75"/>
    <w:rsid w:val="00AA5D2B"/>
    <w:rsid w:val="00AA5DEB"/>
    <w:rsid w:val="00AA5E21"/>
    <w:rsid w:val="00AA5E69"/>
    <w:rsid w:val="00AA60A1"/>
    <w:rsid w:val="00AA69D1"/>
    <w:rsid w:val="00AA6B2A"/>
    <w:rsid w:val="00AA6B45"/>
    <w:rsid w:val="00AA6FDB"/>
    <w:rsid w:val="00AA76B0"/>
    <w:rsid w:val="00AA77CE"/>
    <w:rsid w:val="00AA79B1"/>
    <w:rsid w:val="00AB00A2"/>
    <w:rsid w:val="00AB00EB"/>
    <w:rsid w:val="00AB0210"/>
    <w:rsid w:val="00AB0447"/>
    <w:rsid w:val="00AB0486"/>
    <w:rsid w:val="00AB064F"/>
    <w:rsid w:val="00AB0892"/>
    <w:rsid w:val="00AB0CE9"/>
    <w:rsid w:val="00AB0F42"/>
    <w:rsid w:val="00AB1435"/>
    <w:rsid w:val="00AB1917"/>
    <w:rsid w:val="00AB1923"/>
    <w:rsid w:val="00AB207B"/>
    <w:rsid w:val="00AB2087"/>
    <w:rsid w:val="00AB26EA"/>
    <w:rsid w:val="00AB2CCA"/>
    <w:rsid w:val="00AB2D7E"/>
    <w:rsid w:val="00AB2EB5"/>
    <w:rsid w:val="00AB346F"/>
    <w:rsid w:val="00AB367B"/>
    <w:rsid w:val="00AB3746"/>
    <w:rsid w:val="00AB3773"/>
    <w:rsid w:val="00AB391C"/>
    <w:rsid w:val="00AB3BC0"/>
    <w:rsid w:val="00AB3D3B"/>
    <w:rsid w:val="00AB3E4A"/>
    <w:rsid w:val="00AB3FE7"/>
    <w:rsid w:val="00AB4017"/>
    <w:rsid w:val="00AB40CD"/>
    <w:rsid w:val="00AB432B"/>
    <w:rsid w:val="00AB4901"/>
    <w:rsid w:val="00AB4968"/>
    <w:rsid w:val="00AB4AF5"/>
    <w:rsid w:val="00AB4E21"/>
    <w:rsid w:val="00AB5A8A"/>
    <w:rsid w:val="00AB5C10"/>
    <w:rsid w:val="00AB5D3F"/>
    <w:rsid w:val="00AB623C"/>
    <w:rsid w:val="00AB62F2"/>
    <w:rsid w:val="00AB6511"/>
    <w:rsid w:val="00AB668A"/>
    <w:rsid w:val="00AB68C2"/>
    <w:rsid w:val="00AB6998"/>
    <w:rsid w:val="00AB69C7"/>
    <w:rsid w:val="00AB6BEC"/>
    <w:rsid w:val="00AB6E15"/>
    <w:rsid w:val="00AB7192"/>
    <w:rsid w:val="00AB755A"/>
    <w:rsid w:val="00AB79A6"/>
    <w:rsid w:val="00AB7D4C"/>
    <w:rsid w:val="00AC01E3"/>
    <w:rsid w:val="00AC0552"/>
    <w:rsid w:val="00AC0688"/>
    <w:rsid w:val="00AC0780"/>
    <w:rsid w:val="00AC0AEF"/>
    <w:rsid w:val="00AC0D97"/>
    <w:rsid w:val="00AC1000"/>
    <w:rsid w:val="00AC1529"/>
    <w:rsid w:val="00AC1619"/>
    <w:rsid w:val="00AC1C4F"/>
    <w:rsid w:val="00AC1F2C"/>
    <w:rsid w:val="00AC2210"/>
    <w:rsid w:val="00AC2269"/>
    <w:rsid w:val="00AC2329"/>
    <w:rsid w:val="00AC26C6"/>
    <w:rsid w:val="00AC28BA"/>
    <w:rsid w:val="00AC2C23"/>
    <w:rsid w:val="00AC2FB1"/>
    <w:rsid w:val="00AC3024"/>
    <w:rsid w:val="00AC346E"/>
    <w:rsid w:val="00AC35B4"/>
    <w:rsid w:val="00AC3835"/>
    <w:rsid w:val="00AC3852"/>
    <w:rsid w:val="00AC398D"/>
    <w:rsid w:val="00AC3991"/>
    <w:rsid w:val="00AC3E7B"/>
    <w:rsid w:val="00AC4163"/>
    <w:rsid w:val="00AC4610"/>
    <w:rsid w:val="00AC4797"/>
    <w:rsid w:val="00AC4C0F"/>
    <w:rsid w:val="00AC4D2D"/>
    <w:rsid w:val="00AC522F"/>
    <w:rsid w:val="00AC523B"/>
    <w:rsid w:val="00AC541B"/>
    <w:rsid w:val="00AC578B"/>
    <w:rsid w:val="00AC59BD"/>
    <w:rsid w:val="00AC5B80"/>
    <w:rsid w:val="00AC631B"/>
    <w:rsid w:val="00AC68C9"/>
    <w:rsid w:val="00AC78E6"/>
    <w:rsid w:val="00AC7D46"/>
    <w:rsid w:val="00AD0157"/>
    <w:rsid w:val="00AD0280"/>
    <w:rsid w:val="00AD0426"/>
    <w:rsid w:val="00AD056B"/>
    <w:rsid w:val="00AD0836"/>
    <w:rsid w:val="00AD0ACE"/>
    <w:rsid w:val="00AD0B25"/>
    <w:rsid w:val="00AD0CF9"/>
    <w:rsid w:val="00AD0EF9"/>
    <w:rsid w:val="00AD1105"/>
    <w:rsid w:val="00AD115B"/>
    <w:rsid w:val="00AD1720"/>
    <w:rsid w:val="00AD1985"/>
    <w:rsid w:val="00AD1A5A"/>
    <w:rsid w:val="00AD1E80"/>
    <w:rsid w:val="00AD1F03"/>
    <w:rsid w:val="00AD2420"/>
    <w:rsid w:val="00AD2447"/>
    <w:rsid w:val="00AD2B31"/>
    <w:rsid w:val="00AD2B4E"/>
    <w:rsid w:val="00AD2C1D"/>
    <w:rsid w:val="00AD35B5"/>
    <w:rsid w:val="00AD3600"/>
    <w:rsid w:val="00AD370A"/>
    <w:rsid w:val="00AD3FBB"/>
    <w:rsid w:val="00AD4168"/>
    <w:rsid w:val="00AD4EA4"/>
    <w:rsid w:val="00AD511F"/>
    <w:rsid w:val="00AD538B"/>
    <w:rsid w:val="00AD5410"/>
    <w:rsid w:val="00AD5577"/>
    <w:rsid w:val="00AD5738"/>
    <w:rsid w:val="00AD5C5C"/>
    <w:rsid w:val="00AD5D9F"/>
    <w:rsid w:val="00AD5E65"/>
    <w:rsid w:val="00AD5ECF"/>
    <w:rsid w:val="00AD6103"/>
    <w:rsid w:val="00AD62D8"/>
    <w:rsid w:val="00AD6414"/>
    <w:rsid w:val="00AD6B8D"/>
    <w:rsid w:val="00AD6BEE"/>
    <w:rsid w:val="00AD6F17"/>
    <w:rsid w:val="00AD6F62"/>
    <w:rsid w:val="00AD72A2"/>
    <w:rsid w:val="00AD750A"/>
    <w:rsid w:val="00AD78BE"/>
    <w:rsid w:val="00AD78C2"/>
    <w:rsid w:val="00AD79FB"/>
    <w:rsid w:val="00AD7B5F"/>
    <w:rsid w:val="00AD7BDB"/>
    <w:rsid w:val="00AD7CE3"/>
    <w:rsid w:val="00AE0272"/>
    <w:rsid w:val="00AE0363"/>
    <w:rsid w:val="00AE04C0"/>
    <w:rsid w:val="00AE05B9"/>
    <w:rsid w:val="00AE0685"/>
    <w:rsid w:val="00AE0691"/>
    <w:rsid w:val="00AE0818"/>
    <w:rsid w:val="00AE0A5E"/>
    <w:rsid w:val="00AE0ECD"/>
    <w:rsid w:val="00AE0F2F"/>
    <w:rsid w:val="00AE0F51"/>
    <w:rsid w:val="00AE0F53"/>
    <w:rsid w:val="00AE1245"/>
    <w:rsid w:val="00AE158A"/>
    <w:rsid w:val="00AE17AD"/>
    <w:rsid w:val="00AE251E"/>
    <w:rsid w:val="00AE26AE"/>
    <w:rsid w:val="00AE28BE"/>
    <w:rsid w:val="00AE2AD9"/>
    <w:rsid w:val="00AE2CC0"/>
    <w:rsid w:val="00AE3267"/>
    <w:rsid w:val="00AE3557"/>
    <w:rsid w:val="00AE3A36"/>
    <w:rsid w:val="00AE3A40"/>
    <w:rsid w:val="00AE42FF"/>
    <w:rsid w:val="00AE43B0"/>
    <w:rsid w:val="00AE43E6"/>
    <w:rsid w:val="00AE4635"/>
    <w:rsid w:val="00AE4A0C"/>
    <w:rsid w:val="00AE4ACD"/>
    <w:rsid w:val="00AE524B"/>
    <w:rsid w:val="00AE53E5"/>
    <w:rsid w:val="00AE54AB"/>
    <w:rsid w:val="00AE54BE"/>
    <w:rsid w:val="00AE58BA"/>
    <w:rsid w:val="00AE60E8"/>
    <w:rsid w:val="00AE61C8"/>
    <w:rsid w:val="00AE6A39"/>
    <w:rsid w:val="00AE6EA8"/>
    <w:rsid w:val="00AE6F49"/>
    <w:rsid w:val="00AE6F7A"/>
    <w:rsid w:val="00AE73F1"/>
    <w:rsid w:val="00AE7587"/>
    <w:rsid w:val="00AE7A5C"/>
    <w:rsid w:val="00AE7EAE"/>
    <w:rsid w:val="00AF0096"/>
    <w:rsid w:val="00AF04A3"/>
    <w:rsid w:val="00AF05D3"/>
    <w:rsid w:val="00AF0651"/>
    <w:rsid w:val="00AF0A7A"/>
    <w:rsid w:val="00AF0A97"/>
    <w:rsid w:val="00AF0ADA"/>
    <w:rsid w:val="00AF0B88"/>
    <w:rsid w:val="00AF0D33"/>
    <w:rsid w:val="00AF0F07"/>
    <w:rsid w:val="00AF0F9D"/>
    <w:rsid w:val="00AF14E1"/>
    <w:rsid w:val="00AF1BBB"/>
    <w:rsid w:val="00AF1C49"/>
    <w:rsid w:val="00AF22B2"/>
    <w:rsid w:val="00AF2A88"/>
    <w:rsid w:val="00AF3545"/>
    <w:rsid w:val="00AF3632"/>
    <w:rsid w:val="00AF38AB"/>
    <w:rsid w:val="00AF398D"/>
    <w:rsid w:val="00AF3B15"/>
    <w:rsid w:val="00AF3B42"/>
    <w:rsid w:val="00AF3B6D"/>
    <w:rsid w:val="00AF42AA"/>
    <w:rsid w:val="00AF457E"/>
    <w:rsid w:val="00AF4900"/>
    <w:rsid w:val="00AF4BC5"/>
    <w:rsid w:val="00AF502E"/>
    <w:rsid w:val="00AF5095"/>
    <w:rsid w:val="00AF565D"/>
    <w:rsid w:val="00AF6034"/>
    <w:rsid w:val="00AF63D8"/>
    <w:rsid w:val="00AF63E9"/>
    <w:rsid w:val="00AF64F0"/>
    <w:rsid w:val="00AF672D"/>
    <w:rsid w:val="00AF68A0"/>
    <w:rsid w:val="00AF69ED"/>
    <w:rsid w:val="00AF6ED1"/>
    <w:rsid w:val="00AF71F2"/>
    <w:rsid w:val="00AF726A"/>
    <w:rsid w:val="00AF7B89"/>
    <w:rsid w:val="00AF7DB5"/>
    <w:rsid w:val="00AF7DF1"/>
    <w:rsid w:val="00B003E1"/>
    <w:rsid w:val="00B006DE"/>
    <w:rsid w:val="00B0094F"/>
    <w:rsid w:val="00B00AD8"/>
    <w:rsid w:val="00B00B2C"/>
    <w:rsid w:val="00B00D7D"/>
    <w:rsid w:val="00B00FA1"/>
    <w:rsid w:val="00B01117"/>
    <w:rsid w:val="00B0115B"/>
    <w:rsid w:val="00B015B5"/>
    <w:rsid w:val="00B01929"/>
    <w:rsid w:val="00B01B52"/>
    <w:rsid w:val="00B02064"/>
    <w:rsid w:val="00B02137"/>
    <w:rsid w:val="00B02247"/>
    <w:rsid w:val="00B02324"/>
    <w:rsid w:val="00B0232D"/>
    <w:rsid w:val="00B02600"/>
    <w:rsid w:val="00B02707"/>
    <w:rsid w:val="00B02767"/>
    <w:rsid w:val="00B02910"/>
    <w:rsid w:val="00B02969"/>
    <w:rsid w:val="00B02C41"/>
    <w:rsid w:val="00B02D9C"/>
    <w:rsid w:val="00B0319B"/>
    <w:rsid w:val="00B031FE"/>
    <w:rsid w:val="00B034C7"/>
    <w:rsid w:val="00B0354E"/>
    <w:rsid w:val="00B03AAC"/>
    <w:rsid w:val="00B03CAF"/>
    <w:rsid w:val="00B04215"/>
    <w:rsid w:val="00B04457"/>
    <w:rsid w:val="00B044D6"/>
    <w:rsid w:val="00B04BAA"/>
    <w:rsid w:val="00B04DA8"/>
    <w:rsid w:val="00B04F0F"/>
    <w:rsid w:val="00B04F29"/>
    <w:rsid w:val="00B0502A"/>
    <w:rsid w:val="00B0513D"/>
    <w:rsid w:val="00B05468"/>
    <w:rsid w:val="00B0567B"/>
    <w:rsid w:val="00B05C5A"/>
    <w:rsid w:val="00B05D0C"/>
    <w:rsid w:val="00B0633D"/>
    <w:rsid w:val="00B0657D"/>
    <w:rsid w:val="00B06589"/>
    <w:rsid w:val="00B06601"/>
    <w:rsid w:val="00B066B9"/>
    <w:rsid w:val="00B066F9"/>
    <w:rsid w:val="00B069A1"/>
    <w:rsid w:val="00B06AE8"/>
    <w:rsid w:val="00B06BB8"/>
    <w:rsid w:val="00B06DE3"/>
    <w:rsid w:val="00B06E3D"/>
    <w:rsid w:val="00B06F37"/>
    <w:rsid w:val="00B070EA"/>
    <w:rsid w:val="00B076A8"/>
    <w:rsid w:val="00B0777A"/>
    <w:rsid w:val="00B078CF"/>
    <w:rsid w:val="00B07AF3"/>
    <w:rsid w:val="00B07B54"/>
    <w:rsid w:val="00B07CDD"/>
    <w:rsid w:val="00B07D1C"/>
    <w:rsid w:val="00B1009D"/>
    <w:rsid w:val="00B10382"/>
    <w:rsid w:val="00B106EA"/>
    <w:rsid w:val="00B10938"/>
    <w:rsid w:val="00B109E7"/>
    <w:rsid w:val="00B10D23"/>
    <w:rsid w:val="00B11200"/>
    <w:rsid w:val="00B11242"/>
    <w:rsid w:val="00B11402"/>
    <w:rsid w:val="00B11459"/>
    <w:rsid w:val="00B116A4"/>
    <w:rsid w:val="00B11A1B"/>
    <w:rsid w:val="00B11C9D"/>
    <w:rsid w:val="00B11E47"/>
    <w:rsid w:val="00B1233D"/>
    <w:rsid w:val="00B1280C"/>
    <w:rsid w:val="00B12ECA"/>
    <w:rsid w:val="00B12FB9"/>
    <w:rsid w:val="00B13072"/>
    <w:rsid w:val="00B13083"/>
    <w:rsid w:val="00B130DB"/>
    <w:rsid w:val="00B13343"/>
    <w:rsid w:val="00B13397"/>
    <w:rsid w:val="00B133BC"/>
    <w:rsid w:val="00B135EA"/>
    <w:rsid w:val="00B13666"/>
    <w:rsid w:val="00B13D15"/>
    <w:rsid w:val="00B13E18"/>
    <w:rsid w:val="00B1456C"/>
    <w:rsid w:val="00B149C9"/>
    <w:rsid w:val="00B14ACE"/>
    <w:rsid w:val="00B14DE0"/>
    <w:rsid w:val="00B14F83"/>
    <w:rsid w:val="00B1529B"/>
    <w:rsid w:val="00B15B49"/>
    <w:rsid w:val="00B15DBB"/>
    <w:rsid w:val="00B15E31"/>
    <w:rsid w:val="00B15E38"/>
    <w:rsid w:val="00B15F94"/>
    <w:rsid w:val="00B16429"/>
    <w:rsid w:val="00B164CB"/>
    <w:rsid w:val="00B16697"/>
    <w:rsid w:val="00B166C5"/>
    <w:rsid w:val="00B167B6"/>
    <w:rsid w:val="00B169AC"/>
    <w:rsid w:val="00B16A2D"/>
    <w:rsid w:val="00B16B5E"/>
    <w:rsid w:val="00B16F9C"/>
    <w:rsid w:val="00B1756B"/>
    <w:rsid w:val="00B175D2"/>
    <w:rsid w:val="00B177B9"/>
    <w:rsid w:val="00B17852"/>
    <w:rsid w:val="00B178F8"/>
    <w:rsid w:val="00B17ACA"/>
    <w:rsid w:val="00B17B56"/>
    <w:rsid w:val="00B20385"/>
    <w:rsid w:val="00B204F7"/>
    <w:rsid w:val="00B20905"/>
    <w:rsid w:val="00B20F18"/>
    <w:rsid w:val="00B2113A"/>
    <w:rsid w:val="00B211D7"/>
    <w:rsid w:val="00B21421"/>
    <w:rsid w:val="00B215EE"/>
    <w:rsid w:val="00B21F47"/>
    <w:rsid w:val="00B2251B"/>
    <w:rsid w:val="00B22524"/>
    <w:rsid w:val="00B22537"/>
    <w:rsid w:val="00B226D2"/>
    <w:rsid w:val="00B227C4"/>
    <w:rsid w:val="00B227D2"/>
    <w:rsid w:val="00B2283F"/>
    <w:rsid w:val="00B22BFD"/>
    <w:rsid w:val="00B22CB1"/>
    <w:rsid w:val="00B22E10"/>
    <w:rsid w:val="00B231B9"/>
    <w:rsid w:val="00B231BD"/>
    <w:rsid w:val="00B2339D"/>
    <w:rsid w:val="00B233E0"/>
    <w:rsid w:val="00B23825"/>
    <w:rsid w:val="00B23D25"/>
    <w:rsid w:val="00B23D43"/>
    <w:rsid w:val="00B2405C"/>
    <w:rsid w:val="00B240E8"/>
    <w:rsid w:val="00B24262"/>
    <w:rsid w:val="00B24336"/>
    <w:rsid w:val="00B24469"/>
    <w:rsid w:val="00B244F9"/>
    <w:rsid w:val="00B2493D"/>
    <w:rsid w:val="00B24AF9"/>
    <w:rsid w:val="00B253F1"/>
    <w:rsid w:val="00B25746"/>
    <w:rsid w:val="00B25851"/>
    <w:rsid w:val="00B25949"/>
    <w:rsid w:val="00B263E4"/>
    <w:rsid w:val="00B265A4"/>
    <w:rsid w:val="00B265E1"/>
    <w:rsid w:val="00B26A21"/>
    <w:rsid w:val="00B26E25"/>
    <w:rsid w:val="00B27171"/>
    <w:rsid w:val="00B2725F"/>
    <w:rsid w:val="00B2736D"/>
    <w:rsid w:val="00B273B1"/>
    <w:rsid w:val="00B2745E"/>
    <w:rsid w:val="00B27549"/>
    <w:rsid w:val="00B275A4"/>
    <w:rsid w:val="00B2762C"/>
    <w:rsid w:val="00B27661"/>
    <w:rsid w:val="00B27BCE"/>
    <w:rsid w:val="00B302CF"/>
    <w:rsid w:val="00B30DBE"/>
    <w:rsid w:val="00B3139D"/>
    <w:rsid w:val="00B315CA"/>
    <w:rsid w:val="00B31673"/>
    <w:rsid w:val="00B316D1"/>
    <w:rsid w:val="00B317C3"/>
    <w:rsid w:val="00B31909"/>
    <w:rsid w:val="00B3195F"/>
    <w:rsid w:val="00B319DF"/>
    <w:rsid w:val="00B31B59"/>
    <w:rsid w:val="00B31E48"/>
    <w:rsid w:val="00B32184"/>
    <w:rsid w:val="00B323D2"/>
    <w:rsid w:val="00B326B2"/>
    <w:rsid w:val="00B33308"/>
    <w:rsid w:val="00B33763"/>
    <w:rsid w:val="00B337F4"/>
    <w:rsid w:val="00B33824"/>
    <w:rsid w:val="00B33AE7"/>
    <w:rsid w:val="00B33BDE"/>
    <w:rsid w:val="00B33D8D"/>
    <w:rsid w:val="00B3454A"/>
    <w:rsid w:val="00B347BF"/>
    <w:rsid w:val="00B34C74"/>
    <w:rsid w:val="00B34D67"/>
    <w:rsid w:val="00B34EB4"/>
    <w:rsid w:val="00B3503D"/>
    <w:rsid w:val="00B35050"/>
    <w:rsid w:val="00B35467"/>
    <w:rsid w:val="00B35593"/>
    <w:rsid w:val="00B3568E"/>
    <w:rsid w:val="00B35702"/>
    <w:rsid w:val="00B359B8"/>
    <w:rsid w:val="00B35EAC"/>
    <w:rsid w:val="00B35F6E"/>
    <w:rsid w:val="00B360F6"/>
    <w:rsid w:val="00B36155"/>
    <w:rsid w:val="00B361DE"/>
    <w:rsid w:val="00B364B2"/>
    <w:rsid w:val="00B36914"/>
    <w:rsid w:val="00B3715C"/>
    <w:rsid w:val="00B37355"/>
    <w:rsid w:val="00B3738B"/>
    <w:rsid w:val="00B37469"/>
    <w:rsid w:val="00B3754E"/>
    <w:rsid w:val="00B376C6"/>
    <w:rsid w:val="00B377FA"/>
    <w:rsid w:val="00B37ADE"/>
    <w:rsid w:val="00B37BB2"/>
    <w:rsid w:val="00B37C3A"/>
    <w:rsid w:val="00B37DC2"/>
    <w:rsid w:val="00B37E56"/>
    <w:rsid w:val="00B40035"/>
    <w:rsid w:val="00B40532"/>
    <w:rsid w:val="00B40534"/>
    <w:rsid w:val="00B4060D"/>
    <w:rsid w:val="00B40A87"/>
    <w:rsid w:val="00B40B98"/>
    <w:rsid w:val="00B4101E"/>
    <w:rsid w:val="00B41288"/>
    <w:rsid w:val="00B4145B"/>
    <w:rsid w:val="00B4154E"/>
    <w:rsid w:val="00B41F73"/>
    <w:rsid w:val="00B42385"/>
    <w:rsid w:val="00B42504"/>
    <w:rsid w:val="00B425E1"/>
    <w:rsid w:val="00B428DF"/>
    <w:rsid w:val="00B42970"/>
    <w:rsid w:val="00B42AFE"/>
    <w:rsid w:val="00B43A5C"/>
    <w:rsid w:val="00B4426E"/>
    <w:rsid w:val="00B442EA"/>
    <w:rsid w:val="00B4437F"/>
    <w:rsid w:val="00B443A6"/>
    <w:rsid w:val="00B443CF"/>
    <w:rsid w:val="00B44418"/>
    <w:rsid w:val="00B44B12"/>
    <w:rsid w:val="00B44E89"/>
    <w:rsid w:val="00B45529"/>
    <w:rsid w:val="00B4559E"/>
    <w:rsid w:val="00B458DE"/>
    <w:rsid w:val="00B45B3F"/>
    <w:rsid w:val="00B46523"/>
    <w:rsid w:val="00B466F9"/>
    <w:rsid w:val="00B46702"/>
    <w:rsid w:val="00B46C02"/>
    <w:rsid w:val="00B46CC6"/>
    <w:rsid w:val="00B46DDE"/>
    <w:rsid w:val="00B46EEC"/>
    <w:rsid w:val="00B47095"/>
    <w:rsid w:val="00B470FC"/>
    <w:rsid w:val="00B47289"/>
    <w:rsid w:val="00B4783E"/>
    <w:rsid w:val="00B479F7"/>
    <w:rsid w:val="00B50214"/>
    <w:rsid w:val="00B5054A"/>
    <w:rsid w:val="00B5061F"/>
    <w:rsid w:val="00B50BB5"/>
    <w:rsid w:val="00B50CA4"/>
    <w:rsid w:val="00B510E0"/>
    <w:rsid w:val="00B511F7"/>
    <w:rsid w:val="00B51351"/>
    <w:rsid w:val="00B51396"/>
    <w:rsid w:val="00B513E9"/>
    <w:rsid w:val="00B51A47"/>
    <w:rsid w:val="00B51C10"/>
    <w:rsid w:val="00B520D7"/>
    <w:rsid w:val="00B520FE"/>
    <w:rsid w:val="00B521F1"/>
    <w:rsid w:val="00B52213"/>
    <w:rsid w:val="00B52330"/>
    <w:rsid w:val="00B52623"/>
    <w:rsid w:val="00B5292E"/>
    <w:rsid w:val="00B52AE2"/>
    <w:rsid w:val="00B52B1C"/>
    <w:rsid w:val="00B53958"/>
    <w:rsid w:val="00B53A2E"/>
    <w:rsid w:val="00B53DAD"/>
    <w:rsid w:val="00B540C8"/>
    <w:rsid w:val="00B54649"/>
    <w:rsid w:val="00B549A3"/>
    <w:rsid w:val="00B54A59"/>
    <w:rsid w:val="00B54B5D"/>
    <w:rsid w:val="00B54D95"/>
    <w:rsid w:val="00B55033"/>
    <w:rsid w:val="00B550A7"/>
    <w:rsid w:val="00B556D0"/>
    <w:rsid w:val="00B55C7E"/>
    <w:rsid w:val="00B55E31"/>
    <w:rsid w:val="00B5611B"/>
    <w:rsid w:val="00B56390"/>
    <w:rsid w:val="00B56413"/>
    <w:rsid w:val="00B5658C"/>
    <w:rsid w:val="00B56894"/>
    <w:rsid w:val="00B56A92"/>
    <w:rsid w:val="00B56CC2"/>
    <w:rsid w:val="00B56D06"/>
    <w:rsid w:val="00B570A3"/>
    <w:rsid w:val="00B570AC"/>
    <w:rsid w:val="00B5721F"/>
    <w:rsid w:val="00B574B2"/>
    <w:rsid w:val="00B5771D"/>
    <w:rsid w:val="00B57A50"/>
    <w:rsid w:val="00B57F2B"/>
    <w:rsid w:val="00B6021D"/>
    <w:rsid w:val="00B60352"/>
    <w:rsid w:val="00B60557"/>
    <w:rsid w:val="00B60683"/>
    <w:rsid w:val="00B60C2C"/>
    <w:rsid w:val="00B60F07"/>
    <w:rsid w:val="00B61060"/>
    <w:rsid w:val="00B61CA1"/>
    <w:rsid w:val="00B61DC0"/>
    <w:rsid w:val="00B61EBD"/>
    <w:rsid w:val="00B6236B"/>
    <w:rsid w:val="00B62526"/>
    <w:rsid w:val="00B62A5C"/>
    <w:rsid w:val="00B62B71"/>
    <w:rsid w:val="00B62EF1"/>
    <w:rsid w:val="00B62F2B"/>
    <w:rsid w:val="00B633BE"/>
    <w:rsid w:val="00B63752"/>
    <w:rsid w:val="00B6396B"/>
    <w:rsid w:val="00B63A58"/>
    <w:rsid w:val="00B64404"/>
    <w:rsid w:val="00B64565"/>
    <w:rsid w:val="00B64587"/>
    <w:rsid w:val="00B64F23"/>
    <w:rsid w:val="00B653F5"/>
    <w:rsid w:val="00B6586C"/>
    <w:rsid w:val="00B65C1C"/>
    <w:rsid w:val="00B65D36"/>
    <w:rsid w:val="00B65E39"/>
    <w:rsid w:val="00B66082"/>
    <w:rsid w:val="00B6629B"/>
    <w:rsid w:val="00B665CE"/>
    <w:rsid w:val="00B66639"/>
    <w:rsid w:val="00B667F2"/>
    <w:rsid w:val="00B66827"/>
    <w:rsid w:val="00B668B2"/>
    <w:rsid w:val="00B66922"/>
    <w:rsid w:val="00B66B5E"/>
    <w:rsid w:val="00B66D27"/>
    <w:rsid w:val="00B66E7F"/>
    <w:rsid w:val="00B66F22"/>
    <w:rsid w:val="00B67072"/>
    <w:rsid w:val="00B67354"/>
    <w:rsid w:val="00B67CB1"/>
    <w:rsid w:val="00B702DE"/>
    <w:rsid w:val="00B705CC"/>
    <w:rsid w:val="00B7084C"/>
    <w:rsid w:val="00B70877"/>
    <w:rsid w:val="00B7097A"/>
    <w:rsid w:val="00B70F55"/>
    <w:rsid w:val="00B713A2"/>
    <w:rsid w:val="00B71B0E"/>
    <w:rsid w:val="00B71C3F"/>
    <w:rsid w:val="00B71CE7"/>
    <w:rsid w:val="00B71E4E"/>
    <w:rsid w:val="00B72617"/>
    <w:rsid w:val="00B72909"/>
    <w:rsid w:val="00B729DD"/>
    <w:rsid w:val="00B72C61"/>
    <w:rsid w:val="00B73017"/>
    <w:rsid w:val="00B73176"/>
    <w:rsid w:val="00B73292"/>
    <w:rsid w:val="00B73C09"/>
    <w:rsid w:val="00B73DA2"/>
    <w:rsid w:val="00B73E82"/>
    <w:rsid w:val="00B74083"/>
    <w:rsid w:val="00B7455D"/>
    <w:rsid w:val="00B7481A"/>
    <w:rsid w:val="00B74844"/>
    <w:rsid w:val="00B748F2"/>
    <w:rsid w:val="00B74B22"/>
    <w:rsid w:val="00B74BE9"/>
    <w:rsid w:val="00B74C6B"/>
    <w:rsid w:val="00B74D6B"/>
    <w:rsid w:val="00B7503F"/>
    <w:rsid w:val="00B757CA"/>
    <w:rsid w:val="00B75864"/>
    <w:rsid w:val="00B75C0C"/>
    <w:rsid w:val="00B75CFD"/>
    <w:rsid w:val="00B75D50"/>
    <w:rsid w:val="00B75E95"/>
    <w:rsid w:val="00B75FB3"/>
    <w:rsid w:val="00B75FEC"/>
    <w:rsid w:val="00B76167"/>
    <w:rsid w:val="00B763F8"/>
    <w:rsid w:val="00B76874"/>
    <w:rsid w:val="00B76A93"/>
    <w:rsid w:val="00B76C86"/>
    <w:rsid w:val="00B76CF3"/>
    <w:rsid w:val="00B76DBB"/>
    <w:rsid w:val="00B770A5"/>
    <w:rsid w:val="00B77615"/>
    <w:rsid w:val="00B77730"/>
    <w:rsid w:val="00B77B94"/>
    <w:rsid w:val="00B80012"/>
    <w:rsid w:val="00B800C4"/>
    <w:rsid w:val="00B800D6"/>
    <w:rsid w:val="00B80180"/>
    <w:rsid w:val="00B801D8"/>
    <w:rsid w:val="00B8046B"/>
    <w:rsid w:val="00B80B76"/>
    <w:rsid w:val="00B80D73"/>
    <w:rsid w:val="00B810EC"/>
    <w:rsid w:val="00B81171"/>
    <w:rsid w:val="00B813F9"/>
    <w:rsid w:val="00B81946"/>
    <w:rsid w:val="00B81DE7"/>
    <w:rsid w:val="00B81EA0"/>
    <w:rsid w:val="00B81FD8"/>
    <w:rsid w:val="00B82228"/>
    <w:rsid w:val="00B823BB"/>
    <w:rsid w:val="00B8293B"/>
    <w:rsid w:val="00B8299A"/>
    <w:rsid w:val="00B82A9D"/>
    <w:rsid w:val="00B82C23"/>
    <w:rsid w:val="00B83E0B"/>
    <w:rsid w:val="00B83E2A"/>
    <w:rsid w:val="00B854FD"/>
    <w:rsid w:val="00B8553E"/>
    <w:rsid w:val="00B85603"/>
    <w:rsid w:val="00B858AF"/>
    <w:rsid w:val="00B85A37"/>
    <w:rsid w:val="00B85CA6"/>
    <w:rsid w:val="00B85D8C"/>
    <w:rsid w:val="00B85F3F"/>
    <w:rsid w:val="00B86070"/>
    <w:rsid w:val="00B8654F"/>
    <w:rsid w:val="00B86B67"/>
    <w:rsid w:val="00B86BB9"/>
    <w:rsid w:val="00B86C58"/>
    <w:rsid w:val="00B86D60"/>
    <w:rsid w:val="00B86E84"/>
    <w:rsid w:val="00B87367"/>
    <w:rsid w:val="00B87B22"/>
    <w:rsid w:val="00B87B8E"/>
    <w:rsid w:val="00B87C90"/>
    <w:rsid w:val="00B901C6"/>
    <w:rsid w:val="00B90227"/>
    <w:rsid w:val="00B90244"/>
    <w:rsid w:val="00B90278"/>
    <w:rsid w:val="00B90842"/>
    <w:rsid w:val="00B908E1"/>
    <w:rsid w:val="00B90AC4"/>
    <w:rsid w:val="00B90F8B"/>
    <w:rsid w:val="00B9101B"/>
    <w:rsid w:val="00B9107B"/>
    <w:rsid w:val="00B91080"/>
    <w:rsid w:val="00B914A1"/>
    <w:rsid w:val="00B9199C"/>
    <w:rsid w:val="00B9199E"/>
    <w:rsid w:val="00B91C81"/>
    <w:rsid w:val="00B91CB1"/>
    <w:rsid w:val="00B91E5C"/>
    <w:rsid w:val="00B923B0"/>
    <w:rsid w:val="00B92422"/>
    <w:rsid w:val="00B92538"/>
    <w:rsid w:val="00B927E3"/>
    <w:rsid w:val="00B928E5"/>
    <w:rsid w:val="00B92B01"/>
    <w:rsid w:val="00B93416"/>
    <w:rsid w:val="00B93574"/>
    <w:rsid w:val="00B935CE"/>
    <w:rsid w:val="00B935E1"/>
    <w:rsid w:val="00B93738"/>
    <w:rsid w:val="00B93D6F"/>
    <w:rsid w:val="00B943FF"/>
    <w:rsid w:val="00B94BD4"/>
    <w:rsid w:val="00B94BD9"/>
    <w:rsid w:val="00B94D58"/>
    <w:rsid w:val="00B950BC"/>
    <w:rsid w:val="00B95541"/>
    <w:rsid w:val="00B9585E"/>
    <w:rsid w:val="00B9592C"/>
    <w:rsid w:val="00B95BAF"/>
    <w:rsid w:val="00B95D0D"/>
    <w:rsid w:val="00B961C3"/>
    <w:rsid w:val="00B961C7"/>
    <w:rsid w:val="00B96794"/>
    <w:rsid w:val="00B96C10"/>
    <w:rsid w:val="00B96CE2"/>
    <w:rsid w:val="00B9746E"/>
    <w:rsid w:val="00B977DB"/>
    <w:rsid w:val="00B978F7"/>
    <w:rsid w:val="00B97CD4"/>
    <w:rsid w:val="00B97E8D"/>
    <w:rsid w:val="00BA00B4"/>
    <w:rsid w:val="00BA08CE"/>
    <w:rsid w:val="00BA0AE8"/>
    <w:rsid w:val="00BA0B7C"/>
    <w:rsid w:val="00BA0BA6"/>
    <w:rsid w:val="00BA0E6A"/>
    <w:rsid w:val="00BA1211"/>
    <w:rsid w:val="00BA1469"/>
    <w:rsid w:val="00BA148B"/>
    <w:rsid w:val="00BA1522"/>
    <w:rsid w:val="00BA1E4B"/>
    <w:rsid w:val="00BA22FD"/>
    <w:rsid w:val="00BA25DA"/>
    <w:rsid w:val="00BA274D"/>
    <w:rsid w:val="00BA2B82"/>
    <w:rsid w:val="00BA2BFE"/>
    <w:rsid w:val="00BA2D36"/>
    <w:rsid w:val="00BA3320"/>
    <w:rsid w:val="00BA35D5"/>
    <w:rsid w:val="00BA3A57"/>
    <w:rsid w:val="00BA3B13"/>
    <w:rsid w:val="00BA3B14"/>
    <w:rsid w:val="00BA3BA5"/>
    <w:rsid w:val="00BA3BE0"/>
    <w:rsid w:val="00BA3F6B"/>
    <w:rsid w:val="00BA4065"/>
    <w:rsid w:val="00BA41CD"/>
    <w:rsid w:val="00BA4747"/>
    <w:rsid w:val="00BA4BBC"/>
    <w:rsid w:val="00BA4BE8"/>
    <w:rsid w:val="00BA4CCD"/>
    <w:rsid w:val="00BA4D4C"/>
    <w:rsid w:val="00BA50CB"/>
    <w:rsid w:val="00BA523B"/>
    <w:rsid w:val="00BA53D7"/>
    <w:rsid w:val="00BA59B2"/>
    <w:rsid w:val="00BA5A55"/>
    <w:rsid w:val="00BA5AAC"/>
    <w:rsid w:val="00BA5B48"/>
    <w:rsid w:val="00BA5B8A"/>
    <w:rsid w:val="00BA5C27"/>
    <w:rsid w:val="00BA611D"/>
    <w:rsid w:val="00BA628E"/>
    <w:rsid w:val="00BA64EA"/>
    <w:rsid w:val="00BA698F"/>
    <w:rsid w:val="00BA748F"/>
    <w:rsid w:val="00BA758D"/>
    <w:rsid w:val="00BA789F"/>
    <w:rsid w:val="00BA7F4A"/>
    <w:rsid w:val="00BB0171"/>
    <w:rsid w:val="00BB0828"/>
    <w:rsid w:val="00BB0A73"/>
    <w:rsid w:val="00BB0C01"/>
    <w:rsid w:val="00BB0DE1"/>
    <w:rsid w:val="00BB1053"/>
    <w:rsid w:val="00BB1609"/>
    <w:rsid w:val="00BB160F"/>
    <w:rsid w:val="00BB1F32"/>
    <w:rsid w:val="00BB208C"/>
    <w:rsid w:val="00BB2294"/>
    <w:rsid w:val="00BB2815"/>
    <w:rsid w:val="00BB282D"/>
    <w:rsid w:val="00BB357B"/>
    <w:rsid w:val="00BB37E4"/>
    <w:rsid w:val="00BB3818"/>
    <w:rsid w:val="00BB38C1"/>
    <w:rsid w:val="00BB3CA7"/>
    <w:rsid w:val="00BB4007"/>
    <w:rsid w:val="00BB403B"/>
    <w:rsid w:val="00BB4094"/>
    <w:rsid w:val="00BB41D0"/>
    <w:rsid w:val="00BB434F"/>
    <w:rsid w:val="00BB450F"/>
    <w:rsid w:val="00BB452F"/>
    <w:rsid w:val="00BB4687"/>
    <w:rsid w:val="00BB46A3"/>
    <w:rsid w:val="00BB4D59"/>
    <w:rsid w:val="00BB4E0A"/>
    <w:rsid w:val="00BB55B0"/>
    <w:rsid w:val="00BB5762"/>
    <w:rsid w:val="00BB59F9"/>
    <w:rsid w:val="00BB5BBB"/>
    <w:rsid w:val="00BB5F65"/>
    <w:rsid w:val="00BB5F93"/>
    <w:rsid w:val="00BB639A"/>
    <w:rsid w:val="00BB65B2"/>
    <w:rsid w:val="00BB68A6"/>
    <w:rsid w:val="00BB6A25"/>
    <w:rsid w:val="00BB6AD1"/>
    <w:rsid w:val="00BB6DF9"/>
    <w:rsid w:val="00BB6E31"/>
    <w:rsid w:val="00BB6F6B"/>
    <w:rsid w:val="00BB7561"/>
    <w:rsid w:val="00BB77F5"/>
    <w:rsid w:val="00BB7B22"/>
    <w:rsid w:val="00BB7C7B"/>
    <w:rsid w:val="00BB7D60"/>
    <w:rsid w:val="00BB7DB2"/>
    <w:rsid w:val="00BC059D"/>
    <w:rsid w:val="00BC05AC"/>
    <w:rsid w:val="00BC05F7"/>
    <w:rsid w:val="00BC0764"/>
    <w:rsid w:val="00BC0AD4"/>
    <w:rsid w:val="00BC0D2A"/>
    <w:rsid w:val="00BC151C"/>
    <w:rsid w:val="00BC1562"/>
    <w:rsid w:val="00BC17DE"/>
    <w:rsid w:val="00BC1F66"/>
    <w:rsid w:val="00BC2144"/>
    <w:rsid w:val="00BC2417"/>
    <w:rsid w:val="00BC25B3"/>
    <w:rsid w:val="00BC25EB"/>
    <w:rsid w:val="00BC26A2"/>
    <w:rsid w:val="00BC2868"/>
    <w:rsid w:val="00BC2E1F"/>
    <w:rsid w:val="00BC333E"/>
    <w:rsid w:val="00BC33A5"/>
    <w:rsid w:val="00BC3439"/>
    <w:rsid w:val="00BC35A0"/>
    <w:rsid w:val="00BC3D69"/>
    <w:rsid w:val="00BC3D9A"/>
    <w:rsid w:val="00BC3DCB"/>
    <w:rsid w:val="00BC3F2E"/>
    <w:rsid w:val="00BC4030"/>
    <w:rsid w:val="00BC41D7"/>
    <w:rsid w:val="00BC4259"/>
    <w:rsid w:val="00BC482D"/>
    <w:rsid w:val="00BC497E"/>
    <w:rsid w:val="00BC4BAA"/>
    <w:rsid w:val="00BC528F"/>
    <w:rsid w:val="00BC5307"/>
    <w:rsid w:val="00BC5419"/>
    <w:rsid w:val="00BC5609"/>
    <w:rsid w:val="00BC5706"/>
    <w:rsid w:val="00BC5AFE"/>
    <w:rsid w:val="00BC61F1"/>
    <w:rsid w:val="00BC61FA"/>
    <w:rsid w:val="00BC6606"/>
    <w:rsid w:val="00BD0148"/>
    <w:rsid w:val="00BD0163"/>
    <w:rsid w:val="00BD0566"/>
    <w:rsid w:val="00BD0756"/>
    <w:rsid w:val="00BD0766"/>
    <w:rsid w:val="00BD0A25"/>
    <w:rsid w:val="00BD0DCE"/>
    <w:rsid w:val="00BD1088"/>
    <w:rsid w:val="00BD12AA"/>
    <w:rsid w:val="00BD14A6"/>
    <w:rsid w:val="00BD1513"/>
    <w:rsid w:val="00BD1C5A"/>
    <w:rsid w:val="00BD20B0"/>
    <w:rsid w:val="00BD243E"/>
    <w:rsid w:val="00BD24A1"/>
    <w:rsid w:val="00BD2F7F"/>
    <w:rsid w:val="00BD3005"/>
    <w:rsid w:val="00BD316C"/>
    <w:rsid w:val="00BD3533"/>
    <w:rsid w:val="00BD3592"/>
    <w:rsid w:val="00BD383D"/>
    <w:rsid w:val="00BD3A3D"/>
    <w:rsid w:val="00BD3BE9"/>
    <w:rsid w:val="00BD4153"/>
    <w:rsid w:val="00BD42D4"/>
    <w:rsid w:val="00BD42E9"/>
    <w:rsid w:val="00BD4323"/>
    <w:rsid w:val="00BD4494"/>
    <w:rsid w:val="00BD454D"/>
    <w:rsid w:val="00BD45B5"/>
    <w:rsid w:val="00BD4A41"/>
    <w:rsid w:val="00BD4AC1"/>
    <w:rsid w:val="00BD4D5E"/>
    <w:rsid w:val="00BD4DAB"/>
    <w:rsid w:val="00BD4F37"/>
    <w:rsid w:val="00BD4F67"/>
    <w:rsid w:val="00BD5074"/>
    <w:rsid w:val="00BD5081"/>
    <w:rsid w:val="00BD5152"/>
    <w:rsid w:val="00BD5329"/>
    <w:rsid w:val="00BD558A"/>
    <w:rsid w:val="00BD575F"/>
    <w:rsid w:val="00BD5880"/>
    <w:rsid w:val="00BD59E2"/>
    <w:rsid w:val="00BD5DFB"/>
    <w:rsid w:val="00BD5E9E"/>
    <w:rsid w:val="00BD5F74"/>
    <w:rsid w:val="00BD6111"/>
    <w:rsid w:val="00BD63FC"/>
    <w:rsid w:val="00BD64DF"/>
    <w:rsid w:val="00BD65EA"/>
    <w:rsid w:val="00BD689C"/>
    <w:rsid w:val="00BD6A63"/>
    <w:rsid w:val="00BD6B78"/>
    <w:rsid w:val="00BD6BB3"/>
    <w:rsid w:val="00BD6EED"/>
    <w:rsid w:val="00BD729D"/>
    <w:rsid w:val="00BD740E"/>
    <w:rsid w:val="00BD74A8"/>
    <w:rsid w:val="00BD7692"/>
    <w:rsid w:val="00BD7BCE"/>
    <w:rsid w:val="00BD7C2C"/>
    <w:rsid w:val="00BD7D04"/>
    <w:rsid w:val="00BD7F2D"/>
    <w:rsid w:val="00BD7FDA"/>
    <w:rsid w:val="00BE04BA"/>
    <w:rsid w:val="00BE062A"/>
    <w:rsid w:val="00BE08BA"/>
    <w:rsid w:val="00BE0A1D"/>
    <w:rsid w:val="00BE0CE3"/>
    <w:rsid w:val="00BE14B3"/>
    <w:rsid w:val="00BE1605"/>
    <w:rsid w:val="00BE1E94"/>
    <w:rsid w:val="00BE1F2C"/>
    <w:rsid w:val="00BE1F60"/>
    <w:rsid w:val="00BE2076"/>
    <w:rsid w:val="00BE212B"/>
    <w:rsid w:val="00BE225C"/>
    <w:rsid w:val="00BE22C2"/>
    <w:rsid w:val="00BE23BD"/>
    <w:rsid w:val="00BE24E6"/>
    <w:rsid w:val="00BE2675"/>
    <w:rsid w:val="00BE2B1E"/>
    <w:rsid w:val="00BE2B50"/>
    <w:rsid w:val="00BE2BC7"/>
    <w:rsid w:val="00BE2CC5"/>
    <w:rsid w:val="00BE2EF0"/>
    <w:rsid w:val="00BE316E"/>
    <w:rsid w:val="00BE3986"/>
    <w:rsid w:val="00BE3EB8"/>
    <w:rsid w:val="00BE44A0"/>
    <w:rsid w:val="00BE44E3"/>
    <w:rsid w:val="00BE4544"/>
    <w:rsid w:val="00BE5067"/>
    <w:rsid w:val="00BE526A"/>
    <w:rsid w:val="00BE538D"/>
    <w:rsid w:val="00BE5459"/>
    <w:rsid w:val="00BE595E"/>
    <w:rsid w:val="00BE5C0A"/>
    <w:rsid w:val="00BE5D49"/>
    <w:rsid w:val="00BE5EC9"/>
    <w:rsid w:val="00BE6024"/>
    <w:rsid w:val="00BE6122"/>
    <w:rsid w:val="00BE616D"/>
    <w:rsid w:val="00BE61B7"/>
    <w:rsid w:val="00BE61D9"/>
    <w:rsid w:val="00BE669F"/>
    <w:rsid w:val="00BE6B05"/>
    <w:rsid w:val="00BE6B5F"/>
    <w:rsid w:val="00BE6BC1"/>
    <w:rsid w:val="00BE6C8D"/>
    <w:rsid w:val="00BE72EA"/>
    <w:rsid w:val="00BE730A"/>
    <w:rsid w:val="00BE7399"/>
    <w:rsid w:val="00BE7404"/>
    <w:rsid w:val="00BE752F"/>
    <w:rsid w:val="00BE7B42"/>
    <w:rsid w:val="00BE7D9B"/>
    <w:rsid w:val="00BF0035"/>
    <w:rsid w:val="00BF0354"/>
    <w:rsid w:val="00BF047E"/>
    <w:rsid w:val="00BF04E5"/>
    <w:rsid w:val="00BF055F"/>
    <w:rsid w:val="00BF0B23"/>
    <w:rsid w:val="00BF0BEF"/>
    <w:rsid w:val="00BF0DC5"/>
    <w:rsid w:val="00BF1079"/>
    <w:rsid w:val="00BF1294"/>
    <w:rsid w:val="00BF12FF"/>
    <w:rsid w:val="00BF1592"/>
    <w:rsid w:val="00BF1A7B"/>
    <w:rsid w:val="00BF1E79"/>
    <w:rsid w:val="00BF2014"/>
    <w:rsid w:val="00BF23FC"/>
    <w:rsid w:val="00BF24BF"/>
    <w:rsid w:val="00BF25C9"/>
    <w:rsid w:val="00BF2927"/>
    <w:rsid w:val="00BF29C4"/>
    <w:rsid w:val="00BF2C24"/>
    <w:rsid w:val="00BF3381"/>
    <w:rsid w:val="00BF3CD6"/>
    <w:rsid w:val="00BF4B32"/>
    <w:rsid w:val="00BF4C1A"/>
    <w:rsid w:val="00BF4EA0"/>
    <w:rsid w:val="00BF4EC4"/>
    <w:rsid w:val="00BF4F11"/>
    <w:rsid w:val="00BF5009"/>
    <w:rsid w:val="00BF514B"/>
    <w:rsid w:val="00BF5225"/>
    <w:rsid w:val="00BF577D"/>
    <w:rsid w:val="00BF58F3"/>
    <w:rsid w:val="00BF5BE7"/>
    <w:rsid w:val="00BF5DF3"/>
    <w:rsid w:val="00BF5FD9"/>
    <w:rsid w:val="00BF680E"/>
    <w:rsid w:val="00BF6B87"/>
    <w:rsid w:val="00BF6DB3"/>
    <w:rsid w:val="00BF6E69"/>
    <w:rsid w:val="00BF73D7"/>
    <w:rsid w:val="00BF74BC"/>
    <w:rsid w:val="00BF7C80"/>
    <w:rsid w:val="00BF7CD6"/>
    <w:rsid w:val="00C0025B"/>
    <w:rsid w:val="00C0050A"/>
    <w:rsid w:val="00C00B95"/>
    <w:rsid w:val="00C00BD0"/>
    <w:rsid w:val="00C00C4B"/>
    <w:rsid w:val="00C00E1C"/>
    <w:rsid w:val="00C01118"/>
    <w:rsid w:val="00C01A1E"/>
    <w:rsid w:val="00C01C50"/>
    <w:rsid w:val="00C01D30"/>
    <w:rsid w:val="00C01FE5"/>
    <w:rsid w:val="00C022F7"/>
    <w:rsid w:val="00C02591"/>
    <w:rsid w:val="00C02722"/>
    <w:rsid w:val="00C02850"/>
    <w:rsid w:val="00C028F3"/>
    <w:rsid w:val="00C02A23"/>
    <w:rsid w:val="00C02BC6"/>
    <w:rsid w:val="00C02C83"/>
    <w:rsid w:val="00C02D6C"/>
    <w:rsid w:val="00C02E16"/>
    <w:rsid w:val="00C02F4D"/>
    <w:rsid w:val="00C02F4E"/>
    <w:rsid w:val="00C02FEC"/>
    <w:rsid w:val="00C03022"/>
    <w:rsid w:val="00C031E1"/>
    <w:rsid w:val="00C035D8"/>
    <w:rsid w:val="00C03B02"/>
    <w:rsid w:val="00C03E93"/>
    <w:rsid w:val="00C04F54"/>
    <w:rsid w:val="00C050A1"/>
    <w:rsid w:val="00C0577B"/>
    <w:rsid w:val="00C05B09"/>
    <w:rsid w:val="00C05CFC"/>
    <w:rsid w:val="00C063C3"/>
    <w:rsid w:val="00C0641F"/>
    <w:rsid w:val="00C06516"/>
    <w:rsid w:val="00C06EE6"/>
    <w:rsid w:val="00C07014"/>
    <w:rsid w:val="00C0718B"/>
    <w:rsid w:val="00C072DE"/>
    <w:rsid w:val="00C074C9"/>
    <w:rsid w:val="00C0751E"/>
    <w:rsid w:val="00C075B0"/>
    <w:rsid w:val="00C0787A"/>
    <w:rsid w:val="00C07C33"/>
    <w:rsid w:val="00C07DF7"/>
    <w:rsid w:val="00C10B7E"/>
    <w:rsid w:val="00C10CA8"/>
    <w:rsid w:val="00C10D89"/>
    <w:rsid w:val="00C11199"/>
    <w:rsid w:val="00C1124F"/>
    <w:rsid w:val="00C11408"/>
    <w:rsid w:val="00C11616"/>
    <w:rsid w:val="00C11847"/>
    <w:rsid w:val="00C11A16"/>
    <w:rsid w:val="00C11DA2"/>
    <w:rsid w:val="00C11FFC"/>
    <w:rsid w:val="00C123F2"/>
    <w:rsid w:val="00C12701"/>
    <w:rsid w:val="00C128E8"/>
    <w:rsid w:val="00C12AC5"/>
    <w:rsid w:val="00C12F82"/>
    <w:rsid w:val="00C1303D"/>
    <w:rsid w:val="00C132B3"/>
    <w:rsid w:val="00C13496"/>
    <w:rsid w:val="00C13596"/>
    <w:rsid w:val="00C1382E"/>
    <w:rsid w:val="00C13AB2"/>
    <w:rsid w:val="00C13B92"/>
    <w:rsid w:val="00C13B94"/>
    <w:rsid w:val="00C13F49"/>
    <w:rsid w:val="00C143CB"/>
    <w:rsid w:val="00C1449B"/>
    <w:rsid w:val="00C145EE"/>
    <w:rsid w:val="00C1465E"/>
    <w:rsid w:val="00C14B60"/>
    <w:rsid w:val="00C14D22"/>
    <w:rsid w:val="00C14EF0"/>
    <w:rsid w:val="00C15400"/>
    <w:rsid w:val="00C15CA6"/>
    <w:rsid w:val="00C15F35"/>
    <w:rsid w:val="00C166D3"/>
    <w:rsid w:val="00C16903"/>
    <w:rsid w:val="00C169C3"/>
    <w:rsid w:val="00C16A9C"/>
    <w:rsid w:val="00C16C9F"/>
    <w:rsid w:val="00C16F7E"/>
    <w:rsid w:val="00C1704A"/>
    <w:rsid w:val="00C17144"/>
    <w:rsid w:val="00C171A2"/>
    <w:rsid w:val="00C174D5"/>
    <w:rsid w:val="00C17628"/>
    <w:rsid w:val="00C17814"/>
    <w:rsid w:val="00C178EF"/>
    <w:rsid w:val="00C17AEA"/>
    <w:rsid w:val="00C17BBC"/>
    <w:rsid w:val="00C17D89"/>
    <w:rsid w:val="00C17F9D"/>
    <w:rsid w:val="00C2043C"/>
    <w:rsid w:val="00C205A5"/>
    <w:rsid w:val="00C20C14"/>
    <w:rsid w:val="00C20EAA"/>
    <w:rsid w:val="00C213EC"/>
    <w:rsid w:val="00C21625"/>
    <w:rsid w:val="00C21D1E"/>
    <w:rsid w:val="00C21D91"/>
    <w:rsid w:val="00C2213E"/>
    <w:rsid w:val="00C223F0"/>
    <w:rsid w:val="00C22420"/>
    <w:rsid w:val="00C22446"/>
    <w:rsid w:val="00C22968"/>
    <w:rsid w:val="00C22B8E"/>
    <w:rsid w:val="00C22C01"/>
    <w:rsid w:val="00C23203"/>
    <w:rsid w:val="00C23D20"/>
    <w:rsid w:val="00C23F87"/>
    <w:rsid w:val="00C245A8"/>
    <w:rsid w:val="00C2480B"/>
    <w:rsid w:val="00C248C6"/>
    <w:rsid w:val="00C24B24"/>
    <w:rsid w:val="00C24E9E"/>
    <w:rsid w:val="00C24F83"/>
    <w:rsid w:val="00C253E5"/>
    <w:rsid w:val="00C2584E"/>
    <w:rsid w:val="00C25CA0"/>
    <w:rsid w:val="00C2628B"/>
    <w:rsid w:val="00C2664F"/>
    <w:rsid w:val="00C26992"/>
    <w:rsid w:val="00C26B77"/>
    <w:rsid w:val="00C26DB8"/>
    <w:rsid w:val="00C26E0C"/>
    <w:rsid w:val="00C27159"/>
    <w:rsid w:val="00C271C4"/>
    <w:rsid w:val="00C278B1"/>
    <w:rsid w:val="00C27A59"/>
    <w:rsid w:val="00C27A83"/>
    <w:rsid w:val="00C30479"/>
    <w:rsid w:val="00C30663"/>
    <w:rsid w:val="00C306E0"/>
    <w:rsid w:val="00C3097E"/>
    <w:rsid w:val="00C30A93"/>
    <w:rsid w:val="00C30E02"/>
    <w:rsid w:val="00C30F65"/>
    <w:rsid w:val="00C31163"/>
    <w:rsid w:val="00C3187A"/>
    <w:rsid w:val="00C31C03"/>
    <w:rsid w:val="00C32076"/>
    <w:rsid w:val="00C32186"/>
    <w:rsid w:val="00C32415"/>
    <w:rsid w:val="00C3256E"/>
    <w:rsid w:val="00C325EC"/>
    <w:rsid w:val="00C3271B"/>
    <w:rsid w:val="00C328F1"/>
    <w:rsid w:val="00C32D31"/>
    <w:rsid w:val="00C32F0B"/>
    <w:rsid w:val="00C338FC"/>
    <w:rsid w:val="00C34042"/>
    <w:rsid w:val="00C341C3"/>
    <w:rsid w:val="00C34246"/>
    <w:rsid w:val="00C34449"/>
    <w:rsid w:val="00C3456C"/>
    <w:rsid w:val="00C34655"/>
    <w:rsid w:val="00C34993"/>
    <w:rsid w:val="00C34B76"/>
    <w:rsid w:val="00C34D1B"/>
    <w:rsid w:val="00C34E5B"/>
    <w:rsid w:val="00C3511C"/>
    <w:rsid w:val="00C351DC"/>
    <w:rsid w:val="00C35469"/>
    <w:rsid w:val="00C35503"/>
    <w:rsid w:val="00C35D7F"/>
    <w:rsid w:val="00C35E19"/>
    <w:rsid w:val="00C362A7"/>
    <w:rsid w:val="00C3661E"/>
    <w:rsid w:val="00C3683C"/>
    <w:rsid w:val="00C36895"/>
    <w:rsid w:val="00C368C1"/>
    <w:rsid w:val="00C368CF"/>
    <w:rsid w:val="00C36C7D"/>
    <w:rsid w:val="00C36F0E"/>
    <w:rsid w:val="00C37546"/>
    <w:rsid w:val="00C3759B"/>
    <w:rsid w:val="00C3773C"/>
    <w:rsid w:val="00C37BE7"/>
    <w:rsid w:val="00C37CDC"/>
    <w:rsid w:val="00C40062"/>
    <w:rsid w:val="00C401A2"/>
    <w:rsid w:val="00C404CB"/>
    <w:rsid w:val="00C4076B"/>
    <w:rsid w:val="00C40774"/>
    <w:rsid w:val="00C40A0A"/>
    <w:rsid w:val="00C40B48"/>
    <w:rsid w:val="00C40F4A"/>
    <w:rsid w:val="00C41543"/>
    <w:rsid w:val="00C4183D"/>
    <w:rsid w:val="00C4192D"/>
    <w:rsid w:val="00C41E4F"/>
    <w:rsid w:val="00C41E98"/>
    <w:rsid w:val="00C4217C"/>
    <w:rsid w:val="00C4245C"/>
    <w:rsid w:val="00C4246E"/>
    <w:rsid w:val="00C42D45"/>
    <w:rsid w:val="00C42F31"/>
    <w:rsid w:val="00C43032"/>
    <w:rsid w:val="00C438BF"/>
    <w:rsid w:val="00C43950"/>
    <w:rsid w:val="00C4415A"/>
    <w:rsid w:val="00C4424B"/>
    <w:rsid w:val="00C445C5"/>
    <w:rsid w:val="00C44E2F"/>
    <w:rsid w:val="00C453F6"/>
    <w:rsid w:val="00C454A6"/>
    <w:rsid w:val="00C456E6"/>
    <w:rsid w:val="00C4593F"/>
    <w:rsid w:val="00C45A7C"/>
    <w:rsid w:val="00C45B4F"/>
    <w:rsid w:val="00C45C36"/>
    <w:rsid w:val="00C45DF8"/>
    <w:rsid w:val="00C46FBC"/>
    <w:rsid w:val="00C47673"/>
    <w:rsid w:val="00C47E15"/>
    <w:rsid w:val="00C47E1F"/>
    <w:rsid w:val="00C47FC3"/>
    <w:rsid w:val="00C50905"/>
    <w:rsid w:val="00C509EF"/>
    <w:rsid w:val="00C50DA5"/>
    <w:rsid w:val="00C50DC5"/>
    <w:rsid w:val="00C50DE1"/>
    <w:rsid w:val="00C50E7A"/>
    <w:rsid w:val="00C50F20"/>
    <w:rsid w:val="00C50F27"/>
    <w:rsid w:val="00C51276"/>
    <w:rsid w:val="00C5179F"/>
    <w:rsid w:val="00C51958"/>
    <w:rsid w:val="00C51B34"/>
    <w:rsid w:val="00C51C92"/>
    <w:rsid w:val="00C51D8F"/>
    <w:rsid w:val="00C52366"/>
    <w:rsid w:val="00C5258B"/>
    <w:rsid w:val="00C52B1C"/>
    <w:rsid w:val="00C52D03"/>
    <w:rsid w:val="00C52D05"/>
    <w:rsid w:val="00C5356F"/>
    <w:rsid w:val="00C537EE"/>
    <w:rsid w:val="00C53B43"/>
    <w:rsid w:val="00C53DD4"/>
    <w:rsid w:val="00C53F6E"/>
    <w:rsid w:val="00C540D2"/>
    <w:rsid w:val="00C54136"/>
    <w:rsid w:val="00C5419C"/>
    <w:rsid w:val="00C5470F"/>
    <w:rsid w:val="00C54862"/>
    <w:rsid w:val="00C548AE"/>
    <w:rsid w:val="00C5514B"/>
    <w:rsid w:val="00C55191"/>
    <w:rsid w:val="00C556C3"/>
    <w:rsid w:val="00C55D3F"/>
    <w:rsid w:val="00C560C6"/>
    <w:rsid w:val="00C560ED"/>
    <w:rsid w:val="00C567DB"/>
    <w:rsid w:val="00C568FE"/>
    <w:rsid w:val="00C569E5"/>
    <w:rsid w:val="00C56AB4"/>
    <w:rsid w:val="00C56BF6"/>
    <w:rsid w:val="00C56CB6"/>
    <w:rsid w:val="00C56FD6"/>
    <w:rsid w:val="00C578C5"/>
    <w:rsid w:val="00C57E7C"/>
    <w:rsid w:val="00C601AC"/>
    <w:rsid w:val="00C6037F"/>
    <w:rsid w:val="00C603CD"/>
    <w:rsid w:val="00C604D1"/>
    <w:rsid w:val="00C60872"/>
    <w:rsid w:val="00C609EF"/>
    <w:rsid w:val="00C60A9D"/>
    <w:rsid w:val="00C60D5A"/>
    <w:rsid w:val="00C61120"/>
    <w:rsid w:val="00C6117E"/>
    <w:rsid w:val="00C6120B"/>
    <w:rsid w:val="00C61906"/>
    <w:rsid w:val="00C61A93"/>
    <w:rsid w:val="00C61D53"/>
    <w:rsid w:val="00C62709"/>
    <w:rsid w:val="00C62805"/>
    <w:rsid w:val="00C628AD"/>
    <w:rsid w:val="00C629E4"/>
    <w:rsid w:val="00C62BB9"/>
    <w:rsid w:val="00C62F34"/>
    <w:rsid w:val="00C6348C"/>
    <w:rsid w:val="00C6363A"/>
    <w:rsid w:val="00C63754"/>
    <w:rsid w:val="00C637AD"/>
    <w:rsid w:val="00C63B1D"/>
    <w:rsid w:val="00C63CDC"/>
    <w:rsid w:val="00C6425B"/>
    <w:rsid w:val="00C64A5D"/>
    <w:rsid w:val="00C64A77"/>
    <w:rsid w:val="00C64B0E"/>
    <w:rsid w:val="00C64F71"/>
    <w:rsid w:val="00C6540B"/>
    <w:rsid w:val="00C65422"/>
    <w:rsid w:val="00C655DF"/>
    <w:rsid w:val="00C65B25"/>
    <w:rsid w:val="00C66010"/>
    <w:rsid w:val="00C66740"/>
    <w:rsid w:val="00C66848"/>
    <w:rsid w:val="00C669AB"/>
    <w:rsid w:val="00C66B90"/>
    <w:rsid w:val="00C66F08"/>
    <w:rsid w:val="00C6701A"/>
    <w:rsid w:val="00C67152"/>
    <w:rsid w:val="00C679B9"/>
    <w:rsid w:val="00C67AE8"/>
    <w:rsid w:val="00C67AFF"/>
    <w:rsid w:val="00C67CCC"/>
    <w:rsid w:val="00C70152"/>
    <w:rsid w:val="00C709D2"/>
    <w:rsid w:val="00C70F97"/>
    <w:rsid w:val="00C7149E"/>
    <w:rsid w:val="00C719EC"/>
    <w:rsid w:val="00C721AA"/>
    <w:rsid w:val="00C727F8"/>
    <w:rsid w:val="00C72B2A"/>
    <w:rsid w:val="00C72DF5"/>
    <w:rsid w:val="00C73055"/>
    <w:rsid w:val="00C737F2"/>
    <w:rsid w:val="00C73AF7"/>
    <w:rsid w:val="00C73B1B"/>
    <w:rsid w:val="00C7445D"/>
    <w:rsid w:val="00C74496"/>
    <w:rsid w:val="00C74674"/>
    <w:rsid w:val="00C746EA"/>
    <w:rsid w:val="00C74745"/>
    <w:rsid w:val="00C74A58"/>
    <w:rsid w:val="00C74ADA"/>
    <w:rsid w:val="00C74D33"/>
    <w:rsid w:val="00C750CF"/>
    <w:rsid w:val="00C7515B"/>
    <w:rsid w:val="00C75414"/>
    <w:rsid w:val="00C75899"/>
    <w:rsid w:val="00C75997"/>
    <w:rsid w:val="00C759CD"/>
    <w:rsid w:val="00C7607B"/>
    <w:rsid w:val="00C76204"/>
    <w:rsid w:val="00C76273"/>
    <w:rsid w:val="00C76396"/>
    <w:rsid w:val="00C7668D"/>
    <w:rsid w:val="00C767BD"/>
    <w:rsid w:val="00C76AE2"/>
    <w:rsid w:val="00C76AE3"/>
    <w:rsid w:val="00C76DBA"/>
    <w:rsid w:val="00C76E94"/>
    <w:rsid w:val="00C76EFD"/>
    <w:rsid w:val="00C77168"/>
    <w:rsid w:val="00C771AA"/>
    <w:rsid w:val="00C772BB"/>
    <w:rsid w:val="00C773A2"/>
    <w:rsid w:val="00C7760A"/>
    <w:rsid w:val="00C77732"/>
    <w:rsid w:val="00C7773B"/>
    <w:rsid w:val="00C77822"/>
    <w:rsid w:val="00C77B5E"/>
    <w:rsid w:val="00C77BD7"/>
    <w:rsid w:val="00C80067"/>
    <w:rsid w:val="00C80952"/>
    <w:rsid w:val="00C80971"/>
    <w:rsid w:val="00C80A0A"/>
    <w:rsid w:val="00C80A5E"/>
    <w:rsid w:val="00C80D5D"/>
    <w:rsid w:val="00C80DF2"/>
    <w:rsid w:val="00C812F7"/>
    <w:rsid w:val="00C8146E"/>
    <w:rsid w:val="00C818A9"/>
    <w:rsid w:val="00C81A64"/>
    <w:rsid w:val="00C81C83"/>
    <w:rsid w:val="00C81D59"/>
    <w:rsid w:val="00C82CCA"/>
    <w:rsid w:val="00C830FA"/>
    <w:rsid w:val="00C83593"/>
    <w:rsid w:val="00C835BF"/>
    <w:rsid w:val="00C839F1"/>
    <w:rsid w:val="00C8404D"/>
    <w:rsid w:val="00C844D6"/>
    <w:rsid w:val="00C846E3"/>
    <w:rsid w:val="00C84E82"/>
    <w:rsid w:val="00C84FA7"/>
    <w:rsid w:val="00C84FC5"/>
    <w:rsid w:val="00C850FE"/>
    <w:rsid w:val="00C8563C"/>
    <w:rsid w:val="00C85AA7"/>
    <w:rsid w:val="00C85CC9"/>
    <w:rsid w:val="00C860E2"/>
    <w:rsid w:val="00C8641F"/>
    <w:rsid w:val="00C865A3"/>
    <w:rsid w:val="00C866D0"/>
    <w:rsid w:val="00C868ED"/>
    <w:rsid w:val="00C869F4"/>
    <w:rsid w:val="00C86CDC"/>
    <w:rsid w:val="00C86D8D"/>
    <w:rsid w:val="00C870B1"/>
    <w:rsid w:val="00C873E2"/>
    <w:rsid w:val="00C874D3"/>
    <w:rsid w:val="00C87627"/>
    <w:rsid w:val="00C87F8A"/>
    <w:rsid w:val="00C87FF6"/>
    <w:rsid w:val="00C90016"/>
    <w:rsid w:val="00C900C2"/>
    <w:rsid w:val="00C90702"/>
    <w:rsid w:val="00C90C7A"/>
    <w:rsid w:val="00C90F24"/>
    <w:rsid w:val="00C9140F"/>
    <w:rsid w:val="00C919FC"/>
    <w:rsid w:val="00C91A7C"/>
    <w:rsid w:val="00C91E80"/>
    <w:rsid w:val="00C92080"/>
    <w:rsid w:val="00C9227F"/>
    <w:rsid w:val="00C9251A"/>
    <w:rsid w:val="00C9280E"/>
    <w:rsid w:val="00C9293C"/>
    <w:rsid w:val="00C92B5B"/>
    <w:rsid w:val="00C92B5D"/>
    <w:rsid w:val="00C92B64"/>
    <w:rsid w:val="00C92EFF"/>
    <w:rsid w:val="00C930A2"/>
    <w:rsid w:val="00C931BA"/>
    <w:rsid w:val="00C931E9"/>
    <w:rsid w:val="00C9336E"/>
    <w:rsid w:val="00C93496"/>
    <w:rsid w:val="00C93E9E"/>
    <w:rsid w:val="00C9408F"/>
    <w:rsid w:val="00C941B4"/>
    <w:rsid w:val="00C943CB"/>
    <w:rsid w:val="00C9490C"/>
    <w:rsid w:val="00C94953"/>
    <w:rsid w:val="00C94F3B"/>
    <w:rsid w:val="00C950DE"/>
    <w:rsid w:val="00C950E6"/>
    <w:rsid w:val="00C951B9"/>
    <w:rsid w:val="00C95488"/>
    <w:rsid w:val="00C955A1"/>
    <w:rsid w:val="00C95657"/>
    <w:rsid w:val="00C95872"/>
    <w:rsid w:val="00C9597B"/>
    <w:rsid w:val="00C95AD8"/>
    <w:rsid w:val="00C961EC"/>
    <w:rsid w:val="00C96286"/>
    <w:rsid w:val="00C962D4"/>
    <w:rsid w:val="00C9631B"/>
    <w:rsid w:val="00C96420"/>
    <w:rsid w:val="00C96529"/>
    <w:rsid w:val="00C965CE"/>
    <w:rsid w:val="00C96655"/>
    <w:rsid w:val="00C966D8"/>
    <w:rsid w:val="00C968AE"/>
    <w:rsid w:val="00C969B6"/>
    <w:rsid w:val="00C96CD4"/>
    <w:rsid w:val="00C97227"/>
    <w:rsid w:val="00C97237"/>
    <w:rsid w:val="00C976A9"/>
    <w:rsid w:val="00C9798B"/>
    <w:rsid w:val="00C97CDB"/>
    <w:rsid w:val="00C97FA3"/>
    <w:rsid w:val="00CA008F"/>
    <w:rsid w:val="00CA06EF"/>
    <w:rsid w:val="00CA08AF"/>
    <w:rsid w:val="00CA0A7B"/>
    <w:rsid w:val="00CA0C14"/>
    <w:rsid w:val="00CA0ED1"/>
    <w:rsid w:val="00CA12A8"/>
    <w:rsid w:val="00CA1577"/>
    <w:rsid w:val="00CA1A65"/>
    <w:rsid w:val="00CA1B6F"/>
    <w:rsid w:val="00CA1C20"/>
    <w:rsid w:val="00CA1EEE"/>
    <w:rsid w:val="00CA208F"/>
    <w:rsid w:val="00CA239D"/>
    <w:rsid w:val="00CA23A1"/>
    <w:rsid w:val="00CA244E"/>
    <w:rsid w:val="00CA2AEE"/>
    <w:rsid w:val="00CA2C91"/>
    <w:rsid w:val="00CA318D"/>
    <w:rsid w:val="00CA3225"/>
    <w:rsid w:val="00CA3611"/>
    <w:rsid w:val="00CA3AF0"/>
    <w:rsid w:val="00CA3C4E"/>
    <w:rsid w:val="00CA3EEC"/>
    <w:rsid w:val="00CA3EF8"/>
    <w:rsid w:val="00CA3F24"/>
    <w:rsid w:val="00CA4577"/>
    <w:rsid w:val="00CA4693"/>
    <w:rsid w:val="00CA4763"/>
    <w:rsid w:val="00CA48EC"/>
    <w:rsid w:val="00CA50E1"/>
    <w:rsid w:val="00CA52B0"/>
    <w:rsid w:val="00CA58D8"/>
    <w:rsid w:val="00CA59A6"/>
    <w:rsid w:val="00CA5ADA"/>
    <w:rsid w:val="00CA5B12"/>
    <w:rsid w:val="00CA6301"/>
    <w:rsid w:val="00CA636F"/>
    <w:rsid w:val="00CA64ED"/>
    <w:rsid w:val="00CA6906"/>
    <w:rsid w:val="00CA6A04"/>
    <w:rsid w:val="00CA6B91"/>
    <w:rsid w:val="00CA6DB4"/>
    <w:rsid w:val="00CA6F6A"/>
    <w:rsid w:val="00CA7313"/>
    <w:rsid w:val="00CA7870"/>
    <w:rsid w:val="00CA788C"/>
    <w:rsid w:val="00CA7948"/>
    <w:rsid w:val="00CA799A"/>
    <w:rsid w:val="00CA79C6"/>
    <w:rsid w:val="00CA7A03"/>
    <w:rsid w:val="00CA7E46"/>
    <w:rsid w:val="00CB00EC"/>
    <w:rsid w:val="00CB033F"/>
    <w:rsid w:val="00CB03C4"/>
    <w:rsid w:val="00CB0729"/>
    <w:rsid w:val="00CB0F67"/>
    <w:rsid w:val="00CB1585"/>
    <w:rsid w:val="00CB15B4"/>
    <w:rsid w:val="00CB15CE"/>
    <w:rsid w:val="00CB1835"/>
    <w:rsid w:val="00CB1FA4"/>
    <w:rsid w:val="00CB231F"/>
    <w:rsid w:val="00CB2A1F"/>
    <w:rsid w:val="00CB2A34"/>
    <w:rsid w:val="00CB30C1"/>
    <w:rsid w:val="00CB3199"/>
    <w:rsid w:val="00CB332A"/>
    <w:rsid w:val="00CB3671"/>
    <w:rsid w:val="00CB36E2"/>
    <w:rsid w:val="00CB3709"/>
    <w:rsid w:val="00CB3B62"/>
    <w:rsid w:val="00CB3C38"/>
    <w:rsid w:val="00CB3C69"/>
    <w:rsid w:val="00CB44F5"/>
    <w:rsid w:val="00CB452F"/>
    <w:rsid w:val="00CB4776"/>
    <w:rsid w:val="00CB4A52"/>
    <w:rsid w:val="00CB5179"/>
    <w:rsid w:val="00CB5180"/>
    <w:rsid w:val="00CB53C0"/>
    <w:rsid w:val="00CB55D4"/>
    <w:rsid w:val="00CB575E"/>
    <w:rsid w:val="00CB5AAB"/>
    <w:rsid w:val="00CB5B4C"/>
    <w:rsid w:val="00CB5BCA"/>
    <w:rsid w:val="00CB605D"/>
    <w:rsid w:val="00CB62F6"/>
    <w:rsid w:val="00CB6667"/>
    <w:rsid w:val="00CB6EFC"/>
    <w:rsid w:val="00CB6F5A"/>
    <w:rsid w:val="00CB6FFE"/>
    <w:rsid w:val="00CB746A"/>
    <w:rsid w:val="00CB793D"/>
    <w:rsid w:val="00CB7E3F"/>
    <w:rsid w:val="00CB7ED7"/>
    <w:rsid w:val="00CB7EF7"/>
    <w:rsid w:val="00CC01A2"/>
    <w:rsid w:val="00CC0430"/>
    <w:rsid w:val="00CC051A"/>
    <w:rsid w:val="00CC0568"/>
    <w:rsid w:val="00CC0C4D"/>
    <w:rsid w:val="00CC0D6D"/>
    <w:rsid w:val="00CC108B"/>
    <w:rsid w:val="00CC1093"/>
    <w:rsid w:val="00CC14B1"/>
    <w:rsid w:val="00CC1570"/>
    <w:rsid w:val="00CC1581"/>
    <w:rsid w:val="00CC166A"/>
    <w:rsid w:val="00CC17D9"/>
    <w:rsid w:val="00CC1EF2"/>
    <w:rsid w:val="00CC2045"/>
    <w:rsid w:val="00CC21DC"/>
    <w:rsid w:val="00CC232F"/>
    <w:rsid w:val="00CC23AE"/>
    <w:rsid w:val="00CC2D72"/>
    <w:rsid w:val="00CC33A5"/>
    <w:rsid w:val="00CC3868"/>
    <w:rsid w:val="00CC3874"/>
    <w:rsid w:val="00CC3A0C"/>
    <w:rsid w:val="00CC3C48"/>
    <w:rsid w:val="00CC418C"/>
    <w:rsid w:val="00CC4518"/>
    <w:rsid w:val="00CC45A6"/>
    <w:rsid w:val="00CC4773"/>
    <w:rsid w:val="00CC4775"/>
    <w:rsid w:val="00CC4A0F"/>
    <w:rsid w:val="00CC4A36"/>
    <w:rsid w:val="00CC5039"/>
    <w:rsid w:val="00CC5453"/>
    <w:rsid w:val="00CC55C1"/>
    <w:rsid w:val="00CC5870"/>
    <w:rsid w:val="00CC5D5D"/>
    <w:rsid w:val="00CC5E37"/>
    <w:rsid w:val="00CC5E4F"/>
    <w:rsid w:val="00CC601D"/>
    <w:rsid w:val="00CC6833"/>
    <w:rsid w:val="00CC6CDC"/>
    <w:rsid w:val="00CC6DEB"/>
    <w:rsid w:val="00CC6E4C"/>
    <w:rsid w:val="00CC6E7C"/>
    <w:rsid w:val="00CC7086"/>
    <w:rsid w:val="00CC70F8"/>
    <w:rsid w:val="00CC7151"/>
    <w:rsid w:val="00CC7511"/>
    <w:rsid w:val="00CC75E8"/>
    <w:rsid w:val="00CD01E3"/>
    <w:rsid w:val="00CD024B"/>
    <w:rsid w:val="00CD0352"/>
    <w:rsid w:val="00CD0379"/>
    <w:rsid w:val="00CD0466"/>
    <w:rsid w:val="00CD0750"/>
    <w:rsid w:val="00CD0A24"/>
    <w:rsid w:val="00CD0AB0"/>
    <w:rsid w:val="00CD0B2E"/>
    <w:rsid w:val="00CD16E8"/>
    <w:rsid w:val="00CD193E"/>
    <w:rsid w:val="00CD19A6"/>
    <w:rsid w:val="00CD1DB2"/>
    <w:rsid w:val="00CD1E27"/>
    <w:rsid w:val="00CD250D"/>
    <w:rsid w:val="00CD2576"/>
    <w:rsid w:val="00CD2B56"/>
    <w:rsid w:val="00CD3094"/>
    <w:rsid w:val="00CD3781"/>
    <w:rsid w:val="00CD3800"/>
    <w:rsid w:val="00CD3B2D"/>
    <w:rsid w:val="00CD3DDE"/>
    <w:rsid w:val="00CD41DC"/>
    <w:rsid w:val="00CD451C"/>
    <w:rsid w:val="00CD4960"/>
    <w:rsid w:val="00CD5216"/>
    <w:rsid w:val="00CD5346"/>
    <w:rsid w:val="00CD5721"/>
    <w:rsid w:val="00CD578F"/>
    <w:rsid w:val="00CD58BB"/>
    <w:rsid w:val="00CD58FA"/>
    <w:rsid w:val="00CD5CA1"/>
    <w:rsid w:val="00CD5EA0"/>
    <w:rsid w:val="00CD6602"/>
    <w:rsid w:val="00CD69A0"/>
    <w:rsid w:val="00CD69FF"/>
    <w:rsid w:val="00CD709B"/>
    <w:rsid w:val="00CD72D9"/>
    <w:rsid w:val="00CD7A75"/>
    <w:rsid w:val="00CD7ABB"/>
    <w:rsid w:val="00CD7C93"/>
    <w:rsid w:val="00CE0391"/>
    <w:rsid w:val="00CE03E9"/>
    <w:rsid w:val="00CE04D7"/>
    <w:rsid w:val="00CE0961"/>
    <w:rsid w:val="00CE0EEA"/>
    <w:rsid w:val="00CE1256"/>
    <w:rsid w:val="00CE138D"/>
    <w:rsid w:val="00CE146D"/>
    <w:rsid w:val="00CE1718"/>
    <w:rsid w:val="00CE19D6"/>
    <w:rsid w:val="00CE19EB"/>
    <w:rsid w:val="00CE1CA5"/>
    <w:rsid w:val="00CE216A"/>
    <w:rsid w:val="00CE232B"/>
    <w:rsid w:val="00CE24EE"/>
    <w:rsid w:val="00CE26DD"/>
    <w:rsid w:val="00CE2725"/>
    <w:rsid w:val="00CE2825"/>
    <w:rsid w:val="00CE2930"/>
    <w:rsid w:val="00CE2A1F"/>
    <w:rsid w:val="00CE2B26"/>
    <w:rsid w:val="00CE2ECA"/>
    <w:rsid w:val="00CE300F"/>
    <w:rsid w:val="00CE320C"/>
    <w:rsid w:val="00CE32A6"/>
    <w:rsid w:val="00CE3475"/>
    <w:rsid w:val="00CE3AE4"/>
    <w:rsid w:val="00CE4221"/>
    <w:rsid w:val="00CE4317"/>
    <w:rsid w:val="00CE4544"/>
    <w:rsid w:val="00CE474F"/>
    <w:rsid w:val="00CE486F"/>
    <w:rsid w:val="00CE491F"/>
    <w:rsid w:val="00CE4A06"/>
    <w:rsid w:val="00CE4AA6"/>
    <w:rsid w:val="00CE4B1E"/>
    <w:rsid w:val="00CE4D39"/>
    <w:rsid w:val="00CE4E4E"/>
    <w:rsid w:val="00CE4EB9"/>
    <w:rsid w:val="00CE4F24"/>
    <w:rsid w:val="00CE50C7"/>
    <w:rsid w:val="00CE50F2"/>
    <w:rsid w:val="00CE5220"/>
    <w:rsid w:val="00CE5313"/>
    <w:rsid w:val="00CE5377"/>
    <w:rsid w:val="00CE542A"/>
    <w:rsid w:val="00CE5B13"/>
    <w:rsid w:val="00CE5C4D"/>
    <w:rsid w:val="00CE604C"/>
    <w:rsid w:val="00CE60D1"/>
    <w:rsid w:val="00CE67FF"/>
    <w:rsid w:val="00CE688A"/>
    <w:rsid w:val="00CE6C56"/>
    <w:rsid w:val="00CE6F9E"/>
    <w:rsid w:val="00CE701F"/>
    <w:rsid w:val="00CE7304"/>
    <w:rsid w:val="00CE77AF"/>
    <w:rsid w:val="00CE7DD7"/>
    <w:rsid w:val="00CF03DF"/>
    <w:rsid w:val="00CF0759"/>
    <w:rsid w:val="00CF0A36"/>
    <w:rsid w:val="00CF0C1E"/>
    <w:rsid w:val="00CF0E2D"/>
    <w:rsid w:val="00CF11C1"/>
    <w:rsid w:val="00CF1278"/>
    <w:rsid w:val="00CF1408"/>
    <w:rsid w:val="00CF1541"/>
    <w:rsid w:val="00CF16A7"/>
    <w:rsid w:val="00CF1921"/>
    <w:rsid w:val="00CF1B1F"/>
    <w:rsid w:val="00CF1B68"/>
    <w:rsid w:val="00CF1E81"/>
    <w:rsid w:val="00CF2087"/>
    <w:rsid w:val="00CF21E7"/>
    <w:rsid w:val="00CF247C"/>
    <w:rsid w:val="00CF24AC"/>
    <w:rsid w:val="00CF2974"/>
    <w:rsid w:val="00CF2BBB"/>
    <w:rsid w:val="00CF2CDE"/>
    <w:rsid w:val="00CF2DF0"/>
    <w:rsid w:val="00CF2F29"/>
    <w:rsid w:val="00CF30EE"/>
    <w:rsid w:val="00CF3261"/>
    <w:rsid w:val="00CF32A9"/>
    <w:rsid w:val="00CF35F8"/>
    <w:rsid w:val="00CF36E1"/>
    <w:rsid w:val="00CF399A"/>
    <w:rsid w:val="00CF3E10"/>
    <w:rsid w:val="00CF439A"/>
    <w:rsid w:val="00CF4AF8"/>
    <w:rsid w:val="00CF51BE"/>
    <w:rsid w:val="00CF529B"/>
    <w:rsid w:val="00CF53CB"/>
    <w:rsid w:val="00CF5500"/>
    <w:rsid w:val="00CF56DA"/>
    <w:rsid w:val="00CF5CF8"/>
    <w:rsid w:val="00CF5D6A"/>
    <w:rsid w:val="00CF5F52"/>
    <w:rsid w:val="00CF6189"/>
    <w:rsid w:val="00CF623B"/>
    <w:rsid w:val="00CF6645"/>
    <w:rsid w:val="00CF66C8"/>
    <w:rsid w:val="00CF66E6"/>
    <w:rsid w:val="00CF67BD"/>
    <w:rsid w:val="00CF6B9F"/>
    <w:rsid w:val="00CF6CF5"/>
    <w:rsid w:val="00CF6F0A"/>
    <w:rsid w:val="00CF753D"/>
    <w:rsid w:val="00CF7CA2"/>
    <w:rsid w:val="00D00A0B"/>
    <w:rsid w:val="00D00B7E"/>
    <w:rsid w:val="00D00E69"/>
    <w:rsid w:val="00D00F3B"/>
    <w:rsid w:val="00D01286"/>
    <w:rsid w:val="00D01741"/>
    <w:rsid w:val="00D01AF0"/>
    <w:rsid w:val="00D01CF7"/>
    <w:rsid w:val="00D01DC8"/>
    <w:rsid w:val="00D02410"/>
    <w:rsid w:val="00D02426"/>
    <w:rsid w:val="00D02564"/>
    <w:rsid w:val="00D02C18"/>
    <w:rsid w:val="00D02C4C"/>
    <w:rsid w:val="00D02E11"/>
    <w:rsid w:val="00D02E5B"/>
    <w:rsid w:val="00D02F34"/>
    <w:rsid w:val="00D032DF"/>
    <w:rsid w:val="00D0390E"/>
    <w:rsid w:val="00D03935"/>
    <w:rsid w:val="00D03A01"/>
    <w:rsid w:val="00D03C2C"/>
    <w:rsid w:val="00D04175"/>
    <w:rsid w:val="00D0445A"/>
    <w:rsid w:val="00D04A52"/>
    <w:rsid w:val="00D04A88"/>
    <w:rsid w:val="00D04B90"/>
    <w:rsid w:val="00D04E38"/>
    <w:rsid w:val="00D04EDA"/>
    <w:rsid w:val="00D0509D"/>
    <w:rsid w:val="00D05557"/>
    <w:rsid w:val="00D058E0"/>
    <w:rsid w:val="00D05A01"/>
    <w:rsid w:val="00D0615D"/>
    <w:rsid w:val="00D06327"/>
    <w:rsid w:val="00D0682D"/>
    <w:rsid w:val="00D068C0"/>
    <w:rsid w:val="00D06AD0"/>
    <w:rsid w:val="00D06F1F"/>
    <w:rsid w:val="00D0736E"/>
    <w:rsid w:val="00D07431"/>
    <w:rsid w:val="00D07566"/>
    <w:rsid w:val="00D0796C"/>
    <w:rsid w:val="00D079E9"/>
    <w:rsid w:val="00D07C51"/>
    <w:rsid w:val="00D10045"/>
    <w:rsid w:val="00D1020E"/>
    <w:rsid w:val="00D10442"/>
    <w:rsid w:val="00D10527"/>
    <w:rsid w:val="00D1060F"/>
    <w:rsid w:val="00D106CC"/>
    <w:rsid w:val="00D10744"/>
    <w:rsid w:val="00D1090D"/>
    <w:rsid w:val="00D109BD"/>
    <w:rsid w:val="00D10BEB"/>
    <w:rsid w:val="00D10E0E"/>
    <w:rsid w:val="00D11157"/>
    <w:rsid w:val="00D114C8"/>
    <w:rsid w:val="00D12089"/>
    <w:rsid w:val="00D123F2"/>
    <w:rsid w:val="00D12708"/>
    <w:rsid w:val="00D12B1F"/>
    <w:rsid w:val="00D12BDF"/>
    <w:rsid w:val="00D12C7C"/>
    <w:rsid w:val="00D13224"/>
    <w:rsid w:val="00D132B8"/>
    <w:rsid w:val="00D1364B"/>
    <w:rsid w:val="00D13F1F"/>
    <w:rsid w:val="00D14134"/>
    <w:rsid w:val="00D14147"/>
    <w:rsid w:val="00D141F9"/>
    <w:rsid w:val="00D14236"/>
    <w:rsid w:val="00D1424F"/>
    <w:rsid w:val="00D1443B"/>
    <w:rsid w:val="00D145ED"/>
    <w:rsid w:val="00D14796"/>
    <w:rsid w:val="00D14CBE"/>
    <w:rsid w:val="00D14DAC"/>
    <w:rsid w:val="00D14E7D"/>
    <w:rsid w:val="00D15577"/>
    <w:rsid w:val="00D15711"/>
    <w:rsid w:val="00D157A2"/>
    <w:rsid w:val="00D1588B"/>
    <w:rsid w:val="00D15980"/>
    <w:rsid w:val="00D15CAB"/>
    <w:rsid w:val="00D15E78"/>
    <w:rsid w:val="00D15F58"/>
    <w:rsid w:val="00D161D0"/>
    <w:rsid w:val="00D168CD"/>
    <w:rsid w:val="00D16CB0"/>
    <w:rsid w:val="00D16CC3"/>
    <w:rsid w:val="00D16E19"/>
    <w:rsid w:val="00D16ED7"/>
    <w:rsid w:val="00D17107"/>
    <w:rsid w:val="00D17210"/>
    <w:rsid w:val="00D17408"/>
    <w:rsid w:val="00D17487"/>
    <w:rsid w:val="00D17EF5"/>
    <w:rsid w:val="00D202F5"/>
    <w:rsid w:val="00D20457"/>
    <w:rsid w:val="00D2059E"/>
    <w:rsid w:val="00D207AB"/>
    <w:rsid w:val="00D20802"/>
    <w:rsid w:val="00D20B41"/>
    <w:rsid w:val="00D20E82"/>
    <w:rsid w:val="00D20EAF"/>
    <w:rsid w:val="00D21723"/>
    <w:rsid w:val="00D21883"/>
    <w:rsid w:val="00D21988"/>
    <w:rsid w:val="00D22321"/>
    <w:rsid w:val="00D2296E"/>
    <w:rsid w:val="00D22D34"/>
    <w:rsid w:val="00D22F12"/>
    <w:rsid w:val="00D234F8"/>
    <w:rsid w:val="00D23618"/>
    <w:rsid w:val="00D23CEE"/>
    <w:rsid w:val="00D24050"/>
    <w:rsid w:val="00D2428A"/>
    <w:rsid w:val="00D244DC"/>
    <w:rsid w:val="00D24613"/>
    <w:rsid w:val="00D2579C"/>
    <w:rsid w:val="00D25810"/>
    <w:rsid w:val="00D25DF4"/>
    <w:rsid w:val="00D26A68"/>
    <w:rsid w:val="00D26B1D"/>
    <w:rsid w:val="00D271D3"/>
    <w:rsid w:val="00D273E3"/>
    <w:rsid w:val="00D27743"/>
    <w:rsid w:val="00D27A34"/>
    <w:rsid w:val="00D27ABB"/>
    <w:rsid w:val="00D3023F"/>
    <w:rsid w:val="00D304EE"/>
    <w:rsid w:val="00D305B7"/>
    <w:rsid w:val="00D307F8"/>
    <w:rsid w:val="00D3081B"/>
    <w:rsid w:val="00D30911"/>
    <w:rsid w:val="00D30978"/>
    <w:rsid w:val="00D30B16"/>
    <w:rsid w:val="00D30C86"/>
    <w:rsid w:val="00D31050"/>
    <w:rsid w:val="00D31207"/>
    <w:rsid w:val="00D3127B"/>
    <w:rsid w:val="00D315D1"/>
    <w:rsid w:val="00D318DD"/>
    <w:rsid w:val="00D31955"/>
    <w:rsid w:val="00D31B57"/>
    <w:rsid w:val="00D31E77"/>
    <w:rsid w:val="00D31F6F"/>
    <w:rsid w:val="00D31FE8"/>
    <w:rsid w:val="00D32227"/>
    <w:rsid w:val="00D322BE"/>
    <w:rsid w:val="00D32442"/>
    <w:rsid w:val="00D325F7"/>
    <w:rsid w:val="00D329AB"/>
    <w:rsid w:val="00D32EF7"/>
    <w:rsid w:val="00D3322E"/>
    <w:rsid w:val="00D33317"/>
    <w:rsid w:val="00D33803"/>
    <w:rsid w:val="00D339F7"/>
    <w:rsid w:val="00D33A2D"/>
    <w:rsid w:val="00D33F76"/>
    <w:rsid w:val="00D33FE7"/>
    <w:rsid w:val="00D34005"/>
    <w:rsid w:val="00D34634"/>
    <w:rsid w:val="00D34ACF"/>
    <w:rsid w:val="00D34D5B"/>
    <w:rsid w:val="00D34FDC"/>
    <w:rsid w:val="00D3508A"/>
    <w:rsid w:val="00D35196"/>
    <w:rsid w:val="00D3522D"/>
    <w:rsid w:val="00D356B0"/>
    <w:rsid w:val="00D35BD3"/>
    <w:rsid w:val="00D35F8A"/>
    <w:rsid w:val="00D35FC1"/>
    <w:rsid w:val="00D36062"/>
    <w:rsid w:val="00D36324"/>
    <w:rsid w:val="00D365F3"/>
    <w:rsid w:val="00D36675"/>
    <w:rsid w:val="00D36A15"/>
    <w:rsid w:val="00D37298"/>
    <w:rsid w:val="00D372AA"/>
    <w:rsid w:val="00D37474"/>
    <w:rsid w:val="00D376C8"/>
    <w:rsid w:val="00D376FF"/>
    <w:rsid w:val="00D37D80"/>
    <w:rsid w:val="00D40295"/>
    <w:rsid w:val="00D4036D"/>
    <w:rsid w:val="00D404C7"/>
    <w:rsid w:val="00D4093F"/>
    <w:rsid w:val="00D40D19"/>
    <w:rsid w:val="00D40DC1"/>
    <w:rsid w:val="00D41205"/>
    <w:rsid w:val="00D41286"/>
    <w:rsid w:val="00D41534"/>
    <w:rsid w:val="00D415B0"/>
    <w:rsid w:val="00D416AE"/>
    <w:rsid w:val="00D41730"/>
    <w:rsid w:val="00D41853"/>
    <w:rsid w:val="00D41991"/>
    <w:rsid w:val="00D41C79"/>
    <w:rsid w:val="00D41F81"/>
    <w:rsid w:val="00D42106"/>
    <w:rsid w:val="00D4225D"/>
    <w:rsid w:val="00D42C11"/>
    <w:rsid w:val="00D42DF8"/>
    <w:rsid w:val="00D42EB9"/>
    <w:rsid w:val="00D42EE8"/>
    <w:rsid w:val="00D43155"/>
    <w:rsid w:val="00D4369F"/>
    <w:rsid w:val="00D43797"/>
    <w:rsid w:val="00D43A77"/>
    <w:rsid w:val="00D43FFD"/>
    <w:rsid w:val="00D446CE"/>
    <w:rsid w:val="00D44BD1"/>
    <w:rsid w:val="00D44FB9"/>
    <w:rsid w:val="00D45169"/>
    <w:rsid w:val="00D4543A"/>
    <w:rsid w:val="00D45497"/>
    <w:rsid w:val="00D454DC"/>
    <w:rsid w:val="00D455DC"/>
    <w:rsid w:val="00D45962"/>
    <w:rsid w:val="00D45B62"/>
    <w:rsid w:val="00D45D2C"/>
    <w:rsid w:val="00D46139"/>
    <w:rsid w:val="00D4628A"/>
    <w:rsid w:val="00D46330"/>
    <w:rsid w:val="00D4655B"/>
    <w:rsid w:val="00D465FF"/>
    <w:rsid w:val="00D4677A"/>
    <w:rsid w:val="00D46846"/>
    <w:rsid w:val="00D469AD"/>
    <w:rsid w:val="00D46C1E"/>
    <w:rsid w:val="00D473D3"/>
    <w:rsid w:val="00D47B2A"/>
    <w:rsid w:val="00D50468"/>
    <w:rsid w:val="00D5084B"/>
    <w:rsid w:val="00D508AB"/>
    <w:rsid w:val="00D50AC4"/>
    <w:rsid w:val="00D50B62"/>
    <w:rsid w:val="00D51058"/>
    <w:rsid w:val="00D51512"/>
    <w:rsid w:val="00D517DC"/>
    <w:rsid w:val="00D51A10"/>
    <w:rsid w:val="00D51DD5"/>
    <w:rsid w:val="00D51E46"/>
    <w:rsid w:val="00D52118"/>
    <w:rsid w:val="00D5220C"/>
    <w:rsid w:val="00D5267B"/>
    <w:rsid w:val="00D5308D"/>
    <w:rsid w:val="00D547F5"/>
    <w:rsid w:val="00D547F7"/>
    <w:rsid w:val="00D54B49"/>
    <w:rsid w:val="00D54C78"/>
    <w:rsid w:val="00D553C4"/>
    <w:rsid w:val="00D55812"/>
    <w:rsid w:val="00D55A51"/>
    <w:rsid w:val="00D566CD"/>
    <w:rsid w:val="00D56850"/>
    <w:rsid w:val="00D56BA4"/>
    <w:rsid w:val="00D56C65"/>
    <w:rsid w:val="00D56D32"/>
    <w:rsid w:val="00D56F28"/>
    <w:rsid w:val="00D56FA5"/>
    <w:rsid w:val="00D57002"/>
    <w:rsid w:val="00D570A1"/>
    <w:rsid w:val="00D57401"/>
    <w:rsid w:val="00D575AE"/>
    <w:rsid w:val="00D57D8A"/>
    <w:rsid w:val="00D57DD6"/>
    <w:rsid w:val="00D57E6C"/>
    <w:rsid w:val="00D6010F"/>
    <w:rsid w:val="00D60986"/>
    <w:rsid w:val="00D60AFF"/>
    <w:rsid w:val="00D60BC4"/>
    <w:rsid w:val="00D60BD9"/>
    <w:rsid w:val="00D612AC"/>
    <w:rsid w:val="00D61535"/>
    <w:rsid w:val="00D6160A"/>
    <w:rsid w:val="00D617EF"/>
    <w:rsid w:val="00D61959"/>
    <w:rsid w:val="00D61AD3"/>
    <w:rsid w:val="00D61B71"/>
    <w:rsid w:val="00D61D83"/>
    <w:rsid w:val="00D62259"/>
    <w:rsid w:val="00D623EC"/>
    <w:rsid w:val="00D628BC"/>
    <w:rsid w:val="00D629C5"/>
    <w:rsid w:val="00D62C66"/>
    <w:rsid w:val="00D62C93"/>
    <w:rsid w:val="00D62DF6"/>
    <w:rsid w:val="00D63A3B"/>
    <w:rsid w:val="00D63B6B"/>
    <w:rsid w:val="00D63D51"/>
    <w:rsid w:val="00D64010"/>
    <w:rsid w:val="00D64124"/>
    <w:rsid w:val="00D64221"/>
    <w:rsid w:val="00D644B8"/>
    <w:rsid w:val="00D64707"/>
    <w:rsid w:val="00D64C69"/>
    <w:rsid w:val="00D65279"/>
    <w:rsid w:val="00D6548E"/>
    <w:rsid w:val="00D654BC"/>
    <w:rsid w:val="00D6594A"/>
    <w:rsid w:val="00D65981"/>
    <w:rsid w:val="00D65D1A"/>
    <w:rsid w:val="00D65E76"/>
    <w:rsid w:val="00D65FA9"/>
    <w:rsid w:val="00D66055"/>
    <w:rsid w:val="00D6618B"/>
    <w:rsid w:val="00D661AA"/>
    <w:rsid w:val="00D668AA"/>
    <w:rsid w:val="00D668CD"/>
    <w:rsid w:val="00D66B18"/>
    <w:rsid w:val="00D66B60"/>
    <w:rsid w:val="00D66CD1"/>
    <w:rsid w:val="00D66F6D"/>
    <w:rsid w:val="00D670DB"/>
    <w:rsid w:val="00D6726C"/>
    <w:rsid w:val="00D67574"/>
    <w:rsid w:val="00D675A8"/>
    <w:rsid w:val="00D675AD"/>
    <w:rsid w:val="00D676FD"/>
    <w:rsid w:val="00D67A2F"/>
    <w:rsid w:val="00D67C77"/>
    <w:rsid w:val="00D67CE5"/>
    <w:rsid w:val="00D67FAE"/>
    <w:rsid w:val="00D70358"/>
    <w:rsid w:val="00D70B49"/>
    <w:rsid w:val="00D70CFC"/>
    <w:rsid w:val="00D7109A"/>
    <w:rsid w:val="00D71113"/>
    <w:rsid w:val="00D714B7"/>
    <w:rsid w:val="00D715FB"/>
    <w:rsid w:val="00D71677"/>
    <w:rsid w:val="00D717E0"/>
    <w:rsid w:val="00D71E40"/>
    <w:rsid w:val="00D720F9"/>
    <w:rsid w:val="00D721B3"/>
    <w:rsid w:val="00D727B3"/>
    <w:rsid w:val="00D727F4"/>
    <w:rsid w:val="00D72801"/>
    <w:rsid w:val="00D72923"/>
    <w:rsid w:val="00D7324F"/>
    <w:rsid w:val="00D73412"/>
    <w:rsid w:val="00D73443"/>
    <w:rsid w:val="00D73E3D"/>
    <w:rsid w:val="00D74346"/>
    <w:rsid w:val="00D74514"/>
    <w:rsid w:val="00D7470F"/>
    <w:rsid w:val="00D7480F"/>
    <w:rsid w:val="00D74871"/>
    <w:rsid w:val="00D748F4"/>
    <w:rsid w:val="00D74BFF"/>
    <w:rsid w:val="00D74D63"/>
    <w:rsid w:val="00D74E82"/>
    <w:rsid w:val="00D75182"/>
    <w:rsid w:val="00D756AB"/>
    <w:rsid w:val="00D7585F"/>
    <w:rsid w:val="00D75DA0"/>
    <w:rsid w:val="00D76063"/>
    <w:rsid w:val="00D761C2"/>
    <w:rsid w:val="00D7651E"/>
    <w:rsid w:val="00D765EE"/>
    <w:rsid w:val="00D76873"/>
    <w:rsid w:val="00D7697A"/>
    <w:rsid w:val="00D76C95"/>
    <w:rsid w:val="00D76E62"/>
    <w:rsid w:val="00D7719F"/>
    <w:rsid w:val="00D779FC"/>
    <w:rsid w:val="00D77B4D"/>
    <w:rsid w:val="00D77D9B"/>
    <w:rsid w:val="00D77F2B"/>
    <w:rsid w:val="00D80825"/>
    <w:rsid w:val="00D80893"/>
    <w:rsid w:val="00D808B0"/>
    <w:rsid w:val="00D80AC4"/>
    <w:rsid w:val="00D80FF4"/>
    <w:rsid w:val="00D81015"/>
    <w:rsid w:val="00D81157"/>
    <w:rsid w:val="00D81632"/>
    <w:rsid w:val="00D818C6"/>
    <w:rsid w:val="00D81AD3"/>
    <w:rsid w:val="00D81C53"/>
    <w:rsid w:val="00D820A0"/>
    <w:rsid w:val="00D82452"/>
    <w:rsid w:val="00D8253B"/>
    <w:rsid w:val="00D826E9"/>
    <w:rsid w:val="00D82EA1"/>
    <w:rsid w:val="00D830E2"/>
    <w:rsid w:val="00D83382"/>
    <w:rsid w:val="00D834C2"/>
    <w:rsid w:val="00D839B5"/>
    <w:rsid w:val="00D8488F"/>
    <w:rsid w:val="00D84A2E"/>
    <w:rsid w:val="00D852FB"/>
    <w:rsid w:val="00D855E9"/>
    <w:rsid w:val="00D85B30"/>
    <w:rsid w:val="00D85F82"/>
    <w:rsid w:val="00D85FA6"/>
    <w:rsid w:val="00D8609A"/>
    <w:rsid w:val="00D862F2"/>
    <w:rsid w:val="00D86347"/>
    <w:rsid w:val="00D86559"/>
    <w:rsid w:val="00D86703"/>
    <w:rsid w:val="00D86BDA"/>
    <w:rsid w:val="00D86CC2"/>
    <w:rsid w:val="00D86DAF"/>
    <w:rsid w:val="00D86E1A"/>
    <w:rsid w:val="00D86EA8"/>
    <w:rsid w:val="00D87000"/>
    <w:rsid w:val="00D872E7"/>
    <w:rsid w:val="00D877E0"/>
    <w:rsid w:val="00D877F8"/>
    <w:rsid w:val="00D87928"/>
    <w:rsid w:val="00D879AE"/>
    <w:rsid w:val="00D87B3D"/>
    <w:rsid w:val="00D87F59"/>
    <w:rsid w:val="00D90629"/>
    <w:rsid w:val="00D90633"/>
    <w:rsid w:val="00D906C9"/>
    <w:rsid w:val="00D9079E"/>
    <w:rsid w:val="00D90B6E"/>
    <w:rsid w:val="00D9133E"/>
    <w:rsid w:val="00D91946"/>
    <w:rsid w:val="00D91FD2"/>
    <w:rsid w:val="00D92165"/>
    <w:rsid w:val="00D92459"/>
    <w:rsid w:val="00D927A5"/>
    <w:rsid w:val="00D92B53"/>
    <w:rsid w:val="00D92B65"/>
    <w:rsid w:val="00D92C55"/>
    <w:rsid w:val="00D93134"/>
    <w:rsid w:val="00D93380"/>
    <w:rsid w:val="00D93836"/>
    <w:rsid w:val="00D93AC8"/>
    <w:rsid w:val="00D94508"/>
    <w:rsid w:val="00D946BA"/>
    <w:rsid w:val="00D94773"/>
    <w:rsid w:val="00D94CAE"/>
    <w:rsid w:val="00D94EDC"/>
    <w:rsid w:val="00D95004"/>
    <w:rsid w:val="00D95023"/>
    <w:rsid w:val="00D952C6"/>
    <w:rsid w:val="00D955FE"/>
    <w:rsid w:val="00D956A0"/>
    <w:rsid w:val="00D95850"/>
    <w:rsid w:val="00D95882"/>
    <w:rsid w:val="00D95C2B"/>
    <w:rsid w:val="00D95D64"/>
    <w:rsid w:val="00D960D1"/>
    <w:rsid w:val="00D969DA"/>
    <w:rsid w:val="00D96A03"/>
    <w:rsid w:val="00D96B6E"/>
    <w:rsid w:val="00D96BDD"/>
    <w:rsid w:val="00D96F8A"/>
    <w:rsid w:val="00D9711F"/>
    <w:rsid w:val="00D97227"/>
    <w:rsid w:val="00D972EF"/>
    <w:rsid w:val="00D97306"/>
    <w:rsid w:val="00D973CD"/>
    <w:rsid w:val="00D97494"/>
    <w:rsid w:val="00D97784"/>
    <w:rsid w:val="00D9788B"/>
    <w:rsid w:val="00D97D54"/>
    <w:rsid w:val="00DA04E8"/>
    <w:rsid w:val="00DA067F"/>
    <w:rsid w:val="00DA0A77"/>
    <w:rsid w:val="00DA0FA4"/>
    <w:rsid w:val="00DA1020"/>
    <w:rsid w:val="00DA11EA"/>
    <w:rsid w:val="00DA1585"/>
    <w:rsid w:val="00DA1779"/>
    <w:rsid w:val="00DA1CE9"/>
    <w:rsid w:val="00DA1D1C"/>
    <w:rsid w:val="00DA238C"/>
    <w:rsid w:val="00DA2612"/>
    <w:rsid w:val="00DA2864"/>
    <w:rsid w:val="00DA2932"/>
    <w:rsid w:val="00DA299B"/>
    <w:rsid w:val="00DA2BD0"/>
    <w:rsid w:val="00DA2C16"/>
    <w:rsid w:val="00DA2E1F"/>
    <w:rsid w:val="00DA33D9"/>
    <w:rsid w:val="00DA36B5"/>
    <w:rsid w:val="00DA3AF3"/>
    <w:rsid w:val="00DA3C32"/>
    <w:rsid w:val="00DA3E23"/>
    <w:rsid w:val="00DA3F91"/>
    <w:rsid w:val="00DA4038"/>
    <w:rsid w:val="00DA4215"/>
    <w:rsid w:val="00DA446C"/>
    <w:rsid w:val="00DA4622"/>
    <w:rsid w:val="00DA4668"/>
    <w:rsid w:val="00DA470D"/>
    <w:rsid w:val="00DA47DA"/>
    <w:rsid w:val="00DA4ABB"/>
    <w:rsid w:val="00DA4CFD"/>
    <w:rsid w:val="00DA4EF3"/>
    <w:rsid w:val="00DA4F65"/>
    <w:rsid w:val="00DA5144"/>
    <w:rsid w:val="00DA518A"/>
    <w:rsid w:val="00DA5378"/>
    <w:rsid w:val="00DA585C"/>
    <w:rsid w:val="00DA59B6"/>
    <w:rsid w:val="00DA5BC6"/>
    <w:rsid w:val="00DA5DC2"/>
    <w:rsid w:val="00DA5EB7"/>
    <w:rsid w:val="00DA5F67"/>
    <w:rsid w:val="00DA6740"/>
    <w:rsid w:val="00DA718E"/>
    <w:rsid w:val="00DA72DE"/>
    <w:rsid w:val="00DA7519"/>
    <w:rsid w:val="00DA778F"/>
    <w:rsid w:val="00DA7909"/>
    <w:rsid w:val="00DA7CD5"/>
    <w:rsid w:val="00DA7FEB"/>
    <w:rsid w:val="00DB0265"/>
    <w:rsid w:val="00DB034A"/>
    <w:rsid w:val="00DB0364"/>
    <w:rsid w:val="00DB0382"/>
    <w:rsid w:val="00DB059B"/>
    <w:rsid w:val="00DB07C5"/>
    <w:rsid w:val="00DB0A3F"/>
    <w:rsid w:val="00DB0AA2"/>
    <w:rsid w:val="00DB0DC5"/>
    <w:rsid w:val="00DB1145"/>
    <w:rsid w:val="00DB1275"/>
    <w:rsid w:val="00DB12ED"/>
    <w:rsid w:val="00DB1445"/>
    <w:rsid w:val="00DB145C"/>
    <w:rsid w:val="00DB180A"/>
    <w:rsid w:val="00DB1C86"/>
    <w:rsid w:val="00DB1CCD"/>
    <w:rsid w:val="00DB1D14"/>
    <w:rsid w:val="00DB2095"/>
    <w:rsid w:val="00DB20FA"/>
    <w:rsid w:val="00DB22B3"/>
    <w:rsid w:val="00DB25B9"/>
    <w:rsid w:val="00DB269F"/>
    <w:rsid w:val="00DB2A9F"/>
    <w:rsid w:val="00DB2B32"/>
    <w:rsid w:val="00DB2CC4"/>
    <w:rsid w:val="00DB2D0B"/>
    <w:rsid w:val="00DB2E19"/>
    <w:rsid w:val="00DB31E9"/>
    <w:rsid w:val="00DB38D2"/>
    <w:rsid w:val="00DB3B2E"/>
    <w:rsid w:val="00DB3B34"/>
    <w:rsid w:val="00DB3D12"/>
    <w:rsid w:val="00DB3E9D"/>
    <w:rsid w:val="00DB43E5"/>
    <w:rsid w:val="00DB49A9"/>
    <w:rsid w:val="00DB49B0"/>
    <w:rsid w:val="00DB4AF2"/>
    <w:rsid w:val="00DB4C3B"/>
    <w:rsid w:val="00DB4F52"/>
    <w:rsid w:val="00DB5095"/>
    <w:rsid w:val="00DB522C"/>
    <w:rsid w:val="00DB5782"/>
    <w:rsid w:val="00DB5C27"/>
    <w:rsid w:val="00DB5E39"/>
    <w:rsid w:val="00DB5F50"/>
    <w:rsid w:val="00DB5FA9"/>
    <w:rsid w:val="00DB6343"/>
    <w:rsid w:val="00DB674D"/>
    <w:rsid w:val="00DB6951"/>
    <w:rsid w:val="00DB6A9E"/>
    <w:rsid w:val="00DB6C3F"/>
    <w:rsid w:val="00DB6D48"/>
    <w:rsid w:val="00DB6DD6"/>
    <w:rsid w:val="00DB6FE7"/>
    <w:rsid w:val="00DB712F"/>
    <w:rsid w:val="00DB7472"/>
    <w:rsid w:val="00DB798B"/>
    <w:rsid w:val="00DB7BCC"/>
    <w:rsid w:val="00DB7C61"/>
    <w:rsid w:val="00DB7F83"/>
    <w:rsid w:val="00DC0219"/>
    <w:rsid w:val="00DC0303"/>
    <w:rsid w:val="00DC06EA"/>
    <w:rsid w:val="00DC070F"/>
    <w:rsid w:val="00DC0860"/>
    <w:rsid w:val="00DC0D65"/>
    <w:rsid w:val="00DC0FEE"/>
    <w:rsid w:val="00DC1080"/>
    <w:rsid w:val="00DC10B6"/>
    <w:rsid w:val="00DC10B9"/>
    <w:rsid w:val="00DC11CE"/>
    <w:rsid w:val="00DC137D"/>
    <w:rsid w:val="00DC15B3"/>
    <w:rsid w:val="00DC1811"/>
    <w:rsid w:val="00DC191B"/>
    <w:rsid w:val="00DC1B3A"/>
    <w:rsid w:val="00DC1CD2"/>
    <w:rsid w:val="00DC1DDB"/>
    <w:rsid w:val="00DC2475"/>
    <w:rsid w:val="00DC251D"/>
    <w:rsid w:val="00DC25E0"/>
    <w:rsid w:val="00DC26EC"/>
    <w:rsid w:val="00DC2B29"/>
    <w:rsid w:val="00DC2DF2"/>
    <w:rsid w:val="00DC2EF9"/>
    <w:rsid w:val="00DC3639"/>
    <w:rsid w:val="00DC399B"/>
    <w:rsid w:val="00DC3FB2"/>
    <w:rsid w:val="00DC4530"/>
    <w:rsid w:val="00DC4771"/>
    <w:rsid w:val="00DC49AD"/>
    <w:rsid w:val="00DC49E7"/>
    <w:rsid w:val="00DC4CA0"/>
    <w:rsid w:val="00DC4E44"/>
    <w:rsid w:val="00DC4F0B"/>
    <w:rsid w:val="00DC5422"/>
    <w:rsid w:val="00DC6352"/>
    <w:rsid w:val="00DC695E"/>
    <w:rsid w:val="00DC6A98"/>
    <w:rsid w:val="00DC6AEE"/>
    <w:rsid w:val="00DC6CBF"/>
    <w:rsid w:val="00DC706E"/>
    <w:rsid w:val="00DC77AB"/>
    <w:rsid w:val="00DC77FE"/>
    <w:rsid w:val="00DC78B1"/>
    <w:rsid w:val="00DC7DD4"/>
    <w:rsid w:val="00DC7F94"/>
    <w:rsid w:val="00DC7FB3"/>
    <w:rsid w:val="00DD014C"/>
    <w:rsid w:val="00DD030C"/>
    <w:rsid w:val="00DD03A6"/>
    <w:rsid w:val="00DD03BC"/>
    <w:rsid w:val="00DD03BF"/>
    <w:rsid w:val="00DD03CD"/>
    <w:rsid w:val="00DD0B6A"/>
    <w:rsid w:val="00DD0E47"/>
    <w:rsid w:val="00DD1561"/>
    <w:rsid w:val="00DD194B"/>
    <w:rsid w:val="00DD1B46"/>
    <w:rsid w:val="00DD1CF9"/>
    <w:rsid w:val="00DD1D68"/>
    <w:rsid w:val="00DD1DA7"/>
    <w:rsid w:val="00DD1E7B"/>
    <w:rsid w:val="00DD21FF"/>
    <w:rsid w:val="00DD22D0"/>
    <w:rsid w:val="00DD24D5"/>
    <w:rsid w:val="00DD2593"/>
    <w:rsid w:val="00DD2D1D"/>
    <w:rsid w:val="00DD2DC9"/>
    <w:rsid w:val="00DD31C1"/>
    <w:rsid w:val="00DD3272"/>
    <w:rsid w:val="00DD3344"/>
    <w:rsid w:val="00DD34F2"/>
    <w:rsid w:val="00DD367D"/>
    <w:rsid w:val="00DD3E8E"/>
    <w:rsid w:val="00DD4281"/>
    <w:rsid w:val="00DD437A"/>
    <w:rsid w:val="00DD44B3"/>
    <w:rsid w:val="00DD458D"/>
    <w:rsid w:val="00DD4666"/>
    <w:rsid w:val="00DD4C33"/>
    <w:rsid w:val="00DD4D7D"/>
    <w:rsid w:val="00DD4EB7"/>
    <w:rsid w:val="00DD5389"/>
    <w:rsid w:val="00DD5BD3"/>
    <w:rsid w:val="00DD5C36"/>
    <w:rsid w:val="00DD5CF6"/>
    <w:rsid w:val="00DD5E07"/>
    <w:rsid w:val="00DD6112"/>
    <w:rsid w:val="00DD6191"/>
    <w:rsid w:val="00DD6729"/>
    <w:rsid w:val="00DD6C50"/>
    <w:rsid w:val="00DD6CF9"/>
    <w:rsid w:val="00DD7168"/>
    <w:rsid w:val="00DD727C"/>
    <w:rsid w:val="00DD72D5"/>
    <w:rsid w:val="00DD7705"/>
    <w:rsid w:val="00DD784D"/>
    <w:rsid w:val="00DD79FE"/>
    <w:rsid w:val="00DD7CC5"/>
    <w:rsid w:val="00DE029B"/>
    <w:rsid w:val="00DE02BA"/>
    <w:rsid w:val="00DE05F5"/>
    <w:rsid w:val="00DE0686"/>
    <w:rsid w:val="00DE06C9"/>
    <w:rsid w:val="00DE0988"/>
    <w:rsid w:val="00DE09D3"/>
    <w:rsid w:val="00DE0A7A"/>
    <w:rsid w:val="00DE0D84"/>
    <w:rsid w:val="00DE11C5"/>
    <w:rsid w:val="00DE1728"/>
    <w:rsid w:val="00DE172F"/>
    <w:rsid w:val="00DE1AA5"/>
    <w:rsid w:val="00DE1F75"/>
    <w:rsid w:val="00DE2189"/>
    <w:rsid w:val="00DE236E"/>
    <w:rsid w:val="00DE24C2"/>
    <w:rsid w:val="00DE25F5"/>
    <w:rsid w:val="00DE2792"/>
    <w:rsid w:val="00DE2A29"/>
    <w:rsid w:val="00DE2C55"/>
    <w:rsid w:val="00DE2F1D"/>
    <w:rsid w:val="00DE3023"/>
    <w:rsid w:val="00DE307E"/>
    <w:rsid w:val="00DE3345"/>
    <w:rsid w:val="00DE33CC"/>
    <w:rsid w:val="00DE374A"/>
    <w:rsid w:val="00DE37D4"/>
    <w:rsid w:val="00DE3A94"/>
    <w:rsid w:val="00DE3B28"/>
    <w:rsid w:val="00DE400F"/>
    <w:rsid w:val="00DE4090"/>
    <w:rsid w:val="00DE40F0"/>
    <w:rsid w:val="00DE4174"/>
    <w:rsid w:val="00DE44DB"/>
    <w:rsid w:val="00DE470C"/>
    <w:rsid w:val="00DE47CB"/>
    <w:rsid w:val="00DE4853"/>
    <w:rsid w:val="00DE49B8"/>
    <w:rsid w:val="00DE529D"/>
    <w:rsid w:val="00DE53B2"/>
    <w:rsid w:val="00DE554A"/>
    <w:rsid w:val="00DE558F"/>
    <w:rsid w:val="00DE5705"/>
    <w:rsid w:val="00DE5AC0"/>
    <w:rsid w:val="00DE5E53"/>
    <w:rsid w:val="00DE5EB0"/>
    <w:rsid w:val="00DE600E"/>
    <w:rsid w:val="00DE6341"/>
    <w:rsid w:val="00DE6475"/>
    <w:rsid w:val="00DE6E2D"/>
    <w:rsid w:val="00DE7085"/>
    <w:rsid w:val="00DF009C"/>
    <w:rsid w:val="00DF01AD"/>
    <w:rsid w:val="00DF01E9"/>
    <w:rsid w:val="00DF05D8"/>
    <w:rsid w:val="00DF0E48"/>
    <w:rsid w:val="00DF1069"/>
    <w:rsid w:val="00DF1559"/>
    <w:rsid w:val="00DF171A"/>
    <w:rsid w:val="00DF1A70"/>
    <w:rsid w:val="00DF1C14"/>
    <w:rsid w:val="00DF1CCC"/>
    <w:rsid w:val="00DF1E2F"/>
    <w:rsid w:val="00DF1F7D"/>
    <w:rsid w:val="00DF1FEB"/>
    <w:rsid w:val="00DF20A0"/>
    <w:rsid w:val="00DF2228"/>
    <w:rsid w:val="00DF25CA"/>
    <w:rsid w:val="00DF2D83"/>
    <w:rsid w:val="00DF31E8"/>
    <w:rsid w:val="00DF3561"/>
    <w:rsid w:val="00DF3591"/>
    <w:rsid w:val="00DF35BB"/>
    <w:rsid w:val="00DF3706"/>
    <w:rsid w:val="00DF3EA3"/>
    <w:rsid w:val="00DF42CC"/>
    <w:rsid w:val="00DF4407"/>
    <w:rsid w:val="00DF480B"/>
    <w:rsid w:val="00DF48AF"/>
    <w:rsid w:val="00DF4B28"/>
    <w:rsid w:val="00DF4DDE"/>
    <w:rsid w:val="00DF4F97"/>
    <w:rsid w:val="00DF5943"/>
    <w:rsid w:val="00DF5B77"/>
    <w:rsid w:val="00DF5C1B"/>
    <w:rsid w:val="00DF5EC5"/>
    <w:rsid w:val="00DF665E"/>
    <w:rsid w:val="00DF666E"/>
    <w:rsid w:val="00DF6984"/>
    <w:rsid w:val="00DF69C7"/>
    <w:rsid w:val="00DF72FA"/>
    <w:rsid w:val="00DF74E9"/>
    <w:rsid w:val="00DF75EF"/>
    <w:rsid w:val="00DF7D24"/>
    <w:rsid w:val="00DF7DBA"/>
    <w:rsid w:val="00DF7F65"/>
    <w:rsid w:val="00E00163"/>
    <w:rsid w:val="00E001C8"/>
    <w:rsid w:val="00E002F2"/>
    <w:rsid w:val="00E003B0"/>
    <w:rsid w:val="00E00506"/>
    <w:rsid w:val="00E00817"/>
    <w:rsid w:val="00E00990"/>
    <w:rsid w:val="00E00CA9"/>
    <w:rsid w:val="00E011E6"/>
    <w:rsid w:val="00E014B3"/>
    <w:rsid w:val="00E01AE6"/>
    <w:rsid w:val="00E01E35"/>
    <w:rsid w:val="00E025AE"/>
    <w:rsid w:val="00E02B7E"/>
    <w:rsid w:val="00E02D74"/>
    <w:rsid w:val="00E0320C"/>
    <w:rsid w:val="00E03214"/>
    <w:rsid w:val="00E03329"/>
    <w:rsid w:val="00E038F8"/>
    <w:rsid w:val="00E03941"/>
    <w:rsid w:val="00E03A4A"/>
    <w:rsid w:val="00E03EBE"/>
    <w:rsid w:val="00E0425E"/>
    <w:rsid w:val="00E04424"/>
    <w:rsid w:val="00E04434"/>
    <w:rsid w:val="00E04764"/>
    <w:rsid w:val="00E04AD7"/>
    <w:rsid w:val="00E04BFE"/>
    <w:rsid w:val="00E04C30"/>
    <w:rsid w:val="00E04E53"/>
    <w:rsid w:val="00E05262"/>
    <w:rsid w:val="00E05D7B"/>
    <w:rsid w:val="00E05DEE"/>
    <w:rsid w:val="00E06185"/>
    <w:rsid w:val="00E06261"/>
    <w:rsid w:val="00E0661E"/>
    <w:rsid w:val="00E069A6"/>
    <w:rsid w:val="00E06CC2"/>
    <w:rsid w:val="00E06E4E"/>
    <w:rsid w:val="00E06E75"/>
    <w:rsid w:val="00E0746E"/>
    <w:rsid w:val="00E07605"/>
    <w:rsid w:val="00E077AA"/>
    <w:rsid w:val="00E0788D"/>
    <w:rsid w:val="00E0792D"/>
    <w:rsid w:val="00E07DEF"/>
    <w:rsid w:val="00E07E65"/>
    <w:rsid w:val="00E07EBC"/>
    <w:rsid w:val="00E10290"/>
    <w:rsid w:val="00E10326"/>
    <w:rsid w:val="00E10344"/>
    <w:rsid w:val="00E10347"/>
    <w:rsid w:val="00E105AF"/>
    <w:rsid w:val="00E106B0"/>
    <w:rsid w:val="00E107D1"/>
    <w:rsid w:val="00E10889"/>
    <w:rsid w:val="00E10AA9"/>
    <w:rsid w:val="00E10EF5"/>
    <w:rsid w:val="00E1101A"/>
    <w:rsid w:val="00E1107E"/>
    <w:rsid w:val="00E111D5"/>
    <w:rsid w:val="00E1122E"/>
    <w:rsid w:val="00E1157E"/>
    <w:rsid w:val="00E11634"/>
    <w:rsid w:val="00E116A9"/>
    <w:rsid w:val="00E11953"/>
    <w:rsid w:val="00E11ADF"/>
    <w:rsid w:val="00E12286"/>
    <w:rsid w:val="00E122EC"/>
    <w:rsid w:val="00E12591"/>
    <w:rsid w:val="00E12626"/>
    <w:rsid w:val="00E12B75"/>
    <w:rsid w:val="00E12BFE"/>
    <w:rsid w:val="00E12E8C"/>
    <w:rsid w:val="00E12FCC"/>
    <w:rsid w:val="00E13264"/>
    <w:rsid w:val="00E13336"/>
    <w:rsid w:val="00E13911"/>
    <w:rsid w:val="00E1396B"/>
    <w:rsid w:val="00E13B22"/>
    <w:rsid w:val="00E13B3F"/>
    <w:rsid w:val="00E13EF1"/>
    <w:rsid w:val="00E13FE3"/>
    <w:rsid w:val="00E1436C"/>
    <w:rsid w:val="00E1482C"/>
    <w:rsid w:val="00E14915"/>
    <w:rsid w:val="00E156FB"/>
    <w:rsid w:val="00E15E3F"/>
    <w:rsid w:val="00E15EAE"/>
    <w:rsid w:val="00E163C4"/>
    <w:rsid w:val="00E166DF"/>
    <w:rsid w:val="00E168CC"/>
    <w:rsid w:val="00E16987"/>
    <w:rsid w:val="00E16F7B"/>
    <w:rsid w:val="00E17106"/>
    <w:rsid w:val="00E174F9"/>
    <w:rsid w:val="00E17634"/>
    <w:rsid w:val="00E17692"/>
    <w:rsid w:val="00E1778F"/>
    <w:rsid w:val="00E1793E"/>
    <w:rsid w:val="00E20585"/>
    <w:rsid w:val="00E209C5"/>
    <w:rsid w:val="00E20B7F"/>
    <w:rsid w:val="00E20CB5"/>
    <w:rsid w:val="00E20D04"/>
    <w:rsid w:val="00E20DE7"/>
    <w:rsid w:val="00E20FFF"/>
    <w:rsid w:val="00E210AE"/>
    <w:rsid w:val="00E210C2"/>
    <w:rsid w:val="00E219D3"/>
    <w:rsid w:val="00E21FA9"/>
    <w:rsid w:val="00E224FA"/>
    <w:rsid w:val="00E228AD"/>
    <w:rsid w:val="00E22CA9"/>
    <w:rsid w:val="00E22DB3"/>
    <w:rsid w:val="00E2389E"/>
    <w:rsid w:val="00E238C7"/>
    <w:rsid w:val="00E238E6"/>
    <w:rsid w:val="00E23AB1"/>
    <w:rsid w:val="00E23BBD"/>
    <w:rsid w:val="00E23F86"/>
    <w:rsid w:val="00E24386"/>
    <w:rsid w:val="00E24889"/>
    <w:rsid w:val="00E24920"/>
    <w:rsid w:val="00E249A9"/>
    <w:rsid w:val="00E24D7A"/>
    <w:rsid w:val="00E24D8F"/>
    <w:rsid w:val="00E250EF"/>
    <w:rsid w:val="00E2548F"/>
    <w:rsid w:val="00E25E90"/>
    <w:rsid w:val="00E25F19"/>
    <w:rsid w:val="00E25F77"/>
    <w:rsid w:val="00E26501"/>
    <w:rsid w:val="00E2650D"/>
    <w:rsid w:val="00E269C6"/>
    <w:rsid w:val="00E26A4C"/>
    <w:rsid w:val="00E26DBE"/>
    <w:rsid w:val="00E27A7D"/>
    <w:rsid w:val="00E27CBD"/>
    <w:rsid w:val="00E27FF8"/>
    <w:rsid w:val="00E3034D"/>
    <w:rsid w:val="00E3056C"/>
    <w:rsid w:val="00E30F16"/>
    <w:rsid w:val="00E31070"/>
    <w:rsid w:val="00E31D75"/>
    <w:rsid w:val="00E32140"/>
    <w:rsid w:val="00E32259"/>
    <w:rsid w:val="00E32277"/>
    <w:rsid w:val="00E3234E"/>
    <w:rsid w:val="00E32351"/>
    <w:rsid w:val="00E32466"/>
    <w:rsid w:val="00E32988"/>
    <w:rsid w:val="00E32E8B"/>
    <w:rsid w:val="00E33019"/>
    <w:rsid w:val="00E330B0"/>
    <w:rsid w:val="00E3344E"/>
    <w:rsid w:val="00E33455"/>
    <w:rsid w:val="00E337D1"/>
    <w:rsid w:val="00E33829"/>
    <w:rsid w:val="00E33AA6"/>
    <w:rsid w:val="00E33E66"/>
    <w:rsid w:val="00E33F02"/>
    <w:rsid w:val="00E3424C"/>
    <w:rsid w:val="00E3462B"/>
    <w:rsid w:val="00E3480C"/>
    <w:rsid w:val="00E348D8"/>
    <w:rsid w:val="00E3537F"/>
    <w:rsid w:val="00E3555C"/>
    <w:rsid w:val="00E355FC"/>
    <w:rsid w:val="00E359F3"/>
    <w:rsid w:val="00E35E9B"/>
    <w:rsid w:val="00E36164"/>
    <w:rsid w:val="00E3625C"/>
    <w:rsid w:val="00E36312"/>
    <w:rsid w:val="00E36321"/>
    <w:rsid w:val="00E3646A"/>
    <w:rsid w:val="00E36637"/>
    <w:rsid w:val="00E3666A"/>
    <w:rsid w:val="00E368E1"/>
    <w:rsid w:val="00E368FB"/>
    <w:rsid w:val="00E3693F"/>
    <w:rsid w:val="00E36A3A"/>
    <w:rsid w:val="00E36B06"/>
    <w:rsid w:val="00E36B5D"/>
    <w:rsid w:val="00E36B77"/>
    <w:rsid w:val="00E36BFF"/>
    <w:rsid w:val="00E36F1B"/>
    <w:rsid w:val="00E37052"/>
    <w:rsid w:val="00E3716D"/>
    <w:rsid w:val="00E377F7"/>
    <w:rsid w:val="00E378C8"/>
    <w:rsid w:val="00E37D04"/>
    <w:rsid w:val="00E37D74"/>
    <w:rsid w:val="00E37FE2"/>
    <w:rsid w:val="00E37FF9"/>
    <w:rsid w:val="00E40151"/>
    <w:rsid w:val="00E401E2"/>
    <w:rsid w:val="00E40666"/>
    <w:rsid w:val="00E40D0E"/>
    <w:rsid w:val="00E410E3"/>
    <w:rsid w:val="00E41284"/>
    <w:rsid w:val="00E413E2"/>
    <w:rsid w:val="00E41524"/>
    <w:rsid w:val="00E4197D"/>
    <w:rsid w:val="00E41B81"/>
    <w:rsid w:val="00E4229E"/>
    <w:rsid w:val="00E4269C"/>
    <w:rsid w:val="00E42CD0"/>
    <w:rsid w:val="00E42CF6"/>
    <w:rsid w:val="00E42D38"/>
    <w:rsid w:val="00E42F36"/>
    <w:rsid w:val="00E42F51"/>
    <w:rsid w:val="00E42F54"/>
    <w:rsid w:val="00E43302"/>
    <w:rsid w:val="00E43613"/>
    <w:rsid w:val="00E43760"/>
    <w:rsid w:val="00E4381E"/>
    <w:rsid w:val="00E43A6B"/>
    <w:rsid w:val="00E43D05"/>
    <w:rsid w:val="00E43DAC"/>
    <w:rsid w:val="00E44068"/>
    <w:rsid w:val="00E444CE"/>
    <w:rsid w:val="00E4499D"/>
    <w:rsid w:val="00E44D0A"/>
    <w:rsid w:val="00E450C3"/>
    <w:rsid w:val="00E45145"/>
    <w:rsid w:val="00E45736"/>
    <w:rsid w:val="00E45887"/>
    <w:rsid w:val="00E45955"/>
    <w:rsid w:val="00E45BF6"/>
    <w:rsid w:val="00E45E17"/>
    <w:rsid w:val="00E45EBB"/>
    <w:rsid w:val="00E460A5"/>
    <w:rsid w:val="00E4622E"/>
    <w:rsid w:val="00E46589"/>
    <w:rsid w:val="00E465C8"/>
    <w:rsid w:val="00E4663E"/>
    <w:rsid w:val="00E4671F"/>
    <w:rsid w:val="00E46C00"/>
    <w:rsid w:val="00E46C78"/>
    <w:rsid w:val="00E46D85"/>
    <w:rsid w:val="00E46E8C"/>
    <w:rsid w:val="00E46F61"/>
    <w:rsid w:val="00E470CC"/>
    <w:rsid w:val="00E47500"/>
    <w:rsid w:val="00E47734"/>
    <w:rsid w:val="00E47743"/>
    <w:rsid w:val="00E47BA9"/>
    <w:rsid w:val="00E47C6E"/>
    <w:rsid w:val="00E47D45"/>
    <w:rsid w:val="00E47EB5"/>
    <w:rsid w:val="00E50250"/>
    <w:rsid w:val="00E50331"/>
    <w:rsid w:val="00E50579"/>
    <w:rsid w:val="00E506FC"/>
    <w:rsid w:val="00E509CB"/>
    <w:rsid w:val="00E50C9B"/>
    <w:rsid w:val="00E50F18"/>
    <w:rsid w:val="00E512C1"/>
    <w:rsid w:val="00E51652"/>
    <w:rsid w:val="00E5171C"/>
    <w:rsid w:val="00E519AB"/>
    <w:rsid w:val="00E51B6B"/>
    <w:rsid w:val="00E51BF1"/>
    <w:rsid w:val="00E51C68"/>
    <w:rsid w:val="00E51EEA"/>
    <w:rsid w:val="00E520D1"/>
    <w:rsid w:val="00E520D5"/>
    <w:rsid w:val="00E526AA"/>
    <w:rsid w:val="00E5290A"/>
    <w:rsid w:val="00E529C6"/>
    <w:rsid w:val="00E52A13"/>
    <w:rsid w:val="00E52FF0"/>
    <w:rsid w:val="00E5350F"/>
    <w:rsid w:val="00E535EF"/>
    <w:rsid w:val="00E537C8"/>
    <w:rsid w:val="00E5394A"/>
    <w:rsid w:val="00E5398C"/>
    <w:rsid w:val="00E53BFA"/>
    <w:rsid w:val="00E54A0C"/>
    <w:rsid w:val="00E5515C"/>
    <w:rsid w:val="00E55383"/>
    <w:rsid w:val="00E559D5"/>
    <w:rsid w:val="00E55C39"/>
    <w:rsid w:val="00E55CD7"/>
    <w:rsid w:val="00E55F18"/>
    <w:rsid w:val="00E561FF"/>
    <w:rsid w:val="00E5644D"/>
    <w:rsid w:val="00E56495"/>
    <w:rsid w:val="00E568CD"/>
    <w:rsid w:val="00E56BE1"/>
    <w:rsid w:val="00E56C35"/>
    <w:rsid w:val="00E56CBB"/>
    <w:rsid w:val="00E56E55"/>
    <w:rsid w:val="00E56EF7"/>
    <w:rsid w:val="00E571F9"/>
    <w:rsid w:val="00E57A1B"/>
    <w:rsid w:val="00E57BC3"/>
    <w:rsid w:val="00E57EE7"/>
    <w:rsid w:val="00E60CC9"/>
    <w:rsid w:val="00E61323"/>
    <w:rsid w:val="00E6141D"/>
    <w:rsid w:val="00E614C5"/>
    <w:rsid w:val="00E61869"/>
    <w:rsid w:val="00E61878"/>
    <w:rsid w:val="00E61AE9"/>
    <w:rsid w:val="00E61DBA"/>
    <w:rsid w:val="00E61F49"/>
    <w:rsid w:val="00E62231"/>
    <w:rsid w:val="00E62443"/>
    <w:rsid w:val="00E6245A"/>
    <w:rsid w:val="00E6245D"/>
    <w:rsid w:val="00E6295A"/>
    <w:rsid w:val="00E62DCE"/>
    <w:rsid w:val="00E63018"/>
    <w:rsid w:val="00E63082"/>
    <w:rsid w:val="00E63464"/>
    <w:rsid w:val="00E636C2"/>
    <w:rsid w:val="00E63A21"/>
    <w:rsid w:val="00E63CE9"/>
    <w:rsid w:val="00E63D9A"/>
    <w:rsid w:val="00E63F12"/>
    <w:rsid w:val="00E640D5"/>
    <w:rsid w:val="00E643B9"/>
    <w:rsid w:val="00E64405"/>
    <w:rsid w:val="00E6482A"/>
    <w:rsid w:val="00E653BC"/>
    <w:rsid w:val="00E65C3D"/>
    <w:rsid w:val="00E65D95"/>
    <w:rsid w:val="00E65F72"/>
    <w:rsid w:val="00E66057"/>
    <w:rsid w:val="00E6636F"/>
    <w:rsid w:val="00E664DC"/>
    <w:rsid w:val="00E6654E"/>
    <w:rsid w:val="00E6680E"/>
    <w:rsid w:val="00E66A75"/>
    <w:rsid w:val="00E66B92"/>
    <w:rsid w:val="00E66BBF"/>
    <w:rsid w:val="00E66C7C"/>
    <w:rsid w:val="00E66CBE"/>
    <w:rsid w:val="00E670BE"/>
    <w:rsid w:val="00E67417"/>
    <w:rsid w:val="00E6770E"/>
    <w:rsid w:val="00E67D7E"/>
    <w:rsid w:val="00E67FC1"/>
    <w:rsid w:val="00E67FE9"/>
    <w:rsid w:val="00E70304"/>
    <w:rsid w:val="00E7072A"/>
    <w:rsid w:val="00E707D5"/>
    <w:rsid w:val="00E70891"/>
    <w:rsid w:val="00E70B47"/>
    <w:rsid w:val="00E711A8"/>
    <w:rsid w:val="00E7121B"/>
    <w:rsid w:val="00E714E4"/>
    <w:rsid w:val="00E715FE"/>
    <w:rsid w:val="00E71E26"/>
    <w:rsid w:val="00E71ECF"/>
    <w:rsid w:val="00E71FA2"/>
    <w:rsid w:val="00E723E0"/>
    <w:rsid w:val="00E72724"/>
    <w:rsid w:val="00E7277A"/>
    <w:rsid w:val="00E72891"/>
    <w:rsid w:val="00E72C44"/>
    <w:rsid w:val="00E72F2D"/>
    <w:rsid w:val="00E73210"/>
    <w:rsid w:val="00E73240"/>
    <w:rsid w:val="00E73319"/>
    <w:rsid w:val="00E73526"/>
    <w:rsid w:val="00E7372D"/>
    <w:rsid w:val="00E737A6"/>
    <w:rsid w:val="00E73903"/>
    <w:rsid w:val="00E73A98"/>
    <w:rsid w:val="00E73AE7"/>
    <w:rsid w:val="00E73BD0"/>
    <w:rsid w:val="00E73F3B"/>
    <w:rsid w:val="00E74272"/>
    <w:rsid w:val="00E74563"/>
    <w:rsid w:val="00E746A3"/>
    <w:rsid w:val="00E74F9C"/>
    <w:rsid w:val="00E75372"/>
    <w:rsid w:val="00E75395"/>
    <w:rsid w:val="00E75599"/>
    <w:rsid w:val="00E75611"/>
    <w:rsid w:val="00E75D1A"/>
    <w:rsid w:val="00E75E05"/>
    <w:rsid w:val="00E75FB5"/>
    <w:rsid w:val="00E76349"/>
    <w:rsid w:val="00E7654C"/>
    <w:rsid w:val="00E76788"/>
    <w:rsid w:val="00E76E30"/>
    <w:rsid w:val="00E77120"/>
    <w:rsid w:val="00E773AE"/>
    <w:rsid w:val="00E77C49"/>
    <w:rsid w:val="00E77CBA"/>
    <w:rsid w:val="00E80154"/>
    <w:rsid w:val="00E8069F"/>
    <w:rsid w:val="00E80737"/>
    <w:rsid w:val="00E807F0"/>
    <w:rsid w:val="00E80C4C"/>
    <w:rsid w:val="00E80C95"/>
    <w:rsid w:val="00E81134"/>
    <w:rsid w:val="00E81EC5"/>
    <w:rsid w:val="00E823A1"/>
    <w:rsid w:val="00E82A91"/>
    <w:rsid w:val="00E8306C"/>
    <w:rsid w:val="00E831DF"/>
    <w:rsid w:val="00E833EB"/>
    <w:rsid w:val="00E835F7"/>
    <w:rsid w:val="00E83756"/>
    <w:rsid w:val="00E838BF"/>
    <w:rsid w:val="00E841E2"/>
    <w:rsid w:val="00E8436F"/>
    <w:rsid w:val="00E843DD"/>
    <w:rsid w:val="00E848D4"/>
    <w:rsid w:val="00E84975"/>
    <w:rsid w:val="00E84BAD"/>
    <w:rsid w:val="00E84BBB"/>
    <w:rsid w:val="00E84C96"/>
    <w:rsid w:val="00E84D2D"/>
    <w:rsid w:val="00E85140"/>
    <w:rsid w:val="00E855CE"/>
    <w:rsid w:val="00E85B2A"/>
    <w:rsid w:val="00E85DB7"/>
    <w:rsid w:val="00E85DD9"/>
    <w:rsid w:val="00E85EEA"/>
    <w:rsid w:val="00E863C2"/>
    <w:rsid w:val="00E86677"/>
    <w:rsid w:val="00E866BA"/>
    <w:rsid w:val="00E86DEA"/>
    <w:rsid w:val="00E86E51"/>
    <w:rsid w:val="00E8786C"/>
    <w:rsid w:val="00E87B1C"/>
    <w:rsid w:val="00E87B6A"/>
    <w:rsid w:val="00E87CAE"/>
    <w:rsid w:val="00E9046B"/>
    <w:rsid w:val="00E904B0"/>
    <w:rsid w:val="00E90559"/>
    <w:rsid w:val="00E905EB"/>
    <w:rsid w:val="00E90803"/>
    <w:rsid w:val="00E9082D"/>
    <w:rsid w:val="00E9146B"/>
    <w:rsid w:val="00E91A07"/>
    <w:rsid w:val="00E91A10"/>
    <w:rsid w:val="00E91E22"/>
    <w:rsid w:val="00E92078"/>
    <w:rsid w:val="00E92136"/>
    <w:rsid w:val="00E92242"/>
    <w:rsid w:val="00E92285"/>
    <w:rsid w:val="00E92307"/>
    <w:rsid w:val="00E9250E"/>
    <w:rsid w:val="00E926D0"/>
    <w:rsid w:val="00E92B2C"/>
    <w:rsid w:val="00E92D54"/>
    <w:rsid w:val="00E92E6B"/>
    <w:rsid w:val="00E92F53"/>
    <w:rsid w:val="00E931C6"/>
    <w:rsid w:val="00E93224"/>
    <w:rsid w:val="00E93325"/>
    <w:rsid w:val="00E9335F"/>
    <w:rsid w:val="00E9354C"/>
    <w:rsid w:val="00E93A5D"/>
    <w:rsid w:val="00E93BF3"/>
    <w:rsid w:val="00E941F2"/>
    <w:rsid w:val="00E94532"/>
    <w:rsid w:val="00E949EE"/>
    <w:rsid w:val="00E94AAB"/>
    <w:rsid w:val="00E94B94"/>
    <w:rsid w:val="00E94B9C"/>
    <w:rsid w:val="00E951A2"/>
    <w:rsid w:val="00E955DC"/>
    <w:rsid w:val="00E95869"/>
    <w:rsid w:val="00E95991"/>
    <w:rsid w:val="00E95A7B"/>
    <w:rsid w:val="00E95CBE"/>
    <w:rsid w:val="00E95F8D"/>
    <w:rsid w:val="00E96176"/>
    <w:rsid w:val="00E9634E"/>
    <w:rsid w:val="00E96617"/>
    <w:rsid w:val="00E966A8"/>
    <w:rsid w:val="00E966F3"/>
    <w:rsid w:val="00E96FC6"/>
    <w:rsid w:val="00E97024"/>
    <w:rsid w:val="00E97479"/>
    <w:rsid w:val="00E977E2"/>
    <w:rsid w:val="00E9781C"/>
    <w:rsid w:val="00E97E0C"/>
    <w:rsid w:val="00E97FA1"/>
    <w:rsid w:val="00EA005E"/>
    <w:rsid w:val="00EA008F"/>
    <w:rsid w:val="00EA01D1"/>
    <w:rsid w:val="00EA024E"/>
    <w:rsid w:val="00EA0363"/>
    <w:rsid w:val="00EA0392"/>
    <w:rsid w:val="00EA04DE"/>
    <w:rsid w:val="00EA068C"/>
    <w:rsid w:val="00EA0740"/>
    <w:rsid w:val="00EA09A3"/>
    <w:rsid w:val="00EA0A19"/>
    <w:rsid w:val="00EA0B24"/>
    <w:rsid w:val="00EA1094"/>
    <w:rsid w:val="00EA1370"/>
    <w:rsid w:val="00EA1716"/>
    <w:rsid w:val="00EA18EB"/>
    <w:rsid w:val="00EA19BE"/>
    <w:rsid w:val="00EA1D16"/>
    <w:rsid w:val="00EA241F"/>
    <w:rsid w:val="00EA2682"/>
    <w:rsid w:val="00EA2A62"/>
    <w:rsid w:val="00EA2BE1"/>
    <w:rsid w:val="00EA34E9"/>
    <w:rsid w:val="00EA3572"/>
    <w:rsid w:val="00EA3788"/>
    <w:rsid w:val="00EA3881"/>
    <w:rsid w:val="00EA3A26"/>
    <w:rsid w:val="00EA3AAA"/>
    <w:rsid w:val="00EA3CEE"/>
    <w:rsid w:val="00EA3E35"/>
    <w:rsid w:val="00EA40FC"/>
    <w:rsid w:val="00EA41BC"/>
    <w:rsid w:val="00EA4410"/>
    <w:rsid w:val="00EA446C"/>
    <w:rsid w:val="00EA4570"/>
    <w:rsid w:val="00EA4C86"/>
    <w:rsid w:val="00EA4FAD"/>
    <w:rsid w:val="00EA5310"/>
    <w:rsid w:val="00EA5671"/>
    <w:rsid w:val="00EA595E"/>
    <w:rsid w:val="00EA5C1D"/>
    <w:rsid w:val="00EA604A"/>
    <w:rsid w:val="00EA607B"/>
    <w:rsid w:val="00EA628F"/>
    <w:rsid w:val="00EA66F6"/>
    <w:rsid w:val="00EA68E0"/>
    <w:rsid w:val="00EA6BB5"/>
    <w:rsid w:val="00EA6FE2"/>
    <w:rsid w:val="00EA712F"/>
    <w:rsid w:val="00EA75A2"/>
    <w:rsid w:val="00EA79C4"/>
    <w:rsid w:val="00EA7B51"/>
    <w:rsid w:val="00EA7D16"/>
    <w:rsid w:val="00EA7E51"/>
    <w:rsid w:val="00EB0033"/>
    <w:rsid w:val="00EB0390"/>
    <w:rsid w:val="00EB085A"/>
    <w:rsid w:val="00EB095D"/>
    <w:rsid w:val="00EB136B"/>
    <w:rsid w:val="00EB156C"/>
    <w:rsid w:val="00EB1869"/>
    <w:rsid w:val="00EB1AF7"/>
    <w:rsid w:val="00EB275E"/>
    <w:rsid w:val="00EB2A2B"/>
    <w:rsid w:val="00EB2CCA"/>
    <w:rsid w:val="00EB2F68"/>
    <w:rsid w:val="00EB2FFD"/>
    <w:rsid w:val="00EB3241"/>
    <w:rsid w:val="00EB34D0"/>
    <w:rsid w:val="00EB35C5"/>
    <w:rsid w:val="00EB37C8"/>
    <w:rsid w:val="00EB38DB"/>
    <w:rsid w:val="00EB3D5D"/>
    <w:rsid w:val="00EB3F9D"/>
    <w:rsid w:val="00EB489C"/>
    <w:rsid w:val="00EB4BB7"/>
    <w:rsid w:val="00EB4DD1"/>
    <w:rsid w:val="00EB52EC"/>
    <w:rsid w:val="00EB5318"/>
    <w:rsid w:val="00EB5452"/>
    <w:rsid w:val="00EB5601"/>
    <w:rsid w:val="00EB57EC"/>
    <w:rsid w:val="00EB581F"/>
    <w:rsid w:val="00EB5922"/>
    <w:rsid w:val="00EB59E6"/>
    <w:rsid w:val="00EB5E37"/>
    <w:rsid w:val="00EB5E85"/>
    <w:rsid w:val="00EB6074"/>
    <w:rsid w:val="00EB60A8"/>
    <w:rsid w:val="00EB6240"/>
    <w:rsid w:val="00EB6903"/>
    <w:rsid w:val="00EB74D8"/>
    <w:rsid w:val="00EB7753"/>
    <w:rsid w:val="00EB7913"/>
    <w:rsid w:val="00EB79AC"/>
    <w:rsid w:val="00EB7DBA"/>
    <w:rsid w:val="00EB7FA4"/>
    <w:rsid w:val="00EC005F"/>
    <w:rsid w:val="00EC0235"/>
    <w:rsid w:val="00EC0535"/>
    <w:rsid w:val="00EC05DD"/>
    <w:rsid w:val="00EC0661"/>
    <w:rsid w:val="00EC0FAE"/>
    <w:rsid w:val="00EC0FD7"/>
    <w:rsid w:val="00EC157E"/>
    <w:rsid w:val="00EC1A65"/>
    <w:rsid w:val="00EC1FFA"/>
    <w:rsid w:val="00EC21CE"/>
    <w:rsid w:val="00EC2BB0"/>
    <w:rsid w:val="00EC2C89"/>
    <w:rsid w:val="00EC2CC5"/>
    <w:rsid w:val="00EC311E"/>
    <w:rsid w:val="00EC32EE"/>
    <w:rsid w:val="00EC338A"/>
    <w:rsid w:val="00EC33B1"/>
    <w:rsid w:val="00EC36D5"/>
    <w:rsid w:val="00EC383D"/>
    <w:rsid w:val="00EC3A4D"/>
    <w:rsid w:val="00EC3A92"/>
    <w:rsid w:val="00EC3D73"/>
    <w:rsid w:val="00EC3F28"/>
    <w:rsid w:val="00EC4920"/>
    <w:rsid w:val="00EC4FA5"/>
    <w:rsid w:val="00EC57D3"/>
    <w:rsid w:val="00EC582D"/>
    <w:rsid w:val="00EC5943"/>
    <w:rsid w:val="00EC5B0C"/>
    <w:rsid w:val="00EC5BC4"/>
    <w:rsid w:val="00EC644B"/>
    <w:rsid w:val="00EC6937"/>
    <w:rsid w:val="00EC69C2"/>
    <w:rsid w:val="00EC6AD9"/>
    <w:rsid w:val="00EC6B57"/>
    <w:rsid w:val="00EC6D94"/>
    <w:rsid w:val="00EC7118"/>
    <w:rsid w:val="00EC7359"/>
    <w:rsid w:val="00EC76E4"/>
    <w:rsid w:val="00EC7A38"/>
    <w:rsid w:val="00EC7A64"/>
    <w:rsid w:val="00EC7BA5"/>
    <w:rsid w:val="00EC7CF3"/>
    <w:rsid w:val="00EC7DD7"/>
    <w:rsid w:val="00ED0418"/>
    <w:rsid w:val="00ED08B5"/>
    <w:rsid w:val="00ED0B91"/>
    <w:rsid w:val="00ED0C69"/>
    <w:rsid w:val="00ED0CFF"/>
    <w:rsid w:val="00ED0D8A"/>
    <w:rsid w:val="00ED109F"/>
    <w:rsid w:val="00ED122D"/>
    <w:rsid w:val="00ED1897"/>
    <w:rsid w:val="00ED209F"/>
    <w:rsid w:val="00ED2250"/>
    <w:rsid w:val="00ED2414"/>
    <w:rsid w:val="00ED29F7"/>
    <w:rsid w:val="00ED2B6D"/>
    <w:rsid w:val="00ED2DDE"/>
    <w:rsid w:val="00ED2E33"/>
    <w:rsid w:val="00ED31DC"/>
    <w:rsid w:val="00ED321B"/>
    <w:rsid w:val="00ED32A1"/>
    <w:rsid w:val="00ED352A"/>
    <w:rsid w:val="00ED35AA"/>
    <w:rsid w:val="00ED3AE3"/>
    <w:rsid w:val="00ED45C2"/>
    <w:rsid w:val="00ED466D"/>
    <w:rsid w:val="00ED4AD2"/>
    <w:rsid w:val="00ED4C56"/>
    <w:rsid w:val="00ED4D06"/>
    <w:rsid w:val="00ED4E53"/>
    <w:rsid w:val="00ED5281"/>
    <w:rsid w:val="00ED53EA"/>
    <w:rsid w:val="00ED56E1"/>
    <w:rsid w:val="00ED5A68"/>
    <w:rsid w:val="00ED5C3D"/>
    <w:rsid w:val="00ED5C7D"/>
    <w:rsid w:val="00ED5DB2"/>
    <w:rsid w:val="00ED6404"/>
    <w:rsid w:val="00ED6683"/>
    <w:rsid w:val="00ED67E6"/>
    <w:rsid w:val="00ED6993"/>
    <w:rsid w:val="00ED6F8B"/>
    <w:rsid w:val="00ED71D1"/>
    <w:rsid w:val="00ED724E"/>
    <w:rsid w:val="00ED73CB"/>
    <w:rsid w:val="00ED74C5"/>
    <w:rsid w:val="00ED7A94"/>
    <w:rsid w:val="00ED7C00"/>
    <w:rsid w:val="00EE010C"/>
    <w:rsid w:val="00EE05A6"/>
    <w:rsid w:val="00EE0AD1"/>
    <w:rsid w:val="00EE0B8F"/>
    <w:rsid w:val="00EE0CEB"/>
    <w:rsid w:val="00EE0EE0"/>
    <w:rsid w:val="00EE13E2"/>
    <w:rsid w:val="00EE151A"/>
    <w:rsid w:val="00EE1580"/>
    <w:rsid w:val="00EE1727"/>
    <w:rsid w:val="00EE181B"/>
    <w:rsid w:val="00EE1990"/>
    <w:rsid w:val="00EE19E4"/>
    <w:rsid w:val="00EE1AAB"/>
    <w:rsid w:val="00EE1BCA"/>
    <w:rsid w:val="00EE1DC5"/>
    <w:rsid w:val="00EE1E2A"/>
    <w:rsid w:val="00EE1E82"/>
    <w:rsid w:val="00EE1FAE"/>
    <w:rsid w:val="00EE20A4"/>
    <w:rsid w:val="00EE2748"/>
    <w:rsid w:val="00EE2CD8"/>
    <w:rsid w:val="00EE31BE"/>
    <w:rsid w:val="00EE37B0"/>
    <w:rsid w:val="00EE37FC"/>
    <w:rsid w:val="00EE3C76"/>
    <w:rsid w:val="00EE3D49"/>
    <w:rsid w:val="00EE3E75"/>
    <w:rsid w:val="00EE40CD"/>
    <w:rsid w:val="00EE4728"/>
    <w:rsid w:val="00EE47BD"/>
    <w:rsid w:val="00EE4817"/>
    <w:rsid w:val="00EE497D"/>
    <w:rsid w:val="00EE4A2B"/>
    <w:rsid w:val="00EE4B28"/>
    <w:rsid w:val="00EE4E87"/>
    <w:rsid w:val="00EE57BA"/>
    <w:rsid w:val="00EE5842"/>
    <w:rsid w:val="00EE5A94"/>
    <w:rsid w:val="00EE5C53"/>
    <w:rsid w:val="00EE5CB7"/>
    <w:rsid w:val="00EE5CF8"/>
    <w:rsid w:val="00EE5E2D"/>
    <w:rsid w:val="00EE6112"/>
    <w:rsid w:val="00EE61E2"/>
    <w:rsid w:val="00EE62E3"/>
    <w:rsid w:val="00EE65C4"/>
    <w:rsid w:val="00EE6AB2"/>
    <w:rsid w:val="00EE6DD9"/>
    <w:rsid w:val="00EE6E5D"/>
    <w:rsid w:val="00EE708E"/>
    <w:rsid w:val="00EE73B3"/>
    <w:rsid w:val="00EE77F9"/>
    <w:rsid w:val="00EE78B5"/>
    <w:rsid w:val="00EE7C71"/>
    <w:rsid w:val="00EF06C9"/>
    <w:rsid w:val="00EF08E7"/>
    <w:rsid w:val="00EF0C26"/>
    <w:rsid w:val="00EF1208"/>
    <w:rsid w:val="00EF1343"/>
    <w:rsid w:val="00EF13EF"/>
    <w:rsid w:val="00EF146C"/>
    <w:rsid w:val="00EF16DC"/>
    <w:rsid w:val="00EF1725"/>
    <w:rsid w:val="00EF184C"/>
    <w:rsid w:val="00EF1D35"/>
    <w:rsid w:val="00EF1EE5"/>
    <w:rsid w:val="00EF1F5B"/>
    <w:rsid w:val="00EF2439"/>
    <w:rsid w:val="00EF26ED"/>
    <w:rsid w:val="00EF2788"/>
    <w:rsid w:val="00EF27BA"/>
    <w:rsid w:val="00EF2A22"/>
    <w:rsid w:val="00EF2A85"/>
    <w:rsid w:val="00EF3384"/>
    <w:rsid w:val="00EF34E2"/>
    <w:rsid w:val="00EF3739"/>
    <w:rsid w:val="00EF39B8"/>
    <w:rsid w:val="00EF40E0"/>
    <w:rsid w:val="00EF4406"/>
    <w:rsid w:val="00EF462C"/>
    <w:rsid w:val="00EF463E"/>
    <w:rsid w:val="00EF490B"/>
    <w:rsid w:val="00EF49D0"/>
    <w:rsid w:val="00EF541C"/>
    <w:rsid w:val="00EF55FF"/>
    <w:rsid w:val="00EF56BF"/>
    <w:rsid w:val="00EF56FF"/>
    <w:rsid w:val="00EF5AC2"/>
    <w:rsid w:val="00EF5B5A"/>
    <w:rsid w:val="00EF6534"/>
    <w:rsid w:val="00EF66B5"/>
    <w:rsid w:val="00EF681A"/>
    <w:rsid w:val="00EF686B"/>
    <w:rsid w:val="00EF6B35"/>
    <w:rsid w:val="00EF6CB9"/>
    <w:rsid w:val="00EF6CE1"/>
    <w:rsid w:val="00EF6D44"/>
    <w:rsid w:val="00EF6D5E"/>
    <w:rsid w:val="00EF7026"/>
    <w:rsid w:val="00EF71E9"/>
    <w:rsid w:val="00EF7D4F"/>
    <w:rsid w:val="00EF7DAC"/>
    <w:rsid w:val="00EF7E04"/>
    <w:rsid w:val="00EF7E96"/>
    <w:rsid w:val="00F00654"/>
    <w:rsid w:val="00F00ACF"/>
    <w:rsid w:val="00F00E68"/>
    <w:rsid w:val="00F00F3F"/>
    <w:rsid w:val="00F00F85"/>
    <w:rsid w:val="00F00FA0"/>
    <w:rsid w:val="00F01655"/>
    <w:rsid w:val="00F01959"/>
    <w:rsid w:val="00F01A65"/>
    <w:rsid w:val="00F01D18"/>
    <w:rsid w:val="00F01D21"/>
    <w:rsid w:val="00F020A1"/>
    <w:rsid w:val="00F029A9"/>
    <w:rsid w:val="00F02A97"/>
    <w:rsid w:val="00F034FC"/>
    <w:rsid w:val="00F037D9"/>
    <w:rsid w:val="00F03AC5"/>
    <w:rsid w:val="00F043C7"/>
    <w:rsid w:val="00F04922"/>
    <w:rsid w:val="00F04A6E"/>
    <w:rsid w:val="00F04BAB"/>
    <w:rsid w:val="00F04C16"/>
    <w:rsid w:val="00F04DB3"/>
    <w:rsid w:val="00F04FEE"/>
    <w:rsid w:val="00F052BC"/>
    <w:rsid w:val="00F05BC9"/>
    <w:rsid w:val="00F05E6A"/>
    <w:rsid w:val="00F05F95"/>
    <w:rsid w:val="00F060DD"/>
    <w:rsid w:val="00F0624B"/>
    <w:rsid w:val="00F0661B"/>
    <w:rsid w:val="00F06B7D"/>
    <w:rsid w:val="00F06C29"/>
    <w:rsid w:val="00F071EC"/>
    <w:rsid w:val="00F10519"/>
    <w:rsid w:val="00F10A27"/>
    <w:rsid w:val="00F10C3A"/>
    <w:rsid w:val="00F10C49"/>
    <w:rsid w:val="00F10DFE"/>
    <w:rsid w:val="00F114D1"/>
    <w:rsid w:val="00F114EF"/>
    <w:rsid w:val="00F1165F"/>
    <w:rsid w:val="00F116C0"/>
    <w:rsid w:val="00F11BF3"/>
    <w:rsid w:val="00F11F7C"/>
    <w:rsid w:val="00F12998"/>
    <w:rsid w:val="00F12C90"/>
    <w:rsid w:val="00F12CF3"/>
    <w:rsid w:val="00F12E31"/>
    <w:rsid w:val="00F13229"/>
    <w:rsid w:val="00F1357C"/>
    <w:rsid w:val="00F138C4"/>
    <w:rsid w:val="00F13C05"/>
    <w:rsid w:val="00F13CAA"/>
    <w:rsid w:val="00F13DA9"/>
    <w:rsid w:val="00F13E49"/>
    <w:rsid w:val="00F13EC2"/>
    <w:rsid w:val="00F13F41"/>
    <w:rsid w:val="00F1416C"/>
    <w:rsid w:val="00F14778"/>
    <w:rsid w:val="00F14E01"/>
    <w:rsid w:val="00F14E03"/>
    <w:rsid w:val="00F1538B"/>
    <w:rsid w:val="00F153E7"/>
    <w:rsid w:val="00F1543F"/>
    <w:rsid w:val="00F154DE"/>
    <w:rsid w:val="00F1552B"/>
    <w:rsid w:val="00F15664"/>
    <w:rsid w:val="00F157A1"/>
    <w:rsid w:val="00F157D3"/>
    <w:rsid w:val="00F159C3"/>
    <w:rsid w:val="00F15AFA"/>
    <w:rsid w:val="00F15B51"/>
    <w:rsid w:val="00F15E2D"/>
    <w:rsid w:val="00F16111"/>
    <w:rsid w:val="00F16214"/>
    <w:rsid w:val="00F16B5C"/>
    <w:rsid w:val="00F16D66"/>
    <w:rsid w:val="00F16E0B"/>
    <w:rsid w:val="00F16FCF"/>
    <w:rsid w:val="00F1743A"/>
    <w:rsid w:val="00F1750B"/>
    <w:rsid w:val="00F1766E"/>
    <w:rsid w:val="00F1780C"/>
    <w:rsid w:val="00F17C23"/>
    <w:rsid w:val="00F17DA7"/>
    <w:rsid w:val="00F20146"/>
    <w:rsid w:val="00F2033F"/>
    <w:rsid w:val="00F2063A"/>
    <w:rsid w:val="00F20805"/>
    <w:rsid w:val="00F209A8"/>
    <w:rsid w:val="00F20BDB"/>
    <w:rsid w:val="00F20C2B"/>
    <w:rsid w:val="00F20DB5"/>
    <w:rsid w:val="00F21016"/>
    <w:rsid w:val="00F21796"/>
    <w:rsid w:val="00F21B08"/>
    <w:rsid w:val="00F21C40"/>
    <w:rsid w:val="00F2208C"/>
    <w:rsid w:val="00F22265"/>
    <w:rsid w:val="00F223D9"/>
    <w:rsid w:val="00F22434"/>
    <w:rsid w:val="00F225F4"/>
    <w:rsid w:val="00F2287E"/>
    <w:rsid w:val="00F22A8A"/>
    <w:rsid w:val="00F23005"/>
    <w:rsid w:val="00F230C6"/>
    <w:rsid w:val="00F23263"/>
    <w:rsid w:val="00F23659"/>
    <w:rsid w:val="00F23852"/>
    <w:rsid w:val="00F238EE"/>
    <w:rsid w:val="00F23AB5"/>
    <w:rsid w:val="00F23CA3"/>
    <w:rsid w:val="00F23E75"/>
    <w:rsid w:val="00F24601"/>
    <w:rsid w:val="00F24938"/>
    <w:rsid w:val="00F24960"/>
    <w:rsid w:val="00F24B17"/>
    <w:rsid w:val="00F250E7"/>
    <w:rsid w:val="00F252F8"/>
    <w:rsid w:val="00F25352"/>
    <w:rsid w:val="00F25378"/>
    <w:rsid w:val="00F25509"/>
    <w:rsid w:val="00F25666"/>
    <w:rsid w:val="00F25C57"/>
    <w:rsid w:val="00F25D2C"/>
    <w:rsid w:val="00F264AB"/>
    <w:rsid w:val="00F2674E"/>
    <w:rsid w:val="00F2680A"/>
    <w:rsid w:val="00F26940"/>
    <w:rsid w:val="00F26A07"/>
    <w:rsid w:val="00F270EE"/>
    <w:rsid w:val="00F271CD"/>
    <w:rsid w:val="00F273DC"/>
    <w:rsid w:val="00F2741A"/>
    <w:rsid w:val="00F2780F"/>
    <w:rsid w:val="00F27ABE"/>
    <w:rsid w:val="00F27DE6"/>
    <w:rsid w:val="00F27EF9"/>
    <w:rsid w:val="00F3051A"/>
    <w:rsid w:val="00F30C23"/>
    <w:rsid w:val="00F31337"/>
    <w:rsid w:val="00F31343"/>
    <w:rsid w:val="00F31457"/>
    <w:rsid w:val="00F3147F"/>
    <w:rsid w:val="00F3148B"/>
    <w:rsid w:val="00F314F5"/>
    <w:rsid w:val="00F315B6"/>
    <w:rsid w:val="00F31AD5"/>
    <w:rsid w:val="00F32096"/>
    <w:rsid w:val="00F323B0"/>
    <w:rsid w:val="00F326AF"/>
    <w:rsid w:val="00F32B08"/>
    <w:rsid w:val="00F331E8"/>
    <w:rsid w:val="00F333DB"/>
    <w:rsid w:val="00F335E8"/>
    <w:rsid w:val="00F3365A"/>
    <w:rsid w:val="00F339F3"/>
    <w:rsid w:val="00F33D93"/>
    <w:rsid w:val="00F343F2"/>
    <w:rsid w:val="00F344B0"/>
    <w:rsid w:val="00F347F6"/>
    <w:rsid w:val="00F34A09"/>
    <w:rsid w:val="00F34CB6"/>
    <w:rsid w:val="00F34CB7"/>
    <w:rsid w:val="00F34CFD"/>
    <w:rsid w:val="00F34D03"/>
    <w:rsid w:val="00F352F9"/>
    <w:rsid w:val="00F35481"/>
    <w:rsid w:val="00F35870"/>
    <w:rsid w:val="00F35B4E"/>
    <w:rsid w:val="00F35BE8"/>
    <w:rsid w:val="00F36026"/>
    <w:rsid w:val="00F3604F"/>
    <w:rsid w:val="00F36532"/>
    <w:rsid w:val="00F3654E"/>
    <w:rsid w:val="00F3681E"/>
    <w:rsid w:val="00F368E1"/>
    <w:rsid w:val="00F36B96"/>
    <w:rsid w:val="00F36C3D"/>
    <w:rsid w:val="00F370AB"/>
    <w:rsid w:val="00F3710A"/>
    <w:rsid w:val="00F375D1"/>
    <w:rsid w:val="00F37770"/>
    <w:rsid w:val="00F377DA"/>
    <w:rsid w:val="00F37ADB"/>
    <w:rsid w:val="00F37BE3"/>
    <w:rsid w:val="00F37F80"/>
    <w:rsid w:val="00F404C1"/>
    <w:rsid w:val="00F404F8"/>
    <w:rsid w:val="00F406D4"/>
    <w:rsid w:val="00F40A89"/>
    <w:rsid w:val="00F40B4B"/>
    <w:rsid w:val="00F40F23"/>
    <w:rsid w:val="00F41105"/>
    <w:rsid w:val="00F4119A"/>
    <w:rsid w:val="00F411B9"/>
    <w:rsid w:val="00F412A9"/>
    <w:rsid w:val="00F41369"/>
    <w:rsid w:val="00F414D3"/>
    <w:rsid w:val="00F41A1E"/>
    <w:rsid w:val="00F4208D"/>
    <w:rsid w:val="00F4245B"/>
    <w:rsid w:val="00F4255A"/>
    <w:rsid w:val="00F43072"/>
    <w:rsid w:val="00F43636"/>
    <w:rsid w:val="00F43813"/>
    <w:rsid w:val="00F43B44"/>
    <w:rsid w:val="00F43D8B"/>
    <w:rsid w:val="00F43DCC"/>
    <w:rsid w:val="00F44558"/>
    <w:rsid w:val="00F4463E"/>
    <w:rsid w:val="00F44798"/>
    <w:rsid w:val="00F44AA6"/>
    <w:rsid w:val="00F44B53"/>
    <w:rsid w:val="00F4514C"/>
    <w:rsid w:val="00F45216"/>
    <w:rsid w:val="00F4561D"/>
    <w:rsid w:val="00F4562B"/>
    <w:rsid w:val="00F457C4"/>
    <w:rsid w:val="00F46347"/>
    <w:rsid w:val="00F4638C"/>
    <w:rsid w:val="00F46998"/>
    <w:rsid w:val="00F469A1"/>
    <w:rsid w:val="00F469D3"/>
    <w:rsid w:val="00F46AEA"/>
    <w:rsid w:val="00F46AF8"/>
    <w:rsid w:val="00F46C57"/>
    <w:rsid w:val="00F470D8"/>
    <w:rsid w:val="00F472A1"/>
    <w:rsid w:val="00F476E3"/>
    <w:rsid w:val="00F4773A"/>
    <w:rsid w:val="00F4793F"/>
    <w:rsid w:val="00F47CBF"/>
    <w:rsid w:val="00F47D44"/>
    <w:rsid w:val="00F5043F"/>
    <w:rsid w:val="00F50D30"/>
    <w:rsid w:val="00F50F49"/>
    <w:rsid w:val="00F51592"/>
    <w:rsid w:val="00F520AC"/>
    <w:rsid w:val="00F520F9"/>
    <w:rsid w:val="00F522DB"/>
    <w:rsid w:val="00F5249C"/>
    <w:rsid w:val="00F52554"/>
    <w:rsid w:val="00F52625"/>
    <w:rsid w:val="00F5263A"/>
    <w:rsid w:val="00F526CC"/>
    <w:rsid w:val="00F52B16"/>
    <w:rsid w:val="00F52B1A"/>
    <w:rsid w:val="00F52BF2"/>
    <w:rsid w:val="00F52F2D"/>
    <w:rsid w:val="00F53045"/>
    <w:rsid w:val="00F53257"/>
    <w:rsid w:val="00F53463"/>
    <w:rsid w:val="00F53805"/>
    <w:rsid w:val="00F53936"/>
    <w:rsid w:val="00F539DF"/>
    <w:rsid w:val="00F53D10"/>
    <w:rsid w:val="00F53E3D"/>
    <w:rsid w:val="00F5410D"/>
    <w:rsid w:val="00F542D0"/>
    <w:rsid w:val="00F544AD"/>
    <w:rsid w:val="00F54687"/>
    <w:rsid w:val="00F5498D"/>
    <w:rsid w:val="00F54D41"/>
    <w:rsid w:val="00F54D91"/>
    <w:rsid w:val="00F55766"/>
    <w:rsid w:val="00F559EB"/>
    <w:rsid w:val="00F55C57"/>
    <w:rsid w:val="00F56106"/>
    <w:rsid w:val="00F5625F"/>
    <w:rsid w:val="00F56546"/>
    <w:rsid w:val="00F56548"/>
    <w:rsid w:val="00F56C5F"/>
    <w:rsid w:val="00F56D20"/>
    <w:rsid w:val="00F5744E"/>
    <w:rsid w:val="00F57723"/>
    <w:rsid w:val="00F6035F"/>
    <w:rsid w:val="00F60416"/>
    <w:rsid w:val="00F60491"/>
    <w:rsid w:val="00F60497"/>
    <w:rsid w:val="00F604D1"/>
    <w:rsid w:val="00F60505"/>
    <w:rsid w:val="00F60517"/>
    <w:rsid w:val="00F60923"/>
    <w:rsid w:val="00F60A9C"/>
    <w:rsid w:val="00F60AC3"/>
    <w:rsid w:val="00F60B48"/>
    <w:rsid w:val="00F60B74"/>
    <w:rsid w:val="00F60E05"/>
    <w:rsid w:val="00F60E30"/>
    <w:rsid w:val="00F60E9F"/>
    <w:rsid w:val="00F60EC0"/>
    <w:rsid w:val="00F60F90"/>
    <w:rsid w:val="00F611E3"/>
    <w:rsid w:val="00F611E8"/>
    <w:rsid w:val="00F614F0"/>
    <w:rsid w:val="00F61949"/>
    <w:rsid w:val="00F61A9B"/>
    <w:rsid w:val="00F61B6E"/>
    <w:rsid w:val="00F61D29"/>
    <w:rsid w:val="00F61F0A"/>
    <w:rsid w:val="00F61F64"/>
    <w:rsid w:val="00F62146"/>
    <w:rsid w:val="00F62349"/>
    <w:rsid w:val="00F62376"/>
    <w:rsid w:val="00F624A3"/>
    <w:rsid w:val="00F62693"/>
    <w:rsid w:val="00F62767"/>
    <w:rsid w:val="00F62807"/>
    <w:rsid w:val="00F628A6"/>
    <w:rsid w:val="00F629DF"/>
    <w:rsid w:val="00F6324A"/>
    <w:rsid w:val="00F6380A"/>
    <w:rsid w:val="00F63CC7"/>
    <w:rsid w:val="00F64179"/>
    <w:rsid w:val="00F64226"/>
    <w:rsid w:val="00F6493F"/>
    <w:rsid w:val="00F64A1B"/>
    <w:rsid w:val="00F64EEA"/>
    <w:rsid w:val="00F64FB6"/>
    <w:rsid w:val="00F65320"/>
    <w:rsid w:val="00F65477"/>
    <w:rsid w:val="00F65676"/>
    <w:rsid w:val="00F65880"/>
    <w:rsid w:val="00F65ADB"/>
    <w:rsid w:val="00F65B20"/>
    <w:rsid w:val="00F65C6E"/>
    <w:rsid w:val="00F66219"/>
    <w:rsid w:val="00F6630D"/>
    <w:rsid w:val="00F6649B"/>
    <w:rsid w:val="00F664F2"/>
    <w:rsid w:val="00F66565"/>
    <w:rsid w:val="00F665E5"/>
    <w:rsid w:val="00F66B1F"/>
    <w:rsid w:val="00F66E1F"/>
    <w:rsid w:val="00F67179"/>
    <w:rsid w:val="00F6726A"/>
    <w:rsid w:val="00F67441"/>
    <w:rsid w:val="00F674B2"/>
    <w:rsid w:val="00F67656"/>
    <w:rsid w:val="00F678C3"/>
    <w:rsid w:val="00F67F58"/>
    <w:rsid w:val="00F708D4"/>
    <w:rsid w:val="00F7094F"/>
    <w:rsid w:val="00F709F5"/>
    <w:rsid w:val="00F70C84"/>
    <w:rsid w:val="00F70C8D"/>
    <w:rsid w:val="00F70D58"/>
    <w:rsid w:val="00F7109E"/>
    <w:rsid w:val="00F71237"/>
    <w:rsid w:val="00F71448"/>
    <w:rsid w:val="00F71450"/>
    <w:rsid w:val="00F714BB"/>
    <w:rsid w:val="00F7153B"/>
    <w:rsid w:val="00F715A8"/>
    <w:rsid w:val="00F718A1"/>
    <w:rsid w:val="00F719CF"/>
    <w:rsid w:val="00F719F7"/>
    <w:rsid w:val="00F71A3F"/>
    <w:rsid w:val="00F71C9E"/>
    <w:rsid w:val="00F71D25"/>
    <w:rsid w:val="00F71D26"/>
    <w:rsid w:val="00F721FD"/>
    <w:rsid w:val="00F7256F"/>
    <w:rsid w:val="00F725C9"/>
    <w:rsid w:val="00F72647"/>
    <w:rsid w:val="00F72A93"/>
    <w:rsid w:val="00F72BCE"/>
    <w:rsid w:val="00F73138"/>
    <w:rsid w:val="00F732D9"/>
    <w:rsid w:val="00F735A9"/>
    <w:rsid w:val="00F737BF"/>
    <w:rsid w:val="00F7381C"/>
    <w:rsid w:val="00F739CB"/>
    <w:rsid w:val="00F73B1D"/>
    <w:rsid w:val="00F73B1E"/>
    <w:rsid w:val="00F73D11"/>
    <w:rsid w:val="00F7412A"/>
    <w:rsid w:val="00F742C2"/>
    <w:rsid w:val="00F74344"/>
    <w:rsid w:val="00F74917"/>
    <w:rsid w:val="00F75A1D"/>
    <w:rsid w:val="00F75B94"/>
    <w:rsid w:val="00F760C8"/>
    <w:rsid w:val="00F7636F"/>
    <w:rsid w:val="00F76808"/>
    <w:rsid w:val="00F76831"/>
    <w:rsid w:val="00F769F8"/>
    <w:rsid w:val="00F76C8F"/>
    <w:rsid w:val="00F76E7B"/>
    <w:rsid w:val="00F76EFD"/>
    <w:rsid w:val="00F76F97"/>
    <w:rsid w:val="00F77279"/>
    <w:rsid w:val="00F772A8"/>
    <w:rsid w:val="00F7745B"/>
    <w:rsid w:val="00F77845"/>
    <w:rsid w:val="00F77BFD"/>
    <w:rsid w:val="00F77FFD"/>
    <w:rsid w:val="00F80001"/>
    <w:rsid w:val="00F804AA"/>
    <w:rsid w:val="00F80D89"/>
    <w:rsid w:val="00F80F74"/>
    <w:rsid w:val="00F81ABC"/>
    <w:rsid w:val="00F81E79"/>
    <w:rsid w:val="00F822C3"/>
    <w:rsid w:val="00F8281F"/>
    <w:rsid w:val="00F82B29"/>
    <w:rsid w:val="00F82C1F"/>
    <w:rsid w:val="00F8312A"/>
    <w:rsid w:val="00F8325B"/>
    <w:rsid w:val="00F8346B"/>
    <w:rsid w:val="00F834B3"/>
    <w:rsid w:val="00F83CA5"/>
    <w:rsid w:val="00F83DA5"/>
    <w:rsid w:val="00F8452B"/>
    <w:rsid w:val="00F85039"/>
    <w:rsid w:val="00F85227"/>
    <w:rsid w:val="00F8574E"/>
    <w:rsid w:val="00F85971"/>
    <w:rsid w:val="00F859B2"/>
    <w:rsid w:val="00F85E8D"/>
    <w:rsid w:val="00F86602"/>
    <w:rsid w:val="00F86A25"/>
    <w:rsid w:val="00F86A5A"/>
    <w:rsid w:val="00F86B58"/>
    <w:rsid w:val="00F8709A"/>
    <w:rsid w:val="00F8717D"/>
    <w:rsid w:val="00F8727F"/>
    <w:rsid w:val="00F878AC"/>
    <w:rsid w:val="00F87909"/>
    <w:rsid w:val="00F87D71"/>
    <w:rsid w:val="00F90091"/>
    <w:rsid w:val="00F901D2"/>
    <w:rsid w:val="00F90535"/>
    <w:rsid w:val="00F905CC"/>
    <w:rsid w:val="00F906A4"/>
    <w:rsid w:val="00F90710"/>
    <w:rsid w:val="00F9107E"/>
    <w:rsid w:val="00F91104"/>
    <w:rsid w:val="00F91427"/>
    <w:rsid w:val="00F91483"/>
    <w:rsid w:val="00F9158B"/>
    <w:rsid w:val="00F91893"/>
    <w:rsid w:val="00F91A96"/>
    <w:rsid w:val="00F91BE5"/>
    <w:rsid w:val="00F91CA0"/>
    <w:rsid w:val="00F91CE8"/>
    <w:rsid w:val="00F91DE3"/>
    <w:rsid w:val="00F9232F"/>
    <w:rsid w:val="00F927B8"/>
    <w:rsid w:val="00F929A5"/>
    <w:rsid w:val="00F92B04"/>
    <w:rsid w:val="00F92C31"/>
    <w:rsid w:val="00F92E59"/>
    <w:rsid w:val="00F93077"/>
    <w:rsid w:val="00F93105"/>
    <w:rsid w:val="00F932A2"/>
    <w:rsid w:val="00F932D6"/>
    <w:rsid w:val="00F9344A"/>
    <w:rsid w:val="00F93650"/>
    <w:rsid w:val="00F93684"/>
    <w:rsid w:val="00F93AF1"/>
    <w:rsid w:val="00F93BEB"/>
    <w:rsid w:val="00F9400D"/>
    <w:rsid w:val="00F945E9"/>
    <w:rsid w:val="00F9463C"/>
    <w:rsid w:val="00F94DC0"/>
    <w:rsid w:val="00F94EF3"/>
    <w:rsid w:val="00F95018"/>
    <w:rsid w:val="00F95337"/>
    <w:rsid w:val="00F95E0E"/>
    <w:rsid w:val="00F9602B"/>
    <w:rsid w:val="00F9657D"/>
    <w:rsid w:val="00F96934"/>
    <w:rsid w:val="00F96981"/>
    <w:rsid w:val="00F96EAF"/>
    <w:rsid w:val="00F96EB6"/>
    <w:rsid w:val="00F971A2"/>
    <w:rsid w:val="00F9781C"/>
    <w:rsid w:val="00F97919"/>
    <w:rsid w:val="00F979D2"/>
    <w:rsid w:val="00FA01D1"/>
    <w:rsid w:val="00FA01E3"/>
    <w:rsid w:val="00FA04D4"/>
    <w:rsid w:val="00FA06DC"/>
    <w:rsid w:val="00FA0E80"/>
    <w:rsid w:val="00FA0EE7"/>
    <w:rsid w:val="00FA15AF"/>
    <w:rsid w:val="00FA1D7C"/>
    <w:rsid w:val="00FA1D84"/>
    <w:rsid w:val="00FA21D0"/>
    <w:rsid w:val="00FA2341"/>
    <w:rsid w:val="00FA24D3"/>
    <w:rsid w:val="00FA29DD"/>
    <w:rsid w:val="00FA2EE8"/>
    <w:rsid w:val="00FA37EF"/>
    <w:rsid w:val="00FA37F8"/>
    <w:rsid w:val="00FA3B98"/>
    <w:rsid w:val="00FA3D77"/>
    <w:rsid w:val="00FA3F01"/>
    <w:rsid w:val="00FA3F5C"/>
    <w:rsid w:val="00FA4253"/>
    <w:rsid w:val="00FA4284"/>
    <w:rsid w:val="00FA43F9"/>
    <w:rsid w:val="00FA4625"/>
    <w:rsid w:val="00FA4F89"/>
    <w:rsid w:val="00FA518D"/>
    <w:rsid w:val="00FA5637"/>
    <w:rsid w:val="00FA5D0E"/>
    <w:rsid w:val="00FA5EE2"/>
    <w:rsid w:val="00FA61A0"/>
    <w:rsid w:val="00FA6495"/>
    <w:rsid w:val="00FA7298"/>
    <w:rsid w:val="00FA76E7"/>
    <w:rsid w:val="00FA7858"/>
    <w:rsid w:val="00FA7E83"/>
    <w:rsid w:val="00FA7FA7"/>
    <w:rsid w:val="00FA7FE0"/>
    <w:rsid w:val="00FB0005"/>
    <w:rsid w:val="00FB00A0"/>
    <w:rsid w:val="00FB01B8"/>
    <w:rsid w:val="00FB0558"/>
    <w:rsid w:val="00FB09F3"/>
    <w:rsid w:val="00FB0CD6"/>
    <w:rsid w:val="00FB0E69"/>
    <w:rsid w:val="00FB136D"/>
    <w:rsid w:val="00FB1A86"/>
    <w:rsid w:val="00FB22D7"/>
    <w:rsid w:val="00FB2340"/>
    <w:rsid w:val="00FB24B3"/>
    <w:rsid w:val="00FB2550"/>
    <w:rsid w:val="00FB276D"/>
    <w:rsid w:val="00FB27BE"/>
    <w:rsid w:val="00FB2983"/>
    <w:rsid w:val="00FB2BA8"/>
    <w:rsid w:val="00FB2E8C"/>
    <w:rsid w:val="00FB3103"/>
    <w:rsid w:val="00FB324C"/>
    <w:rsid w:val="00FB3529"/>
    <w:rsid w:val="00FB3AF3"/>
    <w:rsid w:val="00FB3B61"/>
    <w:rsid w:val="00FB3BA1"/>
    <w:rsid w:val="00FB3DE8"/>
    <w:rsid w:val="00FB3F76"/>
    <w:rsid w:val="00FB4279"/>
    <w:rsid w:val="00FB43AD"/>
    <w:rsid w:val="00FB464F"/>
    <w:rsid w:val="00FB4687"/>
    <w:rsid w:val="00FB4719"/>
    <w:rsid w:val="00FB471C"/>
    <w:rsid w:val="00FB47E3"/>
    <w:rsid w:val="00FB47EE"/>
    <w:rsid w:val="00FB495A"/>
    <w:rsid w:val="00FB501B"/>
    <w:rsid w:val="00FB501C"/>
    <w:rsid w:val="00FB5212"/>
    <w:rsid w:val="00FB53CC"/>
    <w:rsid w:val="00FB5638"/>
    <w:rsid w:val="00FB5763"/>
    <w:rsid w:val="00FB5EDD"/>
    <w:rsid w:val="00FB63AD"/>
    <w:rsid w:val="00FB64FD"/>
    <w:rsid w:val="00FB6516"/>
    <w:rsid w:val="00FB683B"/>
    <w:rsid w:val="00FB7014"/>
    <w:rsid w:val="00FB765C"/>
    <w:rsid w:val="00FB78F7"/>
    <w:rsid w:val="00FB7AB7"/>
    <w:rsid w:val="00FB7BCF"/>
    <w:rsid w:val="00FC05A7"/>
    <w:rsid w:val="00FC08D9"/>
    <w:rsid w:val="00FC0948"/>
    <w:rsid w:val="00FC0AA5"/>
    <w:rsid w:val="00FC0BFD"/>
    <w:rsid w:val="00FC0C58"/>
    <w:rsid w:val="00FC0C81"/>
    <w:rsid w:val="00FC0CC9"/>
    <w:rsid w:val="00FC1206"/>
    <w:rsid w:val="00FC12D8"/>
    <w:rsid w:val="00FC147C"/>
    <w:rsid w:val="00FC17CE"/>
    <w:rsid w:val="00FC20C9"/>
    <w:rsid w:val="00FC22DB"/>
    <w:rsid w:val="00FC240B"/>
    <w:rsid w:val="00FC2633"/>
    <w:rsid w:val="00FC2E7D"/>
    <w:rsid w:val="00FC31A9"/>
    <w:rsid w:val="00FC33E9"/>
    <w:rsid w:val="00FC3680"/>
    <w:rsid w:val="00FC3792"/>
    <w:rsid w:val="00FC3A0C"/>
    <w:rsid w:val="00FC3AD6"/>
    <w:rsid w:val="00FC3DC8"/>
    <w:rsid w:val="00FC3EB0"/>
    <w:rsid w:val="00FC3EE5"/>
    <w:rsid w:val="00FC42C6"/>
    <w:rsid w:val="00FC4689"/>
    <w:rsid w:val="00FC4871"/>
    <w:rsid w:val="00FC4996"/>
    <w:rsid w:val="00FC4BB6"/>
    <w:rsid w:val="00FC4DFC"/>
    <w:rsid w:val="00FC5B21"/>
    <w:rsid w:val="00FC5D4D"/>
    <w:rsid w:val="00FC63DA"/>
    <w:rsid w:val="00FC6474"/>
    <w:rsid w:val="00FC6580"/>
    <w:rsid w:val="00FC6904"/>
    <w:rsid w:val="00FC6923"/>
    <w:rsid w:val="00FC6C4D"/>
    <w:rsid w:val="00FC741E"/>
    <w:rsid w:val="00FC7514"/>
    <w:rsid w:val="00FC7622"/>
    <w:rsid w:val="00FC7B9A"/>
    <w:rsid w:val="00FC7BBC"/>
    <w:rsid w:val="00FC7BBF"/>
    <w:rsid w:val="00FC7F0D"/>
    <w:rsid w:val="00FD0055"/>
    <w:rsid w:val="00FD005F"/>
    <w:rsid w:val="00FD0307"/>
    <w:rsid w:val="00FD0748"/>
    <w:rsid w:val="00FD07C1"/>
    <w:rsid w:val="00FD08D2"/>
    <w:rsid w:val="00FD0C99"/>
    <w:rsid w:val="00FD1284"/>
    <w:rsid w:val="00FD12A3"/>
    <w:rsid w:val="00FD13C8"/>
    <w:rsid w:val="00FD13ED"/>
    <w:rsid w:val="00FD1424"/>
    <w:rsid w:val="00FD1425"/>
    <w:rsid w:val="00FD1547"/>
    <w:rsid w:val="00FD1560"/>
    <w:rsid w:val="00FD176C"/>
    <w:rsid w:val="00FD1771"/>
    <w:rsid w:val="00FD1B0E"/>
    <w:rsid w:val="00FD1B61"/>
    <w:rsid w:val="00FD1D26"/>
    <w:rsid w:val="00FD1DCA"/>
    <w:rsid w:val="00FD2608"/>
    <w:rsid w:val="00FD2B84"/>
    <w:rsid w:val="00FD2C9C"/>
    <w:rsid w:val="00FD2E79"/>
    <w:rsid w:val="00FD3093"/>
    <w:rsid w:val="00FD3183"/>
    <w:rsid w:val="00FD35A0"/>
    <w:rsid w:val="00FD37BD"/>
    <w:rsid w:val="00FD3D7F"/>
    <w:rsid w:val="00FD3FAA"/>
    <w:rsid w:val="00FD406B"/>
    <w:rsid w:val="00FD4398"/>
    <w:rsid w:val="00FD44B7"/>
    <w:rsid w:val="00FD44C2"/>
    <w:rsid w:val="00FD4698"/>
    <w:rsid w:val="00FD4D5D"/>
    <w:rsid w:val="00FD4D6D"/>
    <w:rsid w:val="00FD509A"/>
    <w:rsid w:val="00FD52DC"/>
    <w:rsid w:val="00FD540A"/>
    <w:rsid w:val="00FD5443"/>
    <w:rsid w:val="00FD56E6"/>
    <w:rsid w:val="00FD5DB2"/>
    <w:rsid w:val="00FD5DB4"/>
    <w:rsid w:val="00FD60CA"/>
    <w:rsid w:val="00FD63F6"/>
    <w:rsid w:val="00FD6818"/>
    <w:rsid w:val="00FD6CE1"/>
    <w:rsid w:val="00FD7103"/>
    <w:rsid w:val="00FD7129"/>
    <w:rsid w:val="00FD71CB"/>
    <w:rsid w:val="00FD75AE"/>
    <w:rsid w:val="00FD7891"/>
    <w:rsid w:val="00FD7AB3"/>
    <w:rsid w:val="00FD7B80"/>
    <w:rsid w:val="00FD7CB0"/>
    <w:rsid w:val="00FE077B"/>
    <w:rsid w:val="00FE079E"/>
    <w:rsid w:val="00FE07AE"/>
    <w:rsid w:val="00FE0D48"/>
    <w:rsid w:val="00FE0F14"/>
    <w:rsid w:val="00FE133E"/>
    <w:rsid w:val="00FE13A9"/>
    <w:rsid w:val="00FE1756"/>
    <w:rsid w:val="00FE176F"/>
    <w:rsid w:val="00FE1ACA"/>
    <w:rsid w:val="00FE1BBA"/>
    <w:rsid w:val="00FE1D71"/>
    <w:rsid w:val="00FE1E47"/>
    <w:rsid w:val="00FE21B2"/>
    <w:rsid w:val="00FE2624"/>
    <w:rsid w:val="00FE2865"/>
    <w:rsid w:val="00FE2A1C"/>
    <w:rsid w:val="00FE2E1B"/>
    <w:rsid w:val="00FE2F36"/>
    <w:rsid w:val="00FE2FF8"/>
    <w:rsid w:val="00FE3667"/>
    <w:rsid w:val="00FE3896"/>
    <w:rsid w:val="00FE3A48"/>
    <w:rsid w:val="00FE3CD3"/>
    <w:rsid w:val="00FE4009"/>
    <w:rsid w:val="00FE42B9"/>
    <w:rsid w:val="00FE4544"/>
    <w:rsid w:val="00FE4640"/>
    <w:rsid w:val="00FE48D7"/>
    <w:rsid w:val="00FE4B83"/>
    <w:rsid w:val="00FE4C9A"/>
    <w:rsid w:val="00FE4D09"/>
    <w:rsid w:val="00FE5195"/>
    <w:rsid w:val="00FE54B6"/>
    <w:rsid w:val="00FE54BF"/>
    <w:rsid w:val="00FE5577"/>
    <w:rsid w:val="00FE5821"/>
    <w:rsid w:val="00FE5A37"/>
    <w:rsid w:val="00FE5A92"/>
    <w:rsid w:val="00FE5C3B"/>
    <w:rsid w:val="00FE5E4C"/>
    <w:rsid w:val="00FE60AF"/>
    <w:rsid w:val="00FE651F"/>
    <w:rsid w:val="00FE65AF"/>
    <w:rsid w:val="00FE6654"/>
    <w:rsid w:val="00FE66EC"/>
    <w:rsid w:val="00FE6757"/>
    <w:rsid w:val="00FE67C9"/>
    <w:rsid w:val="00FE6837"/>
    <w:rsid w:val="00FE6DF7"/>
    <w:rsid w:val="00FE6E8A"/>
    <w:rsid w:val="00FE7051"/>
    <w:rsid w:val="00FE71F3"/>
    <w:rsid w:val="00FE71FD"/>
    <w:rsid w:val="00FE7367"/>
    <w:rsid w:val="00FE73E2"/>
    <w:rsid w:val="00FE7477"/>
    <w:rsid w:val="00FE768A"/>
    <w:rsid w:val="00FE77B6"/>
    <w:rsid w:val="00FE7949"/>
    <w:rsid w:val="00FE79F8"/>
    <w:rsid w:val="00FE7B27"/>
    <w:rsid w:val="00FE7BA6"/>
    <w:rsid w:val="00FF0115"/>
    <w:rsid w:val="00FF0226"/>
    <w:rsid w:val="00FF0869"/>
    <w:rsid w:val="00FF0EAB"/>
    <w:rsid w:val="00FF0EFA"/>
    <w:rsid w:val="00FF0F43"/>
    <w:rsid w:val="00FF1089"/>
    <w:rsid w:val="00FF10DB"/>
    <w:rsid w:val="00FF1201"/>
    <w:rsid w:val="00FF1585"/>
    <w:rsid w:val="00FF2795"/>
    <w:rsid w:val="00FF27D5"/>
    <w:rsid w:val="00FF2A4C"/>
    <w:rsid w:val="00FF2B8A"/>
    <w:rsid w:val="00FF2C05"/>
    <w:rsid w:val="00FF2D0E"/>
    <w:rsid w:val="00FF2FE0"/>
    <w:rsid w:val="00FF3097"/>
    <w:rsid w:val="00FF314D"/>
    <w:rsid w:val="00FF3257"/>
    <w:rsid w:val="00FF32AB"/>
    <w:rsid w:val="00FF343B"/>
    <w:rsid w:val="00FF347D"/>
    <w:rsid w:val="00FF34A3"/>
    <w:rsid w:val="00FF39F1"/>
    <w:rsid w:val="00FF3CD3"/>
    <w:rsid w:val="00FF3E12"/>
    <w:rsid w:val="00FF3EE2"/>
    <w:rsid w:val="00FF3F3F"/>
    <w:rsid w:val="00FF3FF0"/>
    <w:rsid w:val="00FF41D7"/>
    <w:rsid w:val="00FF43E7"/>
    <w:rsid w:val="00FF4502"/>
    <w:rsid w:val="00FF45CA"/>
    <w:rsid w:val="00FF53DC"/>
    <w:rsid w:val="00FF5718"/>
    <w:rsid w:val="00FF5746"/>
    <w:rsid w:val="00FF57B6"/>
    <w:rsid w:val="00FF5881"/>
    <w:rsid w:val="00FF5B83"/>
    <w:rsid w:val="00FF6159"/>
    <w:rsid w:val="00FF6546"/>
    <w:rsid w:val="00FF6739"/>
    <w:rsid w:val="00FF67AC"/>
    <w:rsid w:val="00FF6831"/>
    <w:rsid w:val="00FF6D08"/>
    <w:rsid w:val="00FF6DFE"/>
    <w:rsid w:val="00FF6E7D"/>
    <w:rsid w:val="00FF70EE"/>
    <w:rsid w:val="00FF7CF4"/>
    <w:rsid w:val="00FF7F9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5522D40"/>
  <w15:docId w15:val="{37538FD6-161A-4A77-A723-30758EF67C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27C4"/>
    <w:pPr>
      <w:spacing w:line="360" w:lineRule="auto"/>
    </w:pPr>
    <w:rPr>
      <w:sz w:val="24"/>
      <w:szCs w:val="24"/>
      <w:lang w:val="en-GB"/>
    </w:rPr>
  </w:style>
  <w:style w:type="paragraph" w:styleId="Heading1">
    <w:name w:val="heading 1"/>
    <w:basedOn w:val="Normal"/>
    <w:next w:val="Normal"/>
    <w:qFormat/>
    <w:rsid w:val="00B51C10"/>
    <w:pPr>
      <w:keepNext/>
      <w:outlineLvl w:val="0"/>
    </w:pPr>
    <w:rPr>
      <w:rFonts w:ascii="Arial" w:hAnsi="Arial" w:cs="Arial"/>
      <w:i/>
      <w:iCs/>
      <w:sz w:val="23"/>
      <w:szCs w:val="23"/>
    </w:rPr>
  </w:style>
  <w:style w:type="paragraph" w:styleId="Heading2">
    <w:name w:val="heading 2"/>
    <w:basedOn w:val="Normal"/>
    <w:next w:val="Normal"/>
    <w:qFormat/>
    <w:rsid w:val="00B51C10"/>
    <w:pPr>
      <w:keepNext/>
      <w:outlineLvl w:val="1"/>
    </w:pPr>
    <w:rPr>
      <w:i/>
      <w:iCs/>
    </w:rPr>
  </w:style>
  <w:style w:type="paragraph" w:styleId="Heading3">
    <w:name w:val="heading 3"/>
    <w:basedOn w:val="Normal"/>
    <w:next w:val="Normal"/>
    <w:qFormat/>
    <w:rsid w:val="00B51C10"/>
    <w:pPr>
      <w:keepNext/>
      <w:keepLines/>
      <w:suppressAutoHyphens/>
      <w:spacing w:before="240" w:after="120" w:line="264" w:lineRule="auto"/>
      <w:outlineLvl w:val="2"/>
    </w:pPr>
    <w:rPr>
      <w:rFonts w:ascii="LucidaSansEF" w:hAnsi="LucidaSansEF"/>
    </w:rPr>
  </w:style>
  <w:style w:type="paragraph" w:styleId="Heading4">
    <w:name w:val="heading 4"/>
    <w:basedOn w:val="Normal"/>
    <w:next w:val="Normal"/>
    <w:qFormat/>
    <w:rsid w:val="00B51C10"/>
    <w:pPr>
      <w:keepNext/>
      <w:spacing w:after="120"/>
      <w:outlineLvl w:val="3"/>
    </w:pPr>
    <w:rPr>
      <w:rFonts w:ascii="Verdana" w:hAnsi="Verdana"/>
      <w:sz w:val="28"/>
      <w:szCs w:val="28"/>
    </w:rPr>
  </w:style>
  <w:style w:type="paragraph" w:styleId="Heading5">
    <w:name w:val="heading 5"/>
    <w:basedOn w:val="Normal"/>
    <w:next w:val="Normal"/>
    <w:qFormat/>
    <w:rsid w:val="00B51C10"/>
    <w:pPr>
      <w:spacing w:before="120" w:after="120" w:line="264" w:lineRule="auto"/>
      <w:outlineLvl w:val="4"/>
    </w:pPr>
    <w:rPr>
      <w:i/>
      <w:iCs/>
      <w:sz w:val="23"/>
      <w:szCs w:val="23"/>
    </w:rPr>
  </w:style>
  <w:style w:type="paragraph" w:styleId="Heading6">
    <w:name w:val="heading 6"/>
    <w:aliases w:val="Appendix 1"/>
    <w:basedOn w:val="Heading1"/>
    <w:next w:val="Normal"/>
    <w:qFormat/>
    <w:rsid w:val="00B51C10"/>
    <w:pPr>
      <w:keepLines/>
      <w:pageBreakBefore/>
      <w:suppressAutoHyphens/>
      <w:spacing w:after="600" w:line="264" w:lineRule="auto"/>
      <w:outlineLvl w:val="5"/>
    </w:pPr>
    <w:rPr>
      <w:rFonts w:ascii="LucidaSansEF" w:hAnsi="LucidaSansEF" w:cs="Times New Roman"/>
      <w:i w:val="0"/>
      <w:iCs w:val="0"/>
      <w:sz w:val="32"/>
      <w:szCs w:val="32"/>
    </w:rPr>
  </w:style>
  <w:style w:type="paragraph" w:styleId="Heading7">
    <w:name w:val="heading 7"/>
    <w:aliases w:val="Appendix 2"/>
    <w:basedOn w:val="Heading2"/>
    <w:next w:val="Normal"/>
    <w:qFormat/>
    <w:rsid w:val="00B51C10"/>
    <w:pPr>
      <w:keepLines/>
      <w:suppressAutoHyphens/>
      <w:spacing w:before="240" w:after="120" w:line="264" w:lineRule="auto"/>
      <w:outlineLvl w:val="6"/>
    </w:pPr>
    <w:rPr>
      <w:rFonts w:ascii="LucidaSansEF" w:hAnsi="LucidaSansEF"/>
      <w:b/>
      <w:bCs/>
      <w:i w:val="0"/>
      <w:iCs w:val="0"/>
    </w:rPr>
  </w:style>
  <w:style w:type="paragraph" w:styleId="Heading8">
    <w:name w:val="heading 8"/>
    <w:aliases w:val="Appendix 3"/>
    <w:basedOn w:val="Heading3"/>
    <w:next w:val="Normal"/>
    <w:qFormat/>
    <w:rsid w:val="00B51C10"/>
    <w:pPr>
      <w:outlineLvl w:val="7"/>
    </w:pPr>
  </w:style>
  <w:style w:type="paragraph" w:styleId="Heading9">
    <w:name w:val="heading 9"/>
    <w:aliases w:val="Appendix 4"/>
    <w:basedOn w:val="Heading4"/>
    <w:next w:val="Normal"/>
    <w:qFormat/>
    <w:rsid w:val="00B51C10"/>
    <w:pPr>
      <w:keepLines/>
      <w:suppressAutoHyphens/>
      <w:spacing w:before="120" w:line="264" w:lineRule="auto"/>
      <w:outlineLvl w:val="8"/>
    </w:pPr>
    <w:rPr>
      <w:rFonts w:ascii="LucidaSansEF" w:hAnsi="LucidaSansE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B51C10"/>
    <w:pPr>
      <w:tabs>
        <w:tab w:val="center" w:pos="4320"/>
        <w:tab w:val="right" w:pos="8640"/>
      </w:tabs>
    </w:pPr>
  </w:style>
  <w:style w:type="paragraph" w:styleId="Footer">
    <w:name w:val="footer"/>
    <w:basedOn w:val="Normal"/>
    <w:semiHidden/>
    <w:rsid w:val="00B51C10"/>
    <w:pPr>
      <w:tabs>
        <w:tab w:val="center" w:pos="4320"/>
        <w:tab w:val="right" w:pos="8640"/>
      </w:tabs>
    </w:pPr>
  </w:style>
  <w:style w:type="paragraph" w:styleId="DocumentMap">
    <w:name w:val="Document Map"/>
    <w:basedOn w:val="Normal"/>
    <w:semiHidden/>
    <w:rsid w:val="00B51C10"/>
    <w:pPr>
      <w:shd w:val="clear" w:color="auto" w:fill="000080"/>
    </w:pPr>
    <w:rPr>
      <w:rFonts w:ascii="Tahoma" w:hAnsi="Tahoma" w:cs="Tahoma"/>
    </w:rPr>
  </w:style>
  <w:style w:type="paragraph" w:styleId="BodyText">
    <w:name w:val="Body Text"/>
    <w:basedOn w:val="Normal"/>
    <w:semiHidden/>
    <w:rsid w:val="00B51C10"/>
    <w:rPr>
      <w:rFonts w:ascii="Arial" w:hAnsi="Arial" w:cs="Arial"/>
      <w:i/>
      <w:iCs/>
      <w:sz w:val="23"/>
      <w:szCs w:val="23"/>
      <w:lang w:val="nl-NL"/>
    </w:rPr>
  </w:style>
  <w:style w:type="character" w:styleId="CommentReference">
    <w:name w:val="annotation reference"/>
    <w:semiHidden/>
    <w:rsid w:val="00B51C10"/>
    <w:rPr>
      <w:sz w:val="16"/>
      <w:szCs w:val="16"/>
    </w:rPr>
  </w:style>
  <w:style w:type="paragraph" w:styleId="CommentText">
    <w:name w:val="annotation text"/>
    <w:basedOn w:val="Normal"/>
    <w:link w:val="CommentTextChar"/>
    <w:semiHidden/>
    <w:rsid w:val="00B51C10"/>
    <w:rPr>
      <w:sz w:val="20"/>
      <w:szCs w:val="20"/>
    </w:rPr>
  </w:style>
  <w:style w:type="paragraph" w:styleId="BlockText">
    <w:name w:val="Block Text"/>
    <w:basedOn w:val="Normal"/>
    <w:semiHidden/>
    <w:rsid w:val="00B51C10"/>
    <w:pPr>
      <w:ind w:left="720" w:right="720"/>
    </w:pPr>
    <w:rPr>
      <w:rFonts w:ascii="Garamond" w:hAnsi="Garamond"/>
    </w:rPr>
  </w:style>
  <w:style w:type="paragraph" w:styleId="FootnoteText">
    <w:name w:val="footnote text"/>
    <w:basedOn w:val="Normal"/>
    <w:semiHidden/>
    <w:rsid w:val="00B51C10"/>
    <w:rPr>
      <w:sz w:val="20"/>
      <w:szCs w:val="20"/>
    </w:rPr>
  </w:style>
  <w:style w:type="character" w:styleId="FootnoteReference">
    <w:name w:val="footnote reference"/>
    <w:semiHidden/>
    <w:rsid w:val="00B51C10"/>
    <w:rPr>
      <w:vertAlign w:val="superscript"/>
    </w:rPr>
  </w:style>
  <w:style w:type="paragraph" w:styleId="HTMLPreformatted">
    <w:name w:val="HTML Preformatted"/>
    <w:basedOn w:val="Normal"/>
    <w:semiHidden/>
    <w:rsid w:val="00B51C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Arial Unicode MS" w:eastAsia="Arial Unicode MS" w:hAnsi="Arial Unicode MS"/>
      <w:sz w:val="20"/>
      <w:szCs w:val="20"/>
    </w:rPr>
  </w:style>
  <w:style w:type="paragraph" w:styleId="BodyTextIndent">
    <w:name w:val="Body Text Indent"/>
    <w:basedOn w:val="Normal"/>
    <w:semiHidden/>
    <w:rsid w:val="00B51C10"/>
    <w:pPr>
      <w:keepNext/>
      <w:keepLines/>
    </w:pPr>
    <w:rPr>
      <w:i/>
      <w:iCs/>
    </w:rPr>
  </w:style>
  <w:style w:type="paragraph" w:styleId="BodyTextIndent2">
    <w:name w:val="Body Text Indent 2"/>
    <w:basedOn w:val="Normal"/>
    <w:semiHidden/>
    <w:rsid w:val="00B51C10"/>
    <w:rPr>
      <w:rFonts w:eastAsia="Batang"/>
    </w:rPr>
  </w:style>
  <w:style w:type="paragraph" w:styleId="BodyText2">
    <w:name w:val="Body Text 2"/>
    <w:basedOn w:val="Normal"/>
    <w:semiHidden/>
    <w:rsid w:val="00B51C10"/>
    <w:pPr>
      <w:overflowPunct w:val="0"/>
      <w:autoSpaceDE w:val="0"/>
      <w:autoSpaceDN w:val="0"/>
      <w:adjustRightInd w:val="0"/>
      <w:spacing w:after="120" w:line="240" w:lineRule="auto"/>
      <w:ind w:left="567" w:firstLine="284"/>
      <w:textAlignment w:val="baseline"/>
    </w:pPr>
    <w:rPr>
      <w:rFonts w:ascii="Arial" w:hAnsi="Arial"/>
      <w:sz w:val="16"/>
      <w:szCs w:val="20"/>
      <w:lang w:val="en-US"/>
    </w:rPr>
  </w:style>
  <w:style w:type="character" w:customStyle="1" w:styleId="txtterm1">
    <w:name w:val="txtterm1"/>
    <w:rsid w:val="00B51C10"/>
    <w:rPr>
      <w:rFonts w:ascii="Times New Roman" w:hAnsi="Times New Roman"/>
      <w:b/>
      <w:color w:val="000000"/>
      <w:sz w:val="22"/>
    </w:rPr>
  </w:style>
  <w:style w:type="character" w:styleId="Hyperlink">
    <w:name w:val="Hyperlink"/>
    <w:semiHidden/>
    <w:rsid w:val="00B51C10"/>
    <w:rPr>
      <w:color w:val="0000FF"/>
      <w:u w:val="single"/>
    </w:rPr>
  </w:style>
  <w:style w:type="character" w:styleId="FollowedHyperlink">
    <w:name w:val="FollowedHyperlink"/>
    <w:semiHidden/>
    <w:rsid w:val="00B51C10"/>
    <w:rPr>
      <w:color w:val="800080"/>
      <w:u w:val="single"/>
    </w:rPr>
  </w:style>
  <w:style w:type="character" w:styleId="PageNumber">
    <w:name w:val="page number"/>
    <w:basedOn w:val="DefaultParagraphFont"/>
    <w:semiHidden/>
    <w:rsid w:val="00B51C10"/>
  </w:style>
  <w:style w:type="character" w:styleId="HTMLTypewriter">
    <w:name w:val="HTML Typewriter"/>
    <w:semiHidden/>
    <w:rsid w:val="00B51C10"/>
    <w:rPr>
      <w:rFonts w:ascii="Arial Unicode MS" w:eastAsia="Arial Unicode MS" w:hAnsi="Arial Unicode MS" w:cs="Arial Unicode MS"/>
      <w:sz w:val="20"/>
      <w:szCs w:val="20"/>
    </w:rPr>
  </w:style>
  <w:style w:type="paragraph" w:customStyle="1" w:styleId="Appetite">
    <w:name w:val="Appetite"/>
    <w:basedOn w:val="Normal"/>
    <w:rsid w:val="00B51C10"/>
    <w:pPr>
      <w:spacing w:line="480" w:lineRule="auto"/>
    </w:pPr>
  </w:style>
  <w:style w:type="paragraph" w:customStyle="1" w:styleId="Figure">
    <w:name w:val="Figure"/>
    <w:basedOn w:val="Normal"/>
    <w:next w:val="Normal"/>
    <w:rsid w:val="00B51C10"/>
    <w:pPr>
      <w:keepNext/>
      <w:keepLines/>
      <w:tabs>
        <w:tab w:val="left" w:pos="340"/>
        <w:tab w:val="left" w:pos="1418"/>
        <w:tab w:val="left" w:pos="2268"/>
        <w:tab w:val="left" w:pos="3119"/>
        <w:tab w:val="left" w:pos="3969"/>
        <w:tab w:val="left" w:pos="4820"/>
        <w:tab w:val="left" w:pos="5670"/>
        <w:tab w:val="left" w:pos="6521"/>
        <w:tab w:val="left" w:pos="7938"/>
      </w:tabs>
      <w:spacing w:after="120" w:line="264" w:lineRule="auto"/>
    </w:pPr>
    <w:rPr>
      <w:sz w:val="23"/>
      <w:szCs w:val="20"/>
      <w:lang w:val="nl-NL"/>
    </w:rPr>
  </w:style>
  <w:style w:type="paragraph" w:styleId="BodyText3">
    <w:name w:val="Body Text 3"/>
    <w:basedOn w:val="Normal"/>
    <w:semiHidden/>
    <w:rsid w:val="00B51C10"/>
    <w:pPr>
      <w:tabs>
        <w:tab w:val="left" w:pos="0"/>
      </w:tabs>
      <w:spacing w:line="480" w:lineRule="auto"/>
    </w:pPr>
    <w:rPr>
      <w:u w:val="single"/>
    </w:rPr>
  </w:style>
  <w:style w:type="paragraph" w:customStyle="1" w:styleId="Paper">
    <w:name w:val="Paper"/>
    <w:basedOn w:val="Normal"/>
    <w:link w:val="PaperChar"/>
    <w:rsid w:val="00B51C10"/>
    <w:pPr>
      <w:spacing w:line="480" w:lineRule="auto"/>
    </w:pPr>
  </w:style>
  <w:style w:type="paragraph" w:styleId="ListBullet">
    <w:name w:val="List Bullet"/>
    <w:basedOn w:val="ListNumber"/>
    <w:semiHidden/>
    <w:rsid w:val="00B51C10"/>
    <w:pPr>
      <w:numPr>
        <w:numId w:val="5"/>
      </w:numPr>
      <w:tabs>
        <w:tab w:val="clear" w:pos="360"/>
        <w:tab w:val="left" w:pos="340"/>
      </w:tabs>
      <w:ind w:left="340" w:hanging="340"/>
    </w:pPr>
  </w:style>
  <w:style w:type="paragraph" w:styleId="ListNumber">
    <w:name w:val="List Number"/>
    <w:basedOn w:val="Normal"/>
    <w:autoRedefine/>
    <w:semiHidden/>
    <w:rsid w:val="00B51C10"/>
    <w:pPr>
      <w:numPr>
        <w:numId w:val="21"/>
      </w:numPr>
      <w:tabs>
        <w:tab w:val="clear" w:pos="357"/>
        <w:tab w:val="left" w:pos="340"/>
      </w:tabs>
      <w:spacing w:line="264" w:lineRule="auto"/>
      <w:ind w:left="340" w:hanging="340"/>
    </w:pPr>
    <w:rPr>
      <w:sz w:val="23"/>
      <w:szCs w:val="20"/>
    </w:rPr>
  </w:style>
  <w:style w:type="paragraph" w:styleId="EnvelopeReturn">
    <w:name w:val="envelope return"/>
    <w:basedOn w:val="Normal"/>
    <w:semiHidden/>
    <w:rsid w:val="00B51C10"/>
    <w:pPr>
      <w:spacing w:line="240" w:lineRule="auto"/>
    </w:pPr>
    <w:rPr>
      <w:rFonts w:ascii="Arial" w:hAnsi="Arial" w:cs="Arial"/>
      <w:kern w:val="16"/>
      <w:sz w:val="16"/>
      <w:szCs w:val="18"/>
      <w:lang w:val="en-US" w:eastAsia="zh-CN" w:bidi="he-IL"/>
    </w:rPr>
  </w:style>
  <w:style w:type="paragraph" w:styleId="Caption">
    <w:name w:val="caption"/>
    <w:basedOn w:val="Normal"/>
    <w:next w:val="Normal"/>
    <w:uiPriority w:val="35"/>
    <w:qFormat/>
    <w:rsid w:val="00301A96"/>
    <w:pPr>
      <w:spacing w:after="200" w:line="276" w:lineRule="auto"/>
    </w:pPr>
    <w:rPr>
      <w:rFonts w:ascii="Calibri" w:eastAsia="Calibri" w:hAnsi="Calibri"/>
      <w:b/>
      <w:bCs/>
      <w:sz w:val="20"/>
      <w:szCs w:val="20"/>
      <w:lang w:val="en-US"/>
    </w:rPr>
  </w:style>
  <w:style w:type="character" w:customStyle="1" w:styleId="HeaderChar">
    <w:name w:val="Header Char"/>
    <w:link w:val="Header"/>
    <w:uiPriority w:val="99"/>
    <w:rsid w:val="00F43B44"/>
    <w:rPr>
      <w:sz w:val="24"/>
      <w:szCs w:val="24"/>
      <w:lang w:val="en-GB"/>
    </w:rPr>
  </w:style>
  <w:style w:type="paragraph" w:styleId="BalloonText">
    <w:name w:val="Balloon Text"/>
    <w:basedOn w:val="Normal"/>
    <w:link w:val="BalloonTextChar"/>
    <w:uiPriority w:val="99"/>
    <w:semiHidden/>
    <w:unhideWhenUsed/>
    <w:rsid w:val="00412F3E"/>
    <w:pPr>
      <w:spacing w:line="240" w:lineRule="auto"/>
    </w:pPr>
    <w:rPr>
      <w:rFonts w:ascii="Lucida Grande" w:hAnsi="Lucida Grande"/>
      <w:sz w:val="18"/>
      <w:szCs w:val="18"/>
    </w:rPr>
  </w:style>
  <w:style w:type="character" w:customStyle="1" w:styleId="BalloonTextChar">
    <w:name w:val="Balloon Text Char"/>
    <w:link w:val="BalloonText"/>
    <w:uiPriority w:val="99"/>
    <w:semiHidden/>
    <w:rsid w:val="00412F3E"/>
    <w:rPr>
      <w:rFonts w:ascii="Lucida Grande" w:hAnsi="Lucida Grande" w:cs="Lucida Grande"/>
      <w:sz w:val="18"/>
      <w:szCs w:val="18"/>
      <w:lang w:val="en-GB"/>
    </w:rPr>
  </w:style>
  <w:style w:type="table" w:styleId="TableGrid">
    <w:name w:val="Table Grid"/>
    <w:basedOn w:val="TableNormal"/>
    <w:uiPriority w:val="59"/>
    <w:rsid w:val="004A44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472C9F"/>
    <w:pPr>
      <w:spacing w:line="240" w:lineRule="auto"/>
    </w:pPr>
    <w:rPr>
      <w:b/>
      <w:bCs/>
    </w:rPr>
  </w:style>
  <w:style w:type="character" w:customStyle="1" w:styleId="CommentTextChar">
    <w:name w:val="Comment Text Char"/>
    <w:basedOn w:val="DefaultParagraphFont"/>
    <w:link w:val="CommentText"/>
    <w:semiHidden/>
    <w:rsid w:val="00472C9F"/>
    <w:rPr>
      <w:lang w:val="en-GB"/>
    </w:rPr>
  </w:style>
  <w:style w:type="character" w:customStyle="1" w:styleId="CommentSubjectChar">
    <w:name w:val="Comment Subject Char"/>
    <w:basedOn w:val="CommentTextChar"/>
    <w:link w:val="CommentSubject"/>
    <w:rsid w:val="00472C9F"/>
    <w:rPr>
      <w:lang w:val="en-GB"/>
    </w:rPr>
  </w:style>
  <w:style w:type="paragraph" w:styleId="ListParagraph">
    <w:name w:val="List Paragraph"/>
    <w:basedOn w:val="Normal"/>
    <w:uiPriority w:val="34"/>
    <w:qFormat/>
    <w:rsid w:val="003E2EB9"/>
    <w:pPr>
      <w:spacing w:after="200" w:line="276" w:lineRule="auto"/>
      <w:ind w:left="720"/>
      <w:contextualSpacing/>
    </w:pPr>
    <w:rPr>
      <w:rFonts w:asciiTheme="minorHAnsi" w:eastAsiaTheme="minorHAnsi" w:hAnsiTheme="minorHAnsi" w:cstheme="minorBidi"/>
      <w:sz w:val="22"/>
      <w:szCs w:val="22"/>
      <w:lang w:val="en-US"/>
    </w:rPr>
  </w:style>
  <w:style w:type="character" w:styleId="LineNumber">
    <w:name w:val="line number"/>
    <w:basedOn w:val="DefaultParagraphFont"/>
    <w:uiPriority w:val="99"/>
    <w:semiHidden/>
    <w:unhideWhenUsed/>
    <w:rsid w:val="000F20A0"/>
  </w:style>
  <w:style w:type="paragraph" w:customStyle="1" w:styleId="EndNoteBibliographyTitle">
    <w:name w:val="EndNote Bibliography Title"/>
    <w:basedOn w:val="Normal"/>
    <w:link w:val="EndNoteBibliographyTitleChar"/>
    <w:rsid w:val="00650F07"/>
    <w:pPr>
      <w:jc w:val="center"/>
    </w:pPr>
    <w:rPr>
      <w:noProof/>
      <w:lang w:val="en-US"/>
    </w:rPr>
  </w:style>
  <w:style w:type="character" w:customStyle="1" w:styleId="PaperChar">
    <w:name w:val="Paper Char"/>
    <w:basedOn w:val="DefaultParagraphFont"/>
    <w:link w:val="Paper"/>
    <w:rsid w:val="00650F07"/>
    <w:rPr>
      <w:sz w:val="24"/>
      <w:szCs w:val="24"/>
      <w:lang w:val="en-GB"/>
    </w:rPr>
  </w:style>
  <w:style w:type="character" w:customStyle="1" w:styleId="EndNoteBibliographyTitleChar">
    <w:name w:val="EndNote Bibliography Title Char"/>
    <w:basedOn w:val="PaperChar"/>
    <w:link w:val="EndNoteBibliographyTitle"/>
    <w:rsid w:val="00650F07"/>
    <w:rPr>
      <w:noProof/>
      <w:sz w:val="24"/>
      <w:szCs w:val="24"/>
      <w:lang w:val="en-GB"/>
    </w:rPr>
  </w:style>
  <w:style w:type="paragraph" w:customStyle="1" w:styleId="EndNoteBibliography">
    <w:name w:val="EndNote Bibliography"/>
    <w:basedOn w:val="Normal"/>
    <w:link w:val="EndNoteBibliographyChar"/>
    <w:rsid w:val="00650F07"/>
    <w:pPr>
      <w:spacing w:line="240" w:lineRule="auto"/>
    </w:pPr>
    <w:rPr>
      <w:noProof/>
      <w:lang w:val="en-US"/>
    </w:rPr>
  </w:style>
  <w:style w:type="character" w:customStyle="1" w:styleId="EndNoteBibliographyChar">
    <w:name w:val="EndNote Bibliography Char"/>
    <w:basedOn w:val="PaperChar"/>
    <w:link w:val="EndNoteBibliography"/>
    <w:rsid w:val="00650F07"/>
    <w:rPr>
      <w:noProof/>
      <w:sz w:val="24"/>
      <w:szCs w:val="24"/>
      <w:lang w:val="en-GB"/>
    </w:rPr>
  </w:style>
  <w:style w:type="paragraph" w:styleId="Revision">
    <w:name w:val="Revision"/>
    <w:hidden/>
    <w:uiPriority w:val="99"/>
    <w:semiHidden/>
    <w:rsid w:val="001E6FE5"/>
    <w:rPr>
      <w:sz w:val="24"/>
      <w:szCs w:val="24"/>
      <w:lang w:val="en-GB"/>
    </w:rPr>
  </w:style>
  <w:style w:type="character" w:styleId="PlaceholderText">
    <w:name w:val="Placeholder Text"/>
    <w:basedOn w:val="DefaultParagraphFont"/>
    <w:uiPriority w:val="99"/>
    <w:semiHidden/>
    <w:rsid w:val="00F41105"/>
    <w:rPr>
      <w:color w:val="808080"/>
    </w:rPr>
  </w:style>
  <w:style w:type="paragraph" w:styleId="TOCHeading">
    <w:name w:val="TOC Heading"/>
    <w:basedOn w:val="Heading1"/>
    <w:next w:val="Normal"/>
    <w:uiPriority w:val="39"/>
    <w:unhideWhenUsed/>
    <w:qFormat/>
    <w:rsid w:val="001865E2"/>
    <w:pPr>
      <w:keepLines/>
      <w:spacing w:before="240" w:line="259" w:lineRule="auto"/>
      <w:outlineLvl w:val="9"/>
    </w:pPr>
    <w:rPr>
      <w:rFonts w:asciiTheme="majorHAnsi" w:eastAsiaTheme="majorEastAsia" w:hAnsiTheme="majorHAnsi" w:cstheme="majorBidi"/>
      <w:i w:val="0"/>
      <w:iCs w:val="0"/>
      <w:color w:val="365F91" w:themeColor="accent1" w:themeShade="BF"/>
      <w:sz w:val="32"/>
      <w:szCs w:val="32"/>
      <w:lang w:val="en-US"/>
    </w:rPr>
  </w:style>
  <w:style w:type="paragraph" w:styleId="TOC2">
    <w:name w:val="toc 2"/>
    <w:basedOn w:val="Normal"/>
    <w:next w:val="Normal"/>
    <w:autoRedefine/>
    <w:uiPriority w:val="39"/>
    <w:unhideWhenUsed/>
    <w:rsid w:val="001865E2"/>
    <w:pPr>
      <w:spacing w:after="100" w:line="259" w:lineRule="auto"/>
      <w:ind w:left="220"/>
    </w:pPr>
    <w:rPr>
      <w:rFonts w:asciiTheme="minorHAnsi" w:eastAsiaTheme="minorEastAsia" w:hAnsiTheme="minorHAnsi"/>
      <w:sz w:val="22"/>
      <w:szCs w:val="22"/>
      <w:lang w:val="en-US"/>
    </w:rPr>
  </w:style>
  <w:style w:type="paragraph" w:styleId="TOC1">
    <w:name w:val="toc 1"/>
    <w:basedOn w:val="Normal"/>
    <w:next w:val="Normal"/>
    <w:autoRedefine/>
    <w:uiPriority w:val="39"/>
    <w:unhideWhenUsed/>
    <w:rsid w:val="00313677"/>
    <w:pPr>
      <w:spacing w:after="100" w:line="259" w:lineRule="auto"/>
    </w:pPr>
    <w:rPr>
      <w:rFonts w:eastAsiaTheme="minorEastAsia"/>
      <w:b/>
      <w:bCs/>
      <w:sz w:val="22"/>
      <w:szCs w:val="22"/>
      <w:lang w:val="en-US"/>
    </w:rPr>
  </w:style>
  <w:style w:type="paragraph" w:styleId="TOC3">
    <w:name w:val="toc 3"/>
    <w:basedOn w:val="Normal"/>
    <w:next w:val="Normal"/>
    <w:autoRedefine/>
    <w:uiPriority w:val="39"/>
    <w:unhideWhenUsed/>
    <w:rsid w:val="001865E2"/>
    <w:pPr>
      <w:spacing w:after="100" w:line="259" w:lineRule="auto"/>
      <w:ind w:left="440"/>
    </w:pPr>
    <w:rPr>
      <w:rFonts w:asciiTheme="minorHAnsi" w:eastAsiaTheme="minorEastAsia" w:hAnsiTheme="minorHAnsi"/>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001398">
      <w:bodyDiv w:val="1"/>
      <w:marLeft w:val="0"/>
      <w:marRight w:val="0"/>
      <w:marTop w:val="0"/>
      <w:marBottom w:val="0"/>
      <w:divBdr>
        <w:top w:val="none" w:sz="0" w:space="0" w:color="auto"/>
        <w:left w:val="none" w:sz="0" w:space="0" w:color="auto"/>
        <w:bottom w:val="none" w:sz="0" w:space="0" w:color="auto"/>
        <w:right w:val="none" w:sz="0" w:space="0" w:color="auto"/>
      </w:divBdr>
    </w:div>
    <w:div w:id="498499195">
      <w:bodyDiv w:val="1"/>
      <w:marLeft w:val="0"/>
      <w:marRight w:val="0"/>
      <w:marTop w:val="0"/>
      <w:marBottom w:val="0"/>
      <w:divBdr>
        <w:top w:val="none" w:sz="0" w:space="0" w:color="auto"/>
        <w:left w:val="none" w:sz="0" w:space="0" w:color="auto"/>
        <w:bottom w:val="none" w:sz="0" w:space="0" w:color="auto"/>
        <w:right w:val="none" w:sz="0" w:space="0" w:color="auto"/>
      </w:divBdr>
    </w:div>
    <w:div w:id="770395250">
      <w:bodyDiv w:val="1"/>
      <w:marLeft w:val="0"/>
      <w:marRight w:val="0"/>
      <w:marTop w:val="0"/>
      <w:marBottom w:val="0"/>
      <w:divBdr>
        <w:top w:val="none" w:sz="0" w:space="0" w:color="auto"/>
        <w:left w:val="none" w:sz="0" w:space="0" w:color="auto"/>
        <w:bottom w:val="none" w:sz="0" w:space="0" w:color="auto"/>
        <w:right w:val="none" w:sz="0" w:space="0" w:color="auto"/>
      </w:divBdr>
    </w:div>
    <w:div w:id="783116633">
      <w:bodyDiv w:val="1"/>
      <w:marLeft w:val="0"/>
      <w:marRight w:val="0"/>
      <w:marTop w:val="0"/>
      <w:marBottom w:val="0"/>
      <w:divBdr>
        <w:top w:val="none" w:sz="0" w:space="0" w:color="auto"/>
        <w:left w:val="none" w:sz="0" w:space="0" w:color="auto"/>
        <w:bottom w:val="none" w:sz="0" w:space="0" w:color="auto"/>
        <w:right w:val="none" w:sz="0" w:space="0" w:color="auto"/>
      </w:divBdr>
    </w:div>
    <w:div w:id="932398973">
      <w:bodyDiv w:val="1"/>
      <w:marLeft w:val="0"/>
      <w:marRight w:val="0"/>
      <w:marTop w:val="0"/>
      <w:marBottom w:val="0"/>
      <w:divBdr>
        <w:top w:val="none" w:sz="0" w:space="0" w:color="auto"/>
        <w:left w:val="none" w:sz="0" w:space="0" w:color="auto"/>
        <w:bottom w:val="none" w:sz="0" w:space="0" w:color="auto"/>
        <w:right w:val="none" w:sz="0" w:space="0" w:color="auto"/>
      </w:divBdr>
    </w:div>
    <w:div w:id="1258052077">
      <w:bodyDiv w:val="1"/>
      <w:marLeft w:val="0"/>
      <w:marRight w:val="0"/>
      <w:marTop w:val="0"/>
      <w:marBottom w:val="0"/>
      <w:divBdr>
        <w:top w:val="none" w:sz="0" w:space="0" w:color="auto"/>
        <w:left w:val="none" w:sz="0" w:space="0" w:color="auto"/>
        <w:bottom w:val="none" w:sz="0" w:space="0" w:color="auto"/>
        <w:right w:val="none" w:sz="0" w:space="0" w:color="auto"/>
      </w:divBdr>
    </w:div>
    <w:div w:id="2042051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www.researchgate.net/publication/304715744_The_7_Schwartz_cultural_value_orientation_scores_for_80_countries" TargetMode="Externa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343F2E6-AD9E-47EE-B41C-379F7A5066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57</TotalTime>
  <Pages>12</Pages>
  <Words>1533</Words>
  <Characters>8795</Characters>
  <Application>Microsoft Office Word</Application>
  <DocSecurity>0</DocSecurity>
  <Lines>73</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Diets, dishes and protein group</vt:lpstr>
      <vt:lpstr>Can we cut out the meat of the dish?</vt:lpstr>
    </vt:vector>
  </TitlesOfParts>
  <Company>Vrije Universiteit</Company>
  <LinksUpToDate>false</LinksUpToDate>
  <CharactersWithSpaces>10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iets, dishes and protein group</dc:title>
  <dc:subject/>
  <dc:creator>Joop</dc:creator>
  <cp:keywords/>
  <dc:description/>
  <cp:lastModifiedBy>Susan Howard</cp:lastModifiedBy>
  <cp:revision>266</cp:revision>
  <cp:lastPrinted>2022-11-08T12:58:00Z</cp:lastPrinted>
  <dcterms:created xsi:type="dcterms:W3CDTF">2022-10-26T15:52:00Z</dcterms:created>
  <dcterms:modified xsi:type="dcterms:W3CDTF">2024-03-20T17:33:00Z</dcterms:modified>
</cp:coreProperties>
</file>